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268E96" w14:textId="042049BA" w:rsidR="00096C06" w:rsidRPr="00C26090" w:rsidRDefault="00096C06" w:rsidP="00096C06">
      <w:pPr>
        <w:spacing w:after="120" w:line="360" w:lineRule="auto"/>
        <w:contextualSpacing/>
        <w:jc w:val="both"/>
        <w:rPr>
          <w:rFonts w:ascii="Arial" w:eastAsia="Arial" w:hAnsi="Arial" w:cs="Arial"/>
          <w:kern w:val="0"/>
          <w:lang w:val="en-US"/>
          <w14:ligatures w14:val="none"/>
        </w:rPr>
      </w:pPr>
      <w:r w:rsidRPr="00C26090">
        <w:rPr>
          <w:rFonts w:ascii="Arial" w:eastAsia="Arial" w:hAnsi="Arial" w:cs="Arial"/>
          <w:b/>
          <w:kern w:val="0"/>
          <w:sz w:val="24"/>
          <w:szCs w:val="24"/>
          <w:lang w:val="en-US"/>
          <w14:ligatures w14:val="none"/>
        </w:rPr>
        <w:t xml:space="preserve">Table </w:t>
      </w:r>
      <w:r w:rsidR="005C22A8">
        <w:rPr>
          <w:rFonts w:ascii="Arial" w:eastAsia="Arial" w:hAnsi="Arial" w:cs="Arial"/>
          <w:b/>
          <w:kern w:val="0"/>
          <w:sz w:val="24"/>
          <w:szCs w:val="24"/>
          <w:lang w:val="en-US"/>
          <w14:ligatures w14:val="none"/>
        </w:rPr>
        <w:t>S2</w:t>
      </w:r>
      <w:r w:rsidRPr="00C26090">
        <w:rPr>
          <w:rFonts w:ascii="Arial" w:eastAsia="Arial" w:hAnsi="Arial" w:cs="Arial"/>
          <w:b/>
          <w:kern w:val="0"/>
          <w:sz w:val="24"/>
          <w:szCs w:val="24"/>
          <w:lang w:val="en-US"/>
          <w14:ligatures w14:val="none"/>
        </w:rPr>
        <w:t>.</w:t>
      </w:r>
      <w:r w:rsidRPr="00C26090">
        <w:rPr>
          <w:rFonts w:ascii="Arial" w:eastAsia="Arial" w:hAnsi="Arial" w:cs="Arial"/>
          <w:kern w:val="0"/>
          <w:sz w:val="24"/>
          <w:szCs w:val="24"/>
          <w:lang w:val="en-US"/>
          <w14:ligatures w14:val="none"/>
        </w:rPr>
        <w:t xml:space="preserve"> </w:t>
      </w:r>
      <w:r>
        <w:rPr>
          <w:rFonts w:ascii="Arial" w:eastAsia="Arial" w:hAnsi="Arial" w:cs="Arial"/>
          <w:kern w:val="0"/>
          <w:sz w:val="24"/>
          <w:szCs w:val="24"/>
          <w:lang w:val="en-US"/>
          <w14:ligatures w14:val="none"/>
        </w:rPr>
        <w:t xml:space="preserve">Biological </w:t>
      </w:r>
      <w:r w:rsidR="006669DF">
        <w:rPr>
          <w:rFonts w:ascii="Arial" w:eastAsia="Arial" w:hAnsi="Arial" w:cs="Arial"/>
          <w:kern w:val="0"/>
          <w:sz w:val="24"/>
          <w:szCs w:val="24"/>
          <w:lang w:val="en-US"/>
          <w14:ligatures w14:val="none"/>
        </w:rPr>
        <w:t>syste</w:t>
      </w:r>
      <w:r>
        <w:rPr>
          <w:rFonts w:ascii="Arial" w:eastAsia="Arial" w:hAnsi="Arial" w:cs="Arial"/>
          <w:kern w:val="0"/>
          <w:sz w:val="24"/>
          <w:szCs w:val="24"/>
          <w:lang w:val="en-US"/>
          <w14:ligatures w14:val="none"/>
        </w:rPr>
        <w:t xml:space="preserve">ms used for </w:t>
      </w:r>
      <w:r w:rsidRPr="00C26090">
        <w:rPr>
          <w:rFonts w:ascii="Arial" w:eastAsia="Arial" w:hAnsi="Arial" w:cs="Arial"/>
          <w:kern w:val="0"/>
          <w:lang w:val="en-US"/>
          <w14:ligatures w14:val="none"/>
        </w:rPr>
        <w:t>AgNP</w:t>
      </w:r>
      <w:r>
        <w:rPr>
          <w:rFonts w:ascii="Arial" w:eastAsia="Arial" w:hAnsi="Arial" w:cs="Arial"/>
          <w:kern w:val="0"/>
          <w:lang w:val="en-US"/>
          <w14:ligatures w14:val="none"/>
        </w:rPr>
        <w:t xml:space="preserve"> </w:t>
      </w:r>
      <w:r w:rsidRPr="00C26090">
        <w:rPr>
          <w:rFonts w:ascii="Arial" w:eastAsia="Arial" w:hAnsi="Arial" w:cs="Arial"/>
          <w:kern w:val="0"/>
          <w:lang w:val="en-US"/>
          <w14:ligatures w14:val="none"/>
        </w:rPr>
        <w:t>s</w:t>
      </w:r>
      <w:r>
        <w:rPr>
          <w:rFonts w:ascii="Arial" w:eastAsia="Arial" w:hAnsi="Arial" w:cs="Arial"/>
          <w:kern w:val="0"/>
          <w:lang w:val="en-US"/>
          <w14:ligatures w14:val="none"/>
        </w:rPr>
        <w:t>ynthesis</w:t>
      </w:r>
      <w:r w:rsidR="0051620C">
        <w:rPr>
          <w:rFonts w:ascii="Arial" w:eastAsia="Arial" w:hAnsi="Arial" w:cs="Arial"/>
          <w:kern w:val="0"/>
          <w:lang w:val="en-US"/>
          <w14:ligatures w14:val="none"/>
        </w:rPr>
        <w:t xml:space="preserve"> (2022-2024)</w:t>
      </w:r>
    </w:p>
    <w:tbl>
      <w:tblPr>
        <w:tblStyle w:val="TableGridLight2"/>
        <w:tblW w:w="5000" w:type="pct"/>
        <w:jc w:val="right"/>
        <w:tblLook w:val="04A0" w:firstRow="1" w:lastRow="0" w:firstColumn="1" w:lastColumn="0" w:noHBand="0" w:noVBand="1"/>
      </w:tblPr>
      <w:tblGrid>
        <w:gridCol w:w="2026"/>
        <w:gridCol w:w="4045"/>
        <w:gridCol w:w="2700"/>
        <w:gridCol w:w="2466"/>
        <w:gridCol w:w="2711"/>
      </w:tblGrid>
      <w:tr w:rsidR="00096C06" w:rsidRPr="00BF262B" w14:paraId="3C9691E3" w14:textId="77777777" w:rsidTr="003A4E91">
        <w:trPr>
          <w:trHeight w:val="284"/>
          <w:jc w:val="right"/>
        </w:trPr>
        <w:tc>
          <w:tcPr>
            <w:tcW w:w="726" w:type="pct"/>
            <w:vAlign w:val="center"/>
          </w:tcPr>
          <w:p w14:paraId="2C38E144" w14:textId="77777777" w:rsidR="00096C06" w:rsidRPr="00BF262B" w:rsidRDefault="00096C06" w:rsidP="003A4E91">
            <w:pPr>
              <w:spacing w:after="120"/>
              <w:rPr>
                <w:rFonts w:ascii="Arial" w:hAnsi="Arial" w:cs="Arial"/>
                <w:b/>
                <w:sz w:val="22"/>
                <w:szCs w:val="22"/>
              </w:rPr>
            </w:pPr>
            <w:r w:rsidRPr="00BF262B">
              <w:rPr>
                <w:rFonts w:ascii="Arial" w:hAnsi="Arial" w:cs="Arial"/>
                <w:b/>
                <w:sz w:val="22"/>
                <w:szCs w:val="22"/>
              </w:rPr>
              <w:t>Organism</w:t>
            </w:r>
          </w:p>
        </w:tc>
        <w:tc>
          <w:tcPr>
            <w:tcW w:w="1450" w:type="pct"/>
            <w:vAlign w:val="center"/>
          </w:tcPr>
          <w:p w14:paraId="1D26C034" w14:textId="77777777" w:rsidR="00096C06" w:rsidRPr="00BF262B" w:rsidRDefault="00096C06" w:rsidP="003A4E91">
            <w:pPr>
              <w:spacing w:after="120"/>
              <w:rPr>
                <w:rFonts w:ascii="Arial" w:hAnsi="Arial" w:cs="Arial"/>
                <w:b/>
                <w:sz w:val="22"/>
                <w:szCs w:val="22"/>
              </w:rPr>
            </w:pPr>
            <w:r w:rsidRPr="00BF262B">
              <w:rPr>
                <w:rFonts w:ascii="Arial" w:hAnsi="Arial" w:cs="Arial"/>
                <w:b/>
                <w:sz w:val="22"/>
                <w:szCs w:val="22"/>
              </w:rPr>
              <w:t>Size and shape of AgNPs</w:t>
            </w:r>
          </w:p>
        </w:tc>
        <w:tc>
          <w:tcPr>
            <w:tcW w:w="968" w:type="pct"/>
            <w:vAlign w:val="center"/>
          </w:tcPr>
          <w:p w14:paraId="72A83DD7" w14:textId="77777777" w:rsidR="00096C06" w:rsidRPr="00BF262B" w:rsidRDefault="000C024E" w:rsidP="003A4E91">
            <w:pPr>
              <w:spacing w:after="120"/>
              <w:rPr>
                <w:rFonts w:ascii="Arial" w:hAnsi="Arial" w:cs="Arial"/>
                <w:b/>
                <w:sz w:val="22"/>
                <w:szCs w:val="22"/>
              </w:rPr>
            </w:pPr>
            <w:r>
              <w:rPr>
                <w:rFonts w:ascii="Arial" w:hAnsi="Arial" w:cs="Arial"/>
                <w:b/>
                <w:sz w:val="22"/>
                <w:szCs w:val="22"/>
              </w:rPr>
              <w:t>Whole cell or extract used</w:t>
            </w:r>
          </w:p>
        </w:tc>
        <w:tc>
          <w:tcPr>
            <w:tcW w:w="884" w:type="pct"/>
            <w:vAlign w:val="center"/>
          </w:tcPr>
          <w:p w14:paraId="3B594EBA" w14:textId="77777777" w:rsidR="00096C06" w:rsidRPr="00BF262B" w:rsidRDefault="00096C06" w:rsidP="003A4E91">
            <w:pPr>
              <w:spacing w:after="120"/>
              <w:rPr>
                <w:rFonts w:ascii="Arial" w:hAnsi="Arial" w:cs="Arial"/>
                <w:b/>
                <w:sz w:val="22"/>
                <w:szCs w:val="22"/>
              </w:rPr>
            </w:pPr>
            <w:r w:rsidRPr="00BF262B">
              <w:rPr>
                <w:rFonts w:ascii="Arial" w:hAnsi="Arial" w:cs="Arial"/>
                <w:b/>
                <w:sz w:val="22"/>
                <w:szCs w:val="22"/>
              </w:rPr>
              <w:t xml:space="preserve">Approach (biosorption or bioreduction) </w:t>
            </w:r>
          </w:p>
        </w:tc>
        <w:tc>
          <w:tcPr>
            <w:tcW w:w="972" w:type="pct"/>
            <w:vAlign w:val="center"/>
          </w:tcPr>
          <w:p w14:paraId="6C2E0584" w14:textId="77777777" w:rsidR="00096C06" w:rsidRPr="00BF262B" w:rsidRDefault="00096C06" w:rsidP="003A4E91">
            <w:pPr>
              <w:spacing w:after="120"/>
              <w:rPr>
                <w:rFonts w:ascii="Arial" w:hAnsi="Arial" w:cs="Arial"/>
                <w:b/>
                <w:sz w:val="22"/>
                <w:szCs w:val="22"/>
              </w:rPr>
            </w:pPr>
            <w:r w:rsidRPr="00BF262B">
              <w:rPr>
                <w:rFonts w:ascii="Arial" w:hAnsi="Arial" w:cs="Arial"/>
                <w:b/>
                <w:sz w:val="22"/>
                <w:szCs w:val="22"/>
              </w:rPr>
              <w:t>References</w:t>
            </w:r>
          </w:p>
        </w:tc>
      </w:tr>
      <w:tr w:rsidR="00096C06" w:rsidRPr="00BF262B" w14:paraId="5948D463" w14:textId="77777777" w:rsidTr="003A4E91">
        <w:trPr>
          <w:trHeight w:val="284"/>
          <w:jc w:val="right"/>
        </w:trPr>
        <w:tc>
          <w:tcPr>
            <w:tcW w:w="726" w:type="pct"/>
            <w:vAlign w:val="center"/>
          </w:tcPr>
          <w:p w14:paraId="776791E5" w14:textId="77777777" w:rsidR="00096C06" w:rsidRPr="00BF262B" w:rsidRDefault="00AD6E39" w:rsidP="00014ADA">
            <w:pPr>
              <w:spacing w:after="120"/>
              <w:jc w:val="both"/>
              <w:rPr>
                <w:rFonts w:ascii="Arial" w:hAnsi="Arial" w:cs="Arial"/>
                <w:b/>
                <w:sz w:val="22"/>
                <w:szCs w:val="22"/>
              </w:rPr>
            </w:pPr>
            <w:r w:rsidRPr="00BF262B">
              <w:rPr>
                <w:rFonts w:ascii="Arial" w:hAnsi="Arial" w:cs="Arial"/>
                <w:b/>
                <w:sz w:val="22"/>
                <w:szCs w:val="22"/>
              </w:rPr>
              <w:t>Bacteria</w:t>
            </w:r>
          </w:p>
        </w:tc>
        <w:tc>
          <w:tcPr>
            <w:tcW w:w="1450" w:type="pct"/>
            <w:vAlign w:val="center"/>
          </w:tcPr>
          <w:p w14:paraId="5B54F5A0" w14:textId="77777777" w:rsidR="00096C06" w:rsidRPr="00BF262B" w:rsidRDefault="00096C06" w:rsidP="00014ADA">
            <w:pPr>
              <w:spacing w:after="120"/>
              <w:jc w:val="both"/>
              <w:rPr>
                <w:rFonts w:ascii="Arial" w:hAnsi="Arial" w:cs="Arial"/>
                <w:sz w:val="22"/>
                <w:szCs w:val="22"/>
              </w:rPr>
            </w:pPr>
          </w:p>
        </w:tc>
        <w:tc>
          <w:tcPr>
            <w:tcW w:w="968" w:type="pct"/>
            <w:vAlign w:val="center"/>
          </w:tcPr>
          <w:p w14:paraId="655FE9A4" w14:textId="77777777" w:rsidR="00096C06" w:rsidRPr="00BF262B" w:rsidRDefault="00096C06" w:rsidP="00014ADA">
            <w:pPr>
              <w:spacing w:after="120"/>
              <w:jc w:val="both"/>
              <w:rPr>
                <w:rFonts w:ascii="Arial" w:hAnsi="Arial" w:cs="Arial"/>
                <w:sz w:val="22"/>
                <w:szCs w:val="22"/>
              </w:rPr>
            </w:pPr>
          </w:p>
        </w:tc>
        <w:tc>
          <w:tcPr>
            <w:tcW w:w="884" w:type="pct"/>
            <w:vAlign w:val="center"/>
          </w:tcPr>
          <w:p w14:paraId="2B9335B6" w14:textId="77777777" w:rsidR="00096C06" w:rsidRPr="00BF262B" w:rsidRDefault="00096C06" w:rsidP="00014ADA">
            <w:pPr>
              <w:spacing w:after="120"/>
              <w:jc w:val="both"/>
              <w:rPr>
                <w:rFonts w:ascii="Arial" w:hAnsi="Arial" w:cs="Arial"/>
                <w:sz w:val="22"/>
                <w:szCs w:val="22"/>
              </w:rPr>
            </w:pPr>
          </w:p>
        </w:tc>
        <w:tc>
          <w:tcPr>
            <w:tcW w:w="972" w:type="pct"/>
            <w:vAlign w:val="center"/>
          </w:tcPr>
          <w:p w14:paraId="498047A1" w14:textId="77777777" w:rsidR="00096C06" w:rsidRPr="00BF262B" w:rsidRDefault="00096C06" w:rsidP="00014ADA">
            <w:pPr>
              <w:spacing w:after="120"/>
              <w:jc w:val="both"/>
              <w:rPr>
                <w:rFonts w:ascii="Arial" w:hAnsi="Arial" w:cs="Arial"/>
                <w:sz w:val="22"/>
                <w:szCs w:val="22"/>
              </w:rPr>
            </w:pPr>
          </w:p>
        </w:tc>
      </w:tr>
      <w:tr w:rsidR="00AD6E39" w:rsidRPr="00BF262B" w14:paraId="1C316C7F" w14:textId="77777777" w:rsidTr="003A4E91">
        <w:trPr>
          <w:trHeight w:val="284"/>
          <w:jc w:val="right"/>
        </w:trPr>
        <w:tc>
          <w:tcPr>
            <w:tcW w:w="726" w:type="pct"/>
            <w:vAlign w:val="center"/>
          </w:tcPr>
          <w:p w14:paraId="5A08BF31" w14:textId="77777777" w:rsidR="00AD6E39" w:rsidRPr="00015E6F" w:rsidRDefault="00DB103E" w:rsidP="00014ADA">
            <w:pPr>
              <w:spacing w:after="120"/>
              <w:jc w:val="both"/>
              <w:rPr>
                <w:rFonts w:ascii="Arial" w:hAnsi="Arial" w:cs="Arial"/>
                <w:i/>
                <w:sz w:val="22"/>
                <w:szCs w:val="22"/>
              </w:rPr>
            </w:pPr>
            <w:r w:rsidRPr="00015E6F">
              <w:rPr>
                <w:rFonts w:ascii="Arial" w:hAnsi="Arial" w:cs="Arial"/>
                <w:i/>
                <w:kern w:val="0"/>
                <w:sz w:val="22"/>
                <w:szCs w:val="22"/>
                <w14:ligatures w14:val="none"/>
              </w:rPr>
              <w:t>Streptococcus pneumoniae</w:t>
            </w:r>
          </w:p>
        </w:tc>
        <w:tc>
          <w:tcPr>
            <w:tcW w:w="1450" w:type="pct"/>
            <w:vAlign w:val="center"/>
          </w:tcPr>
          <w:p w14:paraId="1C9BA3DA" w14:textId="77777777" w:rsidR="00AD6E39" w:rsidRPr="00BF262B" w:rsidRDefault="00DB103E" w:rsidP="00014ADA">
            <w:pPr>
              <w:spacing w:after="120"/>
              <w:jc w:val="both"/>
              <w:rPr>
                <w:rFonts w:ascii="Arial" w:hAnsi="Arial" w:cs="Arial"/>
                <w:sz w:val="22"/>
                <w:szCs w:val="22"/>
              </w:rPr>
            </w:pPr>
            <w:r w:rsidRPr="00BF262B">
              <w:rPr>
                <w:rFonts w:ascii="Arial" w:hAnsi="Arial" w:cs="Arial"/>
                <w:color w:val="212121"/>
                <w:sz w:val="22"/>
                <w:szCs w:val="22"/>
                <w:shd w:val="clear" w:color="auto" w:fill="FFFFFF"/>
              </w:rPr>
              <w:t>7.37±4.55 nm</w:t>
            </w:r>
            <w:r w:rsidR="00BF262B" w:rsidRPr="00BF262B">
              <w:rPr>
                <w:rFonts w:ascii="Arial" w:hAnsi="Arial" w:cs="Arial"/>
                <w:color w:val="212121"/>
                <w:sz w:val="22"/>
                <w:szCs w:val="22"/>
                <w:shd w:val="clear" w:color="auto" w:fill="FFFFFF"/>
              </w:rPr>
              <w:t>, spherical,</w:t>
            </w:r>
          </w:p>
        </w:tc>
        <w:tc>
          <w:tcPr>
            <w:tcW w:w="968" w:type="pct"/>
            <w:vAlign w:val="center"/>
          </w:tcPr>
          <w:p w14:paraId="19E9AF00" w14:textId="77777777" w:rsidR="00AD6E39" w:rsidRPr="00BF262B" w:rsidRDefault="000C024E" w:rsidP="00014ADA">
            <w:pPr>
              <w:spacing w:after="120"/>
              <w:jc w:val="both"/>
              <w:rPr>
                <w:rFonts w:ascii="Arial" w:hAnsi="Arial" w:cs="Arial"/>
                <w:sz w:val="22"/>
                <w:szCs w:val="22"/>
              </w:rPr>
            </w:pPr>
            <w:r>
              <w:rPr>
                <w:rFonts w:ascii="Arial" w:hAnsi="Arial" w:cs="Arial"/>
                <w:sz w:val="22"/>
                <w:szCs w:val="22"/>
              </w:rPr>
              <w:t>A</w:t>
            </w:r>
            <w:r w:rsidRPr="000C024E">
              <w:rPr>
                <w:rFonts w:ascii="Arial" w:hAnsi="Arial" w:cs="Arial"/>
                <w:sz w:val="22"/>
                <w:szCs w:val="22"/>
              </w:rPr>
              <w:t xml:space="preserve">queous filtrate containing the </w:t>
            </w:r>
            <w:r>
              <w:rPr>
                <w:rFonts w:ascii="Arial" w:hAnsi="Arial" w:cs="Arial"/>
                <w:sz w:val="22"/>
                <w:szCs w:val="22"/>
              </w:rPr>
              <w:t>bacterial</w:t>
            </w:r>
            <w:r w:rsidRPr="000C024E">
              <w:rPr>
                <w:rFonts w:ascii="Arial" w:hAnsi="Arial" w:cs="Arial"/>
                <w:sz w:val="22"/>
                <w:szCs w:val="22"/>
              </w:rPr>
              <w:t xml:space="preserve"> metabolites</w:t>
            </w:r>
          </w:p>
        </w:tc>
        <w:tc>
          <w:tcPr>
            <w:tcW w:w="884" w:type="pct"/>
            <w:vAlign w:val="center"/>
          </w:tcPr>
          <w:p w14:paraId="34EB4D72" w14:textId="77777777" w:rsidR="00AD6E39" w:rsidRPr="00BF262B" w:rsidRDefault="000B09E9" w:rsidP="00014ADA">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206DBF7" w14:textId="5C1DF9FD" w:rsidR="00AD6E39" w:rsidRPr="00BF262B" w:rsidRDefault="00F91083" w:rsidP="00014ADA">
            <w:pPr>
              <w:spacing w:after="120"/>
              <w:jc w:val="both"/>
              <w:rPr>
                <w:rFonts w:ascii="Arial" w:hAnsi="Arial" w:cs="Arial"/>
                <w:sz w:val="22"/>
                <w:szCs w:val="22"/>
              </w:rPr>
            </w:pPr>
            <w:r w:rsidRPr="00BF262B">
              <w:rPr>
                <w:rFonts w:ascii="Arial" w:hAnsi="Arial" w:cs="Arial"/>
              </w:rPr>
              <w:fldChar w:fldCharType="begin">
                <w:fldData xml:space="preserve">PEVuZE5vdGU+PENpdGU+PEF1dGhvcj5NaXNocmE8L0F1dGhvcj48WWVhcj4yMDI0PC9ZZWFyPjxS
ZWNOdW0+MTU1PC9SZWNOdW0+PERpc3BsYXlUZXh0PihNaXNocmEgZXQgYWwuIDIwMjQpPC9EaXNw
bGF5VGV4dD48cmVjb3JkPjxyZWMtbnVtYmVyPjE1NTwvcmVjLW51bWJlcj48Zm9yZWlnbi1rZXlz
PjxrZXkgYXBwPSJFTiIgZGItaWQ9IjVzczU5dnN2MXgwMnppZWE1dzJwZnZwYTl2djB3d2Z6Znh4
cCIgdGltZXN0YW1wPSIxNzIwODQxODg5Ij4xNTU8L2tleT48L2ZvcmVpZ24ta2V5cz48cmVmLXR5
cGUgbmFtZT0iSm91cm5hbCBBcnRpY2xlIj4xNzwvcmVmLXR5cGU+PGNvbnRyaWJ1dG9ycz48YXV0
aG9ycz48YXV0aG9yPk1pc2hyYSwgTS48L2F1dGhvcj48YXV0aG9yPkJhbGxhbCwgQS48L2F1dGhv
cj48YXV0aG9yPlJhdGgsIEQuPC9hdXRob3I+PGF1dGhvcj5SYXRoLCBBLjwvYXV0aG9yPjwvYXV0
aG9ycz48L2NvbnRyaWJ1dG9ycz48YXV0aC1hZGRyZXNzPkFudGltaWNyb2JpYWwgUmVzZWFyY2gg
KEFNUikgTGFiLCBEZXBhcnRtZW50IG9mIEJpb3RlY2hub2xvZ3ksIFVuaXZlcnNpdHkgb2YgTXVt
YmFpLCBWaWR5YW5hZ2FyaSwgU2FudGFjcnV6IChFYXN0KSwgTXVtYmFpLCBNYWhhcmFzaHRyYSA0
MDAwOTgsIEluZGlhLiYjeEQ7TW9sZWN1bGFyIEJpb2xvZ3kgRGl2aXNpb24sIEJoYWJoYSBBdG9t
aWMgUmVzZWFyY2ggQ2VudHJlLCBUcm9tYmF5LCBNdW1iYWkgNDAwMDg1LCBJbmRpYS4mI3hEO0Fw
cGxpZWQgR2Vub21pY3MgU2VjdGlvbiwgQmhhYmhhIEF0b21pYyBSZXNlYXJjaCBDZW50cmUsIFRy
b21iYXksIE11bWJhaSA0MDAwODUsIEluZGlhLiYjeEQ7QW50aW1pY3JvYmlhbCBSZXNlYXJjaCAo
QU1SKSBMYWIsIERlcGFydG1lbnQgb2YgQmlvdGVjaG5vbG9neSwgVW5pdmVyc2l0eSBvZiBNdW1i
YWksIFZpZHlhbmFnYXJpLCBTYW50YWNydXogKEVhc3QpLCBNdW1iYWksIE1haGFyYXNodHJhIDQw
MDA5OCwgSW5kaWEuIEVsZWN0cm9uaWMgYWRkcmVzczogYXJhdGgwOUBnbWFpbC5jb20uPC9hdXRo
LWFkZHJlc3M+PHRpdGxlcz48dGl0bGU+Tm92ZWwgc2lsdmVyIG5hbm9wYXJ0aWNsZS1hbnRpYmlv
dGljIGNvbWJpbmF0aW9ucyBhcyBwcm9taXNpbmcgYW50aWJhY3RlcmlhbCBhbmQgYW50aS1iaW9m
aWxtIGNhbmRpZGF0ZXMgYWdhaW5zdCBtdWx0aXBsZS1hbnRpYmlvdGljIHJlc2lzdGFudCBFU0tB
UEUgbWljcm9vcmdhbmlzbXM8L3RpdGxlPjxzZWNvbmRhcnktdGl0bGU+Q29sbG9pZHMgU3VyZiBC
IEJpb2ludGVyZmFjZXM8L3NlY29uZGFyeS10aXRsZT48L3RpdGxlcz48cGVyaW9kaWNhbD48ZnVs
bC10aXRsZT5Db2xsb2lkcyBTdXJmIEIgQmlvaW50ZXJmYWNlczwvZnVsbC10aXRsZT48L3Blcmlv
ZGljYWw+PHBhZ2VzPjExMzgyNjwvcGFnZXM+PHZvbHVtZT4yMzY8L3ZvbHVtZT48ZWRpdGlvbj4y
MDI0MDIyNTwvZWRpdGlvbj48a2V5d29yZHM+PGtleXdvcmQ+QW5pbWFsczwva2V5d29yZD48a2V5
d29yZD5DaGxvcm9jZWJ1cyBhZXRoaW9wczwva2V5d29yZD48a2V5d29yZD5BbnRpLUJhY3Rlcmlh
bCBBZ2VudHMvcGhhcm1hY29sb2d5L2NoZW1pc3RyeTwva2V5d29yZD48a2V5d29yZD5TaWx2ZXIv
cGhhcm1hY29sb2d5L2NoZW1pc3RyeTwva2V5d29yZD48a2V5d29yZD4qTWV0YWwgTmFub3BhcnRp
Y2xlcy9jaGVtaXN0cnk8L2tleXdvcmQ+PGtleXdvcmQ+VmVybyBDZWxsczwva2V5d29yZD48a2V5
d29yZD4qQW50aS1JbmZlY3RpdmUgQWdlbnRzL3BoYXJtYWNvbG9neTwva2V5d29yZD48a2V5d29y
ZD5CYWN0ZXJpYS9tZXRhYm9saXNtPC9rZXl3b3JkPjxrZXl3b3JkPkJpb2ZpbG1zPC9rZXl3b3Jk
PjxrZXl3b3JkPkFudGltaWNyb2JpYWwgUmVzaXN0YW5jZTwva2V5d29yZD48a2V5d29yZD5Fc2th
cGU8L2tleXdvcmQ+PGtleXdvcmQ+RklDIEluZGV4PC9rZXl3b3JkPjxrZXl3b3JkPlNpbHZlciBO
YW5vcGFydGljbGVzPC9rZXl3b3JkPjxrZXl3b3JkPlN0cmVwdG9jb2NjdXMgcG5ldW1vbmlhZTwv
a2V5d29yZD48L2tleXdvcmRzPjxkYXRlcz48eWVhcj4yMDI0PC95ZWFyPjxwdWItZGF0ZXM+PGRh
dGU+QXByPC9kYXRlPjwvcHViLWRhdGVzPjwvZGF0ZXM+PGlzYm4+MTg3My00MzY3IChFbGVjdHJv
bmljKSYjeEQ7MDkyNy03NzY1IChMaW5raW5nKTwvaXNibj48YWNjZXNzaW9uLW51bT4zODQ0NzQ0
ODwvYWNjZXNzaW9uLW51bT48dXJscz48cmVsYXRlZC11cmxzPjx1cmw+aHR0cHM6Ly93d3cubmNi
aS5ubG0ubmloLmdvdi9wdWJtZWQvMzg0NDc0NDg8L3VybD48L3JlbGF0ZWQtdXJscz48L3VybHM+
PGN1c3RvbTE+RGVjbGFyYXRpb24gb2YgQ29tcGV0aW5nIEludGVyZXN0IFRoZSBhdXRob3JzIGRl
Y2xhcmUgdGhlIGZvbGxvd2luZyBmaW5hbmNpYWwgaW50ZXJlc3RzL3BlcnNvbmFsIHJlbGF0aW9u
c2hpcHMgd2hpY2ggbWF5IGJlIGNvbnNpZGVyZWQgYXMgcG90ZW50aWFsIGNvbXBldGluZyBpbnRl
cmVzdHM6IEFyY2hhbmEgUmF0aCwgTWFpdHJpIE1pc2hyYSBoYXMgcGF0ZW50ICM0NTg4NjcgaXNz
dWVkIHRvIEFyY2hhbmEgUmF0aCwgTWFpdHJpIE1pc2hyYS4gSWYgdGhlcmUgYXJlIG90aGVyIGF1
dGhvcnMsIHRoZXkgZGVjbGFyZSB0aGF0IHRoZXkgaGF2ZSBubyBrbm93biBjb21wZXRpbmcgZmlu
YW5jaWFsIGludGVyZXN0cyBvciBwZXJzb25hbCByZWxhdGlvbnNoaXBzIHRoYXQgY291bGQgaGF2
ZSBhcHBlYXJlZCB0byBpbmZsdWVuY2UgdGhlIHdvcmsgcmVwb3J0ZWQgaW4gdGhpcyBwYXBlci48
L2N1c3RvbTE+PGVsZWN0cm9uaWMtcmVzb3VyY2UtbnVtPjEwLjEwMTYvai5jb2xzdXJmYi4yMDI0
LjExMzgyNjwvZWxlY3Ryb25pYy1yZXNvdXJjZS1udW0+PHJlbW90ZS1kYXRhYmFzZS1uYW1lPk1l
ZGxpbmU8L3JlbW90ZS1kYXRhYmFzZS1uYW1lPjxyZW1vdGUtZGF0YWJhc2UtcHJvdmlkZXI+TkxN
PC9yZW1vdGUtZGF0YWJhc2UtcHJvdmlkZXI+PC9yZWNvcmQ+PC9DaXRlPjwvRW5kTm90ZT5=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NaXNocmE8L0F1dGhvcj48WWVhcj4yMDI0PC9ZZWFyPjxS
ZWNOdW0+MTU1PC9SZWNOdW0+PERpc3BsYXlUZXh0PihNaXNocmEgZXQgYWwuIDIwMjQpPC9EaXNw
bGF5VGV4dD48cmVjb3JkPjxyZWMtbnVtYmVyPjE1NTwvcmVjLW51bWJlcj48Zm9yZWlnbi1rZXlz
PjxrZXkgYXBwPSJFTiIgZGItaWQ9IjVzczU5dnN2MXgwMnppZWE1dzJwZnZwYTl2djB3d2Z6Znh4
cCIgdGltZXN0YW1wPSIxNzIwODQxODg5Ij4xNTU8L2tleT48L2ZvcmVpZ24ta2V5cz48cmVmLXR5
cGUgbmFtZT0iSm91cm5hbCBBcnRpY2xlIj4xNzwvcmVmLXR5cGU+PGNvbnRyaWJ1dG9ycz48YXV0
aG9ycz48YXV0aG9yPk1pc2hyYSwgTS48L2F1dGhvcj48YXV0aG9yPkJhbGxhbCwgQS48L2F1dGhv
cj48YXV0aG9yPlJhdGgsIEQuPC9hdXRob3I+PGF1dGhvcj5SYXRoLCBBLjwvYXV0aG9yPjwvYXV0
aG9ycz48L2NvbnRyaWJ1dG9ycz48YXV0aC1hZGRyZXNzPkFudGltaWNyb2JpYWwgUmVzZWFyY2gg
KEFNUikgTGFiLCBEZXBhcnRtZW50IG9mIEJpb3RlY2hub2xvZ3ksIFVuaXZlcnNpdHkgb2YgTXVt
YmFpLCBWaWR5YW5hZ2FyaSwgU2FudGFjcnV6IChFYXN0KSwgTXVtYmFpLCBNYWhhcmFzaHRyYSA0
MDAwOTgsIEluZGlhLiYjeEQ7TW9sZWN1bGFyIEJpb2xvZ3kgRGl2aXNpb24sIEJoYWJoYSBBdG9t
aWMgUmVzZWFyY2ggQ2VudHJlLCBUcm9tYmF5LCBNdW1iYWkgNDAwMDg1LCBJbmRpYS4mI3hEO0Fw
cGxpZWQgR2Vub21pY3MgU2VjdGlvbiwgQmhhYmhhIEF0b21pYyBSZXNlYXJjaCBDZW50cmUsIFRy
b21iYXksIE11bWJhaSA0MDAwODUsIEluZGlhLiYjeEQ7QW50aW1pY3JvYmlhbCBSZXNlYXJjaCAo
QU1SKSBMYWIsIERlcGFydG1lbnQgb2YgQmlvdGVjaG5vbG9neSwgVW5pdmVyc2l0eSBvZiBNdW1i
YWksIFZpZHlhbmFnYXJpLCBTYW50YWNydXogKEVhc3QpLCBNdW1iYWksIE1haGFyYXNodHJhIDQw
MDA5OCwgSW5kaWEuIEVsZWN0cm9uaWMgYWRkcmVzczogYXJhdGgwOUBnbWFpbC5jb20uPC9hdXRo
LWFkZHJlc3M+PHRpdGxlcz48dGl0bGU+Tm92ZWwgc2lsdmVyIG5hbm9wYXJ0aWNsZS1hbnRpYmlv
dGljIGNvbWJpbmF0aW9ucyBhcyBwcm9taXNpbmcgYW50aWJhY3RlcmlhbCBhbmQgYW50aS1iaW9m
aWxtIGNhbmRpZGF0ZXMgYWdhaW5zdCBtdWx0aXBsZS1hbnRpYmlvdGljIHJlc2lzdGFudCBFU0tB
UEUgbWljcm9vcmdhbmlzbXM8L3RpdGxlPjxzZWNvbmRhcnktdGl0bGU+Q29sbG9pZHMgU3VyZiBC
IEJpb2ludGVyZmFjZXM8L3NlY29uZGFyeS10aXRsZT48L3RpdGxlcz48cGVyaW9kaWNhbD48ZnVs
bC10aXRsZT5Db2xsb2lkcyBTdXJmIEIgQmlvaW50ZXJmYWNlczwvZnVsbC10aXRsZT48L3Blcmlv
ZGljYWw+PHBhZ2VzPjExMzgyNjwvcGFnZXM+PHZvbHVtZT4yMzY8L3ZvbHVtZT48ZWRpdGlvbj4y
MDI0MDIyNTwvZWRpdGlvbj48a2V5d29yZHM+PGtleXdvcmQ+QW5pbWFsczwva2V5d29yZD48a2V5
d29yZD5DaGxvcm9jZWJ1cyBhZXRoaW9wczwva2V5d29yZD48a2V5d29yZD5BbnRpLUJhY3Rlcmlh
bCBBZ2VudHMvcGhhcm1hY29sb2d5L2NoZW1pc3RyeTwva2V5d29yZD48a2V5d29yZD5TaWx2ZXIv
cGhhcm1hY29sb2d5L2NoZW1pc3RyeTwva2V5d29yZD48a2V5d29yZD4qTWV0YWwgTmFub3BhcnRp
Y2xlcy9jaGVtaXN0cnk8L2tleXdvcmQ+PGtleXdvcmQ+VmVybyBDZWxsczwva2V5d29yZD48a2V5
d29yZD4qQW50aS1JbmZlY3RpdmUgQWdlbnRzL3BoYXJtYWNvbG9neTwva2V5d29yZD48a2V5d29y
ZD5CYWN0ZXJpYS9tZXRhYm9saXNtPC9rZXl3b3JkPjxrZXl3b3JkPkJpb2ZpbG1zPC9rZXl3b3Jk
PjxrZXl3b3JkPkFudGltaWNyb2JpYWwgUmVzaXN0YW5jZTwva2V5d29yZD48a2V5d29yZD5Fc2th
cGU8L2tleXdvcmQ+PGtleXdvcmQ+RklDIEluZGV4PC9rZXl3b3JkPjxrZXl3b3JkPlNpbHZlciBO
YW5vcGFydGljbGVzPC9rZXl3b3JkPjxrZXl3b3JkPlN0cmVwdG9jb2NjdXMgcG5ldW1vbmlhZTwv
a2V5d29yZD48L2tleXdvcmRzPjxkYXRlcz48eWVhcj4yMDI0PC95ZWFyPjxwdWItZGF0ZXM+PGRh
dGU+QXByPC9kYXRlPjwvcHViLWRhdGVzPjwvZGF0ZXM+PGlzYm4+MTg3My00MzY3IChFbGVjdHJv
bmljKSYjeEQ7MDkyNy03NzY1IChMaW5raW5nKTwvaXNibj48YWNjZXNzaW9uLW51bT4zODQ0NzQ0
ODwvYWNjZXNzaW9uLW51bT48dXJscz48cmVsYXRlZC11cmxzPjx1cmw+aHR0cHM6Ly93d3cubmNi
aS5ubG0ubmloLmdvdi9wdWJtZWQvMzg0NDc0NDg8L3VybD48L3JlbGF0ZWQtdXJscz48L3VybHM+
PGN1c3RvbTE+RGVjbGFyYXRpb24gb2YgQ29tcGV0aW5nIEludGVyZXN0IFRoZSBhdXRob3JzIGRl
Y2xhcmUgdGhlIGZvbGxvd2luZyBmaW5hbmNpYWwgaW50ZXJlc3RzL3BlcnNvbmFsIHJlbGF0aW9u
c2hpcHMgd2hpY2ggbWF5IGJlIGNvbnNpZGVyZWQgYXMgcG90ZW50aWFsIGNvbXBldGluZyBpbnRl
cmVzdHM6IEFyY2hhbmEgUmF0aCwgTWFpdHJpIE1pc2hyYSBoYXMgcGF0ZW50ICM0NTg4NjcgaXNz
dWVkIHRvIEFyY2hhbmEgUmF0aCwgTWFpdHJpIE1pc2hyYS4gSWYgdGhlcmUgYXJlIG90aGVyIGF1
dGhvcnMsIHRoZXkgZGVjbGFyZSB0aGF0IHRoZXkgaGF2ZSBubyBrbm93biBjb21wZXRpbmcgZmlu
YW5jaWFsIGludGVyZXN0cyBvciBwZXJzb25hbCByZWxhdGlvbnNoaXBzIHRoYXQgY291bGQgaGF2
ZSBhcHBlYXJlZCB0byBpbmZsdWVuY2UgdGhlIHdvcmsgcmVwb3J0ZWQgaW4gdGhpcyBwYXBlci48
L2N1c3RvbTE+PGVsZWN0cm9uaWMtcmVzb3VyY2UtbnVtPjEwLjEwMTYvai5jb2xzdXJmYi4yMDI0
LjExMzgyNjwvZWxlY3Ryb25pYy1yZXNvdXJjZS1udW0+PHJlbW90ZS1kYXRhYmFzZS1uYW1lPk1l
ZGxpbmU8L3JlbW90ZS1kYXRhYmFzZS1uYW1lPjxyZW1vdGUtZGF0YWJhc2UtcHJvdmlkZXI+TkxN
PC9yZW1vdGUtZGF0YWJhc2UtcHJvdmlkZXI+PC9yZWNvcmQ+PC9DaXRlPjwvRW5kTm90ZT5=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Mishra et al. 2024)</w:t>
            </w:r>
            <w:r w:rsidRPr="00BF262B">
              <w:rPr>
                <w:rFonts w:ascii="Arial" w:hAnsi="Arial" w:cs="Arial"/>
              </w:rPr>
              <w:fldChar w:fldCharType="end"/>
            </w:r>
          </w:p>
        </w:tc>
      </w:tr>
      <w:tr w:rsidR="00AD6E39" w:rsidRPr="00BF262B" w14:paraId="4A6F7675" w14:textId="77777777" w:rsidTr="003A4E91">
        <w:trPr>
          <w:trHeight w:val="284"/>
          <w:jc w:val="right"/>
        </w:trPr>
        <w:tc>
          <w:tcPr>
            <w:tcW w:w="726" w:type="pct"/>
            <w:vAlign w:val="center"/>
          </w:tcPr>
          <w:p w14:paraId="2F1C0ED7" w14:textId="77777777" w:rsidR="00AB7AAD" w:rsidRPr="00015E6F" w:rsidRDefault="00AB7AAD" w:rsidP="00AB7AAD">
            <w:pPr>
              <w:autoSpaceDE w:val="0"/>
              <w:autoSpaceDN w:val="0"/>
              <w:adjustRightInd w:val="0"/>
              <w:rPr>
                <w:rFonts w:ascii="Arial" w:hAnsi="Arial" w:cs="Arial"/>
                <w:i/>
                <w:kern w:val="0"/>
                <w:sz w:val="22"/>
                <w:szCs w:val="22"/>
                <w14:ligatures w14:val="none"/>
              </w:rPr>
            </w:pPr>
            <w:proofErr w:type="spellStart"/>
            <w:r w:rsidRPr="00015E6F">
              <w:rPr>
                <w:rFonts w:ascii="Arial" w:hAnsi="Arial" w:cs="Arial"/>
                <w:i/>
                <w:kern w:val="0"/>
                <w:sz w:val="22"/>
                <w:szCs w:val="22"/>
                <w14:ligatures w14:val="none"/>
              </w:rPr>
              <w:t>Magnetospirillum</w:t>
            </w:r>
            <w:proofErr w:type="spellEnd"/>
          </w:p>
          <w:p w14:paraId="62722B9D" w14:textId="77777777" w:rsidR="00AD6E39" w:rsidRPr="00015E6F" w:rsidRDefault="00AB7AAD" w:rsidP="00AB7AAD">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magnetotacticum</w:t>
            </w:r>
            <w:proofErr w:type="spellEnd"/>
          </w:p>
        </w:tc>
        <w:tc>
          <w:tcPr>
            <w:tcW w:w="1450" w:type="pct"/>
            <w:vAlign w:val="center"/>
          </w:tcPr>
          <w:p w14:paraId="51001A40" w14:textId="77777777" w:rsidR="00AD6E39" w:rsidRPr="00BF262B" w:rsidRDefault="00BF262B" w:rsidP="006A09B8">
            <w:pPr>
              <w:spacing w:after="120"/>
              <w:jc w:val="both"/>
              <w:rPr>
                <w:rFonts w:ascii="Arial" w:hAnsi="Arial" w:cs="Arial"/>
                <w:sz w:val="22"/>
                <w:szCs w:val="22"/>
              </w:rPr>
            </w:pPr>
            <w:r w:rsidRPr="00BF262B">
              <w:rPr>
                <w:rFonts w:ascii="Arial" w:hAnsi="Arial" w:cs="Arial"/>
                <w:kern w:val="0"/>
                <w:sz w:val="22"/>
                <w:szCs w:val="22"/>
                <w14:ligatures w14:val="none"/>
              </w:rPr>
              <w:t>Width:</w:t>
            </w:r>
            <w:r w:rsidR="006A09B8" w:rsidRPr="00BF262B">
              <w:rPr>
                <w:rFonts w:ascii="Arial" w:hAnsi="Arial" w:cs="Arial"/>
                <w:kern w:val="0"/>
                <w:sz w:val="22"/>
                <w:szCs w:val="22"/>
                <w14:ligatures w14:val="none"/>
              </w:rPr>
              <w:t xml:space="preserve"> 2–42 nm</w:t>
            </w:r>
            <w:r w:rsidRPr="00BF262B">
              <w:rPr>
                <w:rFonts w:ascii="Arial" w:hAnsi="Arial" w:cs="Arial"/>
                <w:kern w:val="0"/>
                <w:sz w:val="22"/>
                <w:szCs w:val="22"/>
                <w14:ligatures w14:val="none"/>
              </w:rPr>
              <w:t xml:space="preserve">, </w:t>
            </w:r>
            <w:r w:rsidR="006A09B8" w:rsidRPr="00BF262B">
              <w:rPr>
                <w:rFonts w:ascii="Arial" w:hAnsi="Arial" w:cs="Arial"/>
                <w:kern w:val="0"/>
                <w:sz w:val="22"/>
                <w:szCs w:val="22"/>
                <w14:ligatures w14:val="none"/>
              </w:rPr>
              <w:t>length</w:t>
            </w:r>
            <w:r w:rsidRPr="00BF262B">
              <w:rPr>
                <w:rFonts w:ascii="Arial" w:hAnsi="Arial" w:cs="Arial"/>
                <w:kern w:val="0"/>
                <w:sz w:val="22"/>
                <w:szCs w:val="22"/>
                <w14:ligatures w14:val="none"/>
              </w:rPr>
              <w:t xml:space="preserve">: </w:t>
            </w:r>
            <w:r w:rsidR="006A09B8" w:rsidRPr="00BF262B">
              <w:rPr>
                <w:rFonts w:ascii="Arial" w:hAnsi="Arial" w:cs="Arial"/>
                <w:kern w:val="0"/>
                <w:sz w:val="22"/>
                <w:szCs w:val="22"/>
                <w14:ligatures w14:val="none"/>
              </w:rPr>
              <w:t>32–59 nm</w:t>
            </w:r>
            <w:r w:rsidRPr="00BF262B">
              <w:rPr>
                <w:rFonts w:ascii="Arial" w:hAnsi="Arial" w:cs="Arial"/>
                <w:kern w:val="0"/>
                <w:sz w:val="22"/>
                <w:szCs w:val="22"/>
                <w14:ligatures w14:val="none"/>
              </w:rPr>
              <w:t>, rod-shaped</w:t>
            </w:r>
          </w:p>
        </w:tc>
        <w:tc>
          <w:tcPr>
            <w:tcW w:w="968" w:type="pct"/>
            <w:vAlign w:val="center"/>
          </w:tcPr>
          <w:p w14:paraId="0BFBD887" w14:textId="77777777" w:rsidR="00AD6E39" w:rsidRPr="00BF262B" w:rsidRDefault="000C024E" w:rsidP="00014ADA">
            <w:pPr>
              <w:spacing w:after="120"/>
              <w:jc w:val="both"/>
              <w:rPr>
                <w:rFonts w:ascii="Arial" w:hAnsi="Arial" w:cs="Arial"/>
                <w:sz w:val="22"/>
                <w:szCs w:val="22"/>
              </w:rPr>
            </w:pPr>
            <w:r>
              <w:rPr>
                <w:rFonts w:ascii="Arial" w:hAnsi="Arial" w:cs="Arial"/>
                <w:sz w:val="22"/>
                <w:szCs w:val="22"/>
              </w:rPr>
              <w:t>Whole cell</w:t>
            </w:r>
          </w:p>
        </w:tc>
        <w:tc>
          <w:tcPr>
            <w:tcW w:w="884" w:type="pct"/>
            <w:vAlign w:val="center"/>
          </w:tcPr>
          <w:p w14:paraId="57AE6D43" w14:textId="77777777" w:rsidR="00AD6E39" w:rsidRPr="00BF262B" w:rsidRDefault="003A4E91" w:rsidP="00014ADA">
            <w:pPr>
              <w:spacing w:after="120"/>
              <w:jc w:val="both"/>
              <w:rPr>
                <w:rFonts w:ascii="Arial" w:hAnsi="Arial" w:cs="Arial"/>
                <w:sz w:val="22"/>
                <w:szCs w:val="22"/>
              </w:rPr>
            </w:pPr>
            <w:r>
              <w:rPr>
                <w:rFonts w:ascii="Arial" w:hAnsi="Arial" w:cs="Arial"/>
                <w:sz w:val="22"/>
                <w:szCs w:val="22"/>
              </w:rPr>
              <w:t>B</w:t>
            </w:r>
            <w:r w:rsidR="006A09B8" w:rsidRPr="00BF262B">
              <w:rPr>
                <w:rFonts w:ascii="Arial" w:hAnsi="Arial" w:cs="Arial"/>
                <w:sz w:val="22"/>
                <w:szCs w:val="22"/>
              </w:rPr>
              <w:t>iosorption</w:t>
            </w:r>
          </w:p>
        </w:tc>
        <w:tc>
          <w:tcPr>
            <w:tcW w:w="972" w:type="pct"/>
            <w:vAlign w:val="center"/>
          </w:tcPr>
          <w:p w14:paraId="59A28259" w14:textId="52045F0E" w:rsidR="00AD6E39" w:rsidRPr="00BF262B" w:rsidRDefault="006A09B8" w:rsidP="00014ADA">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Sancho&lt;/Author&gt;&lt;Year&gt;2023&lt;/Year&gt;&lt;RecNum&gt;365&lt;/RecNum&gt;&lt;DisplayText&gt;(Sancho et al. 2023)&lt;/DisplayText&gt;&lt;record&gt;&lt;rec-number&gt;365&lt;/rec-number&gt;&lt;foreign-keys&gt;&lt;key app="EN" db-id="5ss59vsv1x02ziea5w2pfvpa9vv0wwfzfxxp" timestamp="1720847057"&gt;365&lt;/key&gt;&lt;/foreign-keys&gt;&lt;ref-type name="Journal Article"&gt;17&lt;/ref-type&gt;&lt;contributors&gt;&lt;authors&gt;&lt;author&gt;Sancho, Rebekah Eleasa&lt;/author&gt;&lt;author&gt;Govindsamy, Anushka&lt;/author&gt;&lt;author&gt;Pillay, Karen&lt;/author&gt;&lt;/authors&gt;&lt;/contributors&gt;&lt;titles&gt;&lt;title&gt;Optimization of Growth Conditions for Magnetospirillum magnetotacticum and Green Synthesis of Metallic Nanoparticles&lt;/title&gt;&lt;secondary-title&gt;Applied Sciences&lt;/secondary-title&gt;&lt;/titles&gt;&lt;periodical&gt;&lt;full-title&gt;Applied Sciences&lt;/full-title&gt;&lt;/periodical&gt;&lt;pages&gt;8491&lt;/pages&gt;&lt;volume&gt;13&lt;/volume&gt;&lt;number&gt;14&lt;/number&gt;&lt;dates&gt;&lt;year&gt;2023&lt;/year&gt;&lt;/dates&gt;&lt;isbn&gt;2076-3417&lt;/isbn&gt;&lt;accession-num&gt;doi:10.3390/app13148491&lt;/accession-num&gt;&lt;urls&gt;&lt;related-urls&gt;&lt;url&gt;https://www.mdpi.com/2076-3417/13/14/8491&lt;/url&gt;&lt;/related-urls&gt;&lt;/urls&gt;&lt;/record&gt;&lt;/Cite&gt;&lt;/EndNote&gt;</w:instrText>
            </w:r>
            <w:r w:rsidRPr="00BF262B">
              <w:rPr>
                <w:rFonts w:ascii="Arial" w:hAnsi="Arial" w:cs="Arial"/>
              </w:rPr>
              <w:fldChar w:fldCharType="separate"/>
            </w:r>
            <w:r w:rsidR="00A16110" w:rsidRPr="00A16110">
              <w:rPr>
                <w:rFonts w:ascii="Arial" w:hAnsi="Arial" w:cs="Arial"/>
                <w:noProof/>
                <w:sz w:val="22"/>
                <w:szCs w:val="22"/>
              </w:rPr>
              <w:t>(Sancho et al. 2023)</w:t>
            </w:r>
            <w:r w:rsidRPr="00BF262B">
              <w:rPr>
                <w:rFonts w:ascii="Arial" w:hAnsi="Arial" w:cs="Arial"/>
              </w:rPr>
              <w:fldChar w:fldCharType="end"/>
            </w:r>
          </w:p>
        </w:tc>
      </w:tr>
      <w:tr w:rsidR="00AD6E39" w:rsidRPr="00BF262B" w14:paraId="091F4007" w14:textId="77777777" w:rsidTr="003A4E91">
        <w:trPr>
          <w:trHeight w:val="284"/>
          <w:jc w:val="right"/>
        </w:trPr>
        <w:tc>
          <w:tcPr>
            <w:tcW w:w="726" w:type="pct"/>
            <w:vAlign w:val="center"/>
          </w:tcPr>
          <w:p w14:paraId="31205673" w14:textId="77777777" w:rsidR="00AD6E39" w:rsidRPr="00015E6F" w:rsidRDefault="000B09E9" w:rsidP="00014ADA">
            <w:pPr>
              <w:spacing w:after="120"/>
              <w:jc w:val="both"/>
              <w:rPr>
                <w:rFonts w:ascii="Arial" w:hAnsi="Arial" w:cs="Arial"/>
                <w:i/>
                <w:sz w:val="22"/>
                <w:szCs w:val="22"/>
              </w:rPr>
            </w:pPr>
            <w:r w:rsidRPr="00015E6F">
              <w:rPr>
                <w:rFonts w:ascii="Arial" w:hAnsi="Arial" w:cs="Arial"/>
                <w:i/>
                <w:kern w:val="0"/>
                <w:sz w:val="22"/>
                <w:szCs w:val="22"/>
                <w14:ligatures w14:val="none"/>
              </w:rPr>
              <w:t xml:space="preserve">Cyanobacterium </w:t>
            </w:r>
            <w:proofErr w:type="spellStart"/>
            <w:r w:rsidRPr="00015E6F">
              <w:rPr>
                <w:rFonts w:ascii="Arial" w:hAnsi="Arial" w:cs="Arial"/>
                <w:i/>
                <w:kern w:val="0"/>
                <w:sz w:val="22"/>
                <w:szCs w:val="22"/>
                <w14:ligatures w14:val="none"/>
              </w:rPr>
              <w:t>Cyanothece</w:t>
            </w:r>
            <w:proofErr w:type="spellEnd"/>
            <w:r w:rsidRPr="00015E6F">
              <w:rPr>
                <w:rFonts w:ascii="Arial" w:hAnsi="Arial" w:cs="Arial"/>
                <w:i/>
                <w:kern w:val="0"/>
                <w:sz w:val="22"/>
                <w:szCs w:val="22"/>
                <w14:ligatures w14:val="none"/>
              </w:rPr>
              <w:t xml:space="preserve"> sp.</w:t>
            </w:r>
          </w:p>
        </w:tc>
        <w:tc>
          <w:tcPr>
            <w:tcW w:w="1450" w:type="pct"/>
            <w:vAlign w:val="center"/>
          </w:tcPr>
          <w:p w14:paraId="40A13B7D" w14:textId="77777777" w:rsidR="00AD6E39" w:rsidRPr="00BF262B" w:rsidRDefault="000B09E9" w:rsidP="00014ADA">
            <w:pPr>
              <w:spacing w:after="120"/>
              <w:jc w:val="both"/>
              <w:rPr>
                <w:rFonts w:ascii="Arial" w:hAnsi="Arial" w:cs="Arial"/>
                <w:sz w:val="22"/>
                <w:szCs w:val="22"/>
              </w:rPr>
            </w:pPr>
            <w:r w:rsidRPr="00BF262B">
              <w:rPr>
                <w:rFonts w:ascii="Arial" w:hAnsi="Arial" w:cs="Arial"/>
                <w:kern w:val="0"/>
                <w:sz w:val="22"/>
                <w:szCs w:val="22"/>
                <w14:ligatures w14:val="none"/>
              </w:rPr>
              <w:t>70</w:t>
            </w:r>
            <w:r w:rsidR="00BF262B" w:rsidRPr="00BF262B">
              <w:rPr>
                <w:rFonts w:ascii="Arial" w:hAnsi="Arial" w:cs="Arial"/>
                <w:kern w:val="0"/>
                <w:sz w:val="22"/>
                <w:szCs w:val="22"/>
                <w14:ligatures w14:val="none"/>
              </w:rPr>
              <w:t>-</w:t>
            </w:r>
            <w:r w:rsidRPr="00BF262B">
              <w:rPr>
                <w:rFonts w:ascii="Arial" w:hAnsi="Arial" w:cs="Arial"/>
                <w:kern w:val="0"/>
                <w:sz w:val="22"/>
                <w:szCs w:val="22"/>
                <w14:ligatures w14:val="none"/>
              </w:rPr>
              <w:t>140 nm, average diameter 84.37 nm</w:t>
            </w:r>
            <w:r w:rsidR="00BF262B" w:rsidRPr="00BF262B">
              <w:rPr>
                <w:rFonts w:ascii="Arial" w:hAnsi="Arial" w:cs="Arial"/>
                <w:kern w:val="0"/>
                <w:sz w:val="22"/>
                <w:szCs w:val="22"/>
                <w14:ligatures w14:val="none"/>
              </w:rPr>
              <w:t>, spherical</w:t>
            </w:r>
          </w:p>
        </w:tc>
        <w:tc>
          <w:tcPr>
            <w:tcW w:w="968" w:type="pct"/>
            <w:vAlign w:val="center"/>
          </w:tcPr>
          <w:p w14:paraId="04740FB8" w14:textId="77777777" w:rsidR="00AD6E39" w:rsidRPr="00BF262B" w:rsidRDefault="000C024E" w:rsidP="00014ADA">
            <w:pPr>
              <w:spacing w:after="120"/>
              <w:jc w:val="both"/>
              <w:rPr>
                <w:rFonts w:ascii="Arial" w:hAnsi="Arial" w:cs="Arial"/>
                <w:sz w:val="22"/>
                <w:szCs w:val="22"/>
              </w:rPr>
            </w:pPr>
            <w:r>
              <w:rPr>
                <w:rFonts w:ascii="Arial" w:hAnsi="Arial" w:cs="Arial"/>
                <w:sz w:val="22"/>
                <w:szCs w:val="22"/>
              </w:rPr>
              <w:t>Whole cell</w:t>
            </w:r>
          </w:p>
        </w:tc>
        <w:tc>
          <w:tcPr>
            <w:tcW w:w="884" w:type="pct"/>
            <w:vAlign w:val="center"/>
          </w:tcPr>
          <w:p w14:paraId="738BA922" w14:textId="77777777" w:rsidR="00AD6E39" w:rsidRPr="00BF262B" w:rsidRDefault="003A4E91" w:rsidP="00014ADA">
            <w:pPr>
              <w:spacing w:after="120"/>
              <w:jc w:val="both"/>
              <w:rPr>
                <w:rFonts w:ascii="Arial" w:hAnsi="Arial" w:cs="Arial"/>
                <w:sz w:val="22"/>
                <w:szCs w:val="22"/>
              </w:rPr>
            </w:pPr>
            <w:r>
              <w:rPr>
                <w:rFonts w:ascii="Arial" w:hAnsi="Arial" w:cs="Arial"/>
                <w:sz w:val="22"/>
                <w:szCs w:val="22"/>
              </w:rPr>
              <w:t>B</w:t>
            </w:r>
            <w:r w:rsidR="000B09E9" w:rsidRPr="00BF262B">
              <w:rPr>
                <w:rFonts w:ascii="Arial" w:hAnsi="Arial" w:cs="Arial"/>
                <w:sz w:val="22"/>
                <w:szCs w:val="22"/>
              </w:rPr>
              <w:t>iosorption</w:t>
            </w:r>
          </w:p>
        </w:tc>
        <w:tc>
          <w:tcPr>
            <w:tcW w:w="972" w:type="pct"/>
            <w:vAlign w:val="center"/>
          </w:tcPr>
          <w:p w14:paraId="4FE46C65" w14:textId="04956C6E" w:rsidR="00AD6E39" w:rsidRPr="00BF262B" w:rsidRDefault="000B09E9" w:rsidP="00014ADA">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Mohamed&lt;/Author&gt;&lt;Year&gt;2022&lt;/Year&gt;&lt;RecNum&gt;486&lt;/RecNum&gt;&lt;DisplayText&gt;(Mohamed et al. 2022)&lt;/DisplayText&gt;&lt;record&gt;&lt;rec-number&gt;486&lt;/rec-number&gt;&lt;foreign-keys&gt;&lt;key app="EN" db-id="5ss59vsv1x02ziea5w2pfvpa9vv0wwfzfxxp" timestamp="1720847311"&gt;486&lt;/key&gt;&lt;/foreign-keys&gt;&lt;ref-type name="Journal Article"&gt;17&lt;/ref-type&gt;&lt;contributors&gt;&lt;authors&gt;&lt;author&gt;Mohamed, M. E.&lt;/author&gt;&lt;author&gt;El Semary, N. A.&lt;/author&gt;&lt;author&gt;Younis, N. S.&lt;/author&gt;&lt;/authors&gt;&lt;/contributors&gt;&lt;auth-address&gt;Pharmaceutical Sciences Department, College of Clinical Pharmacy, King Faisal University, Al-Ahsa 31982, Saudi Arabia.&amp;#xD;Pharmacognosy Department, College of Pharmacy, Zagazig University, Zagazig 44519, Egypt.&amp;#xD;Biological Sciences Department, College of Science, King Faisal University, Al-Ahsa 31982, Saudi Arabia.&amp;#xD;Botany and Microbiology Department, Faculty of Science, Helwan University, Ain Helwan, Cairo 11975, Egypt.&lt;/auth-address&gt;&lt;titles&gt;&lt;title&gt;Silver Nanoparticle Production by the Cyanobacterium Cyanothece sp.: De Novo Manipulation of Nano-Biosynthesis by Phytohormones&lt;/title&gt;&lt;secondary-title&gt;Life (Basel)&lt;/secondary-title&gt;&lt;/titles&gt;&lt;periodical&gt;&lt;full-title&gt;Life (Basel)&lt;/full-title&gt;&lt;/periodical&gt;&lt;volume&gt;12&lt;/volume&gt;&lt;number&gt;2&lt;/number&gt;&lt;edition&gt;20220118&lt;/edition&gt;&lt;keywords&gt;&lt;keyword&gt;Ga3&lt;/keyword&gt;&lt;keyword&gt;Iaa&lt;/keyword&gt;&lt;keyword&gt;abscisic acid&lt;/keyword&gt;&lt;keyword&gt;kinetin&lt;/keyword&gt;&lt;keyword&gt;methyl jasmonate&lt;/keyword&gt;&lt;/keywords&gt;&lt;dates&gt;&lt;year&gt;2022&lt;/year&gt;&lt;pub-dates&gt;&lt;date&gt;Jan 18&lt;/date&gt;&lt;/pub-dates&gt;&lt;/dates&gt;&lt;isbn&gt;2075-1729 (Print)&amp;#xD;2075-1729 (Electronic)&amp;#xD;2075-1729 (Linking)&lt;/isbn&gt;&lt;accession-num&gt;35207426&lt;/accession-num&gt;&lt;urls&gt;&lt;related-urls&gt;&lt;url&gt;https://www.ncbi.nlm.nih.gov/pubmed/35207426&lt;/url&gt;&lt;/related-urls&gt;&lt;/urls&gt;&lt;custom1&gt;The authors declare no conflict of interest.&lt;/custom1&gt;&lt;custom2&gt;PMC8878298&lt;/custom2&gt;&lt;electronic-resource-num&gt;10.3390/life12020139&lt;/electronic-resource-num&gt;&lt;remote-database-name&gt;PubMed-not-MEDLINE&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Mohamed et al. 2022)</w:t>
            </w:r>
            <w:r w:rsidRPr="00BF262B">
              <w:rPr>
                <w:rFonts w:ascii="Arial" w:hAnsi="Arial" w:cs="Arial"/>
              </w:rPr>
              <w:fldChar w:fldCharType="end"/>
            </w:r>
          </w:p>
        </w:tc>
      </w:tr>
      <w:tr w:rsidR="00AD6E39" w:rsidRPr="00BF262B" w14:paraId="40911CF9" w14:textId="77777777" w:rsidTr="003A4E91">
        <w:trPr>
          <w:trHeight w:val="284"/>
          <w:jc w:val="right"/>
        </w:trPr>
        <w:tc>
          <w:tcPr>
            <w:tcW w:w="726" w:type="pct"/>
            <w:vAlign w:val="center"/>
          </w:tcPr>
          <w:p w14:paraId="0EE7FE26" w14:textId="77777777" w:rsidR="00AD6E39" w:rsidRPr="00015E6F" w:rsidRDefault="00BA0769" w:rsidP="00014ADA">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Aggregatimonas</w:t>
            </w:r>
            <w:proofErr w:type="spellEnd"/>
            <w:r w:rsidRPr="00015E6F">
              <w:rPr>
                <w:rFonts w:ascii="Arial" w:hAnsi="Arial" w:cs="Arial"/>
                <w:i/>
                <w:kern w:val="0"/>
                <w:sz w:val="22"/>
                <w:szCs w:val="22"/>
                <w14:ligatures w14:val="none"/>
              </w:rPr>
              <w:t xml:space="preserve"> </w:t>
            </w:r>
            <w:proofErr w:type="spellStart"/>
            <w:r w:rsidRPr="00015E6F">
              <w:rPr>
                <w:rFonts w:ascii="Arial" w:hAnsi="Arial" w:cs="Arial"/>
                <w:i/>
                <w:kern w:val="0"/>
                <w:sz w:val="22"/>
                <w:szCs w:val="22"/>
                <w14:ligatures w14:val="none"/>
              </w:rPr>
              <w:t>sangjinii</w:t>
            </w:r>
            <w:proofErr w:type="spellEnd"/>
            <w:r w:rsidRPr="00015E6F">
              <w:rPr>
                <w:rFonts w:ascii="Arial" w:hAnsi="Arial" w:cs="Arial"/>
                <w:i/>
                <w:kern w:val="0"/>
                <w:sz w:val="22"/>
                <w:szCs w:val="22"/>
                <w14:ligatures w14:val="none"/>
              </w:rPr>
              <w:t xml:space="preserve"> gen. </w:t>
            </w:r>
            <w:proofErr w:type="spellStart"/>
            <w:r w:rsidRPr="00015E6F">
              <w:rPr>
                <w:rFonts w:ascii="Arial" w:hAnsi="Arial" w:cs="Arial"/>
                <w:i/>
                <w:kern w:val="0"/>
                <w:sz w:val="22"/>
                <w:szCs w:val="22"/>
                <w14:ligatures w14:val="none"/>
              </w:rPr>
              <w:t>nov.</w:t>
            </w:r>
            <w:proofErr w:type="spellEnd"/>
          </w:p>
        </w:tc>
        <w:tc>
          <w:tcPr>
            <w:tcW w:w="1450" w:type="pct"/>
            <w:vAlign w:val="center"/>
          </w:tcPr>
          <w:p w14:paraId="750DB4B8" w14:textId="77777777" w:rsidR="00AD6E39" w:rsidRPr="00BF262B" w:rsidRDefault="00BA0769" w:rsidP="00BA0769">
            <w:pPr>
              <w:spacing w:after="120"/>
              <w:jc w:val="both"/>
              <w:rPr>
                <w:rFonts w:ascii="Arial" w:hAnsi="Arial" w:cs="Arial"/>
                <w:sz w:val="22"/>
                <w:szCs w:val="22"/>
              </w:rPr>
            </w:pPr>
            <w:r w:rsidRPr="00BF262B">
              <w:rPr>
                <w:rFonts w:ascii="Arial" w:hAnsi="Arial" w:cs="Arial"/>
                <w:kern w:val="0"/>
                <w:sz w:val="22"/>
                <w:szCs w:val="22"/>
                <w14:ligatures w14:val="none"/>
              </w:rPr>
              <w:t>5.5</w:t>
            </w:r>
            <w:r w:rsidR="00BF262B" w:rsidRPr="00BF262B">
              <w:rPr>
                <w:rFonts w:ascii="Arial" w:hAnsi="Arial" w:cs="Arial"/>
                <w:kern w:val="0"/>
                <w:sz w:val="22"/>
                <w:szCs w:val="22"/>
                <w14:ligatures w14:val="none"/>
              </w:rPr>
              <w:t>-</w:t>
            </w:r>
            <w:r w:rsidRPr="00BF262B">
              <w:rPr>
                <w:rFonts w:ascii="Arial" w:hAnsi="Arial" w:cs="Arial"/>
                <w:kern w:val="0"/>
                <w:sz w:val="22"/>
                <w:szCs w:val="22"/>
                <w14:ligatures w14:val="none"/>
              </w:rPr>
              <w:t>4.5 nm</w:t>
            </w:r>
            <w:r w:rsidR="00BF262B" w:rsidRPr="00BF262B">
              <w:rPr>
                <w:rFonts w:ascii="Arial" w:hAnsi="Arial" w:cs="Arial"/>
                <w:kern w:val="0"/>
                <w:sz w:val="22"/>
                <w:szCs w:val="22"/>
                <w14:ligatures w14:val="none"/>
              </w:rPr>
              <w:t>, spherical and polygonal</w:t>
            </w:r>
          </w:p>
        </w:tc>
        <w:tc>
          <w:tcPr>
            <w:tcW w:w="968" w:type="pct"/>
            <w:vAlign w:val="center"/>
          </w:tcPr>
          <w:p w14:paraId="29DAEA89" w14:textId="77777777" w:rsidR="00AD6E39" w:rsidRPr="00BF262B" w:rsidRDefault="000C024E" w:rsidP="00014ADA">
            <w:pPr>
              <w:spacing w:after="120"/>
              <w:jc w:val="both"/>
              <w:rPr>
                <w:rFonts w:ascii="Arial" w:hAnsi="Arial" w:cs="Arial"/>
                <w:sz w:val="22"/>
                <w:szCs w:val="22"/>
              </w:rPr>
            </w:pPr>
            <w:r>
              <w:rPr>
                <w:rFonts w:ascii="Arial" w:hAnsi="Arial" w:cs="Arial"/>
                <w:sz w:val="22"/>
                <w:szCs w:val="22"/>
              </w:rPr>
              <w:t>Whole cells</w:t>
            </w:r>
          </w:p>
        </w:tc>
        <w:tc>
          <w:tcPr>
            <w:tcW w:w="884" w:type="pct"/>
            <w:vAlign w:val="center"/>
          </w:tcPr>
          <w:p w14:paraId="4E644EA1" w14:textId="77777777" w:rsidR="00AD6E39" w:rsidRPr="00BF262B" w:rsidRDefault="003A4E91" w:rsidP="00014ADA">
            <w:pPr>
              <w:spacing w:after="120"/>
              <w:jc w:val="both"/>
              <w:rPr>
                <w:rFonts w:ascii="Arial" w:hAnsi="Arial" w:cs="Arial"/>
                <w:sz w:val="22"/>
                <w:szCs w:val="22"/>
              </w:rPr>
            </w:pPr>
            <w:r>
              <w:rPr>
                <w:rFonts w:ascii="Arial" w:hAnsi="Arial" w:cs="Arial"/>
                <w:sz w:val="22"/>
                <w:szCs w:val="22"/>
              </w:rPr>
              <w:t>B</w:t>
            </w:r>
            <w:r w:rsidR="00BA0769" w:rsidRPr="00BF262B">
              <w:rPr>
                <w:rFonts w:ascii="Arial" w:hAnsi="Arial" w:cs="Arial"/>
                <w:sz w:val="22"/>
                <w:szCs w:val="22"/>
              </w:rPr>
              <w:t>iosorption</w:t>
            </w:r>
          </w:p>
        </w:tc>
        <w:tc>
          <w:tcPr>
            <w:tcW w:w="972" w:type="pct"/>
            <w:vAlign w:val="center"/>
          </w:tcPr>
          <w:p w14:paraId="79294D8D" w14:textId="07574E97" w:rsidR="00AD6E39" w:rsidRPr="00BF262B" w:rsidRDefault="00BA0769" w:rsidP="00014ADA">
            <w:pPr>
              <w:spacing w:after="120"/>
              <w:jc w:val="both"/>
              <w:rPr>
                <w:rFonts w:ascii="Arial" w:hAnsi="Arial" w:cs="Arial"/>
                <w:sz w:val="22"/>
                <w:szCs w:val="22"/>
              </w:rPr>
            </w:pPr>
            <w:r w:rsidRPr="00BF262B">
              <w:rPr>
                <w:rFonts w:ascii="Arial" w:hAnsi="Arial" w:cs="Arial"/>
              </w:rPr>
              <w:fldChar w:fldCharType="begin">
                <w:fldData xml:space="preserve">PEVuZE5vdGU+PENpdGU+PEF1dGhvcj5DaHVuZzwvQXV0aG9yPjxZZWFyPjIwMjI8L1llYXI+PFJl
Y051bT41MDE8L1JlY051bT48RGlzcGxheVRleHQ+KENodW5nIGV0IGFsLiAyMDIyKTwvRGlzcGxh
eVRleHQ+PHJlY29yZD48cmVjLW51bWJlcj41MDE8L3JlYy1udW1iZXI+PGZvcmVpZ24ta2V5cz48
a2V5IGFwcD0iRU4iIGRiLWlkPSI1c3M1OXZzdjF4MDJ6aWVhNXcycGZ2cGE5dnYwd3dmemZ4eHAi
IHRpbWVzdGFtcD0iMTcyMDg0NzMxMSI+NTAxPC9rZXk+PC9mb3JlaWduLWtleXM+PHJlZi10eXBl
IG5hbWU9IkpvdXJuYWwgQXJ0aWNsZSI+MTc8L3JlZi10eXBlPjxjb250cmlidXRvcnM+PGF1dGhv
cnM+PGF1dGhvcj5DaHVuZywgRC48L2F1dGhvcj48YXV0aG9yPkp1bmcsIEouPC9hdXRob3I+PGF1
dGhvcj5LaW0sIEouIFkuIEguPC9hdXRob3I+PGF1dGhvcj5LaW0sIEsuIFcuPC9hdXRob3I+PGF1
dGhvcj5Ld29uLCBZLiBNLjwvYXV0aG9yPjwvYXV0aG9ycz48L2NvbnRyaWJ1dG9ycz48YXV0aC1h
ZGRyZXNzPk5hdGlvbmFsIE1hcmluZSBCaW9kaXZlcnNpdHkgSW5zdGl0dXRlIG9mIEtvcmVhLCA3
NSwgSmFuZ3Nhbi1ybyAxMDFiZW9uLWdpbCwgU2VvY2hlb24tZ3VuLCBDaHVuZ2NoZW9uZ25hbS1k
bywgMzM2NjIsIEtvcmVhLiYjeEQ7RGVwYXJ0bWVudCBvZiBMaWZlIFNjaWVuY2UsIENodW5nLUFu
ZyBVbml2ZXJzaXR5LCBTZW91bCwgMDY5NzQsIEtvcmVhLiYjeEQ7TmF0aW9uYWwgTWFyaW5lIEJp
b2RpdmVyc2l0eSBJbnN0aXR1dGUgb2YgS29yZWEsIDc1LCBKYW5nc2FuLXJvIDEwMWJlb24tZ2ls
LCBTZW9jaGVvbi1ndW4sIENodW5nY2hlb25nbmFtLWRvLCAzMzY2MiwgS29yZWEuIGppY2hpOUBt
YWJpay5yZS5rci48L2F1dGgtYWRkcmVzcz48dGl0bGVzPjx0aXRsZT5BZ2dyZWdhdGltb25hcyBz
YW5namluaWkgZ2VuLiBub3YuLCBzcC4gbm92LiwgYSBub3ZlbCBzaWx2ZXIgbmFub3BhcnRpY2xl
IHN5bnRoZXNpemluZyBiYWN0ZXJpdW0gYmVsb25naW5nIHRvIHRoZSBmYW1pbHkgRmxhdm9iYWN0
ZXJpYWNlYWU8L3RpdGxlPjxzZWNvbmRhcnktdGl0bGU+QW50b25pZSBWYW4gTGVldXdlbmhvZWs8
L3NlY29uZGFyeS10aXRsZT48L3RpdGxlcz48cGVyaW9kaWNhbD48ZnVsbC10aXRsZT5BbnRvbmll
IFZhbiBMZWV1d2VuaG9lazwvZnVsbC10aXRsZT48L3BlcmlvZGljYWw+PHBhZ2VzPjMyNS0zMzU8
L3BhZ2VzPjx2b2x1bWU+MTE1PC92b2x1bWU+PG51bWJlcj4yPC9udW1iZXI+PGVkaXRpb24+MjAy
MjAxMjM8L2VkaXRpb24+PGtleXdvcmRzPjxrZXl3b3JkPkJhY3RlcmlhbCBUeXBpbmcgVGVjaG5p
cXVlczwva2V5d29yZD48a2V5d29yZD5ETkEsIEJhY3RlcmlhbC9nZW5ldGljczwva2V5d29yZD48
a2V5d29yZD5GYXR0eSBBY2lkcy9hbmFseXNpczwva2V5d29yZD48a2V5d29yZD4qRmxhdm9iYWN0
ZXJpYWNlYWUvZ2VuZXRpY3M8L2tleXdvcmQ+PGtleXdvcmQ+Kk1ldGFsIE5hbm9wYXJ0aWNsZXM8
L2tleXdvcmQ+PGtleXdvcmQ+UGh5bG9nZW55PC9rZXl3b3JkPjxrZXl3b3JkPlJOQSwgUmlib3Nv
bWFsLCAxNlMvZ2VuZXRpY3M8L2tleXdvcmQ+PGtleXdvcmQ+U2Vhd2F0ZXI8L2tleXdvcmQ+PGtl
eXdvcmQ+U2VxdWVuY2UgQW5hbHlzaXMsIEROQTwva2V5d29yZD48a2V5d29yZD5TaWx2ZXI8L2tl
eXdvcmQ+PGtleXdvcmQ+QWdncmVnYXRpbW9uYXMgc2FuZ2ppbmlpIGdlbi4gbm92Liwgc3AuIG5v
di48L2tleXdvcmQ+PGtleXdvcmQ+UnVzdHkgaXJvbiBwbGF0ZTwva2V5d29yZD48a2V5d29yZD5T
aWx2ZXIgbmFub3BhcnRpY2xlczwva2V5d29yZD48a2V5d29yZD5UYXhvbm9teTwva2V5d29yZD48
L2tleXdvcmRzPjxkYXRlcz48eWVhcj4yMDIyPC95ZWFyPjxwdWItZGF0ZXM+PGRhdGU+RmViPC9k
YXRlPjwvcHViLWRhdGVzPjwvZGF0ZXM+PGlzYm4+MTU3Mi05Njk5IChFbGVjdHJvbmljKSYjeEQ7
MDAwMy02MDcyIChMaW5raW5nKTwvaXNibj48YWNjZXNzaW9uLW51bT4zNTA2NjczMzwvYWNjZXNz
aW9uLW51bT48dXJscz48cmVsYXRlZC11cmxzPjx1cmw+aHR0cHM6Ly93d3cubmNiaS5ubG0ubmlo
Lmdvdi9wdWJtZWQvMzUwNjY3MzM8L3VybD48dXJsPmh0dHBzOi8vbGluay5zcHJpbmdlci5jb20v
YXJ0aWNsZS8xMC4xMDA3L3MxMDQ4Mi0wMjEtMDE3MDAtdzwvdXJsPjwvcmVsYXRlZC11cmxzPjwv
dXJscz48ZWxlY3Ryb25pYy1yZXNvdXJjZS1udW0+MTAuMTAwNy9zMTA0ODItMDIxLTAxNzAwLXc8
L2VsZWN0cm9uaWMtcmVzb3VyY2UtbnVtPjxyZW1vdGUtZGF0YWJhc2UtbmFtZT5NZWRsaW5lPC9y
ZW1vdGUtZGF0YWJhc2UtbmFtZT48cmVtb3RlLWRhdGFiYXNlLXByb3ZpZGVyPk5MTTwvcmVtb3Rl
LWRhdGFiYXNlLXByb3ZpZGVyPjwvcmVjb3JkPjwvQ2l0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DaHVuZzwvQXV0aG9yPjxZZWFyPjIwMjI8L1llYXI+PFJl
Y051bT41MDE8L1JlY051bT48RGlzcGxheVRleHQ+KENodW5nIGV0IGFsLiAyMDIyKTwvRGlzcGxh
eVRleHQ+PHJlY29yZD48cmVjLW51bWJlcj41MDE8L3JlYy1udW1iZXI+PGZvcmVpZ24ta2V5cz48
a2V5IGFwcD0iRU4iIGRiLWlkPSI1c3M1OXZzdjF4MDJ6aWVhNXcycGZ2cGE5dnYwd3dmemZ4eHAi
IHRpbWVzdGFtcD0iMTcyMDg0NzMxMSI+NTAxPC9rZXk+PC9mb3JlaWduLWtleXM+PHJlZi10eXBl
IG5hbWU9IkpvdXJuYWwgQXJ0aWNsZSI+MTc8L3JlZi10eXBlPjxjb250cmlidXRvcnM+PGF1dGhv
cnM+PGF1dGhvcj5DaHVuZywgRC48L2F1dGhvcj48YXV0aG9yPkp1bmcsIEouPC9hdXRob3I+PGF1
dGhvcj5LaW0sIEouIFkuIEguPC9hdXRob3I+PGF1dGhvcj5LaW0sIEsuIFcuPC9hdXRob3I+PGF1
dGhvcj5Ld29uLCBZLiBNLjwvYXV0aG9yPjwvYXV0aG9ycz48L2NvbnRyaWJ1dG9ycz48YXV0aC1h
ZGRyZXNzPk5hdGlvbmFsIE1hcmluZSBCaW9kaXZlcnNpdHkgSW5zdGl0dXRlIG9mIEtvcmVhLCA3
NSwgSmFuZ3Nhbi1ybyAxMDFiZW9uLWdpbCwgU2VvY2hlb24tZ3VuLCBDaHVuZ2NoZW9uZ25hbS1k
bywgMzM2NjIsIEtvcmVhLiYjeEQ7RGVwYXJ0bWVudCBvZiBMaWZlIFNjaWVuY2UsIENodW5nLUFu
ZyBVbml2ZXJzaXR5LCBTZW91bCwgMDY5NzQsIEtvcmVhLiYjeEQ7TmF0aW9uYWwgTWFyaW5lIEJp
b2RpdmVyc2l0eSBJbnN0aXR1dGUgb2YgS29yZWEsIDc1LCBKYW5nc2FuLXJvIDEwMWJlb24tZ2ls
LCBTZW9jaGVvbi1ndW4sIENodW5nY2hlb25nbmFtLWRvLCAzMzY2MiwgS29yZWEuIGppY2hpOUBt
YWJpay5yZS5rci48L2F1dGgtYWRkcmVzcz48dGl0bGVzPjx0aXRsZT5BZ2dyZWdhdGltb25hcyBz
YW5namluaWkgZ2VuLiBub3YuLCBzcC4gbm92LiwgYSBub3ZlbCBzaWx2ZXIgbmFub3BhcnRpY2xl
IHN5bnRoZXNpemluZyBiYWN0ZXJpdW0gYmVsb25naW5nIHRvIHRoZSBmYW1pbHkgRmxhdm9iYWN0
ZXJpYWNlYWU8L3RpdGxlPjxzZWNvbmRhcnktdGl0bGU+QW50b25pZSBWYW4gTGVldXdlbmhvZWs8
L3NlY29uZGFyeS10aXRsZT48L3RpdGxlcz48cGVyaW9kaWNhbD48ZnVsbC10aXRsZT5BbnRvbmll
IFZhbiBMZWV1d2VuaG9lazwvZnVsbC10aXRsZT48L3BlcmlvZGljYWw+PHBhZ2VzPjMyNS0zMzU8
L3BhZ2VzPjx2b2x1bWU+MTE1PC92b2x1bWU+PG51bWJlcj4yPC9udW1iZXI+PGVkaXRpb24+MjAy
MjAxMjM8L2VkaXRpb24+PGtleXdvcmRzPjxrZXl3b3JkPkJhY3RlcmlhbCBUeXBpbmcgVGVjaG5p
cXVlczwva2V5d29yZD48a2V5d29yZD5ETkEsIEJhY3RlcmlhbC9nZW5ldGljczwva2V5d29yZD48
a2V5d29yZD5GYXR0eSBBY2lkcy9hbmFseXNpczwva2V5d29yZD48a2V5d29yZD4qRmxhdm9iYWN0
ZXJpYWNlYWUvZ2VuZXRpY3M8L2tleXdvcmQ+PGtleXdvcmQ+Kk1ldGFsIE5hbm9wYXJ0aWNsZXM8
L2tleXdvcmQ+PGtleXdvcmQ+UGh5bG9nZW55PC9rZXl3b3JkPjxrZXl3b3JkPlJOQSwgUmlib3Nv
bWFsLCAxNlMvZ2VuZXRpY3M8L2tleXdvcmQ+PGtleXdvcmQ+U2Vhd2F0ZXI8L2tleXdvcmQ+PGtl
eXdvcmQ+U2VxdWVuY2UgQW5hbHlzaXMsIEROQTwva2V5d29yZD48a2V5d29yZD5TaWx2ZXI8L2tl
eXdvcmQ+PGtleXdvcmQ+QWdncmVnYXRpbW9uYXMgc2FuZ2ppbmlpIGdlbi4gbm92Liwgc3AuIG5v
di48L2tleXdvcmQ+PGtleXdvcmQ+UnVzdHkgaXJvbiBwbGF0ZTwva2V5d29yZD48a2V5d29yZD5T
aWx2ZXIgbmFub3BhcnRpY2xlczwva2V5d29yZD48a2V5d29yZD5UYXhvbm9teTwva2V5d29yZD48
L2tleXdvcmRzPjxkYXRlcz48eWVhcj4yMDIyPC95ZWFyPjxwdWItZGF0ZXM+PGRhdGU+RmViPC9k
YXRlPjwvcHViLWRhdGVzPjwvZGF0ZXM+PGlzYm4+MTU3Mi05Njk5IChFbGVjdHJvbmljKSYjeEQ7
MDAwMy02MDcyIChMaW5raW5nKTwvaXNibj48YWNjZXNzaW9uLW51bT4zNTA2NjczMzwvYWNjZXNz
aW9uLW51bT48dXJscz48cmVsYXRlZC11cmxzPjx1cmw+aHR0cHM6Ly93d3cubmNiaS5ubG0ubmlo
Lmdvdi9wdWJtZWQvMzUwNjY3MzM8L3VybD48dXJsPmh0dHBzOi8vbGluay5zcHJpbmdlci5jb20v
YXJ0aWNsZS8xMC4xMDA3L3MxMDQ4Mi0wMjEtMDE3MDAtdzwvdXJsPjwvcmVsYXRlZC11cmxzPjwv
dXJscz48ZWxlY3Ryb25pYy1yZXNvdXJjZS1udW0+MTAuMTAwNy9zMTA0ODItMDIxLTAxNzAwLXc8
L2VsZWN0cm9uaWMtcmVzb3VyY2UtbnVtPjxyZW1vdGUtZGF0YWJhc2UtbmFtZT5NZWRsaW5lPC9y
ZW1vdGUtZGF0YWJhc2UtbmFtZT48cmVtb3RlLWRhdGFiYXNlLXByb3ZpZGVyPk5MTTwvcmVtb3Rl
LWRhdGFiYXNlLXByb3ZpZGVyPjwvcmVjb3JkPjwvQ2l0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Chung et al. 2022)</w:t>
            </w:r>
            <w:r w:rsidRPr="00BF262B">
              <w:rPr>
                <w:rFonts w:ascii="Arial" w:hAnsi="Arial" w:cs="Arial"/>
              </w:rPr>
              <w:fldChar w:fldCharType="end"/>
            </w:r>
          </w:p>
        </w:tc>
      </w:tr>
      <w:tr w:rsidR="00BA0769" w:rsidRPr="00BF262B" w14:paraId="173FF50D" w14:textId="77777777" w:rsidTr="003A4E91">
        <w:trPr>
          <w:trHeight w:val="284"/>
          <w:jc w:val="right"/>
        </w:trPr>
        <w:tc>
          <w:tcPr>
            <w:tcW w:w="726" w:type="pct"/>
            <w:vAlign w:val="center"/>
          </w:tcPr>
          <w:p w14:paraId="1A1154F3" w14:textId="77777777" w:rsidR="00BA0769" w:rsidRPr="00015E6F" w:rsidRDefault="00BA0769" w:rsidP="00014ADA">
            <w:pPr>
              <w:spacing w:after="120"/>
              <w:jc w:val="both"/>
              <w:rPr>
                <w:rFonts w:ascii="Arial" w:hAnsi="Arial" w:cs="Arial"/>
                <w:i/>
                <w:sz w:val="22"/>
                <w:szCs w:val="22"/>
              </w:rPr>
            </w:pPr>
          </w:p>
        </w:tc>
        <w:tc>
          <w:tcPr>
            <w:tcW w:w="1450" w:type="pct"/>
            <w:vAlign w:val="center"/>
          </w:tcPr>
          <w:p w14:paraId="25F4B59C" w14:textId="77777777" w:rsidR="00BA0769" w:rsidRPr="00BF262B" w:rsidRDefault="00BA0769" w:rsidP="00014ADA">
            <w:pPr>
              <w:spacing w:after="120"/>
              <w:jc w:val="both"/>
              <w:rPr>
                <w:rFonts w:ascii="Arial" w:hAnsi="Arial" w:cs="Arial"/>
                <w:sz w:val="22"/>
                <w:szCs w:val="22"/>
              </w:rPr>
            </w:pPr>
          </w:p>
        </w:tc>
        <w:tc>
          <w:tcPr>
            <w:tcW w:w="968" w:type="pct"/>
            <w:vAlign w:val="center"/>
          </w:tcPr>
          <w:p w14:paraId="37E7F884" w14:textId="77777777" w:rsidR="00BA0769" w:rsidRPr="00BF262B" w:rsidRDefault="00BA0769" w:rsidP="00014ADA">
            <w:pPr>
              <w:spacing w:after="120"/>
              <w:jc w:val="both"/>
              <w:rPr>
                <w:rFonts w:ascii="Arial" w:hAnsi="Arial" w:cs="Arial"/>
                <w:sz w:val="22"/>
                <w:szCs w:val="22"/>
              </w:rPr>
            </w:pPr>
          </w:p>
        </w:tc>
        <w:tc>
          <w:tcPr>
            <w:tcW w:w="884" w:type="pct"/>
            <w:vAlign w:val="center"/>
          </w:tcPr>
          <w:p w14:paraId="5935A76F" w14:textId="77777777" w:rsidR="00BA0769" w:rsidRPr="00BF262B" w:rsidRDefault="00BA0769" w:rsidP="00014ADA">
            <w:pPr>
              <w:spacing w:after="120"/>
              <w:jc w:val="both"/>
              <w:rPr>
                <w:rFonts w:ascii="Arial" w:hAnsi="Arial" w:cs="Arial"/>
                <w:sz w:val="22"/>
                <w:szCs w:val="22"/>
              </w:rPr>
            </w:pPr>
          </w:p>
        </w:tc>
        <w:tc>
          <w:tcPr>
            <w:tcW w:w="972" w:type="pct"/>
            <w:vAlign w:val="center"/>
          </w:tcPr>
          <w:p w14:paraId="7A653219" w14:textId="77777777" w:rsidR="00BA0769" w:rsidRPr="00BF262B" w:rsidRDefault="00BA0769" w:rsidP="00014ADA">
            <w:pPr>
              <w:spacing w:after="120"/>
              <w:jc w:val="both"/>
              <w:rPr>
                <w:rFonts w:ascii="Arial" w:hAnsi="Arial" w:cs="Arial"/>
                <w:sz w:val="22"/>
                <w:szCs w:val="22"/>
              </w:rPr>
            </w:pPr>
          </w:p>
        </w:tc>
      </w:tr>
      <w:tr w:rsidR="00793A7C" w:rsidRPr="00BF262B" w14:paraId="3942F8A0" w14:textId="77777777" w:rsidTr="003A4E91">
        <w:trPr>
          <w:trHeight w:val="284"/>
          <w:jc w:val="right"/>
        </w:trPr>
        <w:tc>
          <w:tcPr>
            <w:tcW w:w="726" w:type="pct"/>
            <w:vAlign w:val="center"/>
          </w:tcPr>
          <w:p w14:paraId="0BA8B2E4" w14:textId="77777777" w:rsidR="00793A7C" w:rsidRPr="0029242D" w:rsidRDefault="00793A7C" w:rsidP="00793A7C">
            <w:pPr>
              <w:spacing w:after="120"/>
              <w:jc w:val="both"/>
              <w:rPr>
                <w:rFonts w:ascii="Arial" w:hAnsi="Arial" w:cs="Arial"/>
                <w:b/>
                <w:sz w:val="22"/>
                <w:szCs w:val="22"/>
              </w:rPr>
            </w:pPr>
            <w:r w:rsidRPr="0029242D">
              <w:rPr>
                <w:rFonts w:ascii="Arial" w:hAnsi="Arial" w:cs="Arial"/>
                <w:b/>
                <w:sz w:val="22"/>
                <w:szCs w:val="22"/>
              </w:rPr>
              <w:t>Fung</w:t>
            </w:r>
            <w:r>
              <w:rPr>
                <w:rFonts w:ascii="Arial" w:hAnsi="Arial" w:cs="Arial"/>
                <w:b/>
                <w:sz w:val="22"/>
                <w:szCs w:val="22"/>
              </w:rPr>
              <w:t>us</w:t>
            </w:r>
          </w:p>
        </w:tc>
        <w:tc>
          <w:tcPr>
            <w:tcW w:w="1450" w:type="pct"/>
            <w:vAlign w:val="center"/>
          </w:tcPr>
          <w:p w14:paraId="61E38D06" w14:textId="77777777" w:rsidR="00793A7C" w:rsidRPr="00BF262B" w:rsidRDefault="00793A7C" w:rsidP="00793A7C">
            <w:pPr>
              <w:spacing w:after="120"/>
              <w:jc w:val="both"/>
              <w:rPr>
                <w:rFonts w:ascii="Arial" w:hAnsi="Arial" w:cs="Arial"/>
                <w:sz w:val="22"/>
                <w:szCs w:val="22"/>
              </w:rPr>
            </w:pPr>
          </w:p>
        </w:tc>
        <w:tc>
          <w:tcPr>
            <w:tcW w:w="968" w:type="pct"/>
            <w:vAlign w:val="center"/>
          </w:tcPr>
          <w:p w14:paraId="71A601DC" w14:textId="77777777" w:rsidR="00793A7C" w:rsidRPr="00BF262B" w:rsidRDefault="00793A7C" w:rsidP="00793A7C">
            <w:pPr>
              <w:spacing w:after="120"/>
              <w:jc w:val="both"/>
              <w:rPr>
                <w:rFonts w:ascii="Arial" w:hAnsi="Arial" w:cs="Arial"/>
                <w:sz w:val="22"/>
                <w:szCs w:val="22"/>
              </w:rPr>
            </w:pPr>
          </w:p>
        </w:tc>
        <w:tc>
          <w:tcPr>
            <w:tcW w:w="884" w:type="pct"/>
            <w:vAlign w:val="center"/>
          </w:tcPr>
          <w:p w14:paraId="08A2373B" w14:textId="77777777" w:rsidR="00793A7C" w:rsidRPr="00BF262B" w:rsidRDefault="00793A7C" w:rsidP="00793A7C">
            <w:pPr>
              <w:spacing w:after="120"/>
              <w:jc w:val="both"/>
              <w:rPr>
                <w:rFonts w:ascii="Arial" w:hAnsi="Arial" w:cs="Arial"/>
                <w:sz w:val="22"/>
                <w:szCs w:val="22"/>
              </w:rPr>
            </w:pPr>
          </w:p>
        </w:tc>
        <w:tc>
          <w:tcPr>
            <w:tcW w:w="972" w:type="pct"/>
            <w:vAlign w:val="center"/>
          </w:tcPr>
          <w:p w14:paraId="522D91E6" w14:textId="77777777" w:rsidR="00793A7C" w:rsidRPr="00BF262B" w:rsidRDefault="00793A7C" w:rsidP="00793A7C">
            <w:pPr>
              <w:spacing w:after="120"/>
              <w:jc w:val="both"/>
              <w:rPr>
                <w:rFonts w:ascii="Arial" w:hAnsi="Arial" w:cs="Arial"/>
                <w:sz w:val="22"/>
                <w:szCs w:val="22"/>
              </w:rPr>
            </w:pPr>
          </w:p>
        </w:tc>
      </w:tr>
      <w:tr w:rsidR="00793A7C" w:rsidRPr="00BF262B" w14:paraId="534B2437" w14:textId="77777777" w:rsidTr="003A4E91">
        <w:trPr>
          <w:trHeight w:val="284"/>
          <w:jc w:val="right"/>
        </w:trPr>
        <w:tc>
          <w:tcPr>
            <w:tcW w:w="726" w:type="pct"/>
            <w:vAlign w:val="center"/>
          </w:tcPr>
          <w:p w14:paraId="5948E452" w14:textId="77777777" w:rsidR="00793A7C" w:rsidRPr="00015E6F" w:rsidRDefault="00793A7C" w:rsidP="00793A7C">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Embellisia</w:t>
            </w:r>
            <w:proofErr w:type="spellEnd"/>
            <w:r w:rsidRPr="00015E6F">
              <w:rPr>
                <w:rFonts w:ascii="Arial" w:hAnsi="Arial" w:cs="Arial"/>
                <w:i/>
                <w:kern w:val="0"/>
                <w:sz w:val="22"/>
                <w:szCs w:val="22"/>
                <w14:ligatures w14:val="none"/>
              </w:rPr>
              <w:t xml:space="preserve"> spp. and </w:t>
            </w:r>
            <w:proofErr w:type="spellStart"/>
            <w:r w:rsidRPr="00015E6F">
              <w:rPr>
                <w:rFonts w:ascii="Arial" w:hAnsi="Arial" w:cs="Arial"/>
                <w:i/>
                <w:kern w:val="0"/>
                <w:sz w:val="22"/>
                <w:szCs w:val="22"/>
                <w14:ligatures w14:val="none"/>
              </w:rPr>
              <w:t>Gymnoascus</w:t>
            </w:r>
            <w:proofErr w:type="spellEnd"/>
            <w:r w:rsidRPr="00015E6F">
              <w:rPr>
                <w:rFonts w:ascii="Arial" w:hAnsi="Arial" w:cs="Arial"/>
                <w:i/>
                <w:kern w:val="0"/>
                <w:sz w:val="22"/>
                <w:szCs w:val="22"/>
                <w14:ligatures w14:val="none"/>
              </w:rPr>
              <w:t xml:space="preserve"> </w:t>
            </w:r>
            <w:proofErr w:type="spellStart"/>
            <w:r w:rsidRPr="00015E6F">
              <w:rPr>
                <w:rFonts w:ascii="Arial" w:hAnsi="Arial" w:cs="Arial"/>
                <w:i/>
                <w:kern w:val="0"/>
                <w:sz w:val="22"/>
                <w:szCs w:val="22"/>
                <w14:ligatures w14:val="none"/>
              </w:rPr>
              <w:t>spp</w:t>
            </w:r>
            <w:proofErr w:type="spellEnd"/>
          </w:p>
        </w:tc>
        <w:tc>
          <w:tcPr>
            <w:tcW w:w="1450" w:type="pct"/>
            <w:vAlign w:val="center"/>
          </w:tcPr>
          <w:p w14:paraId="5C6C0198"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2–20 nm</w:t>
            </w:r>
            <w:r>
              <w:rPr>
                <w:rFonts w:ascii="Arial" w:hAnsi="Arial" w:cs="Arial"/>
                <w:sz w:val="22"/>
                <w:szCs w:val="22"/>
              </w:rPr>
              <w:t>,</w:t>
            </w:r>
            <w:r w:rsidRPr="00BF262B">
              <w:rPr>
                <w:rFonts w:ascii="Arial" w:hAnsi="Arial" w:cs="Arial"/>
                <w:sz w:val="22"/>
                <w:szCs w:val="22"/>
              </w:rPr>
              <w:t xml:space="preserve"> spherical</w:t>
            </w:r>
          </w:p>
        </w:tc>
        <w:tc>
          <w:tcPr>
            <w:tcW w:w="968" w:type="pct"/>
            <w:vAlign w:val="center"/>
          </w:tcPr>
          <w:p w14:paraId="3685FBF6" w14:textId="77777777" w:rsidR="00793A7C" w:rsidRPr="00BF262B" w:rsidRDefault="000C024E" w:rsidP="00793A7C">
            <w:pPr>
              <w:spacing w:after="120"/>
              <w:jc w:val="both"/>
              <w:rPr>
                <w:rFonts w:ascii="Arial" w:hAnsi="Arial" w:cs="Arial"/>
                <w:sz w:val="22"/>
                <w:szCs w:val="22"/>
              </w:rPr>
            </w:pPr>
            <w:r>
              <w:rPr>
                <w:rFonts w:ascii="Arial" w:hAnsi="Arial" w:cs="Arial"/>
                <w:sz w:val="22"/>
                <w:szCs w:val="22"/>
              </w:rPr>
              <w:t>A</w:t>
            </w:r>
            <w:r w:rsidR="00793A7C" w:rsidRPr="00BF262B">
              <w:rPr>
                <w:rFonts w:ascii="Arial" w:hAnsi="Arial" w:cs="Arial"/>
                <w:sz w:val="22"/>
                <w:szCs w:val="22"/>
              </w:rPr>
              <w:t>queous filtrate containing the fungal metabolites</w:t>
            </w:r>
          </w:p>
        </w:tc>
        <w:tc>
          <w:tcPr>
            <w:tcW w:w="884" w:type="pct"/>
            <w:vAlign w:val="center"/>
          </w:tcPr>
          <w:p w14:paraId="4D1FDABE"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5A1784B6" w14:textId="0B9E1D93"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Nb2hhbW1lZDwvQXV0aG9yPjxZZWFyPjIwMjQ8L1llYXI+
PFJlY051bT44MDwvUmVjTnVtPjxEaXNwbGF5VGV4dD4oTW9oYW1tZWQgZXQgYWwuIDIwMjQpPC9E
aXNwbGF5VGV4dD48cmVjb3JkPjxyZWMtbnVtYmVyPjgwPC9yZWMtbnVtYmVyPjxmb3JlaWduLWtl
eXM+PGtleSBhcHA9IkVOIiBkYi1pZD0iNXNzNTl2c3YxeDAyemllYTV3MnBmdnBhOXZ2MHd3Znpm
eHhwIiB0aW1lc3RhbXA9IjE3MjA4NDAzNjUiPjgwPC9rZXk+PC9mb3JlaWduLWtleXM+PHJlZi10
eXBlIG5hbWU9IkpvdXJuYWwgQXJ0aWNsZSI+MTc8L3JlZi10eXBlPjxjb250cmlidXRvcnM+PGF1
dGhvcnM+PGF1dGhvcj5Nb2hhbW1lZCwgQS4gRS48L2F1dGhvcj48YXV0aG9yPktvcmFueSwgUy4g
TS48L2F1dGhvcj48YXV0aG9yPlNvbmJvbCwgSC48L2F1dGhvcj48YXV0aG9yPkFsaG9tYWlkaSwg
RS4gQS48L2F1dGhvcj48YXV0aG9yPkFsd2FrZWVsLCBTLiBTLjwvYXV0aG9yPjxhdXRob3I+RWxi
YXosIFIuIE0uPC9hdXRob3I+PC9hdXRob3JzPjwvY29udHJpYnV0b3JzPjxhdXRoLWFkZHJlc3M+
RGVwYXJ0bWVudCBvZiBCaW9sb2d5LCBDb2xsZWdlIG9mIFNjaWVuY2UsIFByaW5jZXNzIE5vdXJh
aCBiaW50IEFiZHVscmFobWFuIFVuaXZlcnNpdHksIFAuTy4gQm94IDg0NDI4LCAxMTY3MSwgUml5
YWRoLCBTYXVkaSBBcmFiaWEuJiN4RDtNaWNyb2Jpb2xvZ3kgYW5kIEltbXVub2xvZ3kgVW5pdCwg
TmF0dXJhbCBhbmQgSGVhbHRoIFNjaWVuY2VzIFJlc2VhcmNoIENlbnRlciwgUHJpbmNlc3MgTm91
cmFoIGJpbnQgQWJkdWxyYWhtYW4gVW5pdmVyc2l0eSwgUC5PLiBCb3ggODQ0MjgsIDExNjcxLCBS
aXlhZGgsIFNhdWRpIEFyYWJpYS4mI3hEO0RlcGFydG1lbnQgb2YgQmlvbG9neSwgQ29sbGVnZSBv
ZiBTY2llbmNlLCBQcmluY2VzcyBOb3VyYWggYmludCBBYmR1bHJhaG1hbiBVbml2ZXJzaXR5LCBQ
Lk8uIEJveCA4NDQyOCwgMTE2NzEsIFJpeWFkaCwgU2F1ZGkgQXJhYmlhLiBIc3NvbmJvbEBwbnUu
ZWR1LnNhLiYjeEQ7Qm90YW55IGFuZCBNaWNyb2Jpb2xvZ3kgRGVwYXJ0bWVudCwgRmFjdWx0eSBv
ZiBTY2llbmNlLCBIZWx3YW4gVW5pdmVyc2l0eSwgQ2Fpcm8sIDEyNjEyLCBFZ3lwdC4mI3hEO0Rl
cGFydG1lbnQgb2YgQmlvbG9neSwgQ29sbGVnZSBvZiBTY2llbmNlLCBVbml2ZXJzaXR5IG9mIEJp
c2hhLCBQLk8uIEJveCA1NTEsIDYxOTIyLCBCaXNoYSwgU2F1ZGkgQXJhYmlhLjwvYXV0aC1hZGRy
ZXNzPjx0aXRsZXM+PHRpdGxlPk15Y28tZmFicmljYXRlZCBzaWx2ZXIgbmFub3BhcnRpY2xlIGJ5
IG5vdmVsIHNvaWwgZnVuZ2kgZnJvbSBTYXVkaSBBcmFiaWFuIGRlc2VydCBhbmQgYW50aW1pY3Jv
YmlhbCBtZWNoYW5pc208L3RpdGxlPjxzZWNvbmRhcnktdGl0bGU+U2NpIFJlcDwvc2Vjb25kYXJ5
LXRpdGxlPjwvdGl0bGVzPjxwZXJpb2RpY2FsPjxmdWxsLXRpdGxlPlNjaSBSZXA8L2Z1bGwtdGl0
bGU+PC9wZXJpb2RpY2FsPjxwYWdlcz4xNTIxMTwvcGFnZXM+PHZvbHVtZT4xNDwvdm9sdW1lPjxu
dW1iZXI+MTwvbnVtYmVyPjxlZGl0aW9uPjIwMjQwNzAyPC9lZGl0aW9uPjxrZXl3b3Jkcz48a2V5
d29yZD4qU2lsdmVyL2NoZW1pc3RyeS9waGFybWFjb2xvZ3k8L2tleXdvcmQ+PGtleXdvcmQ+U2F1
ZGkgQXJhYmlhPC9rZXl3b3JkPjxrZXl3b3JkPipNZXRhbCBOYW5vcGFydGljbGVzL2NoZW1pc3Ry
eTwva2V5d29yZD48a2V5d29yZD4qU29pbCBNaWNyb2Jpb2xvZ3k8L2tleXdvcmQ+PGtleXdvcmQ+
TWljcm9iaWFsIFNlbnNpdGl2aXR5IFRlc3RzPC9rZXl3b3JkPjxrZXl3b3JkPkFudGktQmFjdGVy
aWFsIEFnZW50cy9waGFybWFjb2xvZ3kvY2hlbWlzdHJ5PC9rZXl3b3JkPjxrZXl3b3JkPkRlc2Vy
dCBDbGltYXRlPC9rZXl3b3JkPjxrZXl3b3JkPkZ1bmdpL2RydWcgZWZmZWN0czwva2V5d29yZD48
a2V5d29yZD5LbGVic2llbGxhIHBuZXVtb25pYWUvZHJ1ZyBlZmZlY3RzPC9rZXl3b3JkPjxrZXl3
b3JkPlBzZXVkb21vbmFzIGFlcnVnaW5vc2EvZHJ1ZyBlZmZlY3RzPC9rZXl3b3JkPjxrZXl3b3Jk
PkFudGktSW5mZWN0aXZlIEFnZW50cy9waGFybWFjb2xvZ3kvY2hlbWlzdHJ5PC9rZXl3b3JkPjxr
ZXl3b3JkPkVtYmVsbGlzaWEgc3BwLjwva2V5d29yZD48a2V5d29yZD5HeW1ub2FzY3VzIHNwcC48
L2tleXdvcmQ+PGtleXdvcmQ+TmFub3N0cnVjdHVyZTwva2V5d29yZD48a2V5d29yZD5Tb2lsIGZ1
bmdpPC9rZXl3b3JkPjxrZXl3b3JkPlVsdHJhc3RydWN0dXJhbCBjaGFuZ2VzPC9rZXl3b3JkPjwv
a2V5d29yZHM+PGRhdGVzPjx5ZWFyPjIwMjQ8L3llYXI+PHB1Yi1kYXRlcz48ZGF0ZT5KdWwgMjwv
ZGF0ZT48L3B1Yi1kYXRlcz48L2RhdGVzPjxpc2JuPjIwNDUtMjMyMiAoRWxlY3Ryb25pYykmI3hE
OzIwNDUtMjMyMiAoTGlua2luZyk8L2lzYm4+PGFjY2Vzc2lvbi1udW0+Mzg5NTYwNzY8L2FjY2Vz
c2lvbi1udW0+PHVybHM+PHJlbGF0ZWQtdXJscz48dXJsPmh0dHBzOi8vd3d3Lm5jYmkubmxtLm5p
aC5nb3YvcHVibWVkLzM4OTU2MDc2PC91cmw+PHVybD5odHRwczovL3d3dy5uY2JpLm5sbS5uaWgu
Z292L3BtYy9hcnRpY2xlcy9QTUMxMTIyMDAwMi9wZGYvNDE1OThfMjAyNF9BcnRpY2xlXzYzMTE3
LnBkZjwvdXJsPjwvcmVsYXRlZC11cmxzPjwvdXJscz48Y3VzdG9tMT5UaGUgYXV0aG9ycyBkZWNs
YXJlIG5vIGNvbXBldGluZyBpbnRlcmVzdHMuPC9jdXN0b20xPjxjdXN0b20yPlBNQzExMjIwMDAy
PC9jdXN0b20yPjxlbGVjdHJvbmljLXJlc291cmNlLW51bT4xMC4xMDM4L3M0MTU5OC0wMjQtNjMx
MTctNTwvZWxlY3Ryb25pYy1yZXNvdXJjZS1udW0+PHJlbW90ZS1kYXRhYmFzZS1uYW1lPk1lZGxp
bmU8L3JlbW90ZS1kYXRhYmFzZS1uYW1lPjxyZW1vdGUtZGF0YWJhc2UtcHJvdmlkZXI+TkxNPC9y
ZW1vdGUtZGF0YWJhc2UtcHJvdmlkZXI+PC9yZWNvcmQ+PC9DaXRlPjwvRW5kTm90ZT4A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Nb2hhbW1lZDwvQXV0aG9yPjxZZWFyPjIwMjQ8L1llYXI+
PFJlY051bT44MDwvUmVjTnVtPjxEaXNwbGF5VGV4dD4oTW9oYW1tZWQgZXQgYWwuIDIwMjQpPC9E
aXNwbGF5VGV4dD48cmVjb3JkPjxyZWMtbnVtYmVyPjgwPC9yZWMtbnVtYmVyPjxmb3JlaWduLWtl
eXM+PGtleSBhcHA9IkVOIiBkYi1pZD0iNXNzNTl2c3YxeDAyemllYTV3MnBmdnBhOXZ2MHd3Znpm
eHhwIiB0aW1lc3RhbXA9IjE3MjA4NDAzNjUiPjgwPC9rZXk+PC9mb3JlaWduLWtleXM+PHJlZi10
eXBlIG5hbWU9IkpvdXJuYWwgQXJ0aWNsZSI+MTc8L3JlZi10eXBlPjxjb250cmlidXRvcnM+PGF1
dGhvcnM+PGF1dGhvcj5Nb2hhbW1lZCwgQS4gRS48L2F1dGhvcj48YXV0aG9yPktvcmFueSwgUy4g
TS48L2F1dGhvcj48YXV0aG9yPlNvbmJvbCwgSC48L2F1dGhvcj48YXV0aG9yPkFsaG9tYWlkaSwg
RS4gQS48L2F1dGhvcj48YXV0aG9yPkFsd2FrZWVsLCBTLiBTLjwvYXV0aG9yPjxhdXRob3I+RWxi
YXosIFIuIE0uPC9hdXRob3I+PC9hdXRob3JzPjwvY29udHJpYnV0b3JzPjxhdXRoLWFkZHJlc3M+
RGVwYXJ0bWVudCBvZiBCaW9sb2d5LCBDb2xsZWdlIG9mIFNjaWVuY2UsIFByaW5jZXNzIE5vdXJh
aCBiaW50IEFiZHVscmFobWFuIFVuaXZlcnNpdHksIFAuTy4gQm94IDg0NDI4LCAxMTY3MSwgUml5
YWRoLCBTYXVkaSBBcmFiaWEuJiN4RDtNaWNyb2Jpb2xvZ3kgYW5kIEltbXVub2xvZ3kgVW5pdCwg
TmF0dXJhbCBhbmQgSGVhbHRoIFNjaWVuY2VzIFJlc2VhcmNoIENlbnRlciwgUHJpbmNlc3MgTm91
cmFoIGJpbnQgQWJkdWxyYWhtYW4gVW5pdmVyc2l0eSwgUC5PLiBCb3ggODQ0MjgsIDExNjcxLCBS
aXlhZGgsIFNhdWRpIEFyYWJpYS4mI3hEO0RlcGFydG1lbnQgb2YgQmlvbG9neSwgQ29sbGVnZSBv
ZiBTY2llbmNlLCBQcmluY2VzcyBOb3VyYWggYmludCBBYmR1bHJhaG1hbiBVbml2ZXJzaXR5LCBQ
Lk8uIEJveCA4NDQyOCwgMTE2NzEsIFJpeWFkaCwgU2F1ZGkgQXJhYmlhLiBIc3NvbmJvbEBwbnUu
ZWR1LnNhLiYjeEQ7Qm90YW55IGFuZCBNaWNyb2Jpb2xvZ3kgRGVwYXJ0bWVudCwgRmFjdWx0eSBv
ZiBTY2llbmNlLCBIZWx3YW4gVW5pdmVyc2l0eSwgQ2Fpcm8sIDEyNjEyLCBFZ3lwdC4mI3hEO0Rl
cGFydG1lbnQgb2YgQmlvbG9neSwgQ29sbGVnZSBvZiBTY2llbmNlLCBVbml2ZXJzaXR5IG9mIEJp
c2hhLCBQLk8uIEJveCA1NTEsIDYxOTIyLCBCaXNoYSwgU2F1ZGkgQXJhYmlhLjwvYXV0aC1hZGRy
ZXNzPjx0aXRsZXM+PHRpdGxlPk15Y28tZmFicmljYXRlZCBzaWx2ZXIgbmFub3BhcnRpY2xlIGJ5
IG5vdmVsIHNvaWwgZnVuZ2kgZnJvbSBTYXVkaSBBcmFiaWFuIGRlc2VydCBhbmQgYW50aW1pY3Jv
YmlhbCBtZWNoYW5pc208L3RpdGxlPjxzZWNvbmRhcnktdGl0bGU+U2NpIFJlcDwvc2Vjb25kYXJ5
LXRpdGxlPjwvdGl0bGVzPjxwZXJpb2RpY2FsPjxmdWxsLXRpdGxlPlNjaSBSZXA8L2Z1bGwtdGl0
bGU+PC9wZXJpb2RpY2FsPjxwYWdlcz4xNTIxMTwvcGFnZXM+PHZvbHVtZT4xNDwvdm9sdW1lPjxu
dW1iZXI+MTwvbnVtYmVyPjxlZGl0aW9uPjIwMjQwNzAyPC9lZGl0aW9uPjxrZXl3b3Jkcz48a2V5
d29yZD4qU2lsdmVyL2NoZW1pc3RyeS9waGFybWFjb2xvZ3k8L2tleXdvcmQ+PGtleXdvcmQ+U2F1
ZGkgQXJhYmlhPC9rZXl3b3JkPjxrZXl3b3JkPipNZXRhbCBOYW5vcGFydGljbGVzL2NoZW1pc3Ry
eTwva2V5d29yZD48a2V5d29yZD4qU29pbCBNaWNyb2Jpb2xvZ3k8L2tleXdvcmQ+PGtleXdvcmQ+
TWljcm9iaWFsIFNlbnNpdGl2aXR5IFRlc3RzPC9rZXl3b3JkPjxrZXl3b3JkPkFudGktQmFjdGVy
aWFsIEFnZW50cy9waGFybWFjb2xvZ3kvY2hlbWlzdHJ5PC9rZXl3b3JkPjxrZXl3b3JkPkRlc2Vy
dCBDbGltYXRlPC9rZXl3b3JkPjxrZXl3b3JkPkZ1bmdpL2RydWcgZWZmZWN0czwva2V5d29yZD48
a2V5d29yZD5LbGVic2llbGxhIHBuZXVtb25pYWUvZHJ1ZyBlZmZlY3RzPC9rZXl3b3JkPjxrZXl3
b3JkPlBzZXVkb21vbmFzIGFlcnVnaW5vc2EvZHJ1ZyBlZmZlY3RzPC9rZXl3b3JkPjxrZXl3b3Jk
PkFudGktSW5mZWN0aXZlIEFnZW50cy9waGFybWFjb2xvZ3kvY2hlbWlzdHJ5PC9rZXl3b3JkPjxr
ZXl3b3JkPkVtYmVsbGlzaWEgc3BwLjwva2V5d29yZD48a2V5d29yZD5HeW1ub2FzY3VzIHNwcC48
L2tleXdvcmQ+PGtleXdvcmQ+TmFub3N0cnVjdHVyZTwva2V5d29yZD48a2V5d29yZD5Tb2lsIGZ1
bmdpPC9rZXl3b3JkPjxrZXl3b3JkPlVsdHJhc3RydWN0dXJhbCBjaGFuZ2VzPC9rZXl3b3JkPjwv
a2V5d29yZHM+PGRhdGVzPjx5ZWFyPjIwMjQ8L3llYXI+PHB1Yi1kYXRlcz48ZGF0ZT5KdWwgMjwv
ZGF0ZT48L3B1Yi1kYXRlcz48L2RhdGVzPjxpc2JuPjIwNDUtMjMyMiAoRWxlY3Ryb25pYykmI3hE
OzIwNDUtMjMyMiAoTGlua2luZyk8L2lzYm4+PGFjY2Vzc2lvbi1udW0+Mzg5NTYwNzY8L2FjY2Vz
c2lvbi1udW0+PHVybHM+PHJlbGF0ZWQtdXJscz48dXJsPmh0dHBzOi8vd3d3Lm5jYmkubmxtLm5p
aC5nb3YvcHVibWVkLzM4OTU2MDc2PC91cmw+PHVybD5odHRwczovL3d3dy5uY2JpLm5sbS5uaWgu
Z292L3BtYy9hcnRpY2xlcy9QTUMxMTIyMDAwMi9wZGYvNDE1OThfMjAyNF9BcnRpY2xlXzYzMTE3
LnBkZjwvdXJsPjwvcmVsYXRlZC11cmxzPjwvdXJscz48Y3VzdG9tMT5UaGUgYXV0aG9ycyBkZWNs
YXJlIG5vIGNvbXBldGluZyBpbnRlcmVzdHMuPC9jdXN0b20xPjxjdXN0b20yPlBNQzExMjIwMDAy
PC9jdXN0b20yPjxlbGVjdHJvbmljLXJlc291cmNlLW51bT4xMC4xMDM4L3M0MTU5OC0wMjQtNjMx
MTctNTwvZWxlY3Ryb25pYy1yZXNvdXJjZS1udW0+PHJlbW90ZS1kYXRhYmFzZS1uYW1lPk1lZGxp
bmU8L3JlbW90ZS1kYXRhYmFzZS1uYW1lPjxyZW1vdGUtZGF0YWJhc2UtcHJvdmlkZXI+TkxNPC9y
ZW1vdGUtZGF0YWJhc2UtcHJvdmlkZXI+PC9yZWNvcmQ+PC9DaXRlPjwvRW5kTm90ZT4A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Mohammed et al. 2024)</w:t>
            </w:r>
            <w:r w:rsidRPr="00BF262B">
              <w:rPr>
                <w:rFonts w:ascii="Arial" w:hAnsi="Arial" w:cs="Arial"/>
              </w:rPr>
              <w:fldChar w:fldCharType="end"/>
            </w:r>
          </w:p>
        </w:tc>
      </w:tr>
      <w:tr w:rsidR="00793A7C" w:rsidRPr="00BF262B" w14:paraId="3D3EECB0" w14:textId="77777777" w:rsidTr="003A4E91">
        <w:trPr>
          <w:trHeight w:val="284"/>
          <w:jc w:val="right"/>
        </w:trPr>
        <w:tc>
          <w:tcPr>
            <w:tcW w:w="726" w:type="pct"/>
            <w:vAlign w:val="center"/>
          </w:tcPr>
          <w:p w14:paraId="04B9339E" w14:textId="77777777" w:rsidR="00793A7C" w:rsidRPr="00015E6F" w:rsidRDefault="00793A7C" w:rsidP="00793A7C">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Emericella</w:t>
            </w:r>
            <w:proofErr w:type="spellEnd"/>
            <w:r w:rsidRPr="00015E6F">
              <w:rPr>
                <w:rFonts w:ascii="Arial" w:hAnsi="Arial" w:cs="Arial"/>
                <w:i/>
                <w:kern w:val="0"/>
                <w:sz w:val="22"/>
                <w:szCs w:val="22"/>
                <w14:ligatures w14:val="none"/>
              </w:rPr>
              <w:t xml:space="preserve"> dentata</w:t>
            </w:r>
          </w:p>
        </w:tc>
        <w:tc>
          <w:tcPr>
            <w:tcW w:w="1450" w:type="pct"/>
            <w:vAlign w:val="center"/>
          </w:tcPr>
          <w:p w14:paraId="4FFDDB83"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10</w:t>
            </w:r>
            <w:r>
              <w:rPr>
                <w:rFonts w:ascii="Arial" w:hAnsi="Arial" w:cs="Arial"/>
                <w:kern w:val="0"/>
                <w:sz w:val="22"/>
                <w:szCs w:val="22"/>
                <w14:ligatures w14:val="none"/>
              </w:rPr>
              <w:t>-</w:t>
            </w:r>
            <w:r w:rsidRPr="00BF262B">
              <w:rPr>
                <w:rFonts w:ascii="Arial" w:hAnsi="Arial" w:cs="Arial"/>
                <w:kern w:val="0"/>
                <w:sz w:val="22"/>
                <w:szCs w:val="22"/>
                <w14:ligatures w14:val="none"/>
              </w:rPr>
              <w:t>80 nm</w:t>
            </w:r>
          </w:p>
        </w:tc>
        <w:tc>
          <w:tcPr>
            <w:tcW w:w="968" w:type="pct"/>
            <w:vAlign w:val="center"/>
          </w:tcPr>
          <w:p w14:paraId="58DB0362" w14:textId="77777777" w:rsidR="00793A7C" w:rsidRPr="00BF262B" w:rsidRDefault="000C024E" w:rsidP="00793A7C">
            <w:pPr>
              <w:spacing w:after="120"/>
              <w:jc w:val="both"/>
              <w:rPr>
                <w:rFonts w:ascii="Arial" w:hAnsi="Arial" w:cs="Arial"/>
                <w:sz w:val="22"/>
                <w:szCs w:val="22"/>
              </w:rPr>
            </w:pPr>
            <w:r w:rsidRPr="000C024E">
              <w:rPr>
                <w:rFonts w:ascii="Arial" w:hAnsi="Arial" w:cs="Arial"/>
                <w:sz w:val="22"/>
                <w:szCs w:val="22"/>
              </w:rPr>
              <w:t>Aqueous filtrate containing the fungal metabolites</w:t>
            </w:r>
          </w:p>
        </w:tc>
        <w:tc>
          <w:tcPr>
            <w:tcW w:w="884" w:type="pct"/>
            <w:vAlign w:val="center"/>
          </w:tcPr>
          <w:p w14:paraId="651DBBCA"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0BA1185" w14:textId="623F9E05"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bHFhcmFsZWg8L0F1dGhvcj48WWVhcj4yMDIzPC9ZZWFy
PjxSZWNOdW0+ODwvUmVjTnVtPjxEaXNwbGF5VGV4dD4oQWxxYXJhbGVoIGV0IGFsLiAyMDIzKTwv
RGlzcGxheVRleHQ+PHJlY29yZD48cmVjLW51bWJlcj44PC9yZWMtbnVtYmVyPjxmb3JlaWduLWtl
eXM+PGtleSBhcHA9IkVOIiBkYi1pZD0iNXNzNTl2c3YxeDAyemllYTV3MnBmdnBhOXZ2MHd3Znpm
eHhwIiB0aW1lc3RhbXA9IjE3MjA3ODY4NDEiPjg8L2tleT48L2ZvcmVpZ24ta2V5cz48cmVmLXR5
cGUgbmFtZT0iSm91cm5hbCBBcnRpY2xlIj4xNzwvcmVmLXR5cGU+PGNvbnRyaWJ1dG9ycz48YXV0
aG9ycz48YXV0aG9yPkFscWFyYWxlaCwgTS48L2F1dGhvcj48YXV0aG9yPktobGVpZmF0LCBLLiBN
LjwvYXV0aG9yPjxhdXRob3I+QWJ1IEhhamxlaCwgTS4gTi48L2F1dGhvcj48YXV0aG9yPkZhcmFo
LCBILiBTLjwvYXV0aG9yPjxhdXRob3I+QWhtZWQsIEsuIEEuPC9hdXRob3I+PC9hdXRob3JzPjwv
Y29udHJpYnV0b3JzPjxhdXRoLWFkZHJlc3M+UGhhcm1hY29sb2dpY2FsIGFuZCBEaWFnbm9zdGlj
IFJlc2VhcmNoIENlbnRlciAoUERSQyksIEZhY3VsdHkgb2YgUGhhcm1hY3ksIEFsLUFobGl5eWEg
QW1tYW4gVW5pdmVyc2l0eSwgQW1tYW4gMTkzMjgsIEpvcmRhbi4mI3hEO0RlcGFydG1lbnQgb2Yg
TWVkaWNhbCBMYWJvcmF0b3J5IFNjaWVuY2VzLCBGYWN1bHR5IG9mIEFsbGllZCBNZWRpY2FsIFNj
aWVuY2VzLCBBbC1BaGxpeXlhIEFtbWFuIFVuaXZlcnNpdHksIEFtbWFuIDE5MzI4LCBKb3JkYW4u
JiN4RDtEZXBhcnRtZW50IG9mIE1lZGljYWwgTGFib3JhdG9yeSBTY2llbmNlcywgRmFjdWx0eSBv
ZiBTY2llbmNlLCBNdXRhaCBVbml2ZXJzaXR5LCBBbC1LYXJhayA2MTcxMCwgSm9yZGFuLiYjeEQ7
RGVwYXJ0bWVudCBvZiBDb3NtZXRpYyBTY2llbmNlLCBQaGFybWFjb2xvZ2ljYWwgYW5kIERpYWdu
b3N0aWMgUmVzZWFyY2ggQ2VudHJlLCBGYWN1bHR5IG9mIEFsbGllZCBNZWRpY2FsIFNjaWVuY2Vz
LCBBbC1BaGxpeXlhIEFtbWFuIFVuaXZlcnNpdHksIEFtbWFuIDE5MzI4LCBKb3JkYW4uPC9hdXRo
LWFkZHJlc3M+PHRpdGxlcz48dGl0bGU+RnVuZ2FsLU1lZGlhdGVkIFNpbHZlciBOYW5vcGFydGlj
bGUgYW5kIEJpb2NoYXIgU3luZXJneSBhZ2FpbnN0IENvbG9yZWN0YWwgQ2FuY2VyIENlbGxzIGFu
ZCBQYXRob2dlbmljIEJhY3RlcmlhPC90aXRsZT48c2Vjb25kYXJ5LXRpdGxlPkFudGliaW90aWNz
IChCYXNlbCk8L3NlY29uZGFyeS10aXRsZT48L3RpdGxlcz48cGVyaW9kaWNhbD48ZnVsbC10aXRs
ZT5BbnRpYmlvdGljcyAoQmFzZWwpPC9mdWxsLXRpdGxlPjwvcGVyaW9kaWNhbD48dm9sdW1lPjEy
PC92b2x1bWU+PG51bWJlcj4zPC9udW1iZXI+PGVkaXRpb24+MjAyMzAzMTY8L2VkaXRpb24+PGtl
eXdvcmRzPjxrZXl3b3JkPmFudGliYWN0ZXJpYWw8L2tleXdvcmQ+PGtleXdvcmQ+YW50aXR1bW9y
IGFjdGl2aXR5PC9rZXl3b3JkPjxrZXl3b3JkPmJpb2NoYXI8L2tleXdvcmQ+PGtleXdvcmQ+Y29s
b3JlY3RhbCBjYW5jZXI8L2tleXdvcmQ+PGtleXdvcmQ+c2lsdmVyIG5hbm9wYXJ0aWNsZXM8L2tl
eXdvcmQ+PC9rZXl3b3Jkcz48ZGF0ZXM+PHllYXI+MjAyMzwveWVhcj48cHViLWRhdGVzPjxkYXRl
Pk1hciAxNjwvZGF0ZT48L3B1Yi1kYXRlcz48L2RhdGVzPjxpc2JuPjIwNzktNjM4MiAoUHJpbnQp
JiN4RDsyMDc5LTYzODIgKEVsZWN0cm9uaWMpJiN4RDsyMDc5LTYzODIgKExpbmtpbmcpPC9pc2Ju
PjxhY2Nlc3Npb24tbnVtPjM2OTc4NDY0PC9hY2Nlc3Npb24tbnVtPjx1cmxzPjxyZWxhdGVkLXVy
bHM+PHVybD5odHRwczovL3d3dy5uY2JpLm5sbS5uaWguZ292L3B1Ym1lZC8zNjk3ODQ2NDwvdXJs
Pjx1cmw+aHR0cHM6Ly93d3cubmNiaS5ubG0ubmloLmdvdi9wbWMvYXJ0aWNsZXMvUE1DMTAwNDQ2
OTEvcGRmL2FudGliaW90aWNzLTEyLTAwNTk3LnBkZjwvdXJsPjwvcmVsYXRlZC11cmxzPjwvdXJs
cz48Y3VzdG9tMT5UaGUgYXV0aG9ycyBkZWNsYXJlIG5vIGNvbmZsaWN0IG9mIGludGVyZXN0Ljwv
Y3VzdG9tMT48Y3VzdG9tMj5QTUMxMDA0NDY5MTwvY3VzdG9tMj48ZWxlY3Ryb25pYy1yZXNvdXJj
ZS1udW0+MTAuMzM5MC9hbnRpYmlvdGljczEyMDMwNTk3PC9lbGVjdHJvbmljLXJlc291cmNlLW51
bT48cmVtb3RlLWRhdGFiYXNlLW5hbWU+UHViTWVkLW5vdC1NRURMSU5FPC9yZW1vdGUtZGF0YWJh
c2UtbmFtZT48cmVtb3RlLWRhdGFiYXNlLXByb3ZpZGVyPk5MTTwvcmVtb3RlLWRhdGFiYXNlLXBy
b3ZpZGVyPjwvcmVjb3JkPjwvQ2l0ZT48L0VuZE5vdGU+AG==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bHFhcmFsZWg8L0F1dGhvcj48WWVhcj4yMDIzPC9ZZWFy
PjxSZWNOdW0+ODwvUmVjTnVtPjxEaXNwbGF5VGV4dD4oQWxxYXJhbGVoIGV0IGFsLiAyMDIzKTwv
RGlzcGxheVRleHQ+PHJlY29yZD48cmVjLW51bWJlcj44PC9yZWMtbnVtYmVyPjxmb3JlaWduLWtl
eXM+PGtleSBhcHA9IkVOIiBkYi1pZD0iNXNzNTl2c3YxeDAyemllYTV3MnBmdnBhOXZ2MHd3Znpm
eHhwIiB0aW1lc3RhbXA9IjE3MjA3ODY4NDEiPjg8L2tleT48L2ZvcmVpZ24ta2V5cz48cmVmLXR5
cGUgbmFtZT0iSm91cm5hbCBBcnRpY2xlIj4xNzwvcmVmLXR5cGU+PGNvbnRyaWJ1dG9ycz48YXV0
aG9ycz48YXV0aG9yPkFscWFyYWxlaCwgTS48L2F1dGhvcj48YXV0aG9yPktobGVpZmF0LCBLLiBN
LjwvYXV0aG9yPjxhdXRob3I+QWJ1IEhhamxlaCwgTS4gTi48L2F1dGhvcj48YXV0aG9yPkZhcmFo
LCBILiBTLjwvYXV0aG9yPjxhdXRob3I+QWhtZWQsIEsuIEEuPC9hdXRob3I+PC9hdXRob3JzPjwv
Y29udHJpYnV0b3JzPjxhdXRoLWFkZHJlc3M+UGhhcm1hY29sb2dpY2FsIGFuZCBEaWFnbm9zdGlj
IFJlc2VhcmNoIENlbnRlciAoUERSQyksIEZhY3VsdHkgb2YgUGhhcm1hY3ksIEFsLUFobGl5eWEg
QW1tYW4gVW5pdmVyc2l0eSwgQW1tYW4gMTkzMjgsIEpvcmRhbi4mI3hEO0RlcGFydG1lbnQgb2Yg
TWVkaWNhbCBMYWJvcmF0b3J5IFNjaWVuY2VzLCBGYWN1bHR5IG9mIEFsbGllZCBNZWRpY2FsIFNj
aWVuY2VzLCBBbC1BaGxpeXlhIEFtbWFuIFVuaXZlcnNpdHksIEFtbWFuIDE5MzI4LCBKb3JkYW4u
JiN4RDtEZXBhcnRtZW50IG9mIE1lZGljYWwgTGFib3JhdG9yeSBTY2llbmNlcywgRmFjdWx0eSBv
ZiBTY2llbmNlLCBNdXRhaCBVbml2ZXJzaXR5LCBBbC1LYXJhayA2MTcxMCwgSm9yZGFuLiYjeEQ7
RGVwYXJ0bWVudCBvZiBDb3NtZXRpYyBTY2llbmNlLCBQaGFybWFjb2xvZ2ljYWwgYW5kIERpYWdu
b3N0aWMgUmVzZWFyY2ggQ2VudHJlLCBGYWN1bHR5IG9mIEFsbGllZCBNZWRpY2FsIFNjaWVuY2Vz
LCBBbC1BaGxpeXlhIEFtbWFuIFVuaXZlcnNpdHksIEFtbWFuIDE5MzI4LCBKb3JkYW4uPC9hdXRo
LWFkZHJlc3M+PHRpdGxlcz48dGl0bGU+RnVuZ2FsLU1lZGlhdGVkIFNpbHZlciBOYW5vcGFydGlj
bGUgYW5kIEJpb2NoYXIgU3luZXJneSBhZ2FpbnN0IENvbG9yZWN0YWwgQ2FuY2VyIENlbGxzIGFu
ZCBQYXRob2dlbmljIEJhY3RlcmlhPC90aXRsZT48c2Vjb25kYXJ5LXRpdGxlPkFudGliaW90aWNz
IChCYXNlbCk8L3NlY29uZGFyeS10aXRsZT48L3RpdGxlcz48cGVyaW9kaWNhbD48ZnVsbC10aXRs
ZT5BbnRpYmlvdGljcyAoQmFzZWwpPC9mdWxsLXRpdGxlPjwvcGVyaW9kaWNhbD48dm9sdW1lPjEy
PC92b2x1bWU+PG51bWJlcj4zPC9udW1iZXI+PGVkaXRpb24+MjAyMzAzMTY8L2VkaXRpb24+PGtl
eXdvcmRzPjxrZXl3b3JkPmFudGliYWN0ZXJpYWw8L2tleXdvcmQ+PGtleXdvcmQ+YW50aXR1bW9y
IGFjdGl2aXR5PC9rZXl3b3JkPjxrZXl3b3JkPmJpb2NoYXI8L2tleXdvcmQ+PGtleXdvcmQ+Y29s
b3JlY3RhbCBjYW5jZXI8L2tleXdvcmQ+PGtleXdvcmQ+c2lsdmVyIG5hbm9wYXJ0aWNsZXM8L2tl
eXdvcmQ+PC9rZXl3b3Jkcz48ZGF0ZXM+PHllYXI+MjAyMzwveWVhcj48cHViLWRhdGVzPjxkYXRl
Pk1hciAxNjwvZGF0ZT48L3B1Yi1kYXRlcz48L2RhdGVzPjxpc2JuPjIwNzktNjM4MiAoUHJpbnQp
JiN4RDsyMDc5LTYzODIgKEVsZWN0cm9uaWMpJiN4RDsyMDc5LTYzODIgKExpbmtpbmcpPC9pc2Ju
PjxhY2Nlc3Npb24tbnVtPjM2OTc4NDY0PC9hY2Nlc3Npb24tbnVtPjx1cmxzPjxyZWxhdGVkLXVy
bHM+PHVybD5odHRwczovL3d3dy5uY2JpLm5sbS5uaWguZ292L3B1Ym1lZC8zNjk3ODQ2NDwvdXJs
Pjx1cmw+aHR0cHM6Ly93d3cubmNiaS5ubG0ubmloLmdvdi9wbWMvYXJ0aWNsZXMvUE1DMTAwNDQ2
OTEvcGRmL2FudGliaW90aWNzLTEyLTAwNTk3LnBkZjwvdXJsPjwvcmVsYXRlZC11cmxzPjwvdXJs
cz48Y3VzdG9tMT5UaGUgYXV0aG9ycyBkZWNsYXJlIG5vIGNvbmZsaWN0IG9mIGludGVyZXN0Ljwv
Y3VzdG9tMT48Y3VzdG9tMj5QTUMxMDA0NDY5MTwvY3VzdG9tMj48ZWxlY3Ryb25pYy1yZXNvdXJj
ZS1udW0+MTAuMzM5MC9hbnRpYmlvdGljczEyMDMwNTk3PC9lbGVjdHJvbmljLXJlc291cmNlLW51
bT48cmVtb3RlLWRhdGFiYXNlLW5hbWU+UHViTWVkLW5vdC1NRURMSU5FPC9yZW1vdGUtZGF0YWJh
c2UtbmFtZT48cmVtb3RlLWRhdGFiYXNlLXByb3ZpZGVyPk5MTTwvcmVtb3RlLWRhdGFiYXNlLXBy
b3ZpZGVyPjwvcmVjb3JkPjwvQ2l0ZT48L0VuZE5vdGU+AG==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lqaraleh et al. 2023)</w:t>
            </w:r>
            <w:r w:rsidRPr="00BF262B">
              <w:rPr>
                <w:rFonts w:ascii="Arial" w:hAnsi="Arial" w:cs="Arial"/>
              </w:rPr>
              <w:fldChar w:fldCharType="end"/>
            </w:r>
          </w:p>
        </w:tc>
      </w:tr>
      <w:tr w:rsidR="00793A7C" w:rsidRPr="00BF262B" w14:paraId="260F1198" w14:textId="77777777" w:rsidTr="003A4E91">
        <w:trPr>
          <w:trHeight w:val="284"/>
          <w:jc w:val="right"/>
        </w:trPr>
        <w:tc>
          <w:tcPr>
            <w:tcW w:w="726" w:type="pct"/>
            <w:vAlign w:val="center"/>
          </w:tcPr>
          <w:p w14:paraId="320AFFD1"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Beauveria </w:t>
            </w:r>
            <w:proofErr w:type="spellStart"/>
            <w:r w:rsidRPr="00015E6F">
              <w:rPr>
                <w:rFonts w:ascii="Arial" w:hAnsi="Arial" w:cs="Arial"/>
                <w:i/>
                <w:kern w:val="0"/>
                <w:sz w:val="22"/>
                <w:szCs w:val="22"/>
                <w14:ligatures w14:val="none"/>
              </w:rPr>
              <w:t>bassiana</w:t>
            </w:r>
            <w:proofErr w:type="spellEnd"/>
            <w:r w:rsidRPr="00015E6F">
              <w:rPr>
                <w:rFonts w:ascii="Arial" w:hAnsi="Arial" w:cs="Arial"/>
                <w:i/>
                <w:kern w:val="0"/>
                <w:sz w:val="22"/>
                <w:szCs w:val="22"/>
                <w14:ligatures w14:val="none"/>
              </w:rPr>
              <w:t xml:space="preserve"> and Metarhizium anisopliae</w:t>
            </w:r>
          </w:p>
        </w:tc>
        <w:tc>
          <w:tcPr>
            <w:tcW w:w="1450" w:type="pct"/>
            <w:vAlign w:val="center"/>
          </w:tcPr>
          <w:p w14:paraId="6B04D3A2"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23</w:t>
            </w:r>
            <w:r>
              <w:rPr>
                <w:rFonts w:ascii="Arial" w:hAnsi="Arial" w:cs="Arial"/>
                <w:kern w:val="0"/>
                <w:sz w:val="22"/>
                <w:szCs w:val="22"/>
                <w14:ligatures w14:val="none"/>
              </w:rPr>
              <w:t>-</w:t>
            </w:r>
            <w:r w:rsidRPr="00BF262B">
              <w:rPr>
                <w:rFonts w:ascii="Arial" w:hAnsi="Arial" w:cs="Arial"/>
                <w:kern w:val="0"/>
                <w:sz w:val="22"/>
                <w:szCs w:val="22"/>
                <w14:ligatures w14:val="none"/>
              </w:rPr>
              <w:t>101 nm</w:t>
            </w:r>
          </w:p>
        </w:tc>
        <w:tc>
          <w:tcPr>
            <w:tcW w:w="968" w:type="pct"/>
            <w:vAlign w:val="center"/>
          </w:tcPr>
          <w:p w14:paraId="3337DE78" w14:textId="77777777" w:rsidR="00793A7C" w:rsidRPr="00BF262B" w:rsidRDefault="000C024E" w:rsidP="00793A7C">
            <w:pPr>
              <w:spacing w:after="120"/>
              <w:jc w:val="both"/>
              <w:rPr>
                <w:rFonts w:ascii="Arial" w:hAnsi="Arial" w:cs="Arial"/>
                <w:sz w:val="22"/>
                <w:szCs w:val="22"/>
              </w:rPr>
            </w:pPr>
            <w:r w:rsidRPr="000C024E">
              <w:rPr>
                <w:rFonts w:ascii="Arial" w:hAnsi="Arial" w:cs="Arial"/>
                <w:sz w:val="22"/>
                <w:szCs w:val="22"/>
              </w:rPr>
              <w:t>Aqueous filtrate containing the fungal metabolites</w:t>
            </w:r>
          </w:p>
        </w:tc>
        <w:tc>
          <w:tcPr>
            <w:tcW w:w="884" w:type="pct"/>
            <w:vAlign w:val="center"/>
          </w:tcPr>
          <w:p w14:paraId="015E7BBD"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20BDA27B" w14:textId="5732F044"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Tb2xlaW1hbmk8L0F1dGhvcj48WWVhcj4yMDIyPC9ZZWFy
PjxSZWNOdW0+NDc1PC9SZWNOdW0+PERpc3BsYXlUZXh0PihTb2xlaW1hbmkgZXQgYWwuIDIwMjIp
PC9EaXNwbGF5VGV4dD48cmVjb3JkPjxyZWMtbnVtYmVyPjQ3NTwvcmVjLW51bWJlcj48Zm9yZWln
bi1rZXlzPjxrZXkgYXBwPSJFTiIgZGItaWQ9IjVzczU5dnN2MXgwMnppZWE1dzJwZnZwYTl2djB3
d2Z6Znh4cCIgdGltZXN0YW1wPSIxNzIwODQ3MzExIj40NzU8L2tleT48L2ZvcmVpZ24ta2V5cz48
cmVmLXR5cGUgbmFtZT0iSm91cm5hbCBBcnRpY2xlIj4xNzwvcmVmLXR5cGU+PGNvbnRyaWJ1dG9y
cz48YXV0aG9ycz48YXV0aG9yPlNvbGVpbWFuaSwgUC48L2F1dGhvcj48YXV0aG9yPk1laHJ2YXIs
IEEuPC9hdXRob3I+PGF1dGhvcj5NaWNoYXVkLCBKLiBQLjwvYXV0aG9yPjxhdXRob3I+VmFleiwg
Ti48L2F1dGhvcj48L2F1dGhvcnM+PC9jb250cmlidXRvcnM+PGF1dGgtYWRkcmVzcz5EZXBhcnRt
ZW50IG9mIFBsYW50IFByb3RlY3Rpb24sIEZhY3VsdHkgb2YgQWdyaWN1bHR1cmUsIEF6YXJiYWlq
YW4gU2hhaGlkIE1hZGFuaSBVbml2ZXJzaXR5LCA1Mzc1MTcxMzc5LCBUYWJyaXosIElyYW4uJiN4
RDtEZXBhcnRtZW50IG9mIFBsYW50IFByb3RlY3Rpb24sIEZhY3VsdHkgb2YgQWdyaWN1bHR1cmUs
IEF6YXJiYWlqYW4gU2hhaGlkIE1hZGFuaSBVbml2ZXJzaXR5LCA1Mzc1MTcxMzc5LCBUYWJyaXos
IElyYW4uIEVsZWN0cm9uaWMgYWRkcmVzczogYWxpLm1laHJ2YXJAYXphcnVuaXYuYWMuaXIuJiN4
RDtEZXBhcnRtZW50IG9mIEVudG9tb2xvZ3ksIEthbnNhcyBTdGF0ZSBVbml2ZXJzaXR5LCBBZ3Jp
Y3VsdHVyYWwgUmVzZWFyY2ggQ2VudGVyLUhheXMsIEhheXMsIEtTLCA2NzYwMSwgVVNBLjwvYXV0
aC1hZGRyZXNzPjx0aXRsZXM+PHRpdGxlPk9wdGltaXphdGlvbiBvZiBzaWx2ZXIgbmFub3BhcnRp
Y2xlIGJpb3N5bnRoZXNpcyBieSBlbnRvbW9wYXRob2dlbmljIGZ1bmdpIGFuZCBhc3NheXMgb2Yg
dGhlaXIgYW50aW1pY3JvYmlhbCBhbmQgYW50aWZ1bmdhbCBwcm9wZXJ0aWVzPC90aXRsZT48c2Vj
b25kYXJ5LXRpdGxlPkogSW52ZXJ0ZWJyIFBhdGhvbDwvc2Vjb25kYXJ5LXRpdGxlPjwvdGl0bGVz
PjxwZXJpb2RpY2FsPjxmdWxsLXRpdGxlPkogSW52ZXJ0ZWJyIFBhdGhvbDwvZnVsbC10aXRsZT48
L3BlcmlvZGljYWw+PHBhZ2VzPjEwNzc0OTwvcGFnZXM+PHZvbHVtZT4xOTA8L3ZvbHVtZT48ZWRp
dGlvbj4yMDIyMDMxMDwvZWRpdGlvbj48a2V5d29yZHM+PGtleXdvcmQ+QW5pbWFsczwva2V5d29y
ZD48a2V5d29yZD5BbnRpLUJhY3RlcmlhbCBBZ2VudHMvcGhhcm1hY29sb2d5PC9rZXl3b3JkPjxr
ZXl3b3JkPipBbnRpLUluZmVjdGl2ZSBBZ2VudHM8L2tleXdvcmQ+PGtleXdvcmQ+QW50aWZ1bmdh
bCBBZ2VudHMvcGhhcm1hY29sb2d5PC9rZXl3b3JkPjxrZXl3b3JkPkZ1bmdpPC9rZXl3b3JkPjxr
ZXl3b3JkPipNZXRhbCBOYW5vcGFydGljbGVzL2NoZW1pc3RyeTwva2V5d29yZD48a2V5d29yZD5T
aWx2ZXIvcGhhcm1hY29sb2d5PC9rZXl3b3JkPjxrZXl3b3JkPkJlYXV2ZXJpYSBiYXNzaWFuYTwv
a2V5d29yZD48a2V5d29yZD5GZXNlbTwva2V5d29yZD48a2V5d29yZD5GdGlyPC9rZXl3b3JkPjxr
ZXl3b3JkPkdyZWVuIHN5bnRoZXNpczwva2V5d29yZD48a2V5d29yZD5NZXRhcmhpeml1bSBhbmlz
b3BsaWFlPC9rZXl3b3JkPjxrZXl3b3JkPlVWLXZpczwva2V5d29yZD48L2tleXdvcmRzPjxkYXRl
cz48eWVhcj4yMDIyPC95ZWFyPjxwdWItZGF0ZXM+PGRhdGU+TWF5PC9kYXRlPjwvcHViLWRhdGVz
PjwvZGF0ZXM+PGlzYm4+MTA5Ni0wODA1IChFbGVjdHJvbmljKSYjeEQ7MDAyMi0yMDExIChMaW5r
aW5nKTwvaXNibj48YWNjZXNzaW9uLW51bT4zNTI4MzIwNjwvYWNjZXNzaW9uLW51bT48dXJscz48
cmVsYXRlZC11cmxzPjx1cmw+aHR0cHM6Ly93d3cubmNiaS5ubG0ubmloLmdvdi9wdWJtZWQvMzUy
ODMyMDY8L3VybD48L3JlbGF0ZWQtdXJscz48L3VybHM+PGVsZWN0cm9uaWMtcmVzb3VyY2UtbnVt
PjEwLjEwMTYvai5qaXAuMjAyMi4xMDc3NDk8L2VsZWN0cm9uaWMtcmVzb3VyY2UtbnVtPjxyZW1v
dGUtZGF0YWJhc2UtbmFtZT5NZWRsaW5lPC9yZW1vdGUtZGF0YWJhc2UtbmFtZT48cmVtb3RlLWRh
dGFiYXNlLXByb3ZpZGVyPk5MTTwvcmVtb3RlLWRhdGFiYXNlLXByb3ZpZGVyPjwvcmVjb3JkPjwv
Q2l0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Tb2xlaW1hbmk8L0F1dGhvcj48WWVhcj4yMDIyPC9ZZWFy
PjxSZWNOdW0+NDc1PC9SZWNOdW0+PERpc3BsYXlUZXh0PihTb2xlaW1hbmkgZXQgYWwuIDIwMjIp
PC9EaXNwbGF5VGV4dD48cmVjb3JkPjxyZWMtbnVtYmVyPjQ3NTwvcmVjLW51bWJlcj48Zm9yZWln
bi1rZXlzPjxrZXkgYXBwPSJFTiIgZGItaWQ9IjVzczU5dnN2MXgwMnppZWE1dzJwZnZwYTl2djB3
d2Z6Znh4cCIgdGltZXN0YW1wPSIxNzIwODQ3MzExIj40NzU8L2tleT48L2ZvcmVpZ24ta2V5cz48
cmVmLXR5cGUgbmFtZT0iSm91cm5hbCBBcnRpY2xlIj4xNzwvcmVmLXR5cGU+PGNvbnRyaWJ1dG9y
cz48YXV0aG9ycz48YXV0aG9yPlNvbGVpbWFuaSwgUC48L2F1dGhvcj48YXV0aG9yPk1laHJ2YXIs
IEEuPC9hdXRob3I+PGF1dGhvcj5NaWNoYXVkLCBKLiBQLjwvYXV0aG9yPjxhdXRob3I+VmFleiwg
Ti48L2F1dGhvcj48L2F1dGhvcnM+PC9jb250cmlidXRvcnM+PGF1dGgtYWRkcmVzcz5EZXBhcnRt
ZW50IG9mIFBsYW50IFByb3RlY3Rpb24sIEZhY3VsdHkgb2YgQWdyaWN1bHR1cmUsIEF6YXJiYWlq
YW4gU2hhaGlkIE1hZGFuaSBVbml2ZXJzaXR5LCA1Mzc1MTcxMzc5LCBUYWJyaXosIElyYW4uJiN4
RDtEZXBhcnRtZW50IG9mIFBsYW50IFByb3RlY3Rpb24sIEZhY3VsdHkgb2YgQWdyaWN1bHR1cmUs
IEF6YXJiYWlqYW4gU2hhaGlkIE1hZGFuaSBVbml2ZXJzaXR5LCA1Mzc1MTcxMzc5LCBUYWJyaXos
IElyYW4uIEVsZWN0cm9uaWMgYWRkcmVzczogYWxpLm1laHJ2YXJAYXphcnVuaXYuYWMuaXIuJiN4
RDtEZXBhcnRtZW50IG9mIEVudG9tb2xvZ3ksIEthbnNhcyBTdGF0ZSBVbml2ZXJzaXR5LCBBZ3Jp
Y3VsdHVyYWwgUmVzZWFyY2ggQ2VudGVyLUhheXMsIEhheXMsIEtTLCA2NzYwMSwgVVNBLjwvYXV0
aC1hZGRyZXNzPjx0aXRsZXM+PHRpdGxlPk9wdGltaXphdGlvbiBvZiBzaWx2ZXIgbmFub3BhcnRp
Y2xlIGJpb3N5bnRoZXNpcyBieSBlbnRvbW9wYXRob2dlbmljIGZ1bmdpIGFuZCBhc3NheXMgb2Yg
dGhlaXIgYW50aW1pY3JvYmlhbCBhbmQgYW50aWZ1bmdhbCBwcm9wZXJ0aWVzPC90aXRsZT48c2Vj
b25kYXJ5LXRpdGxlPkogSW52ZXJ0ZWJyIFBhdGhvbDwvc2Vjb25kYXJ5LXRpdGxlPjwvdGl0bGVz
PjxwZXJpb2RpY2FsPjxmdWxsLXRpdGxlPkogSW52ZXJ0ZWJyIFBhdGhvbDwvZnVsbC10aXRsZT48
L3BlcmlvZGljYWw+PHBhZ2VzPjEwNzc0OTwvcGFnZXM+PHZvbHVtZT4xOTA8L3ZvbHVtZT48ZWRp
dGlvbj4yMDIyMDMxMDwvZWRpdGlvbj48a2V5d29yZHM+PGtleXdvcmQ+QW5pbWFsczwva2V5d29y
ZD48a2V5d29yZD5BbnRpLUJhY3RlcmlhbCBBZ2VudHMvcGhhcm1hY29sb2d5PC9rZXl3b3JkPjxr
ZXl3b3JkPipBbnRpLUluZmVjdGl2ZSBBZ2VudHM8L2tleXdvcmQ+PGtleXdvcmQ+QW50aWZ1bmdh
bCBBZ2VudHMvcGhhcm1hY29sb2d5PC9rZXl3b3JkPjxrZXl3b3JkPkZ1bmdpPC9rZXl3b3JkPjxr
ZXl3b3JkPipNZXRhbCBOYW5vcGFydGljbGVzL2NoZW1pc3RyeTwva2V5d29yZD48a2V5d29yZD5T
aWx2ZXIvcGhhcm1hY29sb2d5PC9rZXl3b3JkPjxrZXl3b3JkPkJlYXV2ZXJpYSBiYXNzaWFuYTwv
a2V5d29yZD48a2V5d29yZD5GZXNlbTwva2V5d29yZD48a2V5d29yZD5GdGlyPC9rZXl3b3JkPjxr
ZXl3b3JkPkdyZWVuIHN5bnRoZXNpczwva2V5d29yZD48a2V5d29yZD5NZXRhcmhpeml1bSBhbmlz
b3BsaWFlPC9rZXl3b3JkPjxrZXl3b3JkPlVWLXZpczwva2V5d29yZD48L2tleXdvcmRzPjxkYXRl
cz48eWVhcj4yMDIyPC95ZWFyPjxwdWItZGF0ZXM+PGRhdGU+TWF5PC9kYXRlPjwvcHViLWRhdGVz
PjwvZGF0ZXM+PGlzYm4+MTA5Ni0wODA1IChFbGVjdHJvbmljKSYjeEQ7MDAyMi0yMDExIChMaW5r
aW5nKTwvaXNibj48YWNjZXNzaW9uLW51bT4zNTI4MzIwNjwvYWNjZXNzaW9uLW51bT48dXJscz48
cmVsYXRlZC11cmxzPjx1cmw+aHR0cHM6Ly93d3cubmNiaS5ubG0ubmloLmdvdi9wdWJtZWQvMzUy
ODMyMDY8L3VybD48L3JlbGF0ZWQtdXJscz48L3VybHM+PGVsZWN0cm9uaWMtcmVzb3VyY2UtbnVt
PjEwLjEwMTYvai5qaXAuMjAyMi4xMDc3NDk8L2VsZWN0cm9uaWMtcmVzb3VyY2UtbnVtPjxyZW1v
dGUtZGF0YWJhc2UtbmFtZT5NZWRsaW5lPC9yZW1vdGUtZGF0YWJhc2UtbmFtZT48cmVtb3RlLWRh
dGFiYXNlLXByb3ZpZGVyPk5MTTwvcmVtb3RlLWRhdGFiYXNlLXByb3ZpZGVyPjwvcmVjb3JkPjwv
Q2l0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Soleimani et al. 2022)</w:t>
            </w:r>
            <w:r w:rsidRPr="00BF262B">
              <w:rPr>
                <w:rFonts w:ascii="Arial" w:hAnsi="Arial" w:cs="Arial"/>
              </w:rPr>
              <w:fldChar w:fldCharType="end"/>
            </w:r>
          </w:p>
        </w:tc>
      </w:tr>
      <w:tr w:rsidR="00793A7C" w:rsidRPr="00BF262B" w14:paraId="5F1AF782" w14:textId="77777777" w:rsidTr="003A4E91">
        <w:trPr>
          <w:trHeight w:val="284"/>
          <w:jc w:val="right"/>
        </w:trPr>
        <w:tc>
          <w:tcPr>
            <w:tcW w:w="726" w:type="pct"/>
            <w:vAlign w:val="center"/>
          </w:tcPr>
          <w:p w14:paraId="2B22A915"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lastRenderedPageBreak/>
              <w:t>Aspergillus sp. and Alternaria sp</w:t>
            </w:r>
          </w:p>
        </w:tc>
        <w:tc>
          <w:tcPr>
            <w:tcW w:w="1450" w:type="pct"/>
            <w:vAlign w:val="center"/>
          </w:tcPr>
          <w:p w14:paraId="6BBD56F1"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 xml:space="preserve">4.5 ± 20 </w:t>
            </w:r>
            <w:r>
              <w:rPr>
                <w:rFonts w:ascii="Arial" w:hAnsi="Arial" w:cs="Arial"/>
                <w:sz w:val="22"/>
                <w:szCs w:val="22"/>
              </w:rPr>
              <w:t>-</w:t>
            </w:r>
            <w:r w:rsidRPr="00BF262B">
              <w:rPr>
                <w:rFonts w:ascii="Arial" w:hAnsi="Arial" w:cs="Arial"/>
                <w:sz w:val="22"/>
                <w:szCs w:val="22"/>
              </w:rPr>
              <w:t xml:space="preserve"> 50.2 ± 74 nm</w:t>
            </w:r>
            <w:r>
              <w:rPr>
                <w:rFonts w:ascii="Arial" w:hAnsi="Arial" w:cs="Arial"/>
                <w:sz w:val="22"/>
                <w:szCs w:val="22"/>
              </w:rPr>
              <w:t xml:space="preserve">, </w:t>
            </w:r>
            <w:r w:rsidRPr="00BF262B">
              <w:rPr>
                <w:rFonts w:ascii="Arial" w:hAnsi="Arial" w:cs="Arial"/>
                <w:sz w:val="22"/>
                <w:szCs w:val="22"/>
              </w:rPr>
              <w:t>spher</w:t>
            </w:r>
            <w:r>
              <w:rPr>
                <w:rFonts w:ascii="Arial" w:hAnsi="Arial" w:cs="Arial"/>
                <w:sz w:val="22"/>
                <w:szCs w:val="22"/>
              </w:rPr>
              <w:t>ical</w:t>
            </w:r>
          </w:p>
        </w:tc>
        <w:tc>
          <w:tcPr>
            <w:tcW w:w="968" w:type="pct"/>
            <w:vAlign w:val="center"/>
          </w:tcPr>
          <w:p w14:paraId="59BD489C" w14:textId="77777777" w:rsidR="00793A7C" w:rsidRPr="00BF262B" w:rsidRDefault="000C024E" w:rsidP="00793A7C">
            <w:pPr>
              <w:spacing w:after="120"/>
              <w:jc w:val="both"/>
              <w:rPr>
                <w:rFonts w:ascii="Arial" w:hAnsi="Arial" w:cs="Arial"/>
                <w:sz w:val="22"/>
                <w:szCs w:val="22"/>
              </w:rPr>
            </w:pPr>
            <w:r w:rsidRPr="000C024E">
              <w:rPr>
                <w:rFonts w:ascii="Arial" w:hAnsi="Arial" w:cs="Arial"/>
                <w:sz w:val="22"/>
                <w:szCs w:val="22"/>
              </w:rPr>
              <w:t>Aqueous filtrate containing the fungal metabolites</w:t>
            </w:r>
          </w:p>
        </w:tc>
        <w:tc>
          <w:tcPr>
            <w:tcW w:w="884" w:type="pct"/>
            <w:vAlign w:val="center"/>
          </w:tcPr>
          <w:p w14:paraId="4D975DDD"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2F8D548" w14:textId="4DEF07EB"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Nb3N0YWZhPC9BdXRob3I+PFllYXI+MjAyMjwvWWVhcj48
UmVjTnVtPjQ0NzwvUmVjTnVtPjxEaXNwbGF5VGV4dD4oTW9zdGFmYSBldCBhbC4gMjAyMik8L0Rp
c3BsYXlUZXh0PjxyZWNvcmQ+PHJlYy1udW1iZXI+NDQ3PC9yZWMtbnVtYmVyPjxmb3JlaWduLWtl
eXM+PGtleSBhcHA9IkVOIiBkYi1pZD0iNXNzNTl2c3YxeDAyemllYTV3MnBmdnBhOXZ2MHd3Znpm
eHhwIiB0aW1lc3RhbXA9IjE3MjA4NDczMTEiPjQ0Nzwva2V5PjwvZm9yZWlnbi1rZXlzPjxyZWYt
dHlwZSBuYW1lPSJKb3VybmFsIEFydGljbGUiPjE3PC9yZWYtdHlwZT48Y29udHJpYnV0b3JzPjxh
dXRob3JzPjxhdXRob3I+TW9zdGFmYSwgRS4gTS48L2F1dGhvcj48YXV0aG9yPkFiZGVsZ2F3YWQs
IE0uIEEuPC9hdXRob3I+PGF1dGhvcj5NdXNhLCBBLjwvYXV0aG9yPjxhdXRob3I+QWxvdGFpYmks
IE4uIEguPC9hdXRob3I+PGF1dGhvcj5FbGtvbXksIE0uIEguPC9hdXRob3I+PGF1dGhvcj5HaG9u
ZWltLCBNLiBNLjwvYXV0aG9yPjxhdXRob3I+QmFkYXd5LCBNc2VtPC9hdXRob3I+PGF1dGhvcj5U
YWhhLCBNLiBOLjwvYXV0aG9yPjxhdXRob3I+SGFzc2FuLCBILiBNLjwvYXV0aG9yPjxhdXRob3I+
SGFtZWQsIEEuIEEuPC9hdXRob3I+PC9hdXRob3JzPjwvY29udHJpYnV0b3JzPjxhdXRoLWFkZHJl
c3M+RGVwYXJ0bWVudCBvZiBQaGFybWFjb2dub3N5LCBDb2xsZWdlIG9mIFBoYXJtYWN5LCBKb3Vm
IFVuaXZlcnNpdHksIFNha2FrYSA3MjM0MSwgU2F1ZGkgQXJhYmlhLiYjeEQ7RGVwYXJ0bWVudCBv
ZiBQaGFybWFjZXV0aWNhbCBDaGVtaXN0cnksIENvbGxlZ2Ugb2YgUGhhcm1hY3ksIEpvdWYgVW5p
dmVyc2l0eSwgU2FrYWthIDcyMzQxLCBTYXVkaSBBcmFiaWEuJiN4RDtEZXBhcnRtZW50IG9mIENs
aW5pY2FsIFBoYXJtYWN5LCBDb2xsZWdlIG9mIFBoYXJtYWN5LCBKb3VmIFVuaXZlcnNpdHksIFNh
a2FrYSA3MjM0MSwgU2F1ZGkgQXJhYmlhLiYjeEQ7RGVwYXJ0bWVudCBvZiBQaGFybWFjZXV0aWNz
LCBDb2xsZWdlIG9mIFBoYXJtYWN5LCBKb3VmIFVuaXZlcnNpdHksIFNha2FrYSA3MjM0MSwgU2F1
ZGkgQXJhYmlhLiYjeEQ7RGVwYXJ0bWVudCBvZiBQaGFybWFjeSBQcmFjdGljZSwgQ29sbGVnZSBv
ZiBQaGFybWFjeSwgQWxNYWFyZWZhIFVuaXZlcnNpdHksIEFkIERpcml5YWggMTM3MTMsIFNhdWRp
IEFyYWJpYS4mI3hEO1BoYXJtYWNvZ25vc3kgYW5kIE1lZGljaW5hbCBQbGFudHMgRGVwYXJ0bWVu
dCwgRmFjdWx0eSBvZiBQaGFybWFjeSAoQm95cyksIEFsLUF6aGFyIFVuaXZlcnNpdHksIENhaXJv
IDExODg0LCBFZ3lwdC4mI3hEO0RlcGFydG1lbnQgb2YgTWljcm9iaW9sb2d5IGFuZCBJbW11bm9s
b2d5LCBGYWN1bHR5IG9mIFBoYXJtYWN5IChHaXJscyksIEFsLUF6aGFyIFVuaXZlcnNpdHksIENh
aXJvIDExODg0LCBFZ3lwdC4mI3hEO0RlcGFydG1lbnQgb2YgTWljcm9iaW9sb2d5IGFuZCBJbW11
bm9sb2d5LCBGYWN1bHR5IG9mIFBoYXJtYWN5LCBOYWhkYSBVbml2ZXJzaXR5LCBCZW5pLVN1ZWYg
NjI3NjQsIEVneXB0LiYjeEQ7RGVwYXJ0bWVudCBvZiBQaGFybWFjb2dub3N5LCBGYWN1bHR5IG9m
IFBoYXJtYWN5LCBCZW5pLVN1ZWYgVW5pdmVyc2l0eSwgQmVuaS1TdWVmIDYyNTEzLCBFZ3lwdC4m
I3hEO05hdGlvbmFsIFJlc2VhcmNoIENlbnRyZSwgTWljcm9iaWFsIENoZW1pc3RyeSBEZXBhcnRt
ZW50LCAzMyBFbC1CdWhvdXRoIFN0cmVldCwgRG9ra2ksIEdpemEgMTI2MjIsIEVneXB0LjwvYXV0
aC1hZGRyZXNzPjx0aXRsZXM+PHRpdGxlPkNoaXRvc2FuIFNpbHZlciBhbmQgR29sZCBOYW5vcGFy
dGljbGUgRm9ybWF0aW9uIFVzaW5nIEVuZG9waHl0aWMgRnVuZ2kgYXMgUG93ZXJmdWwgQW50aW1p
Y3JvYmlhbCBhbmQgQW50aS1CaW9maWxtIFBvdGVudGlhbGl0aWVzPC90aXRsZT48c2Vjb25kYXJ5
LXRpdGxlPkFudGliaW90aWNzIChCYXNlbCk8L3NlY29uZGFyeS10aXRsZT48L3RpdGxlcz48cGVy
aW9kaWNhbD48ZnVsbC10aXRsZT5BbnRpYmlvdGljcyAoQmFzZWwpPC9mdWxsLXRpdGxlPjwvcGVy
aW9kaWNhbD48dm9sdW1lPjExPC92b2x1bWU+PG51bWJlcj41PC9udW1iZXI+PGVkaXRpb24+MjAy
MjA1MTY8L2VkaXRpb24+PGtleXdvcmRzPjxrZXl3b3JkPmFudGktYmlvZmlsbTwva2V5d29yZD48
a2V5d29yZD5hbnRpbWljcm9iaWFsPC9rZXl3b3JkPjxrZXl3b3JkPmNoaXRvc2FuLW5hbm9tZXRh
bCBjb25qdWdhdGU8L2tleXdvcmQ+PGtleXdvcmQ+ZW5kb3BoeXRpYyBmdW5naTwva2V5d29yZD48
L2tleXdvcmRzPjxkYXRlcz48eWVhcj4yMDIyPC95ZWFyPjxwdWItZGF0ZXM+PGRhdGU+TWF5IDE2
PC9kYXRlPjwvcHViLWRhdGVzPjwvZGF0ZXM+PGlzYm4+MjA3OS02MzgyIChQcmludCkmI3hEOzIw
NzktNjM4MiAoRWxlY3Ryb25pYykmI3hEOzIwNzktNjM4MiAoTGlua2luZyk8L2lzYm4+PGFjY2Vz
c2lvbi1udW0+MzU2MjUzMTI8L2FjY2Vzc2lvbi1udW0+PHVybHM+PHJlbGF0ZWQtdXJscz48dXJs
Pmh0dHBzOi8vd3d3Lm5jYmkubmxtLm5paC5nb3YvcHVibWVkLzM1NjI1MzEyPC91cmw+PHVybD5o
dHRwczovL3d3dy5uY2JpLm5sbS5uaWguZ292L3BtYy9hcnRpY2xlcy9QTUM5MTM3NzM3L3BkZi9h
bnRpYmlvdGljcy0xMS0wMDY2OC5wZGY8L3VybD48L3JlbGF0ZWQtdXJscz48L3VybHM+PGN1c3Rv
bTE+VGhlIGF1dGhvcnMgZGVjbGFyZSBubyBjb25mbGljdCBvZiBpbnRlcmVzdC48L2N1c3RvbTE+
PGN1c3RvbTI+UE1DOTEzNzczNzwvY3VzdG9tMj48ZWxlY3Ryb25pYy1yZXNvdXJjZS1udW0+MTAu
MzM5MC9hbnRpYmlvdGljczExMDUwNjY4PC9lbGVjdHJvbmljLXJlc291cmNlLW51bT48cmVtb3Rl
LWRhdGFiYXNlLW5hbWU+UHViTWVkLW5vdC1NRURMSU5FPC9yZW1vdGUtZGF0YWJhc2UtbmFtZT48
cmVtb3RlLWRhdGFiYXNlLXByb3ZpZGVyPk5MTTwvcmVtb3RlLWRhdGFiYXNlLXByb3ZpZGVyPjwv
cmVjb3JkPjwvQ2l0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Nb3N0YWZhPC9BdXRob3I+PFllYXI+MjAyMjwvWWVhcj48
UmVjTnVtPjQ0NzwvUmVjTnVtPjxEaXNwbGF5VGV4dD4oTW9zdGFmYSBldCBhbC4gMjAyMik8L0Rp
c3BsYXlUZXh0PjxyZWNvcmQ+PHJlYy1udW1iZXI+NDQ3PC9yZWMtbnVtYmVyPjxmb3JlaWduLWtl
eXM+PGtleSBhcHA9IkVOIiBkYi1pZD0iNXNzNTl2c3YxeDAyemllYTV3MnBmdnBhOXZ2MHd3Znpm
eHhwIiB0aW1lc3RhbXA9IjE3MjA4NDczMTEiPjQ0Nzwva2V5PjwvZm9yZWlnbi1rZXlzPjxyZWYt
dHlwZSBuYW1lPSJKb3VybmFsIEFydGljbGUiPjE3PC9yZWYtdHlwZT48Y29udHJpYnV0b3JzPjxh
dXRob3JzPjxhdXRob3I+TW9zdGFmYSwgRS4gTS48L2F1dGhvcj48YXV0aG9yPkFiZGVsZ2F3YWQs
IE0uIEEuPC9hdXRob3I+PGF1dGhvcj5NdXNhLCBBLjwvYXV0aG9yPjxhdXRob3I+QWxvdGFpYmks
IE4uIEguPC9hdXRob3I+PGF1dGhvcj5FbGtvbXksIE0uIEguPC9hdXRob3I+PGF1dGhvcj5HaG9u
ZWltLCBNLiBNLjwvYXV0aG9yPjxhdXRob3I+QmFkYXd5LCBNc2VtPC9hdXRob3I+PGF1dGhvcj5U
YWhhLCBNLiBOLjwvYXV0aG9yPjxhdXRob3I+SGFzc2FuLCBILiBNLjwvYXV0aG9yPjxhdXRob3I+
SGFtZWQsIEEuIEEuPC9hdXRob3I+PC9hdXRob3JzPjwvY29udHJpYnV0b3JzPjxhdXRoLWFkZHJl
c3M+RGVwYXJ0bWVudCBvZiBQaGFybWFjb2dub3N5LCBDb2xsZWdlIG9mIFBoYXJtYWN5LCBKb3Vm
IFVuaXZlcnNpdHksIFNha2FrYSA3MjM0MSwgU2F1ZGkgQXJhYmlhLiYjeEQ7RGVwYXJ0bWVudCBv
ZiBQaGFybWFjZXV0aWNhbCBDaGVtaXN0cnksIENvbGxlZ2Ugb2YgUGhhcm1hY3ksIEpvdWYgVW5p
dmVyc2l0eSwgU2FrYWthIDcyMzQxLCBTYXVkaSBBcmFiaWEuJiN4RDtEZXBhcnRtZW50IG9mIENs
aW5pY2FsIFBoYXJtYWN5LCBDb2xsZWdlIG9mIFBoYXJtYWN5LCBKb3VmIFVuaXZlcnNpdHksIFNh
a2FrYSA3MjM0MSwgU2F1ZGkgQXJhYmlhLiYjeEQ7RGVwYXJ0bWVudCBvZiBQaGFybWFjZXV0aWNz
LCBDb2xsZWdlIG9mIFBoYXJtYWN5LCBKb3VmIFVuaXZlcnNpdHksIFNha2FrYSA3MjM0MSwgU2F1
ZGkgQXJhYmlhLiYjeEQ7RGVwYXJ0bWVudCBvZiBQaGFybWFjeSBQcmFjdGljZSwgQ29sbGVnZSBv
ZiBQaGFybWFjeSwgQWxNYWFyZWZhIFVuaXZlcnNpdHksIEFkIERpcml5YWggMTM3MTMsIFNhdWRp
IEFyYWJpYS4mI3hEO1BoYXJtYWNvZ25vc3kgYW5kIE1lZGljaW5hbCBQbGFudHMgRGVwYXJ0bWVu
dCwgRmFjdWx0eSBvZiBQaGFybWFjeSAoQm95cyksIEFsLUF6aGFyIFVuaXZlcnNpdHksIENhaXJv
IDExODg0LCBFZ3lwdC4mI3hEO0RlcGFydG1lbnQgb2YgTWljcm9iaW9sb2d5IGFuZCBJbW11bm9s
b2d5LCBGYWN1bHR5IG9mIFBoYXJtYWN5IChHaXJscyksIEFsLUF6aGFyIFVuaXZlcnNpdHksIENh
aXJvIDExODg0LCBFZ3lwdC4mI3hEO0RlcGFydG1lbnQgb2YgTWljcm9iaW9sb2d5IGFuZCBJbW11
bm9sb2d5LCBGYWN1bHR5IG9mIFBoYXJtYWN5LCBOYWhkYSBVbml2ZXJzaXR5LCBCZW5pLVN1ZWYg
NjI3NjQsIEVneXB0LiYjeEQ7RGVwYXJ0bWVudCBvZiBQaGFybWFjb2dub3N5LCBGYWN1bHR5IG9m
IFBoYXJtYWN5LCBCZW5pLVN1ZWYgVW5pdmVyc2l0eSwgQmVuaS1TdWVmIDYyNTEzLCBFZ3lwdC4m
I3hEO05hdGlvbmFsIFJlc2VhcmNoIENlbnRyZSwgTWljcm9iaWFsIENoZW1pc3RyeSBEZXBhcnRt
ZW50LCAzMyBFbC1CdWhvdXRoIFN0cmVldCwgRG9ra2ksIEdpemEgMTI2MjIsIEVneXB0LjwvYXV0
aC1hZGRyZXNzPjx0aXRsZXM+PHRpdGxlPkNoaXRvc2FuIFNpbHZlciBhbmQgR29sZCBOYW5vcGFy
dGljbGUgRm9ybWF0aW9uIFVzaW5nIEVuZG9waHl0aWMgRnVuZ2kgYXMgUG93ZXJmdWwgQW50aW1p
Y3JvYmlhbCBhbmQgQW50aS1CaW9maWxtIFBvdGVudGlhbGl0aWVzPC90aXRsZT48c2Vjb25kYXJ5
LXRpdGxlPkFudGliaW90aWNzIChCYXNlbCk8L3NlY29uZGFyeS10aXRsZT48L3RpdGxlcz48cGVy
aW9kaWNhbD48ZnVsbC10aXRsZT5BbnRpYmlvdGljcyAoQmFzZWwpPC9mdWxsLXRpdGxlPjwvcGVy
aW9kaWNhbD48dm9sdW1lPjExPC92b2x1bWU+PG51bWJlcj41PC9udW1iZXI+PGVkaXRpb24+MjAy
MjA1MTY8L2VkaXRpb24+PGtleXdvcmRzPjxrZXl3b3JkPmFudGktYmlvZmlsbTwva2V5d29yZD48
a2V5d29yZD5hbnRpbWljcm9iaWFsPC9rZXl3b3JkPjxrZXl3b3JkPmNoaXRvc2FuLW5hbm9tZXRh
bCBjb25qdWdhdGU8L2tleXdvcmQ+PGtleXdvcmQ+ZW5kb3BoeXRpYyBmdW5naTwva2V5d29yZD48
L2tleXdvcmRzPjxkYXRlcz48eWVhcj4yMDIyPC95ZWFyPjxwdWItZGF0ZXM+PGRhdGU+TWF5IDE2
PC9kYXRlPjwvcHViLWRhdGVzPjwvZGF0ZXM+PGlzYm4+MjA3OS02MzgyIChQcmludCkmI3hEOzIw
NzktNjM4MiAoRWxlY3Ryb25pYykmI3hEOzIwNzktNjM4MiAoTGlua2luZyk8L2lzYm4+PGFjY2Vz
c2lvbi1udW0+MzU2MjUzMTI8L2FjY2Vzc2lvbi1udW0+PHVybHM+PHJlbGF0ZWQtdXJscz48dXJs
Pmh0dHBzOi8vd3d3Lm5jYmkubmxtLm5paC5nb3YvcHVibWVkLzM1NjI1MzEyPC91cmw+PHVybD5o
dHRwczovL3d3dy5uY2JpLm5sbS5uaWguZ292L3BtYy9hcnRpY2xlcy9QTUM5MTM3NzM3L3BkZi9h
bnRpYmlvdGljcy0xMS0wMDY2OC5wZGY8L3VybD48L3JlbGF0ZWQtdXJscz48L3VybHM+PGN1c3Rv
bTE+VGhlIGF1dGhvcnMgZGVjbGFyZSBubyBjb25mbGljdCBvZiBpbnRlcmVzdC48L2N1c3RvbTE+
PGN1c3RvbTI+UE1DOTEzNzczNzwvY3VzdG9tMj48ZWxlY3Ryb25pYy1yZXNvdXJjZS1udW0+MTAu
MzM5MC9hbnRpYmlvdGljczExMDUwNjY4PC9lbGVjdHJvbmljLXJlc291cmNlLW51bT48cmVtb3Rl
LWRhdGFiYXNlLW5hbWU+UHViTWVkLW5vdC1NRURMSU5FPC9yZW1vdGUtZGF0YWJhc2UtbmFtZT48
cmVtb3RlLWRhdGFiYXNlLXByb3ZpZGVyPk5MTTwvcmVtb3RlLWRhdGFiYXNlLXByb3ZpZGVyPjwv
cmVjb3JkPjwvQ2l0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Mostafa et al. 2022)</w:t>
            </w:r>
            <w:r w:rsidRPr="00BF262B">
              <w:rPr>
                <w:rFonts w:ascii="Arial" w:hAnsi="Arial" w:cs="Arial"/>
              </w:rPr>
              <w:fldChar w:fldCharType="end"/>
            </w:r>
          </w:p>
        </w:tc>
      </w:tr>
      <w:tr w:rsidR="00793A7C" w:rsidRPr="00BF262B" w14:paraId="2B699959" w14:textId="77777777" w:rsidTr="003A4E91">
        <w:trPr>
          <w:trHeight w:val="284"/>
          <w:jc w:val="right"/>
        </w:trPr>
        <w:tc>
          <w:tcPr>
            <w:tcW w:w="726" w:type="pct"/>
            <w:vAlign w:val="center"/>
          </w:tcPr>
          <w:p w14:paraId="28961397"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Fusarium oxysporum</w:t>
            </w:r>
          </w:p>
        </w:tc>
        <w:tc>
          <w:tcPr>
            <w:tcW w:w="1450" w:type="pct"/>
            <w:vAlign w:val="center"/>
          </w:tcPr>
          <w:p w14:paraId="207A47C6"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100 nm</w:t>
            </w:r>
          </w:p>
        </w:tc>
        <w:tc>
          <w:tcPr>
            <w:tcW w:w="968" w:type="pct"/>
            <w:vAlign w:val="center"/>
          </w:tcPr>
          <w:p w14:paraId="0E202816" w14:textId="77777777" w:rsidR="00793A7C" w:rsidRPr="00BF262B" w:rsidRDefault="000C024E" w:rsidP="00793A7C">
            <w:pPr>
              <w:spacing w:after="120"/>
              <w:jc w:val="both"/>
              <w:rPr>
                <w:rFonts w:ascii="Arial" w:hAnsi="Arial" w:cs="Arial"/>
                <w:sz w:val="22"/>
                <w:szCs w:val="22"/>
              </w:rPr>
            </w:pPr>
            <w:r w:rsidRPr="000C024E">
              <w:rPr>
                <w:rFonts w:ascii="Arial" w:hAnsi="Arial" w:cs="Arial"/>
                <w:sz w:val="22"/>
                <w:szCs w:val="22"/>
              </w:rPr>
              <w:t>Aqueous filtrate containing the fungal metabolites</w:t>
            </w:r>
          </w:p>
        </w:tc>
        <w:tc>
          <w:tcPr>
            <w:tcW w:w="884" w:type="pct"/>
            <w:vAlign w:val="center"/>
          </w:tcPr>
          <w:p w14:paraId="02AE8D77"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7D75CDEB" w14:textId="76895B11"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bGxlbmQ8L0F1dGhvcj48WWVhcj4yMDIyPC9ZZWFyPjxS
ZWNOdW0+NTIwPC9SZWNOdW0+PERpc3BsYXlUZXh0PihBbGxlbmQgZXQgYWwuIDIwMjIpPC9EaXNw
bGF5VGV4dD48cmVjb3JkPjxyZWMtbnVtYmVyPjUyMDwvcmVjLW51bWJlcj48Zm9yZWlnbi1rZXlz
PjxrZXkgYXBwPSJFTiIgZGItaWQ9IjVzczU5dnN2MXgwMnppZWE1dzJwZnZwYTl2djB3d2Z6Znh4
cCIgdGltZXN0YW1wPSIxNzIwODQ3MzExIj41MjA8L2tleT48L2ZvcmVpZ24ta2V5cz48cmVmLXR5
cGUgbmFtZT0iSm91cm5hbCBBcnRpY2xlIj4xNzwvcmVmLXR5cGU+PGNvbnRyaWJ1dG9ycz48YXV0
aG9ycz48YXV0aG9yPkFsbGVuZCwgUy4gTy48L2F1dGhvcj48YXV0aG9yPkdhcmNpYSwgTS4gTy48
L2F1dGhvcj48YXV0aG9yPmRhIEN1bmhhLCBLLiBGLjwvYXV0aG9yPjxhdXRob3I+ZGUgQWxiZXJu
YXosIEQuIFQuIEYuPC9hdXRob3I+PGF1dGhvcj5kYSBTaWx2YSwgTS4gRS48L2F1dGhvcj48YXV0
aG9yPklzaGlrYW1lLCBSLiBZLjwvYXV0aG9yPjxhdXRob3I+UGFuYWdpbywgTC4gQS48L2F1dGhv
cj48YXV0aG9yPk5ha2F6YXJvLCBHLjwvYXV0aG9yPjxhdXRob3I+UmVpcywgRy4gRi48L2F1dGhv
cj48YXV0aG9yPlBlcmVpcmEsIEQuIEIuPC9hdXRob3I+PGF1dGhvcj5IYXJ0d2lnLCBELiBELjwv
YXV0aG9yPjwvYXV0aG9ycz48L2NvbnRyaWJ1dG9ycz48YXV0aC1hZGRyZXNzPkRlcGFydG1lbnQg
b2YgTWljcm9iaW9sb2d5IGFuZCBQYXJhc2l0b2xvZ3ksIEluc3RpdHV0ZSBvZiBCaW9sb2d5LCBG
ZWRlcmFsIFVuaXZlcnNpdHkgb2YgUGVsb3RhcywgUGVsb3RhcywgUlMsIEJyYXppbC4mI3hEO0Rl
cGFydG1lbnQgb2YgTWljcm9iaW9sb2d5LCBTdGF0ZSBVbml2ZXJzaXR5IG9mIExvbmRyaW5hLCBM
b25kcmluYSwgUFIsIEJyYXppbC48L2F1dGgtYWRkcmVzcz48dGl0bGVzPjx0aXRsZT5CaW9nZW5p
YyBzaWx2ZXIgbmFub3BhcnRpY2xlIChCaW8tQWdOUCkgaGFzIGFuIGFudGliYWN0ZXJpYWwgZWZm
ZWN0IGFnYWluc3QgY2FyYmFwZW5lbS1yZXNpc3RhbnQgQWNpbmV0b2JhY3RlciBiYXVtYW5uaWkg
d2l0aCBzeW5lcmdpc20gYW5kIGFkZGl0aXZpdHkgd2hlbiBjb21iaW5lZCB3aXRoIHBvbHlteXhp
biBCPC90aXRsZT48c2Vjb25kYXJ5LXRpdGxlPkogQXBwbCBNaWNyb2Jpb2w8L3NlY29uZGFyeS10
aXRsZT48L3RpdGxlcz48cGVyaW9kaWNhbD48ZnVsbC10aXRsZT5KIEFwcGwgTWljcm9iaW9sPC9m
dWxsLXRpdGxlPjwvcGVyaW9kaWNhbD48cGFnZXM+MTAzNi0xMDQ3PC9wYWdlcz48dm9sdW1lPjEz
Mjwvdm9sdW1lPjxudW1iZXI+MjwvbnVtYmVyPjxlZGl0aW9uPjIwMjEwOTI4PC9lZGl0aW9uPjxr
ZXl3b3Jkcz48a2V5d29yZD4qQWNpbmV0b2JhY3RlciBiYXVtYW5uaWk8L2tleXdvcmQ+PGtleXdv
cmQ+QW5pbWFsczwva2V5d29yZD48a2V5d29yZD5BbnRpLUJhY3RlcmlhbCBBZ2VudHMvcGhhcm1h
Y29sb2d5PC9rZXl3b3JkPjxrZXl3b3JkPkNhcmJhcGVuZW1zPC9rZXl3b3JkPjxrZXl3b3JkPkNo
bG9yb2NlYnVzIGFldGhpb3BzPC9rZXl3b3JkPjxrZXl3b3JkPkRydWcgU3luZXJnaXNtPC9rZXl3
b3JkPjxrZXl3b3JkPipNZXRhbCBOYW5vcGFydGljbGVzPC9rZXl3b3JkPjxrZXl3b3JkPk1pY3Jv
YmlhbCBTZW5zaXRpdml0eSBUZXN0czwva2V5d29yZD48a2V5d29yZD5Qb2x5bXl4aW4gQi9waGFy
bWFjb2xvZ3k8L2tleXdvcmQ+PGtleXdvcmQ+U2lsdmVyL3BoYXJtYWNvbG9neTwva2V5d29yZD48
a2V5d29yZD5WZXJvIENlbGxzPC9rZXl3b3JkPjxrZXl3b3JkPkFjaW5ldG9iYWN0ZXIgYmF1bWFu
bmlpPC9rZXl3b3JkPjxrZXl3b3JkPkJpby1BZ05QPC9rZXl3b3JkPjxrZXl3b3JkPnBvbHlteXhp
biBCPC9rZXl3b3JkPjxrZXl3b3JkPnN5bmVyZ3k8L2tleXdvcmQ+PC9rZXl3b3Jkcz48ZGF0ZXM+
PHllYXI+MjAyMjwveWVhcj48cHViLWRhdGVzPjxkYXRlPkZlYjwvZGF0ZT48L3B1Yi1kYXRlcz48
L2RhdGVzPjxpc2JuPjEzNjUtMjY3MiAoRWxlY3Ryb25pYykmI3hEOzEzNjQtNTA3MiAoTGlua2lu
Zyk8L2lzYm4+PGFjY2Vzc2lvbi1udW0+MzQ0OTYxMDk8L2FjY2Vzc2lvbi1udW0+PHVybHM+PHJl
bGF0ZWQtdXJscz48dXJsPmh0dHBzOi8vd3d3Lm5jYmkubmxtLm5paC5nb3YvcHVibWVkLzM0NDk2
MTA5PC91cmw+PHVybD5odHRwczovL2FjYWRlbWljLm91cC5jb20vamFtYmlvL2FydGljbGUtYWJz
dHJhY3QvMTMyLzIvMTAzNi82NzE1NzUwP3JlZGlyZWN0ZWRGcm9tPWZ1bGx0ZXh0PC91cmw+PC9y
ZWxhdGVkLXVybHM+PC91cmxzPjxlbGVjdHJvbmljLXJlc291cmNlLW51bT4xMC4xMTExL2phbS4x
NTI5NzwvZWxlY3Ryb25pYy1yZXNvdXJjZS1udW0+PHJlbW90ZS1kYXRhYmFzZS1uYW1lPk1lZGxp
bmU8L3JlbW90ZS1kYXRhYmFzZS1uYW1lPjxyZW1vdGUtZGF0YWJhc2UtcHJvdmlkZXI+TkxNPC9y
ZW1vdGUtZGF0YWJhc2UtcHJvdmlkZXI+PC9yZWNvcmQ+PC9DaXRlPjwvRW5kTm90ZT4A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bGxlbmQ8L0F1dGhvcj48WWVhcj4yMDIyPC9ZZWFyPjxS
ZWNOdW0+NTIwPC9SZWNOdW0+PERpc3BsYXlUZXh0PihBbGxlbmQgZXQgYWwuIDIwMjIpPC9EaXNw
bGF5VGV4dD48cmVjb3JkPjxyZWMtbnVtYmVyPjUyMDwvcmVjLW51bWJlcj48Zm9yZWlnbi1rZXlz
PjxrZXkgYXBwPSJFTiIgZGItaWQ9IjVzczU5dnN2MXgwMnppZWE1dzJwZnZwYTl2djB3d2Z6Znh4
cCIgdGltZXN0YW1wPSIxNzIwODQ3MzExIj41MjA8L2tleT48L2ZvcmVpZ24ta2V5cz48cmVmLXR5
cGUgbmFtZT0iSm91cm5hbCBBcnRpY2xlIj4xNzwvcmVmLXR5cGU+PGNvbnRyaWJ1dG9ycz48YXV0
aG9ycz48YXV0aG9yPkFsbGVuZCwgUy4gTy48L2F1dGhvcj48YXV0aG9yPkdhcmNpYSwgTS4gTy48
L2F1dGhvcj48YXV0aG9yPmRhIEN1bmhhLCBLLiBGLjwvYXV0aG9yPjxhdXRob3I+ZGUgQWxiZXJu
YXosIEQuIFQuIEYuPC9hdXRob3I+PGF1dGhvcj5kYSBTaWx2YSwgTS4gRS48L2F1dGhvcj48YXV0
aG9yPklzaGlrYW1lLCBSLiBZLjwvYXV0aG9yPjxhdXRob3I+UGFuYWdpbywgTC4gQS48L2F1dGhv
cj48YXV0aG9yPk5ha2F6YXJvLCBHLjwvYXV0aG9yPjxhdXRob3I+UmVpcywgRy4gRi48L2F1dGhv
cj48YXV0aG9yPlBlcmVpcmEsIEQuIEIuPC9hdXRob3I+PGF1dGhvcj5IYXJ0d2lnLCBELiBELjwv
YXV0aG9yPjwvYXV0aG9ycz48L2NvbnRyaWJ1dG9ycz48YXV0aC1hZGRyZXNzPkRlcGFydG1lbnQg
b2YgTWljcm9iaW9sb2d5IGFuZCBQYXJhc2l0b2xvZ3ksIEluc3RpdHV0ZSBvZiBCaW9sb2d5LCBG
ZWRlcmFsIFVuaXZlcnNpdHkgb2YgUGVsb3RhcywgUGVsb3RhcywgUlMsIEJyYXppbC4mI3hEO0Rl
cGFydG1lbnQgb2YgTWljcm9iaW9sb2d5LCBTdGF0ZSBVbml2ZXJzaXR5IG9mIExvbmRyaW5hLCBM
b25kcmluYSwgUFIsIEJyYXppbC48L2F1dGgtYWRkcmVzcz48dGl0bGVzPjx0aXRsZT5CaW9nZW5p
YyBzaWx2ZXIgbmFub3BhcnRpY2xlIChCaW8tQWdOUCkgaGFzIGFuIGFudGliYWN0ZXJpYWwgZWZm
ZWN0IGFnYWluc3QgY2FyYmFwZW5lbS1yZXNpc3RhbnQgQWNpbmV0b2JhY3RlciBiYXVtYW5uaWkg
d2l0aCBzeW5lcmdpc20gYW5kIGFkZGl0aXZpdHkgd2hlbiBjb21iaW5lZCB3aXRoIHBvbHlteXhp
biBCPC90aXRsZT48c2Vjb25kYXJ5LXRpdGxlPkogQXBwbCBNaWNyb2Jpb2w8L3NlY29uZGFyeS10
aXRsZT48L3RpdGxlcz48cGVyaW9kaWNhbD48ZnVsbC10aXRsZT5KIEFwcGwgTWljcm9iaW9sPC9m
dWxsLXRpdGxlPjwvcGVyaW9kaWNhbD48cGFnZXM+MTAzNi0xMDQ3PC9wYWdlcz48dm9sdW1lPjEz
Mjwvdm9sdW1lPjxudW1iZXI+MjwvbnVtYmVyPjxlZGl0aW9uPjIwMjEwOTI4PC9lZGl0aW9uPjxr
ZXl3b3Jkcz48a2V5d29yZD4qQWNpbmV0b2JhY3RlciBiYXVtYW5uaWk8L2tleXdvcmQ+PGtleXdv
cmQ+QW5pbWFsczwva2V5d29yZD48a2V5d29yZD5BbnRpLUJhY3RlcmlhbCBBZ2VudHMvcGhhcm1h
Y29sb2d5PC9rZXl3b3JkPjxrZXl3b3JkPkNhcmJhcGVuZW1zPC9rZXl3b3JkPjxrZXl3b3JkPkNo
bG9yb2NlYnVzIGFldGhpb3BzPC9rZXl3b3JkPjxrZXl3b3JkPkRydWcgU3luZXJnaXNtPC9rZXl3
b3JkPjxrZXl3b3JkPipNZXRhbCBOYW5vcGFydGljbGVzPC9rZXl3b3JkPjxrZXl3b3JkPk1pY3Jv
YmlhbCBTZW5zaXRpdml0eSBUZXN0czwva2V5d29yZD48a2V5d29yZD5Qb2x5bXl4aW4gQi9waGFy
bWFjb2xvZ3k8L2tleXdvcmQ+PGtleXdvcmQ+U2lsdmVyL3BoYXJtYWNvbG9neTwva2V5d29yZD48
a2V5d29yZD5WZXJvIENlbGxzPC9rZXl3b3JkPjxrZXl3b3JkPkFjaW5ldG9iYWN0ZXIgYmF1bWFu
bmlpPC9rZXl3b3JkPjxrZXl3b3JkPkJpby1BZ05QPC9rZXl3b3JkPjxrZXl3b3JkPnBvbHlteXhp
biBCPC9rZXl3b3JkPjxrZXl3b3JkPnN5bmVyZ3k8L2tleXdvcmQ+PC9rZXl3b3Jkcz48ZGF0ZXM+
PHllYXI+MjAyMjwveWVhcj48cHViLWRhdGVzPjxkYXRlPkZlYjwvZGF0ZT48L3B1Yi1kYXRlcz48
L2RhdGVzPjxpc2JuPjEzNjUtMjY3MiAoRWxlY3Ryb25pYykmI3hEOzEzNjQtNTA3MiAoTGlua2lu
Zyk8L2lzYm4+PGFjY2Vzc2lvbi1udW0+MzQ0OTYxMDk8L2FjY2Vzc2lvbi1udW0+PHVybHM+PHJl
bGF0ZWQtdXJscz48dXJsPmh0dHBzOi8vd3d3Lm5jYmkubmxtLm5paC5nb3YvcHVibWVkLzM0NDk2
MTA5PC91cmw+PHVybD5odHRwczovL2FjYWRlbWljLm91cC5jb20vamFtYmlvL2FydGljbGUtYWJz
dHJhY3QvMTMyLzIvMTAzNi82NzE1NzUwP3JlZGlyZWN0ZWRGcm9tPWZ1bGx0ZXh0PC91cmw+PC9y
ZWxhdGVkLXVybHM+PC91cmxzPjxlbGVjdHJvbmljLXJlc291cmNlLW51bT4xMC4xMTExL2phbS4x
NTI5NzwvZWxlY3Ryb25pYy1yZXNvdXJjZS1udW0+PHJlbW90ZS1kYXRhYmFzZS1uYW1lPk1lZGxp
bmU8L3JlbW90ZS1kYXRhYmFzZS1uYW1lPjxyZW1vdGUtZGF0YWJhc2UtcHJvdmlkZXI+TkxNPC9y
ZW1vdGUtZGF0YWJhc2UtcHJvdmlkZXI+PC9yZWNvcmQ+PC9DaXRlPjwvRW5kTm90ZT4A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llend et al. 2022)</w:t>
            </w:r>
            <w:r w:rsidRPr="00BF262B">
              <w:rPr>
                <w:rFonts w:ascii="Arial" w:hAnsi="Arial" w:cs="Arial"/>
              </w:rPr>
              <w:fldChar w:fldCharType="end"/>
            </w:r>
          </w:p>
        </w:tc>
      </w:tr>
      <w:tr w:rsidR="00793A7C" w:rsidRPr="00BF262B" w14:paraId="707D42FE" w14:textId="77777777" w:rsidTr="003A4E91">
        <w:trPr>
          <w:trHeight w:val="284"/>
          <w:jc w:val="right"/>
        </w:trPr>
        <w:tc>
          <w:tcPr>
            <w:tcW w:w="726" w:type="pct"/>
            <w:vAlign w:val="center"/>
          </w:tcPr>
          <w:p w14:paraId="0D2CC82C" w14:textId="77777777" w:rsidR="00793A7C" w:rsidRPr="00015E6F" w:rsidRDefault="00793A7C" w:rsidP="00793A7C">
            <w:pPr>
              <w:spacing w:after="120"/>
              <w:jc w:val="both"/>
              <w:rPr>
                <w:rFonts w:ascii="Arial" w:hAnsi="Arial" w:cs="Arial"/>
                <w:i/>
              </w:rPr>
            </w:pPr>
          </w:p>
        </w:tc>
        <w:tc>
          <w:tcPr>
            <w:tcW w:w="1450" w:type="pct"/>
            <w:vAlign w:val="center"/>
          </w:tcPr>
          <w:p w14:paraId="0A07F57D" w14:textId="77777777" w:rsidR="00793A7C" w:rsidRPr="00BF262B" w:rsidRDefault="00793A7C" w:rsidP="00793A7C">
            <w:pPr>
              <w:spacing w:after="120"/>
              <w:jc w:val="both"/>
              <w:rPr>
                <w:rFonts w:ascii="Arial" w:hAnsi="Arial" w:cs="Arial"/>
              </w:rPr>
            </w:pPr>
          </w:p>
        </w:tc>
        <w:tc>
          <w:tcPr>
            <w:tcW w:w="968" w:type="pct"/>
            <w:vAlign w:val="center"/>
          </w:tcPr>
          <w:p w14:paraId="6E61640B" w14:textId="77777777" w:rsidR="00793A7C" w:rsidRPr="00BF262B" w:rsidRDefault="00793A7C" w:rsidP="00793A7C">
            <w:pPr>
              <w:spacing w:after="120"/>
              <w:jc w:val="both"/>
              <w:rPr>
                <w:rFonts w:ascii="Arial" w:hAnsi="Arial" w:cs="Arial"/>
              </w:rPr>
            </w:pPr>
          </w:p>
        </w:tc>
        <w:tc>
          <w:tcPr>
            <w:tcW w:w="884" w:type="pct"/>
            <w:vAlign w:val="center"/>
          </w:tcPr>
          <w:p w14:paraId="2947FD92" w14:textId="77777777" w:rsidR="00793A7C" w:rsidRPr="00BF262B" w:rsidRDefault="00793A7C" w:rsidP="00793A7C">
            <w:pPr>
              <w:spacing w:after="120"/>
              <w:jc w:val="both"/>
              <w:rPr>
                <w:rFonts w:ascii="Arial" w:hAnsi="Arial" w:cs="Arial"/>
              </w:rPr>
            </w:pPr>
          </w:p>
        </w:tc>
        <w:tc>
          <w:tcPr>
            <w:tcW w:w="972" w:type="pct"/>
            <w:vAlign w:val="center"/>
          </w:tcPr>
          <w:p w14:paraId="49D7A261" w14:textId="77777777" w:rsidR="00793A7C" w:rsidRPr="00BF262B" w:rsidRDefault="00793A7C" w:rsidP="00793A7C">
            <w:pPr>
              <w:spacing w:after="120"/>
              <w:jc w:val="both"/>
              <w:rPr>
                <w:rFonts w:ascii="Arial" w:hAnsi="Arial" w:cs="Arial"/>
              </w:rPr>
            </w:pPr>
          </w:p>
        </w:tc>
      </w:tr>
      <w:tr w:rsidR="00793A7C" w:rsidRPr="00BF262B" w14:paraId="171A62C6" w14:textId="77777777" w:rsidTr="003A4E91">
        <w:trPr>
          <w:trHeight w:val="284"/>
          <w:jc w:val="right"/>
        </w:trPr>
        <w:tc>
          <w:tcPr>
            <w:tcW w:w="726" w:type="pct"/>
            <w:vAlign w:val="center"/>
          </w:tcPr>
          <w:p w14:paraId="10800FB9" w14:textId="77777777" w:rsidR="00793A7C" w:rsidRPr="00015E6F" w:rsidRDefault="00793A7C" w:rsidP="00793A7C">
            <w:pPr>
              <w:spacing w:after="120"/>
              <w:jc w:val="both"/>
              <w:rPr>
                <w:rFonts w:ascii="Arial" w:hAnsi="Arial" w:cs="Arial"/>
                <w:b/>
                <w:sz w:val="22"/>
                <w:szCs w:val="22"/>
              </w:rPr>
            </w:pPr>
            <w:r w:rsidRPr="00015E6F">
              <w:rPr>
                <w:rFonts w:ascii="Arial" w:hAnsi="Arial" w:cs="Arial"/>
                <w:b/>
                <w:sz w:val="22"/>
                <w:szCs w:val="22"/>
              </w:rPr>
              <w:t>Algae</w:t>
            </w:r>
          </w:p>
        </w:tc>
        <w:tc>
          <w:tcPr>
            <w:tcW w:w="1450" w:type="pct"/>
            <w:vAlign w:val="center"/>
          </w:tcPr>
          <w:p w14:paraId="1BE7F304" w14:textId="77777777" w:rsidR="00793A7C" w:rsidRPr="00BF262B" w:rsidRDefault="00793A7C" w:rsidP="00793A7C">
            <w:pPr>
              <w:spacing w:after="120"/>
              <w:jc w:val="both"/>
              <w:rPr>
                <w:rFonts w:ascii="Arial" w:hAnsi="Arial" w:cs="Arial"/>
                <w:sz w:val="22"/>
                <w:szCs w:val="22"/>
              </w:rPr>
            </w:pPr>
          </w:p>
        </w:tc>
        <w:tc>
          <w:tcPr>
            <w:tcW w:w="968" w:type="pct"/>
            <w:vAlign w:val="center"/>
          </w:tcPr>
          <w:p w14:paraId="2C62ACE2" w14:textId="77777777" w:rsidR="00793A7C" w:rsidRPr="00BF262B" w:rsidRDefault="00793A7C" w:rsidP="00793A7C">
            <w:pPr>
              <w:spacing w:after="120"/>
              <w:jc w:val="both"/>
              <w:rPr>
                <w:rFonts w:ascii="Arial" w:hAnsi="Arial" w:cs="Arial"/>
                <w:sz w:val="22"/>
                <w:szCs w:val="22"/>
              </w:rPr>
            </w:pPr>
          </w:p>
        </w:tc>
        <w:tc>
          <w:tcPr>
            <w:tcW w:w="884" w:type="pct"/>
            <w:vAlign w:val="center"/>
          </w:tcPr>
          <w:p w14:paraId="608F1811" w14:textId="77777777" w:rsidR="00793A7C" w:rsidRPr="00BF262B" w:rsidRDefault="00793A7C" w:rsidP="00793A7C">
            <w:pPr>
              <w:spacing w:after="120"/>
              <w:jc w:val="both"/>
              <w:rPr>
                <w:rFonts w:ascii="Arial" w:hAnsi="Arial" w:cs="Arial"/>
                <w:sz w:val="22"/>
                <w:szCs w:val="22"/>
              </w:rPr>
            </w:pPr>
          </w:p>
        </w:tc>
        <w:tc>
          <w:tcPr>
            <w:tcW w:w="972" w:type="pct"/>
            <w:vAlign w:val="center"/>
          </w:tcPr>
          <w:p w14:paraId="6C9B2654" w14:textId="77777777" w:rsidR="00793A7C" w:rsidRPr="00BF262B" w:rsidRDefault="00793A7C" w:rsidP="00793A7C">
            <w:pPr>
              <w:spacing w:after="120"/>
              <w:jc w:val="both"/>
              <w:rPr>
                <w:rFonts w:ascii="Arial" w:hAnsi="Arial" w:cs="Arial"/>
                <w:sz w:val="22"/>
                <w:szCs w:val="22"/>
              </w:rPr>
            </w:pPr>
          </w:p>
        </w:tc>
      </w:tr>
      <w:tr w:rsidR="00793A7C" w:rsidRPr="00BF262B" w14:paraId="1D2A4592" w14:textId="77777777" w:rsidTr="003A4E91">
        <w:trPr>
          <w:trHeight w:val="284"/>
          <w:jc w:val="right"/>
        </w:trPr>
        <w:tc>
          <w:tcPr>
            <w:tcW w:w="726" w:type="pct"/>
            <w:vAlign w:val="center"/>
          </w:tcPr>
          <w:p w14:paraId="6A4BFBF3" w14:textId="77777777" w:rsidR="00793A7C" w:rsidRPr="00015E6F" w:rsidRDefault="00793A7C" w:rsidP="00793A7C">
            <w:pPr>
              <w:spacing w:after="120"/>
              <w:jc w:val="both"/>
              <w:rPr>
                <w:rFonts w:ascii="Arial" w:hAnsi="Arial" w:cs="Arial"/>
                <w:i/>
                <w:sz w:val="22"/>
                <w:szCs w:val="22"/>
              </w:rPr>
            </w:pPr>
            <w:r w:rsidRPr="00015E6F">
              <w:rPr>
                <w:rFonts w:ascii="Arial" w:hAnsi="Arial" w:cs="Arial"/>
                <w:bCs/>
                <w:i/>
                <w:kern w:val="0"/>
                <w:sz w:val="22"/>
                <w:szCs w:val="22"/>
                <w14:ligatures w14:val="none"/>
              </w:rPr>
              <w:t>Spirulina platensis</w:t>
            </w:r>
          </w:p>
        </w:tc>
        <w:tc>
          <w:tcPr>
            <w:tcW w:w="1450" w:type="pct"/>
            <w:vAlign w:val="center"/>
          </w:tcPr>
          <w:p w14:paraId="000D980F"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2.23-14.68 nm</w:t>
            </w:r>
            <w:r>
              <w:rPr>
                <w:rFonts w:ascii="Arial" w:hAnsi="Arial" w:cs="Arial"/>
                <w:kern w:val="0"/>
                <w:sz w:val="22"/>
                <w:szCs w:val="22"/>
                <w14:ligatures w14:val="none"/>
              </w:rPr>
              <w:t>,</w:t>
            </w:r>
            <w:r w:rsidRPr="00BF262B">
              <w:rPr>
                <w:rFonts w:ascii="Arial" w:hAnsi="Arial" w:cs="Arial"/>
                <w:kern w:val="0"/>
                <w:sz w:val="22"/>
                <w:szCs w:val="22"/>
                <w14:ligatures w14:val="none"/>
              </w:rPr>
              <w:t xml:space="preserve"> spherical </w:t>
            </w:r>
          </w:p>
        </w:tc>
        <w:tc>
          <w:tcPr>
            <w:tcW w:w="968" w:type="pct"/>
            <w:vAlign w:val="center"/>
          </w:tcPr>
          <w:p w14:paraId="248F37D1" w14:textId="77777777" w:rsidR="00793A7C" w:rsidRPr="00BF262B" w:rsidRDefault="000C024E" w:rsidP="00793A7C">
            <w:pPr>
              <w:spacing w:after="120"/>
              <w:jc w:val="both"/>
              <w:rPr>
                <w:rFonts w:ascii="Arial" w:hAnsi="Arial" w:cs="Arial"/>
                <w:sz w:val="22"/>
                <w:szCs w:val="22"/>
              </w:rPr>
            </w:pPr>
            <w:r w:rsidRPr="000C024E">
              <w:rPr>
                <w:rFonts w:ascii="Arial" w:hAnsi="Arial" w:cs="Arial"/>
                <w:kern w:val="0"/>
                <w:sz w:val="22"/>
                <w:szCs w:val="22"/>
                <w14:ligatures w14:val="none"/>
              </w:rPr>
              <w:t xml:space="preserve">Aqueous filtrate containing the </w:t>
            </w:r>
            <w:r>
              <w:rPr>
                <w:rFonts w:ascii="Arial" w:hAnsi="Arial" w:cs="Arial"/>
                <w:kern w:val="0"/>
                <w:sz w:val="22"/>
                <w:szCs w:val="22"/>
                <w14:ligatures w14:val="none"/>
              </w:rPr>
              <w:t>algal compounds</w:t>
            </w:r>
          </w:p>
        </w:tc>
        <w:tc>
          <w:tcPr>
            <w:tcW w:w="884" w:type="pct"/>
            <w:vAlign w:val="center"/>
          </w:tcPr>
          <w:p w14:paraId="255D0187"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7C106CC9" w14:textId="12B7013F"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Doman&lt;/Author&gt;&lt;Year&gt;2024&lt;/Year&gt;&lt;RecNum&gt;195&lt;/RecNum&gt;&lt;DisplayText&gt;(Doman et al. 2024)&lt;/DisplayText&gt;&lt;record&gt;&lt;rec-number&gt;195&lt;/rec-number&gt;&lt;foreign-keys&gt;&lt;key app="EN" db-id="5ss59vsv1x02ziea5w2pfvpa9vv0wwfzfxxp" timestamp="1720841889"&gt;195&lt;/key&gt;&lt;/foreign-keys&gt;&lt;ref-type name="Journal Article"&gt;17&lt;/ref-type&gt;&lt;contributors&gt;&lt;authors&gt;&lt;author&gt;Doman, K. M.&lt;/author&gt;&lt;author&gt;Gharieb, M. M.&lt;/author&gt;&lt;author&gt;Abd El-Monem, A. M.&lt;/author&gt;&lt;author&gt;Morsi, H. H.&lt;/author&gt;&lt;/authors&gt;&lt;/contributors&gt;&lt;auth-address&gt;Department of Biology, Faculty of Science, Ibb University, Ibb, Yemen.&amp;#xD;Department of Botany and Microbiology, Faculty of Science, Menoufia University, Menoufia, Egypt.&amp;#xD;Department of Fresh Water and Lakes, National Institute of Oceanography &amp;amp; Fisheries, Cairo, Egypt.&lt;/auth-address&gt;&lt;titles&gt;&lt;title&gt;Synthesis of silver and copper nanoparticle using Spirulina platensis and evaluation of their anticancer activity&lt;/title&gt;&lt;secondary-title&gt;Int J Environ Health Res&lt;/secondary-title&gt;&lt;/titles&gt;&lt;periodical&gt;&lt;full-title&gt;Int J Environ Health Res&lt;/full-title&gt;&lt;/periodical&gt;&lt;pages&gt;661-673&lt;/pages&gt;&lt;volume&gt;34&lt;/volume&gt;&lt;number&gt;2&lt;/number&gt;&lt;edition&gt;20230105&lt;/edition&gt;&lt;keywords&gt;&lt;keyword&gt;Humans&lt;/keyword&gt;&lt;keyword&gt;*Silver/chemistry/pharmacology&lt;/keyword&gt;&lt;keyword&gt;*Metal Nanoparticles&lt;/keyword&gt;&lt;keyword&gt;Copper/chemistry/pharmacology&lt;/keyword&gt;&lt;keyword&gt;Microscopy, Electron, Transmission&lt;/keyword&gt;&lt;keyword&gt;*Spirulina&lt;/keyword&gt;&lt;keyword&gt;Ag-NPs&lt;/keyword&gt;&lt;keyword&gt;CuO-NPs, anticancer&lt;/keyword&gt;&lt;keyword&gt;Nanoparticles&lt;/keyword&gt;&lt;keyword&gt;Spirulina platensis&lt;/keyword&gt;&lt;/keywords&gt;&lt;dates&gt;&lt;year&gt;2024&lt;/year&gt;&lt;pub-dates&gt;&lt;date&gt;Feb&lt;/date&gt;&lt;/pub-dates&gt;&lt;/dates&gt;&lt;isbn&gt;1369-1619 (Electronic)&amp;#xD;0960-3123 (Linking)&lt;/isbn&gt;&lt;accession-num&gt;36603148&lt;/accession-num&gt;&lt;urls&gt;&lt;related-urls&gt;&lt;url&gt;https://www.ncbi.nlm.nih.gov/pubmed/36603148&lt;/url&gt;&lt;/related-urls&gt;&lt;/urls&gt;&lt;electronic-resource-num&gt;10.1080/09603123.2022.2163987&lt;/electronic-resource-num&gt;&lt;remote-database-name&gt;Medline&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Doman et al. 2024)</w:t>
            </w:r>
            <w:r w:rsidRPr="00BF262B">
              <w:rPr>
                <w:rFonts w:ascii="Arial" w:hAnsi="Arial" w:cs="Arial"/>
              </w:rPr>
              <w:fldChar w:fldCharType="end"/>
            </w:r>
          </w:p>
        </w:tc>
      </w:tr>
      <w:tr w:rsidR="00793A7C" w:rsidRPr="00BF262B" w14:paraId="31560C22" w14:textId="77777777" w:rsidTr="003A4E91">
        <w:trPr>
          <w:trHeight w:val="284"/>
          <w:jc w:val="right"/>
        </w:trPr>
        <w:tc>
          <w:tcPr>
            <w:tcW w:w="726" w:type="pct"/>
            <w:vAlign w:val="center"/>
          </w:tcPr>
          <w:p w14:paraId="79BBB0E7" w14:textId="77777777" w:rsidR="00793A7C" w:rsidRPr="00015E6F" w:rsidRDefault="00793A7C" w:rsidP="00793A7C">
            <w:pPr>
              <w:spacing w:after="120"/>
              <w:jc w:val="both"/>
              <w:rPr>
                <w:rFonts w:ascii="Arial" w:hAnsi="Arial" w:cs="Arial"/>
                <w:i/>
                <w:sz w:val="22"/>
                <w:szCs w:val="22"/>
              </w:rPr>
            </w:pPr>
            <w:proofErr w:type="spellStart"/>
            <w:r w:rsidRPr="00015E6F">
              <w:rPr>
                <w:rFonts w:ascii="Arial" w:hAnsi="Arial" w:cs="Arial"/>
                <w:i/>
                <w:sz w:val="22"/>
                <w:szCs w:val="22"/>
              </w:rPr>
              <w:t>Desmodesmus</w:t>
            </w:r>
            <w:proofErr w:type="spellEnd"/>
            <w:r w:rsidRPr="00015E6F">
              <w:rPr>
                <w:rFonts w:ascii="Arial" w:hAnsi="Arial" w:cs="Arial"/>
                <w:i/>
                <w:sz w:val="22"/>
                <w:szCs w:val="22"/>
              </w:rPr>
              <w:t xml:space="preserve"> </w:t>
            </w:r>
            <w:proofErr w:type="spellStart"/>
            <w:r w:rsidRPr="00015E6F">
              <w:rPr>
                <w:rFonts w:ascii="Arial" w:hAnsi="Arial" w:cs="Arial"/>
                <w:i/>
                <w:sz w:val="22"/>
                <w:szCs w:val="22"/>
              </w:rPr>
              <w:t>abundans</w:t>
            </w:r>
            <w:proofErr w:type="spellEnd"/>
          </w:p>
        </w:tc>
        <w:tc>
          <w:tcPr>
            <w:tcW w:w="1450" w:type="pct"/>
            <w:vAlign w:val="center"/>
          </w:tcPr>
          <w:p w14:paraId="307E76F8" w14:textId="77777777" w:rsidR="00793A7C" w:rsidRDefault="00793A7C" w:rsidP="00793A7C">
            <w:pPr>
              <w:spacing w:after="120"/>
              <w:jc w:val="both"/>
              <w:rPr>
                <w:rFonts w:ascii="Arial" w:hAnsi="Arial" w:cs="Arial"/>
                <w:sz w:val="22"/>
                <w:szCs w:val="22"/>
              </w:rPr>
            </w:pPr>
            <w:r w:rsidRPr="00BF262B">
              <w:rPr>
                <w:rFonts w:ascii="Arial" w:hAnsi="Arial" w:cs="Arial"/>
                <w:sz w:val="22"/>
                <w:szCs w:val="22"/>
              </w:rPr>
              <w:t xml:space="preserve">14.9 ± 6.4 </w:t>
            </w:r>
            <w:r>
              <w:rPr>
                <w:rFonts w:ascii="Arial" w:hAnsi="Arial" w:cs="Arial"/>
                <w:sz w:val="22"/>
                <w:szCs w:val="22"/>
              </w:rPr>
              <w:t xml:space="preserve">- </w:t>
            </w:r>
            <w:r w:rsidRPr="00BF262B">
              <w:rPr>
                <w:rFonts w:ascii="Arial" w:hAnsi="Arial" w:cs="Arial"/>
                <w:sz w:val="22"/>
                <w:szCs w:val="22"/>
              </w:rPr>
              <w:t>18.3 ± 7.5 nm,</w:t>
            </w:r>
            <w:r>
              <w:rPr>
                <w:rFonts w:ascii="Arial" w:hAnsi="Arial" w:cs="Arial"/>
                <w:sz w:val="22"/>
                <w:szCs w:val="22"/>
              </w:rPr>
              <w:t xml:space="preserve"> and </w:t>
            </w:r>
          </w:p>
          <w:p w14:paraId="7EA6D50B"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127.8 ± 14.8 nm</w:t>
            </w:r>
          </w:p>
        </w:tc>
        <w:tc>
          <w:tcPr>
            <w:tcW w:w="968" w:type="pct"/>
            <w:vAlign w:val="center"/>
          </w:tcPr>
          <w:p w14:paraId="6147F5BD" w14:textId="77777777" w:rsidR="00793A7C" w:rsidRPr="00BF262B" w:rsidRDefault="000C024E" w:rsidP="00793A7C">
            <w:pPr>
              <w:spacing w:after="120"/>
              <w:jc w:val="both"/>
              <w:rPr>
                <w:rFonts w:ascii="Arial" w:hAnsi="Arial" w:cs="Arial"/>
                <w:sz w:val="22"/>
                <w:szCs w:val="22"/>
              </w:rPr>
            </w:pPr>
            <w:r w:rsidRPr="000C024E">
              <w:rPr>
                <w:rFonts w:ascii="Arial" w:hAnsi="Arial" w:cs="Arial"/>
                <w:sz w:val="22"/>
                <w:szCs w:val="22"/>
              </w:rPr>
              <w:t>Aqueous filtrate containing the algal compounds</w:t>
            </w:r>
          </w:p>
        </w:tc>
        <w:tc>
          <w:tcPr>
            <w:tcW w:w="884" w:type="pct"/>
            <w:vAlign w:val="center"/>
          </w:tcPr>
          <w:p w14:paraId="20AB3F7C"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64AF3A22" w14:textId="23A3D8C3"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Mora-Godinez&lt;/Author&gt;&lt;Year&gt;2023&lt;/Year&gt;&lt;RecNum&gt;286&lt;/RecNum&gt;&lt;DisplayText&gt;(Mora-Godinez et al. 2023)&lt;/DisplayText&gt;&lt;record&gt;&lt;rec-number&gt;286&lt;/rec-number&gt;&lt;foreign-keys&gt;&lt;key app="EN" db-id="5ss59vsv1x02ziea5w2pfvpa9vv0wwfzfxxp" timestamp="1720844223"&gt;286&lt;/key&gt;&lt;/foreign-keys&gt;&lt;ref-type name="Journal Article"&gt;17&lt;/ref-type&gt;&lt;contributors&gt;&lt;authors&gt;&lt;author&gt;Mora-Godinez, S.&lt;/author&gt;&lt;author&gt;Contreras-Torres, F. F.&lt;/author&gt;&lt;author&gt;Pacheco, A.&lt;/author&gt;&lt;/authors&gt;&lt;/contributors&gt;&lt;auth-address&gt;Tecnologico de Monterrey, Escuela de Ingenieria y Ciencias, Ave. Eugenio Garza Sada 2501, Monterrey, N.L. 64849, Mexico.&amp;#xD;Tecnologico de Monterrey, The Institute for Obesity Research, Ave. Eugenio Garza Sada 2501, Monterrey, N.L. 64849, Mexico.&lt;/auth-address&gt;&lt;titles&gt;&lt;title&gt;Characterization of Silver Nanoparticle Systems from Microalgae Acclimated to Different CO(2) Atmospheres&lt;/title&gt;&lt;secondary-title&gt;ACS Omega&lt;/secondary-title&gt;&lt;/titles&gt;&lt;periodical&gt;&lt;full-title&gt;ACS Omega&lt;/full-title&gt;&lt;/periodical&gt;&lt;pages&gt;21969-21982&lt;/pages&gt;&lt;volume&gt;8&lt;/volume&gt;&lt;number&gt;24&lt;/number&gt;&lt;edition&gt;20230605&lt;/edition&gt;&lt;dates&gt;&lt;year&gt;2023&lt;/year&gt;&lt;pub-dates&gt;&lt;date&gt;Jun 20&lt;/date&gt;&lt;/pub-dates&gt;&lt;/dates&gt;&lt;isbn&gt;2470-1343 (Electronic)&amp;#xD;2470-1343 (Linking)&lt;/isbn&gt;&lt;accession-num&gt;37360473&lt;/accession-num&gt;&lt;urls&gt;&lt;related-urls&gt;&lt;url&gt;https://www.ncbi.nlm.nih.gov/pubmed/37360473&lt;/url&gt;&lt;url&gt;https://www.ncbi.nlm.nih.gov/pmc/articles/PMC10286254/pdf/ao3c01914.pdf&lt;/url&gt;&lt;/related-urls&gt;&lt;/urls&gt;&lt;custom1&gt;The authors declare no competing financial interest.&lt;/custom1&gt;&lt;custom2&gt;PMC10286254&lt;/custom2&gt;&lt;electronic-resource-num&gt;10.1021/acsomega.3c01914&lt;/electronic-resource-num&gt;&lt;remote-database-name&gt;PubMed-not-MEDLINE&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Mora-Godinez et al. 2023)</w:t>
            </w:r>
            <w:r w:rsidRPr="00BF262B">
              <w:rPr>
                <w:rFonts w:ascii="Arial" w:hAnsi="Arial" w:cs="Arial"/>
              </w:rPr>
              <w:fldChar w:fldCharType="end"/>
            </w:r>
          </w:p>
        </w:tc>
      </w:tr>
      <w:tr w:rsidR="00793A7C" w:rsidRPr="00BF262B" w14:paraId="10ADD168" w14:textId="77777777" w:rsidTr="003A4E91">
        <w:trPr>
          <w:trHeight w:val="284"/>
          <w:jc w:val="right"/>
        </w:trPr>
        <w:tc>
          <w:tcPr>
            <w:tcW w:w="726" w:type="pct"/>
            <w:vAlign w:val="center"/>
          </w:tcPr>
          <w:p w14:paraId="4D1C4FC3" w14:textId="77777777" w:rsidR="00793A7C" w:rsidRPr="00015E6F" w:rsidRDefault="00793A7C" w:rsidP="00793A7C">
            <w:pPr>
              <w:spacing w:after="120"/>
              <w:jc w:val="both"/>
              <w:rPr>
                <w:rFonts w:ascii="Arial" w:hAnsi="Arial" w:cs="Arial"/>
                <w:i/>
                <w:sz w:val="22"/>
                <w:szCs w:val="22"/>
              </w:rPr>
            </w:pPr>
          </w:p>
        </w:tc>
        <w:tc>
          <w:tcPr>
            <w:tcW w:w="1450" w:type="pct"/>
            <w:vAlign w:val="center"/>
          </w:tcPr>
          <w:p w14:paraId="522CDCC2" w14:textId="77777777" w:rsidR="00793A7C" w:rsidRPr="00BF262B" w:rsidRDefault="00793A7C" w:rsidP="00793A7C">
            <w:pPr>
              <w:spacing w:after="120"/>
              <w:jc w:val="both"/>
              <w:rPr>
                <w:rFonts w:ascii="Arial" w:hAnsi="Arial" w:cs="Arial"/>
                <w:sz w:val="22"/>
                <w:szCs w:val="22"/>
              </w:rPr>
            </w:pPr>
          </w:p>
        </w:tc>
        <w:tc>
          <w:tcPr>
            <w:tcW w:w="968" w:type="pct"/>
            <w:vAlign w:val="center"/>
          </w:tcPr>
          <w:p w14:paraId="1E1DCE0E" w14:textId="77777777" w:rsidR="00793A7C" w:rsidRPr="00BF262B" w:rsidRDefault="00793A7C" w:rsidP="00793A7C">
            <w:pPr>
              <w:spacing w:after="120"/>
              <w:jc w:val="both"/>
              <w:rPr>
                <w:rFonts w:ascii="Arial" w:hAnsi="Arial" w:cs="Arial"/>
                <w:sz w:val="22"/>
                <w:szCs w:val="22"/>
              </w:rPr>
            </w:pPr>
          </w:p>
        </w:tc>
        <w:tc>
          <w:tcPr>
            <w:tcW w:w="884" w:type="pct"/>
            <w:vAlign w:val="center"/>
          </w:tcPr>
          <w:p w14:paraId="78769ED0" w14:textId="77777777" w:rsidR="00793A7C" w:rsidRPr="00BF262B" w:rsidRDefault="00793A7C" w:rsidP="00793A7C">
            <w:pPr>
              <w:spacing w:after="120"/>
              <w:jc w:val="both"/>
              <w:rPr>
                <w:rFonts w:ascii="Arial" w:hAnsi="Arial" w:cs="Arial"/>
                <w:sz w:val="22"/>
                <w:szCs w:val="22"/>
              </w:rPr>
            </w:pPr>
          </w:p>
        </w:tc>
        <w:tc>
          <w:tcPr>
            <w:tcW w:w="972" w:type="pct"/>
            <w:vAlign w:val="center"/>
          </w:tcPr>
          <w:p w14:paraId="79B78673" w14:textId="77777777" w:rsidR="00793A7C" w:rsidRPr="00BF262B" w:rsidRDefault="00793A7C" w:rsidP="00793A7C">
            <w:pPr>
              <w:spacing w:after="120"/>
              <w:jc w:val="both"/>
              <w:rPr>
                <w:rFonts w:ascii="Arial" w:hAnsi="Arial" w:cs="Arial"/>
                <w:sz w:val="22"/>
                <w:szCs w:val="22"/>
              </w:rPr>
            </w:pPr>
          </w:p>
        </w:tc>
      </w:tr>
      <w:tr w:rsidR="00793A7C" w:rsidRPr="00BF262B" w14:paraId="4E2CFAB4" w14:textId="77777777" w:rsidTr="003A4E91">
        <w:trPr>
          <w:trHeight w:val="284"/>
          <w:jc w:val="right"/>
        </w:trPr>
        <w:tc>
          <w:tcPr>
            <w:tcW w:w="726" w:type="pct"/>
            <w:vAlign w:val="center"/>
          </w:tcPr>
          <w:p w14:paraId="77473E59" w14:textId="77777777" w:rsidR="00793A7C" w:rsidRPr="00015E6F" w:rsidRDefault="00793A7C" w:rsidP="00793A7C">
            <w:pPr>
              <w:spacing w:after="120"/>
              <w:jc w:val="both"/>
              <w:rPr>
                <w:rFonts w:ascii="Arial" w:hAnsi="Arial" w:cs="Arial"/>
                <w:b/>
                <w:sz w:val="22"/>
                <w:szCs w:val="22"/>
              </w:rPr>
            </w:pPr>
            <w:r w:rsidRPr="00015E6F">
              <w:rPr>
                <w:rFonts w:ascii="Arial" w:hAnsi="Arial" w:cs="Arial"/>
                <w:b/>
                <w:sz w:val="22"/>
                <w:szCs w:val="22"/>
              </w:rPr>
              <w:t>Yeast</w:t>
            </w:r>
          </w:p>
        </w:tc>
        <w:tc>
          <w:tcPr>
            <w:tcW w:w="1450" w:type="pct"/>
            <w:vAlign w:val="center"/>
          </w:tcPr>
          <w:p w14:paraId="032FC5AF" w14:textId="77777777" w:rsidR="00793A7C" w:rsidRPr="00BF262B" w:rsidRDefault="00793A7C" w:rsidP="00793A7C">
            <w:pPr>
              <w:spacing w:after="120"/>
              <w:jc w:val="both"/>
              <w:rPr>
                <w:rFonts w:ascii="Arial" w:hAnsi="Arial" w:cs="Arial"/>
                <w:sz w:val="22"/>
                <w:szCs w:val="22"/>
              </w:rPr>
            </w:pPr>
          </w:p>
        </w:tc>
        <w:tc>
          <w:tcPr>
            <w:tcW w:w="968" w:type="pct"/>
            <w:vAlign w:val="center"/>
          </w:tcPr>
          <w:p w14:paraId="5ABF8D09" w14:textId="77777777" w:rsidR="00793A7C" w:rsidRPr="00BF262B" w:rsidRDefault="00793A7C" w:rsidP="00793A7C">
            <w:pPr>
              <w:spacing w:after="120"/>
              <w:jc w:val="both"/>
              <w:rPr>
                <w:rFonts w:ascii="Arial" w:hAnsi="Arial" w:cs="Arial"/>
                <w:sz w:val="22"/>
                <w:szCs w:val="22"/>
              </w:rPr>
            </w:pPr>
          </w:p>
        </w:tc>
        <w:tc>
          <w:tcPr>
            <w:tcW w:w="884" w:type="pct"/>
            <w:vAlign w:val="center"/>
          </w:tcPr>
          <w:p w14:paraId="01927089" w14:textId="77777777" w:rsidR="00793A7C" w:rsidRPr="00BF262B" w:rsidRDefault="00793A7C" w:rsidP="00793A7C">
            <w:pPr>
              <w:spacing w:after="120"/>
              <w:jc w:val="both"/>
              <w:rPr>
                <w:rFonts w:ascii="Arial" w:hAnsi="Arial" w:cs="Arial"/>
                <w:sz w:val="22"/>
                <w:szCs w:val="22"/>
              </w:rPr>
            </w:pPr>
          </w:p>
        </w:tc>
        <w:tc>
          <w:tcPr>
            <w:tcW w:w="972" w:type="pct"/>
            <w:vAlign w:val="center"/>
          </w:tcPr>
          <w:p w14:paraId="69F3EF37" w14:textId="77777777" w:rsidR="00793A7C" w:rsidRPr="00BF262B" w:rsidRDefault="00793A7C" w:rsidP="00793A7C">
            <w:pPr>
              <w:spacing w:after="120"/>
              <w:jc w:val="both"/>
              <w:rPr>
                <w:rFonts w:ascii="Arial" w:hAnsi="Arial" w:cs="Arial"/>
                <w:sz w:val="22"/>
                <w:szCs w:val="22"/>
              </w:rPr>
            </w:pPr>
          </w:p>
        </w:tc>
      </w:tr>
      <w:tr w:rsidR="00793A7C" w:rsidRPr="00BF262B" w14:paraId="58226057" w14:textId="77777777" w:rsidTr="003A4E91">
        <w:trPr>
          <w:trHeight w:val="284"/>
          <w:jc w:val="right"/>
        </w:trPr>
        <w:tc>
          <w:tcPr>
            <w:tcW w:w="726" w:type="pct"/>
            <w:vAlign w:val="center"/>
          </w:tcPr>
          <w:p w14:paraId="2E9ABC02" w14:textId="77777777" w:rsidR="00793A7C" w:rsidRPr="00015E6F" w:rsidRDefault="00793A7C" w:rsidP="00793A7C">
            <w:pPr>
              <w:spacing w:after="120"/>
              <w:jc w:val="both"/>
              <w:rPr>
                <w:rFonts w:ascii="Arial" w:hAnsi="Arial" w:cs="Arial"/>
                <w:i/>
                <w:sz w:val="22"/>
                <w:szCs w:val="22"/>
              </w:rPr>
            </w:pPr>
            <w:r w:rsidRPr="00015E6F">
              <w:rPr>
                <w:rFonts w:ascii="Arial" w:hAnsi="Arial" w:cs="Arial"/>
                <w:i/>
                <w:sz w:val="22"/>
                <w:szCs w:val="22"/>
              </w:rPr>
              <w:t>Saccharomyces cerevisiae</w:t>
            </w:r>
          </w:p>
        </w:tc>
        <w:tc>
          <w:tcPr>
            <w:tcW w:w="1450" w:type="pct"/>
            <w:vAlign w:val="center"/>
          </w:tcPr>
          <w:p w14:paraId="012B72CB"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5</w:t>
            </w:r>
            <w:r>
              <w:rPr>
                <w:rFonts w:ascii="Arial" w:hAnsi="Arial" w:cs="Arial"/>
                <w:sz w:val="22"/>
                <w:szCs w:val="22"/>
              </w:rPr>
              <w:t>-</w:t>
            </w:r>
            <w:r w:rsidRPr="00BF262B">
              <w:rPr>
                <w:rFonts w:ascii="Arial" w:hAnsi="Arial" w:cs="Arial"/>
                <w:sz w:val="22"/>
                <w:szCs w:val="22"/>
              </w:rPr>
              <w:t>30 nm</w:t>
            </w:r>
            <w:r>
              <w:rPr>
                <w:rFonts w:ascii="Arial" w:hAnsi="Arial" w:cs="Arial"/>
                <w:sz w:val="22"/>
                <w:szCs w:val="22"/>
              </w:rPr>
              <w:t xml:space="preserve">, </w:t>
            </w:r>
            <w:r w:rsidRPr="00BF262B">
              <w:rPr>
                <w:rFonts w:ascii="Arial" w:hAnsi="Arial" w:cs="Arial"/>
                <w:sz w:val="22"/>
                <w:szCs w:val="22"/>
              </w:rPr>
              <w:t xml:space="preserve">spherical to oval </w:t>
            </w:r>
          </w:p>
        </w:tc>
        <w:tc>
          <w:tcPr>
            <w:tcW w:w="968" w:type="pct"/>
            <w:vAlign w:val="center"/>
          </w:tcPr>
          <w:p w14:paraId="7ADF95F5"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Cell free yeast extract</w:t>
            </w:r>
          </w:p>
        </w:tc>
        <w:tc>
          <w:tcPr>
            <w:tcW w:w="884" w:type="pct"/>
            <w:vAlign w:val="center"/>
          </w:tcPr>
          <w:p w14:paraId="6E88CB64"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10EFBC95" w14:textId="1D41FAC0"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LaW08L0F1dGhvcj48WWVhcj4yMDI0PC9ZZWFyPjxSZWNO
dW0+MTc4PC9SZWNOdW0+PERpc3BsYXlUZXh0PihLaW0gZXQgYWwuIDIwMjQpPC9EaXNwbGF5VGV4
dD48cmVjb3JkPjxyZWMtbnVtYmVyPjE3ODwvcmVjLW51bWJlcj48Zm9yZWlnbi1rZXlzPjxrZXkg
YXBwPSJFTiIgZGItaWQ9IjVzczU5dnN2MXgwMnppZWE1dzJwZnZwYTl2djB3d2Z6Znh4cCIgdGlt
ZXN0YW1wPSIxNzIwODQxODg5Ij4xNzg8L2tleT48L2ZvcmVpZ24ta2V5cz48cmVmLXR5cGUgbmFt
ZT0iSm91cm5hbCBBcnRpY2xlIj4xNzwvcmVmLXR5cGU+PGNvbnRyaWJ1dG9ycz48YXV0aG9ycz48
YXV0aG9yPktpbSwgRC4gWS48L2F1dGhvcj48YXV0aG9yPktpbSwgTS48L2F1dGhvcj48YXV0aG9y
PlN1bmcsIEouIFMuPC9hdXRob3I+PGF1dGhvcj5Lb2R1cnUsIEouIFIuPC9hdXRob3I+PGF1dGhv
cj5OaWxlLCBTLiBILjwvYXV0aG9yPjxhdXRob3I+U3llZCwgQS48L2F1dGhvcj48YXV0aG9yPkJh
aGthbGksIEEuIEguPC9hdXRob3I+PGF1dGhvcj5TZXRoLCBDLiBTLjwvYXV0aG9yPjxhdXRob3I+
R2hvZGFrZSwgRy4gUy48L2F1dGhvcj48L2F1dGhvcnM+PC9jb250cmlidXRvcnM+PGF1dGgtYWRk
cmVzcz5EZXBhcnRtZW50IG9mIEJpb2xvZ2ljYWwgYW5kIEVudmlyb25tZW50YWwgU2NpZW5jZSwg
RG9uZ2d1ayBVbml2ZXJzaXR5LVNlb3VsLCBJbHNhbmRvbmctR3UsIEdveWFuZy1TaSwgMTAzMjYs
IEd5ZW9uZ2dpLURvLCBSZXB1YmxpYyBvZiBLb3JlYS4mI3hEO0RlcGFydG1lbnQgb2YgTGlmZSBT
Y2llbmNlLCBEb25nZ3VrIFVuaXZlcnNpdHktU2VvdWwsIEJpb21lZGljYWwgQ2FtcHVzLCAzMiBE
b25nZ3VrLVJvLCBJbHNhbmFkb25nLUd1LCBHb3lhbmctU2ksIDEwMzI2LCBHeWVvbmdnaS1Ebywg
UmVwdWJsaWMgb2YgS29yZWEuJiN4RDtEZXBhcnRtZW50IG9mIEVudmlyb25tZW50YWwgRW5naW5l
ZXJpbmcsIEt3YW5nd29vbiBVbml2ZXJzaXR5LCBTZW91bCwgMDE4OTcsIFJlcHVibGljIG9mIEtv
cmVhLiYjeEQ7RGl2aXNpb24gb2YgRm9vZCBhbmQgTnV0cml0aW9uLCBEQlQtTmF0aW9uYWwgQWdy
aS1Gb29kIEJpb3RlY2hub2xvZ3kgSW5zdGl0dXRlLCBNb2hhbGksIFNhaGliemFkYSBBaml0IFNp
bmdoIE5hZ2FyLCAxNDAzMDgsIFB1bmphYiwgSW5kaWEuJiN4RDtEZXBhcnRtZW50IG9mIEJvdGFu
eSBhbmQgTWljcm9iaW9sb2d5LCBDb2xsZWdlIG9mIFNjaWVuY2UsIEtpbmcgU2F1ZCBVbml2ZXJz
aXR5LCBQLk8uIEJveCAyNDU1LCAxMTQ1MSwgUml5YWRoLCBTYXVkaSBBcmFiaWEuJiN4RDtEZXBh
cnRtZW50IG9mIEJvdGFueSwgVW5pdmVyc2l0eSBvZiBEZWxoaSwgTmV3IERlbGhpLCBEZWxoaSwg
MTEwMDA3LCBJbmRpYS4mI3hEO0RlcGFydG1lbnQgb2YgQmlvbG9naWNhbCBhbmQgRW52aXJvbm1l
bnRhbCBTY2llbmNlLCBEb25nZ3VrIFVuaXZlcnNpdHktU2VvdWwsIElsc2FuZG9uZy1HdSwgR295
YW5nLVNpLCAxMDMyNiwgR3llb25nZ2ktRG8sIFJlcHVibGljIG9mIEtvcmVhLiBnaG9kYWtlZ3NA
Z21haWwuY29tLjwvYXV0aC1hZGRyZXNzPjx0aXRsZXM+PHRpdGxlPkV4dHJhY2VsbHVsYXIgc3lu
dGhlc2lzIG9mIHNpbHZlciBuYW5vcGFydGljbGUgdXNpbmcgeWVhc3QgZXh0cmFjdHM6IGFudGli
YWN0ZXJpYWwgYW5kIHNlZWQgcHJpbWluZyBhcHBsaWNhdGlvbnNzPC90aXRsZT48c2Vjb25kYXJ5
LXRpdGxlPkFwcGwgTWljcm9iaW9sIEJpb3RlY2hub2w8L3NlY29uZGFyeS10aXRsZT48L3RpdGxl
cz48cGVyaW9kaWNhbD48ZnVsbC10aXRsZT5BcHBsIE1pY3JvYmlvbCBCaW90ZWNobm9sPC9mdWxs
LXRpdGxlPjwvcGVyaW9kaWNhbD48cGFnZXM+MTUwPC9wYWdlcz48dm9sdW1lPjEwODwvdm9sdW1l
PjxudW1iZXI+MTwvbnVtYmVyPjxlZGl0aW9uPjIwMjQwMTE5PC9lZGl0aW9uPjxrZXl3b3Jkcz48
a2V5d29yZD5BbnRpLUJhY3RlcmlhbCBBZ2VudHMvcGhhcm1hY29sb2d5L2NoZW1pc3RyeTwva2V5
d29yZD48a2V5d29yZD4qTWV0YWwgTmFub3BhcnRpY2xlcy9jaGVtaXN0cnk8L2tleXdvcmQ+PGtl
eXdvcmQ+UGxhbnQgRXh0cmFjdHMvcGhhcm1hY29sb2d5L2NoZW1pc3RyeTwva2V5d29yZD48a2V5
d29yZD5TZWVkczwva2V5d29yZD48a2V5d29yZD4qU2lsdmVyL3BoYXJtYWNvbG9neS9jaGVtaXN0
cnk8L2tleXdvcmQ+PGtleXdvcmQ+U3BlY3Ryb3Njb3B5LCBGb3VyaWVyIFRyYW5zZm9ybSBJbmZy
YXJlZDwva2V5d29yZD48a2V5d29yZD5BbnRpYmFjdGVyaWFsIGFjdGl2aXR5PC9rZXl3b3JkPjxr
ZXl3b3JkPkdyZWVuIGFwcHJvYWNoPC9rZXl3b3JkPjxrZXl3b3JkPlNlZWQgcHJpbWluZzwva2V5
d29yZD48a2V5d29yZD5TaWx2ZXIgbmFub3BhcnRpY2xlczwva2V5d29yZD48a2V5d29yZD5ZZWFz
dCBleHRyYWN0PC9rZXl3b3JkPjwva2V5d29yZHM+PGRhdGVzPjx5ZWFyPjIwMjQ8L3llYXI+PHB1
Yi1kYXRlcz48ZGF0ZT5KYW4gMTk8L2RhdGU+PC9wdWItZGF0ZXM+PC9kYXRlcz48aXNibj4xNDMy
LTA2MTQgKEVsZWN0cm9uaWMpJiN4RDswMTc1LTc1OTggKExpbmtpbmcpPC9pc2JuPjxhY2Nlc3Np
b24tbnVtPjM4MjQwODM4PC9hY2Nlc3Npb24tbnVtPjx1cmxzPjxyZWxhdGVkLXVybHM+PHVybD5o
dHRwczovL3d3dy5uY2JpLm5sbS5uaWguZ292L3B1Ym1lZC8zODI0MDgzODwvdXJsPjx1cmw+aHR0
cHM6Ly9saW5rLnNwcmluZ2VyLmNvbS9jb250ZW50L3BkZi8xMC4xMDA3L3MwMDI1My0wMjMtMTI5
MjAtNy5wZGY8L3VybD48L3JlbGF0ZWQtdXJscz48L3VybHM+PGVsZWN0cm9uaWMtcmVzb3VyY2Ut
bnVtPjEwLjEwMDcvczAwMjUzLTAyMy0xMjkyMC03PC9lbGVjdHJvbmljLXJlc291cmNlLW51bT48
cmVtb3RlLWRhdGFiYXNlLW5hbWU+TWVkbGluZTwvcmVtb3RlLWRhdGFiYXNlLW5hbWU+PHJlbW90
ZS1kYXRhYmFzZS1wcm92aWRlcj5OTE08L3JlbW90ZS1kYXRhYmFzZS1wcm92aWRlcj48L3JlY29y
ZD48L0NpdGU+PC9FbmROb3RlPgB=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LaW08L0F1dGhvcj48WWVhcj4yMDI0PC9ZZWFyPjxSZWNO
dW0+MTc4PC9SZWNOdW0+PERpc3BsYXlUZXh0PihLaW0gZXQgYWwuIDIwMjQpPC9EaXNwbGF5VGV4
dD48cmVjb3JkPjxyZWMtbnVtYmVyPjE3ODwvcmVjLW51bWJlcj48Zm9yZWlnbi1rZXlzPjxrZXkg
YXBwPSJFTiIgZGItaWQ9IjVzczU5dnN2MXgwMnppZWE1dzJwZnZwYTl2djB3d2Z6Znh4cCIgdGlt
ZXN0YW1wPSIxNzIwODQxODg5Ij4xNzg8L2tleT48L2ZvcmVpZ24ta2V5cz48cmVmLXR5cGUgbmFt
ZT0iSm91cm5hbCBBcnRpY2xlIj4xNzwvcmVmLXR5cGU+PGNvbnRyaWJ1dG9ycz48YXV0aG9ycz48
YXV0aG9yPktpbSwgRC4gWS48L2F1dGhvcj48YXV0aG9yPktpbSwgTS48L2F1dGhvcj48YXV0aG9y
PlN1bmcsIEouIFMuPC9hdXRob3I+PGF1dGhvcj5Lb2R1cnUsIEouIFIuPC9hdXRob3I+PGF1dGhv
cj5OaWxlLCBTLiBILjwvYXV0aG9yPjxhdXRob3I+U3llZCwgQS48L2F1dGhvcj48YXV0aG9yPkJh
aGthbGksIEEuIEguPC9hdXRob3I+PGF1dGhvcj5TZXRoLCBDLiBTLjwvYXV0aG9yPjxhdXRob3I+
R2hvZGFrZSwgRy4gUy48L2F1dGhvcj48L2F1dGhvcnM+PC9jb250cmlidXRvcnM+PGF1dGgtYWRk
cmVzcz5EZXBhcnRtZW50IG9mIEJpb2xvZ2ljYWwgYW5kIEVudmlyb25tZW50YWwgU2NpZW5jZSwg
RG9uZ2d1ayBVbml2ZXJzaXR5LVNlb3VsLCBJbHNhbmRvbmctR3UsIEdveWFuZy1TaSwgMTAzMjYs
IEd5ZW9uZ2dpLURvLCBSZXB1YmxpYyBvZiBLb3JlYS4mI3hEO0RlcGFydG1lbnQgb2YgTGlmZSBT
Y2llbmNlLCBEb25nZ3VrIFVuaXZlcnNpdHktU2VvdWwsIEJpb21lZGljYWwgQ2FtcHVzLCAzMiBE
b25nZ3VrLVJvLCBJbHNhbmFkb25nLUd1LCBHb3lhbmctU2ksIDEwMzI2LCBHeWVvbmdnaS1Ebywg
UmVwdWJsaWMgb2YgS29yZWEuJiN4RDtEZXBhcnRtZW50IG9mIEVudmlyb25tZW50YWwgRW5naW5l
ZXJpbmcsIEt3YW5nd29vbiBVbml2ZXJzaXR5LCBTZW91bCwgMDE4OTcsIFJlcHVibGljIG9mIEtv
cmVhLiYjeEQ7RGl2aXNpb24gb2YgRm9vZCBhbmQgTnV0cml0aW9uLCBEQlQtTmF0aW9uYWwgQWdy
aS1Gb29kIEJpb3RlY2hub2xvZ3kgSW5zdGl0dXRlLCBNb2hhbGksIFNhaGliemFkYSBBaml0IFNp
bmdoIE5hZ2FyLCAxNDAzMDgsIFB1bmphYiwgSW5kaWEuJiN4RDtEZXBhcnRtZW50IG9mIEJvdGFu
eSBhbmQgTWljcm9iaW9sb2d5LCBDb2xsZWdlIG9mIFNjaWVuY2UsIEtpbmcgU2F1ZCBVbml2ZXJz
aXR5LCBQLk8uIEJveCAyNDU1LCAxMTQ1MSwgUml5YWRoLCBTYXVkaSBBcmFiaWEuJiN4RDtEZXBh
cnRtZW50IG9mIEJvdGFueSwgVW5pdmVyc2l0eSBvZiBEZWxoaSwgTmV3IERlbGhpLCBEZWxoaSwg
MTEwMDA3LCBJbmRpYS4mI3hEO0RlcGFydG1lbnQgb2YgQmlvbG9naWNhbCBhbmQgRW52aXJvbm1l
bnRhbCBTY2llbmNlLCBEb25nZ3VrIFVuaXZlcnNpdHktU2VvdWwsIElsc2FuZG9uZy1HdSwgR295
YW5nLVNpLCAxMDMyNiwgR3llb25nZ2ktRG8sIFJlcHVibGljIG9mIEtvcmVhLiBnaG9kYWtlZ3NA
Z21haWwuY29tLjwvYXV0aC1hZGRyZXNzPjx0aXRsZXM+PHRpdGxlPkV4dHJhY2VsbHVsYXIgc3lu
dGhlc2lzIG9mIHNpbHZlciBuYW5vcGFydGljbGUgdXNpbmcgeWVhc3QgZXh0cmFjdHM6IGFudGli
YWN0ZXJpYWwgYW5kIHNlZWQgcHJpbWluZyBhcHBsaWNhdGlvbnNzPC90aXRsZT48c2Vjb25kYXJ5
LXRpdGxlPkFwcGwgTWljcm9iaW9sIEJpb3RlY2hub2w8L3NlY29uZGFyeS10aXRsZT48L3RpdGxl
cz48cGVyaW9kaWNhbD48ZnVsbC10aXRsZT5BcHBsIE1pY3JvYmlvbCBCaW90ZWNobm9sPC9mdWxs
LXRpdGxlPjwvcGVyaW9kaWNhbD48cGFnZXM+MTUwPC9wYWdlcz48dm9sdW1lPjEwODwvdm9sdW1l
PjxudW1iZXI+MTwvbnVtYmVyPjxlZGl0aW9uPjIwMjQwMTE5PC9lZGl0aW9uPjxrZXl3b3Jkcz48
a2V5d29yZD5BbnRpLUJhY3RlcmlhbCBBZ2VudHMvcGhhcm1hY29sb2d5L2NoZW1pc3RyeTwva2V5
d29yZD48a2V5d29yZD4qTWV0YWwgTmFub3BhcnRpY2xlcy9jaGVtaXN0cnk8L2tleXdvcmQ+PGtl
eXdvcmQ+UGxhbnQgRXh0cmFjdHMvcGhhcm1hY29sb2d5L2NoZW1pc3RyeTwva2V5d29yZD48a2V5
d29yZD5TZWVkczwva2V5d29yZD48a2V5d29yZD4qU2lsdmVyL3BoYXJtYWNvbG9neS9jaGVtaXN0
cnk8L2tleXdvcmQ+PGtleXdvcmQ+U3BlY3Ryb3Njb3B5LCBGb3VyaWVyIFRyYW5zZm9ybSBJbmZy
YXJlZDwva2V5d29yZD48a2V5d29yZD5BbnRpYmFjdGVyaWFsIGFjdGl2aXR5PC9rZXl3b3JkPjxr
ZXl3b3JkPkdyZWVuIGFwcHJvYWNoPC9rZXl3b3JkPjxrZXl3b3JkPlNlZWQgcHJpbWluZzwva2V5
d29yZD48a2V5d29yZD5TaWx2ZXIgbmFub3BhcnRpY2xlczwva2V5d29yZD48a2V5d29yZD5ZZWFz
dCBleHRyYWN0PC9rZXl3b3JkPjwva2V5d29yZHM+PGRhdGVzPjx5ZWFyPjIwMjQ8L3llYXI+PHB1
Yi1kYXRlcz48ZGF0ZT5KYW4gMTk8L2RhdGU+PC9wdWItZGF0ZXM+PC9kYXRlcz48aXNibj4xNDMy
LTA2MTQgKEVsZWN0cm9uaWMpJiN4RDswMTc1LTc1OTggKExpbmtpbmcpPC9pc2JuPjxhY2Nlc3Np
b24tbnVtPjM4MjQwODM4PC9hY2Nlc3Npb24tbnVtPjx1cmxzPjxyZWxhdGVkLXVybHM+PHVybD5o
dHRwczovL3d3dy5uY2JpLm5sbS5uaWguZ292L3B1Ym1lZC8zODI0MDgzODwvdXJsPjx1cmw+aHR0
cHM6Ly9saW5rLnNwcmluZ2VyLmNvbS9jb250ZW50L3BkZi8xMC4xMDA3L3MwMDI1My0wMjMtMTI5
MjAtNy5wZGY8L3VybD48L3JlbGF0ZWQtdXJscz48L3VybHM+PGVsZWN0cm9uaWMtcmVzb3VyY2Ut
bnVtPjEwLjEwMDcvczAwMjUzLTAyMy0xMjkyMC03PC9lbGVjdHJvbmljLXJlc291cmNlLW51bT48
cmVtb3RlLWRhdGFiYXNlLW5hbWU+TWVkbGluZTwvcmVtb3RlLWRhdGFiYXNlLW5hbWU+PHJlbW90
ZS1kYXRhYmFzZS1wcm92aWRlcj5OTE08L3JlbW90ZS1kYXRhYmFzZS1wcm92aWRlcj48L3JlY29y
ZD48L0NpdGU+PC9FbmROb3RlPgB=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Kim et al. 2024)</w:t>
            </w:r>
            <w:r w:rsidRPr="00BF262B">
              <w:rPr>
                <w:rFonts w:ascii="Arial" w:hAnsi="Arial" w:cs="Arial"/>
              </w:rPr>
              <w:fldChar w:fldCharType="end"/>
            </w:r>
          </w:p>
        </w:tc>
      </w:tr>
      <w:tr w:rsidR="00793A7C" w:rsidRPr="00BF262B" w14:paraId="5DDC34EF" w14:textId="77777777" w:rsidTr="003A4E91">
        <w:trPr>
          <w:trHeight w:val="284"/>
          <w:jc w:val="right"/>
        </w:trPr>
        <w:tc>
          <w:tcPr>
            <w:tcW w:w="726" w:type="pct"/>
            <w:vAlign w:val="center"/>
          </w:tcPr>
          <w:p w14:paraId="39D6DCFF" w14:textId="77777777" w:rsidR="00793A7C" w:rsidRPr="00015E6F" w:rsidRDefault="00793A7C" w:rsidP="00793A7C">
            <w:pPr>
              <w:spacing w:after="120"/>
              <w:jc w:val="both"/>
              <w:rPr>
                <w:rFonts w:ascii="Arial" w:hAnsi="Arial" w:cs="Arial"/>
                <w:i/>
              </w:rPr>
            </w:pPr>
          </w:p>
        </w:tc>
        <w:tc>
          <w:tcPr>
            <w:tcW w:w="1450" w:type="pct"/>
            <w:vAlign w:val="center"/>
          </w:tcPr>
          <w:p w14:paraId="02E8F1FD" w14:textId="77777777" w:rsidR="00793A7C" w:rsidRPr="00BF262B" w:rsidRDefault="00793A7C" w:rsidP="00793A7C">
            <w:pPr>
              <w:spacing w:after="120"/>
              <w:jc w:val="both"/>
              <w:rPr>
                <w:rFonts w:ascii="Arial" w:hAnsi="Arial" w:cs="Arial"/>
              </w:rPr>
            </w:pPr>
          </w:p>
        </w:tc>
        <w:tc>
          <w:tcPr>
            <w:tcW w:w="968" w:type="pct"/>
            <w:vAlign w:val="center"/>
          </w:tcPr>
          <w:p w14:paraId="3D983819" w14:textId="77777777" w:rsidR="00793A7C" w:rsidRPr="00BF262B" w:rsidRDefault="00793A7C" w:rsidP="00793A7C">
            <w:pPr>
              <w:spacing w:after="120"/>
              <w:jc w:val="both"/>
              <w:rPr>
                <w:rFonts w:ascii="Arial" w:hAnsi="Arial" w:cs="Arial"/>
              </w:rPr>
            </w:pPr>
          </w:p>
        </w:tc>
        <w:tc>
          <w:tcPr>
            <w:tcW w:w="884" w:type="pct"/>
            <w:vAlign w:val="center"/>
          </w:tcPr>
          <w:p w14:paraId="13ACF1FA" w14:textId="77777777" w:rsidR="00793A7C" w:rsidRPr="00BF262B" w:rsidRDefault="00793A7C" w:rsidP="00793A7C">
            <w:pPr>
              <w:spacing w:after="120"/>
              <w:jc w:val="both"/>
              <w:rPr>
                <w:rFonts w:ascii="Arial" w:hAnsi="Arial" w:cs="Arial"/>
              </w:rPr>
            </w:pPr>
          </w:p>
        </w:tc>
        <w:tc>
          <w:tcPr>
            <w:tcW w:w="972" w:type="pct"/>
            <w:vAlign w:val="center"/>
          </w:tcPr>
          <w:p w14:paraId="6CCBB499" w14:textId="77777777" w:rsidR="00793A7C" w:rsidRPr="00BF262B" w:rsidRDefault="00793A7C" w:rsidP="00793A7C">
            <w:pPr>
              <w:spacing w:after="120"/>
              <w:jc w:val="both"/>
              <w:rPr>
                <w:rFonts w:ascii="Arial" w:hAnsi="Arial" w:cs="Arial"/>
              </w:rPr>
            </w:pPr>
          </w:p>
        </w:tc>
      </w:tr>
      <w:tr w:rsidR="00793A7C" w:rsidRPr="00BF262B" w14:paraId="78CEDF38" w14:textId="77777777" w:rsidTr="003A4E91">
        <w:trPr>
          <w:trHeight w:val="284"/>
          <w:jc w:val="right"/>
        </w:trPr>
        <w:tc>
          <w:tcPr>
            <w:tcW w:w="726" w:type="pct"/>
            <w:vAlign w:val="center"/>
          </w:tcPr>
          <w:p w14:paraId="63E7AFA1" w14:textId="77777777" w:rsidR="00793A7C" w:rsidRPr="00793A7C" w:rsidRDefault="00793A7C" w:rsidP="00793A7C">
            <w:pPr>
              <w:spacing w:after="120"/>
              <w:jc w:val="both"/>
              <w:rPr>
                <w:rFonts w:ascii="Arial" w:hAnsi="Arial" w:cs="Arial"/>
                <w:b/>
                <w:sz w:val="22"/>
                <w:szCs w:val="22"/>
              </w:rPr>
            </w:pPr>
            <w:r w:rsidRPr="00793A7C">
              <w:rPr>
                <w:rFonts w:ascii="Arial" w:hAnsi="Arial" w:cs="Arial"/>
                <w:b/>
                <w:sz w:val="22"/>
                <w:szCs w:val="22"/>
              </w:rPr>
              <w:t>Plant</w:t>
            </w:r>
          </w:p>
        </w:tc>
        <w:tc>
          <w:tcPr>
            <w:tcW w:w="1450" w:type="pct"/>
            <w:vAlign w:val="center"/>
          </w:tcPr>
          <w:p w14:paraId="4A49A887" w14:textId="77777777" w:rsidR="00793A7C" w:rsidRPr="00BF262B" w:rsidRDefault="00793A7C" w:rsidP="00793A7C">
            <w:pPr>
              <w:spacing w:after="120"/>
              <w:jc w:val="both"/>
              <w:rPr>
                <w:rFonts w:ascii="Arial" w:hAnsi="Arial" w:cs="Arial"/>
                <w:sz w:val="22"/>
                <w:szCs w:val="22"/>
              </w:rPr>
            </w:pPr>
          </w:p>
        </w:tc>
        <w:tc>
          <w:tcPr>
            <w:tcW w:w="968" w:type="pct"/>
            <w:vAlign w:val="center"/>
          </w:tcPr>
          <w:p w14:paraId="06D3123F" w14:textId="77777777" w:rsidR="00793A7C" w:rsidRPr="007D1EDD" w:rsidRDefault="00793A7C" w:rsidP="00793A7C">
            <w:pPr>
              <w:spacing w:after="120"/>
              <w:jc w:val="both"/>
              <w:rPr>
                <w:rFonts w:ascii="Arial" w:hAnsi="Arial" w:cs="Arial"/>
                <w:b/>
                <w:sz w:val="22"/>
                <w:szCs w:val="22"/>
              </w:rPr>
            </w:pPr>
          </w:p>
        </w:tc>
        <w:tc>
          <w:tcPr>
            <w:tcW w:w="884" w:type="pct"/>
            <w:vAlign w:val="center"/>
          </w:tcPr>
          <w:p w14:paraId="6A6FAE23" w14:textId="77777777" w:rsidR="00793A7C" w:rsidRPr="00BF262B" w:rsidRDefault="00793A7C" w:rsidP="00793A7C">
            <w:pPr>
              <w:spacing w:after="120"/>
              <w:jc w:val="both"/>
              <w:rPr>
                <w:rFonts w:ascii="Arial" w:hAnsi="Arial" w:cs="Arial"/>
                <w:sz w:val="22"/>
                <w:szCs w:val="22"/>
              </w:rPr>
            </w:pPr>
          </w:p>
        </w:tc>
        <w:tc>
          <w:tcPr>
            <w:tcW w:w="972" w:type="pct"/>
            <w:vAlign w:val="center"/>
          </w:tcPr>
          <w:p w14:paraId="597857D8" w14:textId="77777777" w:rsidR="00793A7C" w:rsidRPr="00BF262B" w:rsidRDefault="00793A7C" w:rsidP="00793A7C">
            <w:pPr>
              <w:spacing w:after="120"/>
              <w:jc w:val="both"/>
              <w:rPr>
                <w:rFonts w:ascii="Arial" w:hAnsi="Arial" w:cs="Arial"/>
                <w:sz w:val="22"/>
                <w:szCs w:val="22"/>
              </w:rPr>
            </w:pPr>
          </w:p>
        </w:tc>
      </w:tr>
      <w:tr w:rsidR="00793A7C" w:rsidRPr="00BF262B" w14:paraId="38450B0A" w14:textId="77777777" w:rsidTr="003A4E91">
        <w:trPr>
          <w:trHeight w:val="284"/>
          <w:jc w:val="right"/>
        </w:trPr>
        <w:tc>
          <w:tcPr>
            <w:tcW w:w="726" w:type="pct"/>
            <w:vAlign w:val="center"/>
          </w:tcPr>
          <w:p w14:paraId="33565ACF"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Ocimum </w:t>
            </w:r>
            <w:proofErr w:type="spellStart"/>
            <w:r w:rsidRPr="00015E6F">
              <w:rPr>
                <w:rFonts w:ascii="Arial" w:hAnsi="Arial" w:cs="Arial"/>
                <w:i/>
                <w:kern w:val="0"/>
                <w:sz w:val="22"/>
                <w:szCs w:val="22"/>
                <w14:ligatures w14:val="none"/>
              </w:rPr>
              <w:t>kilimandscharicum</w:t>
            </w:r>
            <w:proofErr w:type="spellEnd"/>
          </w:p>
        </w:tc>
        <w:tc>
          <w:tcPr>
            <w:tcW w:w="1450" w:type="pct"/>
            <w:vAlign w:val="center"/>
          </w:tcPr>
          <w:p w14:paraId="12E68D98"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methanolic extract: 69.72 ± 0.45 nm; aqueous extract: 70.14 ± 1.15 nm</w:t>
            </w:r>
          </w:p>
        </w:tc>
        <w:tc>
          <w:tcPr>
            <w:tcW w:w="968" w:type="pct"/>
            <w:vAlign w:val="center"/>
          </w:tcPr>
          <w:p w14:paraId="31D2C441"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 xml:space="preserve">Methanolic and aqueous </w:t>
            </w:r>
            <w:r w:rsidR="007D1EDD">
              <w:rPr>
                <w:rFonts w:ascii="Arial" w:hAnsi="Arial" w:cs="Arial"/>
                <w:sz w:val="22"/>
                <w:szCs w:val="22"/>
              </w:rPr>
              <w:t>l</w:t>
            </w:r>
            <w:r w:rsidRPr="00BF262B">
              <w:rPr>
                <w:rFonts w:ascii="Arial" w:hAnsi="Arial" w:cs="Arial"/>
                <w:sz w:val="22"/>
                <w:szCs w:val="22"/>
              </w:rPr>
              <w:t xml:space="preserve">eaf extracts </w:t>
            </w:r>
          </w:p>
        </w:tc>
        <w:tc>
          <w:tcPr>
            <w:tcW w:w="884" w:type="pct"/>
            <w:vAlign w:val="center"/>
          </w:tcPr>
          <w:p w14:paraId="7DBFC8C0"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1857778" w14:textId="681F3673"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PdWFuZGFvZ288L0F1dGhvcj48WWVhcj4yMDI0PC9ZZWFy
PjxSZWNOdW0+MTEzPC9SZWNOdW0+PERpc3BsYXlUZXh0PihPdWFuZGFvZ28gZXQgYWwuIDIwMjQp
PC9EaXNwbGF5VGV4dD48cmVjb3JkPjxyZWMtbnVtYmVyPjExMzwvcmVjLW51bWJlcj48Zm9yZWln
bi1rZXlzPjxrZXkgYXBwPSJFTiIgZGItaWQ9IjVzczU5dnN2MXgwMnppZWE1dzJwZnZwYTl2djB3
d2Z6Znh4cCIgdGltZXN0YW1wPSIxNzIwODQxODg5Ij4xMTM8L2tleT48L2ZvcmVpZ24ta2V5cz48
cmVmLXR5cGUgbmFtZT0iSm91cm5hbCBBcnRpY2xlIj4xNzwvcmVmLXR5cGU+PGNvbnRyaWJ1dG9y
cz48YXV0aG9ycz48YXV0aG9yPk91YW5kYW9nbywgSC4gUy48L2F1dGhvcj48YXV0aG9yPkRpYWxs
bywgUy48L2F1dGhvcj48YXV0aG9yPk9kYXJpLCBFLjwvYXV0aG9yPjxhdXRob3I+S2lueXUsIEou
PC9hdXRob3I+PC9hdXRob3JzPjwvY29udHJpYnV0b3JzPjxhdXRoLWFkZHJlc3M+RGVwYXJ0bWVu
dCBvZiBNb2xlY3VsYXIgQmlvbG9neSBhbmQgQmlvdGVjaG5vbG9neSwgUGFuIEFmcmljYW4gVW5p
dmVyc2l0eSBvZiBCYXNpYyBTY2llbmNlLCBUZWNobm9sb2d5IGFuZCBJbm5vdmF0aW9uLCBKdWph
LCBLZW55YS4mI3hEO0ludGVybmF0aW9uYWwgQ2VudHJlIG9mIEluc2VjdCBQaHlzaW9sb2d5IGFu
ZCBFY29sb2d5LCBOYWlyb2JpLCBLZW55YS4mI3hEO0RlcGFydG1lbnQgb2YgTWVkaWNhbCBNaWNy
b2Jpb2xvZ3ksIEpvbW8gS2VueWF0dGEgVW5pdmVyc2l0eSBvZiBBZ3JpY3VsdHVyZSBhbmQgVGVj
aG5vbG9neSwgSnVqYSwgS2VueWEuJiN4RDtEZXBhcnRtZW50IG9mIEJpb2NoZW1pc3RyeSwgSm9t
byBLZW55YXR0YSBVbml2ZXJzaXR5IG9mIEFncmljdWx0dXJlIGFuZCBUZWNobm9sb2d5LCBKdWph
LCBLZW55YS48L2F1dGgtYWRkcmVzcz48dGl0bGVzPjx0aXRsZT5TaWx2ZXIgbmFub3BhcnRpY2xl
IGJpb3N5bnRoZXNpcyB1dGlsaXppbmcgT2NpbXVtIGtpbGltYW5kc2NoYXJpY3VtIGxlYWYgZXh0
cmFjdCBhbmQgYXNzZXNzbWVudCBvZiBpdHMgYW50aWJhY3RlcmlhbCBhY3Rpdml0eSBhZ2FpbnN0
IGNlcnRhaW4gY2hvc2VuIGJhY3RlcmlhPC90aXRsZT48c2Vjb25kYXJ5LXRpdGxlPlBMb1MgT25l
PC9zZWNvbmRhcnktdGl0bGU+PC90aXRsZXM+PHBlcmlvZGljYWw+PGZ1bGwtdGl0bGU+UExvUyBP
bmU8L2Z1bGwtdGl0bGU+PC9wZXJpb2RpY2FsPjxwYWdlcz5lMDI5NTQ2MzwvcGFnZXM+PHZvbHVt
ZT4xOTwvdm9sdW1lPjxudW1iZXI+NTwvbnVtYmVyPjxlZGl0aW9uPjIwMjQwNTI5PC9lZGl0aW9u
PjxrZXl3b3Jkcz48a2V5d29yZD4qUGxhbnQgRXh0cmFjdHMvcGhhcm1hY29sb2d5L2NoZW1pc3Ry
eTwva2V5d29yZD48a2V5d29yZD4qQW50aS1CYWN0ZXJpYWwgQWdlbnRzL3BoYXJtYWNvbG9neS9i
aW9zeW50aGVzaXMvY2hlbWlzdHJ5PC9rZXl3b3JkPjxrZXl3b3JkPipTaWx2ZXIvY2hlbWlzdHJ5
L3BoYXJtYWNvbG9neTwva2V5d29yZD48a2V5d29yZD4qTWV0YWwgTmFub3BhcnRpY2xlcy9jaGVt
aXN0cnk8L2tleXdvcmQ+PGtleXdvcmQ+Kk9jaW11bS9jaGVtaXN0cnk8L2tleXdvcmQ+PGtleXdv
cmQ+KlBsYW50IExlYXZlcy9jaGVtaXN0cnk8L2tleXdvcmQ+PGtleXdvcmQ+Kk1pY3JvYmlhbCBT
ZW5zaXRpdml0eSBUZXN0czwva2V5d29yZD48a2V5d29yZD5TdGFwaHlsb2NvY2N1cyBhdXJldXMv
ZHJ1ZyBlZmZlY3RzPC9rZXl3b3JkPjxrZXl3b3JkPkVzY2hlcmljaGlhIGNvbGkvZHJ1ZyBlZmZl
Y3RzPC9rZXl3b3JkPjxrZXl3b3JkPkJhY3RlcmlhL2RydWcgZWZmZWN0czwva2V5d29yZD48L2tl
eXdvcmRzPjxkYXRlcz48eWVhcj4yMDI0PC95ZWFyPjwvZGF0ZXM+PGlzYm4+MTkzMi02MjAzIChF
bGVjdHJvbmljKSYjeEQ7MTkzMi02MjAzIChMaW5raW5nKTwvaXNibj48YWNjZXNzaW9uLW51bT4z
ODgwOTk1MDwvYWNjZXNzaW9uLW51bT48dXJscz48cmVsYXRlZC11cmxzPjx1cmw+aHR0cHM6Ly93
d3cubmNiaS5ubG0ubmloLmdvdi9wdWJtZWQvMzg4MDk5NTA8L3VybD48L3JlbGF0ZWQtdXJscz48
L3VybHM+PGN1c3RvbTE+VGhlIGF1dGhvcnMgaGF2ZSBkZWNsYXJlZCB0aGF0IG5vIGNvbXBldGlu
ZyBpbnRlcmVzdHMgZXhpc3QuPC9jdXN0b20xPjxjdXN0b20yPlBNQzExMTM1Njk1PC9jdXN0b20y
PjxlbGVjdHJvbmljLXJlc291cmNlLW51bT4xMC4xMzcxL2pvdXJuYWwucG9uZS4wMjk1NDYzPC9l
bGVjdHJvbmljLXJlc291cmNlLW51bT48cmVtb3RlLWRhdGFiYXNlLW5hbWU+TWVkbGluZTwvcmVt
b3RlLWRhdGFiYXNlLW5hbWU+PHJlbW90ZS1kYXRhYmFzZS1wcm92aWRlcj5OTE08L3JlbW90ZS1k
YXRhYmFzZS1wcm92aWRlcj48L3JlY29yZD48L0NpdGU+PC9F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PdWFuZGFvZ288L0F1dGhvcj48WWVhcj4yMDI0PC9ZZWFy
PjxSZWNOdW0+MTEzPC9SZWNOdW0+PERpc3BsYXlUZXh0PihPdWFuZGFvZ28gZXQgYWwuIDIwMjQp
PC9EaXNwbGF5VGV4dD48cmVjb3JkPjxyZWMtbnVtYmVyPjExMzwvcmVjLW51bWJlcj48Zm9yZWln
bi1rZXlzPjxrZXkgYXBwPSJFTiIgZGItaWQ9IjVzczU5dnN2MXgwMnppZWE1dzJwZnZwYTl2djB3
d2Z6Znh4cCIgdGltZXN0YW1wPSIxNzIwODQxODg5Ij4xMTM8L2tleT48L2ZvcmVpZ24ta2V5cz48
cmVmLXR5cGUgbmFtZT0iSm91cm5hbCBBcnRpY2xlIj4xNzwvcmVmLXR5cGU+PGNvbnRyaWJ1dG9y
cz48YXV0aG9ycz48YXV0aG9yPk91YW5kYW9nbywgSC4gUy48L2F1dGhvcj48YXV0aG9yPkRpYWxs
bywgUy48L2F1dGhvcj48YXV0aG9yPk9kYXJpLCBFLjwvYXV0aG9yPjxhdXRob3I+S2lueXUsIEou
PC9hdXRob3I+PC9hdXRob3JzPjwvY29udHJpYnV0b3JzPjxhdXRoLWFkZHJlc3M+RGVwYXJ0bWVu
dCBvZiBNb2xlY3VsYXIgQmlvbG9neSBhbmQgQmlvdGVjaG5vbG9neSwgUGFuIEFmcmljYW4gVW5p
dmVyc2l0eSBvZiBCYXNpYyBTY2llbmNlLCBUZWNobm9sb2d5IGFuZCBJbm5vdmF0aW9uLCBKdWph
LCBLZW55YS4mI3hEO0ludGVybmF0aW9uYWwgQ2VudHJlIG9mIEluc2VjdCBQaHlzaW9sb2d5IGFu
ZCBFY29sb2d5LCBOYWlyb2JpLCBLZW55YS4mI3hEO0RlcGFydG1lbnQgb2YgTWVkaWNhbCBNaWNy
b2Jpb2xvZ3ksIEpvbW8gS2VueWF0dGEgVW5pdmVyc2l0eSBvZiBBZ3JpY3VsdHVyZSBhbmQgVGVj
aG5vbG9neSwgSnVqYSwgS2VueWEuJiN4RDtEZXBhcnRtZW50IG9mIEJpb2NoZW1pc3RyeSwgSm9t
byBLZW55YXR0YSBVbml2ZXJzaXR5IG9mIEFncmljdWx0dXJlIGFuZCBUZWNobm9sb2d5LCBKdWph
LCBLZW55YS48L2F1dGgtYWRkcmVzcz48dGl0bGVzPjx0aXRsZT5TaWx2ZXIgbmFub3BhcnRpY2xl
IGJpb3N5bnRoZXNpcyB1dGlsaXppbmcgT2NpbXVtIGtpbGltYW5kc2NoYXJpY3VtIGxlYWYgZXh0
cmFjdCBhbmQgYXNzZXNzbWVudCBvZiBpdHMgYW50aWJhY3RlcmlhbCBhY3Rpdml0eSBhZ2FpbnN0
IGNlcnRhaW4gY2hvc2VuIGJhY3RlcmlhPC90aXRsZT48c2Vjb25kYXJ5LXRpdGxlPlBMb1MgT25l
PC9zZWNvbmRhcnktdGl0bGU+PC90aXRsZXM+PHBlcmlvZGljYWw+PGZ1bGwtdGl0bGU+UExvUyBP
bmU8L2Z1bGwtdGl0bGU+PC9wZXJpb2RpY2FsPjxwYWdlcz5lMDI5NTQ2MzwvcGFnZXM+PHZvbHVt
ZT4xOTwvdm9sdW1lPjxudW1iZXI+NTwvbnVtYmVyPjxlZGl0aW9uPjIwMjQwNTI5PC9lZGl0aW9u
PjxrZXl3b3Jkcz48a2V5d29yZD4qUGxhbnQgRXh0cmFjdHMvcGhhcm1hY29sb2d5L2NoZW1pc3Ry
eTwva2V5d29yZD48a2V5d29yZD4qQW50aS1CYWN0ZXJpYWwgQWdlbnRzL3BoYXJtYWNvbG9neS9i
aW9zeW50aGVzaXMvY2hlbWlzdHJ5PC9rZXl3b3JkPjxrZXl3b3JkPipTaWx2ZXIvY2hlbWlzdHJ5
L3BoYXJtYWNvbG9neTwva2V5d29yZD48a2V5d29yZD4qTWV0YWwgTmFub3BhcnRpY2xlcy9jaGVt
aXN0cnk8L2tleXdvcmQ+PGtleXdvcmQ+Kk9jaW11bS9jaGVtaXN0cnk8L2tleXdvcmQ+PGtleXdv
cmQ+KlBsYW50IExlYXZlcy9jaGVtaXN0cnk8L2tleXdvcmQ+PGtleXdvcmQ+Kk1pY3JvYmlhbCBT
ZW5zaXRpdml0eSBUZXN0czwva2V5d29yZD48a2V5d29yZD5TdGFwaHlsb2NvY2N1cyBhdXJldXMv
ZHJ1ZyBlZmZlY3RzPC9rZXl3b3JkPjxrZXl3b3JkPkVzY2hlcmljaGlhIGNvbGkvZHJ1ZyBlZmZl
Y3RzPC9rZXl3b3JkPjxrZXl3b3JkPkJhY3RlcmlhL2RydWcgZWZmZWN0czwva2V5d29yZD48L2tl
eXdvcmRzPjxkYXRlcz48eWVhcj4yMDI0PC95ZWFyPjwvZGF0ZXM+PGlzYm4+MTkzMi02MjAzIChF
bGVjdHJvbmljKSYjeEQ7MTkzMi02MjAzIChMaW5raW5nKTwvaXNibj48YWNjZXNzaW9uLW51bT4z
ODgwOTk1MDwvYWNjZXNzaW9uLW51bT48dXJscz48cmVsYXRlZC11cmxzPjx1cmw+aHR0cHM6Ly93
d3cubmNiaS5ubG0ubmloLmdvdi9wdWJtZWQvMzg4MDk5NTA8L3VybD48L3JlbGF0ZWQtdXJscz48
L3VybHM+PGN1c3RvbTE+VGhlIGF1dGhvcnMgaGF2ZSBkZWNsYXJlZCB0aGF0IG5vIGNvbXBldGlu
ZyBpbnRlcmVzdHMgZXhpc3QuPC9jdXN0b20xPjxjdXN0b20yPlBNQzExMTM1Njk1PC9jdXN0b20y
PjxlbGVjdHJvbmljLXJlc291cmNlLW51bT4xMC4xMzcxL2pvdXJuYWwucG9uZS4wMjk1NDYzPC9l
bGVjdHJvbmljLXJlc291cmNlLW51bT48cmVtb3RlLWRhdGFiYXNlLW5hbWU+TWVkbGluZTwvcmVt
b3RlLWRhdGFiYXNlLW5hbWU+PHJlbW90ZS1kYXRhYmFzZS1wcm92aWRlcj5OTE08L3JlbW90ZS1k
YXRhYmFzZS1wcm92aWRlcj48L3JlY29yZD48L0NpdGU+PC9F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Ouandaogo et al. 2024)</w:t>
            </w:r>
            <w:r w:rsidRPr="00BF262B">
              <w:rPr>
                <w:rFonts w:ascii="Arial" w:hAnsi="Arial" w:cs="Arial"/>
              </w:rPr>
              <w:fldChar w:fldCharType="end"/>
            </w:r>
          </w:p>
        </w:tc>
      </w:tr>
      <w:tr w:rsidR="00793A7C" w:rsidRPr="00BF262B" w14:paraId="27C0C7F7" w14:textId="77777777" w:rsidTr="003A4E91">
        <w:trPr>
          <w:trHeight w:val="284"/>
          <w:jc w:val="right"/>
        </w:trPr>
        <w:tc>
          <w:tcPr>
            <w:tcW w:w="726" w:type="pct"/>
            <w:vAlign w:val="center"/>
          </w:tcPr>
          <w:p w14:paraId="4BC54D4F" w14:textId="77777777" w:rsidR="00793A7C" w:rsidRPr="00015E6F" w:rsidRDefault="00793A7C" w:rsidP="00793A7C">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Pongamia</w:t>
            </w:r>
            <w:proofErr w:type="spellEnd"/>
            <w:r w:rsidRPr="00015E6F">
              <w:rPr>
                <w:rFonts w:ascii="Arial" w:hAnsi="Arial" w:cs="Arial"/>
                <w:i/>
                <w:kern w:val="0"/>
                <w:sz w:val="22"/>
                <w:szCs w:val="22"/>
                <w14:ligatures w14:val="none"/>
              </w:rPr>
              <w:t xml:space="preserve"> pinnata</w:t>
            </w:r>
          </w:p>
        </w:tc>
        <w:tc>
          <w:tcPr>
            <w:tcW w:w="1450" w:type="pct"/>
            <w:vAlign w:val="center"/>
          </w:tcPr>
          <w:p w14:paraId="6B339EE5"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 116 nm, spherical</w:t>
            </w:r>
          </w:p>
        </w:tc>
        <w:tc>
          <w:tcPr>
            <w:tcW w:w="968" w:type="pct"/>
            <w:vAlign w:val="center"/>
          </w:tcPr>
          <w:p w14:paraId="3663B72B" w14:textId="77777777" w:rsidR="00793A7C" w:rsidRPr="00BF262B" w:rsidRDefault="00E53CA0" w:rsidP="00793A7C">
            <w:pPr>
              <w:spacing w:after="120"/>
              <w:jc w:val="both"/>
              <w:rPr>
                <w:rFonts w:ascii="Arial" w:hAnsi="Arial" w:cs="Arial"/>
                <w:sz w:val="22"/>
                <w:szCs w:val="22"/>
              </w:rPr>
            </w:pPr>
            <w:r>
              <w:rPr>
                <w:rFonts w:ascii="Arial" w:hAnsi="Arial" w:cs="Arial"/>
                <w:kern w:val="0"/>
                <w:sz w:val="22"/>
                <w:szCs w:val="22"/>
                <w14:ligatures w14:val="none"/>
              </w:rPr>
              <w:t>S</w:t>
            </w:r>
            <w:r w:rsidR="00793A7C" w:rsidRPr="00BF262B">
              <w:rPr>
                <w:rFonts w:ascii="Arial" w:hAnsi="Arial" w:cs="Arial"/>
                <w:kern w:val="0"/>
                <w:sz w:val="22"/>
                <w:szCs w:val="22"/>
                <w14:ligatures w14:val="none"/>
              </w:rPr>
              <w:t>eed extracts</w:t>
            </w:r>
          </w:p>
        </w:tc>
        <w:tc>
          <w:tcPr>
            <w:tcW w:w="884" w:type="pct"/>
            <w:vAlign w:val="center"/>
          </w:tcPr>
          <w:p w14:paraId="2A76CFC1"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2B0CDE81" w14:textId="6F3D9D04"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Telange&lt;/Author&gt;&lt;Year&gt;2024&lt;/Year&gt;&lt;RecNum&gt;94&lt;/RecNum&gt;&lt;DisplayText&gt;(Telange et al. 2024)&lt;/DisplayText&gt;&lt;record&gt;&lt;rec-number&gt;94&lt;/rec-number&gt;&lt;foreign-keys&gt;&lt;key app="EN" db-id="5ss59vsv1x02ziea5w2pfvpa9vv0wwfzfxxp" timestamp="1720841889"&gt;94&lt;/key&gt;&lt;/foreign-keys&gt;&lt;ref-type name="Journal Article"&gt;17&lt;/ref-type&gt;&lt;contributors&gt;&lt;authors&gt;&lt;author&gt;Telange, D. R.&lt;/author&gt;&lt;author&gt;Mahajan, N. M.&lt;/author&gt;&lt;author&gt;Mandale, T.&lt;/author&gt;&lt;author&gt;More, S.&lt;/author&gt;&lt;author&gt;Warokar, A.&lt;/author&gt;&lt;/authors&gt;&lt;/contributors&gt;&lt;auth-address&gt;Datta Meghe College of Pharmacy, Datta Meghe Institute of Higher Education and Research (Deemed to Be University), Sawangi (Meghe), Wardha, 442004, Maharashtra, India. darshan.pharmacy@dmiher.edu.in.&amp;#xD;Dadasaheb Balpande College of Pharmacy, Rashtrasant Tukdoji Maharaj Nagpur University, Nagpur, 440037, Maharashtra, India. nmmahajan78@gmail.com.&amp;#xD;Dadasaheb Balpande College of Pharmacy, Rashtrasant Tukdoji Maharaj Nagpur University, Nagpur, 440037, Maharashtra, India.&lt;/auth-address&gt;&lt;titles&gt;&lt;title&gt;Pongamia pinnata seed extract-mediated green synthesis of silver nanoparticle loaded nanogel for estimation of their antipsoriatic properties&lt;/title&gt;&lt;secondary-title&gt;Bioprocess Biosyst Eng&lt;/secondary-title&gt;&lt;/titles&gt;&lt;periodical&gt;&lt;full-title&gt;Bioprocess Biosyst Eng&lt;/full-title&gt;&lt;/periodical&gt;&lt;edition&gt;20240712&lt;/edition&gt;&lt;keywords&gt;&lt;keyword&gt;Antipsoriatic activity&lt;/keyword&gt;&lt;keyword&gt;Cow urine distillate&lt;/keyword&gt;&lt;keyword&gt;Nanogel&lt;/keyword&gt;&lt;keyword&gt;Seed extracts&lt;/keyword&gt;&lt;keyword&gt;Silver nanoparticles&lt;/keyword&gt;&lt;/keywords&gt;&lt;dates&gt;&lt;year&gt;2024&lt;/year&gt;&lt;pub-dates&gt;&lt;date&gt;Jul 12&lt;/date&gt;&lt;/pub-dates&gt;&lt;/dates&gt;&lt;isbn&gt;1615-7605 (Electronic)&amp;#xD;1615-7591 (Linking)&lt;/isbn&gt;&lt;accession-num&gt;38995363&lt;/accession-num&gt;&lt;urls&gt;&lt;related-urls&gt;&lt;url&gt;https://www.ncbi.nlm.nih.gov/pubmed/38995363&lt;/url&gt;&lt;/related-urls&gt;&lt;/urls&gt;&lt;electronic-resource-num&gt;10.1007/s00449-024-03058-5&lt;/electronic-resource-num&gt;&lt;remote-database-name&gt;Publisher&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Telange et al. 2024)</w:t>
            </w:r>
            <w:r w:rsidRPr="00BF262B">
              <w:rPr>
                <w:rFonts w:ascii="Arial" w:hAnsi="Arial" w:cs="Arial"/>
              </w:rPr>
              <w:fldChar w:fldCharType="end"/>
            </w:r>
          </w:p>
        </w:tc>
      </w:tr>
      <w:tr w:rsidR="00793A7C" w:rsidRPr="00BF262B" w14:paraId="70367390" w14:textId="77777777" w:rsidTr="003A4E91">
        <w:trPr>
          <w:trHeight w:val="284"/>
          <w:jc w:val="right"/>
        </w:trPr>
        <w:tc>
          <w:tcPr>
            <w:tcW w:w="726" w:type="pct"/>
            <w:vAlign w:val="center"/>
          </w:tcPr>
          <w:p w14:paraId="29C4250D" w14:textId="77777777" w:rsidR="00793A7C" w:rsidRPr="00015E6F" w:rsidRDefault="00793A7C" w:rsidP="00793A7C">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Dillenia</w:t>
            </w:r>
            <w:proofErr w:type="spellEnd"/>
            <w:r w:rsidRPr="00015E6F">
              <w:rPr>
                <w:rFonts w:ascii="Arial" w:hAnsi="Arial" w:cs="Arial"/>
                <w:i/>
                <w:kern w:val="0"/>
                <w:sz w:val="22"/>
                <w:szCs w:val="22"/>
                <w14:ligatures w14:val="none"/>
              </w:rPr>
              <w:t xml:space="preserve"> indica</w:t>
            </w:r>
          </w:p>
        </w:tc>
        <w:tc>
          <w:tcPr>
            <w:tcW w:w="1450" w:type="pct"/>
            <w:vAlign w:val="center"/>
          </w:tcPr>
          <w:p w14:paraId="64CE20CA"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50.17 nm</w:t>
            </w:r>
          </w:p>
        </w:tc>
        <w:tc>
          <w:tcPr>
            <w:tcW w:w="968" w:type="pct"/>
            <w:vAlign w:val="center"/>
          </w:tcPr>
          <w:p w14:paraId="52CCC0A5" w14:textId="77777777" w:rsidR="00793A7C" w:rsidRPr="00BF262B" w:rsidRDefault="00E53CA0" w:rsidP="00793A7C">
            <w:pPr>
              <w:spacing w:after="120"/>
              <w:jc w:val="both"/>
              <w:rPr>
                <w:rFonts w:ascii="Arial" w:hAnsi="Arial" w:cs="Arial"/>
                <w:sz w:val="22"/>
                <w:szCs w:val="22"/>
              </w:rPr>
            </w:pPr>
            <w:r>
              <w:rPr>
                <w:rFonts w:ascii="Arial" w:hAnsi="Arial" w:cs="Arial"/>
                <w:kern w:val="0"/>
                <w:sz w:val="22"/>
                <w:szCs w:val="22"/>
                <w14:ligatures w14:val="none"/>
              </w:rPr>
              <w:t>F</w:t>
            </w:r>
            <w:r w:rsidR="00793A7C" w:rsidRPr="00BF262B">
              <w:rPr>
                <w:rFonts w:ascii="Arial" w:hAnsi="Arial" w:cs="Arial"/>
                <w:kern w:val="0"/>
                <w:sz w:val="22"/>
                <w:szCs w:val="22"/>
                <w14:ligatures w14:val="none"/>
              </w:rPr>
              <w:t>lower extract</w:t>
            </w:r>
          </w:p>
        </w:tc>
        <w:tc>
          <w:tcPr>
            <w:tcW w:w="884" w:type="pct"/>
            <w:vAlign w:val="center"/>
          </w:tcPr>
          <w:p w14:paraId="14075CED"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7984A18C" w14:textId="5F057171"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HdXB0YTwvQXV0aG9yPjxZZWFyPjIwMjQ8L1llYXI+PFJl
Y051bT45ODwvUmVjTnVtPjxEaXNwbGF5VGV4dD4oR3VwdGEgZXQgYWwuIDIwMjQpPC9EaXNwbGF5
VGV4dD48cmVjb3JkPjxyZWMtbnVtYmVyPjk4PC9yZWMtbnVtYmVyPjxmb3JlaWduLWtleXM+PGtl
eSBhcHA9IkVOIiBkYi1pZD0iNXNzNTl2c3YxeDAyemllYTV3MnBmdnBhOXZ2MHd3ZnpmeHhwIiB0
aW1lc3RhbXA9IjE3MjA4NDE4ODkiPjk4PC9rZXk+PC9mb3JlaWduLWtleXM+PHJlZi10eXBlIG5h
bWU9IkpvdXJuYWwgQXJ0aWNsZSI+MTc8L3JlZi10eXBlPjxjb250cmlidXRvcnM+PGF1dGhvcnM+
PGF1dGhvcj5HdXB0YSwgQS48L2F1dGhvcj48YXV0aG9yPlBhbmRleSwgQi4gQy48L2F1dGhvcj48
YXV0aG9yPlZlcm1hLCBKLjwvYXV0aG9yPjxhdXRob3I+VGl3YXJpLCBJLjwvYXV0aG9yPjxhdXRo
b3I+U2FodSwgQS4gTi48L2F1dGhvcj48YXV0aG9yPk1hbmhhcywgUi4gSy48L2F1dGhvcj48YXV0
aG9yPkt1bWFyaSwgTi48L2F1dGhvcj48L2F1dGhvcnM+PC9jb250cmlidXRvcnM+PGF1dGgtYWRk
cmVzcz5EZXBhcnRtZW50IG9mIEJvdGFueSwgTU1WLCBCYW5hcmFzIEhpbmR1IFVuaXZlcnNpdHks
IFZhcmFuYXNpLCBJbmRpYS4gRWxlY3Ryb25pYyBhZGRyZXNzOiBhc2hpc2hiaHUzMjk2QGdtYWls
LmNvbS4mI3hEO0RlcGFydG1lbnQgb2YgQm90YW55LCBNTVYsIEJhbmFyYXMgSGluZHUgVW5pdmVy
c2l0eSwgVmFyYW5hc2ksIEluZGlhLiBFbGVjdHJvbmljIGFkZHJlc3M6IGJyYWplc2hwMTIzQGdt
YWlsLmNvbS4mI3hEO0RlcGFydG1lbnQgb2YgTWljcm9iaW9sb2d5LCBHTkRVLCBBbXJpdHNhciwg
SW5kaWEuIEVsZWN0cm9uaWMgYWRkcmVzczogdmVybWFqYXlhNTk3QGdtYWlsLmNvbS4mI3hEO0Rl
cGFydG1lbnQgb2YgQ2hlbWlzdHJ5LCBJbnN0aXR1dGUgb2YgU2NpZW5jZSwgQmFuYXJhcyBIaW5k
dSBVbml2ZXJzaXR5LCBWYXJhbmFzaSwgSW5kaWEuIEVsZWN0cm9uaWMgYWRkcmVzczogaWRhdGl3
YXJpQGJodS5hYy5pbi4mI3hEO0RlcGFydG1lbnQgb2YgUGhhcm1hY2V1dGljYWwgRW5naW5lZXJp
bmcgYW5kIFRlY2hub2xvZ3ksIElJVCBCSFUsIFZhcmFuYXNpLCBJbmRpYS4gRWxlY3Ryb25pYyBh
ZGRyZXNzOiBhbnNhaHUucGhlQGlpdGJodS5hYy5pbi4mI3hEO0RlcGFydG1lbnQgb2YgTWljcm9i
aW9sb2d5LCBHTkRVLCBBbXJpdHNhciwgSW5kaWEuIEVsZWN0cm9uaWMgYWRkcmVzczogcmFqZXNo
Lm1pY3JvQGduZHUuYWMuaW4uJiN4RDtEZXBhcnRtZW50IG9mIEJvdGFueSwgTU1WLCBCYW5hcmFz
IEhpbmR1IFVuaXZlcnNpdHksIFZhcmFuYXNpLCBJbmRpYS4gRWxlY3Ryb25pYyBhZGRyZXNzOiBr
dW1hcmlkcm5pc2hpQHlhaG9vLmNvLmluLjwvYXV0aC1hZGRyZXNzPjx0aXRsZXM+PHRpdGxlPkJp
b3N5bnRoZXNpcyBvZiBzaWx2ZXIgbmFub3BhcnRpY2xlIGZyb20gZmxvd2VyIGV4dHJhY3Qgb2Yg
RGlsbGVuaWEgaW5kaWNhIGFuZCBpdHMgZWZmaWNhY3kgYXMgYW50aWJhY3RlcmlhbCBhbmQgYW50
aW94aWRhbnQ8L3RpdGxlPjxzZWNvbmRhcnktdGl0bGU+TWljcm9iIFBhdGhvZzwvc2Vjb25kYXJ5
LXRpdGxlPjwvdGl0bGVzPjxwZXJpb2RpY2FsPjxmdWxsLXRpdGxlPk1pY3JvYiBQYXRob2c8L2Z1
bGwtdGl0bGU+PC9wZXJpb2RpY2FsPjxwYWdlcz4xMDY3Nzk8L3BhZ2VzPjx2b2x1bWU+MTkzPC92
b2x1bWU+PGVkaXRpb24+MjAyNDA3MDM8L2VkaXRpb24+PGtleXdvcmRzPjxrZXl3b3JkPkFudGli
YWN0ZXJpYWw8L2tleXdvcmQ+PGtleXdvcmQ+QW50aW94aWRhbnQ8L2tleXdvcmQ+PGtleXdvcmQ+
Q2hhcmFjdGVyaXphdGlvbjwva2V5d29yZD48a2V5d29yZD5FeHRyYWN0PC9rZXl3b3JkPjxrZXl3
b3JkPkluaGliaXRpb248L2tleXdvcmQ+PGtleXdvcmQ+TmFub3BhcnRpY2xlczwva2V5d29yZD48
L2tleXdvcmRzPjxkYXRlcz48eWVhcj4yMDI0PC95ZWFyPjxwdWItZGF0ZXM+PGRhdGU+SnVsIDM8
L2RhdGU+PC9wdWItZGF0ZXM+PC9kYXRlcz48aXNibj4xMDk2LTEyMDggKEVsZWN0cm9uaWMpJiN4
RDswODgyLTQwMTAgKExpbmtpbmcpPC9pc2JuPjxhY2Nlc3Npb24tbnVtPjM4OTY0NDg2PC9hY2Nl
c3Npb24tbnVtPjx1cmxzPjxyZWxhdGVkLXVybHM+PHVybD5odHRwczovL3d3dy5uY2JpLm5sbS5u
aWguZ292L3B1Ym1lZC8zODk2NDQ4NjwvdXJsPjwvcmVsYXRlZC11cmxzPjwvdXJscz48Y3VzdG9t
MT5EZWNsYXJhdGlvbiBvZiBjb21wZXRpbmcgaW50ZXJlc3QgVGhlIGF1dGhvcnMgZGVjbGFyZSB0
aGUgZm9sbG93aW5nIGZpbmFuY2lhbCBpbnRlcmVzdHMvcGVyc29uYWwgcmVsYXRpb25zaGlwcyB3
aGljaCBtYXkgYmUgY29uc2lkZXJlZCBhcyBwb3RlbnRpYWwgY29tcGV0aW5nIGludGVyZXN0czog
TmlzaGkgS3VtYXJpIHJlcG9ydHMgZmluYW5jaWFsIHN1cHBvcnQgd2FzIHByb3ZpZGVkIGJ5IEJh
bmFyYXMgSGluZHUgVW5pdmVyc2l0eS4gTmlzaGkgS3VtYXJpIHJlcG9ydHMgYSByZWxhdGlvbnNo
aXAgd2l0aCBCYW5hcmFzIEhpbmR1IFVuaXZlcnNpdHkgdGhhdCBpbmNsdWRlczogZW1wbG95bWVu
dCBhbmQgZnVuZGluZyBncmFudHMuIElmIHRoZXJlIGFyZSBvdGhlciBhdXRob3JzLCB0aGV5IGRl
Y2xhcmUgdGhhdCB0aGV5IGhhdmUgbm8ga25vd24gY29tcGV0aW5nIGZpbmFuY2lhbCBpbnRlcmVz
dHMgb3IgcGVyc29uYWwgcmVsYXRpb25zaGlwcyB0aGF0IGNvdWxkIGhhdmUgYXBwZWFyZWQgdG8g
aW5mbHVlbmNlIHRoZSB3b3JrIHJlcG9ydGVkIGluIHRoaXMgcGFwZXIuPC9jdXN0b20xPjxlbGVj
dHJvbmljLXJlc291cmNlLW51bT4xMC4xMDE2L2oubWljcGF0aC4yMDI0LjEwNjc3OTwvZWxlY3Ry
b25pYy1yZXNvdXJjZS1udW0+PHJlbW90ZS1kYXRhYmFzZS1uYW1lPlB1Ymxpc2hlcjwvcmVtb3Rl
LWRhdGFiYXNlLW5hbWU+PHJlbW90ZS1kYXRhYmFzZS1wcm92aWRlcj5OTE08L3JlbW90ZS1kYXRh
YmFzZS1wcm92aWRlcj48L3JlY29yZD48L0NpdGU+PC9F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HdXB0YTwvQXV0aG9yPjxZZWFyPjIwMjQ8L1llYXI+PFJl
Y051bT45ODwvUmVjTnVtPjxEaXNwbGF5VGV4dD4oR3VwdGEgZXQgYWwuIDIwMjQpPC9EaXNwbGF5
VGV4dD48cmVjb3JkPjxyZWMtbnVtYmVyPjk4PC9yZWMtbnVtYmVyPjxmb3JlaWduLWtleXM+PGtl
eSBhcHA9IkVOIiBkYi1pZD0iNXNzNTl2c3YxeDAyemllYTV3MnBmdnBhOXZ2MHd3ZnpmeHhwIiB0
aW1lc3RhbXA9IjE3MjA4NDE4ODkiPjk4PC9rZXk+PC9mb3JlaWduLWtleXM+PHJlZi10eXBlIG5h
bWU9IkpvdXJuYWwgQXJ0aWNsZSI+MTc8L3JlZi10eXBlPjxjb250cmlidXRvcnM+PGF1dGhvcnM+
PGF1dGhvcj5HdXB0YSwgQS48L2F1dGhvcj48YXV0aG9yPlBhbmRleSwgQi4gQy48L2F1dGhvcj48
YXV0aG9yPlZlcm1hLCBKLjwvYXV0aG9yPjxhdXRob3I+VGl3YXJpLCBJLjwvYXV0aG9yPjxhdXRo
b3I+U2FodSwgQS4gTi48L2F1dGhvcj48YXV0aG9yPk1hbmhhcywgUi4gSy48L2F1dGhvcj48YXV0
aG9yPkt1bWFyaSwgTi48L2F1dGhvcj48L2F1dGhvcnM+PC9jb250cmlidXRvcnM+PGF1dGgtYWRk
cmVzcz5EZXBhcnRtZW50IG9mIEJvdGFueSwgTU1WLCBCYW5hcmFzIEhpbmR1IFVuaXZlcnNpdHks
IFZhcmFuYXNpLCBJbmRpYS4gRWxlY3Ryb25pYyBhZGRyZXNzOiBhc2hpc2hiaHUzMjk2QGdtYWls
LmNvbS4mI3hEO0RlcGFydG1lbnQgb2YgQm90YW55LCBNTVYsIEJhbmFyYXMgSGluZHUgVW5pdmVy
c2l0eSwgVmFyYW5hc2ksIEluZGlhLiBFbGVjdHJvbmljIGFkZHJlc3M6IGJyYWplc2hwMTIzQGdt
YWlsLmNvbS4mI3hEO0RlcGFydG1lbnQgb2YgTWljcm9iaW9sb2d5LCBHTkRVLCBBbXJpdHNhciwg
SW5kaWEuIEVsZWN0cm9uaWMgYWRkcmVzczogdmVybWFqYXlhNTk3QGdtYWlsLmNvbS4mI3hEO0Rl
cGFydG1lbnQgb2YgQ2hlbWlzdHJ5LCBJbnN0aXR1dGUgb2YgU2NpZW5jZSwgQmFuYXJhcyBIaW5k
dSBVbml2ZXJzaXR5LCBWYXJhbmFzaSwgSW5kaWEuIEVsZWN0cm9uaWMgYWRkcmVzczogaWRhdGl3
YXJpQGJodS5hYy5pbi4mI3hEO0RlcGFydG1lbnQgb2YgUGhhcm1hY2V1dGljYWwgRW5naW5lZXJp
bmcgYW5kIFRlY2hub2xvZ3ksIElJVCBCSFUsIFZhcmFuYXNpLCBJbmRpYS4gRWxlY3Ryb25pYyBh
ZGRyZXNzOiBhbnNhaHUucGhlQGlpdGJodS5hYy5pbi4mI3hEO0RlcGFydG1lbnQgb2YgTWljcm9i
aW9sb2d5LCBHTkRVLCBBbXJpdHNhciwgSW5kaWEuIEVsZWN0cm9uaWMgYWRkcmVzczogcmFqZXNo
Lm1pY3JvQGduZHUuYWMuaW4uJiN4RDtEZXBhcnRtZW50IG9mIEJvdGFueSwgTU1WLCBCYW5hcmFz
IEhpbmR1IFVuaXZlcnNpdHksIFZhcmFuYXNpLCBJbmRpYS4gRWxlY3Ryb25pYyBhZGRyZXNzOiBr
dW1hcmlkcm5pc2hpQHlhaG9vLmNvLmluLjwvYXV0aC1hZGRyZXNzPjx0aXRsZXM+PHRpdGxlPkJp
b3N5bnRoZXNpcyBvZiBzaWx2ZXIgbmFub3BhcnRpY2xlIGZyb20gZmxvd2VyIGV4dHJhY3Qgb2Yg
RGlsbGVuaWEgaW5kaWNhIGFuZCBpdHMgZWZmaWNhY3kgYXMgYW50aWJhY3RlcmlhbCBhbmQgYW50
aW94aWRhbnQ8L3RpdGxlPjxzZWNvbmRhcnktdGl0bGU+TWljcm9iIFBhdGhvZzwvc2Vjb25kYXJ5
LXRpdGxlPjwvdGl0bGVzPjxwZXJpb2RpY2FsPjxmdWxsLXRpdGxlPk1pY3JvYiBQYXRob2c8L2Z1
bGwtdGl0bGU+PC9wZXJpb2RpY2FsPjxwYWdlcz4xMDY3Nzk8L3BhZ2VzPjx2b2x1bWU+MTkzPC92
b2x1bWU+PGVkaXRpb24+MjAyNDA3MDM8L2VkaXRpb24+PGtleXdvcmRzPjxrZXl3b3JkPkFudGli
YWN0ZXJpYWw8L2tleXdvcmQ+PGtleXdvcmQ+QW50aW94aWRhbnQ8L2tleXdvcmQ+PGtleXdvcmQ+
Q2hhcmFjdGVyaXphdGlvbjwva2V5d29yZD48a2V5d29yZD5FeHRyYWN0PC9rZXl3b3JkPjxrZXl3
b3JkPkluaGliaXRpb248L2tleXdvcmQ+PGtleXdvcmQ+TmFub3BhcnRpY2xlczwva2V5d29yZD48
L2tleXdvcmRzPjxkYXRlcz48eWVhcj4yMDI0PC95ZWFyPjxwdWItZGF0ZXM+PGRhdGU+SnVsIDM8
L2RhdGU+PC9wdWItZGF0ZXM+PC9kYXRlcz48aXNibj4xMDk2LTEyMDggKEVsZWN0cm9uaWMpJiN4
RDswODgyLTQwMTAgKExpbmtpbmcpPC9pc2JuPjxhY2Nlc3Npb24tbnVtPjM4OTY0NDg2PC9hY2Nl
c3Npb24tbnVtPjx1cmxzPjxyZWxhdGVkLXVybHM+PHVybD5odHRwczovL3d3dy5uY2JpLm5sbS5u
aWguZ292L3B1Ym1lZC8zODk2NDQ4NjwvdXJsPjwvcmVsYXRlZC11cmxzPjwvdXJscz48Y3VzdG9t
MT5EZWNsYXJhdGlvbiBvZiBjb21wZXRpbmcgaW50ZXJlc3QgVGhlIGF1dGhvcnMgZGVjbGFyZSB0
aGUgZm9sbG93aW5nIGZpbmFuY2lhbCBpbnRlcmVzdHMvcGVyc29uYWwgcmVsYXRpb25zaGlwcyB3
aGljaCBtYXkgYmUgY29uc2lkZXJlZCBhcyBwb3RlbnRpYWwgY29tcGV0aW5nIGludGVyZXN0czog
TmlzaGkgS3VtYXJpIHJlcG9ydHMgZmluYW5jaWFsIHN1cHBvcnQgd2FzIHByb3ZpZGVkIGJ5IEJh
bmFyYXMgSGluZHUgVW5pdmVyc2l0eS4gTmlzaGkgS3VtYXJpIHJlcG9ydHMgYSByZWxhdGlvbnNo
aXAgd2l0aCBCYW5hcmFzIEhpbmR1IFVuaXZlcnNpdHkgdGhhdCBpbmNsdWRlczogZW1wbG95bWVu
dCBhbmQgZnVuZGluZyBncmFudHMuIElmIHRoZXJlIGFyZSBvdGhlciBhdXRob3JzLCB0aGV5IGRl
Y2xhcmUgdGhhdCB0aGV5IGhhdmUgbm8ga25vd24gY29tcGV0aW5nIGZpbmFuY2lhbCBpbnRlcmVz
dHMgb3IgcGVyc29uYWwgcmVsYXRpb25zaGlwcyB0aGF0IGNvdWxkIGhhdmUgYXBwZWFyZWQgdG8g
aW5mbHVlbmNlIHRoZSB3b3JrIHJlcG9ydGVkIGluIHRoaXMgcGFwZXIuPC9jdXN0b20xPjxlbGVj
dHJvbmljLXJlc291cmNlLW51bT4xMC4xMDE2L2oubWljcGF0aC4yMDI0LjEwNjc3OTwvZWxlY3Ry
b25pYy1yZXNvdXJjZS1udW0+PHJlbW90ZS1kYXRhYmFzZS1uYW1lPlB1Ymxpc2hlcjwvcmVtb3Rl
LWRhdGFiYXNlLW5hbWU+PHJlbW90ZS1kYXRhYmFzZS1wcm92aWRlcj5OTE08L3JlbW90ZS1kYXRh
YmFzZS1wcm92aWRlcj48L3JlY29yZD48L0NpdGU+PC9F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Gupta et al. 2024)</w:t>
            </w:r>
            <w:r w:rsidRPr="00BF262B">
              <w:rPr>
                <w:rFonts w:ascii="Arial" w:hAnsi="Arial" w:cs="Arial"/>
              </w:rPr>
              <w:fldChar w:fldCharType="end"/>
            </w:r>
          </w:p>
        </w:tc>
      </w:tr>
      <w:tr w:rsidR="00793A7C" w:rsidRPr="00BF262B" w14:paraId="028CFAD4" w14:textId="77777777" w:rsidTr="003A4E91">
        <w:trPr>
          <w:trHeight w:val="284"/>
          <w:jc w:val="right"/>
        </w:trPr>
        <w:tc>
          <w:tcPr>
            <w:tcW w:w="726" w:type="pct"/>
            <w:vAlign w:val="center"/>
          </w:tcPr>
          <w:p w14:paraId="73FC5751"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Ocimum </w:t>
            </w:r>
            <w:proofErr w:type="spellStart"/>
            <w:r w:rsidRPr="00015E6F">
              <w:rPr>
                <w:rFonts w:ascii="Arial" w:hAnsi="Arial" w:cs="Arial"/>
                <w:i/>
                <w:kern w:val="0"/>
                <w:sz w:val="22"/>
                <w:szCs w:val="22"/>
                <w14:ligatures w14:val="none"/>
              </w:rPr>
              <w:t>gratissimum</w:t>
            </w:r>
            <w:proofErr w:type="spellEnd"/>
            <w:r w:rsidRPr="00015E6F">
              <w:rPr>
                <w:rFonts w:ascii="Arial" w:hAnsi="Arial" w:cs="Arial"/>
                <w:i/>
                <w:kern w:val="0"/>
                <w:sz w:val="22"/>
                <w:szCs w:val="22"/>
                <w14:ligatures w14:val="none"/>
              </w:rPr>
              <w:t xml:space="preserve"> </w:t>
            </w:r>
            <w:r w:rsidRPr="0029242D">
              <w:rPr>
                <w:rFonts w:ascii="Arial" w:hAnsi="Arial" w:cs="Arial"/>
                <w:kern w:val="0"/>
                <w:sz w:val="22"/>
                <w:szCs w:val="22"/>
                <w14:ligatures w14:val="none"/>
              </w:rPr>
              <w:t>(gr-AgNPs)</w:t>
            </w:r>
            <w:r w:rsidRPr="00015E6F">
              <w:rPr>
                <w:rFonts w:ascii="Arial" w:hAnsi="Arial" w:cs="Arial"/>
                <w:i/>
                <w:kern w:val="0"/>
                <w:sz w:val="22"/>
                <w:szCs w:val="22"/>
                <w14:ligatures w14:val="none"/>
              </w:rPr>
              <w:t xml:space="preserve"> O. </w:t>
            </w:r>
            <w:proofErr w:type="spellStart"/>
            <w:r w:rsidRPr="00015E6F">
              <w:rPr>
                <w:rFonts w:ascii="Arial" w:hAnsi="Arial" w:cs="Arial"/>
                <w:i/>
                <w:kern w:val="0"/>
                <w:sz w:val="22"/>
                <w:szCs w:val="22"/>
                <w14:ligatures w14:val="none"/>
              </w:rPr>
              <w:t>tenuiflorum</w:t>
            </w:r>
            <w:proofErr w:type="spellEnd"/>
            <w:r w:rsidRPr="00015E6F">
              <w:rPr>
                <w:rFonts w:ascii="Arial" w:hAnsi="Arial" w:cs="Arial"/>
                <w:i/>
                <w:kern w:val="0"/>
                <w:sz w:val="22"/>
                <w:szCs w:val="22"/>
                <w14:ligatures w14:val="none"/>
              </w:rPr>
              <w:t xml:space="preserve"> </w:t>
            </w:r>
            <w:r w:rsidRPr="0029242D">
              <w:rPr>
                <w:rFonts w:ascii="Arial" w:hAnsi="Arial" w:cs="Arial"/>
                <w:kern w:val="0"/>
                <w:sz w:val="22"/>
                <w:szCs w:val="22"/>
                <w14:ligatures w14:val="none"/>
              </w:rPr>
              <w:t>(</w:t>
            </w:r>
            <w:proofErr w:type="spellStart"/>
            <w:r w:rsidRPr="0029242D">
              <w:rPr>
                <w:rFonts w:ascii="Arial" w:hAnsi="Arial" w:cs="Arial"/>
                <w:kern w:val="0"/>
                <w:sz w:val="22"/>
                <w:szCs w:val="22"/>
                <w14:ligatures w14:val="none"/>
              </w:rPr>
              <w:t>te</w:t>
            </w:r>
            <w:proofErr w:type="spellEnd"/>
            <w:r w:rsidRPr="0029242D">
              <w:rPr>
                <w:rFonts w:ascii="Arial" w:hAnsi="Arial" w:cs="Arial"/>
                <w:kern w:val="0"/>
                <w:sz w:val="22"/>
                <w:szCs w:val="22"/>
                <w14:ligatures w14:val="none"/>
              </w:rPr>
              <w:t>-</w:t>
            </w:r>
            <w:r w:rsidRPr="0029242D">
              <w:rPr>
                <w:rFonts w:ascii="Arial" w:hAnsi="Arial" w:cs="Arial"/>
                <w:kern w:val="0"/>
                <w:sz w:val="22"/>
                <w:szCs w:val="22"/>
                <w14:ligatures w14:val="none"/>
              </w:rPr>
              <w:lastRenderedPageBreak/>
              <w:t>AgNPs)</w:t>
            </w:r>
            <w:r w:rsidRPr="00015E6F">
              <w:rPr>
                <w:rFonts w:ascii="Arial" w:hAnsi="Arial" w:cs="Arial"/>
                <w:i/>
                <w:kern w:val="0"/>
                <w:sz w:val="22"/>
                <w:szCs w:val="22"/>
                <w14:ligatures w14:val="none"/>
              </w:rPr>
              <w:t xml:space="preserve"> and O. americanum </w:t>
            </w:r>
            <w:r w:rsidRPr="0029242D">
              <w:rPr>
                <w:rFonts w:ascii="Arial" w:hAnsi="Arial" w:cs="Arial"/>
                <w:kern w:val="0"/>
                <w:sz w:val="22"/>
                <w:szCs w:val="22"/>
                <w14:ligatures w14:val="none"/>
              </w:rPr>
              <w:t>(am-AgNPs)</w:t>
            </w:r>
          </w:p>
        </w:tc>
        <w:tc>
          <w:tcPr>
            <w:tcW w:w="1450" w:type="pct"/>
            <w:vAlign w:val="center"/>
          </w:tcPr>
          <w:p w14:paraId="32AEAFF1" w14:textId="77777777" w:rsidR="00793A7C" w:rsidRPr="00BF262B" w:rsidRDefault="00793A7C" w:rsidP="00793A7C">
            <w:pPr>
              <w:spacing w:after="120"/>
              <w:jc w:val="both"/>
              <w:rPr>
                <w:rFonts w:ascii="Arial" w:hAnsi="Arial" w:cs="Arial"/>
                <w:kern w:val="0"/>
                <w:sz w:val="22"/>
                <w:szCs w:val="22"/>
                <w14:ligatures w14:val="none"/>
              </w:rPr>
            </w:pPr>
            <w:r w:rsidRPr="00BF262B">
              <w:rPr>
                <w:rFonts w:ascii="Arial" w:hAnsi="Arial" w:cs="Arial"/>
                <w:kern w:val="0"/>
                <w:sz w:val="22"/>
                <w:szCs w:val="22"/>
                <w14:ligatures w14:val="none"/>
              </w:rPr>
              <w:lastRenderedPageBreak/>
              <w:t xml:space="preserve">69.0 +/- 5 nm for </w:t>
            </w:r>
            <w:proofErr w:type="spellStart"/>
            <w:r w:rsidRPr="00BF262B">
              <w:rPr>
                <w:rFonts w:ascii="Arial" w:hAnsi="Arial" w:cs="Arial"/>
                <w:kern w:val="0"/>
                <w:sz w:val="22"/>
                <w:szCs w:val="22"/>
                <w14:ligatures w14:val="none"/>
              </w:rPr>
              <w:t>te</w:t>
            </w:r>
            <w:proofErr w:type="spellEnd"/>
            <w:r w:rsidRPr="00BF262B">
              <w:rPr>
                <w:rFonts w:ascii="Arial" w:hAnsi="Arial" w:cs="Arial"/>
                <w:kern w:val="0"/>
                <w:sz w:val="22"/>
                <w:szCs w:val="22"/>
                <w14:ligatures w14:val="none"/>
              </w:rPr>
              <w:t xml:space="preserve">-AgNPs, </w:t>
            </w:r>
          </w:p>
          <w:p w14:paraId="72A09195" w14:textId="77777777" w:rsidR="00793A7C" w:rsidRPr="00BF262B" w:rsidRDefault="00793A7C" w:rsidP="00793A7C">
            <w:pPr>
              <w:spacing w:after="120"/>
              <w:jc w:val="both"/>
              <w:rPr>
                <w:rFonts w:ascii="Arial" w:hAnsi="Arial" w:cs="Arial"/>
                <w:kern w:val="0"/>
                <w:sz w:val="22"/>
                <w:szCs w:val="22"/>
                <w14:ligatures w14:val="none"/>
              </w:rPr>
            </w:pPr>
            <w:r w:rsidRPr="00BF262B">
              <w:rPr>
                <w:rFonts w:ascii="Arial" w:hAnsi="Arial" w:cs="Arial"/>
                <w:kern w:val="0"/>
                <w:sz w:val="22"/>
                <w:szCs w:val="22"/>
                <w14:ligatures w14:val="none"/>
              </w:rPr>
              <w:t xml:space="preserve">46.9 +/- 9 nm for gr-AgNPs, </w:t>
            </w:r>
          </w:p>
          <w:p w14:paraId="14FDE396"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58.5 +/- 18.7 nm for am-AgNPs</w:t>
            </w:r>
          </w:p>
        </w:tc>
        <w:tc>
          <w:tcPr>
            <w:tcW w:w="968" w:type="pct"/>
            <w:vAlign w:val="center"/>
          </w:tcPr>
          <w:p w14:paraId="6B10BF0A" w14:textId="77777777" w:rsidR="00793A7C" w:rsidRPr="00BF262B" w:rsidRDefault="00E53CA0" w:rsidP="00793A7C">
            <w:pPr>
              <w:spacing w:after="120"/>
              <w:jc w:val="both"/>
              <w:rPr>
                <w:rFonts w:ascii="Arial" w:hAnsi="Arial" w:cs="Arial"/>
                <w:sz w:val="22"/>
                <w:szCs w:val="22"/>
              </w:rPr>
            </w:pPr>
            <w:r>
              <w:rPr>
                <w:rFonts w:ascii="Arial" w:hAnsi="Arial" w:cs="Arial"/>
                <w:sz w:val="22"/>
                <w:szCs w:val="22"/>
              </w:rPr>
              <w:t>L</w:t>
            </w:r>
            <w:r w:rsidR="00793A7C" w:rsidRPr="00BF262B">
              <w:rPr>
                <w:rFonts w:ascii="Arial" w:hAnsi="Arial" w:cs="Arial"/>
                <w:sz w:val="22"/>
                <w:szCs w:val="22"/>
              </w:rPr>
              <w:t>eaf extract</w:t>
            </w:r>
          </w:p>
        </w:tc>
        <w:tc>
          <w:tcPr>
            <w:tcW w:w="884" w:type="pct"/>
            <w:vAlign w:val="center"/>
          </w:tcPr>
          <w:p w14:paraId="7C7DE2C2"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4711DB2" w14:textId="0B95D7FF"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bGV4PC9BdXRob3I+PFllYXI+MjAyNDwvWWVhcj48UmVj
TnVtPjkwPC9SZWNOdW0+PERpc3BsYXlUZXh0PihBbGV4IGV0IGFsLiAyMDI0KTwvRGlzcGxheVRl
eHQ+PHJlY29yZD48cmVjLW51bWJlcj45MDwvcmVjLW51bWJlcj48Zm9yZWlnbi1rZXlzPjxrZXkg
YXBwPSJFTiIgZGItaWQ9IjVzczU5dnN2MXgwMnppZWE1dzJwZnZwYTl2djB3d2Z6Znh4cCIgdGlt
ZXN0YW1wPSIxNzIwODQwMzY1Ij45MDwva2V5PjwvZm9yZWlnbi1rZXlzPjxyZWYtdHlwZSBuYW1l
PSJKb3VybmFsIEFydGljbGUiPjE3PC9yZWYtdHlwZT48Y29udHJpYnV0b3JzPjxhdXRob3JzPjxh
dXRob3I+QWxleCwgQS4gTS48L2F1dGhvcj48YXV0aG9yPlN1YmJ1cmFtYW4sIFMuPC9hdXRob3I+
PGF1dGhvcj5DaGF1aGFuLCBTLjwvYXV0aG9yPjxhdXRob3I+QWh1amEsIFYuPC9hdXRob3I+PGF1
dGhvcj5BYmRpLCBHLjwvYXV0aG9yPjxhdXRob3I+VGFyaWdoYXQsIE0uIEEuPC9hdXRob3I+PC9h
dXRob3JzPjwvY29udHJpYnV0b3JzPjxhdXRoLWFkZHJlc3M+RGVwYXJ0bWVudCBvZiBCaW90ZWNo
bm9sb2d5LCBTdCBKb3NlcGgmYXBvcztzIENvbGxlZ2UsIChBdXRvbm9tb3VzKSBhZmZpbGlhdGVk
IHRvIEJoYXJhdGhpZGFzYW4gVW5pdmVyc2l0eSwgVHJpY2h5LCBUYW1pbCBOYWR1LCBJbmRpYS4m
I3hEO0RlcGFydG1lbnQgb2YgQm90YW55LCBTdCBKb3NlcGgmYXBvcztzIENvbGxlZ2UsIChBdXRv
bm9tb3VzKSwgVHJpY2h5LCBUYW1pbCBOYWR1LCBJbmRpYS4mI3hEO1VuaXZlcnNpdHkgSW5zdGl0
dXRlIG9mIEJpb3RlY2hub2xvZ3ksIENoYW5kaWdhcmggVW5pdmVyc2l0eSBNb2hhbGkgKFB1bmph
YiksIEdoYXJ1YW4sIEluZGlhLiYjeEQ7VW5pdmVyc2l0eSBJbnN0aXR1dGUgb2YgQmlvdGVjaG5v
bG9neSBhbmQgVW5pdmVyc2l0eSBDZW50cmUgZm9yIFJlc2VhcmNoIGFuZCBEZXZlbG9wbWVudCBD
aGFuZGlnYXJoIFVuaXZlcnNpdHkgTW9oYWxpIChQdW5qYWIpLCBHaGFydWFuLCBJbmRpYS4gdmlz
aGFsLmUxNDQ4M0BjdW1haWwuaW4uJiN4RDtEZXBhcnRtZW50IG9mIEJpb3RlY2hub2xvZ3ksIFBl
cnNpYW4gR3VsZiBSZXNlYXJjaCBJbnN0aXR1dGUsIFBlcnNpYW4gR3VsZiBVbml2ZXJzaXR5LCBC
dXNoZWhyLCA3NTE2OSwgSXJhbi4gYWJkaUBwZ3UuYWMuaXIuJiN4RDtGYWN1bHR5IG9mIE5hbm8g
YW5kIEJpbyBTY2llbmNlIGFuZCBUZWNobm9sb2d5LCBQZXJzaWFuIEd1bGYgVW5pdmVyc2l0eSwg
QnVzaGVociwgNzUxNjksIElyYW4uIG1hdGFyaWdoYXRAcGd1LmFjLmlyLjwvYXV0aC1hZGRyZXNz
Pjx0aXRsZXM+PHRpdGxlPkdyZWVuIHN5bnRoZXNpcyBvZiBzaWx2ZXIgbmFub3BhcnRpY2xlIHBy
ZXBhcmVkIHdpdGggT2NpbXVtIHNwZWNpZXMgYW5kIGFzc2Vzc21lbnQgb2YgYW50aWNhbmNlciBw
b3RlbnRpYWw8L3RpdGxlPjxzZWNvbmRhcnktdGl0bGU+U2NpIFJlcDwvc2Vjb25kYXJ5LXRpdGxl
PjwvdGl0bGVzPjxwZXJpb2RpY2FsPjxmdWxsLXRpdGxlPlNjaSBSZXA8L2Z1bGwtdGl0bGU+PC9w
ZXJpb2RpY2FsPjxwYWdlcz4xMTcwNzwvcGFnZXM+PHZvbHVtZT4xNDwvdm9sdW1lPjxudW1iZXI+
MTwvbnVtYmVyPjxlZGl0aW9uPjIwMjQwNTIyPC9lZGl0aW9uPjxrZXl3b3Jkcz48a2V5d29yZD4q
U2lsdmVyL2NoZW1pc3RyeS9waGFybWFjb2xvZ3k8L2tleXdvcmQ+PGtleXdvcmQ+Kk1ldGFsIE5h
bm9wYXJ0aWNsZXMvY2hlbWlzdHJ5PC9rZXl3b3JkPjxrZXl3b3JkPkh1bWFuczwva2V5d29yZD48
a2V5d29yZD4qR3JlZW4gQ2hlbWlzdHJ5IFRlY2hub2xvZ3kvbWV0aG9kczwva2V5d29yZD48a2V5
d29yZD4qQW50aW5lb3BsYXN0aWMgQWdlbnRzL3BoYXJtYWNvbG9neS9jaGVtaXN0cnkvY2hlbWlj
YWwgc3ludGhlc2lzPC9rZXl3b3JkPjxrZXl3b3JkPipPY2ltdW0vY2hlbWlzdHJ5PC9rZXl3b3Jk
PjxrZXl3b3JkPk1DRi03IENlbGxzPC9rZXl3b3JkPjxrZXl3b3JkPk1pY3JvYmlhbCBTZW5zaXRp
dml0eSBUZXN0czwva2V5d29yZD48a2V5d29yZD5QbGFudCBFeHRyYWN0cy9jaGVtaXN0cnkvcGhh
cm1hY29sb2d5PC9rZXl3b3JkPjxrZXl3b3JkPkFudGktSW5mZWN0aXZlIEFnZW50cy9waGFybWFj
b2xvZ3kvY2hlbWlzdHJ5L2NoZW1pY2FsIHN5bnRoZXNpczwva2V5d29yZD48a2V5d29yZD5BcG9w
dG9zaXMvZHJ1ZyBlZmZlY3RzPC9rZXl3b3JkPjxrZXl3b3JkPlBhcnRpY2xlIFNpemU8L2tleXdv
cmQ+PGtleXdvcmQ+QW50aWNhbmNlciBhY3Rpdml0eTwva2V5d29yZD48a2V5d29yZD5BbnRpbWlj
cm9iaWFsIGFjdGl2aXR5PC9rZXl3b3JkPjxrZXl3b3JkPkdyZWVuIHN5bnRoZXNpczwva2V5d29y
ZD48a2V5d29yZD5TaWx2ZXIgbmFub3BhcnRpY2xlczwva2V5d29yZD48L2tleXdvcmRzPjxkYXRl
cz48eWVhcj4yMDI0PC95ZWFyPjxwdWItZGF0ZXM+PGRhdGU+TWF5IDIyPC9kYXRlPjwvcHViLWRh
dGVzPjwvZGF0ZXM+PGlzYm4+MjA0NS0yMzIyIChFbGVjdHJvbmljKSYjeEQ7MjA0NS0yMzIyIChM
aW5raW5nKTwvaXNibj48YWNjZXNzaW9uLW51bT4zODc3NzgxODwvYWNjZXNzaW9uLW51bT48dXJs
cz48cmVsYXRlZC11cmxzPjx1cmw+aHR0cHM6Ly93d3cubmNiaS5ubG0ubmloLmdvdi9wdWJtZWQv
Mzg3Nzc4MTg8L3VybD48dXJsPmh0dHBzOi8vd3d3Lm5jYmkubmxtLm5paC5nb3YvcG1jL2FydGlj
bGVzL1BNQzExMTExNzQyL3BkZi80MTU5OF8yMDI0X0FydGljbGVfNjE5NDYucGRmPC91cmw+PC9y
ZWxhdGVkLXVybHM+PC91cmxzPjxjdXN0b20xPlRoZSBhdXRob3JzIGRlY2xhcmUgbm8gY29tcGV0
aW5nIGludGVyZXN0cy48L2N1c3RvbTE+PGN1c3RvbTI+UE1DMTExMTE3NDI8L2N1c3RvbTI+PGVs
ZWN0cm9uaWMtcmVzb3VyY2UtbnVtPjEwLjEwMzgvczQxNTk4LTAyNC02MTk0Ni15PC9lbGVjdHJv
bmljLXJlc291cmNlLW51bT48cmVtb3RlLWRhdGFiYXNlLW5hbWU+TWVkbGluZTwvcmVtb3RlLWRh
dGFiYXNlLW5hbWU+PHJlbW90ZS1kYXRhYmFzZS1wcm92aWRlcj5OTE08L3JlbW90ZS1kYXRhYmFz
ZS1wcm92aWRlcj48L3JlY29yZD48L0NpdGU+PC9F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bGV4PC9BdXRob3I+PFllYXI+MjAyNDwvWWVhcj48UmVj
TnVtPjkwPC9SZWNOdW0+PERpc3BsYXlUZXh0PihBbGV4IGV0IGFsLiAyMDI0KTwvRGlzcGxheVRl
eHQ+PHJlY29yZD48cmVjLW51bWJlcj45MDwvcmVjLW51bWJlcj48Zm9yZWlnbi1rZXlzPjxrZXkg
YXBwPSJFTiIgZGItaWQ9IjVzczU5dnN2MXgwMnppZWE1dzJwZnZwYTl2djB3d2Z6Znh4cCIgdGlt
ZXN0YW1wPSIxNzIwODQwMzY1Ij45MDwva2V5PjwvZm9yZWlnbi1rZXlzPjxyZWYtdHlwZSBuYW1l
PSJKb3VybmFsIEFydGljbGUiPjE3PC9yZWYtdHlwZT48Y29udHJpYnV0b3JzPjxhdXRob3JzPjxh
dXRob3I+QWxleCwgQS4gTS48L2F1dGhvcj48YXV0aG9yPlN1YmJ1cmFtYW4sIFMuPC9hdXRob3I+
PGF1dGhvcj5DaGF1aGFuLCBTLjwvYXV0aG9yPjxhdXRob3I+QWh1amEsIFYuPC9hdXRob3I+PGF1
dGhvcj5BYmRpLCBHLjwvYXV0aG9yPjxhdXRob3I+VGFyaWdoYXQsIE0uIEEuPC9hdXRob3I+PC9h
dXRob3JzPjwvY29udHJpYnV0b3JzPjxhdXRoLWFkZHJlc3M+RGVwYXJ0bWVudCBvZiBCaW90ZWNo
bm9sb2d5LCBTdCBKb3NlcGgmYXBvcztzIENvbGxlZ2UsIChBdXRvbm9tb3VzKSBhZmZpbGlhdGVk
IHRvIEJoYXJhdGhpZGFzYW4gVW5pdmVyc2l0eSwgVHJpY2h5LCBUYW1pbCBOYWR1LCBJbmRpYS4m
I3hEO0RlcGFydG1lbnQgb2YgQm90YW55LCBTdCBKb3NlcGgmYXBvcztzIENvbGxlZ2UsIChBdXRv
bm9tb3VzKSwgVHJpY2h5LCBUYW1pbCBOYWR1LCBJbmRpYS4mI3hEO1VuaXZlcnNpdHkgSW5zdGl0
dXRlIG9mIEJpb3RlY2hub2xvZ3ksIENoYW5kaWdhcmggVW5pdmVyc2l0eSBNb2hhbGkgKFB1bmph
YiksIEdoYXJ1YW4sIEluZGlhLiYjeEQ7VW5pdmVyc2l0eSBJbnN0aXR1dGUgb2YgQmlvdGVjaG5v
bG9neSBhbmQgVW5pdmVyc2l0eSBDZW50cmUgZm9yIFJlc2VhcmNoIGFuZCBEZXZlbG9wbWVudCBD
aGFuZGlnYXJoIFVuaXZlcnNpdHkgTW9oYWxpIChQdW5qYWIpLCBHaGFydWFuLCBJbmRpYS4gdmlz
aGFsLmUxNDQ4M0BjdW1haWwuaW4uJiN4RDtEZXBhcnRtZW50IG9mIEJpb3RlY2hub2xvZ3ksIFBl
cnNpYW4gR3VsZiBSZXNlYXJjaCBJbnN0aXR1dGUsIFBlcnNpYW4gR3VsZiBVbml2ZXJzaXR5LCBC
dXNoZWhyLCA3NTE2OSwgSXJhbi4gYWJkaUBwZ3UuYWMuaXIuJiN4RDtGYWN1bHR5IG9mIE5hbm8g
YW5kIEJpbyBTY2llbmNlIGFuZCBUZWNobm9sb2d5LCBQZXJzaWFuIEd1bGYgVW5pdmVyc2l0eSwg
QnVzaGVociwgNzUxNjksIElyYW4uIG1hdGFyaWdoYXRAcGd1LmFjLmlyLjwvYXV0aC1hZGRyZXNz
Pjx0aXRsZXM+PHRpdGxlPkdyZWVuIHN5bnRoZXNpcyBvZiBzaWx2ZXIgbmFub3BhcnRpY2xlIHBy
ZXBhcmVkIHdpdGggT2NpbXVtIHNwZWNpZXMgYW5kIGFzc2Vzc21lbnQgb2YgYW50aWNhbmNlciBw
b3RlbnRpYWw8L3RpdGxlPjxzZWNvbmRhcnktdGl0bGU+U2NpIFJlcDwvc2Vjb25kYXJ5LXRpdGxl
PjwvdGl0bGVzPjxwZXJpb2RpY2FsPjxmdWxsLXRpdGxlPlNjaSBSZXA8L2Z1bGwtdGl0bGU+PC9w
ZXJpb2RpY2FsPjxwYWdlcz4xMTcwNzwvcGFnZXM+PHZvbHVtZT4xNDwvdm9sdW1lPjxudW1iZXI+
MTwvbnVtYmVyPjxlZGl0aW9uPjIwMjQwNTIyPC9lZGl0aW9uPjxrZXl3b3Jkcz48a2V5d29yZD4q
U2lsdmVyL2NoZW1pc3RyeS9waGFybWFjb2xvZ3k8L2tleXdvcmQ+PGtleXdvcmQ+Kk1ldGFsIE5h
bm9wYXJ0aWNsZXMvY2hlbWlzdHJ5PC9rZXl3b3JkPjxrZXl3b3JkPkh1bWFuczwva2V5d29yZD48
a2V5d29yZD4qR3JlZW4gQ2hlbWlzdHJ5IFRlY2hub2xvZ3kvbWV0aG9kczwva2V5d29yZD48a2V5
d29yZD4qQW50aW5lb3BsYXN0aWMgQWdlbnRzL3BoYXJtYWNvbG9neS9jaGVtaXN0cnkvY2hlbWlj
YWwgc3ludGhlc2lzPC9rZXl3b3JkPjxrZXl3b3JkPipPY2ltdW0vY2hlbWlzdHJ5PC9rZXl3b3Jk
PjxrZXl3b3JkPk1DRi03IENlbGxzPC9rZXl3b3JkPjxrZXl3b3JkPk1pY3JvYmlhbCBTZW5zaXRp
dml0eSBUZXN0czwva2V5d29yZD48a2V5d29yZD5QbGFudCBFeHRyYWN0cy9jaGVtaXN0cnkvcGhh
cm1hY29sb2d5PC9rZXl3b3JkPjxrZXl3b3JkPkFudGktSW5mZWN0aXZlIEFnZW50cy9waGFybWFj
b2xvZ3kvY2hlbWlzdHJ5L2NoZW1pY2FsIHN5bnRoZXNpczwva2V5d29yZD48a2V5d29yZD5BcG9w
dG9zaXMvZHJ1ZyBlZmZlY3RzPC9rZXl3b3JkPjxrZXl3b3JkPlBhcnRpY2xlIFNpemU8L2tleXdv
cmQ+PGtleXdvcmQ+QW50aWNhbmNlciBhY3Rpdml0eTwva2V5d29yZD48a2V5d29yZD5BbnRpbWlj
cm9iaWFsIGFjdGl2aXR5PC9rZXl3b3JkPjxrZXl3b3JkPkdyZWVuIHN5bnRoZXNpczwva2V5d29y
ZD48a2V5d29yZD5TaWx2ZXIgbmFub3BhcnRpY2xlczwva2V5d29yZD48L2tleXdvcmRzPjxkYXRl
cz48eWVhcj4yMDI0PC95ZWFyPjxwdWItZGF0ZXM+PGRhdGU+TWF5IDIyPC9kYXRlPjwvcHViLWRh
dGVzPjwvZGF0ZXM+PGlzYm4+MjA0NS0yMzIyIChFbGVjdHJvbmljKSYjeEQ7MjA0NS0yMzIyIChM
aW5raW5nKTwvaXNibj48YWNjZXNzaW9uLW51bT4zODc3NzgxODwvYWNjZXNzaW9uLW51bT48dXJs
cz48cmVsYXRlZC11cmxzPjx1cmw+aHR0cHM6Ly93d3cubmNiaS5ubG0ubmloLmdvdi9wdWJtZWQv
Mzg3Nzc4MTg8L3VybD48dXJsPmh0dHBzOi8vd3d3Lm5jYmkubmxtLm5paC5nb3YvcG1jL2FydGlj
bGVzL1BNQzExMTExNzQyL3BkZi80MTU5OF8yMDI0X0FydGljbGVfNjE5NDYucGRmPC91cmw+PC9y
ZWxhdGVkLXVybHM+PC91cmxzPjxjdXN0b20xPlRoZSBhdXRob3JzIGRlY2xhcmUgbm8gY29tcGV0
aW5nIGludGVyZXN0cy48L2N1c3RvbTE+PGN1c3RvbTI+UE1DMTExMTE3NDI8L2N1c3RvbTI+PGVs
ZWN0cm9uaWMtcmVzb3VyY2UtbnVtPjEwLjEwMzgvczQxNTk4LTAyNC02MTk0Ni15PC9lbGVjdHJv
bmljLXJlc291cmNlLW51bT48cmVtb3RlLWRhdGFiYXNlLW5hbWU+TWVkbGluZTwvcmVtb3RlLWRh
dGFiYXNlLW5hbWU+PHJlbW90ZS1kYXRhYmFzZS1wcm92aWRlcj5OTE08L3JlbW90ZS1kYXRhYmFz
ZS1wcm92aWRlcj48L3JlY29yZD48L0NpdGU+PC9F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lex et al. 2024)</w:t>
            </w:r>
            <w:r w:rsidRPr="00BF262B">
              <w:rPr>
                <w:rFonts w:ascii="Arial" w:hAnsi="Arial" w:cs="Arial"/>
              </w:rPr>
              <w:fldChar w:fldCharType="end"/>
            </w:r>
          </w:p>
        </w:tc>
      </w:tr>
      <w:tr w:rsidR="00793A7C" w:rsidRPr="00BF262B" w14:paraId="245C5F77" w14:textId="77777777" w:rsidTr="003A4E91">
        <w:trPr>
          <w:trHeight w:val="284"/>
          <w:jc w:val="right"/>
        </w:trPr>
        <w:tc>
          <w:tcPr>
            <w:tcW w:w="726" w:type="pct"/>
            <w:vAlign w:val="center"/>
          </w:tcPr>
          <w:p w14:paraId="757F3D3A"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Aconitum Leave</w:t>
            </w:r>
          </w:p>
        </w:tc>
        <w:tc>
          <w:tcPr>
            <w:tcW w:w="1450" w:type="pct"/>
            <w:vAlign w:val="center"/>
          </w:tcPr>
          <w:p w14:paraId="2D5CCC57"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5-10 nm, spherical</w:t>
            </w:r>
          </w:p>
        </w:tc>
        <w:tc>
          <w:tcPr>
            <w:tcW w:w="968" w:type="pct"/>
            <w:vAlign w:val="center"/>
          </w:tcPr>
          <w:p w14:paraId="5C17F028"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Crude extract of plant material</w:t>
            </w:r>
          </w:p>
        </w:tc>
        <w:tc>
          <w:tcPr>
            <w:tcW w:w="884" w:type="pct"/>
            <w:vAlign w:val="center"/>
          </w:tcPr>
          <w:p w14:paraId="1D652479"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C34E5B0" w14:textId="356F3EFA"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aG1hZDwvQXV0aG9yPjxZZWFyPjIwMjQ8L1llYXI+PFJl
Y051bT45MjwvUmVjTnVtPjxEaXNwbGF5VGV4dD4oQWhtYWQgZXQgYWwuIDIwMjRiKTwvRGlzcGxh
eVRleHQ+PHJlY29yZD48cmVjLW51bWJlcj45MjwvcmVjLW51bWJlcj48Zm9yZWlnbi1rZXlzPjxr
ZXkgYXBwPSJFTiIgZGItaWQ9IjVzczU5dnN2MXgwMnppZWE1dzJwZnZwYTl2djB3d2Z6Znh4cCIg
dGltZXN0YW1wPSIxNzIwODQwMzY1Ij45Mjwva2V5PjwvZm9yZWlnbi1rZXlzPjxyZWYtdHlwZSBu
YW1lPSJKb3VybmFsIEFydGljbGUiPjE3PC9yZWYtdHlwZT48Y29udHJpYnV0b3JzPjxhdXRob3Jz
PjxhdXRob3I+QWhtYWQsIFMuPC9hdXRob3I+PGF1dGhvcj5YdSwgUS48L2F1dGhvcj48YXV0aG9y
PlRhcmlxLCBNLjwvYXV0aG9yPjxhdXRob3I+U29uZywgTS48L2F1dGhvcj48YXV0aG9yPkxpdSwg
Qy48L2F1dGhvcj48YXV0aG9yPllhbiwgSC48L2F1dGhvcj48L2F1dGhvcnM+PC9jb250cmlidXRv
cnM+PGF1dGgtYWRkcmVzcz5TY2hvb2wgb2YgQ2hlbWlzdHJ5IGFuZCBCaW9sb2dpY2FsIEVuZ2lu
ZWVyaW5nLCBVbml2ZXJzaXR5IG9mIFNjaWVuY2UgYW5kIFRlY2hub2xvZ3kgQmVpamluZywgQmVp
amluZyAxMDAwODMsIENoaW5hLiYjeEQ7U3RhdGUgS2V5IExhYm9yYXRvcnkgb2YgQ2hlbWljYWwg
UmVzb3VyY2UgRW5naW5lZXJpbmcsIEJlaWppbmcgVW5pdmVyc2l0eSBvZiBDaGVtaWNhbCBUZWNo
bm9sb2d5LCBCZWlqaW5nIDEwMDAyOSwgQ2hpbmEuPC9hdXRoLWFkZHJlc3M+PHRpdGxlcz48dGl0
bGU+QXNzZXNzaW5nIHRoZSBQb3RlbnRpYWwgb2YgQWNvbml0dW0gTGFldmUgRXh0cmFjdCBmb3Ig
QmlvZ2VuaWMgU2lsdmVyIGFuZCBHb2xkIE5hbm9wYXJ0aWNsZSBTeW50aGVzaXMgYW5kIFRoZWly
IEJpb2xvZ2ljYWwgYW5kIENhdGFseXRpYyBBcHBsaWNhdGlvbnM8L3RpdGxlPjxzZWNvbmRhcnkt
dGl0bGU+TW9sZWN1bGVzPC9zZWNvbmRhcnktdGl0bGU+PC90aXRsZXM+PHBlcmlvZGljYWw+PGZ1
bGwtdGl0bGU+TW9sZWN1bGVzPC9mdWxsLXRpdGxlPjwvcGVyaW9kaWNhbD48dm9sdW1lPjI5PC92
b2x1bWU+PG51bWJlcj4xMTwvbnVtYmVyPjxlZGl0aW9uPjIwMjQwNjAzPC9lZGl0aW9uPjxrZXl3
b3Jkcz48a2V5d29yZD4qTWV0YWwgTmFub3BhcnRpY2xlcy9jaGVtaXN0cnk8L2tleXdvcmQ+PGtl
eXdvcmQ+KlNpbHZlci9jaGVtaXN0cnk8L2tleXdvcmQ+PGtleXdvcmQ+KkdvbGQvY2hlbWlzdHJ5
PC9rZXl3b3JkPjxrZXl3b3JkPipQbGFudCBFeHRyYWN0cy9jaGVtaXN0cnkvcGhhcm1hY29sb2d5
PC9rZXl3b3JkPjxrZXl3b3JkPipBY29uaXR1bS9jaGVtaXN0cnk8L2tleXdvcmQ+PGtleXdvcmQ+
KkFudGktQmFjdGVyaWFsIEFnZW50cy9waGFybWFjb2xvZ3kvY2hlbWlzdHJ5L2NoZW1pY2FsIHN5
bnRoZXNpczwva2V5d29yZD48a2V5d29yZD5DYXRhbHlzaXM8L2tleXdvcmQ+PGtleXdvcmQ+KkFu
dGlveGlkYW50cy9jaGVtaXN0cnkvcGhhcm1hY29sb2d5L2NoZW1pY2FsIHN5bnRoZXNpczwva2V5
d29yZD48a2V5d29yZD5NaWNyb2JpYWwgU2Vuc2l0aXZpdHkgVGVzdHM8L2tleXdvcmQ+PGtleXdv
cmQ+U3RhcGh5bG9jb2NjdXMgYXVyZXVzL2RydWcgZWZmZWN0czwva2V5d29yZD48a2V5d29yZD5H
cmVlbiBDaGVtaXN0cnkgVGVjaG5vbG9neTwva2V5d29yZD48a2V5d29yZD5Fc2NoZXJpY2hpYSBj
b2xpL2RydWcgZWZmZWN0czwva2V5d29yZD48a2V5d29yZD5BY29uaXR1bSBMYWV2ZTwva2V5d29y
ZD48a2V5d29yZD5BZyBhbmQgQXUgbmFub3BhcnRpY2xlczwva2V5d29yZD48a2V5d29yZD5iaW9s
b2dpY2FsIGFzc2F5czwva2V5d29yZD48a2V5d29yZD5ncmVlbiBzeW50aGVzaXM8L2tleXdvcmQ+
PGtleXdvcmQ+cGhvdG9jYXRhbHlzaXM8L2tleXdvcmQ+PC9rZXl3b3Jkcz48ZGF0ZXM+PHllYXI+
MjAyNDwveWVhcj48cHViLWRhdGVzPjxkYXRlPkp1biAzPC9kYXRlPjwvcHViLWRhdGVzPjwvZGF0
ZXM+PGlzYm4+MTQyMC0zMDQ5IChFbGVjdHJvbmljKSYjeEQ7MTQyMC0zMDQ5IChMaW5raW5nKTwv
aXNibj48YWNjZXNzaW9uLW51bT4zODg5MzUxNTwvYWNjZXNzaW9uLW51bT48dXJscz48cmVsYXRl
ZC11cmxzPjx1cmw+aHR0cHM6Ly93d3cubmNiaS5ubG0ubmloLmdvdi9wdWJtZWQvMzg4OTM1MTU8
L3VybD48dXJsPmh0dHBzOi8vd3d3Lm5jYmkubmxtLm5paC5nb3YvcG1jL2FydGljbGVzL1BNQzEx
MTczODg4L3BkZi9tb2xlY3VsZXMtMjktMDI2NDAucGRm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MTExNzM4ODg8L2N1c3RvbTI+PGVs
ZWN0cm9uaWMtcmVzb3VyY2UtbnVtPjEwLjMzOTAvbW9sZWN1bGVzMjkxMTI2NDA8L2VsZWN0cm9u
aWMtcmVzb3VyY2UtbnVtPjxyZW1vdGUtZGF0YWJhc2UtbmFtZT5NZWRsaW5lPC9yZW1vdGUtZGF0
YWJhc2UtbmFtZT48cmVtb3RlLWRhdGFiYXNlLXByb3ZpZGVyPk5MTTwvcmVtb3RlLWRhdGFiYXNl
LXByb3ZpZGVyPjwvcmVjb3JkPjwvQ2l0ZT48L0VuZE5vdGU+AG==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aG1hZDwvQXV0aG9yPjxZZWFyPjIwMjQ8L1llYXI+PFJl
Y051bT45MjwvUmVjTnVtPjxEaXNwbGF5VGV4dD4oQWhtYWQgZXQgYWwuIDIwMjRiKTwvRGlzcGxh
eVRleHQ+PHJlY29yZD48cmVjLW51bWJlcj45MjwvcmVjLW51bWJlcj48Zm9yZWlnbi1rZXlzPjxr
ZXkgYXBwPSJFTiIgZGItaWQ9IjVzczU5dnN2MXgwMnppZWE1dzJwZnZwYTl2djB3d2Z6Znh4cCIg
dGltZXN0YW1wPSIxNzIwODQwMzY1Ij45Mjwva2V5PjwvZm9yZWlnbi1rZXlzPjxyZWYtdHlwZSBu
YW1lPSJKb3VybmFsIEFydGljbGUiPjE3PC9yZWYtdHlwZT48Y29udHJpYnV0b3JzPjxhdXRob3Jz
PjxhdXRob3I+QWhtYWQsIFMuPC9hdXRob3I+PGF1dGhvcj5YdSwgUS48L2F1dGhvcj48YXV0aG9y
PlRhcmlxLCBNLjwvYXV0aG9yPjxhdXRob3I+U29uZywgTS48L2F1dGhvcj48YXV0aG9yPkxpdSwg
Qy48L2F1dGhvcj48YXV0aG9yPllhbiwgSC48L2F1dGhvcj48L2F1dGhvcnM+PC9jb250cmlidXRv
cnM+PGF1dGgtYWRkcmVzcz5TY2hvb2wgb2YgQ2hlbWlzdHJ5IGFuZCBCaW9sb2dpY2FsIEVuZ2lu
ZWVyaW5nLCBVbml2ZXJzaXR5IG9mIFNjaWVuY2UgYW5kIFRlY2hub2xvZ3kgQmVpamluZywgQmVp
amluZyAxMDAwODMsIENoaW5hLiYjeEQ7U3RhdGUgS2V5IExhYm9yYXRvcnkgb2YgQ2hlbWljYWwg
UmVzb3VyY2UgRW5naW5lZXJpbmcsIEJlaWppbmcgVW5pdmVyc2l0eSBvZiBDaGVtaWNhbCBUZWNo
bm9sb2d5LCBCZWlqaW5nIDEwMDAyOSwgQ2hpbmEuPC9hdXRoLWFkZHJlc3M+PHRpdGxlcz48dGl0
bGU+QXNzZXNzaW5nIHRoZSBQb3RlbnRpYWwgb2YgQWNvbml0dW0gTGFldmUgRXh0cmFjdCBmb3Ig
QmlvZ2VuaWMgU2lsdmVyIGFuZCBHb2xkIE5hbm9wYXJ0aWNsZSBTeW50aGVzaXMgYW5kIFRoZWly
IEJpb2xvZ2ljYWwgYW5kIENhdGFseXRpYyBBcHBsaWNhdGlvbnM8L3RpdGxlPjxzZWNvbmRhcnkt
dGl0bGU+TW9sZWN1bGVzPC9zZWNvbmRhcnktdGl0bGU+PC90aXRsZXM+PHBlcmlvZGljYWw+PGZ1
bGwtdGl0bGU+TW9sZWN1bGVzPC9mdWxsLXRpdGxlPjwvcGVyaW9kaWNhbD48dm9sdW1lPjI5PC92
b2x1bWU+PG51bWJlcj4xMTwvbnVtYmVyPjxlZGl0aW9uPjIwMjQwNjAzPC9lZGl0aW9uPjxrZXl3
b3Jkcz48a2V5d29yZD4qTWV0YWwgTmFub3BhcnRpY2xlcy9jaGVtaXN0cnk8L2tleXdvcmQ+PGtl
eXdvcmQ+KlNpbHZlci9jaGVtaXN0cnk8L2tleXdvcmQ+PGtleXdvcmQ+KkdvbGQvY2hlbWlzdHJ5
PC9rZXl3b3JkPjxrZXl3b3JkPipQbGFudCBFeHRyYWN0cy9jaGVtaXN0cnkvcGhhcm1hY29sb2d5
PC9rZXl3b3JkPjxrZXl3b3JkPipBY29uaXR1bS9jaGVtaXN0cnk8L2tleXdvcmQ+PGtleXdvcmQ+
KkFudGktQmFjdGVyaWFsIEFnZW50cy9waGFybWFjb2xvZ3kvY2hlbWlzdHJ5L2NoZW1pY2FsIHN5
bnRoZXNpczwva2V5d29yZD48a2V5d29yZD5DYXRhbHlzaXM8L2tleXdvcmQ+PGtleXdvcmQ+KkFu
dGlveGlkYW50cy9jaGVtaXN0cnkvcGhhcm1hY29sb2d5L2NoZW1pY2FsIHN5bnRoZXNpczwva2V5
d29yZD48a2V5d29yZD5NaWNyb2JpYWwgU2Vuc2l0aXZpdHkgVGVzdHM8L2tleXdvcmQ+PGtleXdv
cmQ+U3RhcGh5bG9jb2NjdXMgYXVyZXVzL2RydWcgZWZmZWN0czwva2V5d29yZD48a2V5d29yZD5H
cmVlbiBDaGVtaXN0cnkgVGVjaG5vbG9neTwva2V5d29yZD48a2V5d29yZD5Fc2NoZXJpY2hpYSBj
b2xpL2RydWcgZWZmZWN0czwva2V5d29yZD48a2V5d29yZD5BY29uaXR1bSBMYWV2ZTwva2V5d29y
ZD48a2V5d29yZD5BZyBhbmQgQXUgbmFub3BhcnRpY2xlczwva2V5d29yZD48a2V5d29yZD5iaW9s
b2dpY2FsIGFzc2F5czwva2V5d29yZD48a2V5d29yZD5ncmVlbiBzeW50aGVzaXM8L2tleXdvcmQ+
PGtleXdvcmQ+cGhvdG9jYXRhbHlzaXM8L2tleXdvcmQ+PC9rZXl3b3Jkcz48ZGF0ZXM+PHllYXI+
MjAyNDwveWVhcj48cHViLWRhdGVzPjxkYXRlPkp1biAzPC9kYXRlPjwvcHViLWRhdGVzPjwvZGF0
ZXM+PGlzYm4+MTQyMC0zMDQ5IChFbGVjdHJvbmljKSYjeEQ7MTQyMC0zMDQ5IChMaW5raW5nKTwv
aXNibj48YWNjZXNzaW9uLW51bT4zODg5MzUxNTwvYWNjZXNzaW9uLW51bT48dXJscz48cmVsYXRl
ZC11cmxzPjx1cmw+aHR0cHM6Ly93d3cubmNiaS5ubG0ubmloLmdvdi9wdWJtZWQvMzg4OTM1MTU8
L3VybD48dXJsPmh0dHBzOi8vd3d3Lm5jYmkubmxtLm5paC5nb3YvcG1jL2FydGljbGVzL1BNQzEx
MTczODg4L3BkZi9tb2xlY3VsZXMtMjktMDI2NDAucGRm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MTExNzM4ODg8L2N1c3RvbTI+PGVs
ZWN0cm9uaWMtcmVzb3VyY2UtbnVtPjEwLjMzOTAvbW9sZWN1bGVzMjkxMTI2NDA8L2VsZWN0cm9u
aWMtcmVzb3VyY2UtbnVtPjxyZW1vdGUtZGF0YWJhc2UtbmFtZT5NZWRsaW5lPC9yZW1vdGUtZGF0
YWJhc2UtbmFtZT48cmVtb3RlLWRhdGFiYXNlLXByb3ZpZGVyPk5MTTwvcmVtb3RlLWRhdGFiYXNl
LXByb3ZpZGVyPjwvcmVjb3JkPjwvQ2l0ZT48L0VuZE5vdGU+AG==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hmad et al. 2024b)</w:t>
            </w:r>
            <w:r w:rsidRPr="00BF262B">
              <w:rPr>
                <w:rFonts w:ascii="Arial" w:hAnsi="Arial" w:cs="Arial"/>
              </w:rPr>
              <w:fldChar w:fldCharType="end"/>
            </w:r>
          </w:p>
        </w:tc>
      </w:tr>
      <w:tr w:rsidR="00793A7C" w:rsidRPr="00BF262B" w14:paraId="43C0CE6E" w14:textId="77777777" w:rsidTr="003A4E91">
        <w:trPr>
          <w:trHeight w:val="284"/>
          <w:jc w:val="right"/>
        </w:trPr>
        <w:tc>
          <w:tcPr>
            <w:tcW w:w="726" w:type="pct"/>
            <w:vAlign w:val="center"/>
          </w:tcPr>
          <w:p w14:paraId="06C7197F"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Vigna unguiculata (L) Walp</w:t>
            </w:r>
          </w:p>
        </w:tc>
        <w:tc>
          <w:tcPr>
            <w:tcW w:w="1450" w:type="pct"/>
            <w:vAlign w:val="center"/>
          </w:tcPr>
          <w:p w14:paraId="1F29D8A2"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5 to 13 nm</w:t>
            </w:r>
          </w:p>
        </w:tc>
        <w:tc>
          <w:tcPr>
            <w:tcW w:w="968" w:type="pct"/>
            <w:vAlign w:val="center"/>
          </w:tcPr>
          <w:p w14:paraId="23687ADF" w14:textId="77777777" w:rsidR="00793A7C" w:rsidRPr="00BF262B" w:rsidRDefault="00E53CA0" w:rsidP="00793A7C">
            <w:pPr>
              <w:spacing w:after="120"/>
              <w:jc w:val="both"/>
              <w:rPr>
                <w:rFonts w:ascii="Arial" w:hAnsi="Arial" w:cs="Arial"/>
                <w:sz w:val="22"/>
                <w:szCs w:val="22"/>
              </w:rPr>
            </w:pPr>
            <w:r>
              <w:rPr>
                <w:rFonts w:ascii="Arial" w:hAnsi="Arial" w:cs="Arial"/>
                <w:sz w:val="22"/>
                <w:szCs w:val="22"/>
              </w:rPr>
              <w:t>Leaf e</w:t>
            </w:r>
            <w:r w:rsidR="00793A7C" w:rsidRPr="00BF262B">
              <w:rPr>
                <w:rFonts w:ascii="Arial" w:hAnsi="Arial" w:cs="Arial"/>
                <w:sz w:val="22"/>
                <w:szCs w:val="22"/>
              </w:rPr>
              <w:t>xtract</w:t>
            </w:r>
          </w:p>
        </w:tc>
        <w:tc>
          <w:tcPr>
            <w:tcW w:w="884" w:type="pct"/>
            <w:vAlign w:val="center"/>
          </w:tcPr>
          <w:p w14:paraId="7A3E8371"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B457C5D" w14:textId="6AE91716"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Mulu&lt;/Author&gt;&lt;Year&gt;2024&lt;/Year&gt;&lt;RecNum&gt;136&lt;/RecNum&gt;&lt;DisplayText&gt;(Mulu et al. 2024)&lt;/DisplayText&gt;&lt;record&gt;&lt;rec-number&gt;136&lt;/rec-number&gt;&lt;foreign-keys&gt;&lt;key app="EN" db-id="5ss59vsv1x02ziea5w2pfvpa9vv0wwfzfxxp" timestamp="1720841889"&gt;136&lt;/key&gt;&lt;/foreign-keys&gt;&lt;ref-type name="Journal Article"&gt;17&lt;/ref-type&gt;&lt;contributors&gt;&lt;authors&gt;&lt;author&gt;Mulu, M.&lt;/author&gt;&lt;author&gt;Tefera, M.&lt;/author&gt;&lt;author&gt;Guadie, A.&lt;/author&gt;&lt;author&gt;Basavaiah, K.&lt;/author&gt;&lt;/authors&gt;&lt;/contributors&gt;&lt;auth-address&gt;Department of Chemistry, College of natural and computational sciences, University of Gondar, Ethiopia.&amp;#xD;Department of Inorganic and analytical Chemistry, Andhra University, India.&lt;/auth-address&gt;&lt;titles&gt;&lt;title&gt;Biosynthesis, characterization and study of the application of silver nanoparticle for 4-nitrophenol reduction, and antimicrobial activities&lt;/title&gt;&lt;secondary-title&gt;Biotechnol Rep (Amst)&lt;/secondary-title&gt;&lt;/titles&gt;&lt;periodical&gt;&lt;full-title&gt;Biotechnol Rep (Amst)&lt;/full-title&gt;&lt;/periodical&gt;&lt;pages&gt;e00838&lt;/pages&gt;&lt;volume&gt;42&lt;/volume&gt;&lt;edition&gt;20240321&lt;/edition&gt;&lt;keywords&gt;&lt;keyword&gt;4-nitrophenol&lt;/keyword&gt;&lt;keyword&gt;Antibacterial activity&lt;/keyword&gt;&lt;keyword&gt;Silver nanoparticle&lt;/keyword&gt;&lt;keyword&gt;Vigna unguiculata (L) Walp plant&lt;/keyword&gt;&lt;/keywords&gt;&lt;dates&gt;&lt;year&gt;2024&lt;/year&gt;&lt;pub-dates&gt;&lt;date&gt;Jun&lt;/date&gt;&lt;/pub-dates&gt;&lt;/dates&gt;&lt;isbn&gt;2215-017X (Print)&amp;#xD;2215-017X (Electronic)&amp;#xD;2215-017X (Linking)&lt;/isbn&gt;&lt;accession-num&gt;38590717&lt;/accession-num&gt;&lt;urls&gt;&lt;related-urls&gt;&lt;url&gt;https://www.ncbi.nlm.nih.gov/pubmed/38590717&lt;/url&gt;&lt;url&gt;https://www.ncbi.nlm.nih.gov/pmc/articles/PMC10999826/pdf/main.pdf&lt;/url&gt;&lt;/related-urls&gt;&lt;/urls&gt;&lt;custom1&gt;The authors declare that they have no known competing financial interests or personal relationships that could have appeared to influence the work reported in this paper.&lt;/custom1&gt;&lt;custom2&gt;PMC10999826&lt;/custom2&gt;&lt;electronic-resource-num&gt;10.1016/j.btre.2024.e00838&lt;/electronic-resource-num&gt;&lt;remote-database-name&gt;PubMed-not-MEDLINE&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Mulu et al. 2024)</w:t>
            </w:r>
            <w:r w:rsidRPr="00BF262B">
              <w:rPr>
                <w:rFonts w:ascii="Arial" w:hAnsi="Arial" w:cs="Arial"/>
              </w:rPr>
              <w:fldChar w:fldCharType="end"/>
            </w:r>
          </w:p>
        </w:tc>
      </w:tr>
      <w:tr w:rsidR="00793A7C" w:rsidRPr="00BF262B" w14:paraId="4B91D60B" w14:textId="77777777" w:rsidTr="003A4E91">
        <w:trPr>
          <w:trHeight w:val="284"/>
          <w:jc w:val="right"/>
        </w:trPr>
        <w:tc>
          <w:tcPr>
            <w:tcW w:w="726" w:type="pct"/>
            <w:vAlign w:val="center"/>
          </w:tcPr>
          <w:p w14:paraId="56BC3936"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Citrus sinensis</w:t>
            </w:r>
          </w:p>
        </w:tc>
        <w:tc>
          <w:tcPr>
            <w:tcW w:w="1450" w:type="pct"/>
            <w:vAlign w:val="center"/>
          </w:tcPr>
          <w:p w14:paraId="0DEBB200"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10-50 nm</w:t>
            </w:r>
          </w:p>
        </w:tc>
        <w:tc>
          <w:tcPr>
            <w:tcW w:w="968" w:type="pct"/>
            <w:vAlign w:val="center"/>
          </w:tcPr>
          <w:p w14:paraId="26185443"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Peel extract</w:t>
            </w:r>
          </w:p>
        </w:tc>
        <w:tc>
          <w:tcPr>
            <w:tcW w:w="884" w:type="pct"/>
            <w:vAlign w:val="center"/>
          </w:tcPr>
          <w:p w14:paraId="0E6552E7" w14:textId="77777777" w:rsidR="00793A7C" w:rsidRPr="00BF262B" w:rsidRDefault="00793A7C" w:rsidP="00793A7C">
            <w:pPr>
              <w:spacing w:after="120"/>
              <w:jc w:val="both"/>
              <w:rPr>
                <w:rFonts w:ascii="Arial" w:hAnsi="Arial" w:cs="Arial"/>
                <w:sz w:val="22"/>
                <w:szCs w:val="22"/>
              </w:rPr>
            </w:pPr>
            <w:r w:rsidRPr="003A4E91">
              <w:rPr>
                <w:rFonts w:ascii="Arial" w:hAnsi="Arial" w:cs="Arial"/>
                <w:sz w:val="22"/>
                <w:szCs w:val="22"/>
              </w:rPr>
              <w:t>Bioreduction</w:t>
            </w:r>
          </w:p>
        </w:tc>
        <w:tc>
          <w:tcPr>
            <w:tcW w:w="972" w:type="pct"/>
            <w:vAlign w:val="center"/>
          </w:tcPr>
          <w:p w14:paraId="602A231C" w14:textId="73AF8742"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IYW5pPC9BdXRob3I+PFllYXI+MjAyNDwvWWVhcj48UmVj
TnVtPjEyMTwvUmVjTnVtPjxEaXNwbGF5VGV4dD4oSGFuaSBldCBhbC4gMjAyNCk8L0Rpc3BsYXlU
ZXh0PjxyZWNvcmQ+PHJlYy1udW1iZXI+MTIxPC9yZWMtbnVtYmVyPjxmb3JlaWduLWtleXM+PGtl
eSBhcHA9IkVOIiBkYi1pZD0iNXNzNTl2c3YxeDAyemllYTV3MnBmdnBhOXZ2MHd3ZnpmeHhwIiB0
aW1lc3RhbXA9IjE3MjA4NDE4ODkiPjEyMTwva2V5PjwvZm9yZWlnbi1rZXlzPjxyZWYtdHlwZSBu
YW1lPSJKb3VybmFsIEFydGljbGUiPjE3PC9yZWYtdHlwZT48Y29udHJpYnV0b3JzPjxhdXRob3Jz
PjxhdXRob3I+SGFuaSwgVS48L2F1dGhvcj48YXV0aG9yPktpZHdhbiwgRi4gTi48L2F1dGhvcj48
YXV0aG9yPkFsYmFycWksIEwuIEEuPC9hdXRob3I+PGF1dGhvcj5BbC1RYWh0YW5pLCBTLiBBLjwv
YXV0aG9yPjxhdXRob3I+QWxIYWRpLCBSLiBNLjwvYXV0aG9yPjxhdXRob3I+QWxaYWlkLCBILiBB
LjwvYXV0aG9yPjxhdXRob3I+SGFpZGVyLCBOLjwvYXV0aG9yPjxhdXRob3I+QW5zYXJpLCBNLiBB
LjwvYXV0aG9yPjwvYXV0aG9ycz48L2NvbnRyaWJ1dG9ycz48YXV0aC1hZGRyZXNzPkRlcGFydG1l
bnQgb2YgUGhhcm1hY2V1dGljcywgQ29sbGVnZSBvZiBQaGFybWFjeSwgS2luZyBLaGFsaWQgVW5p
dmVyc2l0eSwgQWJoYSwgU2F1ZGkgQXJhYmlhLiB1YWhtZWRAa2t1LmVkdS5zYS4mI3hEO0RlcGFy
dG1lbnQgb2YgRG9jdG9yIG9mIFBoYXJtYWN5LCBDb2xsZWdlIG9mIFBoYXJtYWN5LCBLaW5nIEto
YWxpZCBVbml2ZXJzaXR5LCBBYmhhLCBTYXVkaSBBcmFiaWEuJiN4RDtQaGFybWFjZXV0aWNhbCBT
Y2llbmNlcywgQ29sbGVnZSBvZiBQaGFybWFjeSwgS2luZyBLaGFsaWQgVW5pdmVyc2l0eSwgQWJo
YSwgU2F1ZGkgQXJhYmlhLiYjeEQ7RGVwYXJ0bWVudCBvZiBQYXRob2xvZ3ksIENvbGxlZ2Ugb2Yg
TWVkaWNpbmUsIEtpbmcgS2hhbGlkIFVuaXZlcnNpdHksIEFiaGEsIFNhdWRpIEFyYWJpYS4mI3hE
O0RlcGFydG1lbnQgb2YgRXBpZGVtaWMgRGlzZWFzZSBSZXNlYXJjaCwgSW5zdGl0dXRlIGZvciBS
ZXNlYXJjaCBhbmQgTWVkaWNhbCBDb25zdWx0YXRpb25zIChJUk1DKSwgSW1hbSBBYmR1bHJhaG1h
biBCaW4gRmFpc2FsIFVuaXZlcnNpdHksIDMxNDQxLCBEYW1tYW0sIFNhdWRpIEFyYWJpYS4gbWFh
bnNhcmlAaWF1LmVkdS5zYS48L2F1dGgtYWRkcmVzcz48dGl0bGVzPjx0aXRsZT5CaW9nZW5pYyBz
aWx2ZXIgbmFub3BhcnRpY2xlIHN5bnRoZXNpcyB1c2luZyBvcmFuZ2UgcGVlbCBleHRyYWN0IGFu
ZCBpdHMgbXVsdGlmYWNldGVkIGJpb21lZGljYWwgYXBwbGljYXRpb248L3RpdGxlPjxzZWNvbmRh
cnktdGl0bGU+QmlvcHJvY2VzcyBCaW9zeXN0IEVuZzwvc2Vjb25kYXJ5LXRpdGxlPjwvdGl0bGVz
PjxwZXJpb2RpY2FsPjxmdWxsLXRpdGxlPkJpb3Byb2Nlc3MgQmlvc3lzdCBFbmc8L2Z1bGwtdGl0
bGU+PC9wZXJpb2RpY2FsPjxlZGl0aW9uPjIwMjQwNTEzPC9lZGl0aW9uPjxrZXl3b3Jkcz48a2V5
d29yZD5BZ05Qczwva2V5d29yZD48a2V5d29yZD5BbnRpY2FuY2VyPC9rZXl3b3JkPjxrZXl3b3Jk
PkFudGlmdW5nYWw8L2tleXdvcmQ+PGtleXdvcmQ+QW50aW1pY3JvYmlhbDwva2V5d29yZD48a2V5
d29yZD5CaW9maWxtPC9rZXl3b3JkPjxrZXl3b3JkPkJpb3N5bnRoZXNpczwva2V5d29yZD48a2V5
d29yZD5Sb3M8L2tleXdvcmQ+PC9rZXl3b3Jkcz48ZGF0ZXM+PHllYXI+MjAyNDwveWVhcj48cHVi
LWRhdGVzPjxkYXRlPk1heSAxMzwvZGF0ZT48L3B1Yi1kYXRlcz48L2RhdGVzPjxpc2JuPjE2MTUt
NzYwNSAoRWxlY3Ryb25pYykmI3hEOzE2MTUtNzU5MSAoTGlua2luZyk8L2lzYm4+PGFjY2Vzc2lv
bi1udW0+Mzg3NDA2MzQ8L2FjY2Vzc2lvbi1udW0+PHVybHM+PHJlbGF0ZWQtdXJscz48dXJsPmh0
dHBzOi8vd3d3Lm5jYmkubmxtLm5paC5nb3YvcHVibWVkLzM4NzQwNjM0PC91cmw+PHVybD5odHRw
czovL2xpbmsuc3ByaW5nZXIuY29tL2FydGljbGUvMTAuMTAwNy9zMDA0NDktMDI0LTAzMDMxLTI8
L3VybD48L3JlbGF0ZWQtdXJscz48L3VybHM+PGVsZWN0cm9uaWMtcmVzb3VyY2UtbnVtPjEwLjEw
MDcvczAwNDQ5LTAyNC0wMzAzMS0yPC9lbGVjdHJvbmljLXJlc291cmNlLW51bT48cmVtb3RlLWRh
dGFiYXNlLW5hbWU+UHVibGlzaGVyPC9yZW1vdGUtZGF0YWJhc2UtbmFtZT48cmVtb3RlLWRhdGFi
YXNlLXByb3ZpZGVyPk5MTTwvcmVtb3RlLWRhdGFiYXNlLXByb3ZpZGVyPjwvcmVjb3JkPjwvQ2l0
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IYW5pPC9BdXRob3I+PFllYXI+MjAyNDwvWWVhcj48UmVj
TnVtPjEyMTwvUmVjTnVtPjxEaXNwbGF5VGV4dD4oSGFuaSBldCBhbC4gMjAyNCk8L0Rpc3BsYXlU
ZXh0PjxyZWNvcmQ+PHJlYy1udW1iZXI+MTIxPC9yZWMtbnVtYmVyPjxmb3JlaWduLWtleXM+PGtl
eSBhcHA9IkVOIiBkYi1pZD0iNXNzNTl2c3YxeDAyemllYTV3MnBmdnBhOXZ2MHd3ZnpmeHhwIiB0
aW1lc3RhbXA9IjE3MjA4NDE4ODkiPjEyMTwva2V5PjwvZm9yZWlnbi1rZXlzPjxyZWYtdHlwZSBu
YW1lPSJKb3VybmFsIEFydGljbGUiPjE3PC9yZWYtdHlwZT48Y29udHJpYnV0b3JzPjxhdXRob3Jz
PjxhdXRob3I+SGFuaSwgVS48L2F1dGhvcj48YXV0aG9yPktpZHdhbiwgRi4gTi48L2F1dGhvcj48
YXV0aG9yPkFsYmFycWksIEwuIEEuPC9hdXRob3I+PGF1dGhvcj5BbC1RYWh0YW5pLCBTLiBBLjwv
YXV0aG9yPjxhdXRob3I+QWxIYWRpLCBSLiBNLjwvYXV0aG9yPjxhdXRob3I+QWxaYWlkLCBILiBB
LjwvYXV0aG9yPjxhdXRob3I+SGFpZGVyLCBOLjwvYXV0aG9yPjxhdXRob3I+QW5zYXJpLCBNLiBB
LjwvYXV0aG9yPjwvYXV0aG9ycz48L2NvbnRyaWJ1dG9ycz48YXV0aC1hZGRyZXNzPkRlcGFydG1l
bnQgb2YgUGhhcm1hY2V1dGljcywgQ29sbGVnZSBvZiBQaGFybWFjeSwgS2luZyBLaGFsaWQgVW5p
dmVyc2l0eSwgQWJoYSwgU2F1ZGkgQXJhYmlhLiB1YWhtZWRAa2t1LmVkdS5zYS4mI3hEO0RlcGFy
dG1lbnQgb2YgRG9jdG9yIG9mIFBoYXJtYWN5LCBDb2xsZWdlIG9mIFBoYXJtYWN5LCBLaW5nIEto
YWxpZCBVbml2ZXJzaXR5LCBBYmhhLCBTYXVkaSBBcmFiaWEuJiN4RDtQaGFybWFjZXV0aWNhbCBT
Y2llbmNlcywgQ29sbGVnZSBvZiBQaGFybWFjeSwgS2luZyBLaGFsaWQgVW5pdmVyc2l0eSwgQWJo
YSwgU2F1ZGkgQXJhYmlhLiYjeEQ7RGVwYXJ0bWVudCBvZiBQYXRob2xvZ3ksIENvbGxlZ2Ugb2Yg
TWVkaWNpbmUsIEtpbmcgS2hhbGlkIFVuaXZlcnNpdHksIEFiaGEsIFNhdWRpIEFyYWJpYS4mI3hE
O0RlcGFydG1lbnQgb2YgRXBpZGVtaWMgRGlzZWFzZSBSZXNlYXJjaCwgSW5zdGl0dXRlIGZvciBS
ZXNlYXJjaCBhbmQgTWVkaWNhbCBDb25zdWx0YXRpb25zIChJUk1DKSwgSW1hbSBBYmR1bHJhaG1h
biBCaW4gRmFpc2FsIFVuaXZlcnNpdHksIDMxNDQxLCBEYW1tYW0sIFNhdWRpIEFyYWJpYS4gbWFh
bnNhcmlAaWF1LmVkdS5zYS48L2F1dGgtYWRkcmVzcz48dGl0bGVzPjx0aXRsZT5CaW9nZW5pYyBz
aWx2ZXIgbmFub3BhcnRpY2xlIHN5bnRoZXNpcyB1c2luZyBvcmFuZ2UgcGVlbCBleHRyYWN0IGFu
ZCBpdHMgbXVsdGlmYWNldGVkIGJpb21lZGljYWwgYXBwbGljYXRpb248L3RpdGxlPjxzZWNvbmRh
cnktdGl0bGU+QmlvcHJvY2VzcyBCaW9zeXN0IEVuZzwvc2Vjb25kYXJ5LXRpdGxlPjwvdGl0bGVz
PjxwZXJpb2RpY2FsPjxmdWxsLXRpdGxlPkJpb3Byb2Nlc3MgQmlvc3lzdCBFbmc8L2Z1bGwtdGl0
bGU+PC9wZXJpb2RpY2FsPjxlZGl0aW9uPjIwMjQwNTEzPC9lZGl0aW9uPjxrZXl3b3Jkcz48a2V5
d29yZD5BZ05Qczwva2V5d29yZD48a2V5d29yZD5BbnRpY2FuY2VyPC9rZXl3b3JkPjxrZXl3b3Jk
PkFudGlmdW5nYWw8L2tleXdvcmQ+PGtleXdvcmQ+QW50aW1pY3JvYmlhbDwva2V5d29yZD48a2V5
d29yZD5CaW9maWxtPC9rZXl3b3JkPjxrZXl3b3JkPkJpb3N5bnRoZXNpczwva2V5d29yZD48a2V5
d29yZD5Sb3M8L2tleXdvcmQ+PC9rZXl3b3Jkcz48ZGF0ZXM+PHllYXI+MjAyNDwveWVhcj48cHVi
LWRhdGVzPjxkYXRlPk1heSAxMzwvZGF0ZT48L3B1Yi1kYXRlcz48L2RhdGVzPjxpc2JuPjE2MTUt
NzYwNSAoRWxlY3Ryb25pYykmI3hEOzE2MTUtNzU5MSAoTGlua2luZyk8L2lzYm4+PGFjY2Vzc2lv
bi1udW0+Mzg3NDA2MzQ8L2FjY2Vzc2lvbi1udW0+PHVybHM+PHJlbGF0ZWQtdXJscz48dXJsPmh0
dHBzOi8vd3d3Lm5jYmkubmxtLm5paC5nb3YvcHVibWVkLzM4NzQwNjM0PC91cmw+PHVybD5odHRw
czovL2xpbmsuc3ByaW5nZXIuY29tL2FydGljbGUvMTAuMTAwNy9zMDA0NDktMDI0LTAzMDMxLTI8
L3VybD48L3JlbGF0ZWQtdXJscz48L3VybHM+PGVsZWN0cm9uaWMtcmVzb3VyY2UtbnVtPjEwLjEw
MDcvczAwNDQ5LTAyNC0wMzAzMS0yPC9lbGVjdHJvbmljLXJlc291cmNlLW51bT48cmVtb3RlLWRh
dGFiYXNlLW5hbWU+UHVibGlzaGVyPC9yZW1vdGUtZGF0YWJhc2UtbmFtZT48cmVtb3RlLWRhdGFi
YXNlLXByb3ZpZGVyPk5MTTwvcmVtb3RlLWRhdGFiYXNlLXByb3ZpZGVyPjwvcmVjb3JkPjwvQ2l0
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Hani et al. 2024)</w:t>
            </w:r>
            <w:r w:rsidRPr="00BF262B">
              <w:rPr>
                <w:rFonts w:ascii="Arial" w:hAnsi="Arial" w:cs="Arial"/>
              </w:rPr>
              <w:fldChar w:fldCharType="end"/>
            </w:r>
          </w:p>
        </w:tc>
      </w:tr>
      <w:tr w:rsidR="00793A7C" w:rsidRPr="00BF262B" w14:paraId="4EA72AC5" w14:textId="77777777" w:rsidTr="003A4E91">
        <w:trPr>
          <w:trHeight w:val="284"/>
          <w:jc w:val="right"/>
        </w:trPr>
        <w:tc>
          <w:tcPr>
            <w:tcW w:w="726" w:type="pct"/>
            <w:vAlign w:val="center"/>
          </w:tcPr>
          <w:p w14:paraId="34CD3AEA"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Alpinia galanga</w:t>
            </w:r>
          </w:p>
        </w:tc>
        <w:tc>
          <w:tcPr>
            <w:tcW w:w="1450" w:type="pct"/>
            <w:vAlign w:val="center"/>
          </w:tcPr>
          <w:p w14:paraId="4059F175"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20-25 nm, spherical</w:t>
            </w:r>
          </w:p>
        </w:tc>
        <w:tc>
          <w:tcPr>
            <w:tcW w:w="968" w:type="pct"/>
            <w:vAlign w:val="center"/>
          </w:tcPr>
          <w:p w14:paraId="5590F629" w14:textId="77777777" w:rsidR="00793A7C" w:rsidRPr="00BF262B" w:rsidRDefault="00E53CA0" w:rsidP="00793A7C">
            <w:pPr>
              <w:spacing w:after="120"/>
              <w:jc w:val="both"/>
              <w:rPr>
                <w:rFonts w:ascii="Arial" w:hAnsi="Arial" w:cs="Arial"/>
                <w:sz w:val="22"/>
                <w:szCs w:val="22"/>
              </w:rPr>
            </w:pPr>
            <w:r>
              <w:rPr>
                <w:rFonts w:ascii="Arial" w:hAnsi="Arial" w:cs="Arial"/>
                <w:kern w:val="0"/>
                <w:sz w:val="22"/>
                <w:szCs w:val="22"/>
                <w14:ligatures w14:val="none"/>
              </w:rPr>
              <w:t>M</w:t>
            </w:r>
            <w:r w:rsidR="00793A7C" w:rsidRPr="00BF262B">
              <w:rPr>
                <w:rFonts w:ascii="Arial" w:hAnsi="Arial" w:cs="Arial"/>
                <w:kern w:val="0"/>
                <w:sz w:val="22"/>
                <w:szCs w:val="22"/>
                <w14:ligatures w14:val="none"/>
              </w:rPr>
              <w:t>ethanolic extract of rhizome</w:t>
            </w:r>
          </w:p>
        </w:tc>
        <w:tc>
          <w:tcPr>
            <w:tcW w:w="884" w:type="pct"/>
            <w:vAlign w:val="center"/>
          </w:tcPr>
          <w:p w14:paraId="354068DF"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3041506" w14:textId="45A8349E"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aG1hZDwvQXV0aG9yPjxZZWFyPjIwMjQ8L1llYXI+PFJl
Y051bT4xNDY8L1JlY051bT48RGlzcGxheVRleHQ+KEFobWFkIGV0IGFsLiAyMDI0YSk8L0Rpc3Bs
YXlUZXh0PjxyZWNvcmQ+PHJlYy1udW1iZXI+MTQ2PC9yZWMtbnVtYmVyPjxmb3JlaWduLWtleXM+
PGtleSBhcHA9IkVOIiBkYi1pZD0iNXNzNTl2c3YxeDAyemllYTV3MnBmdnBhOXZ2MHd3ZnpmeHhw
IiB0aW1lc3RhbXA9IjE3MjA4NDE4ODkiPjE0Njwva2V5PjwvZm9yZWlnbi1rZXlzPjxyZWYtdHlw
ZSBuYW1lPSJKb3VybmFsIEFydGljbGUiPjE3PC9yZWYtdHlwZT48Y29udHJpYnV0b3JzPjxhdXRo
b3JzPjxhdXRob3I+QWhtYWQsIEUuPC9hdXRob3I+PGF1dGhvcj5BdGhhciwgQS48L2F1dGhvcj48
YXV0aG9yPk5pbWlzaGEsPC9hdXRob3I+PGF1dGhvcj5aaWEsIFEuPC9hdXRob3I+PGF1dGhvcj5T
aGFybWEsIEEuIEsuPC9hdXRob3I+PGF1dGhvcj5TYWppZCwgTS48L2F1dGhvcj48YXV0aG9yPkJo
YXJhZHdhaiwgTS48L2F1dGhvcj48YXV0aG9yPkFuc2FyaSwgTS4gQS48L2F1dGhvcj48YXV0aG9y
PlNhbHVqYSwgUy4gUy48L2F1dGhvcj48L2F1dGhvcnM+PC9jb250cmlidXRvcnM+PGF1dGgtYWRk
cmVzcz5DZW50cmFsIE1vbGVjdWxhciBMYWJvcmF0b3J5LCBHb3ZpbmQgQmFsbGFiaCBQYW50IElu
c3RpdHV0ZSBvZiBQb3N0Z3JhZHVhdGUgTWVkaWNhbCBFZHVjYXRpb24gYW5kIFJlc2VhcmNoIChH
SVBNRVIpLCBOZXcgRGVsaGktMTEwMDAyLCBJbmRpYS4mI3hEO0RlcGFydG1lbnQgb2YgTWVkaWNh
bCBMYWJvcmF0b3J5IFNjaWVuY2VzLCBNYWptYWFoIFVuaXZlcnNpdHksIE1ham1hYWgsIFNhdWRp
IEFyYWJpYS4mI3hEO0RpdmlzaW9uIG9mIE1vbGVjdWxhciBHZW5ldGljcyAmYW1wOyBCaW9jaGVt
aXN0cnksIE1vbGVjdWxhciBCaW9sb2d5IEdyb3VwLCBJQ01SLU5hdGlvbmFsIEluc3RpdHV0ZSBv
ZiBDYW5jZXIgUHJldmVudGlvbiAmYW1wOyBSZXNlYXJjaCwgTm9pZGEsIFV0dGFyIFByYWRlc2gs
IEluZGlhLiYjeEQ7Q2VudGVyIGZvciBWaXJvbG9neSwgU0lTVCwgSmFtaWEgSGFtZGFyZCwgTmV3
IERlbGhpLCAxMTAwNjIsIEluZGlhLiYjeEQ7Q2VudHJhbCBNb2xlY3VsYXIgTGFib3JhdG9yeSwg
R292aW5kIEJhbGxhYmggUGFudCBJbnN0aXR1dGUgb2YgUG9zdGdyYWR1YXRlIE1lZGljYWwgRWR1
Y2F0aW9uIGFuZCBSZXNlYXJjaCAoR0lQTUVSKSwgTmV3IERlbGhpLTExMDAwMiwgSW5kaWEuIHN1
bmRlZXBzYWx1amFAeWFob28uY28uaW4uJiN4RDtEZXBhcnRtZW50IG9mIEdJIFN1cmdlcnksIEdv
dmluZCBCYWxsYWJoIFBhbnQgSW5zdGl0dXRlIG9mIFBvc3RncmFkdWF0ZSBNZWRpY2FsIEVkdWNh
dGlvbiBhbmQgUmVzZWFyY2ggKEdJUE1FUiksIE5ldyBEZWxoaSwgMTEwMDAyLCBJbmRpYS4gc3Vu
ZGVlcHNhbHVqYUB5YWhvby5jby5pbi48L2F1dGgtYWRkcmVzcz48dGl0bGVzPjx0aXRsZT5IYXJu
ZXNzaW5nIG5hdHVyZSZhcG9zO3MgcG90ZW50aWFsOiBBbHBpbmlhIGdhbGFuZ2EgbWV0aGFub2xp
YyBleHRyYWN0IG1lZGlhdGVkIGdyZWVuIHN5bnRoZXNpcyBvZiBzaWx2ZXIgbmFub3BhcnRpY2xl
LCBjaGFyYWN0ZXJpemF0aW9uIGFuZCBldmFsdWF0aW9uIG9mIGFudGktbmVvcGxhc3RpYyBhY3Rp
dml0eTwvdGl0bGU+PHNlY29uZGFyeS10aXRsZT5CaW9wcm9jZXNzIEJpb3N5c3QgRW5nPC9zZWNv
bmRhcnktdGl0bGU+PC90aXRsZXM+PHBlcmlvZGljYWw+PGZ1bGwtdGl0bGU+QmlvcHJvY2VzcyBC
aW9zeXN0IEVuZzwvZnVsbC10aXRsZT48L3BlcmlvZGljYWw+PGVkaXRpb24+MjAyNDAzMjE8L2Vk
aXRpb24+PGtleXdvcmRzPjxrZXl3b3JkPkFscGluaWEgZ2FsYW5nYTwva2V5d29yZD48a2V5d29y
ZD5BbnRpb3hpZGFudDwva2V5d29yZD48a2V5d29yZD5DYW5jZXI8L2tleXdvcmQ+PGtleXdvcmQ+
R3JlZW4gc3ludGhlc2lzPC9rZXl3b3JkPjxrZXl3b3JkPlNpbHZlciBuYW5vcGFydGljbGVzPC9r
ZXl3b3JkPjwva2V5d29yZHM+PGRhdGVzPjx5ZWFyPjIwMjQ8L3llYXI+PHB1Yi1kYXRlcz48ZGF0
ZT5NYXIgMjE8L2RhdGU+PC9wdWItZGF0ZXM+PC9kYXRlcz48aXNibj4xNjE1LTc2MDUgKEVsZWN0
cm9uaWMpJiN4RDsxNjE1LTc1OTEgKExpbmtpbmcpPC9pc2JuPjxhY2Nlc3Npb24tbnVtPjM4NTA5
NDIwPC9hY2Nlc3Npb24tbnVtPjx1cmxzPjxyZWxhdGVkLXVybHM+PHVybD5odHRwczovL3d3dy5u
Y2JpLm5sbS5uaWguZ292L3B1Ym1lZC8zODUwOTQyMDwvdXJsPjwvcmVsYXRlZC11cmxzPjwvdXJs
cz48ZWxlY3Ryb25pYy1yZXNvdXJjZS1udW0+MTAuMTAwNy9zMDA0NDktMDI0LTAyOTkzLTc8L2Vs
ZWN0cm9uaWMtcmVzb3VyY2UtbnVtPjxyZW1vdGUtZGF0YWJhc2UtbmFtZT5QdWJsaXNoZXI8L3Jl
bW90ZS1kYXRhYmFzZS1uYW1lPjxyZW1vdGUtZGF0YWJhc2UtcHJvdmlkZXI+TkxNPC9yZW1vdGUt
ZGF0YWJhc2UtcHJvdmlkZXI+PC9yZWNvcmQ+PC9DaXRlPjwvRW5kTm90ZT4A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aG1hZDwvQXV0aG9yPjxZZWFyPjIwMjQ8L1llYXI+PFJl
Y051bT4xNDY8L1JlY051bT48RGlzcGxheVRleHQ+KEFobWFkIGV0IGFsLiAyMDI0YSk8L0Rpc3Bs
YXlUZXh0PjxyZWNvcmQ+PHJlYy1udW1iZXI+MTQ2PC9yZWMtbnVtYmVyPjxmb3JlaWduLWtleXM+
PGtleSBhcHA9IkVOIiBkYi1pZD0iNXNzNTl2c3YxeDAyemllYTV3MnBmdnBhOXZ2MHd3ZnpmeHhw
IiB0aW1lc3RhbXA9IjE3MjA4NDE4ODkiPjE0Njwva2V5PjwvZm9yZWlnbi1rZXlzPjxyZWYtdHlw
ZSBuYW1lPSJKb3VybmFsIEFydGljbGUiPjE3PC9yZWYtdHlwZT48Y29udHJpYnV0b3JzPjxhdXRo
b3JzPjxhdXRob3I+QWhtYWQsIEUuPC9hdXRob3I+PGF1dGhvcj5BdGhhciwgQS48L2F1dGhvcj48
YXV0aG9yPk5pbWlzaGEsPC9hdXRob3I+PGF1dGhvcj5aaWEsIFEuPC9hdXRob3I+PGF1dGhvcj5T
aGFybWEsIEEuIEsuPC9hdXRob3I+PGF1dGhvcj5TYWppZCwgTS48L2F1dGhvcj48YXV0aG9yPkJo
YXJhZHdhaiwgTS48L2F1dGhvcj48YXV0aG9yPkFuc2FyaSwgTS4gQS48L2F1dGhvcj48YXV0aG9y
PlNhbHVqYSwgUy4gUy48L2F1dGhvcj48L2F1dGhvcnM+PC9jb250cmlidXRvcnM+PGF1dGgtYWRk
cmVzcz5DZW50cmFsIE1vbGVjdWxhciBMYWJvcmF0b3J5LCBHb3ZpbmQgQmFsbGFiaCBQYW50IElu
c3RpdHV0ZSBvZiBQb3N0Z3JhZHVhdGUgTWVkaWNhbCBFZHVjYXRpb24gYW5kIFJlc2VhcmNoIChH
SVBNRVIpLCBOZXcgRGVsaGktMTEwMDAyLCBJbmRpYS4mI3hEO0RlcGFydG1lbnQgb2YgTWVkaWNh
bCBMYWJvcmF0b3J5IFNjaWVuY2VzLCBNYWptYWFoIFVuaXZlcnNpdHksIE1ham1hYWgsIFNhdWRp
IEFyYWJpYS4mI3hEO0RpdmlzaW9uIG9mIE1vbGVjdWxhciBHZW5ldGljcyAmYW1wOyBCaW9jaGVt
aXN0cnksIE1vbGVjdWxhciBCaW9sb2d5IEdyb3VwLCBJQ01SLU5hdGlvbmFsIEluc3RpdHV0ZSBv
ZiBDYW5jZXIgUHJldmVudGlvbiAmYW1wOyBSZXNlYXJjaCwgTm9pZGEsIFV0dGFyIFByYWRlc2gs
IEluZGlhLiYjeEQ7Q2VudGVyIGZvciBWaXJvbG9neSwgU0lTVCwgSmFtaWEgSGFtZGFyZCwgTmV3
IERlbGhpLCAxMTAwNjIsIEluZGlhLiYjeEQ7Q2VudHJhbCBNb2xlY3VsYXIgTGFib3JhdG9yeSwg
R292aW5kIEJhbGxhYmggUGFudCBJbnN0aXR1dGUgb2YgUG9zdGdyYWR1YXRlIE1lZGljYWwgRWR1
Y2F0aW9uIGFuZCBSZXNlYXJjaCAoR0lQTUVSKSwgTmV3IERlbGhpLTExMDAwMiwgSW5kaWEuIHN1
bmRlZXBzYWx1amFAeWFob28uY28uaW4uJiN4RDtEZXBhcnRtZW50IG9mIEdJIFN1cmdlcnksIEdv
dmluZCBCYWxsYWJoIFBhbnQgSW5zdGl0dXRlIG9mIFBvc3RncmFkdWF0ZSBNZWRpY2FsIEVkdWNh
dGlvbiBhbmQgUmVzZWFyY2ggKEdJUE1FUiksIE5ldyBEZWxoaSwgMTEwMDAyLCBJbmRpYS4gc3Vu
ZGVlcHNhbHVqYUB5YWhvby5jby5pbi48L2F1dGgtYWRkcmVzcz48dGl0bGVzPjx0aXRsZT5IYXJu
ZXNzaW5nIG5hdHVyZSZhcG9zO3MgcG90ZW50aWFsOiBBbHBpbmlhIGdhbGFuZ2EgbWV0aGFub2xp
YyBleHRyYWN0IG1lZGlhdGVkIGdyZWVuIHN5bnRoZXNpcyBvZiBzaWx2ZXIgbmFub3BhcnRpY2xl
LCBjaGFyYWN0ZXJpemF0aW9uIGFuZCBldmFsdWF0aW9uIG9mIGFudGktbmVvcGxhc3RpYyBhY3Rp
dml0eTwvdGl0bGU+PHNlY29uZGFyeS10aXRsZT5CaW9wcm9jZXNzIEJpb3N5c3QgRW5nPC9zZWNv
bmRhcnktdGl0bGU+PC90aXRsZXM+PHBlcmlvZGljYWw+PGZ1bGwtdGl0bGU+QmlvcHJvY2VzcyBC
aW9zeXN0IEVuZzwvZnVsbC10aXRsZT48L3BlcmlvZGljYWw+PGVkaXRpb24+MjAyNDAzMjE8L2Vk
aXRpb24+PGtleXdvcmRzPjxrZXl3b3JkPkFscGluaWEgZ2FsYW5nYTwva2V5d29yZD48a2V5d29y
ZD5BbnRpb3hpZGFudDwva2V5d29yZD48a2V5d29yZD5DYW5jZXI8L2tleXdvcmQ+PGtleXdvcmQ+
R3JlZW4gc3ludGhlc2lzPC9rZXl3b3JkPjxrZXl3b3JkPlNpbHZlciBuYW5vcGFydGljbGVzPC9r
ZXl3b3JkPjwva2V5d29yZHM+PGRhdGVzPjx5ZWFyPjIwMjQ8L3llYXI+PHB1Yi1kYXRlcz48ZGF0
ZT5NYXIgMjE8L2RhdGU+PC9wdWItZGF0ZXM+PC9kYXRlcz48aXNibj4xNjE1LTc2MDUgKEVsZWN0
cm9uaWMpJiN4RDsxNjE1LTc1OTEgKExpbmtpbmcpPC9pc2JuPjxhY2Nlc3Npb24tbnVtPjM4NTA5
NDIwPC9hY2Nlc3Npb24tbnVtPjx1cmxzPjxyZWxhdGVkLXVybHM+PHVybD5odHRwczovL3d3dy5u
Y2JpLm5sbS5uaWguZ292L3B1Ym1lZC8zODUwOTQyMDwvdXJsPjwvcmVsYXRlZC11cmxzPjwvdXJs
cz48ZWxlY3Ryb25pYy1yZXNvdXJjZS1udW0+MTAuMTAwNy9zMDA0NDktMDI0LTAyOTkzLTc8L2Vs
ZWN0cm9uaWMtcmVzb3VyY2UtbnVtPjxyZW1vdGUtZGF0YWJhc2UtbmFtZT5QdWJsaXNoZXI8L3Jl
bW90ZS1kYXRhYmFzZS1uYW1lPjxyZW1vdGUtZGF0YWJhc2UtcHJvdmlkZXI+TkxNPC9yZW1vdGUt
ZGF0YWJhc2UtcHJvdmlkZXI+PC9yZWNvcmQ+PC9DaXRlPjwvRW5kTm90ZT4A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hmad et al. 2024a)</w:t>
            </w:r>
            <w:r w:rsidRPr="00BF262B">
              <w:rPr>
                <w:rFonts w:ascii="Arial" w:hAnsi="Arial" w:cs="Arial"/>
              </w:rPr>
              <w:fldChar w:fldCharType="end"/>
            </w:r>
          </w:p>
        </w:tc>
      </w:tr>
      <w:tr w:rsidR="00793A7C" w:rsidRPr="00BF262B" w14:paraId="18CB6831" w14:textId="77777777" w:rsidTr="003A4E91">
        <w:trPr>
          <w:trHeight w:val="284"/>
          <w:jc w:val="right"/>
        </w:trPr>
        <w:tc>
          <w:tcPr>
            <w:tcW w:w="726" w:type="pct"/>
            <w:vAlign w:val="center"/>
          </w:tcPr>
          <w:p w14:paraId="7E20AC1E"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Mentha piperita, Mentha spicata and Mentha longifolia</w:t>
            </w:r>
          </w:p>
        </w:tc>
        <w:tc>
          <w:tcPr>
            <w:tcW w:w="1450" w:type="pct"/>
            <w:vAlign w:val="center"/>
          </w:tcPr>
          <w:p w14:paraId="467808F6"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30-63nm, cuboidal</w:t>
            </w:r>
          </w:p>
        </w:tc>
        <w:tc>
          <w:tcPr>
            <w:tcW w:w="968" w:type="pct"/>
            <w:vAlign w:val="center"/>
          </w:tcPr>
          <w:p w14:paraId="05FCAE32"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Methanolic extract</w:t>
            </w:r>
          </w:p>
        </w:tc>
        <w:tc>
          <w:tcPr>
            <w:tcW w:w="884" w:type="pct"/>
            <w:vAlign w:val="center"/>
          </w:tcPr>
          <w:p w14:paraId="49B36C0F"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34568A0" w14:textId="3B5F4F70"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ZnRhYjwvQXV0aG9yPjxZZWFyPjIwMjQ8L1llYXI+PFJl
Y051bT4xNTM8L1JlY051bT48RGlzcGxheVRleHQ+KEFmdGFiIGV0IGFsLiAyMDI0KTwvRGlzcGxh
eVRleHQ+PHJlY29yZD48cmVjLW51bWJlcj4xNTM8L3JlYy1udW1iZXI+PGZvcmVpZ24ta2V5cz48
a2V5IGFwcD0iRU4iIGRiLWlkPSI1c3M1OXZzdjF4MDJ6aWVhNXcycGZ2cGE5dnYwd3dmemZ4eHAi
IHRpbWVzdGFtcD0iMTcyMDg0MTg4OSI+MTUzPC9rZXk+PC9mb3JlaWduLWtleXM+PHJlZi10eXBl
IG5hbWU9IkpvdXJuYWwgQXJ0aWNsZSI+MTc8L3JlZi10eXBlPjxjb250cmlidXRvcnM+PGF1dGhv
cnM+PGF1dGhvcj5BZnRhYiwgUi48L2F1dGhvcj48YXV0aG9yPkFrYmFyLCBGLjwvYXV0aG9yPjxh
dXRob3I+QWZyb3osIEEuPC9hdXRob3I+PGF1dGhvcj5Bc2lmLCBBLjwvYXV0aG9yPjxhdXRob3I+
S2hhbiwgTS4gUi48L2F1dGhvcj48YXV0aG9yPlJlaG1hbiwgTi48L2F1dGhvcj48YXV0aG9yPlpl
ZXNoYW4sIE4uPC9hdXRob3I+PC9hdXRob3JzPjwvY29udHJpYnV0b3JzPjxhdXRoLWFkZHJlc3M+
RGVwYXJ0bWVudCBvZiBCaW9jaGVtaXN0cnkgYW5kIEJpb3RlY2hub2xvZ3ksIFVuaXZlcnNpdHkg
b2YgR3VqcmF0LCBIYWZpeiBIYXlhdCBDYW1wdXMgR3VqcmF0LCBQdW5qYWIsIFBha2lzdGFuLiYj
eEQ7TmF3YXogU2hhcmlmIE1lZGljYWwgQ29sbGVnZSwgVW5pdmVyc2l0eSBvZiBHdWpyYXQsIEhh
Zml6IEhheWF0IENhbXB1cyBHdWpyYXQsIFB1bmphYiwgUGFraXN0YW4uJiN4RDtOYXRpb25hbCBJ
bnN0aXR1dGUgZm9yIEdlbm9taWNzIGFuZCBBZHZhbmNlZCBCaW90ZWNobm9sb2d5LCBOYXRpb25h
bCBBZ3JpY3VsdHVyYWwgUmVzZWFyY2ggQ2VudHJlLCBQYXJrIFJvYWQsIElzbGFtYWJhZCA0NTUw
MCwgUGFraXN0YW4uPC9hdXRoLWFkZHJlc3M+PHRpdGxlcz48dGl0bGU+TWVudGhhIHBpcGVyaXRh
IHNpbHZlciBuYW5vcGFydGljbGUtbG9hZGVkIGh5ZHJvY29sbG9pZCBmaWxtIGZvciBlbmhhbmNl
ZCBkaWFiZXRpYyB3b3VuZCBoZWFsaW5nIGluIHJhdHM8L3RpdGxlPjxzZWNvbmRhcnktdGl0bGU+
SiBXb3VuZCBDYXJlPC9zZWNvbmRhcnktdGl0bGU+PC90aXRsZXM+PHBlcmlvZGljYWw+PGZ1bGwt
dGl0bGU+SiBXb3VuZCBDYXJlPC9mdWxsLXRpdGxlPjwvcGVyaW9kaWNhbD48cGFnZXM+eGx2aWlp
LWx4PC9wYWdlcz48dm9sdW1lPjMzPC92b2x1bWU+PG51bWJlcj5TdXAzYTwvbnVtYmVyPjxrZXl3
b3Jkcz48a2V5d29yZD5SYXRzPC9rZXl3b3JkPjxrZXl3b3JkPk1hbGU8L2tleXdvcmQ+PGtleXdv
cmQ+QW5pbWFsczwva2V5d29yZD48a2V5d29yZD5TaWx2ZXIvcGhhcm1hY29sb2d5PC9rZXl3b3Jk
PjxrZXl3b3JkPipNZXRhbCBOYW5vcGFydGljbGVzL3RoZXJhcGV1dGljIHVzZS9jaGVtaXN0cnk8
L2tleXdvcmQ+PGtleXdvcmQ+TWVudGhhIHBpcGVyaXRhPC9rZXl3b3JkPjxrZXl3b3JkPkFudGlv
eGlkYW50cy9waGFybWFjb2xvZ3k8L2tleXdvcmQ+PGtleXdvcmQ+QWxsb3hhbi9waGFybWFjb2xv
Z3k8L2tleXdvcmQ+PGtleXdvcmQ+KkRpYWJldGVzIE1lbGxpdHVzLCBFeHBlcmltZW50YWwvZHJ1
ZyB0aGVyYXB5PC9rZXl3b3JkPjxrZXl3b3JkPlBsYW50IEV4dHJhY3RzL3BoYXJtYWNvbG9neS90
aGVyYXBldXRpYyB1c2U8L2tleXdvcmQ+PGtleXdvcmQ+V291bmQgSGVhbGluZzwva2V5d29yZD48
a2V5d29yZD4qTWVudGhhPC9rZXl3b3JkPjxrZXl3b3JkPkNvbGxvaWRzPC9rZXl3b3JkPjxrZXl3
b3JkPkFudGktQmFjdGVyaWFsIEFnZW50cy9waGFybWFjb2xvZ3k8L2tleXdvcmQ+PGtleXdvcmQ+
QWdOUHM8L2tleXdvcmQ+PGtleXdvcmQ+TWVudGhhPC9rZXl3b3JkPjxrZXl3b3JkPmFudGlnbHlj
YXRpb248L2tleXdvcmQ+PGtleXdvcmQ+YW50aW94aWRhbnQ8L2tleXdvcmQ+PGtleXdvcmQ+c2ls
dmVyIG5hbm9wYXJ0aWNsZXM8L2tleXdvcmQ+PGtleXdvcmQ+d291bmQ8L2tleXdvcmQ+PGtleXdv
cmQ+d291bmQgY2FyZTwva2V5d29yZD48a2V5d29yZD53b3VuZCBkcmVzc2luZzwva2V5d29yZD48
L2tleXdvcmRzPjxkYXRlcz48eWVhcj4yMDI0PC95ZWFyPjxwdWItZGF0ZXM+PGRhdGU+TWFyIDE8
L2RhdGU+PC9wdWItZGF0ZXM+PC9kYXRlcz48aXNibj4wOTY5LTA3MDAgKFByaW50KSYjeEQ7MDk2
OS0wNzAwIChMaW5raW5nKTwvaXNibj48YWNjZXNzaW9uLW51bT4zODQ1NzI2ODwvYWNjZXNzaW9u
LW51bT48dXJscz48cmVsYXRlZC11cmxzPjx1cmw+aHR0cHM6Ly93d3cubmNiaS5ubG0ubmloLmdv
di9wdWJtZWQvMzg0NTcyNjg8L3VybD48L3JlbGF0ZWQtdXJscz48L3VybHM+PGVsZWN0cm9uaWMt
cmVzb3VyY2UtbnVtPjEwLjEyOTY4L2pvd2MuMjAyNC4zMy5TdXAzYS54bHZpaWk8L2VsZWN0cm9u
aWMtcmVzb3VyY2UtbnVtPjxyZW1vdGUtZGF0YWJhc2UtbmFtZT5NZWRsaW5lPC9yZW1vdGUtZGF0
YWJhc2UtbmFtZT48cmVtb3RlLWRhdGFiYXNlLXByb3ZpZGVyPk5MTTwvcmVtb3RlLWRhdGFiYXNl
LXByb3ZpZGVyPjwvcmVjb3JkPjwvQ2l0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ZnRhYjwvQXV0aG9yPjxZZWFyPjIwMjQ8L1llYXI+PFJl
Y051bT4xNTM8L1JlY051bT48RGlzcGxheVRleHQ+KEFmdGFiIGV0IGFsLiAyMDI0KTwvRGlzcGxh
eVRleHQ+PHJlY29yZD48cmVjLW51bWJlcj4xNTM8L3JlYy1udW1iZXI+PGZvcmVpZ24ta2V5cz48
a2V5IGFwcD0iRU4iIGRiLWlkPSI1c3M1OXZzdjF4MDJ6aWVhNXcycGZ2cGE5dnYwd3dmemZ4eHAi
IHRpbWVzdGFtcD0iMTcyMDg0MTg4OSI+MTUzPC9rZXk+PC9mb3JlaWduLWtleXM+PHJlZi10eXBl
IG5hbWU9IkpvdXJuYWwgQXJ0aWNsZSI+MTc8L3JlZi10eXBlPjxjb250cmlidXRvcnM+PGF1dGhv
cnM+PGF1dGhvcj5BZnRhYiwgUi48L2F1dGhvcj48YXV0aG9yPkFrYmFyLCBGLjwvYXV0aG9yPjxh
dXRob3I+QWZyb3osIEEuPC9hdXRob3I+PGF1dGhvcj5Bc2lmLCBBLjwvYXV0aG9yPjxhdXRob3I+
S2hhbiwgTS4gUi48L2F1dGhvcj48YXV0aG9yPlJlaG1hbiwgTi48L2F1dGhvcj48YXV0aG9yPlpl
ZXNoYW4sIE4uPC9hdXRob3I+PC9hdXRob3JzPjwvY29udHJpYnV0b3JzPjxhdXRoLWFkZHJlc3M+
RGVwYXJ0bWVudCBvZiBCaW9jaGVtaXN0cnkgYW5kIEJpb3RlY2hub2xvZ3ksIFVuaXZlcnNpdHkg
b2YgR3VqcmF0LCBIYWZpeiBIYXlhdCBDYW1wdXMgR3VqcmF0LCBQdW5qYWIsIFBha2lzdGFuLiYj
eEQ7TmF3YXogU2hhcmlmIE1lZGljYWwgQ29sbGVnZSwgVW5pdmVyc2l0eSBvZiBHdWpyYXQsIEhh
Zml6IEhheWF0IENhbXB1cyBHdWpyYXQsIFB1bmphYiwgUGFraXN0YW4uJiN4RDtOYXRpb25hbCBJ
bnN0aXR1dGUgZm9yIEdlbm9taWNzIGFuZCBBZHZhbmNlZCBCaW90ZWNobm9sb2d5LCBOYXRpb25h
bCBBZ3JpY3VsdHVyYWwgUmVzZWFyY2ggQ2VudHJlLCBQYXJrIFJvYWQsIElzbGFtYWJhZCA0NTUw
MCwgUGFraXN0YW4uPC9hdXRoLWFkZHJlc3M+PHRpdGxlcz48dGl0bGU+TWVudGhhIHBpcGVyaXRh
IHNpbHZlciBuYW5vcGFydGljbGUtbG9hZGVkIGh5ZHJvY29sbG9pZCBmaWxtIGZvciBlbmhhbmNl
ZCBkaWFiZXRpYyB3b3VuZCBoZWFsaW5nIGluIHJhdHM8L3RpdGxlPjxzZWNvbmRhcnktdGl0bGU+
SiBXb3VuZCBDYXJlPC9zZWNvbmRhcnktdGl0bGU+PC90aXRsZXM+PHBlcmlvZGljYWw+PGZ1bGwt
dGl0bGU+SiBXb3VuZCBDYXJlPC9mdWxsLXRpdGxlPjwvcGVyaW9kaWNhbD48cGFnZXM+eGx2aWlp
LWx4PC9wYWdlcz48dm9sdW1lPjMzPC92b2x1bWU+PG51bWJlcj5TdXAzYTwvbnVtYmVyPjxrZXl3
b3Jkcz48a2V5d29yZD5SYXRzPC9rZXl3b3JkPjxrZXl3b3JkPk1hbGU8L2tleXdvcmQ+PGtleXdv
cmQ+QW5pbWFsczwva2V5d29yZD48a2V5d29yZD5TaWx2ZXIvcGhhcm1hY29sb2d5PC9rZXl3b3Jk
PjxrZXl3b3JkPipNZXRhbCBOYW5vcGFydGljbGVzL3RoZXJhcGV1dGljIHVzZS9jaGVtaXN0cnk8
L2tleXdvcmQ+PGtleXdvcmQ+TWVudGhhIHBpcGVyaXRhPC9rZXl3b3JkPjxrZXl3b3JkPkFudGlv
eGlkYW50cy9waGFybWFjb2xvZ3k8L2tleXdvcmQ+PGtleXdvcmQ+QWxsb3hhbi9waGFybWFjb2xv
Z3k8L2tleXdvcmQ+PGtleXdvcmQ+KkRpYWJldGVzIE1lbGxpdHVzLCBFeHBlcmltZW50YWwvZHJ1
ZyB0aGVyYXB5PC9rZXl3b3JkPjxrZXl3b3JkPlBsYW50IEV4dHJhY3RzL3BoYXJtYWNvbG9neS90
aGVyYXBldXRpYyB1c2U8L2tleXdvcmQ+PGtleXdvcmQ+V291bmQgSGVhbGluZzwva2V5d29yZD48
a2V5d29yZD4qTWVudGhhPC9rZXl3b3JkPjxrZXl3b3JkPkNvbGxvaWRzPC9rZXl3b3JkPjxrZXl3
b3JkPkFudGktQmFjdGVyaWFsIEFnZW50cy9waGFybWFjb2xvZ3k8L2tleXdvcmQ+PGtleXdvcmQ+
QWdOUHM8L2tleXdvcmQ+PGtleXdvcmQ+TWVudGhhPC9rZXl3b3JkPjxrZXl3b3JkPmFudGlnbHlj
YXRpb248L2tleXdvcmQ+PGtleXdvcmQ+YW50aW94aWRhbnQ8L2tleXdvcmQ+PGtleXdvcmQ+c2ls
dmVyIG5hbm9wYXJ0aWNsZXM8L2tleXdvcmQ+PGtleXdvcmQ+d291bmQ8L2tleXdvcmQ+PGtleXdv
cmQ+d291bmQgY2FyZTwva2V5d29yZD48a2V5d29yZD53b3VuZCBkcmVzc2luZzwva2V5d29yZD48
L2tleXdvcmRzPjxkYXRlcz48eWVhcj4yMDI0PC95ZWFyPjxwdWItZGF0ZXM+PGRhdGU+TWFyIDE8
L2RhdGU+PC9wdWItZGF0ZXM+PC9kYXRlcz48aXNibj4wOTY5LTA3MDAgKFByaW50KSYjeEQ7MDk2
OS0wNzAwIChMaW5raW5nKTwvaXNibj48YWNjZXNzaW9uLW51bT4zODQ1NzI2ODwvYWNjZXNzaW9u
LW51bT48dXJscz48cmVsYXRlZC11cmxzPjx1cmw+aHR0cHM6Ly93d3cubmNiaS5ubG0ubmloLmdv
di9wdWJtZWQvMzg0NTcyNjg8L3VybD48L3JlbGF0ZWQtdXJscz48L3VybHM+PGVsZWN0cm9uaWMt
cmVzb3VyY2UtbnVtPjEwLjEyOTY4L2pvd2MuMjAyNC4zMy5TdXAzYS54bHZpaWk8L2VsZWN0cm9u
aWMtcmVzb3VyY2UtbnVtPjxyZW1vdGUtZGF0YWJhc2UtbmFtZT5NZWRsaW5lPC9yZW1vdGUtZGF0
YWJhc2UtbmFtZT48cmVtb3RlLWRhdGFiYXNlLXByb3ZpZGVyPk5MTTwvcmVtb3RlLWRhdGFiYXNl
LXByb3ZpZGVyPjwvcmVjb3JkPjwvQ2l0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ftab et al. 2024)</w:t>
            </w:r>
            <w:r w:rsidRPr="00BF262B">
              <w:rPr>
                <w:rFonts w:ascii="Arial" w:hAnsi="Arial" w:cs="Arial"/>
              </w:rPr>
              <w:fldChar w:fldCharType="end"/>
            </w:r>
          </w:p>
        </w:tc>
      </w:tr>
      <w:tr w:rsidR="00793A7C" w:rsidRPr="00BF262B" w14:paraId="1BA08EEC" w14:textId="77777777" w:rsidTr="003A4E91">
        <w:trPr>
          <w:trHeight w:val="284"/>
          <w:jc w:val="right"/>
        </w:trPr>
        <w:tc>
          <w:tcPr>
            <w:tcW w:w="726" w:type="pct"/>
            <w:vAlign w:val="center"/>
          </w:tcPr>
          <w:p w14:paraId="4E68DDC5"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Moringa oleifera</w:t>
            </w:r>
          </w:p>
        </w:tc>
        <w:tc>
          <w:tcPr>
            <w:tcW w:w="1450" w:type="pct"/>
            <w:vAlign w:val="center"/>
          </w:tcPr>
          <w:p w14:paraId="2810A15D"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24 to 40 nm</w:t>
            </w:r>
          </w:p>
        </w:tc>
        <w:tc>
          <w:tcPr>
            <w:tcW w:w="968" w:type="pct"/>
            <w:vAlign w:val="center"/>
          </w:tcPr>
          <w:p w14:paraId="210B3B9D"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Leaf extract</w:t>
            </w:r>
          </w:p>
        </w:tc>
        <w:tc>
          <w:tcPr>
            <w:tcW w:w="884" w:type="pct"/>
            <w:vAlign w:val="center"/>
          </w:tcPr>
          <w:p w14:paraId="46FAACCF"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19C45293" w14:textId="40E5B48B"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TaGFhYmFuPC9BdXRob3I+PFllYXI+MjAyMzwvWWVhcj48
UmVjTnVtPjM0NzwvUmVjTnVtPjxEaXNwbGF5VGV4dD4oU2hhYWJhbiBldCBhbC4gMjAyMyk8L0Rp
c3BsYXlUZXh0PjxyZWNvcmQ+PHJlYy1udW1iZXI+MzQ3PC9yZWMtbnVtYmVyPjxmb3JlaWduLWtl
eXM+PGtleSBhcHA9IkVOIiBkYi1pZD0iNXNzNTl2c3YxeDAyemllYTV3MnBmdnBhOXZ2MHd3Znpm
eHhwIiB0aW1lc3RhbXA9IjE3MjA4NDQyMjMiPjM0Nzwva2V5PjwvZm9yZWlnbi1rZXlzPjxyZWYt
dHlwZSBuYW1lPSJKb3VybmFsIEFydGljbGUiPjE3PC9yZWYtdHlwZT48Y29udHJpYnV0b3JzPjxh
dXRob3JzPjxhdXRob3I+U2hhYWJhbiwgTS4gVC48L2F1dGhvcj48YXV0aG9yPlpheWVkLCBNLjwv
YXV0aG9yPjxhdXRob3I+U2FsYW1hLCBILiBTLjwvYXV0aG9yPjwvYXV0aG9ycz48L2NvbnRyaWJ1
dG9ycz48YXV0aC1hZGRyZXNzPkJvdGFueSBhbmQgTWljcm9iaW9sb2d5IERlcGFydG1lbnQsIEZh
Y3VsdHkgb2YgU2NpZW5jZSwgTWVub3VmaWEgVW5pdmVyc2l0eSwgU2hlYmluIEVsLUtvbSwgRWd5
cHQuJiN4RDtCb3RhbnkgYW5kIE1pY3JvYmlvbG9neSBEZXBhcnRtZW50LCBGYWN1bHR5IG9mIFNj
aWVuY2UsIE1lbm91ZmlhIFVuaXZlcnNpdHksIFNoZWJpbiBFbC1Lb20sIEVneXB0LiBodXNzZWlu
c2FsYW1hQHNjaWVuY2UubWVub2ZpYS5lZHUuZWcuPC9hdXRoLWFkZHJlc3M+PHRpdGxlcz48dGl0
bGU+QW50aWJhY3RlcmlhbCBQb3RlbnRpYWwgb2YgQmFjdGVyaWFsIENlbGx1bG9zZSBJbXByZWdu
YXRlZCB3aXRoIEdyZWVuIFN5bnRoZXNpemVkIFNpbHZlciBOYW5vcGFydGljbGUgQWdhaW5zdCBT
LiBhdXJldXMgYW5kIFAuIGFlcnVnaW5vc2E8L3RpdGxlPjxzZWNvbmRhcnktdGl0bGU+Q3VyciBN
aWNyb2Jpb2w8L3NlY29uZGFyeS10aXRsZT48L3RpdGxlcz48cGVyaW9kaWNhbD48ZnVsbC10aXRs
ZT5DdXJyIE1pY3JvYmlvbDwvZnVsbC10aXRsZT48L3BlcmlvZGljYWw+PHBhZ2VzPjc1PC9wYWdl
cz48dm9sdW1lPjgwPC92b2x1bWU+PG51bWJlcj4yPC9udW1iZXI+PGVkaXRpb24+MjAyMzAxMTc8
L2VkaXRpb24+PGtleXdvcmRzPjxrZXl3b3JkPlBzZXVkb21vbmFzIGFlcnVnaW5vc2E8L2tleXdv
cmQ+PGtleXdvcmQ+Kk1ldGFsIE5hbm9wYXJ0aWNsZXMvY2hlbWlzdHJ5PC9rZXl3b3JkPjxrZXl3
b3JkPlN0YXBoeWxvY29jY3VzIGF1cmV1czwva2V5d29yZD48a2V5d29yZD5TaWx2ZXIvcGhhcm1h
Y29sb2d5PC9rZXl3b3JkPjxrZXl3b3JkPipNZXRoaWNpbGxpbi1SZXNpc3RhbnQgU3RhcGh5bG9j
b2NjdXMgYXVyZXVzPC9rZXl3b3JkPjxrZXl3b3JkPkNlbGx1bG9zZTwva2V5d29yZD48a2V5d29y
ZD5NaWNyb2JpYWwgU2Vuc2l0aXZpdHkgVGVzdHM8L2tleXdvcmQ+PGtleXdvcmQ+U3BlY3Ryb3Nj
b3B5LCBGb3VyaWVyIFRyYW5zZm9ybSBJbmZyYXJlZDwva2V5d29yZD48a2V5d29yZD5BbnRpLUJh
Y3RlcmlhbCBBZ2VudHMvcGhhcm1hY29sb2d5L2NoZW1pc3RyeTwva2V5d29yZD48a2V5d29yZD5Q
bGFudCBFeHRyYWN0cy9waGFybWFjb2xvZ3kvY2hlbWlzdHJ5PC9rZXl3b3JkPjxrZXl3b3JkPlgt
UmF5IERpZmZyYWN0aW9uPC9rZXl3b3JkPjwva2V5d29yZHM+PGRhdGVzPjx5ZWFyPjIwMjM8L3ll
YXI+PHB1Yi1kYXRlcz48ZGF0ZT5KYW4gMTc8L2RhdGU+PC9wdWItZGF0ZXM+PC9kYXRlcz48aXNi
bj4xNDMyLTA5OTEgKEVsZWN0cm9uaWMpJiN4RDswMzQzLTg2NTEgKFByaW50KSYjeEQ7MDM0My04
NjUxIChMaW5raW5nKTwvaXNibj48YWNjZXNzaW9uLW51bT4zNjY0ODU2MzwvYWNjZXNzaW9uLW51
bT48dXJscz48cmVsYXRlZC11cmxzPjx1cmw+aHR0cHM6Ly93d3cubmNiaS5ubG0ubmloLmdvdi9w
dWJtZWQvMzY2NDg1NjM8L3VybD48L3JlbGF0ZWQtdXJscz48L3VybHM+PGN1c3RvbTE+QWxsIGF1
dGhvcnMgaGF2ZSBubyBjb25mbGljdCBvZiBpbnRlcmVzdC48L2N1c3RvbTE+PGN1c3RvbTI+UE1D
OTg0NTE0NTwvY3VzdG9tMj48ZWxlY3Ryb25pYy1yZXNvdXJjZS1udW0+MTAuMTAwNy9zMDAyODQt
MDIzLTAzMTgyLTc8L2VsZWN0cm9uaWMtcmVzb3VyY2UtbnVtPjxyZW1vdGUtZGF0YWJhc2UtbmFt
ZT5NZWRsaW5lPC9yZW1vdGUtZGF0YWJhc2UtbmFtZT48cmVtb3RlLWRhdGFiYXNlLXByb3ZpZGVy
Pk5MTTwvcmVtb3RlLWRhdGFiYXNlLXByb3ZpZGVyPjwvcmVjb3JkPjwvQ2l0ZT48L0VuZE5vdGU+
AG==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TaGFhYmFuPC9BdXRob3I+PFllYXI+MjAyMzwvWWVhcj48
UmVjTnVtPjM0NzwvUmVjTnVtPjxEaXNwbGF5VGV4dD4oU2hhYWJhbiBldCBhbC4gMjAyMyk8L0Rp
c3BsYXlUZXh0PjxyZWNvcmQ+PHJlYy1udW1iZXI+MzQ3PC9yZWMtbnVtYmVyPjxmb3JlaWduLWtl
eXM+PGtleSBhcHA9IkVOIiBkYi1pZD0iNXNzNTl2c3YxeDAyemllYTV3MnBmdnBhOXZ2MHd3Znpm
eHhwIiB0aW1lc3RhbXA9IjE3MjA4NDQyMjMiPjM0Nzwva2V5PjwvZm9yZWlnbi1rZXlzPjxyZWYt
dHlwZSBuYW1lPSJKb3VybmFsIEFydGljbGUiPjE3PC9yZWYtdHlwZT48Y29udHJpYnV0b3JzPjxh
dXRob3JzPjxhdXRob3I+U2hhYWJhbiwgTS4gVC48L2F1dGhvcj48YXV0aG9yPlpheWVkLCBNLjwv
YXV0aG9yPjxhdXRob3I+U2FsYW1hLCBILiBTLjwvYXV0aG9yPjwvYXV0aG9ycz48L2NvbnRyaWJ1
dG9ycz48YXV0aC1hZGRyZXNzPkJvdGFueSBhbmQgTWljcm9iaW9sb2d5IERlcGFydG1lbnQsIEZh
Y3VsdHkgb2YgU2NpZW5jZSwgTWVub3VmaWEgVW5pdmVyc2l0eSwgU2hlYmluIEVsLUtvbSwgRWd5
cHQuJiN4RDtCb3RhbnkgYW5kIE1pY3JvYmlvbG9neSBEZXBhcnRtZW50LCBGYWN1bHR5IG9mIFNj
aWVuY2UsIE1lbm91ZmlhIFVuaXZlcnNpdHksIFNoZWJpbiBFbC1Lb20sIEVneXB0LiBodXNzZWlu
c2FsYW1hQHNjaWVuY2UubWVub2ZpYS5lZHUuZWcuPC9hdXRoLWFkZHJlc3M+PHRpdGxlcz48dGl0
bGU+QW50aWJhY3RlcmlhbCBQb3RlbnRpYWwgb2YgQmFjdGVyaWFsIENlbGx1bG9zZSBJbXByZWdu
YXRlZCB3aXRoIEdyZWVuIFN5bnRoZXNpemVkIFNpbHZlciBOYW5vcGFydGljbGUgQWdhaW5zdCBT
LiBhdXJldXMgYW5kIFAuIGFlcnVnaW5vc2E8L3RpdGxlPjxzZWNvbmRhcnktdGl0bGU+Q3VyciBN
aWNyb2Jpb2w8L3NlY29uZGFyeS10aXRsZT48L3RpdGxlcz48cGVyaW9kaWNhbD48ZnVsbC10aXRs
ZT5DdXJyIE1pY3JvYmlvbDwvZnVsbC10aXRsZT48L3BlcmlvZGljYWw+PHBhZ2VzPjc1PC9wYWdl
cz48dm9sdW1lPjgwPC92b2x1bWU+PG51bWJlcj4yPC9udW1iZXI+PGVkaXRpb24+MjAyMzAxMTc8
L2VkaXRpb24+PGtleXdvcmRzPjxrZXl3b3JkPlBzZXVkb21vbmFzIGFlcnVnaW5vc2E8L2tleXdv
cmQ+PGtleXdvcmQ+Kk1ldGFsIE5hbm9wYXJ0aWNsZXMvY2hlbWlzdHJ5PC9rZXl3b3JkPjxrZXl3
b3JkPlN0YXBoeWxvY29jY3VzIGF1cmV1czwva2V5d29yZD48a2V5d29yZD5TaWx2ZXIvcGhhcm1h
Y29sb2d5PC9rZXl3b3JkPjxrZXl3b3JkPipNZXRoaWNpbGxpbi1SZXNpc3RhbnQgU3RhcGh5bG9j
b2NjdXMgYXVyZXVzPC9rZXl3b3JkPjxrZXl3b3JkPkNlbGx1bG9zZTwva2V5d29yZD48a2V5d29y
ZD5NaWNyb2JpYWwgU2Vuc2l0aXZpdHkgVGVzdHM8L2tleXdvcmQ+PGtleXdvcmQ+U3BlY3Ryb3Nj
b3B5LCBGb3VyaWVyIFRyYW5zZm9ybSBJbmZyYXJlZDwva2V5d29yZD48a2V5d29yZD5BbnRpLUJh
Y3RlcmlhbCBBZ2VudHMvcGhhcm1hY29sb2d5L2NoZW1pc3RyeTwva2V5d29yZD48a2V5d29yZD5Q
bGFudCBFeHRyYWN0cy9waGFybWFjb2xvZ3kvY2hlbWlzdHJ5PC9rZXl3b3JkPjxrZXl3b3JkPlgt
UmF5IERpZmZyYWN0aW9uPC9rZXl3b3JkPjwva2V5d29yZHM+PGRhdGVzPjx5ZWFyPjIwMjM8L3ll
YXI+PHB1Yi1kYXRlcz48ZGF0ZT5KYW4gMTc8L2RhdGU+PC9wdWItZGF0ZXM+PC9kYXRlcz48aXNi
bj4xNDMyLTA5OTEgKEVsZWN0cm9uaWMpJiN4RDswMzQzLTg2NTEgKFByaW50KSYjeEQ7MDM0My04
NjUxIChMaW5raW5nKTwvaXNibj48YWNjZXNzaW9uLW51bT4zNjY0ODU2MzwvYWNjZXNzaW9uLW51
bT48dXJscz48cmVsYXRlZC11cmxzPjx1cmw+aHR0cHM6Ly93d3cubmNiaS5ubG0ubmloLmdvdi9w
dWJtZWQvMzY2NDg1NjM8L3VybD48L3JlbGF0ZWQtdXJscz48L3VybHM+PGN1c3RvbTE+QWxsIGF1
dGhvcnMgaGF2ZSBubyBjb25mbGljdCBvZiBpbnRlcmVzdC48L2N1c3RvbTE+PGN1c3RvbTI+UE1D
OTg0NTE0NTwvY3VzdG9tMj48ZWxlY3Ryb25pYy1yZXNvdXJjZS1udW0+MTAuMTAwNy9zMDAyODQt
MDIzLTAzMTgyLTc8L2VsZWN0cm9uaWMtcmVzb3VyY2UtbnVtPjxyZW1vdGUtZGF0YWJhc2UtbmFt
ZT5NZWRsaW5lPC9yZW1vdGUtZGF0YWJhc2UtbmFtZT48cmVtb3RlLWRhdGFiYXNlLXByb3ZpZGVy
Pk5MTTwvcmVtb3RlLWRhdGFiYXNlLXByb3ZpZGVyPjwvcmVjb3JkPjwvQ2l0ZT48L0VuZE5vdGU+
AG==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Shaaban et al. 2023)</w:t>
            </w:r>
            <w:r w:rsidRPr="00BF262B">
              <w:rPr>
                <w:rFonts w:ascii="Arial" w:hAnsi="Arial" w:cs="Arial"/>
              </w:rPr>
              <w:fldChar w:fldCharType="end"/>
            </w:r>
          </w:p>
        </w:tc>
      </w:tr>
      <w:tr w:rsidR="00793A7C" w:rsidRPr="00BF262B" w14:paraId="7171DDED" w14:textId="77777777" w:rsidTr="003A4E91">
        <w:trPr>
          <w:trHeight w:val="284"/>
          <w:jc w:val="right"/>
        </w:trPr>
        <w:tc>
          <w:tcPr>
            <w:tcW w:w="726" w:type="pct"/>
            <w:vAlign w:val="center"/>
          </w:tcPr>
          <w:p w14:paraId="7997AC14" w14:textId="77777777" w:rsidR="00793A7C" w:rsidRPr="0029242D" w:rsidRDefault="00793A7C" w:rsidP="00793A7C">
            <w:pPr>
              <w:spacing w:after="120"/>
              <w:jc w:val="both"/>
              <w:rPr>
                <w:rFonts w:ascii="Arial" w:hAnsi="Arial" w:cs="Arial"/>
                <w:i/>
                <w:sz w:val="22"/>
                <w:szCs w:val="22"/>
                <w:lang w:val="en-ZA"/>
              </w:rPr>
            </w:pPr>
            <w:proofErr w:type="spellStart"/>
            <w:r w:rsidRPr="00015E6F">
              <w:rPr>
                <w:rFonts w:ascii="Arial" w:hAnsi="Arial" w:cs="Arial"/>
                <w:i/>
                <w:kern w:val="0"/>
                <w:sz w:val="22"/>
                <w:szCs w:val="22"/>
                <w14:ligatures w14:val="none"/>
              </w:rPr>
              <w:t>Galium</w:t>
            </w:r>
            <w:proofErr w:type="spellEnd"/>
            <w:r w:rsidRPr="00015E6F">
              <w:rPr>
                <w:rFonts w:ascii="Arial" w:hAnsi="Arial" w:cs="Arial"/>
                <w:i/>
                <w:kern w:val="0"/>
                <w:sz w:val="22"/>
                <w:szCs w:val="22"/>
                <w14:ligatures w14:val="none"/>
              </w:rPr>
              <w:t xml:space="preserve"> aparine </w:t>
            </w:r>
            <w:r w:rsidRPr="0029242D">
              <w:rPr>
                <w:rFonts w:ascii="Arial" w:hAnsi="Arial" w:cs="Arial"/>
                <w:kern w:val="0"/>
                <w:sz w:val="22"/>
                <w:szCs w:val="22"/>
                <w14:ligatures w14:val="none"/>
              </w:rPr>
              <w:t>(G-AgNPs)</w:t>
            </w:r>
            <w:r w:rsidRPr="00015E6F">
              <w:rPr>
                <w:rFonts w:ascii="Arial" w:hAnsi="Arial" w:cs="Arial"/>
                <w:i/>
                <w:kern w:val="0"/>
                <w:sz w:val="22"/>
                <w:szCs w:val="22"/>
                <w14:ligatures w14:val="none"/>
              </w:rPr>
              <w:t xml:space="preserve"> and Helichrysum </w:t>
            </w:r>
            <w:proofErr w:type="spellStart"/>
            <w:r w:rsidRPr="00015E6F">
              <w:rPr>
                <w:rFonts w:ascii="Arial" w:hAnsi="Arial" w:cs="Arial"/>
                <w:i/>
                <w:kern w:val="0"/>
                <w:sz w:val="22"/>
                <w:szCs w:val="22"/>
                <w14:ligatures w14:val="none"/>
              </w:rPr>
              <w:t>arenarium</w:t>
            </w:r>
            <w:proofErr w:type="spellEnd"/>
            <w:r>
              <w:rPr>
                <w:rFonts w:ascii="Arial" w:hAnsi="Arial" w:cs="Arial"/>
                <w:i/>
                <w:kern w:val="0"/>
                <w:sz w:val="22"/>
                <w:szCs w:val="22"/>
                <w14:ligatures w14:val="none"/>
              </w:rPr>
              <w:t xml:space="preserve"> </w:t>
            </w:r>
            <w:r w:rsidRPr="0029242D">
              <w:rPr>
                <w:rFonts w:ascii="Arial" w:hAnsi="Arial" w:cs="Arial"/>
                <w:kern w:val="0"/>
                <w:sz w:val="22"/>
                <w:szCs w:val="22"/>
                <w:lang w:val="en-ZA"/>
                <w14:ligatures w14:val="none"/>
              </w:rPr>
              <w:t>(H-AgNPs)</w:t>
            </w:r>
          </w:p>
        </w:tc>
        <w:tc>
          <w:tcPr>
            <w:tcW w:w="1450" w:type="pct"/>
            <w:vAlign w:val="center"/>
          </w:tcPr>
          <w:p w14:paraId="4AB16BE2" w14:textId="77777777" w:rsidR="00793A7C" w:rsidRPr="00BF262B" w:rsidRDefault="00793A7C" w:rsidP="00793A7C">
            <w:pPr>
              <w:spacing w:after="120"/>
              <w:jc w:val="both"/>
              <w:rPr>
                <w:rFonts w:ascii="Arial" w:hAnsi="Arial" w:cs="Arial"/>
                <w:kern w:val="0"/>
                <w:sz w:val="22"/>
                <w:szCs w:val="22"/>
                <w14:ligatures w14:val="none"/>
              </w:rPr>
            </w:pPr>
            <w:r w:rsidRPr="00BF262B">
              <w:rPr>
                <w:rFonts w:ascii="Arial" w:hAnsi="Arial" w:cs="Arial"/>
                <w:kern w:val="0"/>
                <w:sz w:val="22"/>
                <w:szCs w:val="22"/>
                <w14:ligatures w14:val="none"/>
              </w:rPr>
              <w:t xml:space="preserve">52.0+/-10.9 nm (G-AgNPs), </w:t>
            </w:r>
          </w:p>
          <w:p w14:paraId="1384973E"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23.9+/-1.0 nm (H-AgNPs)</w:t>
            </w:r>
          </w:p>
        </w:tc>
        <w:tc>
          <w:tcPr>
            <w:tcW w:w="968" w:type="pct"/>
            <w:vAlign w:val="center"/>
          </w:tcPr>
          <w:p w14:paraId="60AAECB4"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Aqueous extract</w:t>
            </w:r>
          </w:p>
        </w:tc>
        <w:tc>
          <w:tcPr>
            <w:tcW w:w="884" w:type="pct"/>
            <w:vAlign w:val="center"/>
          </w:tcPr>
          <w:p w14:paraId="1847A4A9"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F84B71F" w14:textId="16A29DF0"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PemRlbWlyPC9BdXRob3I+PFllYXI+MjAyMzwvWWVhcj48
UmVjTnVtPjI4NzwvUmVjTnVtPjxEaXNwbGF5VGV4dD4oT3pkZW1pciBldCBhbC4gMjAyMyk8L0Rp
c3BsYXlUZXh0PjxyZWNvcmQ+PHJlYy1udW1iZXI+Mjg3PC9yZWMtbnVtYmVyPjxmb3JlaWduLWtl
eXM+PGtleSBhcHA9IkVOIiBkYi1pZD0iNXNzNTl2c3YxeDAyemllYTV3MnBmdnBhOXZ2MHd3Znpm
eHhwIiB0aW1lc3RhbXA9IjE3MjA4NDQyMjMiPjI4Nzwva2V5PjwvZm9yZWlnbi1rZXlzPjxyZWYt
dHlwZSBuYW1lPSJKb3VybmFsIEFydGljbGUiPjE3PC9yZWYtdHlwZT48Y29udHJpYnV0b3JzPjxh
dXRob3JzPjxhdXRob3I+T3pkZW1pciwgQy48L2F1dGhvcj48YXV0aG9yPkdlbmNlciwgTS48L2F1
dGhvcj48YXV0aG9yPkNva3N1LCBJLjwvYXV0aG9yPjxhdXRob3I+T3piZWssIFQuPC9hdXRob3I+
PGF1dGhvcj5EZXJtYW4sIFMuPC9hdXRob3I+PC9hdXRob3JzPjwvY29udHJpYnV0b3JzPjxhdXRo
LWFkZHJlc3M+MVlpbGRpeiBUZWNobmljYWwgVW5pdmVyc2l0eSBGYWN1bHR5IG9mIEFydHMgYW5k
IFNjaWVuY2VzLCBEZXBhcnRtZW50IG9mIE1vbGVjdWxhciBCaW9sb2d5IGFuZCBHZW5ldGljcywg
SXN0YW5idWwsIFR1cmtleS4mI3hEOzJNdWdsYSBTaXRraSBLb2NtYW4gVW5pdmVyc2l0eSBGYWN1
bHR5IG9mIE1lZGljaW5lLCBEZXBhcnRtZW50IG9mIE1lZGljYWwgQmlvbG9neSwgTXVnbGEsIFR1
cmtleS4mI3hEOzNZaWxkaXogVGVjaG5pY2FsIFVuaXZlcnNpdHkgRmFjdWx0eSBvZiBDaGVtaWNh
bCBhbmQgTWV0YWxsdXJnaWNhbCBFbmdpbmVlcmluZywgRGVwYXJ0bWVudCBvZiBCaW9lbmdpbmVl
cmluZywgSXN0YW5idWwsIFR1cmtleS48L2F1dGgtYWRkcmVzcz48dGl0bGVzPjx0aXRsZT5BIG5l
dyBzdHJhdGVneSB0byBhY2hpZXZlIGhpZ2ggYW50aW1pY3JvYmlhbCBhY3Rpdml0eTogZ3JlZW4g
c3ludGhlc2lzZWQgc2lsdmVyIG5hbm9wYXJ0aWNsZSBmb3JtdWxhdGlvbnMgd2l0aCBHYWxpdW0g
YXBhcmluZSBhbmQgSGVsaWNocnlzdW0gYXJlbmFyaXVtPC90aXRsZT48c2Vjb25kYXJ5LXRpdGxl
PkFyaCBIaWcgUmFkYSBUb2tzaWtvbDwvc2Vjb25kYXJ5LXRpdGxlPjwvdGl0bGVzPjxwZXJpb2Rp
Y2FsPjxmdWxsLXRpdGxlPkFyaCBIaWcgUmFkYSBUb2tzaWtvbDwvZnVsbC10aXRsZT48L3Blcmlv
ZGljYWw+PHBhZ2VzPjkwLTk4PC9wYWdlcz48dm9sdW1lPjc0PC92b2x1bWU+PG51bWJlcj4yPC9u
dW1iZXI+PGVkaXRpb24+MjAyMzA2MjY8L2VkaXRpb24+PGtleXdvcmRzPjxrZXl3b3JkPipNZXRh
bCBOYW5vcGFydGljbGVzL2NoZW1pc3RyeTwva2V5d29yZD48a2V5d29yZD5TaWx2ZXIvcGhhcm1h
Y29sb2d5L2NoZW1pc3RyeTwva2V5d29yZD48a2V5d29yZD4qR2FsaXVtPC9rZXl3b3JkPjxrZXl3
b3JkPipIZWxpY2hyeXN1bTwva2V5d29yZD48a2V5d29yZD5TcGVjdHJvc2NvcHksIEZvdXJpZXIg
VHJhbnNmb3JtIEluZnJhcmVkPC9rZXl3b3JkPjxrZXl3b3JkPkVzY2hlcmljaGlhIGNvbGk8L2tl
eXdvcmQ+PGtleXdvcmQ+U3RhcGh5bG9jb2NjdXMgYXVyZXVzPC9rZXl3b3JkPjxrZXl3b3JkPipB
bnRpLUluZmVjdGl2ZSBBZ2VudHMvcGhhcm1hY29sb2d5PC9rZXl3b3JkPjxrZXl3b3JkPkFudGkt
QmFjdGVyaWFsIEFnZW50cy9waGFybWFjb2xvZ3k8L2tleXdvcmQ+PGtleXdvcmQ+TWljcm9iaWFs
IFNlbnNpdGl2aXR5IFRlc3RzPC9rZXl3b3JkPjxrZXl3b3JkPkNhbmRpZGEgYWxiaWNhbnM8L2tl
eXdvcmQ+PGtleXdvcmQ+UGxhbnQgRXh0cmFjdHMvcGhhcm1hY29sb2d5L2NoZW1pc3RyeTwva2V5
d29yZD48a2V5d29yZD5BLiBmbGF2dXM8L2tleXdvcmQ+PGtleXdvcmQ+Qy4gYWxiaWNhbnM8L2tl
eXdvcmQ+PGtleXdvcmQ+RS4gY29saTwva2V5d29yZD48a2V5d29yZD5TLiBhdXJldXM8L2tleXdv
cmQ+PGtleXdvcmQ+YW50aW1pY3JvYmlhbCBuYW5vc3lzdGVtczwva2V5d29yZD48a2V5d29yZD5h
bnRpbWlrcm9ibmkgbmFub3N1c3Rhdmk8L2tleXdvcmQ+PGtleXdvcmQ+YmlsamtuaSBla3N0cmFr
dGk8L2tleXdvcmQ+PGtleXdvcmQ+cGxhbnQgZXh0cmFjdHM8L2tleXdvcmQ+PGtleXdvcmQ+c2lu
ZXJnaWpza28gZGplbG92YW5qZTwva2V5d29yZD48a2V5d29yZD5zeW5lcmdpc3RpYyBlZmZlY3Q8
L2tleXdvcmQ+PC9rZXl3b3Jkcz48ZGF0ZXM+PHllYXI+MjAyMzwveWVhcj48cHViLWRhdGVzPjxk
YXRlPkp1biAxPC9kYXRlPjwvcHViLWRhdGVzPjwvZGF0ZXM+PGlzYm4+MTg0OC02MzEyIChFbGVj
dHJvbmljKSYjeEQ7MDAwNC0xMjU0IChQcmludCkmI3hEOzAwMDQtMTI1NCAoTGlua2luZyk8L2lz
Ym4+PGFjY2Vzc2lvbi1udW0+MzczNTc4ODM8L2FjY2Vzc2lvbi1udW0+PHVybHM+PHJlbGF0ZWQt
dXJscz48dXJsPmh0dHBzOi8vd3d3Lm5jYmkubmxtLm5paC5nb3YvcHVibWVkLzM3MzU3ODgzPC91
cmw+PC9yZWxhdGVkLXVybHM+PC91cmxzPjxjdXN0b20yPlBNQzEwMjkxNDk4PC9jdXN0b20yPjxl
bGVjdHJvbmljLXJlc291cmNlLW51bT4xMC4yNDc4L2FpaHQtMjAyMy03NC0zNjg0PC9lbGVjdHJv
bmljLXJlc291cmNlLW51bT48cmVtb3RlLWRhdGFiYXNlLW5hbWU+TWVkbGluZTwvcmVtb3RlLWRh
dGFiYXNlLW5hbWU+PHJlbW90ZS1kYXRhYmFzZS1wcm92aWRlcj5OTE08L3JlbW90ZS1kYXRhYmFz
ZS1wcm92aWRlcj48L3JlY29yZD48L0NpdGU+PC9F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PemRlbWlyPC9BdXRob3I+PFllYXI+MjAyMzwvWWVhcj48
UmVjTnVtPjI4NzwvUmVjTnVtPjxEaXNwbGF5VGV4dD4oT3pkZW1pciBldCBhbC4gMjAyMyk8L0Rp
c3BsYXlUZXh0PjxyZWNvcmQ+PHJlYy1udW1iZXI+Mjg3PC9yZWMtbnVtYmVyPjxmb3JlaWduLWtl
eXM+PGtleSBhcHA9IkVOIiBkYi1pZD0iNXNzNTl2c3YxeDAyemllYTV3MnBmdnBhOXZ2MHd3Znpm
eHhwIiB0aW1lc3RhbXA9IjE3MjA4NDQyMjMiPjI4Nzwva2V5PjwvZm9yZWlnbi1rZXlzPjxyZWYt
dHlwZSBuYW1lPSJKb3VybmFsIEFydGljbGUiPjE3PC9yZWYtdHlwZT48Y29udHJpYnV0b3JzPjxh
dXRob3JzPjxhdXRob3I+T3pkZW1pciwgQy48L2F1dGhvcj48YXV0aG9yPkdlbmNlciwgTS48L2F1
dGhvcj48YXV0aG9yPkNva3N1LCBJLjwvYXV0aG9yPjxhdXRob3I+T3piZWssIFQuPC9hdXRob3I+
PGF1dGhvcj5EZXJtYW4sIFMuPC9hdXRob3I+PC9hdXRob3JzPjwvY29udHJpYnV0b3JzPjxhdXRo
LWFkZHJlc3M+MVlpbGRpeiBUZWNobmljYWwgVW5pdmVyc2l0eSBGYWN1bHR5IG9mIEFydHMgYW5k
IFNjaWVuY2VzLCBEZXBhcnRtZW50IG9mIE1vbGVjdWxhciBCaW9sb2d5IGFuZCBHZW5ldGljcywg
SXN0YW5idWwsIFR1cmtleS4mI3hEOzJNdWdsYSBTaXRraSBLb2NtYW4gVW5pdmVyc2l0eSBGYWN1
bHR5IG9mIE1lZGljaW5lLCBEZXBhcnRtZW50IG9mIE1lZGljYWwgQmlvbG9neSwgTXVnbGEsIFR1
cmtleS4mI3hEOzNZaWxkaXogVGVjaG5pY2FsIFVuaXZlcnNpdHkgRmFjdWx0eSBvZiBDaGVtaWNh
bCBhbmQgTWV0YWxsdXJnaWNhbCBFbmdpbmVlcmluZywgRGVwYXJ0bWVudCBvZiBCaW9lbmdpbmVl
cmluZywgSXN0YW5idWwsIFR1cmtleS48L2F1dGgtYWRkcmVzcz48dGl0bGVzPjx0aXRsZT5BIG5l
dyBzdHJhdGVneSB0byBhY2hpZXZlIGhpZ2ggYW50aW1pY3JvYmlhbCBhY3Rpdml0eTogZ3JlZW4g
c3ludGhlc2lzZWQgc2lsdmVyIG5hbm9wYXJ0aWNsZSBmb3JtdWxhdGlvbnMgd2l0aCBHYWxpdW0g
YXBhcmluZSBhbmQgSGVsaWNocnlzdW0gYXJlbmFyaXVtPC90aXRsZT48c2Vjb25kYXJ5LXRpdGxl
PkFyaCBIaWcgUmFkYSBUb2tzaWtvbDwvc2Vjb25kYXJ5LXRpdGxlPjwvdGl0bGVzPjxwZXJpb2Rp
Y2FsPjxmdWxsLXRpdGxlPkFyaCBIaWcgUmFkYSBUb2tzaWtvbDwvZnVsbC10aXRsZT48L3Blcmlv
ZGljYWw+PHBhZ2VzPjkwLTk4PC9wYWdlcz48dm9sdW1lPjc0PC92b2x1bWU+PG51bWJlcj4yPC9u
dW1iZXI+PGVkaXRpb24+MjAyMzA2MjY8L2VkaXRpb24+PGtleXdvcmRzPjxrZXl3b3JkPipNZXRh
bCBOYW5vcGFydGljbGVzL2NoZW1pc3RyeTwva2V5d29yZD48a2V5d29yZD5TaWx2ZXIvcGhhcm1h
Y29sb2d5L2NoZW1pc3RyeTwva2V5d29yZD48a2V5d29yZD4qR2FsaXVtPC9rZXl3b3JkPjxrZXl3
b3JkPipIZWxpY2hyeXN1bTwva2V5d29yZD48a2V5d29yZD5TcGVjdHJvc2NvcHksIEZvdXJpZXIg
VHJhbnNmb3JtIEluZnJhcmVkPC9rZXl3b3JkPjxrZXl3b3JkPkVzY2hlcmljaGlhIGNvbGk8L2tl
eXdvcmQ+PGtleXdvcmQ+U3RhcGh5bG9jb2NjdXMgYXVyZXVzPC9rZXl3b3JkPjxrZXl3b3JkPipB
bnRpLUluZmVjdGl2ZSBBZ2VudHMvcGhhcm1hY29sb2d5PC9rZXl3b3JkPjxrZXl3b3JkPkFudGkt
QmFjdGVyaWFsIEFnZW50cy9waGFybWFjb2xvZ3k8L2tleXdvcmQ+PGtleXdvcmQ+TWljcm9iaWFs
IFNlbnNpdGl2aXR5IFRlc3RzPC9rZXl3b3JkPjxrZXl3b3JkPkNhbmRpZGEgYWxiaWNhbnM8L2tl
eXdvcmQ+PGtleXdvcmQ+UGxhbnQgRXh0cmFjdHMvcGhhcm1hY29sb2d5L2NoZW1pc3RyeTwva2V5
d29yZD48a2V5d29yZD5BLiBmbGF2dXM8L2tleXdvcmQ+PGtleXdvcmQ+Qy4gYWxiaWNhbnM8L2tl
eXdvcmQ+PGtleXdvcmQ+RS4gY29saTwva2V5d29yZD48a2V5d29yZD5TLiBhdXJldXM8L2tleXdv
cmQ+PGtleXdvcmQ+YW50aW1pY3JvYmlhbCBuYW5vc3lzdGVtczwva2V5d29yZD48a2V5d29yZD5h
bnRpbWlrcm9ibmkgbmFub3N1c3Rhdmk8L2tleXdvcmQ+PGtleXdvcmQ+YmlsamtuaSBla3N0cmFr
dGk8L2tleXdvcmQ+PGtleXdvcmQ+cGxhbnQgZXh0cmFjdHM8L2tleXdvcmQ+PGtleXdvcmQ+c2lu
ZXJnaWpza28gZGplbG92YW5qZTwva2V5d29yZD48a2V5d29yZD5zeW5lcmdpc3RpYyBlZmZlY3Q8
L2tleXdvcmQ+PC9rZXl3b3Jkcz48ZGF0ZXM+PHllYXI+MjAyMzwveWVhcj48cHViLWRhdGVzPjxk
YXRlPkp1biAxPC9kYXRlPjwvcHViLWRhdGVzPjwvZGF0ZXM+PGlzYm4+MTg0OC02MzEyIChFbGVj
dHJvbmljKSYjeEQ7MDAwNC0xMjU0IChQcmludCkmI3hEOzAwMDQtMTI1NCAoTGlua2luZyk8L2lz
Ym4+PGFjY2Vzc2lvbi1udW0+MzczNTc4ODM8L2FjY2Vzc2lvbi1udW0+PHVybHM+PHJlbGF0ZWQt
dXJscz48dXJsPmh0dHBzOi8vd3d3Lm5jYmkubmxtLm5paC5nb3YvcHVibWVkLzM3MzU3ODgzPC91
cmw+PC9yZWxhdGVkLXVybHM+PC91cmxzPjxjdXN0b20yPlBNQzEwMjkxNDk4PC9jdXN0b20yPjxl
bGVjdHJvbmljLXJlc291cmNlLW51bT4xMC4yNDc4L2FpaHQtMjAyMy03NC0zNjg0PC9lbGVjdHJv
bmljLXJlc291cmNlLW51bT48cmVtb3RlLWRhdGFiYXNlLW5hbWU+TWVkbGluZTwvcmVtb3RlLWRh
dGFiYXNlLW5hbWU+PHJlbW90ZS1kYXRhYmFzZS1wcm92aWRlcj5OTE08L3JlbW90ZS1kYXRhYmFz
ZS1wcm92aWRlcj48L3JlY29yZD48L0NpdGU+PC9F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Ozdemir et al. 2023)</w:t>
            </w:r>
            <w:r w:rsidRPr="00BF262B">
              <w:rPr>
                <w:rFonts w:ascii="Arial" w:hAnsi="Arial" w:cs="Arial"/>
              </w:rPr>
              <w:fldChar w:fldCharType="end"/>
            </w:r>
          </w:p>
        </w:tc>
      </w:tr>
      <w:tr w:rsidR="00793A7C" w:rsidRPr="00BF262B" w14:paraId="49730972" w14:textId="77777777" w:rsidTr="003A4E91">
        <w:trPr>
          <w:trHeight w:val="284"/>
          <w:jc w:val="right"/>
        </w:trPr>
        <w:tc>
          <w:tcPr>
            <w:tcW w:w="726" w:type="pct"/>
            <w:vAlign w:val="center"/>
          </w:tcPr>
          <w:p w14:paraId="385BB9BF"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Cullen </w:t>
            </w:r>
            <w:proofErr w:type="spellStart"/>
            <w:r w:rsidRPr="00015E6F">
              <w:rPr>
                <w:rFonts w:ascii="Arial" w:hAnsi="Arial" w:cs="Arial"/>
                <w:i/>
                <w:kern w:val="0"/>
                <w:sz w:val="22"/>
                <w:szCs w:val="22"/>
                <w14:ligatures w14:val="none"/>
              </w:rPr>
              <w:t>tomentosum</w:t>
            </w:r>
            <w:proofErr w:type="spellEnd"/>
          </w:p>
        </w:tc>
        <w:tc>
          <w:tcPr>
            <w:tcW w:w="1450" w:type="pct"/>
            <w:vAlign w:val="center"/>
          </w:tcPr>
          <w:p w14:paraId="31F1968D"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45 nm</w:t>
            </w:r>
          </w:p>
        </w:tc>
        <w:tc>
          <w:tcPr>
            <w:tcW w:w="968" w:type="pct"/>
            <w:vAlign w:val="center"/>
          </w:tcPr>
          <w:p w14:paraId="1C29619D" w14:textId="77777777" w:rsidR="00793A7C" w:rsidRPr="00BF262B" w:rsidRDefault="00793A7C" w:rsidP="00793A7C">
            <w:pPr>
              <w:spacing w:after="120"/>
              <w:jc w:val="both"/>
              <w:rPr>
                <w:rFonts w:ascii="Arial" w:hAnsi="Arial" w:cs="Arial"/>
                <w:sz w:val="22"/>
                <w:szCs w:val="22"/>
              </w:rPr>
            </w:pPr>
          </w:p>
        </w:tc>
        <w:tc>
          <w:tcPr>
            <w:tcW w:w="884" w:type="pct"/>
            <w:vAlign w:val="center"/>
          </w:tcPr>
          <w:p w14:paraId="7A9274F6"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5F9DF2A8" w14:textId="64E306F6"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c29uZzwvQXV0aG9yPjxZZWFyPjIwMjM8L1llYXI+PFJl
Y051bT4zMzU8L1JlY051bT48RGlzcGxheVRleHQ+KEFzb25nIGV0IGFsLiAyMDIzKTwvRGlzcGxh
eVRleHQ+PHJlY29yZD48cmVjLW51bWJlcj4zMzU8L3JlYy1udW1iZXI+PGZvcmVpZ24ta2V5cz48
a2V5IGFwcD0iRU4iIGRiLWlkPSI1c3M1OXZzdjF4MDJ6aWVhNXcycGZ2cGE5dnYwd3dmemZ4eHAi
IHRpbWVzdGFtcD0iMTcyMDg0NDIyMyI+MzM1PC9rZXk+PC9mb3JlaWduLWtleXM+PHJlZi10eXBl
IG5hbWU9IkpvdXJuYWwgQXJ0aWNsZSI+MTc8L3JlZi10eXBlPjxjb250cmlidXRvcnM+PGF1dGhv
cnM+PGF1dGhvcj5Bc29uZywgSi4gQS48L2F1dGhvcj48YXV0aG9yPkZyaW1wb25nLCBFLiBLLjwv
YXV0aG9yPjxhdXRob3I+U2VlcGUsIEguIEEuPC9hdXRob3I+PGF1dGhvcj5LYXRhdGEtU2VydSwg
TC48L2F1dGhvcj48YXV0aG9yPkFtb28sIFMuIE8uPC9hdXRob3I+PGF1dGhvcj5BcmVtdSwgQS4g
Ty48L2F1dGhvcj48L2F1dGhvcnM+PC9jb250cmlidXRvcnM+PGF1dGgtYWRkcmVzcz5Vbml0IGZv
ciBFbnZpcm9ubWVudGFsIFNjaWVuY2VzIGFuZCBNYW5hZ2VtZW50LCBGYWN1bHR5IG9mIE5hdHVy
YWwgYW5kIEFncmljdWx0dXJhbCBTY2llbmNlcywgTm9ydGgtV2VzdCBVbml2ZXJzaXR5LCBQcml2
YXRlIEJhZyBYMTI5MCwgUG90Y2hlZnN0cm9vbSAyNTIwLCBTb3V0aCBBZnJpY2EuJiN4RDtTY2hv
b2wgb2YgTWF0aGVtYXRpY3MsIFNjaWVuY2UgYW5kIFRlY2hub2xvZ3kgRWR1Y2F0aW9uLCBGYWN1
bHR5IG9mIEVkdWNhdGlvbiwgTm9ydGgtV2VzdCBVbml2ZXJzaXR5LCBQcml2YXRlIEJhZyBYMjA0
NiwgTW1hYmF0aG8gMjc5MCwgU291dGggQWZyaWNhLiYjeEQ7SW5kaWdlbm91cyBLbm93bGVkZ2Ug
U3lzdGVtcyBDZW50cmUsIEZhY3VsdHkgb2YgTmF0dXJhbCBhbmQgQWdyaWN1bHR1cmFsIFNjaWVu
Y2VzLCBOb3J0aC1XZXN0IFVuaXZlcnNpdHksIFByaXZhdGUgQmFnIFgyMDQ2LCBNbWFiYXRobyAy
NzkwLCBTb3V0aCBBZnJpY2EuJiN4RDtEb2huZSBBZ3JpY3VsdHVyYWwgRGV2ZWxvcG1lbnQgSW5z
dGl0dXRlLCBQbGFudCBhbmQgQ3JvcCBQcm9kdWN0aW9uIFJlc2VhcmNoLCBQcml2YXRlIEJhZyBY
MTUsIFN1dHRlcmhlaW0gNDkzMCwgU291dGggQWZyaWNhLiYjeEQ7QWdyaWN1bHR1cmFsIFJlc2Vh
cmNoIENvdW5jaWwtVmVnZXRhYmxlcywgSW5kdXN0cmlhbCBhbmQgTWVkaWNpbmFsIFBsYW50cywg
UHJpdmF0ZSBCYWcgWDI5MywgUHJldG9yaWEgMDAwMSwgU291dGggQWZyaWNhLiYjeEQ7RGVwYXJ0
bWVudCBvZiBDaGVtaXN0cnksIEZhY3VsdHkgb2YgTmF0dXJhbCBhbmQgQWdyaWN1bHR1cmFsIFNj
aWVuY2VzLCBOb3J0aC1XZXN0IFVuaXZlcnNpdHksIE1tYWJhdGhvIDI3MzUsIFNvdXRoIEFmcmlj
YS4mI3hEO1NjaG9vbCBvZiBMaWZlIFNjaWVuY2VzLCBDb2xsZWdlIG9mIEFncmljdWx0dXJlLCBF
bmdpbmVlcmluZyBhbmQgU2NpZW5jZSwgVW5pdmVyc2l0eSBvZiBLd2FadWx1LU5hdGFsIChXZXN0
dmlsbGUgQ2FtcHVzKSwgUHJpdmF0ZSBCYWcgWDU0MDAxLCBEdXJiYW4gNDAwMCwgU291dGggQWZy
aWNhLjwvYXV0aC1hZGRyZXNzPjx0aXRsZXM+PHRpdGxlPkdyZWVuIFN5bnRoZXNpcyBvZiBDaGFy
YWN0ZXJpemVkIFNpbHZlciBOYW5vcGFydGljbGUgVXNpbmcgQ3VsbGVuIHRvbWVudG9zdW0gYW5k
IEFzc2Vzc21lbnQgb2YgSXRzIEFudGliYWN0ZXJpYWwgQWN0aXZpdHk8L3RpdGxlPjxzZWNvbmRh
cnktdGl0bGU+QW50aWJpb3RpY3MgKEJhc2VsKTwvc2Vjb25kYXJ5LXRpdGxlPjwvdGl0bGVzPjxw
ZXJpb2RpY2FsPjxmdWxsLXRpdGxlPkFudGliaW90aWNzIChCYXNlbCk8L2Z1bGwtdGl0bGU+PC9w
ZXJpb2RpY2FsPjx2b2x1bWU+MTI8L3ZvbHVtZT48bnVtYmVyPjI8L251bWJlcj48ZWRpdGlvbj4y
MDIzMDExODwvZWRpdGlvbj48a2V5d29yZHM+PGtleXdvcmQ+RmFiYWNlYWU8L2tleXdvcmQ+PGtl
eXdvcmQ+YW50aW1pY3JvYmlhbDwva2V5d29yZD48a2V5d29yZD5jb3VtYXJpbnM8L2tleXdvcmQ+
PGtleXdvcmQ+bWVkaWNpbmFsIHBsYW50czwva2V5d29yZD48a2V5d29yZD5uYW5vdGVjaG5vbG9n
eTwva2V5d29yZD48L2tleXdvcmRzPjxkYXRlcz48eWVhcj4yMDIzPC95ZWFyPjxwdWItZGF0ZXM+
PGRhdGU+SmFuIDE4PC9kYXRlPjwvcHViLWRhdGVzPjwvZGF0ZXM+PGlzYm4+MjA3OS02MzgyIChQ
cmludCkmI3hEOzIwNzktNjM4MiAoRWxlY3Ryb25pYykmI3hEOzIwNzktNjM4MiAoTGlua2luZyk8
L2lzYm4+PGFjY2Vzc2lvbi1udW0+MzY4MzAxMTY8L2FjY2Vzc2lvbi1udW0+PHVybHM+PHJlbGF0
ZWQtdXJscz48dXJsPmh0dHBzOi8vd3d3Lm5jYmkubmxtLm5paC5nb3YvcHVibWVkLzM2ODMwMTE2
PC91cmw+PC9yZWxhdGVkLXVybHM+PC91cmxzPjxjdXN0b20xPldlIGRlY2xhcmUgbm8gY29uZmxp
Y3RzIG9mIGludGVyZXN0LiBUaGUgZnVuZGVycyBoYWQgbm8gcm9sZSBpbiB0aGUgZGVzaWduIG9m
IHRoZSBzdHVkeTsgaW4gdGhlIGNvbGxlY3Rpb24sIGFuYWx5c2VzLCBvciBpbnRlcnByZXRhdGlv
biBvZiBkYXRhOyBpbiB0aGUgd3JpdGluZyBvZiB0aGUgbWFudXNjcmlwdDsgb3IgaW4gdGhlIGRl
Y2lzaW9uIHRvIHB1Ymxpc2ggdGhlIHJlc3VsdHMuPC9jdXN0b20xPjxjdXN0b20yPlBNQzk5NTI2
MjY8L2N1c3RvbTI+PGVsZWN0cm9uaWMtcmVzb3VyY2UtbnVtPjEwLjMzOTAvYW50aWJpb3RpY3Mx
MjAyMDIwMzwvZWxlY3Ryb25pYy1yZXNvdXJjZS1udW0+PHJlbW90ZS1kYXRhYmFzZS1uYW1lPlB1
Yk1lZC1ub3QtTUVETElORTwvcmVtb3RlLWRhdGFiYXNlLW5hbWU+PHJlbW90ZS1kYXRhYmFzZS1w
cm92aWRlcj5OTE08L3JlbW90ZS1kYXRhYmFzZS1wcm92aWRlcj48L3JlY29yZD48L0NpdGU+PC9F
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c29uZzwvQXV0aG9yPjxZZWFyPjIwMjM8L1llYXI+PFJl
Y051bT4zMzU8L1JlY051bT48RGlzcGxheVRleHQ+KEFzb25nIGV0IGFsLiAyMDIzKTwvRGlzcGxh
eVRleHQ+PHJlY29yZD48cmVjLW51bWJlcj4zMzU8L3JlYy1udW1iZXI+PGZvcmVpZ24ta2V5cz48
a2V5IGFwcD0iRU4iIGRiLWlkPSI1c3M1OXZzdjF4MDJ6aWVhNXcycGZ2cGE5dnYwd3dmemZ4eHAi
IHRpbWVzdGFtcD0iMTcyMDg0NDIyMyI+MzM1PC9rZXk+PC9mb3JlaWduLWtleXM+PHJlZi10eXBl
IG5hbWU9IkpvdXJuYWwgQXJ0aWNsZSI+MTc8L3JlZi10eXBlPjxjb250cmlidXRvcnM+PGF1dGhv
cnM+PGF1dGhvcj5Bc29uZywgSi4gQS48L2F1dGhvcj48YXV0aG9yPkZyaW1wb25nLCBFLiBLLjwv
YXV0aG9yPjxhdXRob3I+U2VlcGUsIEguIEEuPC9hdXRob3I+PGF1dGhvcj5LYXRhdGEtU2VydSwg
TC48L2F1dGhvcj48YXV0aG9yPkFtb28sIFMuIE8uPC9hdXRob3I+PGF1dGhvcj5BcmVtdSwgQS4g
Ty48L2F1dGhvcj48L2F1dGhvcnM+PC9jb250cmlidXRvcnM+PGF1dGgtYWRkcmVzcz5Vbml0IGZv
ciBFbnZpcm9ubWVudGFsIFNjaWVuY2VzIGFuZCBNYW5hZ2VtZW50LCBGYWN1bHR5IG9mIE5hdHVy
YWwgYW5kIEFncmljdWx0dXJhbCBTY2llbmNlcywgTm9ydGgtV2VzdCBVbml2ZXJzaXR5LCBQcml2
YXRlIEJhZyBYMTI5MCwgUG90Y2hlZnN0cm9vbSAyNTIwLCBTb3V0aCBBZnJpY2EuJiN4RDtTY2hv
b2wgb2YgTWF0aGVtYXRpY3MsIFNjaWVuY2UgYW5kIFRlY2hub2xvZ3kgRWR1Y2F0aW9uLCBGYWN1
bHR5IG9mIEVkdWNhdGlvbiwgTm9ydGgtV2VzdCBVbml2ZXJzaXR5LCBQcml2YXRlIEJhZyBYMjA0
NiwgTW1hYmF0aG8gMjc5MCwgU291dGggQWZyaWNhLiYjeEQ7SW5kaWdlbm91cyBLbm93bGVkZ2Ug
U3lzdGVtcyBDZW50cmUsIEZhY3VsdHkgb2YgTmF0dXJhbCBhbmQgQWdyaWN1bHR1cmFsIFNjaWVu
Y2VzLCBOb3J0aC1XZXN0IFVuaXZlcnNpdHksIFByaXZhdGUgQmFnIFgyMDQ2LCBNbWFiYXRobyAy
NzkwLCBTb3V0aCBBZnJpY2EuJiN4RDtEb2huZSBBZ3JpY3VsdHVyYWwgRGV2ZWxvcG1lbnQgSW5z
dGl0dXRlLCBQbGFudCBhbmQgQ3JvcCBQcm9kdWN0aW9uIFJlc2VhcmNoLCBQcml2YXRlIEJhZyBY
MTUsIFN1dHRlcmhlaW0gNDkzMCwgU291dGggQWZyaWNhLiYjeEQ7QWdyaWN1bHR1cmFsIFJlc2Vh
cmNoIENvdW5jaWwtVmVnZXRhYmxlcywgSW5kdXN0cmlhbCBhbmQgTWVkaWNpbmFsIFBsYW50cywg
UHJpdmF0ZSBCYWcgWDI5MywgUHJldG9yaWEgMDAwMSwgU291dGggQWZyaWNhLiYjeEQ7RGVwYXJ0
bWVudCBvZiBDaGVtaXN0cnksIEZhY3VsdHkgb2YgTmF0dXJhbCBhbmQgQWdyaWN1bHR1cmFsIFNj
aWVuY2VzLCBOb3J0aC1XZXN0IFVuaXZlcnNpdHksIE1tYWJhdGhvIDI3MzUsIFNvdXRoIEFmcmlj
YS4mI3hEO1NjaG9vbCBvZiBMaWZlIFNjaWVuY2VzLCBDb2xsZWdlIG9mIEFncmljdWx0dXJlLCBF
bmdpbmVlcmluZyBhbmQgU2NpZW5jZSwgVW5pdmVyc2l0eSBvZiBLd2FadWx1LU5hdGFsIChXZXN0
dmlsbGUgQ2FtcHVzKSwgUHJpdmF0ZSBCYWcgWDU0MDAxLCBEdXJiYW4gNDAwMCwgU291dGggQWZy
aWNhLjwvYXV0aC1hZGRyZXNzPjx0aXRsZXM+PHRpdGxlPkdyZWVuIFN5bnRoZXNpcyBvZiBDaGFy
YWN0ZXJpemVkIFNpbHZlciBOYW5vcGFydGljbGUgVXNpbmcgQ3VsbGVuIHRvbWVudG9zdW0gYW5k
IEFzc2Vzc21lbnQgb2YgSXRzIEFudGliYWN0ZXJpYWwgQWN0aXZpdHk8L3RpdGxlPjxzZWNvbmRh
cnktdGl0bGU+QW50aWJpb3RpY3MgKEJhc2VsKTwvc2Vjb25kYXJ5LXRpdGxlPjwvdGl0bGVzPjxw
ZXJpb2RpY2FsPjxmdWxsLXRpdGxlPkFudGliaW90aWNzIChCYXNlbCk8L2Z1bGwtdGl0bGU+PC9w
ZXJpb2RpY2FsPjx2b2x1bWU+MTI8L3ZvbHVtZT48bnVtYmVyPjI8L251bWJlcj48ZWRpdGlvbj4y
MDIzMDExODwvZWRpdGlvbj48a2V5d29yZHM+PGtleXdvcmQ+RmFiYWNlYWU8L2tleXdvcmQ+PGtl
eXdvcmQ+YW50aW1pY3JvYmlhbDwva2V5d29yZD48a2V5d29yZD5jb3VtYXJpbnM8L2tleXdvcmQ+
PGtleXdvcmQ+bWVkaWNpbmFsIHBsYW50czwva2V5d29yZD48a2V5d29yZD5uYW5vdGVjaG5vbG9n
eTwva2V5d29yZD48L2tleXdvcmRzPjxkYXRlcz48eWVhcj4yMDIzPC95ZWFyPjxwdWItZGF0ZXM+
PGRhdGU+SmFuIDE4PC9kYXRlPjwvcHViLWRhdGVzPjwvZGF0ZXM+PGlzYm4+MjA3OS02MzgyIChQ
cmludCkmI3hEOzIwNzktNjM4MiAoRWxlY3Ryb25pYykmI3hEOzIwNzktNjM4MiAoTGlua2luZyk8
L2lzYm4+PGFjY2Vzc2lvbi1udW0+MzY4MzAxMTY8L2FjY2Vzc2lvbi1udW0+PHVybHM+PHJlbGF0
ZWQtdXJscz48dXJsPmh0dHBzOi8vd3d3Lm5jYmkubmxtLm5paC5nb3YvcHVibWVkLzM2ODMwMTE2
PC91cmw+PC9yZWxhdGVkLXVybHM+PC91cmxzPjxjdXN0b20xPldlIGRlY2xhcmUgbm8gY29uZmxp
Y3RzIG9mIGludGVyZXN0LiBUaGUgZnVuZGVycyBoYWQgbm8gcm9sZSBpbiB0aGUgZGVzaWduIG9m
IHRoZSBzdHVkeTsgaW4gdGhlIGNvbGxlY3Rpb24sIGFuYWx5c2VzLCBvciBpbnRlcnByZXRhdGlv
biBvZiBkYXRhOyBpbiB0aGUgd3JpdGluZyBvZiB0aGUgbWFudXNjcmlwdDsgb3IgaW4gdGhlIGRl
Y2lzaW9uIHRvIHB1Ymxpc2ggdGhlIHJlc3VsdHMuPC9jdXN0b20xPjxjdXN0b20yPlBNQzk5NTI2
MjY8L2N1c3RvbTI+PGVsZWN0cm9uaWMtcmVzb3VyY2UtbnVtPjEwLjMzOTAvYW50aWJpb3RpY3Mx
MjAyMDIwMzwvZWxlY3Ryb25pYy1yZXNvdXJjZS1udW0+PHJlbW90ZS1kYXRhYmFzZS1uYW1lPlB1
Yk1lZC1ub3QtTUVETElORTwvcmVtb3RlLWRhdGFiYXNlLW5hbWU+PHJlbW90ZS1kYXRhYmFzZS1w
cm92aWRlcj5OTE08L3JlbW90ZS1kYXRhYmFzZS1wcm92aWRlcj48L3JlY29yZD48L0NpdGU+PC9F
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song et al. 2023)</w:t>
            </w:r>
            <w:r w:rsidRPr="00BF262B">
              <w:rPr>
                <w:rFonts w:ascii="Arial" w:hAnsi="Arial" w:cs="Arial"/>
              </w:rPr>
              <w:fldChar w:fldCharType="end"/>
            </w:r>
          </w:p>
        </w:tc>
      </w:tr>
      <w:tr w:rsidR="00793A7C" w:rsidRPr="00BF262B" w14:paraId="4632F0AF" w14:textId="77777777" w:rsidTr="003A4E91">
        <w:trPr>
          <w:trHeight w:val="284"/>
          <w:jc w:val="right"/>
        </w:trPr>
        <w:tc>
          <w:tcPr>
            <w:tcW w:w="726" w:type="pct"/>
            <w:vAlign w:val="center"/>
          </w:tcPr>
          <w:p w14:paraId="5D3E4243"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Ziziphus spina-</w:t>
            </w:r>
            <w:proofErr w:type="spellStart"/>
            <w:r w:rsidRPr="00015E6F">
              <w:rPr>
                <w:rFonts w:ascii="Arial" w:hAnsi="Arial" w:cs="Arial"/>
                <w:i/>
                <w:kern w:val="0"/>
                <w:sz w:val="22"/>
                <w:szCs w:val="22"/>
                <w14:ligatures w14:val="none"/>
              </w:rPr>
              <w:t>christi</w:t>
            </w:r>
            <w:proofErr w:type="spellEnd"/>
          </w:p>
        </w:tc>
        <w:tc>
          <w:tcPr>
            <w:tcW w:w="1450" w:type="pct"/>
            <w:vAlign w:val="center"/>
          </w:tcPr>
          <w:p w14:paraId="3880FB1A"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11.25 nm, spherical</w:t>
            </w:r>
          </w:p>
        </w:tc>
        <w:tc>
          <w:tcPr>
            <w:tcW w:w="968" w:type="pct"/>
            <w:vAlign w:val="center"/>
          </w:tcPr>
          <w:p w14:paraId="472DEA76" w14:textId="77777777" w:rsidR="00793A7C" w:rsidRPr="00BF262B" w:rsidRDefault="00E53CA0" w:rsidP="00793A7C">
            <w:pPr>
              <w:spacing w:after="120"/>
              <w:jc w:val="both"/>
              <w:rPr>
                <w:rFonts w:ascii="Arial" w:hAnsi="Arial" w:cs="Arial"/>
                <w:sz w:val="22"/>
                <w:szCs w:val="22"/>
              </w:rPr>
            </w:pPr>
            <w:r>
              <w:rPr>
                <w:rFonts w:ascii="Arial" w:hAnsi="Arial" w:cs="Arial"/>
                <w:kern w:val="0"/>
                <w:sz w:val="22"/>
                <w:szCs w:val="22"/>
                <w14:ligatures w14:val="none"/>
              </w:rPr>
              <w:t>A</w:t>
            </w:r>
            <w:r w:rsidR="00793A7C" w:rsidRPr="00BF262B">
              <w:rPr>
                <w:rFonts w:ascii="Arial" w:hAnsi="Arial" w:cs="Arial"/>
                <w:kern w:val="0"/>
                <w:sz w:val="22"/>
                <w:szCs w:val="22"/>
                <w14:ligatures w14:val="none"/>
              </w:rPr>
              <w:t xml:space="preserve">queous </w:t>
            </w:r>
            <w:r>
              <w:rPr>
                <w:rFonts w:ascii="Arial" w:hAnsi="Arial" w:cs="Arial"/>
                <w:kern w:val="0"/>
                <w:sz w:val="22"/>
                <w:szCs w:val="22"/>
                <w14:ligatures w14:val="none"/>
              </w:rPr>
              <w:t>leaf</w:t>
            </w:r>
            <w:r w:rsidR="00793A7C" w:rsidRPr="00BF262B">
              <w:rPr>
                <w:rFonts w:ascii="Arial" w:hAnsi="Arial" w:cs="Arial"/>
                <w:kern w:val="0"/>
                <w:sz w:val="22"/>
                <w:szCs w:val="22"/>
                <w14:ligatures w14:val="none"/>
              </w:rPr>
              <w:t xml:space="preserve"> extract</w:t>
            </w:r>
          </w:p>
        </w:tc>
        <w:tc>
          <w:tcPr>
            <w:tcW w:w="884" w:type="pct"/>
            <w:vAlign w:val="center"/>
          </w:tcPr>
          <w:p w14:paraId="47889EC9"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5F4070C4" w14:textId="21FF079B"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YmRlbGF6aXo8L0F1dGhvcj48WWVhcj4yMDIzPC9ZZWFy
PjxSZWNOdW0+MzQ1PC9SZWNOdW0+PERpc3BsYXlUZXh0PihBYmRlbGF6aXogZXQgYWwuIDIwMjMp
PC9EaXNwbGF5VGV4dD48cmVjb3JkPjxyZWMtbnVtYmVyPjM0NTwvcmVjLW51bWJlcj48Zm9yZWln
bi1rZXlzPjxrZXkgYXBwPSJFTiIgZGItaWQ9IjVzczU5dnN2MXgwMnppZWE1dzJwZnZwYTl2djB3
d2Z6Znh4cCIgdGltZXN0YW1wPSIxNzIwODQ0MjIzIj4zNDU8L2tleT48L2ZvcmVpZ24ta2V5cz48
cmVmLXR5cGUgbmFtZT0iSm91cm5hbCBBcnRpY2xlIj4xNzwvcmVmLXR5cGU+PGNvbnRyaWJ1dG9y
cz48YXV0aG9ycz48YXV0aG9yPkFiZGVsYXppeiwgQS4gTS48L2F1dGhvcj48YXV0aG9yPkVsc2hh
ZXIsIE0uIEEuPC9hdXRob3I+PGF1dGhvcj5BYmQtRWxyYWhlZW0sIE0uIEEuPC9hdXRob3I+PGF1
dGhvcj5BbGksIE9tb208L2F1dGhvcj48YXV0aG9yPkhhZ2dhZywgTS4gSS48L2F1dGhvcj48YXV0
aG9yPkVsLVNheXlhZCwgRy4gUy48L2F1dGhvcj48YXV0aG9yPkF0dGlhLCBNLiBTLjwvYXV0aG9y
PjwvYXV0aG9ycz48L2NvbnRyaWJ1dG9ycz48YXV0aC1hZGRyZXNzPkJvdGFueSBhbmQgTWljcm9i
aW9sb2d5IERlcGFydG1lbnQsIEZhY3VsdHkgb2YgU2NpZW5jZSwgQWwtQXpoYXIgVW5pdmVyc2l0
eSwgQ2Fpcm8sIDEzNzU5LCBFZ3lwdC4mI3hEO0FncmljdWx0dXJhbCBCaW9jaGVtaXN0cnkgRGVw
YXJ0bWVudCwgRmFjdWx0eSBvZiBBZ3JpY3VsdHVyZSwgQWwtQXpoYXIgVW5pdmVyc2l0eSwgQ2Fp
cm8sIDEzNzU5LCBFZ3lwdC4mI3hEO01pY3JvYmlvbG9neSBhbmQgSW1tdW5vbG9neSBEZXBhcnRt
ZW50LCBGYWN1bHR5IG9mIFBoYXJtYWN5LCBHYWxhbGEgVW5pdmVyc2l0eSwgTmV3IEdhbGFsYSBD
aXR5LCBTdWV6LCBFZ3lwdC4mI3hEO01pY3JvYmlvbG9neSBhbmQgSW1tdW5vbG9neSBEZXBhcnRt
ZW50LCBGYWN1bHR5IG9mIFBoYXJtYWN5LCBHYWxhbGEgVW5pdmVyc2l0eSwgTmV3IEdhbGFsYSBD
aXR5LCBTdWV6LCBFZ3lwdC4gR2hhcmllYi5FbHNheXlhZEBndS5lZHUuZWcuJiN4RDtEcnVnIFJh
ZGlhdGlvbiBSZXNlYXJjaCBEZXBhcnRtZW50LCBOYXRpb25hbCBDZW50ZXIgZm9yIFJhZGlhdGlv
biBSZXNlYXJjaCBhbmQgVGVjaG5vbG9neSAoTkNSUlQpLCBFZ3lwdGlhbiBBdG9taWMgRW5lcmd5
IEF1dGhvcml0eSAoRUFFQSksIENhaXJvLCBFZ3lwdC4gR2hhcmllYi5FbHNheXlhZEBndS5lZHUu
ZWcuPC9hdXRoLWFkZHJlc3M+PHRpdGxlcz48dGl0bGU+Wml6aXBodXMgc3BpbmEtY2hyaXN0aSBl
eHRyYWN0LXN0YWJpbGl6ZWQgbm92ZWwgc2lsdmVyIG5hbm9wYXJ0aWNsZSBzeW50aGVzaXMgZm9y
IGNvbWJhdGluZyBGdXNhcml1bSBveHlzcG9ydW0tY2F1c2luZyBwZXBwZXIgd2lsdCBkaXNlYXNl
OiBpbiB2aXRybyBhbmQgaW4gdml2byBzdHVkaWVzPC90aXRsZT48c2Vjb25kYXJ5LXRpdGxlPkFy
Y2ggTWljcm9iaW9sPC9zZWNvbmRhcnktdGl0bGU+PC90aXRsZXM+PHBlcmlvZGljYWw+PGZ1bGwt
dGl0bGU+QXJjaCBNaWNyb2Jpb2w8L2Z1bGwtdGl0bGU+PC9wZXJpb2RpY2FsPjxwYWdlcz42OTwv
cGFnZXM+PHZvbHVtZT4yMDU8L3ZvbHVtZT48bnVtYmVyPjI8L251bWJlcj48ZWRpdGlvbj4yMDIz
MDEyMTwvZWRpdGlvbj48a2V5d29yZHM+PGtleXdvcmQ+Kk1ldGFsIE5hbm9wYXJ0aWNsZXMvY2hl
bWlzdHJ5PC9rZXl3b3JkPjxrZXl3b3JkPkFudGlmdW5nYWwgQWdlbnRzL3BoYXJtYWNvbG9neTwv
a2V5d29yZD48a2V5d29yZD4qRnVzYXJpdW08L2tleXdvcmQ+PGtleXdvcmQ+KlppemlwaHVzL2No
ZW1pc3RyeS9tZXRhYm9saXNtPC9rZXl3b3JkPjxrZXl3b3JkPlNpbHZlci9jaGVtaXN0cnk8L2tl
eXdvcmQ+PGtleXdvcmQ+UGxhbnQgRXh0cmFjdHMvY2hlbWlzdHJ5PC9rZXl3b3JkPjxrZXl3b3Jk
PkZ1c2FyaXVtIG94eXNwb3J1bTwva2V5d29yZD48a2V5d29yZD5JbW11bml0eTwva2V5d29yZD48
a2V5d29yZD5QZXBwZXIgcGxhbnQ8L2tleXdvcmQ+PGtleXdvcmQ+U2lsdmVyIG5hbm9wYXJ0aWNs
ZXM8L2tleXdvcmQ+PGtleXdvcmQ+Wml6aXBodXMgc3BpbmEtY2hyaXN0aSBleHRyYWN0PC9rZXl3
b3JkPjwva2V5d29yZHM+PGRhdGVzPjx5ZWFyPjIwMjM8L3llYXI+PHB1Yi1kYXRlcz48ZGF0ZT5K
YW4gMjE8L2RhdGU+PC9wdWItZGF0ZXM+PC9kYXRlcz48aXNibj4xNDMyLTA3MlggKEVsZWN0cm9u
aWMpJiN4RDswMzAyLTg5MzMgKExpbmtpbmcpPC9pc2JuPjxhY2Nlc3Npb24tbnVtPjM2NjcwMjUw
PC9hY2Nlc3Npb24tbnVtPjx1cmxzPjxyZWxhdGVkLXVybHM+PHVybD5odHRwczovL3d3dy5uY2Jp
Lm5sbS5uaWguZ292L3B1Ym1lZC8zNjY3MDI1MDwvdXJsPjx1cmw+aHR0cHM6Ly9saW5rLnNwcmlu
Z2VyLmNvbS9hcnRpY2xlLzEwLjEwMDcvczAwMjAzLTAyMy0wMzQwMC03PC91cmw+PC9yZWxhdGVk
LXVybHM+PC91cmxzPjxlbGVjdHJvbmljLXJlc291cmNlLW51bT4xMC4xMDA3L3MwMDIwMy0wMjMt
MDM0MDAtNzwvZWxlY3Ryb25pYy1yZXNvdXJjZS1udW0+PHJlbW90ZS1kYXRhYmFzZS1uYW1lPk1l
ZGxpbmU8L3JlbW90ZS1kYXRhYmFzZS1uYW1lPjxyZW1vdGUtZGF0YWJhc2UtcHJvdmlkZXI+TkxN
PC9yZW1vdGUtZGF0YWJhc2UtcHJvdmlkZXI+PC9yZWNvcmQ+PC9DaXRlPjwvRW5kTm90ZT4A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YmRlbGF6aXo8L0F1dGhvcj48WWVhcj4yMDIzPC9ZZWFy
PjxSZWNOdW0+MzQ1PC9SZWNOdW0+PERpc3BsYXlUZXh0PihBYmRlbGF6aXogZXQgYWwuIDIwMjMp
PC9EaXNwbGF5VGV4dD48cmVjb3JkPjxyZWMtbnVtYmVyPjM0NTwvcmVjLW51bWJlcj48Zm9yZWln
bi1rZXlzPjxrZXkgYXBwPSJFTiIgZGItaWQ9IjVzczU5dnN2MXgwMnppZWE1dzJwZnZwYTl2djB3
d2Z6Znh4cCIgdGltZXN0YW1wPSIxNzIwODQ0MjIzIj4zNDU8L2tleT48L2ZvcmVpZ24ta2V5cz48
cmVmLXR5cGUgbmFtZT0iSm91cm5hbCBBcnRpY2xlIj4xNzwvcmVmLXR5cGU+PGNvbnRyaWJ1dG9y
cz48YXV0aG9ycz48YXV0aG9yPkFiZGVsYXppeiwgQS4gTS48L2F1dGhvcj48YXV0aG9yPkVsc2hh
ZXIsIE0uIEEuPC9hdXRob3I+PGF1dGhvcj5BYmQtRWxyYWhlZW0sIE0uIEEuPC9hdXRob3I+PGF1
dGhvcj5BbGksIE9tb208L2F1dGhvcj48YXV0aG9yPkhhZ2dhZywgTS4gSS48L2F1dGhvcj48YXV0
aG9yPkVsLVNheXlhZCwgRy4gUy48L2F1dGhvcj48YXV0aG9yPkF0dGlhLCBNLiBTLjwvYXV0aG9y
PjwvYXV0aG9ycz48L2NvbnRyaWJ1dG9ycz48YXV0aC1hZGRyZXNzPkJvdGFueSBhbmQgTWljcm9i
aW9sb2d5IERlcGFydG1lbnQsIEZhY3VsdHkgb2YgU2NpZW5jZSwgQWwtQXpoYXIgVW5pdmVyc2l0
eSwgQ2Fpcm8sIDEzNzU5LCBFZ3lwdC4mI3hEO0FncmljdWx0dXJhbCBCaW9jaGVtaXN0cnkgRGVw
YXJ0bWVudCwgRmFjdWx0eSBvZiBBZ3JpY3VsdHVyZSwgQWwtQXpoYXIgVW5pdmVyc2l0eSwgQ2Fp
cm8sIDEzNzU5LCBFZ3lwdC4mI3hEO01pY3JvYmlvbG9neSBhbmQgSW1tdW5vbG9neSBEZXBhcnRt
ZW50LCBGYWN1bHR5IG9mIFBoYXJtYWN5LCBHYWxhbGEgVW5pdmVyc2l0eSwgTmV3IEdhbGFsYSBD
aXR5LCBTdWV6LCBFZ3lwdC4mI3hEO01pY3JvYmlvbG9neSBhbmQgSW1tdW5vbG9neSBEZXBhcnRt
ZW50LCBGYWN1bHR5IG9mIFBoYXJtYWN5LCBHYWxhbGEgVW5pdmVyc2l0eSwgTmV3IEdhbGFsYSBD
aXR5LCBTdWV6LCBFZ3lwdC4gR2hhcmllYi5FbHNheXlhZEBndS5lZHUuZWcuJiN4RDtEcnVnIFJh
ZGlhdGlvbiBSZXNlYXJjaCBEZXBhcnRtZW50LCBOYXRpb25hbCBDZW50ZXIgZm9yIFJhZGlhdGlv
biBSZXNlYXJjaCBhbmQgVGVjaG5vbG9neSAoTkNSUlQpLCBFZ3lwdGlhbiBBdG9taWMgRW5lcmd5
IEF1dGhvcml0eSAoRUFFQSksIENhaXJvLCBFZ3lwdC4gR2hhcmllYi5FbHNheXlhZEBndS5lZHUu
ZWcuPC9hdXRoLWFkZHJlc3M+PHRpdGxlcz48dGl0bGU+Wml6aXBodXMgc3BpbmEtY2hyaXN0aSBl
eHRyYWN0LXN0YWJpbGl6ZWQgbm92ZWwgc2lsdmVyIG5hbm9wYXJ0aWNsZSBzeW50aGVzaXMgZm9y
IGNvbWJhdGluZyBGdXNhcml1bSBveHlzcG9ydW0tY2F1c2luZyBwZXBwZXIgd2lsdCBkaXNlYXNl
OiBpbiB2aXRybyBhbmQgaW4gdml2byBzdHVkaWVzPC90aXRsZT48c2Vjb25kYXJ5LXRpdGxlPkFy
Y2ggTWljcm9iaW9sPC9zZWNvbmRhcnktdGl0bGU+PC90aXRsZXM+PHBlcmlvZGljYWw+PGZ1bGwt
dGl0bGU+QXJjaCBNaWNyb2Jpb2w8L2Z1bGwtdGl0bGU+PC9wZXJpb2RpY2FsPjxwYWdlcz42OTwv
cGFnZXM+PHZvbHVtZT4yMDU8L3ZvbHVtZT48bnVtYmVyPjI8L251bWJlcj48ZWRpdGlvbj4yMDIz
MDEyMTwvZWRpdGlvbj48a2V5d29yZHM+PGtleXdvcmQ+Kk1ldGFsIE5hbm9wYXJ0aWNsZXMvY2hl
bWlzdHJ5PC9rZXl3b3JkPjxrZXl3b3JkPkFudGlmdW5nYWwgQWdlbnRzL3BoYXJtYWNvbG9neTwv
a2V5d29yZD48a2V5d29yZD4qRnVzYXJpdW08L2tleXdvcmQ+PGtleXdvcmQ+KlppemlwaHVzL2No
ZW1pc3RyeS9tZXRhYm9saXNtPC9rZXl3b3JkPjxrZXl3b3JkPlNpbHZlci9jaGVtaXN0cnk8L2tl
eXdvcmQ+PGtleXdvcmQ+UGxhbnQgRXh0cmFjdHMvY2hlbWlzdHJ5PC9rZXl3b3JkPjxrZXl3b3Jk
PkZ1c2FyaXVtIG94eXNwb3J1bTwva2V5d29yZD48a2V5d29yZD5JbW11bml0eTwva2V5d29yZD48
a2V5d29yZD5QZXBwZXIgcGxhbnQ8L2tleXdvcmQ+PGtleXdvcmQ+U2lsdmVyIG5hbm9wYXJ0aWNs
ZXM8L2tleXdvcmQ+PGtleXdvcmQ+Wml6aXBodXMgc3BpbmEtY2hyaXN0aSBleHRyYWN0PC9rZXl3
b3JkPjwva2V5d29yZHM+PGRhdGVzPjx5ZWFyPjIwMjM8L3llYXI+PHB1Yi1kYXRlcz48ZGF0ZT5K
YW4gMjE8L2RhdGU+PC9wdWItZGF0ZXM+PC9kYXRlcz48aXNibj4xNDMyLTA3MlggKEVsZWN0cm9u
aWMpJiN4RDswMzAyLTg5MzMgKExpbmtpbmcpPC9pc2JuPjxhY2Nlc3Npb24tbnVtPjM2NjcwMjUw
PC9hY2Nlc3Npb24tbnVtPjx1cmxzPjxyZWxhdGVkLXVybHM+PHVybD5odHRwczovL3d3dy5uY2Jp
Lm5sbS5uaWguZ292L3B1Ym1lZC8zNjY3MDI1MDwvdXJsPjx1cmw+aHR0cHM6Ly9saW5rLnNwcmlu
Z2VyLmNvbS9hcnRpY2xlLzEwLjEwMDcvczAwMjAzLTAyMy0wMzQwMC03PC91cmw+PC9yZWxhdGVk
LXVybHM+PC91cmxzPjxlbGVjdHJvbmljLXJlc291cmNlLW51bT4xMC4xMDA3L3MwMDIwMy0wMjMt
MDM0MDAtNzwvZWxlY3Ryb25pYy1yZXNvdXJjZS1udW0+PHJlbW90ZS1kYXRhYmFzZS1uYW1lPk1l
ZGxpbmU8L3JlbW90ZS1kYXRhYmFzZS1uYW1lPjxyZW1vdGUtZGF0YWJhc2UtcHJvdmlkZXI+TkxN
PC9yZW1vdGUtZGF0YWJhc2UtcHJvdmlkZXI+PC9yZWNvcmQ+PC9DaXRlPjwvRW5kTm90ZT4A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bdelaziz et al. 2023)</w:t>
            </w:r>
            <w:r w:rsidRPr="00BF262B">
              <w:rPr>
                <w:rFonts w:ascii="Arial" w:hAnsi="Arial" w:cs="Arial"/>
              </w:rPr>
              <w:fldChar w:fldCharType="end"/>
            </w:r>
          </w:p>
        </w:tc>
      </w:tr>
      <w:tr w:rsidR="00793A7C" w:rsidRPr="00BF262B" w14:paraId="45204A13" w14:textId="77777777" w:rsidTr="003A4E91">
        <w:trPr>
          <w:trHeight w:val="284"/>
          <w:jc w:val="right"/>
        </w:trPr>
        <w:tc>
          <w:tcPr>
            <w:tcW w:w="726" w:type="pct"/>
            <w:vAlign w:val="center"/>
          </w:tcPr>
          <w:p w14:paraId="2B484F7A" w14:textId="77777777" w:rsidR="00793A7C" w:rsidRPr="0029242D" w:rsidRDefault="00793A7C" w:rsidP="00793A7C">
            <w:pPr>
              <w:spacing w:after="120"/>
              <w:jc w:val="both"/>
              <w:rPr>
                <w:rFonts w:ascii="Arial" w:hAnsi="Arial" w:cs="Arial"/>
                <w:sz w:val="22"/>
                <w:szCs w:val="22"/>
              </w:rPr>
            </w:pPr>
            <w:r w:rsidRPr="0029242D">
              <w:rPr>
                <w:rFonts w:ascii="Arial" w:hAnsi="Arial" w:cs="Arial"/>
                <w:sz w:val="22"/>
                <w:szCs w:val="22"/>
              </w:rPr>
              <w:t>Saw palmetto seed</w:t>
            </w:r>
          </w:p>
        </w:tc>
        <w:tc>
          <w:tcPr>
            <w:tcW w:w="1450" w:type="pct"/>
            <w:vAlign w:val="center"/>
          </w:tcPr>
          <w:p w14:paraId="101DD65D"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11.17-38.32 nm, spherical</w:t>
            </w:r>
          </w:p>
        </w:tc>
        <w:tc>
          <w:tcPr>
            <w:tcW w:w="968" w:type="pct"/>
            <w:vAlign w:val="center"/>
          </w:tcPr>
          <w:p w14:paraId="63B5557F" w14:textId="77777777" w:rsidR="00793A7C" w:rsidRPr="00BF262B" w:rsidRDefault="00E53CA0" w:rsidP="00793A7C">
            <w:pPr>
              <w:spacing w:after="120"/>
              <w:jc w:val="both"/>
              <w:rPr>
                <w:rFonts w:ascii="Arial" w:hAnsi="Arial" w:cs="Arial"/>
                <w:sz w:val="22"/>
                <w:szCs w:val="22"/>
              </w:rPr>
            </w:pPr>
            <w:r>
              <w:rPr>
                <w:rFonts w:ascii="Arial" w:hAnsi="Arial" w:cs="Arial"/>
                <w:sz w:val="22"/>
                <w:szCs w:val="22"/>
              </w:rPr>
              <w:t>P</w:t>
            </w:r>
            <w:r w:rsidR="00793A7C" w:rsidRPr="00BF262B">
              <w:rPr>
                <w:rFonts w:ascii="Arial" w:hAnsi="Arial" w:cs="Arial"/>
                <w:sz w:val="22"/>
                <w:szCs w:val="22"/>
              </w:rPr>
              <w:t>henolic compounds were extracted</w:t>
            </w:r>
          </w:p>
        </w:tc>
        <w:tc>
          <w:tcPr>
            <w:tcW w:w="884" w:type="pct"/>
            <w:vAlign w:val="center"/>
          </w:tcPr>
          <w:p w14:paraId="3E9DCD51"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46DA70A5" w14:textId="099AA86B"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YmRlbC1BdHk8L0F1dGhvcj48WWVhcj4yMDIzPC9ZZWFy
PjxSZWNOdW0+MjU5PC9SZWNOdW0+PERpc3BsYXlUZXh0PihBYmRlbC1BdHkgZXQgYWwuIDIwMjMp
PC9EaXNwbGF5VGV4dD48cmVjb3JkPjxyZWMtbnVtYmVyPjI1OTwvcmVjLW51bWJlcj48Zm9yZWln
bi1rZXlzPjxrZXkgYXBwPSJFTiIgZGItaWQ9IjVzczU5dnN2MXgwMnppZWE1dzJwZnZwYTl2djB3
d2Z6Znh4cCIgdGltZXN0YW1wPSIxNzIwODQ0MjIzIj4yNTk8L2tleT48L2ZvcmVpZ24ta2V5cz48
cmVmLXR5cGUgbmFtZT0iSm91cm5hbCBBcnRpY2xlIj4xNzwvcmVmLXR5cGU+PGNvbnRyaWJ1dG9y
cz48YXV0aG9ycz48YXV0aG9yPkFiZGVsLUF0eSwgQS4gTS48L2F1dGhvcj48YXV0aG9yPkJhcmFr
YXQsIEEuIFouPC9hdXRob3I+PGF1dGhvcj5CYXNzdWlueSwgUi4gSS48L2F1dGhvcj48YXV0aG9y
Pk1vaGFtZWQsIFMuIEEuPC9hdXRob3I+PC9hdXRob3JzPjwvY29udHJpYnV0b3JzPjxhdXRoLWFk
ZHJlc3M+TW9sZWN1bGFyIEJpb2xvZ3kgRGVwYXJ0bWVudCwgTmF0aW9uYWwgUmVzZWFyY2ggQ2Vu
dHJlLCBEb2traSwgQ2Fpcm8sIEVneXB0LiYjeEQ7TW9sZWN1bGFyIEJpb2xvZ3kgRGVwYXJ0bWVu
dCwgTmF0aW9uYWwgUmVzZWFyY2ggQ2VudHJlLCBEb2traSwgQ2Fpcm8sIEVneXB0LiBzYWxlaDM4
QGhvdG1haWwuY29tLjwvYXV0aC1hZGRyZXNzPjx0aXRsZXM+PHRpdGxlPlN0YXRpc3RpY2FsIG9w
dGltaXphdGlvbiwgY2hhcmFjdGVyaXphdGlvbiwgYW50aW94aWRhbnQgYW5kIGFudGliYWN0ZXJp
YWwgcHJvcGVydGllcyBvZiBzaWx2ZXIgbmFub3BhcnRpY2xlIGJpb3N5bnRoZXNpemVkIGJ5IHNh
dyBwYWxtZXR0byBzZWVkIHBoZW5vbGljIGV4dHJhY3Q8L3RpdGxlPjxzZWNvbmRhcnktdGl0bGU+
U2NpIFJlcDwvc2Vjb25kYXJ5LXRpdGxlPjwvdGl0bGVzPjxwZXJpb2RpY2FsPjxmdWxsLXRpdGxl
PlNjaSBSZXA8L2Z1bGwtdGl0bGU+PC9wZXJpb2RpY2FsPjxwYWdlcz4xNTYwNTwvcGFnZXM+PHZv
bHVtZT4xMzwvdm9sdW1lPjxudW1iZXI+MTwvbnVtYmVyPjxlZGl0aW9uPjIwMjMwOTIwPC9lZGl0
aW9uPjxrZXl3b3Jkcz48a2V5d29yZD4qQW50aW94aWRhbnRzL3BoYXJtYWNvbG9neTwva2V5d29y
ZD48a2V5d29yZD4qTWV0YWwgTmFub3BhcnRpY2xlczwva2V5d29yZD48a2V5d29yZD5TaWx2ZXI8
L2tleXdvcmQ+PGtleXdvcmQ+RXNjaGVyaWNoaWEgY29saTwva2V5d29yZD48a2V5d29yZD5TdGFw
aHlsb2NvY2N1cyBhdXJldXM8L2tleXdvcmQ+PGtleXdvcmQ+QW50aS1CYWN0ZXJpYWwgQWdlbnRz
L3BoYXJtYWNvbG9neTwva2V5d29yZD48a2V5d29yZD5QbGFudCBFeHRyYWN0cy9waGFybWFjb2xv
Z3k8L2tleXdvcmQ+PGtleXdvcmQ+UGhlbm9sczwva2V5d29yZD48a2V5d29yZD5TZWVkczwva2V5
d29yZD48L2tleXdvcmRzPjxkYXRlcz48eWVhcj4yMDIzPC95ZWFyPjxwdWItZGF0ZXM+PGRhdGU+
U2VwIDIwPC9kYXRlPjwvcHViLWRhdGVzPjwvZGF0ZXM+PGlzYm4+MjA0NS0yMzIyIChFbGVjdHJv
bmljKSYjeEQ7MjA0NS0yMzIyIChMaW5raW5nKTwvaXNibj48YWNjZXNzaW9uLW51bT4zNzczMTAz
MTwvYWNjZXNzaW9uLW51bT48dXJscz48cmVsYXRlZC11cmxzPjx1cmw+aHR0cHM6Ly93d3cubmNi
aS5ubG0ubmloLmdvdi9wdWJtZWQvMzc3MzEwMzE8L3VybD48dXJsPmh0dHBzOi8vd3d3Lm5jYmku
bmxtLm5paC5nb3YvcG1jL2FydGljbGVzL1BNQzEwNTExNzA2L3BkZi80MTU5OF8yMDIzX0FydGlj
bGVfNDI2NzUucGRmPC91cmw+PC9yZWxhdGVkLXVybHM+PC91cmxzPjxjdXN0b20xPlRoZSBhdXRo
b3JzIGRlY2xhcmUgbm8gY29tcGV0aW5nIGludGVyZXN0cy48L2N1c3RvbTE+PGN1c3RvbTI+UE1D
MTA1MTE3MDY8L2N1c3RvbTI+PGVsZWN0cm9uaWMtcmVzb3VyY2UtbnVtPjEwLjEwMzgvczQxNTk4
LTAyMy00MjY3NS0wPC9lbGVjdHJvbmljLXJlc291cmNlLW51bT48cmVtb3RlLWRhdGFiYXNlLW5h
bWU+TWVkbGluZTwvcmVtb3RlLWRhdGFiYXNlLW5hbWU+PHJlbW90ZS1kYXRhYmFzZS1wcm92aWRl
cj5OTE08L3JlbW90ZS1kYXRhYmFzZS1wcm92aWRlcj48L3JlY29yZD48L0NpdGU+PC9FbmROb3Rl
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YmRlbC1BdHk8L0F1dGhvcj48WWVhcj4yMDIzPC9ZZWFy
PjxSZWNOdW0+MjU5PC9SZWNOdW0+PERpc3BsYXlUZXh0PihBYmRlbC1BdHkgZXQgYWwuIDIwMjMp
PC9EaXNwbGF5VGV4dD48cmVjb3JkPjxyZWMtbnVtYmVyPjI1OTwvcmVjLW51bWJlcj48Zm9yZWln
bi1rZXlzPjxrZXkgYXBwPSJFTiIgZGItaWQ9IjVzczU5dnN2MXgwMnppZWE1dzJwZnZwYTl2djB3
d2Z6Znh4cCIgdGltZXN0YW1wPSIxNzIwODQ0MjIzIj4yNTk8L2tleT48L2ZvcmVpZ24ta2V5cz48
cmVmLXR5cGUgbmFtZT0iSm91cm5hbCBBcnRpY2xlIj4xNzwvcmVmLXR5cGU+PGNvbnRyaWJ1dG9y
cz48YXV0aG9ycz48YXV0aG9yPkFiZGVsLUF0eSwgQS4gTS48L2F1dGhvcj48YXV0aG9yPkJhcmFr
YXQsIEEuIFouPC9hdXRob3I+PGF1dGhvcj5CYXNzdWlueSwgUi4gSS48L2F1dGhvcj48YXV0aG9y
Pk1vaGFtZWQsIFMuIEEuPC9hdXRob3I+PC9hdXRob3JzPjwvY29udHJpYnV0b3JzPjxhdXRoLWFk
ZHJlc3M+TW9sZWN1bGFyIEJpb2xvZ3kgRGVwYXJ0bWVudCwgTmF0aW9uYWwgUmVzZWFyY2ggQ2Vu
dHJlLCBEb2traSwgQ2Fpcm8sIEVneXB0LiYjeEQ7TW9sZWN1bGFyIEJpb2xvZ3kgRGVwYXJ0bWVu
dCwgTmF0aW9uYWwgUmVzZWFyY2ggQ2VudHJlLCBEb2traSwgQ2Fpcm8sIEVneXB0LiBzYWxlaDM4
QGhvdG1haWwuY29tLjwvYXV0aC1hZGRyZXNzPjx0aXRsZXM+PHRpdGxlPlN0YXRpc3RpY2FsIG9w
dGltaXphdGlvbiwgY2hhcmFjdGVyaXphdGlvbiwgYW50aW94aWRhbnQgYW5kIGFudGliYWN0ZXJp
YWwgcHJvcGVydGllcyBvZiBzaWx2ZXIgbmFub3BhcnRpY2xlIGJpb3N5bnRoZXNpemVkIGJ5IHNh
dyBwYWxtZXR0byBzZWVkIHBoZW5vbGljIGV4dHJhY3Q8L3RpdGxlPjxzZWNvbmRhcnktdGl0bGU+
U2NpIFJlcDwvc2Vjb25kYXJ5LXRpdGxlPjwvdGl0bGVzPjxwZXJpb2RpY2FsPjxmdWxsLXRpdGxl
PlNjaSBSZXA8L2Z1bGwtdGl0bGU+PC9wZXJpb2RpY2FsPjxwYWdlcz4xNTYwNTwvcGFnZXM+PHZv
bHVtZT4xMzwvdm9sdW1lPjxudW1iZXI+MTwvbnVtYmVyPjxlZGl0aW9uPjIwMjMwOTIwPC9lZGl0
aW9uPjxrZXl3b3Jkcz48a2V5d29yZD4qQW50aW94aWRhbnRzL3BoYXJtYWNvbG9neTwva2V5d29y
ZD48a2V5d29yZD4qTWV0YWwgTmFub3BhcnRpY2xlczwva2V5d29yZD48a2V5d29yZD5TaWx2ZXI8
L2tleXdvcmQ+PGtleXdvcmQ+RXNjaGVyaWNoaWEgY29saTwva2V5d29yZD48a2V5d29yZD5TdGFw
aHlsb2NvY2N1cyBhdXJldXM8L2tleXdvcmQ+PGtleXdvcmQ+QW50aS1CYWN0ZXJpYWwgQWdlbnRz
L3BoYXJtYWNvbG9neTwva2V5d29yZD48a2V5d29yZD5QbGFudCBFeHRyYWN0cy9waGFybWFjb2xv
Z3k8L2tleXdvcmQ+PGtleXdvcmQ+UGhlbm9sczwva2V5d29yZD48a2V5d29yZD5TZWVkczwva2V5
d29yZD48L2tleXdvcmRzPjxkYXRlcz48eWVhcj4yMDIzPC95ZWFyPjxwdWItZGF0ZXM+PGRhdGU+
U2VwIDIwPC9kYXRlPjwvcHViLWRhdGVzPjwvZGF0ZXM+PGlzYm4+MjA0NS0yMzIyIChFbGVjdHJv
bmljKSYjeEQ7MjA0NS0yMzIyIChMaW5raW5nKTwvaXNibj48YWNjZXNzaW9uLW51bT4zNzczMTAz
MTwvYWNjZXNzaW9uLW51bT48dXJscz48cmVsYXRlZC11cmxzPjx1cmw+aHR0cHM6Ly93d3cubmNi
aS5ubG0ubmloLmdvdi9wdWJtZWQvMzc3MzEwMzE8L3VybD48dXJsPmh0dHBzOi8vd3d3Lm5jYmku
bmxtLm5paC5nb3YvcG1jL2FydGljbGVzL1BNQzEwNTExNzA2L3BkZi80MTU5OF8yMDIzX0FydGlj
bGVfNDI2NzUucGRmPC91cmw+PC9yZWxhdGVkLXVybHM+PC91cmxzPjxjdXN0b20xPlRoZSBhdXRo
b3JzIGRlY2xhcmUgbm8gY29tcGV0aW5nIGludGVyZXN0cy48L2N1c3RvbTE+PGN1c3RvbTI+UE1D
MTA1MTE3MDY8L2N1c3RvbTI+PGVsZWN0cm9uaWMtcmVzb3VyY2UtbnVtPjEwLjEwMzgvczQxNTk4
LTAyMy00MjY3NS0wPC9lbGVjdHJvbmljLXJlc291cmNlLW51bT48cmVtb3RlLWRhdGFiYXNlLW5h
bWU+TWVkbGluZTwvcmVtb3RlLWRhdGFiYXNlLW5hbWU+PHJlbW90ZS1kYXRhYmFzZS1wcm92aWRl
cj5OTE08L3JlbW90ZS1kYXRhYmFzZS1wcm92aWRlcj48L3JlY29yZD48L0NpdGU+PC9FbmROb3Rl
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bdel-Aty et al. 2023)</w:t>
            </w:r>
            <w:r w:rsidRPr="00BF262B">
              <w:rPr>
                <w:rFonts w:ascii="Arial" w:hAnsi="Arial" w:cs="Arial"/>
              </w:rPr>
              <w:fldChar w:fldCharType="end"/>
            </w:r>
          </w:p>
        </w:tc>
      </w:tr>
      <w:tr w:rsidR="00793A7C" w:rsidRPr="00BF262B" w14:paraId="5B34302F" w14:textId="77777777" w:rsidTr="003A4E91">
        <w:trPr>
          <w:trHeight w:val="284"/>
          <w:jc w:val="right"/>
        </w:trPr>
        <w:tc>
          <w:tcPr>
            <w:tcW w:w="726" w:type="pct"/>
            <w:vAlign w:val="center"/>
          </w:tcPr>
          <w:p w14:paraId="02C69678" w14:textId="77777777" w:rsidR="00793A7C" w:rsidRPr="0029242D" w:rsidRDefault="00793A7C" w:rsidP="00793A7C">
            <w:pPr>
              <w:spacing w:after="120"/>
              <w:jc w:val="both"/>
              <w:rPr>
                <w:rFonts w:ascii="Arial" w:hAnsi="Arial" w:cs="Arial"/>
                <w:sz w:val="22"/>
                <w:szCs w:val="22"/>
              </w:rPr>
            </w:pPr>
            <w:r w:rsidRPr="0029242D">
              <w:rPr>
                <w:rFonts w:ascii="Arial" w:hAnsi="Arial" w:cs="Arial"/>
                <w:kern w:val="0"/>
                <w:sz w:val="22"/>
                <w:szCs w:val="22"/>
                <w14:ligatures w14:val="none"/>
              </w:rPr>
              <w:t>Fruit waste: grape seed extracts</w:t>
            </w:r>
          </w:p>
        </w:tc>
        <w:tc>
          <w:tcPr>
            <w:tcW w:w="1450" w:type="pct"/>
            <w:vAlign w:val="center"/>
          </w:tcPr>
          <w:p w14:paraId="17872BB9"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 20 nm</w:t>
            </w:r>
          </w:p>
        </w:tc>
        <w:tc>
          <w:tcPr>
            <w:tcW w:w="968" w:type="pct"/>
            <w:vAlign w:val="center"/>
          </w:tcPr>
          <w:p w14:paraId="37A51F8B" w14:textId="77777777" w:rsidR="00793A7C" w:rsidRPr="00BF262B" w:rsidRDefault="00E53CA0" w:rsidP="00793A7C">
            <w:pPr>
              <w:spacing w:after="120"/>
              <w:jc w:val="both"/>
              <w:rPr>
                <w:rFonts w:ascii="Arial" w:hAnsi="Arial" w:cs="Arial"/>
                <w:sz w:val="22"/>
                <w:szCs w:val="22"/>
              </w:rPr>
            </w:pPr>
            <w:r>
              <w:rPr>
                <w:rFonts w:ascii="Arial" w:hAnsi="Arial" w:cs="Arial"/>
                <w:kern w:val="0"/>
                <w:sz w:val="22"/>
                <w:szCs w:val="22"/>
                <w14:ligatures w14:val="none"/>
              </w:rPr>
              <w:t>S</w:t>
            </w:r>
            <w:r w:rsidR="00793A7C" w:rsidRPr="00BF262B">
              <w:rPr>
                <w:rFonts w:ascii="Arial" w:hAnsi="Arial" w:cs="Arial"/>
                <w:kern w:val="0"/>
                <w:sz w:val="22"/>
                <w:szCs w:val="22"/>
                <w14:ligatures w14:val="none"/>
              </w:rPr>
              <w:t>eed extract</w:t>
            </w:r>
          </w:p>
        </w:tc>
        <w:tc>
          <w:tcPr>
            <w:tcW w:w="884" w:type="pct"/>
            <w:vAlign w:val="center"/>
          </w:tcPr>
          <w:p w14:paraId="54B7DEFA"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2CF2019A" w14:textId="35C32D96"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aaGFvPC9BdXRob3I+PFllYXI+MjAyMjwvWWVhcj48UmVj
TnVtPjQ3ODwvUmVjTnVtPjxEaXNwbGF5VGV4dD4oWmhhbyBldCBhbC4gMjAyMik8L0Rpc3BsYXlU
ZXh0PjxyZWNvcmQ+PHJlYy1udW1iZXI+NDc4PC9yZWMtbnVtYmVyPjxmb3JlaWduLWtleXM+PGtl
eSBhcHA9IkVOIiBkYi1pZD0iNXNzNTl2c3YxeDAyemllYTV3MnBmdnBhOXZ2MHd3ZnpmeHhwIiB0
aW1lc3RhbXA9IjE3MjA4NDczMTEiPjQ3ODwva2V5PjwvZm9yZWlnbi1rZXlzPjxyZWYtdHlwZSBu
YW1lPSJKb3VybmFsIEFydGljbGUiPjE3PC9yZWYtdHlwZT48Y29udHJpYnV0b3JzPjxhdXRob3Jz
PjxhdXRob3I+WmhhbywgWC48L2F1dGhvcj48YXV0aG9yPlRpYW4sIFIuPC9hdXRob3I+PGF1dGhv
cj5aaG91LCBKLjwvYXV0aG9yPjxhdXRob3I+TGl1LCBZLjwvYXV0aG9yPjwvYXV0aG9ycz48L2Nv
bnRyaWJ1dG9ycz48YXV0aC1hZGRyZXNzPkNvbGxlZ2Ugb2YgRW5vbG9neSwgTm9ydGh3ZXN0IEEm
YW1wO0YgVW5pdmVyc2l0eSwgWWFuZ0xpbmcsIFNoYWFueGkgUHJvdmluY2UsIENoaW5hLiYjeEQ7
Q29sbGVnZSBvZiBFbm9sb2d5LCBOb3J0aHdlc3QgQSZhbXA7RiBVbml2ZXJzaXR5LCBZYW5nTGlu
ZywgU2hhYW54aSBQcm92aW5jZSwgQ2hpbmEuIEVsZWN0cm9uaWMgYWRkcmVzczogeWFubGlubGl1
QG53c3VhZi5lZHUuY24uPC9hdXRoLWFkZHJlc3M+PHRpdGxlcz48dGl0bGU+TXVsdGlmdW5jdGlv
bmFsIGNoaXRvc2FuL2dyYXBlIHNlZWQgZXh0cmFjdC9zaWx2ZXIgbmFub3BhcnRpY2xlIGNvbXBv
c2l0ZSBmb3IgZm9vZCBwYWNrYWdpbmcgYXBwbGljYXRpb248L3RpdGxlPjxzZWNvbmRhcnktdGl0
bGU+SW50IEogQmlvbCBNYWNyb21vbDwvc2Vjb25kYXJ5LXRpdGxlPjwvdGl0bGVzPjxwZXJpb2Rp
Y2FsPjxmdWxsLXRpdGxlPkludCBKIEJpb2wgTWFjcm9tb2w8L2Z1bGwtdGl0bGU+PC9wZXJpb2Rp
Y2FsPjxwYWdlcz4xNTItMTYwPC9wYWdlcz48dm9sdW1lPjIwNzwvdm9sdW1lPjxlZGl0aW9uPjIw
MjIwMzA0PC9lZGl0aW9uPjxrZXl3b3Jkcz48a2V5d29yZD5BbnRpLUJhY3RlcmlhbCBBZ2VudHMv
cGhhcm1hY29sb2d5PC9rZXl3b3JkPjxrZXl3b3JkPipBbnRpLUluZmVjdGl2ZSBBZ2VudHMvcGhh
cm1hY29sb2d5PC9rZXl3b3JkPjxrZXl3b3JkPkFudGlveGlkYW50cy9waGFybWFjb2xvZ3k8L2tl
eXdvcmQ+PGtleXdvcmQ+KkNoaXRvc2FuPC9rZXl3b3JkPjxrZXl3b3JkPkZvb2QgUGFja2FnaW5n
PC9rZXl3b3JkPjxrZXl3b3JkPkZ1bmdpPC9rZXl3b3JkPjxrZXl3b3JkPipHcmFwZSBTZWVkIEV4
dHJhY3QvcGhhcm1hY29sb2d5PC9rZXl3b3JkPjxrZXl3b3JkPkh1bWFuczwva2V5d29yZD48a2V5
d29yZD4qTWV0YWwgTmFub3BhcnRpY2xlczwva2V5d29yZD48a2V5d29yZD5TaWx2ZXI8L2tleXdv
cmQ+PGtleXdvcmQ+KlZpdGlzPC9rZXl3b3JkPjxrZXl3b3JkPkFudGltaWNyb2JpYWw8L2tleXdv
cmQ+PGtleXdvcmQ+QW50aW94aWRhbnQ8L2tleXdvcmQ+PGtleXdvcmQ+R3JhcGUgc2VlZCBleHRy
YWN0PC9rZXl3b3JkPjxrZXl3b3JkPlBhY2thZ2luZzwva2V5d29yZD48a2V5d29yZD5TaWx2ZXIg
bmFub3BhcnRpY2xlPC9rZXl3b3JkPjwva2V5d29yZHM+PGRhdGVzPjx5ZWFyPjIwMjI8L3llYXI+
PHB1Yi1kYXRlcz48ZGF0ZT5NYXkgMTU8L2RhdGU+PC9wdWItZGF0ZXM+PC9kYXRlcz48aXNibj4x
ODc5LTAwMDMgKEVsZWN0cm9uaWMpJiN4RDswMTQxLTgxMzAgKExpbmtpbmcpPC9pc2JuPjxhY2Nl
c3Npb24tbnVtPjM1MjU3NzI4PC9hY2Nlc3Npb24tbnVtPjx1cmxzPjxyZWxhdGVkLXVybHM+PHVy
bD5odHRwczovL3d3dy5uY2JpLm5sbS5uaWguZ292L3B1Ym1lZC8zNTI1NzcyODwvdXJsPjwvcmVs
YXRlZC11cmxzPjwvdXJscz48ZWxlY3Ryb25pYy1yZXNvdXJjZS1udW0+MTAuMTAxNi9qLmlqYmlv
bWFjLjIwMjIuMDIuMTgwPC9lbGVjdHJvbmljLXJlc291cmNlLW51bT48cmVtb3RlLWRhdGFiYXNl
LW5hbWU+TWVkbGluZTwvcmVtb3RlLWRhdGFiYXNlLW5hbWU+PHJlbW90ZS1kYXRhYmFzZS1wcm92
aWRlcj5OTE08L3JlbW90ZS1kYXRhYmFzZS1wcm92aWRlcj48L3JlY29yZD48L0NpdGU+PC9FbmRO
b3RlPgB=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aaGFvPC9BdXRob3I+PFllYXI+MjAyMjwvWWVhcj48UmVj
TnVtPjQ3ODwvUmVjTnVtPjxEaXNwbGF5VGV4dD4oWmhhbyBldCBhbC4gMjAyMik8L0Rpc3BsYXlU
ZXh0PjxyZWNvcmQ+PHJlYy1udW1iZXI+NDc4PC9yZWMtbnVtYmVyPjxmb3JlaWduLWtleXM+PGtl
eSBhcHA9IkVOIiBkYi1pZD0iNXNzNTl2c3YxeDAyemllYTV3MnBmdnBhOXZ2MHd3ZnpmeHhwIiB0
aW1lc3RhbXA9IjE3MjA4NDczMTEiPjQ3ODwva2V5PjwvZm9yZWlnbi1rZXlzPjxyZWYtdHlwZSBu
YW1lPSJKb3VybmFsIEFydGljbGUiPjE3PC9yZWYtdHlwZT48Y29udHJpYnV0b3JzPjxhdXRob3Jz
PjxhdXRob3I+WmhhbywgWC48L2F1dGhvcj48YXV0aG9yPlRpYW4sIFIuPC9hdXRob3I+PGF1dGhv
cj5aaG91LCBKLjwvYXV0aG9yPjxhdXRob3I+TGl1LCBZLjwvYXV0aG9yPjwvYXV0aG9ycz48L2Nv
bnRyaWJ1dG9ycz48YXV0aC1hZGRyZXNzPkNvbGxlZ2Ugb2YgRW5vbG9neSwgTm9ydGh3ZXN0IEEm
YW1wO0YgVW5pdmVyc2l0eSwgWWFuZ0xpbmcsIFNoYWFueGkgUHJvdmluY2UsIENoaW5hLiYjeEQ7
Q29sbGVnZSBvZiBFbm9sb2d5LCBOb3J0aHdlc3QgQSZhbXA7RiBVbml2ZXJzaXR5LCBZYW5nTGlu
ZywgU2hhYW54aSBQcm92aW5jZSwgQ2hpbmEuIEVsZWN0cm9uaWMgYWRkcmVzczogeWFubGlubGl1
QG53c3VhZi5lZHUuY24uPC9hdXRoLWFkZHJlc3M+PHRpdGxlcz48dGl0bGU+TXVsdGlmdW5jdGlv
bmFsIGNoaXRvc2FuL2dyYXBlIHNlZWQgZXh0cmFjdC9zaWx2ZXIgbmFub3BhcnRpY2xlIGNvbXBv
c2l0ZSBmb3IgZm9vZCBwYWNrYWdpbmcgYXBwbGljYXRpb248L3RpdGxlPjxzZWNvbmRhcnktdGl0
bGU+SW50IEogQmlvbCBNYWNyb21vbDwvc2Vjb25kYXJ5LXRpdGxlPjwvdGl0bGVzPjxwZXJpb2Rp
Y2FsPjxmdWxsLXRpdGxlPkludCBKIEJpb2wgTWFjcm9tb2w8L2Z1bGwtdGl0bGU+PC9wZXJpb2Rp
Y2FsPjxwYWdlcz4xNTItMTYwPC9wYWdlcz48dm9sdW1lPjIwNzwvdm9sdW1lPjxlZGl0aW9uPjIw
MjIwMzA0PC9lZGl0aW9uPjxrZXl3b3Jkcz48a2V5d29yZD5BbnRpLUJhY3RlcmlhbCBBZ2VudHMv
cGhhcm1hY29sb2d5PC9rZXl3b3JkPjxrZXl3b3JkPipBbnRpLUluZmVjdGl2ZSBBZ2VudHMvcGhh
cm1hY29sb2d5PC9rZXl3b3JkPjxrZXl3b3JkPkFudGlveGlkYW50cy9waGFybWFjb2xvZ3k8L2tl
eXdvcmQ+PGtleXdvcmQ+KkNoaXRvc2FuPC9rZXl3b3JkPjxrZXl3b3JkPkZvb2QgUGFja2FnaW5n
PC9rZXl3b3JkPjxrZXl3b3JkPkZ1bmdpPC9rZXl3b3JkPjxrZXl3b3JkPipHcmFwZSBTZWVkIEV4
dHJhY3QvcGhhcm1hY29sb2d5PC9rZXl3b3JkPjxrZXl3b3JkPkh1bWFuczwva2V5d29yZD48a2V5
d29yZD4qTWV0YWwgTmFub3BhcnRpY2xlczwva2V5d29yZD48a2V5d29yZD5TaWx2ZXI8L2tleXdv
cmQ+PGtleXdvcmQ+KlZpdGlzPC9rZXl3b3JkPjxrZXl3b3JkPkFudGltaWNyb2JpYWw8L2tleXdv
cmQ+PGtleXdvcmQ+QW50aW94aWRhbnQ8L2tleXdvcmQ+PGtleXdvcmQ+R3JhcGUgc2VlZCBleHRy
YWN0PC9rZXl3b3JkPjxrZXl3b3JkPlBhY2thZ2luZzwva2V5d29yZD48a2V5d29yZD5TaWx2ZXIg
bmFub3BhcnRpY2xlPC9rZXl3b3JkPjwva2V5d29yZHM+PGRhdGVzPjx5ZWFyPjIwMjI8L3llYXI+
PHB1Yi1kYXRlcz48ZGF0ZT5NYXkgMTU8L2RhdGU+PC9wdWItZGF0ZXM+PC9kYXRlcz48aXNibj4x
ODc5LTAwMDMgKEVsZWN0cm9uaWMpJiN4RDswMTQxLTgxMzAgKExpbmtpbmcpPC9pc2JuPjxhY2Nl
c3Npb24tbnVtPjM1MjU3NzI4PC9hY2Nlc3Npb24tbnVtPjx1cmxzPjxyZWxhdGVkLXVybHM+PHVy
bD5odHRwczovL3d3dy5uY2JpLm5sbS5uaWguZ292L3B1Ym1lZC8zNTI1NzcyODwvdXJsPjwvcmVs
YXRlZC11cmxzPjwvdXJscz48ZWxlY3Ryb25pYy1yZXNvdXJjZS1udW0+MTAuMTAxNi9qLmlqYmlv
bWFjLjIwMjIuMDIuMTgwPC9lbGVjdHJvbmljLXJlc291cmNlLW51bT48cmVtb3RlLWRhdGFiYXNl
LW5hbWU+TWVkbGluZTwvcmVtb3RlLWRhdGFiYXNlLW5hbWU+PHJlbW90ZS1kYXRhYmFzZS1wcm92
aWRlcj5OTE08L3JlbW90ZS1kYXRhYmFzZS1wcm92aWRlcj48L3JlY29yZD48L0NpdGU+PC9FbmRO
b3RlPgB=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Zhao et al. 2022)</w:t>
            </w:r>
            <w:r w:rsidRPr="00BF262B">
              <w:rPr>
                <w:rFonts w:ascii="Arial" w:hAnsi="Arial" w:cs="Arial"/>
              </w:rPr>
              <w:fldChar w:fldCharType="end"/>
            </w:r>
          </w:p>
        </w:tc>
      </w:tr>
      <w:tr w:rsidR="00793A7C" w:rsidRPr="00BF262B" w14:paraId="60E00DB6" w14:textId="77777777" w:rsidTr="003A4E91">
        <w:trPr>
          <w:trHeight w:val="284"/>
          <w:jc w:val="right"/>
        </w:trPr>
        <w:tc>
          <w:tcPr>
            <w:tcW w:w="726" w:type="pct"/>
            <w:vAlign w:val="center"/>
          </w:tcPr>
          <w:p w14:paraId="7C296099" w14:textId="77777777" w:rsidR="00793A7C" w:rsidRPr="00015E6F" w:rsidRDefault="00793A7C" w:rsidP="00793A7C">
            <w:pPr>
              <w:spacing w:after="120"/>
              <w:jc w:val="both"/>
              <w:rPr>
                <w:rFonts w:ascii="Arial" w:hAnsi="Arial" w:cs="Arial"/>
                <w:i/>
                <w:kern w:val="0"/>
                <w:sz w:val="22"/>
                <w:szCs w:val="22"/>
                <w14:ligatures w14:val="none"/>
              </w:rPr>
            </w:pPr>
            <w:r w:rsidRPr="00015E6F">
              <w:rPr>
                <w:rFonts w:ascii="Arial" w:hAnsi="Arial" w:cs="Arial"/>
                <w:i/>
                <w:kern w:val="0"/>
                <w:sz w:val="22"/>
                <w:szCs w:val="22"/>
                <w14:ligatures w14:val="none"/>
              </w:rPr>
              <w:lastRenderedPageBreak/>
              <w:t xml:space="preserve">Garcinia </w:t>
            </w:r>
            <w:proofErr w:type="spellStart"/>
            <w:r w:rsidRPr="00015E6F">
              <w:rPr>
                <w:rFonts w:ascii="Arial" w:hAnsi="Arial" w:cs="Arial"/>
                <w:i/>
                <w:kern w:val="0"/>
                <w:sz w:val="22"/>
                <w:szCs w:val="22"/>
                <w14:ligatures w14:val="none"/>
              </w:rPr>
              <w:t>mangostana</w:t>
            </w:r>
            <w:proofErr w:type="spellEnd"/>
          </w:p>
        </w:tc>
        <w:tc>
          <w:tcPr>
            <w:tcW w:w="1450" w:type="pct"/>
            <w:vAlign w:val="center"/>
          </w:tcPr>
          <w:p w14:paraId="5A6BD281" w14:textId="77777777" w:rsidR="00793A7C" w:rsidRPr="00BF262B" w:rsidRDefault="00793A7C" w:rsidP="00793A7C">
            <w:pPr>
              <w:spacing w:after="120"/>
              <w:jc w:val="both"/>
              <w:rPr>
                <w:rFonts w:ascii="Arial" w:hAnsi="Arial" w:cs="Arial"/>
                <w:kern w:val="0"/>
                <w:sz w:val="22"/>
                <w:szCs w:val="22"/>
                <w14:ligatures w14:val="none"/>
              </w:rPr>
            </w:pPr>
            <w:r w:rsidRPr="00BF262B">
              <w:rPr>
                <w:rFonts w:ascii="Arial" w:hAnsi="Arial" w:cs="Arial"/>
                <w:kern w:val="0"/>
                <w:sz w:val="22"/>
                <w:szCs w:val="22"/>
                <w14:ligatures w14:val="none"/>
              </w:rPr>
              <w:t>2.36 ± 0.87–3.74 ± 1.11 nm, and</w:t>
            </w:r>
          </w:p>
          <w:p w14:paraId="757781B1" w14:textId="77777777" w:rsidR="00793A7C" w:rsidRPr="00BF262B" w:rsidRDefault="00793A7C" w:rsidP="00793A7C">
            <w:pPr>
              <w:spacing w:after="120"/>
              <w:jc w:val="both"/>
              <w:rPr>
                <w:rFonts w:ascii="Arial" w:hAnsi="Arial" w:cs="Arial"/>
                <w:kern w:val="0"/>
                <w:sz w:val="22"/>
                <w:szCs w:val="22"/>
                <w14:ligatures w14:val="none"/>
              </w:rPr>
            </w:pPr>
            <w:r w:rsidRPr="00BF262B">
              <w:rPr>
                <w:rFonts w:ascii="Arial" w:hAnsi="Arial" w:cs="Arial"/>
                <w:kern w:val="0"/>
                <w:sz w:val="22"/>
                <w:szCs w:val="22"/>
                <w14:ligatures w14:val="none"/>
              </w:rPr>
              <w:t xml:space="preserve">189.96 ± 71.27–294.73 ± 106.46 nm </w:t>
            </w:r>
          </w:p>
        </w:tc>
        <w:tc>
          <w:tcPr>
            <w:tcW w:w="968" w:type="pct"/>
            <w:vAlign w:val="center"/>
          </w:tcPr>
          <w:p w14:paraId="04B7538C" w14:textId="77777777" w:rsidR="00793A7C" w:rsidRPr="00BF262B" w:rsidRDefault="00793A7C" w:rsidP="00793A7C">
            <w:pPr>
              <w:spacing w:after="120"/>
              <w:jc w:val="both"/>
              <w:rPr>
                <w:rFonts w:ascii="Arial" w:hAnsi="Arial" w:cs="Arial"/>
                <w:kern w:val="0"/>
                <w:sz w:val="22"/>
                <w:szCs w:val="22"/>
                <w14:ligatures w14:val="none"/>
              </w:rPr>
            </w:pPr>
            <w:r w:rsidRPr="00BF262B">
              <w:rPr>
                <w:rFonts w:ascii="Arial" w:hAnsi="Arial" w:cs="Arial"/>
                <w:kern w:val="0"/>
                <w:sz w:val="22"/>
                <w:szCs w:val="22"/>
                <w14:ligatures w14:val="none"/>
              </w:rPr>
              <w:t xml:space="preserve">Aqueous </w:t>
            </w:r>
            <w:r w:rsidR="00E53CA0">
              <w:rPr>
                <w:rFonts w:ascii="Arial" w:hAnsi="Arial" w:cs="Arial"/>
                <w:kern w:val="0"/>
                <w:sz w:val="22"/>
                <w:szCs w:val="22"/>
                <w14:ligatures w14:val="none"/>
              </w:rPr>
              <w:t>p</w:t>
            </w:r>
            <w:r w:rsidRPr="00BF262B">
              <w:rPr>
                <w:rFonts w:ascii="Arial" w:hAnsi="Arial" w:cs="Arial"/>
                <w:kern w:val="0"/>
                <w:sz w:val="22"/>
                <w:szCs w:val="22"/>
                <w14:ligatures w14:val="none"/>
              </w:rPr>
              <w:t>eel extract</w:t>
            </w:r>
          </w:p>
        </w:tc>
        <w:tc>
          <w:tcPr>
            <w:tcW w:w="884" w:type="pct"/>
            <w:vAlign w:val="center"/>
          </w:tcPr>
          <w:p w14:paraId="080CD93C"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6FF68F30" w14:textId="0D6F6C46"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TcmlraGFvPC9BdXRob3I+PFllYXI+MjAyMjwvWWVhcj48
UmVjTnVtPjM4OTwvUmVjTnVtPjxEaXNwbGF5VGV4dD4oU3Jpa2hhbyBldCBhbC4gMjAyMik8L0Rp
c3BsYXlUZXh0PjxyZWNvcmQ+PHJlYy1udW1iZXI+Mzg5PC9yZWMtbnVtYmVyPjxmb3JlaWduLWtl
eXM+PGtleSBhcHA9IkVOIiBkYi1pZD0iNXNzNTl2c3YxeDAyemllYTV3MnBmdnBhOXZ2MHd3Znpm
eHhwIiB0aW1lc3RhbXA9IjE3MjA4NDczMTEiPjM4OTwva2V5PjwvZm9yZWlnbi1rZXlzPjxyZWYt
dHlwZSBuYW1lPSJKb3VybmFsIEFydGljbGUiPjE3PC9yZWYtdHlwZT48Y29udHJpYnV0b3JzPjxh
dXRob3JzPjxhdXRob3I+U3Jpa2hhbywgTi48L2F1dGhvcj48YXV0aG9yPk91bmthZXcsIEEuPC9h
dXRob3I+PGF1dGhvcj5TcmljaGlhbmdzYSwgTi48L2F1dGhvcj48YXV0aG9yPlBoYW50aGFuYXdp
Ym9vbiwgUy48L2F1dGhvcj48YXV0aG9yPkJvb25tYXJzLCBULjwvYXV0aG9yPjxhdXRob3I+QXJ0
Y2hheWFzYXdhdCwgQS48L2F1dGhvcj48YXV0aG9yPlRoZWVyYWt1bHBpc3V0LCBTLjwvYXV0aG9y
PjxhdXRob3I+T2toYXdpbGFpLCBNLjwvYXV0aG9yPjxhdXRob3I+S2FzZW1zaXJpLCBQLjwvYXV0
aG9yPjwvYXV0aG9ycz48L2NvbnRyaWJ1dG9ycz48YXV0aC1hZGRyZXNzPkRlcGFydG1lbnQgb2Yg
Q2hlbWljYWwgRW5naW5lZXJpbmcsIEZhY3VsdHkgb2YgRW5naW5lZXJpbmcsIEtob24gS2FlbiBV
bml2ZXJzaXR5LCBLaG9uIEthZW4sIDQwMDAyIFRoYWlsYW5kLiBHUklEOiBncmlkLjk3ODYuMC4g
SVNOSTogMDAwMCAwMDA0IDA0NzAgMDg1NiYjeEQ7RGVwYXJ0bWVudCBvZiBNaWNyb2Jpb2xvZ3ks
IEZhY3VsdHkgb2YgTWVkaWNpbmUsIEtob24gS2FlbiBVbml2ZXJzaXR5LCBLaG9uIEthZW4sIDQw
MDAyIFRoYWlsYW5kLiBHUklEOiBncmlkLjk3ODYuMC4gSVNOSTogMDAwMCAwMDA0IDA0NzAgMDg1
NiYjeEQ7RGVwYXJ0bWVudCBvZiBQYXJhc2l0b2xvZ3ksIEZhY3VsdHkgb2YgTWVkaWNpbmUsIEto
b24gS2FlbiBVbml2ZXJzaXR5LCBLaG9uIEthZW4sIDQwMDAyIFRoYWlsYW5kLiBHUklEOiBncmlk
Ljk3ODYuMC4gSVNOSTogMDAwMCAwMDA0IDA0NzAgMDg1NiYjeEQ7RW5lcmd5IE1hbmFnZW1lbnQg
YW5kIENvbnNlcnZhdGlvbiBPZmZpY2UsIEZhY3VsdHkgb2YgRW5naW5lZXJpbmcsIEtob24gS2Fl
biBVbml2ZXJzaXR5LCBLaG9uIEthZW4sIDQwMDAyIFRoYWlsYW5kLiBHUklEOiBncmlkLjk3ODYu
MC4gSVNOSTogMDAwMCAwMDA0IDA0NzAgMDg1NiYjeEQ7TWV0YWxsdXJneSBhbmQgTWF0ZXJpYWxz
IFNjaWVuY2UgUmVzZWFyY2ggSW5zdGl0dXRlLCBDaHVsYWxvbmdrb3JuIFVuaXZlcnNpdHksIEJh
bmdrb2ssIDEwMzMwIFRoYWlsYW5kLiBHUklEOiBncmlkLjc5MjIuZS4gSVNOSTogMDAwMCAwMDAx
IDAyNDQgNzg3NSYjeEQ7UmVzZWFyY2ggVW5pdCBPbiBQb2x5bWVyaWMgTWF0ZXJpYWxzIGZvciBN
ZWRpY2FsIFByYWN0aWNlIERldmljZXMsIENodWxhbG9uZ2tvcm4gVW5pdmVyc2l0eSwgQmFuZ2tv
aywgMTAzMzAgVGhhaWxhbmQuIEdSSUQ6IGdyaWQuNzkyMi5lLiBJU05JOiAwMDAwIDAwMDEgMDI0
NCA3ODc1PC9hdXRoLWFkZHJlc3M+PHRpdGxlcz48dGl0bGU+R3JlZW4tc3ludGhlc2l6ZWQgc2ls
dmVyIG5hbm9wYXJ0aWNsZSBjb2F0aW5nIG9uIHBhcGVyIGZvciBhbnRpYmFjdGVyaWFsIGFuZCBh
bnRpdmlyYWwgYXBwbGljYXRpb25zPC90aXRsZT48c2Vjb25kYXJ5LXRpdGxlPlBvbHltIEJ1bGwg
KEJlcmwpPC9zZWNvbmRhcnktdGl0bGU+PC90aXRsZXM+PHBlcmlvZGljYWw+PGZ1bGwtdGl0bGU+
UG9seW0gQnVsbCAoQmVybCk8L2Z1bGwtdGl0bGU+PC9wZXJpb2RpY2FsPjxwYWdlcz4xLTE4PC9w
YWdlcz48ZWRpdGlvbj4yMDIyMTAxNzwvZWRpdGlvbj48a2V5d29yZHM+PGtleXdvcmQ+QWN0aXZl
IHBhY2thZ2luZzwva2V5d29yZD48a2V5d29yZD5BbnRpYmFjdGVyaWFsIGFjdGl2aXRpZXM8L2tl
eXdvcmQ+PGtleXdvcmQ+QW50aXZpcmFsIGFjdGl2aXR5PC9rZXl3b3JkPjxrZXl3b3JkPkdyZWVu
IHN5bnRoZXNpczwva2V5d29yZD48a2V5d29yZD5TaWx2ZXIgbmFub3BhcnRpY2xlczwva2V5d29y
ZD48L2tleXdvcmRzPjxkYXRlcz48eWVhcj4yMDIyPC95ZWFyPjxwdWItZGF0ZXM+PGRhdGU+T2N0
IDE3PC9kYXRlPjwvcHViLWRhdGVzPjwvZGF0ZXM+PGlzYm4+MDE3MC0wODM5IChQcmludCkmI3hE
OzE0MzYtMjQ0OSAoRWxlY3Ryb25pYykmI3hEOzAxNzAtMDgzOSAoTGlua2luZyk8L2lzYm4+PGFj
Y2Vzc2lvbi1udW0+MzYyNzcxMzk8L2FjY2Vzc2lvbi1udW0+PHVybHM+PHJlbGF0ZWQtdXJscz48
dXJsPmh0dHBzOi8vd3d3Lm5jYmkubmxtLm5paC5nb3YvcHVibWVkLzM2Mjc3MTM5PC91cmw+PHVy
bD5odHRwczovL3d3dy5uY2JpLm5sbS5uaWguZ292L3BtYy9hcnRpY2xlcy9QTUM5NTc2MTMxL3Bk
Zi8yODlfMjAyMl9BcnRpY2xlXzQ1MzAucGRmPC91cmw+PC9yZWxhdGVkLXVybHM+PC91cmxzPjxj
dXN0b20yPlBNQzk1NzYxMzE8L2N1c3RvbTI+PGVsZWN0cm9uaWMtcmVzb3VyY2UtbnVtPjEwLjEw
MDcvczAwMjg5LTAyMi0wNDUzMC02PC9lbGVjdHJvbmljLXJlc291cmNlLW51bT48cmVtb3RlLWRh
dGFiYXNlLW5hbWU+UHVibGlzaGVyPC9yZW1vdGUtZGF0YWJhc2UtbmFtZT48cmVtb3RlLWRhdGFi
YXNlLXByb3ZpZGVyPk5MTTwvcmVtb3RlLWRhdGFiYXNlLXByb3ZpZGVyPjwvcmVjb3JkPjwvQ2l0
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TcmlraGFvPC9BdXRob3I+PFllYXI+MjAyMjwvWWVhcj48
UmVjTnVtPjM4OTwvUmVjTnVtPjxEaXNwbGF5VGV4dD4oU3Jpa2hhbyBldCBhbC4gMjAyMik8L0Rp
c3BsYXlUZXh0PjxyZWNvcmQ+PHJlYy1udW1iZXI+Mzg5PC9yZWMtbnVtYmVyPjxmb3JlaWduLWtl
eXM+PGtleSBhcHA9IkVOIiBkYi1pZD0iNXNzNTl2c3YxeDAyemllYTV3MnBmdnBhOXZ2MHd3Znpm
eHhwIiB0aW1lc3RhbXA9IjE3MjA4NDczMTEiPjM4OTwva2V5PjwvZm9yZWlnbi1rZXlzPjxyZWYt
dHlwZSBuYW1lPSJKb3VybmFsIEFydGljbGUiPjE3PC9yZWYtdHlwZT48Y29udHJpYnV0b3JzPjxh
dXRob3JzPjxhdXRob3I+U3Jpa2hhbywgTi48L2F1dGhvcj48YXV0aG9yPk91bmthZXcsIEEuPC9h
dXRob3I+PGF1dGhvcj5TcmljaGlhbmdzYSwgTi48L2F1dGhvcj48YXV0aG9yPlBoYW50aGFuYXdp
Ym9vbiwgUy48L2F1dGhvcj48YXV0aG9yPkJvb25tYXJzLCBULjwvYXV0aG9yPjxhdXRob3I+QXJ0
Y2hheWFzYXdhdCwgQS48L2F1dGhvcj48YXV0aG9yPlRoZWVyYWt1bHBpc3V0LCBTLjwvYXV0aG9y
PjxhdXRob3I+T2toYXdpbGFpLCBNLjwvYXV0aG9yPjxhdXRob3I+S2FzZW1zaXJpLCBQLjwvYXV0
aG9yPjwvYXV0aG9ycz48L2NvbnRyaWJ1dG9ycz48YXV0aC1hZGRyZXNzPkRlcGFydG1lbnQgb2Yg
Q2hlbWljYWwgRW5naW5lZXJpbmcsIEZhY3VsdHkgb2YgRW5naW5lZXJpbmcsIEtob24gS2FlbiBV
bml2ZXJzaXR5LCBLaG9uIEthZW4sIDQwMDAyIFRoYWlsYW5kLiBHUklEOiBncmlkLjk3ODYuMC4g
SVNOSTogMDAwMCAwMDA0IDA0NzAgMDg1NiYjeEQ7RGVwYXJ0bWVudCBvZiBNaWNyb2Jpb2xvZ3ks
IEZhY3VsdHkgb2YgTWVkaWNpbmUsIEtob24gS2FlbiBVbml2ZXJzaXR5LCBLaG9uIEthZW4sIDQw
MDAyIFRoYWlsYW5kLiBHUklEOiBncmlkLjk3ODYuMC4gSVNOSTogMDAwMCAwMDA0IDA0NzAgMDg1
NiYjeEQ7RGVwYXJ0bWVudCBvZiBQYXJhc2l0b2xvZ3ksIEZhY3VsdHkgb2YgTWVkaWNpbmUsIEto
b24gS2FlbiBVbml2ZXJzaXR5LCBLaG9uIEthZW4sIDQwMDAyIFRoYWlsYW5kLiBHUklEOiBncmlk
Ljk3ODYuMC4gSVNOSTogMDAwMCAwMDA0IDA0NzAgMDg1NiYjeEQ7RW5lcmd5IE1hbmFnZW1lbnQg
YW5kIENvbnNlcnZhdGlvbiBPZmZpY2UsIEZhY3VsdHkgb2YgRW5naW5lZXJpbmcsIEtob24gS2Fl
biBVbml2ZXJzaXR5LCBLaG9uIEthZW4sIDQwMDAyIFRoYWlsYW5kLiBHUklEOiBncmlkLjk3ODYu
MC4gSVNOSTogMDAwMCAwMDA0IDA0NzAgMDg1NiYjeEQ7TWV0YWxsdXJneSBhbmQgTWF0ZXJpYWxz
IFNjaWVuY2UgUmVzZWFyY2ggSW5zdGl0dXRlLCBDaHVsYWxvbmdrb3JuIFVuaXZlcnNpdHksIEJh
bmdrb2ssIDEwMzMwIFRoYWlsYW5kLiBHUklEOiBncmlkLjc5MjIuZS4gSVNOSTogMDAwMCAwMDAx
IDAyNDQgNzg3NSYjeEQ7UmVzZWFyY2ggVW5pdCBPbiBQb2x5bWVyaWMgTWF0ZXJpYWxzIGZvciBN
ZWRpY2FsIFByYWN0aWNlIERldmljZXMsIENodWxhbG9uZ2tvcm4gVW5pdmVyc2l0eSwgQmFuZ2tv
aywgMTAzMzAgVGhhaWxhbmQuIEdSSUQ6IGdyaWQuNzkyMi5lLiBJU05JOiAwMDAwIDAwMDEgMDI0
NCA3ODc1PC9hdXRoLWFkZHJlc3M+PHRpdGxlcz48dGl0bGU+R3JlZW4tc3ludGhlc2l6ZWQgc2ls
dmVyIG5hbm9wYXJ0aWNsZSBjb2F0aW5nIG9uIHBhcGVyIGZvciBhbnRpYmFjdGVyaWFsIGFuZCBh
bnRpdmlyYWwgYXBwbGljYXRpb25zPC90aXRsZT48c2Vjb25kYXJ5LXRpdGxlPlBvbHltIEJ1bGwg
KEJlcmwpPC9zZWNvbmRhcnktdGl0bGU+PC90aXRsZXM+PHBlcmlvZGljYWw+PGZ1bGwtdGl0bGU+
UG9seW0gQnVsbCAoQmVybCk8L2Z1bGwtdGl0bGU+PC9wZXJpb2RpY2FsPjxwYWdlcz4xLTE4PC9w
YWdlcz48ZWRpdGlvbj4yMDIyMTAxNzwvZWRpdGlvbj48a2V5d29yZHM+PGtleXdvcmQ+QWN0aXZl
IHBhY2thZ2luZzwva2V5d29yZD48a2V5d29yZD5BbnRpYmFjdGVyaWFsIGFjdGl2aXRpZXM8L2tl
eXdvcmQ+PGtleXdvcmQ+QW50aXZpcmFsIGFjdGl2aXR5PC9rZXl3b3JkPjxrZXl3b3JkPkdyZWVu
IHN5bnRoZXNpczwva2V5d29yZD48a2V5d29yZD5TaWx2ZXIgbmFub3BhcnRpY2xlczwva2V5d29y
ZD48L2tleXdvcmRzPjxkYXRlcz48eWVhcj4yMDIyPC95ZWFyPjxwdWItZGF0ZXM+PGRhdGU+T2N0
IDE3PC9kYXRlPjwvcHViLWRhdGVzPjwvZGF0ZXM+PGlzYm4+MDE3MC0wODM5IChQcmludCkmI3hE
OzE0MzYtMjQ0OSAoRWxlY3Ryb25pYykmI3hEOzAxNzAtMDgzOSAoTGlua2luZyk8L2lzYm4+PGFj
Y2Vzc2lvbi1udW0+MzYyNzcxMzk8L2FjY2Vzc2lvbi1udW0+PHVybHM+PHJlbGF0ZWQtdXJscz48
dXJsPmh0dHBzOi8vd3d3Lm5jYmkubmxtLm5paC5nb3YvcHVibWVkLzM2Mjc3MTM5PC91cmw+PHVy
bD5odHRwczovL3d3dy5uY2JpLm5sbS5uaWguZ292L3BtYy9hcnRpY2xlcy9QTUM5NTc2MTMxL3Bk
Zi8yODlfMjAyMl9BcnRpY2xlXzQ1MzAucGRmPC91cmw+PC9yZWxhdGVkLXVybHM+PC91cmxzPjxj
dXN0b20yPlBNQzk1NzYxMzE8L2N1c3RvbTI+PGVsZWN0cm9uaWMtcmVzb3VyY2UtbnVtPjEwLjEw
MDcvczAwMjg5LTAyMi0wNDUzMC02PC9lbGVjdHJvbmljLXJlc291cmNlLW51bT48cmVtb3RlLWRh
dGFiYXNlLW5hbWU+UHVibGlzaGVyPC9yZW1vdGUtZGF0YWJhc2UtbmFtZT48cmVtb3RlLWRhdGFi
YXNlLXByb3ZpZGVyPk5MTTwvcmVtb3RlLWRhdGFiYXNlLXByb3ZpZGVyPjwvcmVjb3JkPjwvQ2l0
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Srikhao et al. 2022)</w:t>
            </w:r>
            <w:r w:rsidRPr="00BF262B">
              <w:rPr>
                <w:rFonts w:ascii="Arial" w:hAnsi="Arial" w:cs="Arial"/>
              </w:rPr>
              <w:fldChar w:fldCharType="end"/>
            </w:r>
          </w:p>
        </w:tc>
      </w:tr>
      <w:tr w:rsidR="00793A7C" w:rsidRPr="00BF262B" w14:paraId="22486FE8" w14:textId="77777777" w:rsidTr="003A4E91">
        <w:trPr>
          <w:trHeight w:val="284"/>
          <w:jc w:val="right"/>
        </w:trPr>
        <w:tc>
          <w:tcPr>
            <w:tcW w:w="726" w:type="pct"/>
            <w:vAlign w:val="center"/>
          </w:tcPr>
          <w:p w14:paraId="0E7AE0E7"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Tilia sp.</w:t>
            </w:r>
          </w:p>
        </w:tc>
        <w:tc>
          <w:tcPr>
            <w:tcW w:w="1450" w:type="pct"/>
            <w:vAlign w:val="center"/>
          </w:tcPr>
          <w:p w14:paraId="1B12B2F8"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4-46 nm</w:t>
            </w:r>
          </w:p>
        </w:tc>
        <w:tc>
          <w:tcPr>
            <w:tcW w:w="968" w:type="pct"/>
            <w:vAlign w:val="center"/>
          </w:tcPr>
          <w:p w14:paraId="37689EA6"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Plant extract</w:t>
            </w:r>
          </w:p>
        </w:tc>
        <w:tc>
          <w:tcPr>
            <w:tcW w:w="884" w:type="pct"/>
            <w:vAlign w:val="center"/>
          </w:tcPr>
          <w:p w14:paraId="439B15E1"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2FA32ED5" w14:textId="7FFAF003"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TaW1vbm92YTwvQXV0aG9yPjxZZWFyPjIwMjI8L1llYXI+
PFJlY051bT40ODg8L1JlY051bT48RGlzcGxheVRleHQ+KFNpbW9ub3ZhIGV0IGFsLiAyMDIyKTwv
RGlzcGxheVRleHQ+PHJlY29yZD48cmVjLW51bWJlcj40ODg8L3JlYy1udW1iZXI+PGZvcmVpZ24t
a2V5cz48a2V5IGFwcD0iRU4iIGRiLWlkPSI1c3M1OXZzdjF4MDJ6aWVhNXcycGZ2cGE5dnYwd3dm
emZ4eHAiIHRpbWVzdGFtcD0iMTcyMDg0NzMxMSI+NDg4PC9rZXk+PC9mb3JlaWduLWtleXM+PHJl
Zi10eXBlIG5hbWU9IkpvdXJuYWwgQXJ0aWNsZSI+MTc8L3JlZi10eXBlPjxjb250cmlidXRvcnM+
PGF1dGhvcnM+PGF1dGhvcj5TaW1vbm92YSwgWi48L2F1dGhvcj48YXV0aG9yPktyYmVja292YSwg
Vi48L2F1dGhvcj48YXV0aG9yPlZpbGFtb3ZhLCBaLjwvYXV0aG9yPjxhdXRob3I+RG9icm9ja2Es
IEUuPC9hdXRob3I+PGF1dGhvcj5LbGVqZHVzLCBCLjwvYXV0aG9yPjxhdXRob3I+Q2llc2xhciwg
TS48L2F1dGhvcj48YXV0aG9yPlN2b2JvZGEsIEwuPC9hdXRob3I+PGF1dGhvcj5CZWRuYXIsIEou
PC9hdXRob3I+PGF1dGhvcj5Edm9yc2t5LCBSLjwvYXV0aG9yPjxhdXRob3I+U2VpZGxlcm92YSwg
Si48L2F1dGhvcj48L2F1dGhvcnM+PC9jb250cmlidXRvcnM+PGF1dGgtYWRkcmVzcz5OYW5vdGVj
aG5vbG9neSBDZW50cmUsIENFRVQsIFZTQi1UZWNobmljYWwgVW5pdmVyc2l0eSBvZiBPc3RyYXZh
LCAxNy4gbGlzdG9wYWR1IDE1LzIxNzIsIE9zdHJhdmEgNzA4IDAwLCBDemVjaCBSZXB1YmxpYy4m
I3hEO0VORVQgQ2VudHJlLCBDRUVULCBWU0ItVGVjaG5pY2FsIFVuaXZlcnNpdHkgb2YgT3N0cmF2
YSwgMTcuIGxpc3RvcGFkdSAxNS8yMTcyLCBPc3RyYXZhIDcwOCAwMCwgQ3plY2ggUmVwdWJsaWMu
JiN4RDtEZXBhcnRtZW50IG9mIE1hY2hpbmluZywgQXNzZW1ibHkgYW5kIEVuZ2luZWVyaW5nIE1l
dHJvbG9neSwgRmFjdWx0eSBvZiBNZWNoYW5pY2FsIEVuZ2luZWVyaW5nLCBWU0ItVGVjaG5pY2Fs
IFVuaXZlcnNpdHkgb2YgT3N0cmF2YSwgMTcuIGxpc3RvcGFkdSAxNS8yMTcyLCBPc3RyYXZhIDcw
OCAwMCwgQ3plY2ggUmVwdWJsaWMuJiN4RDtMYWJvcmF0b3J5IG9mIEdyb3d0aCBSZWd1bGF0b3Jz
LCBGYWN1bHR5IG9mIFNjaWVuY2UsIFBhbGFja3kgVW5pdmVyc2l0eSAmYW1wOyBJbnN0aXR1dGUg
b2YgRXhwZXJpbWVudGFsIEJvdGFueSBBU0NSLCBTbGVjaHRpdGVsdSAyNywgT2xvbW91YyA3ODMg
NzEsIEN6ZWNoIFJlcHVibGljLiYjeEQ7SW5zdGl0dXRlIG9mIEVsZWN0cmljYWwgRW5naW5lZXJp
bmcsIFNsb3ZhayBBY2FkZW15IG9mIFNjaWVuY2VzLCBEdWJyYXZza2EgY2VzdGEgOSwgQnJhdGlz
bGF2YSA4NDEgMDQsIFNsb3ZhayBSZXB1YmxpYy4mI3hEO0RlcGFydG1lbnQgb2YgQ2hlbWlzdHJ5
IGFuZCBCaW9jaGVtaXN0cnksIEZhY3VsdHkgb2YgQWdyaVNjaWVuY2VzLCBNZW5kZWwgVW5pdmVy
c2l0eSBpbiBCcm5vLCBaZW1lZGVsc2thIDE2NjUvMSwgQnJubyA2MTMgMDAsIEN6ZWNoIFJlcHVi
bGljLiYjeEQ7RGVwYXJ0bWVudCBvZiBQaHlzaWNzIG9mIE1hdGVyaWFscywgRmFjdWx0eSBvZiBN
YXRoZW1hdGljcyBhbmQgUGh5c2ljcywgQ2hhcmxlcyBVbml2ZXJzaXR5LCBLZSBLYXJsb3Z1IDMs
IFByYWd1ZSAxMjEgMTYsIEN6ZWNoIFJlcHVibGljLiYjeEQ7SVQ0SW5ub3ZhdGlvbnMsIFZTQi1U
ZWNobmljYWwgVW5pdmVyc2l0eSBvZiBPc3RyYXZhLCAxNy4gbGlzdG9wYWR1IDIxNzIvMTUsIE9z
dHJhdmEgNzA4IDAwLCBDemVjaCBSZXB1YmxpYy4mI3hEO0RlcGFydG1lbnQgb2YgUGh5c2ljYWwg
Q2hlbWlzdHJ5IGFuZCBUaGVvcnkgb2YgVGVjaG5vbG9naWNhbCBQcm9jZXNzZXMsIEZhY3VsdHkg
b2YgTWF0ZXJpYWxzIFNjaWVuY2UgYW5kIFRlY2hub2xvZ3ksIFZTQi1UZWNobmljYWwgVW5pdmVy
c2l0eSBvZiBPc3RyYXZhLCAxNy4gbGlzdG9wYWR1IDIxNzIvMTUsIE9zdHJhdmEgNzA4IDAwLCBD
emVjaCBSZXB1YmxpYy48L2F1dGgtYWRkcmVzcz48dGl0bGVzPjx0aXRsZT5UaGUgRWZmZWN0cyBv
ZiBOYXR1cmUtSW5zcGlyZWQgU3ludGhlc2lzIG9uIFNpbHZlciBOYW5vcGFydGljbGUgR2VuZXJh
dGlvbjwvdGl0bGU+PHNlY29uZGFyeS10aXRsZT5BQ1MgT21lZ2E8L3NlY29uZGFyeS10aXRsZT48
L3RpdGxlcz48cGVyaW9kaWNhbD48ZnVsbC10aXRsZT5BQ1MgT21lZ2E8L2Z1bGwtdGl0bGU+PC9w
ZXJpb2RpY2FsPjxwYWdlcz40ODUwLTQ4NTg8L3BhZ2VzPjx2b2x1bWU+Nzwvdm9sdW1lPjxudW1i
ZXI+NjwvbnVtYmVyPjxlZGl0aW9uPjIwMjIwMjAzPC9lZGl0aW9uPjxkYXRlcz48eWVhcj4yMDIy
PC95ZWFyPjxwdWItZGF0ZXM+PGRhdGU+RmViIDE1PC9kYXRlPjwvcHViLWRhdGVzPjwvZGF0ZXM+
PGlzYm4+MjQ3MC0xMzQzIChFbGVjdHJvbmljKSYjeEQ7MjQ3MC0xMzQzIChMaW5raW5nKTwvaXNi
bj48YWNjZXNzaW9uLW51bT4zNTE4NzMwNTwvYWNjZXNzaW9uLW51bT48dXJscz48cmVsYXRlZC11
cmxzPjx1cmw+aHR0cHM6Ly93d3cubmNiaS5ubG0ubmloLmdvdi9wdWJtZWQvMzUxODczMDU8L3Vy
bD48dXJsPmh0dHBzOi8vd3d3Lm5jYmkubmxtLm5paC5nb3YvcG1jL2FydGljbGVzL1BNQzg4NTE0
NDYvcGRmL2FvMWMwNTMwOC5wZGY8L3VybD48L3JlbGF0ZWQtdXJscz48L3VybHM+PGN1c3RvbTE+
VGhlIGF1dGhvcnMgZGVjbGFyZSBubyBjb21wZXRpbmcgZmluYW5jaWFsIGludGVyZXN0LjwvY3Vz
dG9tMT48Y3VzdG9tMj5QTUM4ODUxNDQ2PC9jdXN0b20yPjxlbGVjdHJvbmljLXJlc291cmNlLW51
bT4xMC4xMDIxL2Fjc29tZWdhLjFjMDUzMDg8L2VsZWN0cm9uaWMtcmVzb3VyY2UtbnVtPjxyZW1v
dGUtZGF0YWJhc2UtbmFtZT5QdWJNZWQtbm90LU1FRExJTkU8L3JlbW90ZS1kYXRhYmFzZS1uYW1l
PjxyZW1vdGUtZGF0YWJhc2UtcHJvdmlkZXI+TkxNPC9yZW1vdGUtZGF0YWJhc2UtcHJvdmlkZXI+
PC9yZWNvcmQ+PC9DaXRlPjwvRW5kTm90ZT5=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TaW1vbm92YTwvQXV0aG9yPjxZZWFyPjIwMjI8L1llYXI+
PFJlY051bT40ODg8L1JlY051bT48RGlzcGxheVRleHQ+KFNpbW9ub3ZhIGV0IGFsLiAyMDIyKTwv
RGlzcGxheVRleHQ+PHJlY29yZD48cmVjLW51bWJlcj40ODg8L3JlYy1udW1iZXI+PGZvcmVpZ24t
a2V5cz48a2V5IGFwcD0iRU4iIGRiLWlkPSI1c3M1OXZzdjF4MDJ6aWVhNXcycGZ2cGE5dnYwd3dm
emZ4eHAiIHRpbWVzdGFtcD0iMTcyMDg0NzMxMSI+NDg4PC9rZXk+PC9mb3JlaWduLWtleXM+PHJl
Zi10eXBlIG5hbWU9IkpvdXJuYWwgQXJ0aWNsZSI+MTc8L3JlZi10eXBlPjxjb250cmlidXRvcnM+
PGF1dGhvcnM+PGF1dGhvcj5TaW1vbm92YSwgWi48L2F1dGhvcj48YXV0aG9yPktyYmVja292YSwg
Vi48L2F1dGhvcj48YXV0aG9yPlZpbGFtb3ZhLCBaLjwvYXV0aG9yPjxhdXRob3I+RG9icm9ja2Es
IEUuPC9hdXRob3I+PGF1dGhvcj5LbGVqZHVzLCBCLjwvYXV0aG9yPjxhdXRob3I+Q2llc2xhciwg
TS48L2F1dGhvcj48YXV0aG9yPlN2b2JvZGEsIEwuPC9hdXRob3I+PGF1dGhvcj5CZWRuYXIsIEou
PC9hdXRob3I+PGF1dGhvcj5Edm9yc2t5LCBSLjwvYXV0aG9yPjxhdXRob3I+U2VpZGxlcm92YSwg
Si48L2F1dGhvcj48L2F1dGhvcnM+PC9jb250cmlidXRvcnM+PGF1dGgtYWRkcmVzcz5OYW5vdGVj
aG5vbG9neSBDZW50cmUsIENFRVQsIFZTQi1UZWNobmljYWwgVW5pdmVyc2l0eSBvZiBPc3RyYXZh
LCAxNy4gbGlzdG9wYWR1IDE1LzIxNzIsIE9zdHJhdmEgNzA4IDAwLCBDemVjaCBSZXB1YmxpYy4m
I3hEO0VORVQgQ2VudHJlLCBDRUVULCBWU0ItVGVjaG5pY2FsIFVuaXZlcnNpdHkgb2YgT3N0cmF2
YSwgMTcuIGxpc3RvcGFkdSAxNS8yMTcyLCBPc3RyYXZhIDcwOCAwMCwgQ3plY2ggUmVwdWJsaWMu
JiN4RDtEZXBhcnRtZW50IG9mIE1hY2hpbmluZywgQXNzZW1ibHkgYW5kIEVuZ2luZWVyaW5nIE1l
dHJvbG9neSwgRmFjdWx0eSBvZiBNZWNoYW5pY2FsIEVuZ2luZWVyaW5nLCBWU0ItVGVjaG5pY2Fs
IFVuaXZlcnNpdHkgb2YgT3N0cmF2YSwgMTcuIGxpc3RvcGFkdSAxNS8yMTcyLCBPc3RyYXZhIDcw
OCAwMCwgQ3plY2ggUmVwdWJsaWMuJiN4RDtMYWJvcmF0b3J5IG9mIEdyb3d0aCBSZWd1bGF0b3Jz
LCBGYWN1bHR5IG9mIFNjaWVuY2UsIFBhbGFja3kgVW5pdmVyc2l0eSAmYW1wOyBJbnN0aXR1dGUg
b2YgRXhwZXJpbWVudGFsIEJvdGFueSBBU0NSLCBTbGVjaHRpdGVsdSAyNywgT2xvbW91YyA3ODMg
NzEsIEN6ZWNoIFJlcHVibGljLiYjeEQ7SW5zdGl0dXRlIG9mIEVsZWN0cmljYWwgRW5naW5lZXJp
bmcsIFNsb3ZhayBBY2FkZW15IG9mIFNjaWVuY2VzLCBEdWJyYXZza2EgY2VzdGEgOSwgQnJhdGlz
bGF2YSA4NDEgMDQsIFNsb3ZhayBSZXB1YmxpYy4mI3hEO0RlcGFydG1lbnQgb2YgQ2hlbWlzdHJ5
IGFuZCBCaW9jaGVtaXN0cnksIEZhY3VsdHkgb2YgQWdyaVNjaWVuY2VzLCBNZW5kZWwgVW5pdmVy
c2l0eSBpbiBCcm5vLCBaZW1lZGVsc2thIDE2NjUvMSwgQnJubyA2MTMgMDAsIEN6ZWNoIFJlcHVi
bGljLiYjeEQ7RGVwYXJ0bWVudCBvZiBQaHlzaWNzIG9mIE1hdGVyaWFscywgRmFjdWx0eSBvZiBN
YXRoZW1hdGljcyBhbmQgUGh5c2ljcywgQ2hhcmxlcyBVbml2ZXJzaXR5LCBLZSBLYXJsb3Z1IDMs
IFByYWd1ZSAxMjEgMTYsIEN6ZWNoIFJlcHVibGljLiYjeEQ7SVQ0SW5ub3ZhdGlvbnMsIFZTQi1U
ZWNobmljYWwgVW5pdmVyc2l0eSBvZiBPc3RyYXZhLCAxNy4gbGlzdG9wYWR1IDIxNzIvMTUsIE9z
dHJhdmEgNzA4IDAwLCBDemVjaCBSZXB1YmxpYy4mI3hEO0RlcGFydG1lbnQgb2YgUGh5c2ljYWwg
Q2hlbWlzdHJ5IGFuZCBUaGVvcnkgb2YgVGVjaG5vbG9naWNhbCBQcm9jZXNzZXMsIEZhY3VsdHkg
b2YgTWF0ZXJpYWxzIFNjaWVuY2UgYW5kIFRlY2hub2xvZ3ksIFZTQi1UZWNobmljYWwgVW5pdmVy
c2l0eSBvZiBPc3RyYXZhLCAxNy4gbGlzdG9wYWR1IDIxNzIvMTUsIE9zdHJhdmEgNzA4IDAwLCBD
emVjaCBSZXB1YmxpYy48L2F1dGgtYWRkcmVzcz48dGl0bGVzPjx0aXRsZT5UaGUgRWZmZWN0cyBv
ZiBOYXR1cmUtSW5zcGlyZWQgU3ludGhlc2lzIG9uIFNpbHZlciBOYW5vcGFydGljbGUgR2VuZXJh
dGlvbjwvdGl0bGU+PHNlY29uZGFyeS10aXRsZT5BQ1MgT21lZ2E8L3NlY29uZGFyeS10aXRsZT48
L3RpdGxlcz48cGVyaW9kaWNhbD48ZnVsbC10aXRsZT5BQ1MgT21lZ2E8L2Z1bGwtdGl0bGU+PC9w
ZXJpb2RpY2FsPjxwYWdlcz40ODUwLTQ4NTg8L3BhZ2VzPjx2b2x1bWU+Nzwvdm9sdW1lPjxudW1i
ZXI+NjwvbnVtYmVyPjxlZGl0aW9uPjIwMjIwMjAzPC9lZGl0aW9uPjxkYXRlcz48eWVhcj4yMDIy
PC95ZWFyPjxwdWItZGF0ZXM+PGRhdGU+RmViIDE1PC9kYXRlPjwvcHViLWRhdGVzPjwvZGF0ZXM+
PGlzYm4+MjQ3MC0xMzQzIChFbGVjdHJvbmljKSYjeEQ7MjQ3MC0xMzQzIChMaW5raW5nKTwvaXNi
bj48YWNjZXNzaW9uLW51bT4zNTE4NzMwNTwvYWNjZXNzaW9uLW51bT48dXJscz48cmVsYXRlZC11
cmxzPjx1cmw+aHR0cHM6Ly93d3cubmNiaS5ubG0ubmloLmdvdi9wdWJtZWQvMzUxODczMDU8L3Vy
bD48dXJsPmh0dHBzOi8vd3d3Lm5jYmkubmxtLm5paC5nb3YvcG1jL2FydGljbGVzL1BNQzg4NTE0
NDYvcGRmL2FvMWMwNTMwOC5wZGY8L3VybD48L3JlbGF0ZWQtdXJscz48L3VybHM+PGN1c3RvbTE+
VGhlIGF1dGhvcnMgZGVjbGFyZSBubyBjb21wZXRpbmcgZmluYW5jaWFsIGludGVyZXN0LjwvY3Vz
dG9tMT48Y3VzdG9tMj5QTUM4ODUxNDQ2PC9jdXN0b20yPjxlbGVjdHJvbmljLXJlc291cmNlLW51
bT4xMC4xMDIxL2Fjc29tZWdhLjFjMDUzMDg8L2VsZWN0cm9uaWMtcmVzb3VyY2UtbnVtPjxyZW1v
dGUtZGF0YWJhc2UtbmFtZT5QdWJNZWQtbm90LU1FRExJTkU8L3JlbW90ZS1kYXRhYmFzZS1uYW1l
PjxyZW1vdGUtZGF0YWJhc2UtcHJvdmlkZXI+TkxNPC9yZW1vdGUtZGF0YWJhc2UtcHJvdmlkZXI+
PC9yZWNvcmQ+PC9DaXRlPjwvRW5kTm90ZT5=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Simonova et al. 2022)</w:t>
            </w:r>
            <w:r w:rsidRPr="00BF262B">
              <w:rPr>
                <w:rFonts w:ascii="Arial" w:hAnsi="Arial" w:cs="Arial"/>
              </w:rPr>
              <w:fldChar w:fldCharType="end"/>
            </w:r>
          </w:p>
        </w:tc>
      </w:tr>
      <w:tr w:rsidR="00793A7C" w:rsidRPr="00BF262B" w14:paraId="73DF3963" w14:textId="77777777" w:rsidTr="003A4E91">
        <w:trPr>
          <w:trHeight w:val="284"/>
          <w:jc w:val="right"/>
        </w:trPr>
        <w:tc>
          <w:tcPr>
            <w:tcW w:w="726" w:type="pct"/>
            <w:vAlign w:val="center"/>
          </w:tcPr>
          <w:p w14:paraId="4FF9D88B"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Saccharum officinarum</w:t>
            </w:r>
          </w:p>
        </w:tc>
        <w:tc>
          <w:tcPr>
            <w:tcW w:w="1450" w:type="pct"/>
            <w:vAlign w:val="center"/>
          </w:tcPr>
          <w:p w14:paraId="3EF52E5A"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10-50 nm.</w:t>
            </w:r>
          </w:p>
        </w:tc>
        <w:tc>
          <w:tcPr>
            <w:tcW w:w="968" w:type="pct"/>
            <w:vAlign w:val="center"/>
          </w:tcPr>
          <w:p w14:paraId="5F001513"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Plant extract</w:t>
            </w:r>
          </w:p>
        </w:tc>
        <w:tc>
          <w:tcPr>
            <w:tcW w:w="884" w:type="pct"/>
            <w:vAlign w:val="center"/>
          </w:tcPr>
          <w:p w14:paraId="213566B3"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18B1B0FB" w14:textId="56BF19DA"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TYXJ1Y2hpPC9BdXRob3I+PFllYXI+MjAyMjwvWWVhcj48
UmVjTnVtPjQ1MTwvUmVjTnVtPjxEaXNwbGF5VGV4dD4oU2FydWNoaSBldCBhbC4gMjAyMik8L0Rp
c3BsYXlUZXh0PjxyZWNvcmQ+PHJlYy1udW1iZXI+NDUxPC9yZWMtbnVtYmVyPjxmb3JlaWduLWtl
eXM+PGtleSBhcHA9IkVOIiBkYi1pZD0iNXNzNTl2c3YxeDAyemllYTV3MnBmdnBhOXZ2MHd3Znpm
eHhwIiB0aW1lc3RhbXA9IjE3MjA4NDczMTEiPjQ1MTwva2V5PjwvZm9yZWlnbi1rZXlzPjxyZWYt
dHlwZSBuYW1lPSJKb3VybmFsIEFydGljbGUiPjE3PC9yZWYtdHlwZT48Y29udHJpYnV0b3JzPjxh
dXRob3JzPjxhdXRob3I+U2FydWNoaSw8L2F1dGhvcj48YXV0aG9yPkthdXIsIE0uPC9hdXRob3I+
PGF1dGhvcj5LdW1hciwgVi48L2F1dGhvcj48YXV0aG9yPkdoZmFyLCBBLiBBLjwvYXV0aG9yPjxh
dXRob3I+UGFuZGV5LCBTLjwvYXV0aG9yPjwvYXV0aG9ycz48L2NvbnRyaWJ1dG9ycz48YXV0aC1h
ZGRyZXNzPkRlcGFydG1lbnQgb2YgQmlvdGVjaG5vbG9neSwgQ1QgSW5zdGl0dXRlIG9mIFBoYXJt
YWNldXRpY2FsIFNjaWVuY2VzLCBTaGFocHVyIENhbXB1cywgSmFsYW5kaGFyIDE0NDAwOCwgUHVu
amFiLCBJbmRpYS4mI3hEO0RlcGFydG1lbnQgb2YgQXBwbGllZCBTY2llbmNlcywgQ1QgSW5zdGl0
dXRlIG9mIEVuZ2luZWVyaW5nLCBNYW5hZ2VtZW50IGFuZCBUZWNobm9sb2d5LCBTaGFocHVyIENh
bXB1cywgSmFsYW5kaGFyIDE0NDYyMywgUHVuamFiLCBJbmRpYS4mI3hEO0RlcGFydG1lbnQgb2Yg
Q2hlbWlzdHJ5LCBDb2xsZWdlIG9mIFNjaWVuY2UsIEtpbmcgU2F1ZCBVbml2ZXJzaXR5LCBQLk8u
IEJveCAyNDU1LCBSaXlhZGggMTE0NTEsIFNhdWRpIEFyYWJpYS4mI3hEO0RlcGFydG1lbnQgb2Yg
Q2hlbWlzdHJ5LCBDb2xsZWdlIG9mIE5hdHVyYWwgU2NpZW5jZXMsIFlldW5nbmFtIFVuaXZlcnNp
dHksIDI4MCBEYWVoYWstUm8sIEd5ZW9uZ3NhbiAzODU0MSwgR3llb25nYnVrLCBLb3JlYS48L2F1
dGgtYWRkcmVzcz48dGl0bGVzPjx0aXRsZT5BIEdyZWVuIEFwcHJvYWNoIGZvciB0aGUgU3ludGhl
c2lzIG9mIFNpbHZlciBOYW5vcGFydGljbGUtRW1iZWRkZWQgQ2hpdG9zYW4gQmlvbmFub2NvbXBv
c2l0ZSBhcyBhIFBvdGVudGlhbCBEZXZpY2UgZm9yIHRoZSBTdXN0YWluZWQgUmVsZWFzZSBvZiB0
aGUgSXRyYWNvbmF6b2xlIERydWcgYW5kIEl0cyBBbnRpYmFjdGVyaWFsIENoYXJhY3RlcmlzdGlj
czwvdGl0bGU+PHNlY29uZGFyeS10aXRsZT5Qb2x5bWVycyAoQmFzZWwpPC9zZWNvbmRhcnktdGl0
bGU+PC90aXRsZXM+PHBlcmlvZGljYWw+PGZ1bGwtdGl0bGU+UG9seW1lcnMgKEJhc2VsKTwvZnVs
bC10aXRsZT48L3BlcmlvZGljYWw+PHZvbHVtZT4xNDwvdm9sdW1lPjxudW1iZXI+OTwvbnVtYmVy
PjxlZGl0aW9uPjIwMjIwNTA3PC9lZGl0aW9uPjxrZXl3b3Jkcz48a2V5d29yZD5TYWNjaGFydW0g
b2ZmaWNpbmFydW08L2tleXdvcmQ+PGtleXdvcmQ+YW50aWJhY3RlcmlhbCBhY3Rpdml0eTwva2V5
d29yZD48a2V5d29yZD5iaW9uYW5vY29tcG9zaXRlPC9rZXl3b3JkPjxrZXl3b3JkPmNoaXRvc2Fu
PC9rZXl3b3JkPjxrZXl3b3JkPnNpbHZlciBuYW5vcGFydGljbGVzPC9rZXl3b3JkPjwva2V5d29y
ZHM+PGRhdGVzPjx5ZWFyPjIwMjI8L3llYXI+PHB1Yi1kYXRlcz48ZGF0ZT5NYXkgNzwvZGF0ZT48
L3B1Yi1kYXRlcz48L2RhdGVzPjxpc2JuPjIwNzMtNDM2MCAoRWxlY3Ryb25pYykmI3hEOzIwNzMt
NDM2MCAoTGlua2luZyk8L2lzYm4+PGFjY2Vzc2lvbi1udW0+MzU1NjcwODE8L2FjY2Vzc2lvbi1u
dW0+PHVybHM+PHJlbGF0ZWQtdXJscz48dXJsPmh0dHBzOi8vd3d3Lm5jYmkubmxtLm5paC5nb3Yv
cHVibWVkLzM1NTY3MDgxPC91cmw+PHVybD5odHRwczovL3d3dy5uY2JpLm5sbS5uaWguZ292L3Bt
Yy9hcnRpY2xlcy9QTUM5MTA0NDAyL3BkZi9wb2x5bWVycy0xNC0wMTkxMS5wZGY8L3VybD48L3Jl
bGF0ZWQtdXJscz48L3VybHM+PGN1c3RvbTE+VGhlIGF1dGhvcnMgZGVjbGFyZSBubyBjb25mbGlj
dCBvZiBpbnRlcmVzdC48L2N1c3RvbTE+PGN1c3RvbTI+UE1DOTEwNDQwMjwvY3VzdG9tMj48ZWxl
Y3Ryb25pYy1yZXNvdXJjZS1udW0+MTAuMzM5MC9wb2x5bTE0MDkxOTExPC9lbGVjdHJvbmljLXJl
c291cmNlLW51bT48cmVtb3RlLWRhdGFiYXNlLW5hbWU+UHViTWVkLW5vdC1NRURMSU5FPC9yZW1v
dGUtZGF0YWJhc2UtbmFtZT48cmVtb3RlLWRhdGFiYXNlLXByb3ZpZGVyPk5MTTwvcmVtb3RlLWRh
dGFiYXNlLXByb3ZpZGVyPjwvcmVjb3JkPjwvQ2l0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TYXJ1Y2hpPC9BdXRob3I+PFllYXI+MjAyMjwvWWVhcj48
UmVjTnVtPjQ1MTwvUmVjTnVtPjxEaXNwbGF5VGV4dD4oU2FydWNoaSBldCBhbC4gMjAyMik8L0Rp
c3BsYXlUZXh0PjxyZWNvcmQ+PHJlYy1udW1iZXI+NDUxPC9yZWMtbnVtYmVyPjxmb3JlaWduLWtl
eXM+PGtleSBhcHA9IkVOIiBkYi1pZD0iNXNzNTl2c3YxeDAyemllYTV3MnBmdnBhOXZ2MHd3Znpm
eHhwIiB0aW1lc3RhbXA9IjE3MjA4NDczMTEiPjQ1MTwva2V5PjwvZm9yZWlnbi1rZXlzPjxyZWYt
dHlwZSBuYW1lPSJKb3VybmFsIEFydGljbGUiPjE3PC9yZWYtdHlwZT48Y29udHJpYnV0b3JzPjxh
dXRob3JzPjxhdXRob3I+U2FydWNoaSw8L2F1dGhvcj48YXV0aG9yPkthdXIsIE0uPC9hdXRob3I+
PGF1dGhvcj5LdW1hciwgVi48L2F1dGhvcj48YXV0aG9yPkdoZmFyLCBBLiBBLjwvYXV0aG9yPjxh
dXRob3I+UGFuZGV5LCBTLjwvYXV0aG9yPjwvYXV0aG9ycz48L2NvbnRyaWJ1dG9ycz48YXV0aC1h
ZGRyZXNzPkRlcGFydG1lbnQgb2YgQmlvdGVjaG5vbG9neSwgQ1QgSW5zdGl0dXRlIG9mIFBoYXJt
YWNldXRpY2FsIFNjaWVuY2VzLCBTaGFocHVyIENhbXB1cywgSmFsYW5kaGFyIDE0NDAwOCwgUHVu
amFiLCBJbmRpYS4mI3hEO0RlcGFydG1lbnQgb2YgQXBwbGllZCBTY2llbmNlcywgQ1QgSW5zdGl0
dXRlIG9mIEVuZ2luZWVyaW5nLCBNYW5hZ2VtZW50IGFuZCBUZWNobm9sb2d5LCBTaGFocHVyIENh
bXB1cywgSmFsYW5kaGFyIDE0NDYyMywgUHVuamFiLCBJbmRpYS4mI3hEO0RlcGFydG1lbnQgb2Yg
Q2hlbWlzdHJ5LCBDb2xsZWdlIG9mIFNjaWVuY2UsIEtpbmcgU2F1ZCBVbml2ZXJzaXR5LCBQLk8u
IEJveCAyNDU1LCBSaXlhZGggMTE0NTEsIFNhdWRpIEFyYWJpYS4mI3hEO0RlcGFydG1lbnQgb2Yg
Q2hlbWlzdHJ5LCBDb2xsZWdlIG9mIE5hdHVyYWwgU2NpZW5jZXMsIFlldW5nbmFtIFVuaXZlcnNp
dHksIDI4MCBEYWVoYWstUm8sIEd5ZW9uZ3NhbiAzODU0MSwgR3llb25nYnVrLCBLb3JlYS48L2F1
dGgtYWRkcmVzcz48dGl0bGVzPjx0aXRsZT5BIEdyZWVuIEFwcHJvYWNoIGZvciB0aGUgU3ludGhl
c2lzIG9mIFNpbHZlciBOYW5vcGFydGljbGUtRW1iZWRkZWQgQ2hpdG9zYW4gQmlvbmFub2NvbXBv
c2l0ZSBhcyBhIFBvdGVudGlhbCBEZXZpY2UgZm9yIHRoZSBTdXN0YWluZWQgUmVsZWFzZSBvZiB0
aGUgSXRyYWNvbmF6b2xlIERydWcgYW5kIEl0cyBBbnRpYmFjdGVyaWFsIENoYXJhY3RlcmlzdGlj
czwvdGl0bGU+PHNlY29uZGFyeS10aXRsZT5Qb2x5bWVycyAoQmFzZWwpPC9zZWNvbmRhcnktdGl0
bGU+PC90aXRsZXM+PHBlcmlvZGljYWw+PGZ1bGwtdGl0bGU+UG9seW1lcnMgKEJhc2VsKTwvZnVs
bC10aXRsZT48L3BlcmlvZGljYWw+PHZvbHVtZT4xNDwvdm9sdW1lPjxudW1iZXI+OTwvbnVtYmVy
PjxlZGl0aW9uPjIwMjIwNTA3PC9lZGl0aW9uPjxrZXl3b3Jkcz48a2V5d29yZD5TYWNjaGFydW0g
b2ZmaWNpbmFydW08L2tleXdvcmQ+PGtleXdvcmQ+YW50aWJhY3RlcmlhbCBhY3Rpdml0eTwva2V5
d29yZD48a2V5d29yZD5iaW9uYW5vY29tcG9zaXRlPC9rZXl3b3JkPjxrZXl3b3JkPmNoaXRvc2Fu
PC9rZXl3b3JkPjxrZXl3b3JkPnNpbHZlciBuYW5vcGFydGljbGVzPC9rZXl3b3JkPjwva2V5d29y
ZHM+PGRhdGVzPjx5ZWFyPjIwMjI8L3llYXI+PHB1Yi1kYXRlcz48ZGF0ZT5NYXkgNzwvZGF0ZT48
L3B1Yi1kYXRlcz48L2RhdGVzPjxpc2JuPjIwNzMtNDM2MCAoRWxlY3Ryb25pYykmI3hEOzIwNzMt
NDM2MCAoTGlua2luZyk8L2lzYm4+PGFjY2Vzc2lvbi1udW0+MzU1NjcwODE8L2FjY2Vzc2lvbi1u
dW0+PHVybHM+PHJlbGF0ZWQtdXJscz48dXJsPmh0dHBzOi8vd3d3Lm5jYmkubmxtLm5paC5nb3Yv
cHVibWVkLzM1NTY3MDgxPC91cmw+PHVybD5odHRwczovL3d3dy5uY2JpLm5sbS5uaWguZ292L3Bt
Yy9hcnRpY2xlcy9QTUM5MTA0NDAyL3BkZi9wb2x5bWVycy0xNC0wMTkxMS5wZGY8L3VybD48L3Jl
bGF0ZWQtdXJscz48L3VybHM+PGN1c3RvbTE+VGhlIGF1dGhvcnMgZGVjbGFyZSBubyBjb25mbGlj
dCBvZiBpbnRlcmVzdC48L2N1c3RvbTE+PGN1c3RvbTI+UE1DOTEwNDQwMjwvY3VzdG9tMj48ZWxl
Y3Ryb25pYy1yZXNvdXJjZS1udW0+MTAuMzM5MC9wb2x5bTE0MDkxOTExPC9lbGVjdHJvbmljLXJl
c291cmNlLW51bT48cmVtb3RlLWRhdGFiYXNlLW5hbWU+UHViTWVkLW5vdC1NRURMSU5FPC9yZW1v
dGUtZGF0YWJhc2UtbmFtZT48cmVtb3RlLWRhdGFiYXNlLXByb3ZpZGVyPk5MTTwvcmVtb3RlLWRh
dGFiYXNlLXByb3ZpZGVyPjwvcmVjb3JkPjwvQ2l0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Saruchi et al. 2022)</w:t>
            </w:r>
            <w:r w:rsidRPr="00BF262B">
              <w:rPr>
                <w:rFonts w:ascii="Arial" w:hAnsi="Arial" w:cs="Arial"/>
              </w:rPr>
              <w:fldChar w:fldCharType="end"/>
            </w:r>
          </w:p>
        </w:tc>
      </w:tr>
      <w:tr w:rsidR="00793A7C" w:rsidRPr="00BF262B" w14:paraId="08BD9103" w14:textId="77777777" w:rsidTr="003A4E91">
        <w:trPr>
          <w:trHeight w:val="284"/>
          <w:jc w:val="right"/>
        </w:trPr>
        <w:tc>
          <w:tcPr>
            <w:tcW w:w="726" w:type="pct"/>
            <w:vAlign w:val="center"/>
          </w:tcPr>
          <w:p w14:paraId="55A9919C"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Vitis vinifera</w:t>
            </w:r>
          </w:p>
        </w:tc>
        <w:tc>
          <w:tcPr>
            <w:tcW w:w="1450" w:type="pct"/>
            <w:vAlign w:val="center"/>
          </w:tcPr>
          <w:p w14:paraId="6543F73E"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68.2 nm</w:t>
            </w:r>
          </w:p>
        </w:tc>
        <w:tc>
          <w:tcPr>
            <w:tcW w:w="968" w:type="pct"/>
            <w:vAlign w:val="center"/>
          </w:tcPr>
          <w:p w14:paraId="7B71031A"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Cane extract</w:t>
            </w:r>
          </w:p>
        </w:tc>
        <w:tc>
          <w:tcPr>
            <w:tcW w:w="884" w:type="pct"/>
            <w:vAlign w:val="center"/>
          </w:tcPr>
          <w:p w14:paraId="3990E6C5"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6F1E3D2" w14:textId="4AE3A134"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Michailidu&lt;/Author&gt;&lt;Year&gt;2022&lt;/Year&gt;&lt;RecNum&gt;489&lt;/RecNum&gt;&lt;DisplayText&gt;(Michailidu et al. 2022)&lt;/DisplayText&gt;&lt;record&gt;&lt;rec-number&gt;489&lt;/rec-number&gt;&lt;foreign-keys&gt;&lt;key app="EN" db-id="5ss59vsv1x02ziea5w2pfvpa9vv0wwfzfxxp" timestamp="1720847311"&gt;489&lt;/key&gt;&lt;/foreign-keys&gt;&lt;ref-type name="Journal Article"&gt;17&lt;/ref-type&gt;&lt;contributors&gt;&lt;authors&gt;&lt;author&gt;Michailidu, J.&lt;/author&gt;&lt;author&gt;Matatkova, O.&lt;/author&gt;&lt;author&gt;Kolouchova, I.&lt;/author&gt;&lt;author&gt;Masak, J.&lt;/author&gt;&lt;author&gt;Cejkova, A.&lt;/author&gt;&lt;/authors&gt;&lt;/contributors&gt;&lt;auth-address&gt;Department of Biotechnology, Faculty of Food and Biochemical Technology, UCT Prague, Technicka 5 Dejvice, Praha 6, 166 28 Prague, Czech Republic.&lt;/auth-address&gt;&lt;titles&gt;&lt;title&gt;Silver Nanoparticle Production Mediated by Vitis vinifera Cane Extract: Characterization and Antibacterial Activity Evaluation&lt;/title&gt;&lt;secondary-title&gt;Plants (Basel)&lt;/secondary-title&gt;&lt;/titles&gt;&lt;periodical&gt;&lt;full-title&gt;Plants (Basel)&lt;/full-title&gt;&lt;/periodical&gt;&lt;volume&gt;11&lt;/volume&gt;&lt;number&gt;3&lt;/number&gt;&lt;edition&gt;20220205&lt;/edition&gt;&lt;keywords&gt;&lt;keyword&gt;antimicrobial activity&lt;/keyword&gt;&lt;keyword&gt;biosynthesis&lt;/keyword&gt;&lt;keyword&gt;nanoparticles&lt;/keyword&gt;&lt;keyword&gt;plant extract&lt;/keyword&gt;&lt;/keywords&gt;&lt;dates&gt;&lt;year&gt;2022&lt;/year&gt;&lt;pub-dates&gt;&lt;date&gt;Feb 5&lt;/date&gt;&lt;/pub-dates&gt;&lt;/dates&gt;&lt;isbn&gt;2223-7747 (Print)&amp;#xD;2223-7747 (Electronic)&amp;#xD;2223-7747 (Linking)&lt;/isbn&gt;&lt;accession-num&gt;35161424&lt;/accession-num&gt;&lt;urls&gt;&lt;related-urls&gt;&lt;url&gt;https://www.ncbi.nlm.nih.gov/pubmed/35161424&lt;/url&gt;&lt;/related-urls&gt;&lt;/urls&gt;&lt;custom1&gt;The authors declare no conflict of interest.&lt;/custom1&gt;&lt;custom2&gt;PMC8840298&lt;/custom2&gt;&lt;electronic-resource-num&gt;10.3390/plants11030443&lt;/electronic-resource-num&gt;&lt;remote-database-name&gt;PubMed-not-MEDLINE&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Michailidu et al. 2022)</w:t>
            </w:r>
            <w:r w:rsidRPr="00BF262B">
              <w:rPr>
                <w:rFonts w:ascii="Arial" w:hAnsi="Arial" w:cs="Arial"/>
              </w:rPr>
              <w:fldChar w:fldCharType="end"/>
            </w:r>
          </w:p>
        </w:tc>
      </w:tr>
      <w:tr w:rsidR="00793A7C" w:rsidRPr="00BF262B" w14:paraId="683B0885" w14:textId="77777777" w:rsidTr="003A4E91">
        <w:trPr>
          <w:trHeight w:val="284"/>
          <w:jc w:val="right"/>
        </w:trPr>
        <w:tc>
          <w:tcPr>
            <w:tcW w:w="726" w:type="pct"/>
            <w:vAlign w:val="center"/>
          </w:tcPr>
          <w:p w14:paraId="6B70C986" w14:textId="77777777" w:rsidR="00793A7C" w:rsidRPr="00015E6F" w:rsidRDefault="00793A7C" w:rsidP="00793A7C">
            <w:pPr>
              <w:spacing w:after="120"/>
              <w:jc w:val="both"/>
              <w:rPr>
                <w:rFonts w:ascii="Arial" w:hAnsi="Arial" w:cs="Arial"/>
                <w:i/>
                <w:sz w:val="22"/>
                <w:szCs w:val="22"/>
              </w:rPr>
            </w:pPr>
            <w:proofErr w:type="spellStart"/>
            <w:r w:rsidRPr="00015E6F">
              <w:rPr>
                <w:rFonts w:ascii="Arial" w:hAnsi="Arial" w:cs="Arial"/>
                <w:i/>
                <w:kern w:val="0"/>
                <w:sz w:val="22"/>
                <w:szCs w:val="22"/>
                <w14:ligatures w14:val="none"/>
              </w:rPr>
              <w:t>Knoxia</w:t>
            </w:r>
            <w:proofErr w:type="spellEnd"/>
            <w:r w:rsidRPr="00015E6F">
              <w:rPr>
                <w:rFonts w:ascii="Arial" w:hAnsi="Arial" w:cs="Arial"/>
                <w:i/>
                <w:kern w:val="0"/>
                <w:sz w:val="22"/>
                <w:szCs w:val="22"/>
                <w14:ligatures w14:val="none"/>
              </w:rPr>
              <w:t xml:space="preserve"> </w:t>
            </w:r>
            <w:proofErr w:type="spellStart"/>
            <w:r w:rsidRPr="00015E6F">
              <w:rPr>
                <w:rFonts w:ascii="Arial" w:hAnsi="Arial" w:cs="Arial"/>
                <w:i/>
                <w:kern w:val="0"/>
                <w:sz w:val="22"/>
                <w:szCs w:val="22"/>
                <w14:ligatures w14:val="none"/>
              </w:rPr>
              <w:t>sumatrensis</w:t>
            </w:r>
            <w:proofErr w:type="spellEnd"/>
          </w:p>
        </w:tc>
        <w:tc>
          <w:tcPr>
            <w:tcW w:w="1450" w:type="pct"/>
            <w:vAlign w:val="center"/>
          </w:tcPr>
          <w:p w14:paraId="60F004AD"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 xml:space="preserve">7.73-32.84 nm, </w:t>
            </w:r>
            <w:proofErr w:type="spellStart"/>
            <w:r w:rsidRPr="00BF262B">
              <w:rPr>
                <w:rFonts w:ascii="Arial" w:hAnsi="Arial" w:cs="Arial"/>
                <w:kern w:val="0"/>
                <w:sz w:val="22"/>
                <w:szCs w:val="22"/>
                <w14:ligatures w14:val="none"/>
              </w:rPr>
              <w:t>hexagona</w:t>
            </w:r>
            <w:proofErr w:type="spellEnd"/>
          </w:p>
        </w:tc>
        <w:tc>
          <w:tcPr>
            <w:tcW w:w="968" w:type="pct"/>
            <w:vAlign w:val="center"/>
          </w:tcPr>
          <w:p w14:paraId="72F0495F"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Aqueous leaf extract</w:t>
            </w:r>
          </w:p>
        </w:tc>
        <w:tc>
          <w:tcPr>
            <w:tcW w:w="884" w:type="pct"/>
            <w:vAlign w:val="center"/>
          </w:tcPr>
          <w:p w14:paraId="073BAA44"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16FFA3C9" w14:textId="17F47A33"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Mb2dhbmF0aGFuPC9BdXRob3I+PFllYXI+MjAyMjwvWWVh
cj48UmVjTnVtPjM3OTwvUmVjTnVtPjxEaXNwbGF5VGV4dD4oTG9nYW5hdGhhbiBldCBhbC4gMjAy
Mik8L0Rpc3BsYXlUZXh0PjxyZWNvcmQ+PHJlYy1udW1iZXI+Mzc5PC9yZWMtbnVtYmVyPjxmb3Jl
aWduLWtleXM+PGtleSBhcHA9IkVOIiBkYi1pZD0iNXNzNTl2c3YxeDAyemllYTV3MnBmdnBhOXZ2
MHd3ZnpmeHhwIiB0aW1lc3RhbXA9IjE3MjA4NDczMTEiPjM3OTwva2V5PjwvZm9yZWlnbi1rZXlz
PjxyZWYtdHlwZSBuYW1lPSJKb3VybmFsIEFydGljbGUiPjE3PC9yZWYtdHlwZT48Y29udHJpYnV0
b3JzPjxhdXRob3JzPjxhdXRob3I+TG9nYW5hdGhhbiwgUy48L2F1dGhvcj48YXV0aG9yPlNlbHZh
bSwgSy48L2F1dGhvcj48YXV0aG9yPlNoaXZha3VtYXIsIE0uIFMuPC9hdXRob3I+PGF1dGhvcj5T
ZW50aGlsLU5hdGhhbiwgUy48L2F1dGhvcj48YXV0aG9yPlZhc2FudGhhLVNyaW5pdmFzYW4sIFAu
PC9hdXRob3I+PGF1dGhvcj5HbmFuYSBQcmFrYXNoLCBELjwvYXV0aG9yPjxhdXRob3I+S2FydGhp
LCBTLjwvYXV0aG9yPjxhdXRob3I+QWwtTWlzbmVkLCBGLjwvYXV0aG9yPjxhdXRob3I+TWFoYm9v
YiwgUy48L2F1dGhvcj48YXV0aG9yPkFiZGVsLU1lZ2VlZCwgQS48L2F1dGhvcj48YXV0aG9yPkdo
YWl0aCwgQS48L2F1dGhvcj48YXV0aG9yPktydXRtdWFuZywgUC48L2F1dGhvcj48L2F1dGhvcnM+
PC9jb250cmlidXRvcnM+PGF1dGgtYWRkcmVzcz5EZXBhcnRtZW50IG9mIEJvdGFueSwgUGVyaXlh
ciBVbml2ZXJzaXR5LCBTYWxlbSA2MzYwMTEsIFRhbWlsIE5hZHUsIEluZGlhLiYjeEQ7RGVwYXJ0
bWVudCBvZiBBbmF0b215LCBTYXZlZXRoYSBEZW50YWwgQ29sbGVnZSBhbmQgSG9zcGl0YWwsIFNh
dmVldGhhIEluc3RpdHV0ZSBvZiBNZWRpY2FsIGFuZCBUZWNobmljYWwgU2NpZW5jZXMsIENoZW5u
YWkgNjAwMDc3LCBUYW1pbCBOYWR1LCBJbmRpYS4mI3hEO0RlcGFydG1lbnQgb2YgQmlvdGVjaG5v
bG9neSwgUGVyaXlhciBVbml2ZXJzaXR5LCBQZXJpeWFyIFBhbGthbGFpIE5hZ2FyLCBTYWxlbSA2
MzYwMTEsIFRhbWlsIE5hZHUsIEluZGlhLiYjeEQ7RGl2aXNpb24gb2YgQmlvcGVzdGljaWRlcyBh
bmQgRW52aXJvbm1lbnRhbCBUb3hpY29sb2d5LCBTcmkgUGFyYW1ha2FseWFuaSBDZW50cmUgZm9y
IEV4Y2VsbGVuY2UgYW5kIEVudmlyb25tZW50YWwgU2NpZW5jZXMsIE1hbm9ubWFuaWFtIFN1bmRh
cmFuYXIgVW5pdmVyc2l0eSwgQWx3YXJrdXJpY2hpIDYyNzQxMiwgVGFtaWwgTmFkdSwgSW5kaWEu
JiN4RDtEZXBhcnRtZW50IG9mIEJpb2luZm9ybWF0aWNzLCBTYXZlZXRoYSBTY2hvb2wgb2YgRW5n
aW5lZXJpbmcsIFNhdmVldGhhIEluc3RpdHV0ZSBvZiBNZWRpY2FsIGFuZCBUZWNobmljYWwgU2Np
ZW5jZXMgKFNJTUFUUyksIENoZW5uYWkgNjAyMTA1LCBUYW1pbCBOYWR1LCBJbmRpYS4mI3hEO0Rl
cGFydG1lbnQgb2YgQ2hlbWljYWwgRW5naW5lZXJpbmcsIFNyaSBTaXZhc3VicmFtYW5peWEgTmFk
YXIgQ29sbGVnZSBvZiBFbmdpbmVlcmluZywgS2FsYXZha2thbSwgQ2hlbm5haSA2MDMxMTAsIFRh
bWlsIE5hZHUsIEluZGlhLiYjeEQ7RGVwYXJ0bWVudCBvZiBFbnRvbW9sb2d5LCBVbml2ZXJzaXR5
IG9mIEtlbnR1Y2t5LCBLZW50dWNreSwgS1kgNDA1MDMsIFVTQS4mI3hEO0RlcGFydG1lbnQgb2Yg
Wm9vbG9neSwgQ29sbGVnZSBvZiBTY2llbmNlLCBLaW5nIFNhdWQgVW5pdmVyc2l0eSwgUml5YWRo
IDExNDUxLCBTYXVkaSBBcmFiaWEuJiN4RDtEZXBhcnRtZW50IG9mIFBsYW50IFByb3RlY3Rpb24s
IEZhY3VsdHkgb2YgQWdyaWN1bHR1cmUgU2FiYSBCYXNoYSBBbGV4YW5kcmlhIFVuaXZlcnNpdHks
IEFsZXhhbmRyaWEgNTQ1MjAyMiwgRWd5cHQuJiN4RDtEZXBhcnRtZW50IG9mIFpvb2xvZ3ksIEZh
Y3VsdHkgb2YgU2NpZW5jZSwgRGVybmEgVW5pdmVyc2l0eSwgRGVybmEgMjA2NjMsIExpYnlhLiYj
eEQ7RGVwYXJ0bWVudCBvZiBFbnRvbW9sb2d5IGFuZCBQbGFudCBQYXRob2xvZ3ksIEZhY3VsdHkg
b2YgQWdyaWN1bHR1cmUsIENoaWFuZyBNYWkgVW5pdmVyc2l0eSwgQ2hpYW5nIE1haSA1MDAwMCwg
VGhhaWxhbmQuJiN4RDtJbm5vdmF0aXZlIEFncmljdWx0dXJlIFJlc2VhcmNoIENlbnRlciwgRmFj
dWx0eSBvZiBBZ3JpY3VsdHVyZSwgQ2hpYW5nIE1haSBVbml2ZXJzaXR5LCBDaGlhbmcgTWFpIDUw
MDAwLCBUaGFpbGFuZC48L2F1dGgtYWRkcmVzcz48dGl0bGVzPjx0aXRsZT5QaHl0b3N5bnRoZXNp
cyBvZiBTaWx2ZXIgTmFub3BhcnRpY2xlIChBZ05QcykgVXNpbmcgQXF1ZW91cyBMZWFmIEV4dHJh
Y3Qgb2YgS25veGlhIHN1bWF0cmVuc2lzIChSZXR6LikgREMuIGFuZCBUaGVpciBNdWx0aS1Qb3Rl
bnQgQmlvbG9naWNhbCBBY3Rpdml0eTogQW4gRWNvLUZyaWVuZGx5IEFwcHJvYWNoPC90aXRsZT48
c2Vjb25kYXJ5LXRpdGxlPk1vbGVjdWxlczwvc2Vjb25kYXJ5LXRpdGxlPjwvdGl0bGVzPjxwZXJp
b2RpY2FsPjxmdWxsLXRpdGxlPk1vbGVjdWxlczwvZnVsbC10aXRsZT48L3BlcmlvZGljYWw+PHZv
bHVtZT4yNzwvdm9sdW1lPjxudW1iZXI+MjI8L251bWJlcj48ZWRpdGlvbj4yMDIyMTExNDwvZWRp
dGlvbj48a2V5d29yZHM+PGtleXdvcmQ+QW5pbWFsczwva2V5d29yZD48a2V5d29yZD5TaWx2ZXIv
Y2hlbWlzdHJ5PC9rZXl3b3JkPjxrZXl3b3JkPipNZXRhbCBOYW5vcGFydGljbGVzL2NoZW1pc3Ry
eTwva2V5d29yZD48a2V5d29yZD5TcGVjdHJvc2NvcHksIEZvdXJpZXIgVHJhbnNmb3JtIEluZnJh
cmVkPC9rZXl3b3JkPjxrZXl3b3JkPipJbnNlY3RpY2lkZXMvY2hlbWlzdHJ5PC9rZXl3b3JkPjxr
ZXl3b3JkPlBsYW50IEV4dHJhY3RzL3BoYXJtYWNvbG9neS9jaGVtaXN0cnk8L2tleXdvcmQ+PGtl
eXdvcmQ+KlJ1YmlhY2VhZS9tZXRhYm9saXNtPC9rZXl3b3JkPjxrZXl3b3JkPmFudGktcHJvbGlm
ZXJhdGlvbjwva2V5d29yZD48a2V5d29yZD5ncmVlbiBzeW50aGVzaXM8L2tleXdvcmQ+PGtleXdv
cmQ+bGFydmljaWRlPC9rZXl3b3JkPjxrZXl3b3JkPnNpbHZlciBuYW5vcGFydGljbGVzPC9rZXl3
b3JkPjwva2V5d29yZHM+PGRhdGVzPjx5ZWFyPjIwMjI8L3llYXI+PHB1Yi1kYXRlcz48ZGF0ZT5O
b3YgMTQ8L2RhdGU+PC9wdWItZGF0ZXM+PC9kYXRlcz48aXNibj4xNDIwLTMwNDkgKEVsZWN0cm9u
aWMpJiN4RDsxNDIwLTMwNDkgKExpbmtpbmcpPC9pc2JuPjxhY2Nlc3Npb24tbnVtPjM2NDMxOTUy
PC9hY2Nlc3Npb24tbnVtPjx1cmxzPjxyZWxhdGVkLXVybHM+PHVybD5odHRwczovL3d3dy5uY2Jp
Lm5sbS5uaWguZ292L3B1Ym1lZC8zNjQzMTk1MjwvdXJsPjwvcmVsYXRlZC11cmxzPjwvdXJscz48
Y3VzdG9tMT5UaGUgYXV0aG9ycyBkZWNsYXJlIG5vIGNvbmZsaWN0IHRvIGludGVyZXN0LjwvY3Vz
dG9tMT48Y3VzdG9tMj5QTUM5Njk0MjIyPC9jdXN0b20yPjxlbGVjdHJvbmljLXJlc291cmNlLW51
bT4xMC4zMzkwL21vbGVjdWxlczI3MjI3ODU0PC9lbGVjdHJvbmljLXJlc291cmNlLW51bT48cmVt
b3RlLWRhdGFiYXNlLW5hbWU+TWVkbGluZTwvcmVtb3RlLWRhdGFiYXNlLW5hbWU+PHJlbW90ZS1k
YXRhYmFzZS1wcm92aWRlcj5OTE08L3JlbW90ZS1kYXRhYmFzZS1wcm92aWRlcj48L3JlY29yZD48
L0NpdGU+PC9F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Mb2dhbmF0aGFuPC9BdXRob3I+PFllYXI+MjAyMjwvWWVh
cj48UmVjTnVtPjM3OTwvUmVjTnVtPjxEaXNwbGF5VGV4dD4oTG9nYW5hdGhhbiBldCBhbC4gMjAy
Mik8L0Rpc3BsYXlUZXh0PjxyZWNvcmQ+PHJlYy1udW1iZXI+Mzc5PC9yZWMtbnVtYmVyPjxmb3Jl
aWduLWtleXM+PGtleSBhcHA9IkVOIiBkYi1pZD0iNXNzNTl2c3YxeDAyemllYTV3MnBmdnBhOXZ2
MHd3ZnpmeHhwIiB0aW1lc3RhbXA9IjE3MjA4NDczMTEiPjM3OTwva2V5PjwvZm9yZWlnbi1rZXlz
PjxyZWYtdHlwZSBuYW1lPSJKb3VybmFsIEFydGljbGUiPjE3PC9yZWYtdHlwZT48Y29udHJpYnV0
b3JzPjxhdXRob3JzPjxhdXRob3I+TG9nYW5hdGhhbiwgUy48L2F1dGhvcj48YXV0aG9yPlNlbHZh
bSwgSy48L2F1dGhvcj48YXV0aG9yPlNoaXZha3VtYXIsIE0uIFMuPC9hdXRob3I+PGF1dGhvcj5T
ZW50aGlsLU5hdGhhbiwgUy48L2F1dGhvcj48YXV0aG9yPlZhc2FudGhhLVNyaW5pdmFzYW4sIFAu
PC9hdXRob3I+PGF1dGhvcj5HbmFuYSBQcmFrYXNoLCBELjwvYXV0aG9yPjxhdXRob3I+S2FydGhp
LCBTLjwvYXV0aG9yPjxhdXRob3I+QWwtTWlzbmVkLCBGLjwvYXV0aG9yPjxhdXRob3I+TWFoYm9v
YiwgUy48L2F1dGhvcj48YXV0aG9yPkFiZGVsLU1lZ2VlZCwgQS48L2F1dGhvcj48YXV0aG9yPkdo
YWl0aCwgQS48L2F1dGhvcj48YXV0aG9yPktydXRtdWFuZywgUC48L2F1dGhvcj48L2F1dGhvcnM+
PC9jb250cmlidXRvcnM+PGF1dGgtYWRkcmVzcz5EZXBhcnRtZW50IG9mIEJvdGFueSwgUGVyaXlh
ciBVbml2ZXJzaXR5LCBTYWxlbSA2MzYwMTEsIFRhbWlsIE5hZHUsIEluZGlhLiYjeEQ7RGVwYXJ0
bWVudCBvZiBBbmF0b215LCBTYXZlZXRoYSBEZW50YWwgQ29sbGVnZSBhbmQgSG9zcGl0YWwsIFNh
dmVldGhhIEluc3RpdHV0ZSBvZiBNZWRpY2FsIGFuZCBUZWNobmljYWwgU2NpZW5jZXMsIENoZW5u
YWkgNjAwMDc3LCBUYW1pbCBOYWR1LCBJbmRpYS4mI3hEO0RlcGFydG1lbnQgb2YgQmlvdGVjaG5v
bG9neSwgUGVyaXlhciBVbml2ZXJzaXR5LCBQZXJpeWFyIFBhbGthbGFpIE5hZ2FyLCBTYWxlbSA2
MzYwMTEsIFRhbWlsIE5hZHUsIEluZGlhLiYjeEQ7RGl2aXNpb24gb2YgQmlvcGVzdGljaWRlcyBh
bmQgRW52aXJvbm1lbnRhbCBUb3hpY29sb2d5LCBTcmkgUGFyYW1ha2FseWFuaSBDZW50cmUgZm9y
IEV4Y2VsbGVuY2UgYW5kIEVudmlyb25tZW50YWwgU2NpZW5jZXMsIE1hbm9ubWFuaWFtIFN1bmRh
cmFuYXIgVW5pdmVyc2l0eSwgQWx3YXJrdXJpY2hpIDYyNzQxMiwgVGFtaWwgTmFkdSwgSW5kaWEu
JiN4RDtEZXBhcnRtZW50IG9mIEJpb2luZm9ybWF0aWNzLCBTYXZlZXRoYSBTY2hvb2wgb2YgRW5n
aW5lZXJpbmcsIFNhdmVldGhhIEluc3RpdHV0ZSBvZiBNZWRpY2FsIGFuZCBUZWNobmljYWwgU2Np
ZW5jZXMgKFNJTUFUUyksIENoZW5uYWkgNjAyMTA1LCBUYW1pbCBOYWR1LCBJbmRpYS4mI3hEO0Rl
cGFydG1lbnQgb2YgQ2hlbWljYWwgRW5naW5lZXJpbmcsIFNyaSBTaXZhc3VicmFtYW5peWEgTmFk
YXIgQ29sbGVnZSBvZiBFbmdpbmVlcmluZywgS2FsYXZha2thbSwgQ2hlbm5haSA2MDMxMTAsIFRh
bWlsIE5hZHUsIEluZGlhLiYjeEQ7RGVwYXJ0bWVudCBvZiBFbnRvbW9sb2d5LCBVbml2ZXJzaXR5
IG9mIEtlbnR1Y2t5LCBLZW50dWNreSwgS1kgNDA1MDMsIFVTQS4mI3hEO0RlcGFydG1lbnQgb2Yg
Wm9vbG9neSwgQ29sbGVnZSBvZiBTY2llbmNlLCBLaW5nIFNhdWQgVW5pdmVyc2l0eSwgUml5YWRo
IDExNDUxLCBTYXVkaSBBcmFiaWEuJiN4RDtEZXBhcnRtZW50IG9mIFBsYW50IFByb3RlY3Rpb24s
IEZhY3VsdHkgb2YgQWdyaWN1bHR1cmUgU2FiYSBCYXNoYSBBbGV4YW5kcmlhIFVuaXZlcnNpdHks
IEFsZXhhbmRyaWEgNTQ1MjAyMiwgRWd5cHQuJiN4RDtEZXBhcnRtZW50IG9mIFpvb2xvZ3ksIEZh
Y3VsdHkgb2YgU2NpZW5jZSwgRGVybmEgVW5pdmVyc2l0eSwgRGVybmEgMjA2NjMsIExpYnlhLiYj
eEQ7RGVwYXJ0bWVudCBvZiBFbnRvbW9sb2d5IGFuZCBQbGFudCBQYXRob2xvZ3ksIEZhY3VsdHkg
b2YgQWdyaWN1bHR1cmUsIENoaWFuZyBNYWkgVW5pdmVyc2l0eSwgQ2hpYW5nIE1haSA1MDAwMCwg
VGhhaWxhbmQuJiN4RDtJbm5vdmF0aXZlIEFncmljdWx0dXJlIFJlc2VhcmNoIENlbnRlciwgRmFj
dWx0eSBvZiBBZ3JpY3VsdHVyZSwgQ2hpYW5nIE1haSBVbml2ZXJzaXR5LCBDaGlhbmcgTWFpIDUw
MDAwLCBUaGFpbGFuZC48L2F1dGgtYWRkcmVzcz48dGl0bGVzPjx0aXRsZT5QaHl0b3N5bnRoZXNp
cyBvZiBTaWx2ZXIgTmFub3BhcnRpY2xlIChBZ05QcykgVXNpbmcgQXF1ZW91cyBMZWFmIEV4dHJh
Y3Qgb2YgS25veGlhIHN1bWF0cmVuc2lzIChSZXR6LikgREMuIGFuZCBUaGVpciBNdWx0aS1Qb3Rl
bnQgQmlvbG9naWNhbCBBY3Rpdml0eTogQW4gRWNvLUZyaWVuZGx5IEFwcHJvYWNoPC90aXRsZT48
c2Vjb25kYXJ5LXRpdGxlPk1vbGVjdWxlczwvc2Vjb25kYXJ5LXRpdGxlPjwvdGl0bGVzPjxwZXJp
b2RpY2FsPjxmdWxsLXRpdGxlPk1vbGVjdWxlczwvZnVsbC10aXRsZT48L3BlcmlvZGljYWw+PHZv
bHVtZT4yNzwvdm9sdW1lPjxudW1iZXI+MjI8L251bWJlcj48ZWRpdGlvbj4yMDIyMTExNDwvZWRp
dGlvbj48a2V5d29yZHM+PGtleXdvcmQ+QW5pbWFsczwva2V5d29yZD48a2V5d29yZD5TaWx2ZXIv
Y2hlbWlzdHJ5PC9rZXl3b3JkPjxrZXl3b3JkPipNZXRhbCBOYW5vcGFydGljbGVzL2NoZW1pc3Ry
eTwva2V5d29yZD48a2V5d29yZD5TcGVjdHJvc2NvcHksIEZvdXJpZXIgVHJhbnNmb3JtIEluZnJh
cmVkPC9rZXl3b3JkPjxrZXl3b3JkPipJbnNlY3RpY2lkZXMvY2hlbWlzdHJ5PC9rZXl3b3JkPjxr
ZXl3b3JkPlBsYW50IEV4dHJhY3RzL3BoYXJtYWNvbG9neS9jaGVtaXN0cnk8L2tleXdvcmQ+PGtl
eXdvcmQ+KlJ1YmlhY2VhZS9tZXRhYm9saXNtPC9rZXl3b3JkPjxrZXl3b3JkPmFudGktcHJvbGlm
ZXJhdGlvbjwva2V5d29yZD48a2V5d29yZD5ncmVlbiBzeW50aGVzaXM8L2tleXdvcmQ+PGtleXdv
cmQ+bGFydmljaWRlPC9rZXl3b3JkPjxrZXl3b3JkPnNpbHZlciBuYW5vcGFydGljbGVzPC9rZXl3
b3JkPjwva2V5d29yZHM+PGRhdGVzPjx5ZWFyPjIwMjI8L3llYXI+PHB1Yi1kYXRlcz48ZGF0ZT5O
b3YgMTQ8L2RhdGU+PC9wdWItZGF0ZXM+PC9kYXRlcz48aXNibj4xNDIwLTMwNDkgKEVsZWN0cm9u
aWMpJiN4RDsxNDIwLTMwNDkgKExpbmtpbmcpPC9pc2JuPjxhY2Nlc3Npb24tbnVtPjM2NDMxOTUy
PC9hY2Nlc3Npb24tbnVtPjx1cmxzPjxyZWxhdGVkLXVybHM+PHVybD5odHRwczovL3d3dy5uY2Jp
Lm5sbS5uaWguZ292L3B1Ym1lZC8zNjQzMTk1MjwvdXJsPjwvcmVsYXRlZC11cmxzPjwvdXJscz48
Y3VzdG9tMT5UaGUgYXV0aG9ycyBkZWNsYXJlIG5vIGNvbmZsaWN0IHRvIGludGVyZXN0LjwvY3Vz
dG9tMT48Y3VzdG9tMj5QTUM5Njk0MjIyPC9jdXN0b20yPjxlbGVjdHJvbmljLXJlc291cmNlLW51
bT4xMC4zMzkwL21vbGVjdWxlczI3MjI3ODU0PC9lbGVjdHJvbmljLXJlc291cmNlLW51bT48cmVt
b3RlLWRhdGFiYXNlLW5hbWU+TWVkbGluZTwvcmVtb3RlLWRhdGFiYXNlLW5hbWU+PHJlbW90ZS1k
YXRhYmFzZS1wcm92aWRlcj5OTE08L3JlbW90ZS1kYXRhYmFzZS1wcm92aWRlcj48L3JlY29yZD48
L0NpdGU+PC9F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Loganathan et al. 2022)</w:t>
            </w:r>
            <w:r w:rsidRPr="00BF262B">
              <w:rPr>
                <w:rFonts w:ascii="Arial" w:hAnsi="Arial" w:cs="Arial"/>
              </w:rPr>
              <w:fldChar w:fldCharType="end"/>
            </w:r>
          </w:p>
        </w:tc>
      </w:tr>
      <w:tr w:rsidR="00793A7C" w:rsidRPr="00BF262B" w14:paraId="343B63B7" w14:textId="77777777" w:rsidTr="003A4E91">
        <w:trPr>
          <w:trHeight w:val="284"/>
          <w:jc w:val="right"/>
        </w:trPr>
        <w:tc>
          <w:tcPr>
            <w:tcW w:w="726" w:type="pct"/>
            <w:vAlign w:val="center"/>
          </w:tcPr>
          <w:p w14:paraId="3BC2C07E"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Alternanthera </w:t>
            </w:r>
            <w:proofErr w:type="spellStart"/>
            <w:r w:rsidRPr="00015E6F">
              <w:rPr>
                <w:rFonts w:ascii="Arial" w:hAnsi="Arial" w:cs="Arial"/>
                <w:i/>
                <w:kern w:val="0"/>
                <w:sz w:val="22"/>
                <w:szCs w:val="22"/>
                <w14:ligatures w14:val="none"/>
              </w:rPr>
              <w:t>sessilis</w:t>
            </w:r>
            <w:proofErr w:type="spellEnd"/>
          </w:p>
        </w:tc>
        <w:tc>
          <w:tcPr>
            <w:tcW w:w="1450" w:type="pct"/>
            <w:vAlign w:val="center"/>
          </w:tcPr>
          <w:p w14:paraId="395F6403"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15-40 nm, spherical</w:t>
            </w:r>
          </w:p>
        </w:tc>
        <w:tc>
          <w:tcPr>
            <w:tcW w:w="968" w:type="pct"/>
            <w:vAlign w:val="center"/>
          </w:tcPr>
          <w:p w14:paraId="1B8C9072"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Aqueous leaf extract</w:t>
            </w:r>
          </w:p>
        </w:tc>
        <w:tc>
          <w:tcPr>
            <w:tcW w:w="884" w:type="pct"/>
            <w:vAlign w:val="center"/>
          </w:tcPr>
          <w:p w14:paraId="7A8E3895"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3D1D9DCC" w14:textId="4FACAC27"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LYWJlZXJkYXNzPC9BdXRob3I+PFllYXI+MjAyMjwvWWVh
cj48UmVjTnVtPjQxMDwvUmVjTnVtPjxEaXNwbGF5VGV4dD4oS2FiZWVyZGFzcyBldCBhbC4gMjAy
Mik8L0Rpc3BsYXlUZXh0PjxyZWNvcmQ+PHJlYy1udW1iZXI+NDEwPC9yZWMtbnVtYmVyPjxmb3Jl
aWduLWtleXM+PGtleSBhcHA9IkVOIiBkYi1pZD0iNXNzNTl2c3YxeDAyemllYTV3MnBmdnBhOXZ2
MHd3ZnpmeHhwIiB0aW1lc3RhbXA9IjE3MjA4NDczMTEiPjQxMDwva2V5PjwvZm9yZWlnbi1rZXlz
PjxyZWYtdHlwZSBuYW1lPSJKb3VybmFsIEFydGljbGUiPjE3PC9yZWYtdHlwZT48Y29udHJpYnV0
b3JzPjxhdXRob3JzPjxhdXRob3I+S2FiZWVyZGFzcywgTi48L2F1dGhvcj48YXV0aG9yPk11cnVn
ZXNhbiwgSy48L2F1dGhvcj48YXV0aG9yPkFydW11Z2FtLCBOLjwvYXV0aG9yPjxhdXRob3I+QWxt
YW5zb3VyLCBBLiBJLjwvYXV0aG9yPjxhdXRob3I+S3VtYXIsIFIuIFMuPC9hdXRob3I+PGF1dGhv
cj5EamVhcmFtYW5lLCBTLjwvYXV0aG9yPjxhdXRob3I+S3VtYXJhdmVsLCBBLiBLLjwvYXV0aG9y
PjxhdXRob3I+VmVsbXVydWdhbiwgUC48L2F1dGhvcj48YXV0aG9yPk1vaGFuYXZlbCwgVi48L2F1
dGhvcj48YXV0aG9yPkt1bWFyLCBTLiBTLjwvYXV0aG9yPjxhdXRob3I+VmlqYXlhbmFuZCwgUy48
L2F1dGhvcj48YXV0aG9yPlBhZG1hbmFiaGFuLCBQLjwvYXV0aG9yPjxhdXRob3I+R3VseWFzLCBC
LjwvYXV0aG9yPjxhdXRob3I+TWF0aGFubW9odW4sIE0uPC9hdXRob3I+PC9hdXRob3JzPjwvY29u
dHJpYnV0b3JzPjxhdXRoLWFkZHJlc3M+RGVwYXJ0bWVudCBvZiBNaWNyb2Jpb2xvZ3ksIE11dGhh
eWFtbWFsIENvbGxlZ2Ugb2YgQXJ0cyBhbmQgU2NpZW5jZSwgUmFzaXB1cmFtLCBOYW1ha2thbCA2
MzcgNDA4LCBUYW1pbG5hZHUsIEluZGlhLiYjeEQ7RGVwYXJ0bWVudCBvZiBNaWNyb2Jpb2xvZ3ks
IEZhY3VsdHkgb2YgTWVkaWNpbmUsIFF1ZXN0IEludGVybmF0aW9uYWwgVW5pdmVyc2l0eSwgSXBv
aCAzMDI1MCwgTWFsYXlzaWEuJiN4RDtEZXBhcnRtZW50IG9mIENoZW1pc3RyeSwgQ29sbGVnZSBv
ZiBTY2llbmNlLCBLaW5nIFNhdWQgVW5pdmVyc2l0eSwgUC5PLiBCb3ggMjQ1NSwgUml5YWRoIDEx
NDUxLCBTYXVkaSBBcmFiaWEuJiN4RDtEZXBhcnRtZW50IG9mIEJpb21lZGljYWwgU2NpZW5jZSwg
RmFjdWx0eSBvZiBTY2llbmNlLCBVbml2ZXJzaXRpIFR1bmt1IEFiZHVsIFJhaG1hbiwgS2FtcGFy
IDMxOTAwLCBNYWxheXNpYS4mI3hEO1N5c3RlbXMgQmlvbG9neSBMYWIsIFNjaG9vbCBvZiBDaGVt
aWNhbCBFbmdpbmVlcmluZyAmYW1wOyBCaW8tRW5naW5lZXJpbmcsIFVuaXZlcnNpdHkgb2YgVWxz
YW4sIERhZWhhay1ybywgTmFtLWd1LCBVbHNhbiA2ODAtNzQ5LCBTb3V0aCBLb3JlYS4mI3hEO0Nl
bnRyZSBmb3IgTWF0ZXJpYWxzIEVuZ2luZWVyaW5nIGFuZCBSZWdlbmVyYXRpdmUgTWVkaWNpbmUs
IEJoYXJhdGggSW5zdGl0dXRlIG9mIEhpZ2hlciBFZHVjYXRpb24gYW5kIFJlc2VhcmNoLCBDaGVu
bmFpIDYwMDA3MywgVGFtaWxuYWR1LCBJbmRpYS4mI3hEO0RlcGFydG1lbnQgb2YgQmlvdGVjaG5v
bG9neSwgVGhpcnV2YWxsdXZhciBVbml2ZXJzaXR5LCBTZXJra2FkdSwgVmVsbG9yZSA2MzIxMTUs
IFRhbWlsbmFkdSwgSW5kaWEuJiN4RDtMZWUgS29uZyBDaGlhbiBTY2hvb2wgb2YgTWVkaWNpbmUs
IE5hbnlhbmcgVGVjaG5vbG9naWNhbCBVbml2ZXJzaXR5LCBTaW5nYXBvcmUgNjM2OTIxLCBTaW5n
YXBvcmUuJiN4RDtDb2duaXRpdmUgTmV1cm9pbWFnaW5nIENlbnRyZSwgTmFueWFuZyBUZWNobm9s
b2dpY2FsIFVuaXZlcnNpdHksIDU5IE5hbnlhbmcgRHJpdmUsIFNpbmdhcG9yZSA2MzY5MjEsIFNp
bmdhcG9yZS4mI3hEO0RlcGFydG1lbnQgb2YgQ2xpbmljYWwgTmV1cm9zY2llbmNlLCBDZW50ZXIg
Zm9yIFBzeWNoaWF0cnkgUmVzZWFyY2gsIEthcm9saW5za2EgSW5zdGl0dXRlIGFuZCBTdG9ja2hv
bG0gQ291bnR5IENvdW5jaWwsIFNFLTE3MSA3NiBTdG9ja2hvbG0sIFN3ZWRlbi48L2F1dGgtYWRk
cmVzcz48dGl0bGVzPjx0aXRsZT5CaW9tZWRpY2FsIGFuZCBUZXh0aWxlIEFwcGxpY2F0aW9ucyBv
ZiBBbHRlcm5hbnRoZXJhIHNlc3NpbGlzIExlYWYgRXh0cmFjdCBNZWRpYXRlZCBTeW50aGVzaXMg
b2YgQ29sbG9pZGFsIFNpbHZlciBOYW5vcGFydGljbGU8L3RpdGxlPjxzZWNvbmRhcnktdGl0bGU+
TmFub21hdGVyaWFscyAoQmFzZWwpPC9zZWNvbmRhcnktdGl0bGU+PC90aXRsZXM+PHBlcmlvZGlj
YWw+PGZ1bGwtdGl0bGU+TmFub21hdGVyaWFscyAoQmFzZWwpPC9mdWxsLXRpdGxlPjwvcGVyaW9k
aWNhbD48dm9sdW1lPjEyPC92b2x1bWU+PG51bWJlcj4xNjwvbnVtYmVyPjxlZGl0aW9uPjIwMjIw
ODEyPC9lZGl0aW9uPjxrZXl3b3Jkcz48a2V5d29yZD5Ici10ZW08L2tleXdvcmQ+PGtleXdvcmQ+
U0VNIHdpdGggRURBWDwva2V5d29yZD48a2V5d29yZD5hbnRpYmFjdGVyaWFsPC9rZXl3b3JkPjxr
ZXl3b3JkPmZhYnJpY3M8L2tleXdvcmQ+PGtleXdvcmQ+cGxhbnQgZXh0cmFjdDwva2V5d29yZD48
L2tleXdvcmRzPjxkYXRlcz48eWVhcj4yMDIyPC95ZWFyPjxwdWItZGF0ZXM+PGRhdGU+QXVnIDEy
PC9kYXRlPjwvcHViLWRhdGVzPjwvZGF0ZXM+PGlzYm4+MjA3OS00OTkxIChQcmludCkmI3hEOzIw
NzktNDk5MSAoRWxlY3Ryb25pYykmI3hEOzIwNzktNDk5MSAoTGlua2luZyk8L2lzYm4+PGFjY2Vz
c2lvbi1udW0+MzYwMTQ2MjQ8L2FjY2Vzc2lvbi1udW0+PHVybHM+PHJlbGF0ZWQtdXJscz48dXJs
Pmh0dHBzOi8vd3d3Lm5jYmkubmxtLm5paC5nb3YvcHVibWVkLzM2MDE0NjI0PC91cmw+PHVybD5o
dHRwczovL3d3dy5uY2JpLm5sbS5uaWguZ292L3BtYy9hcnRpY2xlcy9QTUM5NDE2MDk5L3BkZi9u
YW5vbWF0ZXJpYWxzLTEyLTAyNzU5LnBkZjwvdXJsPjwvcmVsYXRlZC11cmxzPjwvdXJscz48Y3Vz
dG9tMT5UaGUgYXV0aG9ycyBkZWNsYXJlIG5vIGNvbmZsaWN0IG9mIGludGVyZXN0LjwvY3VzdG9t
MT48Y3VzdG9tMj5QTUM5NDE2MDk5PC9jdXN0b20yPjxlbGVjdHJvbmljLXJlc291cmNlLW51bT4x
MC4zMzkwL25hbm8xMjE2Mjc1OTwvZWxlY3Ryb25pYy1yZXNvdXJjZS1udW0+PHJlbW90ZS1kYXRh
YmFzZS1uYW1lPlB1Yk1lZC1ub3QtTUVETElORTwvcmVtb3RlLWRhdGFiYXNlLW5hbWU+PHJlbW90
ZS1kYXRhYmFzZS1wcm92aWRlcj5OTE08L3JlbW90ZS1kYXRhYmFzZS1wcm92aWRlcj48L3JlY29y
ZD48L0NpdGU+PC9FbmROb3Rl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LYWJlZXJkYXNzPC9BdXRob3I+PFllYXI+MjAyMjwvWWVh
cj48UmVjTnVtPjQxMDwvUmVjTnVtPjxEaXNwbGF5VGV4dD4oS2FiZWVyZGFzcyBldCBhbC4gMjAy
Mik8L0Rpc3BsYXlUZXh0PjxyZWNvcmQ+PHJlYy1udW1iZXI+NDEwPC9yZWMtbnVtYmVyPjxmb3Jl
aWduLWtleXM+PGtleSBhcHA9IkVOIiBkYi1pZD0iNXNzNTl2c3YxeDAyemllYTV3MnBmdnBhOXZ2
MHd3ZnpmeHhwIiB0aW1lc3RhbXA9IjE3MjA4NDczMTEiPjQxMDwva2V5PjwvZm9yZWlnbi1rZXlz
PjxyZWYtdHlwZSBuYW1lPSJKb3VybmFsIEFydGljbGUiPjE3PC9yZWYtdHlwZT48Y29udHJpYnV0
b3JzPjxhdXRob3JzPjxhdXRob3I+S2FiZWVyZGFzcywgTi48L2F1dGhvcj48YXV0aG9yPk11cnVn
ZXNhbiwgSy48L2F1dGhvcj48YXV0aG9yPkFydW11Z2FtLCBOLjwvYXV0aG9yPjxhdXRob3I+QWxt
YW5zb3VyLCBBLiBJLjwvYXV0aG9yPjxhdXRob3I+S3VtYXIsIFIuIFMuPC9hdXRob3I+PGF1dGhv
cj5EamVhcmFtYW5lLCBTLjwvYXV0aG9yPjxhdXRob3I+S3VtYXJhdmVsLCBBLiBLLjwvYXV0aG9y
PjxhdXRob3I+VmVsbXVydWdhbiwgUC48L2F1dGhvcj48YXV0aG9yPk1vaGFuYXZlbCwgVi48L2F1
dGhvcj48YXV0aG9yPkt1bWFyLCBTLiBTLjwvYXV0aG9yPjxhdXRob3I+VmlqYXlhbmFuZCwgUy48
L2F1dGhvcj48YXV0aG9yPlBhZG1hbmFiaGFuLCBQLjwvYXV0aG9yPjxhdXRob3I+R3VseWFzLCBC
LjwvYXV0aG9yPjxhdXRob3I+TWF0aGFubW9odW4sIE0uPC9hdXRob3I+PC9hdXRob3JzPjwvY29u
dHJpYnV0b3JzPjxhdXRoLWFkZHJlc3M+RGVwYXJ0bWVudCBvZiBNaWNyb2Jpb2xvZ3ksIE11dGhh
eWFtbWFsIENvbGxlZ2Ugb2YgQXJ0cyBhbmQgU2NpZW5jZSwgUmFzaXB1cmFtLCBOYW1ha2thbCA2
MzcgNDA4LCBUYW1pbG5hZHUsIEluZGlhLiYjeEQ7RGVwYXJ0bWVudCBvZiBNaWNyb2Jpb2xvZ3ks
IEZhY3VsdHkgb2YgTWVkaWNpbmUsIFF1ZXN0IEludGVybmF0aW9uYWwgVW5pdmVyc2l0eSwgSXBv
aCAzMDI1MCwgTWFsYXlzaWEuJiN4RDtEZXBhcnRtZW50IG9mIENoZW1pc3RyeSwgQ29sbGVnZSBv
ZiBTY2llbmNlLCBLaW5nIFNhdWQgVW5pdmVyc2l0eSwgUC5PLiBCb3ggMjQ1NSwgUml5YWRoIDEx
NDUxLCBTYXVkaSBBcmFiaWEuJiN4RDtEZXBhcnRtZW50IG9mIEJpb21lZGljYWwgU2NpZW5jZSwg
RmFjdWx0eSBvZiBTY2llbmNlLCBVbml2ZXJzaXRpIFR1bmt1IEFiZHVsIFJhaG1hbiwgS2FtcGFy
IDMxOTAwLCBNYWxheXNpYS4mI3hEO1N5c3RlbXMgQmlvbG9neSBMYWIsIFNjaG9vbCBvZiBDaGVt
aWNhbCBFbmdpbmVlcmluZyAmYW1wOyBCaW8tRW5naW5lZXJpbmcsIFVuaXZlcnNpdHkgb2YgVWxz
YW4sIERhZWhhay1ybywgTmFtLWd1LCBVbHNhbiA2ODAtNzQ5LCBTb3V0aCBLb3JlYS4mI3hEO0Nl
bnRyZSBmb3IgTWF0ZXJpYWxzIEVuZ2luZWVyaW5nIGFuZCBSZWdlbmVyYXRpdmUgTWVkaWNpbmUs
IEJoYXJhdGggSW5zdGl0dXRlIG9mIEhpZ2hlciBFZHVjYXRpb24gYW5kIFJlc2VhcmNoLCBDaGVu
bmFpIDYwMDA3MywgVGFtaWxuYWR1LCBJbmRpYS4mI3hEO0RlcGFydG1lbnQgb2YgQmlvdGVjaG5v
bG9neSwgVGhpcnV2YWxsdXZhciBVbml2ZXJzaXR5LCBTZXJra2FkdSwgVmVsbG9yZSA2MzIxMTUs
IFRhbWlsbmFkdSwgSW5kaWEuJiN4RDtMZWUgS29uZyBDaGlhbiBTY2hvb2wgb2YgTWVkaWNpbmUs
IE5hbnlhbmcgVGVjaG5vbG9naWNhbCBVbml2ZXJzaXR5LCBTaW5nYXBvcmUgNjM2OTIxLCBTaW5n
YXBvcmUuJiN4RDtDb2duaXRpdmUgTmV1cm9pbWFnaW5nIENlbnRyZSwgTmFueWFuZyBUZWNobm9s
b2dpY2FsIFVuaXZlcnNpdHksIDU5IE5hbnlhbmcgRHJpdmUsIFNpbmdhcG9yZSA2MzY5MjEsIFNp
bmdhcG9yZS4mI3hEO0RlcGFydG1lbnQgb2YgQ2xpbmljYWwgTmV1cm9zY2llbmNlLCBDZW50ZXIg
Zm9yIFBzeWNoaWF0cnkgUmVzZWFyY2gsIEthcm9saW5za2EgSW5zdGl0dXRlIGFuZCBTdG9ja2hv
bG0gQ291bnR5IENvdW5jaWwsIFNFLTE3MSA3NiBTdG9ja2hvbG0sIFN3ZWRlbi48L2F1dGgtYWRk
cmVzcz48dGl0bGVzPjx0aXRsZT5CaW9tZWRpY2FsIGFuZCBUZXh0aWxlIEFwcGxpY2F0aW9ucyBv
ZiBBbHRlcm5hbnRoZXJhIHNlc3NpbGlzIExlYWYgRXh0cmFjdCBNZWRpYXRlZCBTeW50aGVzaXMg
b2YgQ29sbG9pZGFsIFNpbHZlciBOYW5vcGFydGljbGU8L3RpdGxlPjxzZWNvbmRhcnktdGl0bGU+
TmFub21hdGVyaWFscyAoQmFzZWwpPC9zZWNvbmRhcnktdGl0bGU+PC90aXRsZXM+PHBlcmlvZGlj
YWw+PGZ1bGwtdGl0bGU+TmFub21hdGVyaWFscyAoQmFzZWwpPC9mdWxsLXRpdGxlPjwvcGVyaW9k
aWNhbD48dm9sdW1lPjEyPC92b2x1bWU+PG51bWJlcj4xNjwvbnVtYmVyPjxlZGl0aW9uPjIwMjIw
ODEyPC9lZGl0aW9uPjxrZXl3b3Jkcz48a2V5d29yZD5Ici10ZW08L2tleXdvcmQ+PGtleXdvcmQ+
U0VNIHdpdGggRURBWDwva2V5d29yZD48a2V5d29yZD5hbnRpYmFjdGVyaWFsPC9rZXl3b3JkPjxr
ZXl3b3JkPmZhYnJpY3M8L2tleXdvcmQ+PGtleXdvcmQ+cGxhbnQgZXh0cmFjdDwva2V5d29yZD48
L2tleXdvcmRzPjxkYXRlcz48eWVhcj4yMDIyPC95ZWFyPjxwdWItZGF0ZXM+PGRhdGU+QXVnIDEy
PC9kYXRlPjwvcHViLWRhdGVzPjwvZGF0ZXM+PGlzYm4+MjA3OS00OTkxIChQcmludCkmI3hEOzIw
NzktNDk5MSAoRWxlY3Ryb25pYykmI3hEOzIwNzktNDk5MSAoTGlua2luZyk8L2lzYm4+PGFjY2Vz
c2lvbi1udW0+MzYwMTQ2MjQ8L2FjY2Vzc2lvbi1udW0+PHVybHM+PHJlbGF0ZWQtdXJscz48dXJs
Pmh0dHBzOi8vd3d3Lm5jYmkubmxtLm5paC5nb3YvcHVibWVkLzM2MDE0NjI0PC91cmw+PHVybD5o
dHRwczovL3d3dy5uY2JpLm5sbS5uaWguZ292L3BtYy9hcnRpY2xlcy9QTUM5NDE2MDk5L3BkZi9u
YW5vbWF0ZXJpYWxzLTEyLTAyNzU5LnBkZjwvdXJsPjwvcmVsYXRlZC11cmxzPjwvdXJscz48Y3Vz
dG9tMT5UaGUgYXV0aG9ycyBkZWNsYXJlIG5vIGNvbmZsaWN0IG9mIGludGVyZXN0LjwvY3VzdG9t
MT48Y3VzdG9tMj5QTUM5NDE2MDk5PC9jdXN0b20yPjxlbGVjdHJvbmljLXJlc291cmNlLW51bT4x
MC4zMzkwL25hbm8xMjE2Mjc1OTwvZWxlY3Ryb25pYy1yZXNvdXJjZS1udW0+PHJlbW90ZS1kYXRh
YmFzZS1uYW1lPlB1Yk1lZC1ub3QtTUVETElORTwvcmVtb3RlLWRhdGFiYXNlLW5hbWU+PHJlbW90
ZS1kYXRhYmFzZS1wcm92aWRlcj5OTE08L3JlbW90ZS1kYXRhYmFzZS1wcm92aWRlcj48L3JlY29y
ZD48L0NpdGU+PC9FbmROb3Rl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Kabeerdass et al. 2022)</w:t>
            </w:r>
            <w:r w:rsidRPr="00BF262B">
              <w:rPr>
                <w:rFonts w:ascii="Arial" w:hAnsi="Arial" w:cs="Arial"/>
              </w:rPr>
              <w:fldChar w:fldCharType="end"/>
            </w:r>
          </w:p>
        </w:tc>
      </w:tr>
      <w:tr w:rsidR="00793A7C" w:rsidRPr="00BF262B" w14:paraId="66414073" w14:textId="77777777" w:rsidTr="003A4E91">
        <w:trPr>
          <w:trHeight w:val="284"/>
          <w:jc w:val="right"/>
        </w:trPr>
        <w:tc>
          <w:tcPr>
            <w:tcW w:w="726" w:type="pct"/>
            <w:vAlign w:val="center"/>
          </w:tcPr>
          <w:p w14:paraId="656D3DB1" w14:textId="77777777" w:rsidR="00793A7C" w:rsidRPr="0029242D" w:rsidRDefault="00793A7C" w:rsidP="00793A7C">
            <w:pPr>
              <w:spacing w:after="120"/>
              <w:jc w:val="both"/>
              <w:rPr>
                <w:rFonts w:ascii="Arial" w:hAnsi="Arial" w:cs="Arial"/>
                <w:sz w:val="22"/>
                <w:szCs w:val="22"/>
              </w:rPr>
            </w:pPr>
            <w:r>
              <w:rPr>
                <w:rFonts w:ascii="Arial" w:hAnsi="Arial" w:cs="Arial"/>
                <w:sz w:val="22"/>
                <w:szCs w:val="22"/>
              </w:rPr>
              <w:t>P</w:t>
            </w:r>
            <w:r w:rsidRPr="0029242D">
              <w:rPr>
                <w:rFonts w:ascii="Arial" w:hAnsi="Arial" w:cs="Arial"/>
                <w:sz w:val="22"/>
                <w:szCs w:val="22"/>
              </w:rPr>
              <w:t>omegranate peel</w:t>
            </w:r>
          </w:p>
        </w:tc>
        <w:tc>
          <w:tcPr>
            <w:tcW w:w="1450" w:type="pct"/>
            <w:vAlign w:val="center"/>
          </w:tcPr>
          <w:p w14:paraId="2AE4A3D1"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15-25 nm</w:t>
            </w:r>
          </w:p>
        </w:tc>
        <w:tc>
          <w:tcPr>
            <w:tcW w:w="968" w:type="pct"/>
            <w:vAlign w:val="center"/>
          </w:tcPr>
          <w:p w14:paraId="206D4DB6"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Aqueous extract</w:t>
            </w:r>
          </w:p>
        </w:tc>
        <w:tc>
          <w:tcPr>
            <w:tcW w:w="884" w:type="pct"/>
            <w:vAlign w:val="center"/>
          </w:tcPr>
          <w:p w14:paraId="1C4B0F38"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693917E" w14:textId="74352EDC"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Hb2RhPC9BdXRob3I+PFllYXI+MjAyMjwvWWVhcj48UmVj
TnVtPjQ2MDwvUmVjTnVtPjxEaXNwbGF5VGV4dD4oR29kYSBldCBhbC4gMjAyMik8L0Rpc3BsYXlU
ZXh0PjxyZWNvcmQ+PHJlYy1udW1iZXI+NDYwPC9yZWMtbnVtYmVyPjxmb3JlaWduLWtleXM+PGtl
eSBhcHA9IkVOIiBkYi1pZD0iNXNzNTl2c3YxeDAyemllYTV3MnBmdnBhOXZ2MHd3ZnpmeHhwIiB0
aW1lc3RhbXA9IjE3MjA4NDczMTEiPjQ2MDwva2V5PjwvZm9yZWlnbi1rZXlzPjxyZWYtdHlwZSBu
YW1lPSJKb3VybmFsIEFydGljbGUiPjE3PC9yZWYtdHlwZT48Y29udHJpYnV0b3JzPjxhdXRob3Jz
PjxhdXRob3I+R29kYSwgUi4gTS48L2F1dGhvcj48YXV0aG9yPkVsLUJheiwgQS4gTS48L2F1dGhv
cj48YXV0aG9yPktoYWxhZiwgRS4gTS48L2F1dGhvcj48YXV0aG9yPkFsaGFyYmksIE4uIEsuPC9h
dXRob3I+PGF1dGhvcj5FbGtob29seSwgVC4gQS48L2F1dGhvcj48YXV0aG9yPlNob2hheWViLCBN
LiBNLjwvYXV0aG9yPjwvYXV0aG9ycz48L2NvbnRyaWJ1dG9ycz48YXV0aC1hZGRyZXNzPkRlcGFy
dG1lbnQgb2YgTWljcm9iaW9sb2d5IGFuZCBCaW90ZWNobm9sb2d5LCBGYWN1bHR5IG9mIFBoYXJt
YWN5LCBEZWx0YSBVbml2ZXJzaXR5IGZvciBTY2llbmNlIGFuZCBUZWNobm9sb2d5LCBHYW1hc2Eg
MTExNTIsIEVneXB0LiYjeEQ7RGVwYXJ0bWVudCBvZiBNaWNyb2Jpb2xvZ3kgYW5kIEltbXVub2xv
Z3ksIEZhY3VsdHkgb2YgUGhhcm1hY3ksIERhbWFuaG91ciBVbml2ZXJzaXR5LCBEYW1hbmhvdXIg
MjI1MTEsIEVneXB0LiYjeEQ7RGVwYXJ0bWVudCBvZiBCaW9sb2d5LCBDb2xsZWdlIG9mIFNjaWVu
Y2UsIFByaW5jZXNzIE5vdXJhaCBiaW50IEFiZHVscmFobWFuIFVuaXZlcnNpdHksIFAuTy4gQm94
IDg0NDI4LCBSaXlhZGggMTE2NzEsIFNhdWRpIEFyYWJpYS4mI3hEO05hbm9tZWRpY2luZSBSZXNl
YXJjaCBVbml0LCBGYWN1bHR5IG9mIE1lZGljaW5lLCBEZWx0YSBVbml2ZXJzaXR5IGZvciBTY2ll
bmNlIGFuZCBUZWNobm9sb2d5LCBHYW1hc2EgMTExNTIsIEVneXB0LiYjeEQ7RGVwYXJ0bWVudCBv
ZiBSZWZyYWN0b3JpZXMsIENlcmFtaWNzIGFuZCBCdWlsZGluZyBNYXRlcmlhbHMsIE5hdGlvbmFs
IFJlc2VhcmNoIENlbnRyZSwgR2l6YSAxMjYyMiwgRWd5cHQuJiN4RDtQaHlzaWNzIERlcGFydG1l
bnQsIEZhY3VsdHkgb2YgU2NpZW5jZSwgTmV3IE1hbnNvdXJhIFVuaXZlcnNpdHksIE5ldyBNYW5z
b3VyYSBDaXR5IDM1NTExLCBFZ3lwdC48L2F1dGgtYWRkcmVzcz48dGl0bGVzPjx0aXRsZT5Db21i
YXRpbmcgQmFjdGVyaWFsIEJpb2ZpbG0gRm9ybWF0aW9uIGluIFVyaW5hcnkgQ2F0aGV0ZXIgYnkg
R3JlZW4gU2lsdmVyIE5hbm9wYXJ0aWNsZTwvdGl0bGU+PHNlY29uZGFyeS10aXRsZT5BbnRpYmlv
dGljcyAoQmFzZWwpPC9zZWNvbmRhcnktdGl0bGU+PC90aXRsZXM+PHBlcmlvZGljYWw+PGZ1bGwt
dGl0bGU+QW50aWJpb3RpY3MgKEJhc2VsKTwvZnVsbC10aXRsZT48L3BlcmlvZGljYWw+PHZvbHVt
ZT4xMTwvdm9sdW1lPjxudW1iZXI+NDwvbnVtYmVyPjxlZGl0aW9uPjIwMjIwNDA4PC9lZGl0aW9u
PjxrZXl3b3Jkcz48a2V5d29yZD5QaXN0YWNpYSBsZW50aXNjdXM8L2tleXdvcmQ+PGtleXdvcmQ+
UHVuaWNhIGdyYW5hdHVtPC9rZXl3b3JkPjxrZXl3b3JkPmJpb2ZpbG08L2tleXdvcmQ+PGtleXdv
cmQ+bWFzdGljPC9rZXl3b3JkPjxrZXl3b3JkPnNpbGljb24gdXJpbmFyeSBjYXRoZXRlcnM8L2tl
eXdvcmQ+PGtleXdvcmQ+c2lsdmVyIG5hbm9wYXJ0aWNsZXM8L2tleXdvcmQ+PC9rZXl3b3Jkcz48
ZGF0ZXM+PHllYXI+MjAyMjwveWVhcj48cHViLWRhdGVzPjxkYXRlPkFwciA4PC9kYXRlPjwvcHVi
LWRhdGVzPjwvZGF0ZXM+PGlzYm4+MjA3OS02MzgyIChQcmludCkmI3hEOzIwNzktNjM4MiAoRWxl
Y3Ryb25pYykmI3hEOzIwNzktNjM4MiAoTGlua2luZyk8L2lzYm4+PGFjY2Vzc2lvbi1udW0+MzU0
NTMyNDY8L2FjY2Vzc2lvbi1udW0+PHVybHM+PHJlbGF0ZWQtdXJscz48dXJsPmh0dHBzOi8vd3d3
Lm5jYmkubmxtLm5paC5nb3YvcHVibWVkLzM1NDUzMjQ2PC91cmw+PHVybD5odHRwczovL3d3dy5u
Y2JpLm5sbS5uaWguZ292L3BtYy9hcnRpY2xlcy9QTUM5MDMyMDI5L3BkZi9hbnRpYmlvdGljcy0x
MS0wMDQ5NS5wZGY8L3VybD48L3JlbGF0ZWQtdXJscz48L3VybHM+PGN1c3RvbTE+VGhlIGF1dGhv
cnMgZGVjbGFyZSBubyBjb25mbGljdCBvZiBpbnRlcmVzdC48L2N1c3RvbTE+PGN1c3RvbTI+UE1D
OTAzMjAyOTwvY3VzdG9tMj48ZWxlY3Ryb25pYy1yZXNvdXJjZS1udW0+MTAuMzM5MC9hbnRpYmlv
dGljczExMDQwNDk1PC9lbGVjdHJvbmljLXJlc291cmNlLW51bT48cmVtb3RlLWRhdGFiYXNlLW5h
bWU+UHViTWVkLW5vdC1NRURMSU5FPC9yZW1vdGUtZGF0YWJhc2UtbmFtZT48cmVtb3RlLWRhdGFi
YXNlLXByb3ZpZGVyPk5MTTwvcmVtb3RlLWRhdGFiYXNlLXByb3ZpZGVyPjwvcmVjb3JkPjwvQ2l0
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Hb2RhPC9BdXRob3I+PFllYXI+MjAyMjwvWWVhcj48UmVj
TnVtPjQ2MDwvUmVjTnVtPjxEaXNwbGF5VGV4dD4oR29kYSBldCBhbC4gMjAyMik8L0Rpc3BsYXlU
ZXh0PjxyZWNvcmQ+PHJlYy1udW1iZXI+NDYwPC9yZWMtbnVtYmVyPjxmb3JlaWduLWtleXM+PGtl
eSBhcHA9IkVOIiBkYi1pZD0iNXNzNTl2c3YxeDAyemllYTV3MnBmdnBhOXZ2MHd3ZnpmeHhwIiB0
aW1lc3RhbXA9IjE3MjA4NDczMTEiPjQ2MDwva2V5PjwvZm9yZWlnbi1rZXlzPjxyZWYtdHlwZSBu
YW1lPSJKb3VybmFsIEFydGljbGUiPjE3PC9yZWYtdHlwZT48Y29udHJpYnV0b3JzPjxhdXRob3Jz
PjxhdXRob3I+R29kYSwgUi4gTS48L2F1dGhvcj48YXV0aG9yPkVsLUJheiwgQS4gTS48L2F1dGhv
cj48YXV0aG9yPktoYWxhZiwgRS4gTS48L2F1dGhvcj48YXV0aG9yPkFsaGFyYmksIE4uIEsuPC9h
dXRob3I+PGF1dGhvcj5FbGtob29seSwgVC4gQS48L2F1dGhvcj48YXV0aG9yPlNob2hheWViLCBN
LiBNLjwvYXV0aG9yPjwvYXV0aG9ycz48L2NvbnRyaWJ1dG9ycz48YXV0aC1hZGRyZXNzPkRlcGFy
dG1lbnQgb2YgTWljcm9iaW9sb2d5IGFuZCBCaW90ZWNobm9sb2d5LCBGYWN1bHR5IG9mIFBoYXJt
YWN5LCBEZWx0YSBVbml2ZXJzaXR5IGZvciBTY2llbmNlIGFuZCBUZWNobm9sb2d5LCBHYW1hc2Eg
MTExNTIsIEVneXB0LiYjeEQ7RGVwYXJ0bWVudCBvZiBNaWNyb2Jpb2xvZ3kgYW5kIEltbXVub2xv
Z3ksIEZhY3VsdHkgb2YgUGhhcm1hY3ksIERhbWFuaG91ciBVbml2ZXJzaXR5LCBEYW1hbmhvdXIg
MjI1MTEsIEVneXB0LiYjeEQ7RGVwYXJ0bWVudCBvZiBCaW9sb2d5LCBDb2xsZWdlIG9mIFNjaWVu
Y2UsIFByaW5jZXNzIE5vdXJhaCBiaW50IEFiZHVscmFobWFuIFVuaXZlcnNpdHksIFAuTy4gQm94
IDg0NDI4LCBSaXlhZGggMTE2NzEsIFNhdWRpIEFyYWJpYS4mI3hEO05hbm9tZWRpY2luZSBSZXNl
YXJjaCBVbml0LCBGYWN1bHR5IG9mIE1lZGljaW5lLCBEZWx0YSBVbml2ZXJzaXR5IGZvciBTY2ll
bmNlIGFuZCBUZWNobm9sb2d5LCBHYW1hc2EgMTExNTIsIEVneXB0LiYjeEQ7RGVwYXJ0bWVudCBv
ZiBSZWZyYWN0b3JpZXMsIENlcmFtaWNzIGFuZCBCdWlsZGluZyBNYXRlcmlhbHMsIE5hdGlvbmFs
IFJlc2VhcmNoIENlbnRyZSwgR2l6YSAxMjYyMiwgRWd5cHQuJiN4RDtQaHlzaWNzIERlcGFydG1l
bnQsIEZhY3VsdHkgb2YgU2NpZW5jZSwgTmV3IE1hbnNvdXJhIFVuaXZlcnNpdHksIE5ldyBNYW5z
b3VyYSBDaXR5IDM1NTExLCBFZ3lwdC48L2F1dGgtYWRkcmVzcz48dGl0bGVzPjx0aXRsZT5Db21i
YXRpbmcgQmFjdGVyaWFsIEJpb2ZpbG0gRm9ybWF0aW9uIGluIFVyaW5hcnkgQ2F0aGV0ZXIgYnkg
R3JlZW4gU2lsdmVyIE5hbm9wYXJ0aWNsZTwvdGl0bGU+PHNlY29uZGFyeS10aXRsZT5BbnRpYmlv
dGljcyAoQmFzZWwpPC9zZWNvbmRhcnktdGl0bGU+PC90aXRsZXM+PHBlcmlvZGljYWw+PGZ1bGwt
dGl0bGU+QW50aWJpb3RpY3MgKEJhc2VsKTwvZnVsbC10aXRsZT48L3BlcmlvZGljYWw+PHZvbHVt
ZT4xMTwvdm9sdW1lPjxudW1iZXI+NDwvbnVtYmVyPjxlZGl0aW9uPjIwMjIwNDA4PC9lZGl0aW9u
PjxrZXl3b3Jkcz48a2V5d29yZD5QaXN0YWNpYSBsZW50aXNjdXM8L2tleXdvcmQ+PGtleXdvcmQ+
UHVuaWNhIGdyYW5hdHVtPC9rZXl3b3JkPjxrZXl3b3JkPmJpb2ZpbG08L2tleXdvcmQ+PGtleXdv
cmQ+bWFzdGljPC9rZXl3b3JkPjxrZXl3b3JkPnNpbGljb24gdXJpbmFyeSBjYXRoZXRlcnM8L2tl
eXdvcmQ+PGtleXdvcmQ+c2lsdmVyIG5hbm9wYXJ0aWNsZXM8L2tleXdvcmQ+PC9rZXl3b3Jkcz48
ZGF0ZXM+PHllYXI+MjAyMjwveWVhcj48cHViLWRhdGVzPjxkYXRlPkFwciA4PC9kYXRlPjwvcHVi
LWRhdGVzPjwvZGF0ZXM+PGlzYm4+MjA3OS02MzgyIChQcmludCkmI3hEOzIwNzktNjM4MiAoRWxl
Y3Ryb25pYykmI3hEOzIwNzktNjM4MiAoTGlua2luZyk8L2lzYm4+PGFjY2Vzc2lvbi1udW0+MzU0
NTMyNDY8L2FjY2Vzc2lvbi1udW0+PHVybHM+PHJlbGF0ZWQtdXJscz48dXJsPmh0dHBzOi8vd3d3
Lm5jYmkubmxtLm5paC5nb3YvcHVibWVkLzM1NDUzMjQ2PC91cmw+PHVybD5odHRwczovL3d3dy5u
Y2JpLm5sbS5uaWguZ292L3BtYy9hcnRpY2xlcy9QTUM5MDMyMDI5L3BkZi9hbnRpYmlvdGljcy0x
MS0wMDQ5NS5wZGY8L3VybD48L3JlbGF0ZWQtdXJscz48L3VybHM+PGN1c3RvbTE+VGhlIGF1dGhv
cnMgZGVjbGFyZSBubyBjb25mbGljdCBvZiBpbnRlcmVzdC48L2N1c3RvbTE+PGN1c3RvbTI+UE1D
OTAzMjAyOTwvY3VzdG9tMj48ZWxlY3Ryb25pYy1yZXNvdXJjZS1udW0+MTAuMzM5MC9hbnRpYmlv
dGljczExMDQwNDk1PC9lbGVjdHJvbmljLXJlc291cmNlLW51bT48cmVtb3RlLWRhdGFiYXNlLW5h
bWU+UHViTWVkLW5vdC1NRURMSU5FPC9yZW1vdGUtZGF0YWJhc2UtbmFtZT48cmVtb3RlLWRhdGFi
YXNlLXByb3ZpZGVyPk5MTTwvcmVtb3RlLWRhdGFiYXNlLXByb3ZpZGVyPjwvcmVjb3JkPjwvQ2l0
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Goda et al. 2022)</w:t>
            </w:r>
            <w:r w:rsidRPr="00BF262B">
              <w:rPr>
                <w:rFonts w:ascii="Arial" w:hAnsi="Arial" w:cs="Arial"/>
              </w:rPr>
              <w:fldChar w:fldCharType="end"/>
            </w:r>
          </w:p>
        </w:tc>
      </w:tr>
      <w:tr w:rsidR="00793A7C" w:rsidRPr="00BF262B" w14:paraId="12A0CCFF" w14:textId="77777777" w:rsidTr="003A4E91">
        <w:trPr>
          <w:trHeight w:val="284"/>
          <w:jc w:val="right"/>
        </w:trPr>
        <w:tc>
          <w:tcPr>
            <w:tcW w:w="726" w:type="pct"/>
            <w:vAlign w:val="center"/>
          </w:tcPr>
          <w:p w14:paraId="70526606"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Eugenia </w:t>
            </w:r>
            <w:proofErr w:type="spellStart"/>
            <w:r w:rsidRPr="00015E6F">
              <w:rPr>
                <w:rFonts w:ascii="Arial" w:hAnsi="Arial" w:cs="Arial"/>
                <w:i/>
                <w:kern w:val="0"/>
                <w:sz w:val="22"/>
                <w:szCs w:val="22"/>
                <w14:ligatures w14:val="none"/>
              </w:rPr>
              <w:t>uniflora</w:t>
            </w:r>
            <w:proofErr w:type="spellEnd"/>
            <w:r w:rsidRPr="00015E6F">
              <w:rPr>
                <w:rFonts w:ascii="Arial" w:hAnsi="Arial" w:cs="Arial"/>
                <w:i/>
                <w:kern w:val="0"/>
                <w:sz w:val="22"/>
                <w:szCs w:val="22"/>
                <w14:ligatures w14:val="none"/>
              </w:rPr>
              <w:t xml:space="preserve"> </w:t>
            </w:r>
            <w:proofErr w:type="spellStart"/>
            <w:r w:rsidRPr="00015E6F">
              <w:rPr>
                <w:rFonts w:ascii="Arial" w:hAnsi="Arial" w:cs="Arial"/>
                <w:i/>
                <w:kern w:val="0"/>
                <w:sz w:val="22"/>
                <w:szCs w:val="22"/>
                <w14:ligatures w14:val="none"/>
              </w:rPr>
              <w:t>linnaeus</w:t>
            </w:r>
            <w:proofErr w:type="spellEnd"/>
          </w:p>
        </w:tc>
        <w:tc>
          <w:tcPr>
            <w:tcW w:w="1450" w:type="pct"/>
            <w:vAlign w:val="center"/>
          </w:tcPr>
          <w:p w14:paraId="2420E3C0"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32 nm</w:t>
            </w:r>
          </w:p>
        </w:tc>
        <w:tc>
          <w:tcPr>
            <w:tcW w:w="968" w:type="pct"/>
            <w:vAlign w:val="center"/>
          </w:tcPr>
          <w:p w14:paraId="1CCE0210"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Fruit extract</w:t>
            </w:r>
          </w:p>
        </w:tc>
        <w:tc>
          <w:tcPr>
            <w:tcW w:w="884" w:type="pct"/>
            <w:vAlign w:val="center"/>
          </w:tcPr>
          <w:p w14:paraId="2631D3F7"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609D6E64" w14:textId="1FB343B9"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r>
            <w:r w:rsidR="00A16110">
              <w:rPr>
                <w:rFonts w:ascii="Arial" w:hAnsi="Arial" w:cs="Arial"/>
              </w:rPr>
              <w:instrText xml:space="preserve"> ADDIN EN.CITE &lt;EndNote&gt;&lt;Cite&gt;&lt;Author&gt;Franzolin&lt;/Author&gt;&lt;Year&gt;2022&lt;/Year&gt;&lt;RecNum&gt;446&lt;/RecNum&gt;&lt;DisplayText&gt;(Franzolin et al. 2022)&lt;/DisplayText&gt;&lt;record&gt;&lt;rec-number&gt;446&lt;/rec-number&gt;&lt;foreign-keys&gt;&lt;key app="EN" db-id="5ss59vsv1x02ziea5w2pfvpa9vv0wwfzfxxp" timestamp="1720847311"&gt;446&lt;/key&gt;&lt;/foreign-keys&gt;&lt;ref-type name="Journal Article"&gt;17&lt;/ref-type&gt;&lt;contributors&gt;&lt;authors&gt;&lt;author&gt;Franzolin, M. R.&lt;/author&gt;&lt;author&gt;Courrol, D. D. S.&lt;/author&gt;&lt;author&gt;de Souza Barreto, S.&lt;/author&gt;&lt;author&gt;Courrol, L. C.&lt;/author&gt;&lt;/authors&gt;&lt;/contributors&gt;&lt;auth-address&gt;Laboratorio de Bacteriologia, Instituto Butantan, Sao Paulo 05503-900, Brazil.&amp;#xD;Departamento de Fisica, Instituto de Ciencias Ambientais, Quimicas e Farmaceuticas, Universidade Federal de Sao Paulo, Diadema 09972-270, Brazil.&lt;/auth-address&gt;&lt;titles&gt;&lt;title&gt;Eugenia uniflora L. Silver and Gold Nanoparticle Synthesis, Characterization, and Evaluation of the Photoreduction Process in Antimicrobial Activities&lt;/title&gt;&lt;secondary-title&gt;Microorganisms&lt;/secondary-title&gt;&lt;/titles&gt;&lt;periodical&gt;&lt;full-title&gt;Microorganisms&lt;/full-title&gt;&lt;/periodical&gt;&lt;volume&gt;10&lt;/volume&gt;&lt;number&gt;5&lt;/number&gt;&lt;edition&gt;20220510&lt;/edition&gt;&lt;keywords&gt;&lt;keyword&gt;Eugenia uniflora&lt;/keyword&gt;&lt;keyword&gt;antimicrobial activity&lt;/keyword&gt;&lt;keyword&gt;gold nanoparticles&lt;/keyword&gt;&lt;keyword&gt;photoreduction&lt;/keyword&gt;&lt;keyword&gt;pitanga&lt;/keyword&gt;&lt;keyword&gt;silver nanoparticles&lt;/keyword&gt;&lt;/keywords&gt;&lt;dates&gt;&lt;year&gt;2022&lt;/year&gt;&lt;pub-dates&gt;&lt;date&gt;May 10&lt;/date&gt;&lt;/pub-dates&gt;&lt;/dates&gt;&lt;isbn&gt;2076-2607 (Print)&amp;#xD;2076-2607 (Electronic)&amp;#xD;2076-2607 (Linking)&lt;/isbn&gt;&lt;accession-num&gt;35630442&lt;/accession-num&gt;&lt;urls&gt;&lt;related-urls&gt;&lt;url&gt;https://www.ncbi.nlm.nih.gov/pubmed/35630442&lt;/url&gt;&lt;/related-urls&gt;&lt;/urls&gt;&lt;custom1&gt;The authors declare no conflict of interest.&lt;/custom1&gt;&lt;custom2&gt;PMC9147378&lt;/custom2&gt;&lt;electronic-resource-num&gt;10.3390/microorganisms10050999&lt;/electronic-resource-num&gt;&lt;remote-database-name&gt;PubMed-not-MEDLINE&lt;/remote-database-name&gt;&lt;remote-database-provider&gt;NLM&lt;/remote-database-provider&gt;&lt;/record&gt;&lt;/Cite&gt;&lt;/EndNote&gt;</w:instrText>
            </w:r>
            <w:r w:rsidRPr="00BF262B">
              <w:rPr>
                <w:rFonts w:ascii="Arial" w:hAnsi="Arial" w:cs="Arial"/>
              </w:rPr>
              <w:fldChar w:fldCharType="separate"/>
            </w:r>
            <w:r w:rsidR="00A16110" w:rsidRPr="00A16110">
              <w:rPr>
                <w:rFonts w:ascii="Arial" w:hAnsi="Arial" w:cs="Arial"/>
                <w:noProof/>
                <w:sz w:val="22"/>
                <w:szCs w:val="22"/>
              </w:rPr>
              <w:t>(Franzolin et al. 2022)</w:t>
            </w:r>
            <w:r w:rsidRPr="00BF262B">
              <w:rPr>
                <w:rFonts w:ascii="Arial" w:hAnsi="Arial" w:cs="Arial"/>
              </w:rPr>
              <w:fldChar w:fldCharType="end"/>
            </w:r>
          </w:p>
        </w:tc>
      </w:tr>
      <w:tr w:rsidR="00793A7C" w:rsidRPr="00BF262B" w14:paraId="43A52A38" w14:textId="77777777" w:rsidTr="003A4E91">
        <w:trPr>
          <w:trHeight w:val="284"/>
          <w:jc w:val="right"/>
        </w:trPr>
        <w:tc>
          <w:tcPr>
            <w:tcW w:w="726" w:type="pct"/>
            <w:vAlign w:val="center"/>
          </w:tcPr>
          <w:p w14:paraId="3DE4FDDF"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Curcuma longa</w:t>
            </w:r>
          </w:p>
        </w:tc>
        <w:tc>
          <w:tcPr>
            <w:tcW w:w="1450" w:type="pct"/>
            <w:vAlign w:val="center"/>
          </w:tcPr>
          <w:p w14:paraId="14EC2670"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5-25 nm</w:t>
            </w:r>
          </w:p>
        </w:tc>
        <w:tc>
          <w:tcPr>
            <w:tcW w:w="968" w:type="pct"/>
            <w:vAlign w:val="center"/>
          </w:tcPr>
          <w:p w14:paraId="428B42AC"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Leaf extract</w:t>
            </w:r>
          </w:p>
        </w:tc>
        <w:tc>
          <w:tcPr>
            <w:tcW w:w="884" w:type="pct"/>
            <w:vAlign w:val="center"/>
          </w:tcPr>
          <w:p w14:paraId="73898BDC"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7EC76CC8" w14:textId="0D85538A"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GYXRpbWFoPC9BdXRob3I+PFllYXI+MjAyMjwvWWVhcj48
UmVjTnVtPjQzNDwvUmVjTnVtPjxEaXNwbGF5VGV4dD4oRmF0aW1haCBldCBhbC4gMjAyMik8L0Rp
c3BsYXlUZXh0PjxyZWNvcmQ+PHJlYy1udW1iZXI+NDM0PC9yZWMtbnVtYmVyPjxmb3JlaWduLWtl
eXM+PGtleSBhcHA9IkVOIiBkYi1pZD0iNXNzNTl2c3YxeDAyemllYTV3MnBmdnBhOXZ2MHd3Znpm
eHhwIiB0aW1lc3RhbXA9IjE3MjA4NDczMTEiPjQzNDwva2V5PjwvZm9yZWlnbi1rZXlzPjxyZWYt
dHlwZSBuYW1lPSJKb3VybmFsIEFydGljbGUiPjE3PC9yZWYtdHlwZT48Y29udHJpYnV0b3JzPjxh
dXRob3JzPjxhdXRob3I+RmF0aW1haCwgSS48L2F1dGhvcj48YXV0aG9yPkhpZGF5YXQsIEguPC9h
dXRob3I+PGF1dGhvcj5QdXJ3aWFuZG9ubywgRy48L2F1dGhvcj48YXV0aG9yPktob2lydW5pc2Es
IEsuPC9hdXRob3I+PGF1dGhvcj5aYWhyYSwgSC4gQS48L2F1dGhvcj48YXV0aG9yPkF1ZGl0YSwg
Ui48L2F1dGhvcj48YXV0aG9yPlNhZ2FkZXZhbiwgUy48L2F1dGhvcj48L2F1dGhvcnM+PC9jb250
cmlidXRvcnM+PGF1dGgtYWRkcmVzcz5EZXBhcnRtZW50IG9mIENoZW1pc3RyeSwgRmFjdWx0eSBv
ZiBNYXRoZW1hdGljcyBhbmQgTmF0dXJhbCBTY2llbmNlcywgVW5pdmVyc2l0YXMgSXNsYW0gSW5k
b25lc2lhLCBLYW1wdXMgVGVycGFkdSBVSUksIEpsLiBLYWxpdXJhbmcgS20gMTQsIFNsZW1hbiwg
WW9neWFrYXJ0YSA1NTU4NCwgSW5kb25lc2lhLiYjeEQ7TmFub3RlY2hub2xvZ3kgJmFtcDsgQ2F0
YWx5c2lzIFJlc2VhcmNoIENlbnRyZSwgVW5pdmVyc2l0eSBvZiBNYWxheWEsIEt1YWxhIEx1bXB1
ciA1MDYwMywgTWFsYXlzaWEuPC9hdXRoLWFkZHJlc3M+PHRpdGxlcz48dGl0bGU+R3JlZW4gU3lu
dGhlc2lzIG9mIEFudGliYWN0ZXJpYWwgTmFub2NvbXBvc2l0ZSBvZiBTaWx2ZXIgTmFub3BhcnRp
Y2xlLURvcGVkIEh5ZHJveHlhcGF0aXRlIFV0aWxpemluZyBDdXJjdW1hIGxvbmdhIExlYWYgRXh0
cmFjdCBhbmQgTGFuZCBTbmFpbCAoQWNoYXRpbmEgZnVsaWNhKSBTaGVsbCBXYXN0ZTwvdGl0bGU+
PHNlY29uZGFyeS10aXRsZT5KIEZ1bmN0IEJpb21hdGVyPC9zZWNvbmRhcnktdGl0bGU+PC90aXRs
ZXM+PHBlcmlvZGljYWw+PGZ1bGwtdGl0bGU+SiBGdW5jdCBCaW9tYXRlcjwvZnVsbC10aXRsZT48
L3BlcmlvZGljYWw+PHZvbHVtZT4xMzwvdm9sdW1lPjxudW1iZXI+MjwvbnVtYmVyPjxlZGl0aW9u
PjIwMjIwNjIwPC9lZGl0aW9uPjxrZXl3b3Jkcz48a2V5d29yZD5hbnRpYmFjdGVyaWFsIG5hbm9j
b21wb3NpdGU8L2tleXdvcmQ+PGtleXdvcmQ+aHlkcm94eWFwYXRpdGU8L2tleXdvcmQ+PGtleXdv
cmQ+c2lsdmVyIG5hbm9wYXJ0aWNsZXM8L2tleXdvcmQ+PC9rZXl3b3Jkcz48ZGF0ZXM+PHllYXI+
MjAyMjwveWVhcj48cHViLWRhdGVzPjxkYXRlPkp1biAyMDwvZGF0ZT48L3B1Yi1kYXRlcz48L2Rh
dGVzPjxpc2JuPjIwNzktNDk4MyAoUHJpbnQpJiN4RDsyMDc5LTQ5ODMgKEVsZWN0cm9uaWMpJiN4
RDsyMDc5LTQ5ODMgKExpbmtpbmcpPC9pc2JuPjxhY2Nlc3Npb24tbnVtPjM1NzM1OTM5PC9hY2Nl
c3Npb24tbnVtPjx1cmxzPjxyZWxhdGVkLXVybHM+PHVybD5odHRwczovL3d3dy5uY2JpLm5sbS5u
aWguZ292L3B1Ym1lZC8zNTczNTkzOTwvdXJsPjx1cmw+aHR0cHM6Ly93d3cubmNiaS5ubG0ubmlo
Lmdvdi9wbWMvYXJ0aWNsZXMvUE1DOTIyNDU2OC9wZGYvamZiLTEzLTAwMDg0LnBkZjwvdXJsPjwv
cmVsYXRlZC11cmxzPjwvdXJscz48Y3VzdG9tMT5UaGUgYXV0aG9ycyBkZWNsYXJlIG5vIGNvbmZs
aWN0IG9mIGludGVyZXN0LjwvY3VzdG9tMT48Y3VzdG9tMj5QTUM5MjI0NTY4PC9jdXN0b20yPjxl
bGVjdHJvbmljLXJlc291cmNlLW51bT4xMC4zMzkwL2pmYjEzMDIwMDg0PC9lbGVjdHJvbmljLXJl
c291cmNlLW51bT48cmVtb3RlLWRhdGFiYXNlLW5hbWU+UHViTWVkLW5vdC1NRURMSU5FPC9yZW1v
dGUtZGF0YWJhc2UtbmFtZT48cmVtb3RlLWRhdGFiYXNlLXByb3ZpZGVyPk5MTTwvcmVtb3RlLWRh
dGFiYXNlLXByb3ZpZGVyPjwvcmVjb3JkPjwvQ2l0ZT48L0VuZE5v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GYXRpbWFoPC9BdXRob3I+PFllYXI+MjAyMjwvWWVhcj48
UmVjTnVtPjQzNDwvUmVjTnVtPjxEaXNwbGF5VGV4dD4oRmF0aW1haCBldCBhbC4gMjAyMik8L0Rp
c3BsYXlUZXh0PjxyZWNvcmQ+PHJlYy1udW1iZXI+NDM0PC9yZWMtbnVtYmVyPjxmb3JlaWduLWtl
eXM+PGtleSBhcHA9IkVOIiBkYi1pZD0iNXNzNTl2c3YxeDAyemllYTV3MnBmdnBhOXZ2MHd3Znpm
eHhwIiB0aW1lc3RhbXA9IjE3MjA4NDczMTEiPjQzNDwva2V5PjwvZm9yZWlnbi1rZXlzPjxyZWYt
dHlwZSBuYW1lPSJKb3VybmFsIEFydGljbGUiPjE3PC9yZWYtdHlwZT48Y29udHJpYnV0b3JzPjxh
dXRob3JzPjxhdXRob3I+RmF0aW1haCwgSS48L2F1dGhvcj48YXV0aG9yPkhpZGF5YXQsIEguPC9h
dXRob3I+PGF1dGhvcj5QdXJ3aWFuZG9ubywgRy48L2F1dGhvcj48YXV0aG9yPktob2lydW5pc2Es
IEsuPC9hdXRob3I+PGF1dGhvcj5aYWhyYSwgSC4gQS48L2F1dGhvcj48YXV0aG9yPkF1ZGl0YSwg
Ui48L2F1dGhvcj48YXV0aG9yPlNhZ2FkZXZhbiwgUy48L2F1dGhvcj48L2F1dGhvcnM+PC9jb250
cmlidXRvcnM+PGF1dGgtYWRkcmVzcz5EZXBhcnRtZW50IG9mIENoZW1pc3RyeSwgRmFjdWx0eSBv
ZiBNYXRoZW1hdGljcyBhbmQgTmF0dXJhbCBTY2llbmNlcywgVW5pdmVyc2l0YXMgSXNsYW0gSW5k
b25lc2lhLCBLYW1wdXMgVGVycGFkdSBVSUksIEpsLiBLYWxpdXJhbmcgS20gMTQsIFNsZW1hbiwg
WW9neWFrYXJ0YSA1NTU4NCwgSW5kb25lc2lhLiYjeEQ7TmFub3RlY2hub2xvZ3kgJmFtcDsgQ2F0
YWx5c2lzIFJlc2VhcmNoIENlbnRyZSwgVW5pdmVyc2l0eSBvZiBNYWxheWEsIEt1YWxhIEx1bXB1
ciA1MDYwMywgTWFsYXlzaWEuPC9hdXRoLWFkZHJlc3M+PHRpdGxlcz48dGl0bGU+R3JlZW4gU3lu
dGhlc2lzIG9mIEFudGliYWN0ZXJpYWwgTmFub2NvbXBvc2l0ZSBvZiBTaWx2ZXIgTmFub3BhcnRp
Y2xlLURvcGVkIEh5ZHJveHlhcGF0aXRlIFV0aWxpemluZyBDdXJjdW1hIGxvbmdhIExlYWYgRXh0
cmFjdCBhbmQgTGFuZCBTbmFpbCAoQWNoYXRpbmEgZnVsaWNhKSBTaGVsbCBXYXN0ZTwvdGl0bGU+
PHNlY29uZGFyeS10aXRsZT5KIEZ1bmN0IEJpb21hdGVyPC9zZWNvbmRhcnktdGl0bGU+PC90aXRs
ZXM+PHBlcmlvZGljYWw+PGZ1bGwtdGl0bGU+SiBGdW5jdCBCaW9tYXRlcjwvZnVsbC10aXRsZT48
L3BlcmlvZGljYWw+PHZvbHVtZT4xMzwvdm9sdW1lPjxudW1iZXI+MjwvbnVtYmVyPjxlZGl0aW9u
PjIwMjIwNjIwPC9lZGl0aW9uPjxrZXl3b3Jkcz48a2V5d29yZD5hbnRpYmFjdGVyaWFsIG5hbm9j
b21wb3NpdGU8L2tleXdvcmQ+PGtleXdvcmQ+aHlkcm94eWFwYXRpdGU8L2tleXdvcmQ+PGtleXdv
cmQ+c2lsdmVyIG5hbm9wYXJ0aWNsZXM8L2tleXdvcmQ+PC9rZXl3b3Jkcz48ZGF0ZXM+PHllYXI+
MjAyMjwveWVhcj48cHViLWRhdGVzPjxkYXRlPkp1biAyMDwvZGF0ZT48L3B1Yi1kYXRlcz48L2Rh
dGVzPjxpc2JuPjIwNzktNDk4MyAoUHJpbnQpJiN4RDsyMDc5LTQ5ODMgKEVsZWN0cm9uaWMpJiN4
RDsyMDc5LTQ5ODMgKExpbmtpbmcpPC9pc2JuPjxhY2Nlc3Npb24tbnVtPjM1NzM1OTM5PC9hY2Nl
c3Npb24tbnVtPjx1cmxzPjxyZWxhdGVkLXVybHM+PHVybD5odHRwczovL3d3dy5uY2JpLm5sbS5u
aWguZ292L3B1Ym1lZC8zNTczNTkzOTwvdXJsPjx1cmw+aHR0cHM6Ly93d3cubmNiaS5ubG0ubmlo
Lmdvdi9wbWMvYXJ0aWNsZXMvUE1DOTIyNDU2OC9wZGYvamZiLTEzLTAwMDg0LnBkZjwvdXJsPjwv
cmVsYXRlZC11cmxzPjwvdXJscz48Y3VzdG9tMT5UaGUgYXV0aG9ycyBkZWNsYXJlIG5vIGNvbmZs
aWN0IG9mIGludGVyZXN0LjwvY3VzdG9tMT48Y3VzdG9tMj5QTUM5MjI0NTY4PC9jdXN0b20yPjxl
bGVjdHJvbmljLXJlc291cmNlLW51bT4xMC4zMzkwL2pmYjEzMDIwMDg0PC9lbGVjdHJvbmljLXJl
c291cmNlLW51bT48cmVtb3RlLWRhdGFiYXNlLW5hbWU+UHViTWVkLW5vdC1NRURMSU5FPC9yZW1v
dGUtZGF0YWJhc2UtbmFtZT48cmVtb3RlLWRhdGFiYXNlLXByb3ZpZGVyPk5MTTwvcmVtb3RlLWRh
dGFiYXNlLXByb3ZpZGVyPjwvcmVjb3JkPjwvQ2l0ZT48L0VuZE5v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Fatimah et al. 2022)</w:t>
            </w:r>
            <w:r w:rsidRPr="00BF262B">
              <w:rPr>
                <w:rFonts w:ascii="Arial" w:hAnsi="Arial" w:cs="Arial"/>
              </w:rPr>
              <w:fldChar w:fldCharType="end"/>
            </w:r>
          </w:p>
        </w:tc>
      </w:tr>
      <w:tr w:rsidR="00793A7C" w:rsidRPr="00BF262B" w14:paraId="395E0898" w14:textId="77777777" w:rsidTr="003A4E91">
        <w:trPr>
          <w:trHeight w:val="284"/>
          <w:jc w:val="right"/>
        </w:trPr>
        <w:tc>
          <w:tcPr>
            <w:tcW w:w="726" w:type="pct"/>
            <w:vAlign w:val="center"/>
          </w:tcPr>
          <w:p w14:paraId="32518009"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Coleus </w:t>
            </w:r>
            <w:proofErr w:type="spellStart"/>
            <w:r w:rsidRPr="00015E6F">
              <w:rPr>
                <w:rFonts w:ascii="Arial" w:hAnsi="Arial" w:cs="Arial"/>
                <w:i/>
                <w:kern w:val="0"/>
                <w:sz w:val="22"/>
                <w:szCs w:val="22"/>
                <w14:ligatures w14:val="none"/>
              </w:rPr>
              <w:t>forskohlii</w:t>
            </w:r>
            <w:proofErr w:type="spellEnd"/>
          </w:p>
        </w:tc>
        <w:tc>
          <w:tcPr>
            <w:tcW w:w="1450" w:type="pct"/>
            <w:vAlign w:val="center"/>
          </w:tcPr>
          <w:p w14:paraId="7BA99D00" w14:textId="77777777" w:rsidR="00793A7C" w:rsidRPr="00BF262B" w:rsidRDefault="00793A7C" w:rsidP="00793A7C">
            <w:pPr>
              <w:spacing w:after="120"/>
              <w:jc w:val="both"/>
              <w:rPr>
                <w:rFonts w:ascii="Arial" w:hAnsi="Arial" w:cs="Arial"/>
                <w:sz w:val="22"/>
                <w:szCs w:val="22"/>
              </w:rPr>
            </w:pPr>
            <w:r w:rsidRPr="00BF262B">
              <w:rPr>
                <w:rFonts w:ascii="Arial" w:hAnsi="Arial" w:cs="Arial"/>
                <w:kern w:val="0"/>
                <w:sz w:val="22"/>
                <w:szCs w:val="22"/>
                <w14:ligatures w14:val="none"/>
              </w:rPr>
              <w:t>10-50 nm</w:t>
            </w:r>
            <w:r>
              <w:rPr>
                <w:rFonts w:ascii="Arial" w:hAnsi="Arial" w:cs="Arial"/>
                <w:kern w:val="0"/>
                <w:sz w:val="22"/>
                <w:szCs w:val="22"/>
                <w14:ligatures w14:val="none"/>
              </w:rPr>
              <w:t xml:space="preserve">, </w:t>
            </w:r>
            <w:r w:rsidRPr="00BF262B">
              <w:rPr>
                <w:rFonts w:ascii="Arial" w:hAnsi="Arial" w:cs="Arial"/>
                <w:kern w:val="0"/>
                <w:sz w:val="22"/>
                <w:szCs w:val="22"/>
                <w14:ligatures w14:val="none"/>
              </w:rPr>
              <w:t>trigonal, hexagonal, spherical, rod</w:t>
            </w:r>
          </w:p>
        </w:tc>
        <w:tc>
          <w:tcPr>
            <w:tcW w:w="968" w:type="pct"/>
            <w:vAlign w:val="center"/>
          </w:tcPr>
          <w:p w14:paraId="34F910FF"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Leaf extract</w:t>
            </w:r>
          </w:p>
        </w:tc>
        <w:tc>
          <w:tcPr>
            <w:tcW w:w="884" w:type="pct"/>
            <w:vAlign w:val="center"/>
          </w:tcPr>
          <w:p w14:paraId="520DD430"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77920F33" w14:textId="60D87B81"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DaGFrcmFib3J0eTwvQXV0aG9yPjxZZWFyPjIwMjI8L1ll
YXI+PFJlY051bT40MTE8L1JlY051bT48RGlzcGxheVRleHQ+KENoYWtyYWJvcnR5IGV0IGFsLiAy
MDIyKTwvRGlzcGxheVRleHQ+PHJlY29yZD48cmVjLW51bWJlcj40MTE8L3JlYy1udW1iZXI+PGZv
cmVpZ24ta2V5cz48a2V5IGFwcD0iRU4iIGRiLWlkPSI1c3M1OXZzdjF4MDJ6aWVhNXcycGZ2cGE5
dnYwd3dmemZ4eHAiIHRpbWVzdGFtcD0iMTcyMDg0NzMxMSI+NDExPC9rZXk+PC9mb3JlaWduLWtl
eXM+PHJlZi10eXBlIG5hbWU9IkpvdXJuYWwgQXJ0aWNsZSI+MTc8L3JlZi10eXBlPjxjb250cmli
dXRvcnM+PGF1dGhvcnM+PGF1dGhvcj5DaGFrcmFib3J0eSwgQS48L2F1dGhvcj48YXV0aG9yPkhh
cXVlLCBTLiBNLjwvYXV0aG9yPjxhdXRob3I+R2hvc2gsIEQuPC9hdXRob3I+PGF1dGhvcj5EZXks
IEQuPC9hdXRob3I+PGF1dGhvcj5NdWtoZXJqZWUsIFMuPC9hdXRob3I+PGF1dGhvcj5NYWl0eSwg
RC4gSy48L2F1dGhvcj48YXV0aG9yPkdob3NoLCBCLjwvYXV0aG9yPjwvYXV0aG9ycz48L2NvbnRy
aWJ1dG9ycz48YXV0aC1hZGRyZXNzPlBsYW50IEJpb3RlY2hub2xvZ3kgTGFib3JhdG9yeSwgUG9z
dCBHcmFkdWF0ZSBEZXBhcnRtZW50IG9mIEJvdGFueSwgUmFtYWtyaXNobmEgTWlzc2lvbiBWaXZl
a2FuYW5kYSBDZW50ZW5hcnkgQ29sbGVnZSwgUmFoYXJhLCBLb2xrYXRhLCA3MDAxMTggSW5kaWEu
JiN4RDtEZXBhcnRtZW50IG9mIEJvdGFueSwgRWFzdCBDYWxjdXR0YSBHaXJscyZhcG9zOyBDb2xs
ZWdlLCBMYWtlIFRvd24sIEtvbGthdGEsIDcwMDA4OSBJbmRpYS4mI3hEO0RlcGFydG1lbnQgb2Yg
Q2hlbWlzdHJ5LCBVbml2ZXJzaXR5IG9mIENhbGN1dHRhLCBVbml2ZXJzaXR5IENvbGxlZ2Ugb2Yg
U2NpZW5jZSwgOTIsIEEuIFAuIEMgUm9hZCwgS29sa2F0YSwgNzAwMDA5IEluZGlhLiBHUklEOiBn
cmlkLjU5MDU2LjNmLiBJU05JOiAwMDAwIDAwMDEgMDY2NCA5NzczJiN4RDtEZXBhcnRtZW50IG9m
IE1pY3JvYmlvbG9neSwgQXNob2sgTGFib3JhdG9yeSBDbGluaWNhbCBUZXN0aW5nIENlbnRyZSBQ
cml2YXRlIExpbWl0ZWQsIEtvbGthdGEsIDcwMDA2OCBJbmRpYS4mI3hEO0RlcGFydG1lbnQgb2Yg
TWljcm9iaW9sb2d5LCBEaW5hYmFuZGh1IEFuZHJld3MgQ29sbGVnZSwgR2FyaWEsIEtvbGthdGEs
IDcwMDA4NCBJbmRpYS4gR1JJRDogZ3JpZC41OTA1Ni4zZi4gSVNOSTogMDAwMCAwMDAxIDA2NjQg
OTc3MzwvYXV0aC1hZGRyZXNzPjx0aXRsZXM+PHRpdGxlPlNpbHZlciBuYW5vcGFydGljbGUgc3lu
dGhlc2lzIGFuZCB0aGVpciBwb3RlbmN5IGFnYWluc3QgbXVsdGlkcnVnLXJlc2lzdGFudCBiYWN0
ZXJpYTogYSBncmVlbiBhcHByb2FjaCBmcm9tIHRpc3N1ZS1jdWx0dXJlZCBDb2xldXMgZm9yc2tv
aGxpaTwvdGl0bGU+PHNlY29uZGFyeS10aXRsZT4zIEJpb3RlY2g8L3NlY29uZGFyeS10aXRsZT48
L3RpdGxlcz48cGVyaW9kaWNhbD48ZnVsbC10aXRsZT4zIEJpb3RlY2g8L2Z1bGwtdGl0bGU+PC9w
ZXJpb2RpY2FsPjxwYWdlcz4yMjg8L3BhZ2VzPjx2b2x1bWU+MTI8L3ZvbHVtZT48bnVtYmVyPjk8
L251bWJlcj48ZWRpdGlvbj4yMDIyMDgxNzwvZWRpdGlvbj48a2V5d29yZHM+PGtleXdvcmQ+QW50
aW1pY3JvYmlhbCBhY3Rpdml0eTwva2V5d29yZD48a2V5d29yZD5NdWx0aWRydWcgcmVzaXN0YW50
IGJhY3RlcmlhPC9rZXl3b3JkPjxrZXl3b3JkPk5hbm9wYXJ0aWNsZTwva2V5d29yZD48a2V5d29y
ZD5SZXNwaXJhdG9yeSB0cmFjdCBpbmZlY3Rpb248L2tleXdvcmQ+PC9rZXl3b3Jkcz48ZGF0ZXM+
PHllYXI+MjAyMjwveWVhcj48cHViLWRhdGVzPjxkYXRlPlNlcDwvZGF0ZT48L3B1Yi1kYXRlcz48
L2RhdGVzPjxpc2JuPjIxOTAtNTcyWCAoUHJpbnQpJiN4RDsyMTkwLTU3MzggKEVsZWN0cm9uaWMp
JiN4RDsyMTkwLTU3MzggKExpbmtpbmcpPC9pc2JuPjxhY2Nlc3Npb24tbnVtPjM1OTkyODk2PC9h
Y2Nlc3Npb24tbnVtPjx1cmxzPjxyZWxhdGVkLXVybHM+PHVybD5odHRwczovL3d3dy5uY2JpLm5s
bS5uaWguZ292L3B1Ym1lZC8zNTk5Mjg5NjwvdXJsPjwvcmVsYXRlZC11cmxzPjwvdXJscz48Y3Vz
dG9tMT5Db25mbGljdCBvZiBpbnRlcmVzdFRoZSBhdXRob3JzIGRlY2xhcmUgdGhhdCB0aGV5IGhh
dmUgbm8gY29uZmxpY3Qgb2YgaW50ZXJlc3QuPC9jdXN0b20xPjxjdXN0b20yPlBNQzkzODU5NDU8
L2N1c3RvbTI+PGVsZWN0cm9uaWMtcmVzb3VyY2UtbnVtPjEwLjEwMDcvczEzMjA1LTAyMi0wMzI5
NS16PC9lbGVjdHJvbmljLXJlc291cmNlLW51bT48cmVtb3RlLWRhdGFiYXNlLW5hbWU+UHViTWVk
LW5vdC1NRURMSU5FPC9yZW1vdGUtZGF0YWJhc2UtbmFtZT48cmVtb3RlLWRhdGFiYXNlLXByb3Zp
ZGVyPk5MTTwvcmVtb3RlLWRhdGFiYXNlLXByb3ZpZGVyPjwvcmVjb3JkPjwvQ2l0ZT48L0VuZE5v
dGU+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DaGFrcmFib3J0eTwvQXV0aG9yPjxZZWFyPjIwMjI8L1ll
YXI+PFJlY051bT40MTE8L1JlY051bT48RGlzcGxheVRleHQ+KENoYWtyYWJvcnR5IGV0IGFsLiAy
MDIyKTwvRGlzcGxheVRleHQ+PHJlY29yZD48cmVjLW51bWJlcj40MTE8L3JlYy1udW1iZXI+PGZv
cmVpZ24ta2V5cz48a2V5IGFwcD0iRU4iIGRiLWlkPSI1c3M1OXZzdjF4MDJ6aWVhNXcycGZ2cGE5
dnYwd3dmemZ4eHAiIHRpbWVzdGFtcD0iMTcyMDg0NzMxMSI+NDExPC9rZXk+PC9mb3JlaWduLWtl
eXM+PHJlZi10eXBlIG5hbWU9IkpvdXJuYWwgQXJ0aWNsZSI+MTc8L3JlZi10eXBlPjxjb250cmli
dXRvcnM+PGF1dGhvcnM+PGF1dGhvcj5DaGFrcmFib3J0eSwgQS48L2F1dGhvcj48YXV0aG9yPkhh
cXVlLCBTLiBNLjwvYXV0aG9yPjxhdXRob3I+R2hvc2gsIEQuPC9hdXRob3I+PGF1dGhvcj5EZXks
IEQuPC9hdXRob3I+PGF1dGhvcj5NdWtoZXJqZWUsIFMuPC9hdXRob3I+PGF1dGhvcj5NYWl0eSwg
RC4gSy48L2F1dGhvcj48YXV0aG9yPkdob3NoLCBCLjwvYXV0aG9yPjwvYXV0aG9ycz48L2NvbnRy
aWJ1dG9ycz48YXV0aC1hZGRyZXNzPlBsYW50IEJpb3RlY2hub2xvZ3kgTGFib3JhdG9yeSwgUG9z
dCBHcmFkdWF0ZSBEZXBhcnRtZW50IG9mIEJvdGFueSwgUmFtYWtyaXNobmEgTWlzc2lvbiBWaXZl
a2FuYW5kYSBDZW50ZW5hcnkgQ29sbGVnZSwgUmFoYXJhLCBLb2xrYXRhLCA3MDAxMTggSW5kaWEu
JiN4RDtEZXBhcnRtZW50IG9mIEJvdGFueSwgRWFzdCBDYWxjdXR0YSBHaXJscyZhcG9zOyBDb2xs
ZWdlLCBMYWtlIFRvd24sIEtvbGthdGEsIDcwMDA4OSBJbmRpYS4mI3hEO0RlcGFydG1lbnQgb2Yg
Q2hlbWlzdHJ5LCBVbml2ZXJzaXR5IG9mIENhbGN1dHRhLCBVbml2ZXJzaXR5IENvbGxlZ2Ugb2Yg
U2NpZW5jZSwgOTIsIEEuIFAuIEMgUm9hZCwgS29sa2F0YSwgNzAwMDA5IEluZGlhLiBHUklEOiBn
cmlkLjU5MDU2LjNmLiBJU05JOiAwMDAwIDAwMDEgMDY2NCA5NzczJiN4RDtEZXBhcnRtZW50IG9m
IE1pY3JvYmlvbG9neSwgQXNob2sgTGFib3JhdG9yeSBDbGluaWNhbCBUZXN0aW5nIENlbnRyZSBQ
cml2YXRlIExpbWl0ZWQsIEtvbGthdGEsIDcwMDA2OCBJbmRpYS4mI3hEO0RlcGFydG1lbnQgb2Yg
TWljcm9iaW9sb2d5LCBEaW5hYmFuZGh1IEFuZHJld3MgQ29sbGVnZSwgR2FyaWEsIEtvbGthdGEs
IDcwMDA4NCBJbmRpYS4gR1JJRDogZ3JpZC41OTA1Ni4zZi4gSVNOSTogMDAwMCAwMDAxIDA2NjQg
OTc3MzwvYXV0aC1hZGRyZXNzPjx0aXRsZXM+PHRpdGxlPlNpbHZlciBuYW5vcGFydGljbGUgc3lu
dGhlc2lzIGFuZCB0aGVpciBwb3RlbmN5IGFnYWluc3QgbXVsdGlkcnVnLXJlc2lzdGFudCBiYWN0
ZXJpYTogYSBncmVlbiBhcHByb2FjaCBmcm9tIHRpc3N1ZS1jdWx0dXJlZCBDb2xldXMgZm9yc2tv
aGxpaTwvdGl0bGU+PHNlY29uZGFyeS10aXRsZT4zIEJpb3RlY2g8L3NlY29uZGFyeS10aXRsZT48
L3RpdGxlcz48cGVyaW9kaWNhbD48ZnVsbC10aXRsZT4zIEJpb3RlY2g8L2Z1bGwtdGl0bGU+PC9w
ZXJpb2RpY2FsPjxwYWdlcz4yMjg8L3BhZ2VzPjx2b2x1bWU+MTI8L3ZvbHVtZT48bnVtYmVyPjk8
L251bWJlcj48ZWRpdGlvbj4yMDIyMDgxNzwvZWRpdGlvbj48a2V5d29yZHM+PGtleXdvcmQ+QW50
aW1pY3JvYmlhbCBhY3Rpdml0eTwva2V5d29yZD48a2V5d29yZD5NdWx0aWRydWcgcmVzaXN0YW50
IGJhY3RlcmlhPC9rZXl3b3JkPjxrZXl3b3JkPk5hbm9wYXJ0aWNsZTwva2V5d29yZD48a2V5d29y
ZD5SZXNwaXJhdG9yeSB0cmFjdCBpbmZlY3Rpb248L2tleXdvcmQ+PC9rZXl3b3Jkcz48ZGF0ZXM+
PHllYXI+MjAyMjwveWVhcj48cHViLWRhdGVzPjxkYXRlPlNlcDwvZGF0ZT48L3B1Yi1kYXRlcz48
L2RhdGVzPjxpc2JuPjIxOTAtNTcyWCAoUHJpbnQpJiN4RDsyMTkwLTU3MzggKEVsZWN0cm9uaWMp
JiN4RDsyMTkwLTU3MzggKExpbmtpbmcpPC9pc2JuPjxhY2Nlc3Npb24tbnVtPjM1OTkyODk2PC9h
Y2Nlc3Npb24tbnVtPjx1cmxzPjxyZWxhdGVkLXVybHM+PHVybD5odHRwczovL3d3dy5uY2JpLm5s
bS5uaWguZ292L3B1Ym1lZC8zNTk5Mjg5NjwvdXJsPjwvcmVsYXRlZC11cmxzPjwvdXJscz48Y3Vz
dG9tMT5Db25mbGljdCBvZiBpbnRlcmVzdFRoZSBhdXRob3JzIGRlY2xhcmUgdGhhdCB0aGV5IGhh
dmUgbm8gY29uZmxpY3Qgb2YgaW50ZXJlc3QuPC9jdXN0b20xPjxjdXN0b20yPlBNQzkzODU5NDU8
L2N1c3RvbTI+PGVsZWN0cm9uaWMtcmVzb3VyY2UtbnVtPjEwLjEwMDcvczEzMjA1LTAyMi0wMzI5
NS16PC9lbGVjdHJvbmljLXJlc291cmNlLW51bT48cmVtb3RlLWRhdGFiYXNlLW5hbWU+UHViTWVk
LW5vdC1NRURMSU5FPC9yZW1vdGUtZGF0YWJhc2UtbmFtZT48cmVtb3RlLWRhdGFiYXNlLXByb3Zp
ZGVyPk5MTTwvcmVtb3RlLWRhdGFiYXNlLXByb3ZpZGVyPjwvcmVjb3JkPjwvQ2l0ZT48L0VuZE5v
dGU+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Chakraborty et al. 2022)</w:t>
            </w:r>
            <w:r w:rsidRPr="00BF262B">
              <w:rPr>
                <w:rFonts w:ascii="Arial" w:hAnsi="Arial" w:cs="Arial"/>
              </w:rPr>
              <w:fldChar w:fldCharType="end"/>
            </w:r>
          </w:p>
        </w:tc>
      </w:tr>
      <w:tr w:rsidR="00793A7C" w:rsidRPr="00BF262B" w14:paraId="3B78ED4A" w14:textId="77777777" w:rsidTr="003A4E91">
        <w:trPr>
          <w:trHeight w:val="284"/>
          <w:jc w:val="right"/>
        </w:trPr>
        <w:tc>
          <w:tcPr>
            <w:tcW w:w="726" w:type="pct"/>
            <w:vAlign w:val="center"/>
          </w:tcPr>
          <w:p w14:paraId="677C8CCD" w14:textId="77777777" w:rsidR="00793A7C" w:rsidRPr="0029242D" w:rsidRDefault="00793A7C" w:rsidP="00793A7C">
            <w:pPr>
              <w:spacing w:after="120"/>
              <w:jc w:val="both"/>
              <w:rPr>
                <w:rFonts w:ascii="Arial" w:hAnsi="Arial" w:cs="Arial"/>
                <w:sz w:val="22"/>
                <w:szCs w:val="22"/>
              </w:rPr>
            </w:pPr>
            <w:r w:rsidRPr="0029242D">
              <w:rPr>
                <w:rFonts w:ascii="Arial" w:hAnsi="Arial" w:cs="Arial"/>
                <w:sz w:val="22"/>
                <w:szCs w:val="22"/>
              </w:rPr>
              <w:t>Commercially available green tea</w:t>
            </w:r>
          </w:p>
        </w:tc>
        <w:tc>
          <w:tcPr>
            <w:tcW w:w="1450" w:type="pct"/>
            <w:vAlign w:val="center"/>
          </w:tcPr>
          <w:p w14:paraId="30328FA8"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30-50 nm</w:t>
            </w:r>
            <w:r>
              <w:rPr>
                <w:rFonts w:ascii="Arial" w:hAnsi="Arial" w:cs="Arial"/>
                <w:sz w:val="22"/>
                <w:szCs w:val="22"/>
              </w:rPr>
              <w:t>,</w:t>
            </w:r>
            <w:r w:rsidRPr="00BF262B">
              <w:rPr>
                <w:rFonts w:ascii="Arial" w:hAnsi="Arial" w:cs="Arial"/>
                <w:sz w:val="22"/>
                <w:szCs w:val="22"/>
              </w:rPr>
              <w:t xml:space="preserve"> </w:t>
            </w:r>
            <w:r>
              <w:rPr>
                <w:rFonts w:ascii="Arial" w:hAnsi="Arial" w:cs="Arial"/>
                <w:sz w:val="22"/>
                <w:szCs w:val="22"/>
              </w:rPr>
              <w:t>s</w:t>
            </w:r>
            <w:r w:rsidRPr="00BF262B">
              <w:rPr>
                <w:rFonts w:ascii="Arial" w:hAnsi="Arial" w:cs="Arial"/>
                <w:sz w:val="22"/>
                <w:szCs w:val="22"/>
              </w:rPr>
              <w:t>pherical</w:t>
            </w:r>
          </w:p>
        </w:tc>
        <w:tc>
          <w:tcPr>
            <w:tcW w:w="968" w:type="pct"/>
            <w:vAlign w:val="center"/>
          </w:tcPr>
          <w:p w14:paraId="1EBDEB30"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Aqueous leaf extract</w:t>
            </w:r>
          </w:p>
        </w:tc>
        <w:tc>
          <w:tcPr>
            <w:tcW w:w="884" w:type="pct"/>
            <w:vAlign w:val="center"/>
          </w:tcPr>
          <w:p w14:paraId="76F44B07"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14EF4D66" w14:textId="7DF4FF29"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Bc2hpa2JheWV2YTwvQXV0aG9yPjxZZWFyPjIwMjI8L1ll
YXI+PFJlY051bT40OTU8L1JlY051bT48RGlzcGxheVRleHQ+KEFzaGlrYmF5ZXZhIGV0IGFsLiAy
MDIyKTwvRGlzcGxheVRleHQ+PHJlY29yZD48cmVjLW51bWJlcj40OTU8L3JlYy1udW1iZXI+PGZv
cmVpZ24ta2V5cz48a2V5IGFwcD0iRU4iIGRiLWlkPSI1c3M1OXZzdjF4MDJ6aWVhNXcycGZ2cGE5
dnYwd3dmemZ4eHAiIHRpbWVzdGFtcD0iMTcyMDg0NzMxMSI+NDk1PC9rZXk+PC9mb3JlaWduLWtl
eXM+PHJlZi10eXBlIG5hbWU9IkpvdXJuYWwgQXJ0aWNsZSI+MTc8L3JlZi10eXBlPjxjb250cmli
dXRvcnM+PGF1dGhvcnM+PGF1dGhvcj5Bc2hpa2JheWV2YSwgWi48L2F1dGhvcj48YXV0aG9yPkFp
dGt1bG92LCBBLjwvYXV0aG9yPjxhdXRob3I+QXRhYmFldiwgVC4gUy48L2F1dGhvcj48YXV0aG9y
PkJsYW5jLCBXLjwvYXV0aG9yPjxhdXRob3I+SW5nbGV6YWtpcywgVi4gSi48L2F1dGhvcj48YXV0
aG9yPlRvc2ksIEQuPC9hdXRob3I+PC9hdXRob3JzPjwvY29udHJpYnV0b3JzPjxhdXRoLWFkZHJl
c3M+U2Nob29sIG9mIEVuZ2luZWVyaW5nIGFuZCBEaWdpdGFsIFNjaWVuY2VzLCBOYXphcmJheWV2
IFVuaXZlcnNpdHksIDUzIEthYmFuYmF5IEJhdHlyIEF2ZS4sIE51ci1TdWx0YW4gMDEwMDAwLCBL
YXpha2hzdGFuLiYjeEQ7RGVwYXJ0bWVudCBvZiBJbmZvcm1hdGlvbiBFbmdpbmVlcmluZywgVW5p
dmVyc2l0eSBvZiBQYWRvdmEsIFZpYSBHYXJkZW5pZ28gNi9BLCAzNTEzMSBQYWRvdmEsIEl0YWx5
LiYjeEQ7RGVwYXJ0bWVudCBvZiBDaGVtaXN0cnksIE5hemFyYmF5ZXYgVW5pdmVyc2l0eSwgNTMg
S2FiYW5iYXkgQmF0eXIgQXZlLiwgTnVyLVN1bHRhbiAwMTAwMDAsIEthemFraHN0YW4uJiN4RDtV
bml2ZXJzaXRlIENvdGUgZCZhcG9zO0F6dXIsIElOUEhZTkksIFVNUjcwMTAsIENOUlMsIFBhcmMg
VmFscm9zZSwgMDYxMDggTmljZSwgRnJhbmNlLiYjeEQ7RGVwYXJ0bWVudCBvZiBDaGVtaWNhbCBh
bmQgUHJvY2VzcyBFbmdpbmVlcmluZywgVW5pdmVyc2l0eSBvZiBTdHJhdGhjbHlkZSwgNzUgTW9u
dHJvc2UgU3QuLCBHbGFzZ293IEcxIDFYSiwgVUsuJiN4RDtOYXRpb25hbCBMYWJvcmF0b3J5IEFz
dGFuYSwgTmF6YXJiYXlldiBVbml2ZXJzaXR5LCA1MyBLYWJhbmJheSBCYXR5ciBBdmUuLCBOdXIt
U3VsdGFuIDAxMDAwMCwgS2F6YWtoc3Rhbi48L2F1dGgtYWRkcmVzcz48dGl0bGVzPjx0aXRsZT5H
cmVlbi1TeW50aGVzaXplZCBTaWx2ZXIgTmFub3BhcnRpY2xlLUFzc2lzdGVkIFJhZGlvZnJlcXVl
bmN5IEFibGF0aW9uIGZvciBJbXByb3ZlZCBUaGVybWFsIFRyZWF0bWVudCBEaXN0cmlidXRpb248
L3RpdGxlPjxzZWNvbmRhcnktdGl0bGU+TmFub21hdGVyaWFscyAoQmFzZWwpPC9zZWNvbmRhcnkt
dGl0bGU+PC90aXRsZXM+PHBlcmlvZGljYWw+PGZ1bGwtdGl0bGU+TmFub21hdGVyaWFscyAoQmFz
ZWwpPC9mdWxsLXRpdGxlPjwvcGVyaW9kaWNhbD48dm9sdW1lPjEyPC92b2x1bWU+PG51bWJlcj4z
PC9udW1iZXI+PGVkaXRpb24+MjAyMjAxMjc8L2VkaXRpb24+PGtleXdvcmRzPjxrZXl3b3JkPmRp
c3RyaWJ1dGVkIHRlbXBlcmF0dXJlIHNlbnNpbmc8L2tleXdvcmQ+PGtleXdvcmQ+Z3JlZW4gc3lu
dGhlc2lzPC9rZXl3b3JkPjxrZXl3b3JkPmh5cGVydGhlcm1pYTwva2V5d29yZD48a2V5d29yZD5t
aW5pbWFsbHkgaW52YXNpdmUgY2FuY2VyIGNhcmU8L2tleXdvcmQ+PGtleXdvcmQ+b3B0aWNhbCBm
aWJlcjwva2V5d29yZD48a2V5d29yZD5yYWRpb2ZyZXF1ZW5jeSBhYmxhdGlvbjwva2V5d29yZD48
a2V5d29yZD5zaWx2ZXIgbmFub3BhcnRpY2xlczwva2V5d29yZD48L2tleXdvcmRzPjxkYXRlcz48
eWVhcj4yMDIyPC95ZWFyPjxwdWItZGF0ZXM+PGRhdGU+SmFuIDI3PC9kYXRlPjwvcHViLWRhdGVz
PjwvZGF0ZXM+PGlzYm4+MjA3OS00OTkxIChQcmludCkmI3hEOzIwNzktNDk5MSAoRWxlY3Ryb25p
YykmI3hEOzIwNzktNDk5MSAoTGlua2luZyk8L2lzYm4+PGFjY2Vzc2lvbi1udW0+MzUxNTk3NzE8
L2FjY2Vzc2lvbi1udW0+PHVybHM+PHJlbGF0ZWQtdXJscz48dXJsPmh0dHBzOi8vd3d3Lm5jYmku
bmxtLm5paC5nb3YvcHVibWVkLzM1MTU5NzcxPC91cmw+PHVybD5odHRwczovL3d3dy5uY2JpLm5s
bS5uaWguZ292L3BtYy9hcnRpY2xlcy9QTUM4ODQwNjcyL3BkZi9uYW5vbWF0ZXJpYWxzLTEyLTAw
NDI2LnBkZjwvdXJsPjwvcmVsYXRlZC11cmxzPjwvdXJscz48Y3VzdG9tMT5UaGUgYXV0aG9ycyBk
ZWNsYXJlIG5vIGNvbmZsaWN0IG9mIGludGVyZXN0LjwvY3VzdG9tMT48Y3VzdG9tMj5QTUM4ODQw
NjcyPC9jdXN0b20yPjxlbGVjdHJvbmljLXJlc291cmNlLW51bT4xMC4zMzkwL25hbm8xMjAzMDQy
NjwvZWxlY3Ryb25pYy1yZXNvdXJjZS1udW0+PHJlbW90ZS1kYXRhYmFzZS1uYW1lPlB1Yk1lZC1u
b3QtTUVETElORTwvcmVtb3RlLWRhdGFiYXNlLW5hbWU+PHJlbW90ZS1kYXRhYmFzZS1wcm92aWRl
cj5OTE08L3JlbW90ZS1kYXRhYmFzZS1wcm92aWRlcj48L3JlY29yZD48L0NpdGU+PC9FbmROb3Rl
Pn==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Bc2hpa2JheWV2YTwvQXV0aG9yPjxZZWFyPjIwMjI8L1ll
YXI+PFJlY051bT40OTU8L1JlY051bT48RGlzcGxheVRleHQ+KEFzaGlrYmF5ZXZhIGV0IGFsLiAy
MDIyKTwvRGlzcGxheVRleHQ+PHJlY29yZD48cmVjLW51bWJlcj40OTU8L3JlYy1udW1iZXI+PGZv
cmVpZ24ta2V5cz48a2V5IGFwcD0iRU4iIGRiLWlkPSI1c3M1OXZzdjF4MDJ6aWVhNXcycGZ2cGE5
dnYwd3dmemZ4eHAiIHRpbWVzdGFtcD0iMTcyMDg0NzMxMSI+NDk1PC9rZXk+PC9mb3JlaWduLWtl
eXM+PHJlZi10eXBlIG5hbWU9IkpvdXJuYWwgQXJ0aWNsZSI+MTc8L3JlZi10eXBlPjxjb250cmli
dXRvcnM+PGF1dGhvcnM+PGF1dGhvcj5Bc2hpa2JheWV2YSwgWi48L2F1dGhvcj48YXV0aG9yPkFp
dGt1bG92LCBBLjwvYXV0aG9yPjxhdXRob3I+QXRhYmFldiwgVC4gUy48L2F1dGhvcj48YXV0aG9y
PkJsYW5jLCBXLjwvYXV0aG9yPjxhdXRob3I+SW5nbGV6YWtpcywgVi4gSi48L2F1dGhvcj48YXV0
aG9yPlRvc2ksIEQuPC9hdXRob3I+PC9hdXRob3JzPjwvY29udHJpYnV0b3JzPjxhdXRoLWFkZHJl
c3M+U2Nob29sIG9mIEVuZ2luZWVyaW5nIGFuZCBEaWdpdGFsIFNjaWVuY2VzLCBOYXphcmJheWV2
IFVuaXZlcnNpdHksIDUzIEthYmFuYmF5IEJhdHlyIEF2ZS4sIE51ci1TdWx0YW4gMDEwMDAwLCBL
YXpha2hzdGFuLiYjeEQ7RGVwYXJ0bWVudCBvZiBJbmZvcm1hdGlvbiBFbmdpbmVlcmluZywgVW5p
dmVyc2l0eSBvZiBQYWRvdmEsIFZpYSBHYXJkZW5pZ28gNi9BLCAzNTEzMSBQYWRvdmEsIEl0YWx5
LiYjeEQ7RGVwYXJ0bWVudCBvZiBDaGVtaXN0cnksIE5hemFyYmF5ZXYgVW5pdmVyc2l0eSwgNTMg
S2FiYW5iYXkgQmF0eXIgQXZlLiwgTnVyLVN1bHRhbiAwMTAwMDAsIEthemFraHN0YW4uJiN4RDtV
bml2ZXJzaXRlIENvdGUgZCZhcG9zO0F6dXIsIElOUEhZTkksIFVNUjcwMTAsIENOUlMsIFBhcmMg
VmFscm9zZSwgMDYxMDggTmljZSwgRnJhbmNlLiYjeEQ7RGVwYXJ0bWVudCBvZiBDaGVtaWNhbCBh
bmQgUHJvY2VzcyBFbmdpbmVlcmluZywgVW5pdmVyc2l0eSBvZiBTdHJhdGhjbHlkZSwgNzUgTW9u
dHJvc2UgU3QuLCBHbGFzZ293IEcxIDFYSiwgVUsuJiN4RDtOYXRpb25hbCBMYWJvcmF0b3J5IEFz
dGFuYSwgTmF6YXJiYXlldiBVbml2ZXJzaXR5LCA1MyBLYWJhbmJheSBCYXR5ciBBdmUuLCBOdXIt
U3VsdGFuIDAxMDAwMCwgS2F6YWtoc3Rhbi48L2F1dGgtYWRkcmVzcz48dGl0bGVzPjx0aXRsZT5H
cmVlbi1TeW50aGVzaXplZCBTaWx2ZXIgTmFub3BhcnRpY2xlLUFzc2lzdGVkIFJhZGlvZnJlcXVl
bmN5IEFibGF0aW9uIGZvciBJbXByb3ZlZCBUaGVybWFsIFRyZWF0bWVudCBEaXN0cmlidXRpb248
L3RpdGxlPjxzZWNvbmRhcnktdGl0bGU+TmFub21hdGVyaWFscyAoQmFzZWwpPC9zZWNvbmRhcnkt
dGl0bGU+PC90aXRsZXM+PHBlcmlvZGljYWw+PGZ1bGwtdGl0bGU+TmFub21hdGVyaWFscyAoQmFz
ZWwpPC9mdWxsLXRpdGxlPjwvcGVyaW9kaWNhbD48dm9sdW1lPjEyPC92b2x1bWU+PG51bWJlcj4z
PC9udW1iZXI+PGVkaXRpb24+MjAyMjAxMjc8L2VkaXRpb24+PGtleXdvcmRzPjxrZXl3b3JkPmRp
c3RyaWJ1dGVkIHRlbXBlcmF0dXJlIHNlbnNpbmc8L2tleXdvcmQ+PGtleXdvcmQ+Z3JlZW4gc3lu
dGhlc2lzPC9rZXl3b3JkPjxrZXl3b3JkPmh5cGVydGhlcm1pYTwva2V5d29yZD48a2V5d29yZD5t
aW5pbWFsbHkgaW52YXNpdmUgY2FuY2VyIGNhcmU8L2tleXdvcmQ+PGtleXdvcmQ+b3B0aWNhbCBm
aWJlcjwva2V5d29yZD48a2V5d29yZD5yYWRpb2ZyZXF1ZW5jeSBhYmxhdGlvbjwva2V5d29yZD48
a2V5d29yZD5zaWx2ZXIgbmFub3BhcnRpY2xlczwva2V5d29yZD48L2tleXdvcmRzPjxkYXRlcz48
eWVhcj4yMDIyPC95ZWFyPjxwdWItZGF0ZXM+PGRhdGU+SmFuIDI3PC9kYXRlPjwvcHViLWRhdGVz
PjwvZGF0ZXM+PGlzYm4+MjA3OS00OTkxIChQcmludCkmI3hEOzIwNzktNDk5MSAoRWxlY3Ryb25p
YykmI3hEOzIwNzktNDk5MSAoTGlua2luZyk8L2lzYm4+PGFjY2Vzc2lvbi1udW0+MzUxNTk3NzE8
L2FjY2Vzc2lvbi1udW0+PHVybHM+PHJlbGF0ZWQtdXJscz48dXJsPmh0dHBzOi8vd3d3Lm5jYmku
bmxtLm5paC5nb3YvcHVibWVkLzM1MTU5NzcxPC91cmw+PHVybD5odHRwczovL3d3dy5uY2JpLm5s
bS5uaWguZ292L3BtYy9hcnRpY2xlcy9QTUM4ODQwNjcyL3BkZi9uYW5vbWF0ZXJpYWxzLTEyLTAw
NDI2LnBkZjwvdXJsPjwvcmVsYXRlZC11cmxzPjwvdXJscz48Y3VzdG9tMT5UaGUgYXV0aG9ycyBk
ZWNsYXJlIG5vIGNvbmZsaWN0IG9mIGludGVyZXN0LjwvY3VzdG9tMT48Y3VzdG9tMj5QTUM4ODQw
NjcyPC9jdXN0b20yPjxlbGVjdHJvbmljLXJlc291cmNlLW51bT4xMC4zMzkwL25hbm8xMjAzMDQy
NjwvZWxlY3Ryb25pYy1yZXNvdXJjZS1udW0+PHJlbW90ZS1kYXRhYmFzZS1uYW1lPlB1Yk1lZC1u
b3QtTUVETElORTwvcmVtb3RlLWRhdGFiYXNlLW5hbWU+PHJlbW90ZS1kYXRhYmFzZS1wcm92aWRl
cj5OTE08L3JlbW90ZS1kYXRhYmFzZS1wcm92aWRlcj48L3JlY29yZD48L0NpdGU+PC9FbmROb3Rl
Pn==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Ashikbayeva et al. 2022)</w:t>
            </w:r>
            <w:r w:rsidRPr="00BF262B">
              <w:rPr>
                <w:rFonts w:ascii="Arial" w:hAnsi="Arial" w:cs="Arial"/>
              </w:rPr>
              <w:fldChar w:fldCharType="end"/>
            </w:r>
          </w:p>
        </w:tc>
      </w:tr>
      <w:tr w:rsidR="00793A7C" w:rsidRPr="00BF262B" w14:paraId="4EDEF189" w14:textId="77777777" w:rsidTr="003A4E91">
        <w:trPr>
          <w:trHeight w:val="284"/>
          <w:jc w:val="right"/>
        </w:trPr>
        <w:tc>
          <w:tcPr>
            <w:tcW w:w="726" w:type="pct"/>
            <w:vAlign w:val="center"/>
          </w:tcPr>
          <w:p w14:paraId="2934024E" w14:textId="77777777" w:rsidR="00793A7C" w:rsidRPr="00015E6F" w:rsidRDefault="00793A7C" w:rsidP="00793A7C">
            <w:pPr>
              <w:spacing w:after="120"/>
              <w:jc w:val="both"/>
              <w:rPr>
                <w:rFonts w:ascii="Arial" w:hAnsi="Arial" w:cs="Arial"/>
                <w:i/>
                <w:sz w:val="22"/>
                <w:szCs w:val="22"/>
              </w:rPr>
            </w:pPr>
            <w:r w:rsidRPr="00015E6F">
              <w:rPr>
                <w:rFonts w:ascii="Arial" w:hAnsi="Arial" w:cs="Arial"/>
                <w:i/>
                <w:kern w:val="0"/>
                <w:sz w:val="22"/>
                <w:szCs w:val="22"/>
                <w14:ligatures w14:val="none"/>
              </w:rPr>
              <w:t xml:space="preserve">Rumex </w:t>
            </w:r>
            <w:proofErr w:type="spellStart"/>
            <w:r w:rsidRPr="00015E6F">
              <w:rPr>
                <w:rFonts w:ascii="Arial" w:hAnsi="Arial" w:cs="Arial"/>
                <w:i/>
                <w:kern w:val="0"/>
                <w:sz w:val="22"/>
                <w:szCs w:val="22"/>
                <w14:ligatures w14:val="none"/>
              </w:rPr>
              <w:t>vesicarius</w:t>
            </w:r>
            <w:proofErr w:type="spellEnd"/>
          </w:p>
        </w:tc>
        <w:tc>
          <w:tcPr>
            <w:tcW w:w="1450" w:type="pct"/>
            <w:vAlign w:val="center"/>
          </w:tcPr>
          <w:p w14:paraId="4B493CAF"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27 nm</w:t>
            </w:r>
          </w:p>
        </w:tc>
        <w:tc>
          <w:tcPr>
            <w:tcW w:w="968" w:type="pct"/>
            <w:vAlign w:val="center"/>
          </w:tcPr>
          <w:p w14:paraId="53A9D0F4" w14:textId="77777777" w:rsidR="00793A7C" w:rsidRPr="00BF262B" w:rsidRDefault="00E53CA0" w:rsidP="00793A7C">
            <w:pPr>
              <w:spacing w:after="120"/>
              <w:jc w:val="both"/>
              <w:rPr>
                <w:rFonts w:ascii="Arial" w:hAnsi="Arial" w:cs="Arial"/>
                <w:sz w:val="22"/>
                <w:szCs w:val="22"/>
              </w:rPr>
            </w:pPr>
            <w:r>
              <w:rPr>
                <w:rFonts w:ascii="Arial" w:hAnsi="Arial" w:cs="Arial"/>
                <w:kern w:val="0"/>
                <w:sz w:val="22"/>
                <w:szCs w:val="22"/>
                <w14:ligatures w14:val="none"/>
              </w:rPr>
              <w:t>A</w:t>
            </w:r>
            <w:r w:rsidR="00793A7C" w:rsidRPr="00BF262B">
              <w:rPr>
                <w:rFonts w:ascii="Arial" w:hAnsi="Arial" w:cs="Arial"/>
                <w:kern w:val="0"/>
                <w:sz w:val="22"/>
                <w:szCs w:val="22"/>
                <w14:ligatures w14:val="none"/>
              </w:rPr>
              <w:t>queous leaf extract</w:t>
            </w:r>
          </w:p>
        </w:tc>
        <w:tc>
          <w:tcPr>
            <w:tcW w:w="884" w:type="pct"/>
            <w:vAlign w:val="center"/>
          </w:tcPr>
          <w:p w14:paraId="34C1F024" w14:textId="77777777" w:rsidR="00793A7C" w:rsidRPr="00BF262B" w:rsidRDefault="00793A7C" w:rsidP="00793A7C">
            <w:pPr>
              <w:spacing w:after="120"/>
              <w:jc w:val="both"/>
              <w:rPr>
                <w:rFonts w:ascii="Arial" w:hAnsi="Arial" w:cs="Arial"/>
                <w:sz w:val="22"/>
                <w:szCs w:val="22"/>
              </w:rPr>
            </w:pPr>
            <w:r w:rsidRPr="00BF262B">
              <w:rPr>
                <w:rFonts w:ascii="Arial" w:hAnsi="Arial" w:cs="Arial"/>
                <w:sz w:val="22"/>
                <w:szCs w:val="22"/>
              </w:rPr>
              <w:t>Bioreduction</w:t>
            </w:r>
          </w:p>
        </w:tc>
        <w:tc>
          <w:tcPr>
            <w:tcW w:w="972" w:type="pct"/>
            <w:vAlign w:val="center"/>
          </w:tcPr>
          <w:p w14:paraId="0F266435" w14:textId="22299B0F" w:rsidR="00793A7C" w:rsidRPr="00BF262B" w:rsidRDefault="00793A7C" w:rsidP="00793A7C">
            <w:pPr>
              <w:spacing w:after="120"/>
              <w:jc w:val="both"/>
              <w:rPr>
                <w:rFonts w:ascii="Arial" w:hAnsi="Arial" w:cs="Arial"/>
                <w:sz w:val="22"/>
                <w:szCs w:val="22"/>
              </w:rPr>
            </w:pPr>
            <w:r w:rsidRPr="00BF262B">
              <w:rPr>
                <w:rFonts w:ascii="Arial" w:hAnsi="Arial" w:cs="Arial"/>
              </w:rPr>
              <w:fldChar w:fldCharType="begin">
                <w:fldData xml:space="preserve">PEVuZE5vdGU+PENpdGU+PEF1dGhvcj5FbHNlYmFpZTwvQXV0aG9yPjxZZWFyPjIwMjM8L1llYXI+
PFJlY051bT4zMDE8L1JlY051bT48RGlzcGxheVRleHQ+KEVsc2ViYWllIGV0IGFsLiAyMDIzKTwv
RGlzcGxheVRleHQ+PHJlY29yZD48cmVjLW51bWJlcj4zMDE8L3JlYy1udW1iZXI+PGZvcmVpZ24t
a2V5cz48a2V5IGFwcD0iRU4iIGRiLWlkPSI1c3M1OXZzdjF4MDJ6aWVhNXcycGZ2cGE5dnYwd3dm
emZ4eHAiIHRpbWVzdGFtcD0iMTcyMDg0NDIyMyI+MzAxPC9rZXk+PC9mb3JlaWduLWtleXM+PHJl
Zi10eXBlIG5hbWU9IkpvdXJuYWwgQXJ0aWNsZSI+MTc8L3JlZi10eXBlPjxjb250cmlidXRvcnM+
PGF1dGhvcnM+PGF1dGhvcj5FbHNlYmFpZSwgRS4gTS48L2F1dGhvcj48YXV0aG9yPkVsLVdha2Vp
bCwgTi4gSC4gTS48L2F1dGhvcj48YXV0aG9yPktoYWxpbCwgQS4gTS4gTS48L2F1dGhvcj48YXV0
aG9yPkJhaG5hc3ksIFIuIE0uPC9hdXRob3I+PGF1dGhvcj5Bc2tlciwgRy4gQS48L2F1dGhvcj48
YXV0aG9yPkVsLUhhc3NuaW4sIE0uIEYuPC9hdXRob3I+PGF1dGhvcj5JYnJhaGVpbSwgUy4gUy48
L2F1dGhvcj48YXV0aG9yPkVsLUZhcnN5LCBNLiBGLiBBLjwvYXV0aG9yPjxhdXRob3I+RmFyYW1h
d3ksIEEuIEEuPC9hdXRob3I+PGF1dGhvcj5Fc3NhLCBSLiBZLjwvYXV0aG9yPjxhdXRob3I+QmFk
ciwgTS4gUi48L2F1dGhvcj48L2F1dGhvcnM+PC9jb250cmlidXRvcnM+PGF1dGgtYWRkcmVzcz5G
b29kIFRlY2hub2xvZ3kgRGVwYXJ0bWVudCwgRmFjdWx0eSBvZiBBZ3JpY3VsdHVyZSwgS2FmcmVs
c2hlaWtoIFVuaXZlcnNpdHksIEthZnIgRWwtU2hlaWtoIDMzNTE2LCBFZ3lwdC4mI3hEO051dHJp
dGlvbiAmYW1wO0Zvb2QgU2NpZW5jZSBEZXBhcnRtZW50LCBGYWN1bHR5IG9mIEhvbWUgRWNvbm9t
aWNzLCBBbC1BemhhciBVbml2ZXJzaXR5LCBUYW50YSAzMTUxMiwgRWd5cHQuJiN4RDtGb29kIFNj
aWVuY2UgJmFtcDtUZWNobm9sb2d5IERlcGFydG1lbnQsIEZhY3VsdHkgb2YgSG9tZSBFY29ub21p
Y3MsIEFsLUF6aGFyIFVuaXZlcnNpdHksIFRhbnRhIDMxNTEyLCBFZ3lwdC4mI3hEO0Zvb2QgU2Np
ZW5jZSBhbmQgVGVjaG5vbG9neSBEZXBhcnRtZW50LCBBZ3JpY3VsdHVyZSBGYWN1bHR5LCBUYW50
YSBVbml2ZXJzaXR5LCBUYW50YSAzMTUxMiwgRWd5cHQuPC9hdXRoLWFkZHJlc3M+PHRpdGxlcz48
dGl0bGU+U2lsdmVyIE5hbm9wYXJ0aWNsZSBTeW50aGVzaXMgYnkgUnVtZXggdmVzaWNhcml1cyBF
eHRyYWN0IGFuZCBJdHMgQXBwbGljYWJpbGl0eSBhZ2FpbnN0IEZvb2Rib3JuZSBQYXRob2dlbnM8
L3RpdGxlPjxzZWNvbmRhcnktdGl0bGU+Rm9vZHM8L3NlY29uZGFyeS10aXRsZT48L3RpdGxlcz48
cGVyaW9kaWNhbD48ZnVsbC10aXRsZT5Gb29kczwvZnVsbC10aXRsZT48L3BlcmlvZGljYWw+PHZv
bHVtZT4xMjwvdm9sdW1lPjxudW1iZXI+OTwvbnVtYmVyPjxlZGl0aW9uPjIwMjMwNDIzPC9lZGl0
aW9uPjxrZXl3b3Jkcz48a2V5d29yZD5BZ05Qczwva2V5d29yZD48a2V5d29yZD5SdW1leCBleHRy
YWN0PC9rZXl3b3JkPjxrZXl3b3JkPmFudGliYWN0ZXJpYWwgYWN0aXZpdHk8L2tleXdvcmQ+PGtl
eXdvcmQ+Y3l0b3RveGljIGFjdGl2aXR5PC9rZXl3b3JkPjxrZXl3b3JkPmZvb2Rib3JuZSBwYXRo
b2dlbnM8L2tleXdvcmQ+PC9rZXl3b3Jkcz48ZGF0ZXM+PHllYXI+MjAyMzwveWVhcj48cHViLWRh
dGVzPjxkYXRlPkFwciAyMzwvZGF0ZT48L3B1Yi1kYXRlcz48L2RhdGVzPjxpc2JuPjIzMDQtODE1
OCAoUHJpbnQpJiN4RDsyMzA0LTgxNTggKEVsZWN0cm9uaWMpJiN4RDsyMzA0LTgxNTggKExpbmtp
bmcpPC9pc2JuPjxhY2Nlc3Npb24tbnVtPjM3MTc0Mjg1PC9hY2Nlc3Npb24tbnVtPjx1cmxzPjxy
ZWxhdGVkLXVybHM+PHVybD5odHRwczovL3d3dy5uY2JpLm5sbS5uaWguZ292L3B1Ym1lZC8zNzE3
NDI4NTwvdXJsPjx1cmw+aHR0cHM6Ly93d3cubmNiaS5ubG0ubmloLmdvdi9wbWMvYXJ0aWNsZXMv
UE1DMTAxNzc3OTUvcGRmL2Zvb2RzLTEyLTAxNzQ2LnBkZjwvdXJsPjwvcmVsYXRlZC11cmxzPjwv
dXJscz48Y3VzdG9tMT5UaGUgYXV0aG9ycyBkZWNsYXJlIG5vIGNvbmZsaWN0IG9mIGludGVyZXN0
LjwvY3VzdG9tMT48Y3VzdG9tMj5QTUMxMDE3Nzc5NTwvY3VzdG9tMj48ZWxlY3Ryb25pYy1yZXNv
dXJjZS1udW0+MTAuMzM5MC9mb29kczEyMDkxNzQ2PC9lbGVjdHJvbmljLXJlc291cmNlLW51bT48
cmVtb3RlLWRhdGFiYXNlLW5hbWU+UHViTWVkLW5vdC1NRURMSU5FPC9yZW1vdGUtZGF0YWJhc2Ut
bmFtZT48cmVtb3RlLWRhdGFiYXNlLXByb3ZpZGVyPk5MTTwvcmVtb3RlLWRhdGFiYXNlLXByb3Zp
ZGVyPjwvcmVjb3JkPjwvQ2l0ZT48L0VuZE5vdGU+AG==
</w:fldData>
              </w:fldChar>
            </w:r>
            <w:r w:rsidR="00A16110">
              <w:rPr>
                <w:rFonts w:ascii="Arial" w:hAnsi="Arial" w:cs="Arial"/>
              </w:rPr>
              <w:instrText xml:space="preserve"> ADDIN EN.CITE </w:instrText>
            </w:r>
            <w:r w:rsidR="00A16110">
              <w:rPr>
                <w:rFonts w:ascii="Arial" w:hAnsi="Arial" w:cs="Arial"/>
              </w:rPr>
              <w:fldChar w:fldCharType="begin">
                <w:fldData xml:space="preserve">PEVuZE5vdGU+PENpdGU+PEF1dGhvcj5FbHNlYmFpZTwvQXV0aG9yPjxZZWFyPjIwMjM8L1llYXI+
PFJlY051bT4zMDE8L1JlY051bT48RGlzcGxheVRleHQ+KEVsc2ViYWllIGV0IGFsLiAyMDIzKTwv
RGlzcGxheVRleHQ+PHJlY29yZD48cmVjLW51bWJlcj4zMDE8L3JlYy1udW1iZXI+PGZvcmVpZ24t
a2V5cz48a2V5IGFwcD0iRU4iIGRiLWlkPSI1c3M1OXZzdjF4MDJ6aWVhNXcycGZ2cGE5dnYwd3dm
emZ4eHAiIHRpbWVzdGFtcD0iMTcyMDg0NDIyMyI+MzAxPC9rZXk+PC9mb3JlaWduLWtleXM+PHJl
Zi10eXBlIG5hbWU9IkpvdXJuYWwgQXJ0aWNsZSI+MTc8L3JlZi10eXBlPjxjb250cmlidXRvcnM+
PGF1dGhvcnM+PGF1dGhvcj5FbHNlYmFpZSwgRS4gTS48L2F1dGhvcj48YXV0aG9yPkVsLVdha2Vp
bCwgTi4gSC4gTS48L2F1dGhvcj48YXV0aG9yPktoYWxpbCwgQS4gTS4gTS48L2F1dGhvcj48YXV0
aG9yPkJhaG5hc3ksIFIuIE0uPC9hdXRob3I+PGF1dGhvcj5Bc2tlciwgRy4gQS48L2F1dGhvcj48
YXV0aG9yPkVsLUhhc3NuaW4sIE0uIEYuPC9hdXRob3I+PGF1dGhvcj5JYnJhaGVpbSwgUy4gUy48
L2F1dGhvcj48YXV0aG9yPkVsLUZhcnN5LCBNLiBGLiBBLjwvYXV0aG9yPjxhdXRob3I+RmFyYW1h
d3ksIEEuIEEuPC9hdXRob3I+PGF1dGhvcj5Fc3NhLCBSLiBZLjwvYXV0aG9yPjxhdXRob3I+QmFk
ciwgTS4gUi48L2F1dGhvcj48L2F1dGhvcnM+PC9jb250cmlidXRvcnM+PGF1dGgtYWRkcmVzcz5G
b29kIFRlY2hub2xvZ3kgRGVwYXJ0bWVudCwgRmFjdWx0eSBvZiBBZ3JpY3VsdHVyZSwgS2FmcmVs
c2hlaWtoIFVuaXZlcnNpdHksIEthZnIgRWwtU2hlaWtoIDMzNTE2LCBFZ3lwdC4mI3hEO051dHJp
dGlvbiAmYW1wO0Zvb2QgU2NpZW5jZSBEZXBhcnRtZW50LCBGYWN1bHR5IG9mIEhvbWUgRWNvbm9t
aWNzLCBBbC1BemhhciBVbml2ZXJzaXR5LCBUYW50YSAzMTUxMiwgRWd5cHQuJiN4RDtGb29kIFNj
aWVuY2UgJmFtcDtUZWNobm9sb2d5IERlcGFydG1lbnQsIEZhY3VsdHkgb2YgSG9tZSBFY29ub21p
Y3MsIEFsLUF6aGFyIFVuaXZlcnNpdHksIFRhbnRhIDMxNTEyLCBFZ3lwdC4mI3hEO0Zvb2QgU2Np
ZW5jZSBhbmQgVGVjaG5vbG9neSBEZXBhcnRtZW50LCBBZ3JpY3VsdHVyZSBGYWN1bHR5LCBUYW50
YSBVbml2ZXJzaXR5LCBUYW50YSAzMTUxMiwgRWd5cHQuPC9hdXRoLWFkZHJlc3M+PHRpdGxlcz48
dGl0bGU+U2lsdmVyIE5hbm9wYXJ0aWNsZSBTeW50aGVzaXMgYnkgUnVtZXggdmVzaWNhcml1cyBF
eHRyYWN0IGFuZCBJdHMgQXBwbGljYWJpbGl0eSBhZ2FpbnN0IEZvb2Rib3JuZSBQYXRob2dlbnM8
L3RpdGxlPjxzZWNvbmRhcnktdGl0bGU+Rm9vZHM8L3NlY29uZGFyeS10aXRsZT48L3RpdGxlcz48
cGVyaW9kaWNhbD48ZnVsbC10aXRsZT5Gb29kczwvZnVsbC10aXRsZT48L3BlcmlvZGljYWw+PHZv
bHVtZT4xMjwvdm9sdW1lPjxudW1iZXI+OTwvbnVtYmVyPjxlZGl0aW9uPjIwMjMwNDIzPC9lZGl0
aW9uPjxrZXl3b3Jkcz48a2V5d29yZD5BZ05Qczwva2V5d29yZD48a2V5d29yZD5SdW1leCBleHRy
YWN0PC9rZXl3b3JkPjxrZXl3b3JkPmFudGliYWN0ZXJpYWwgYWN0aXZpdHk8L2tleXdvcmQ+PGtl
eXdvcmQ+Y3l0b3RveGljIGFjdGl2aXR5PC9rZXl3b3JkPjxrZXl3b3JkPmZvb2Rib3JuZSBwYXRo
b2dlbnM8L2tleXdvcmQ+PC9rZXl3b3Jkcz48ZGF0ZXM+PHllYXI+MjAyMzwveWVhcj48cHViLWRh
dGVzPjxkYXRlPkFwciAyMzwvZGF0ZT48L3B1Yi1kYXRlcz48L2RhdGVzPjxpc2JuPjIzMDQtODE1
OCAoUHJpbnQpJiN4RDsyMzA0LTgxNTggKEVsZWN0cm9uaWMpJiN4RDsyMzA0LTgxNTggKExpbmtp
bmcpPC9pc2JuPjxhY2Nlc3Npb24tbnVtPjM3MTc0Mjg1PC9hY2Nlc3Npb24tbnVtPjx1cmxzPjxy
ZWxhdGVkLXVybHM+PHVybD5odHRwczovL3d3dy5uY2JpLm5sbS5uaWguZ292L3B1Ym1lZC8zNzE3
NDI4NTwvdXJsPjx1cmw+aHR0cHM6Ly93d3cubmNiaS5ubG0ubmloLmdvdi9wbWMvYXJ0aWNsZXMv
UE1DMTAxNzc3OTUvcGRmL2Zvb2RzLTEyLTAxNzQ2LnBkZjwvdXJsPjwvcmVsYXRlZC11cmxzPjwv
dXJscz48Y3VzdG9tMT5UaGUgYXV0aG9ycyBkZWNsYXJlIG5vIGNvbmZsaWN0IG9mIGludGVyZXN0
LjwvY3VzdG9tMT48Y3VzdG9tMj5QTUMxMDE3Nzc5NTwvY3VzdG9tMj48ZWxlY3Ryb25pYy1yZXNv
dXJjZS1udW0+MTAuMzM5MC9mb29kczEyMDkxNzQ2PC9lbGVjdHJvbmljLXJlc291cmNlLW51bT48
cmVtb3RlLWRhdGFiYXNlLW5hbWU+UHViTWVkLW5vdC1NRURMSU5FPC9yZW1vdGUtZGF0YWJhc2Ut
bmFtZT48cmVtb3RlLWRhdGFiYXNlLXByb3ZpZGVyPk5MTTwvcmVtb3RlLWRhdGFiYXNlLXByb3Zp
ZGVyPjwvcmVjb3JkPjwvQ2l0ZT48L0VuZE5vdGU+AG==
</w:fldData>
              </w:fldChar>
            </w:r>
            <w:r w:rsidR="00A16110">
              <w:rPr>
                <w:rFonts w:ascii="Arial" w:hAnsi="Arial" w:cs="Arial"/>
              </w:rPr>
              <w:instrText xml:space="preserve"> ADDIN EN.CITE.DATA </w:instrText>
            </w:r>
            <w:r w:rsidR="00A16110">
              <w:rPr>
                <w:rFonts w:ascii="Arial" w:hAnsi="Arial" w:cs="Arial"/>
              </w:rPr>
            </w:r>
            <w:r w:rsidR="00A16110">
              <w:rPr>
                <w:rFonts w:ascii="Arial" w:hAnsi="Arial" w:cs="Arial"/>
              </w:rPr>
              <w:fldChar w:fldCharType="end"/>
            </w:r>
            <w:r w:rsidRPr="00BF262B">
              <w:rPr>
                <w:rFonts w:ascii="Arial" w:hAnsi="Arial" w:cs="Arial"/>
              </w:rPr>
            </w:r>
            <w:r w:rsidRPr="00BF262B">
              <w:rPr>
                <w:rFonts w:ascii="Arial" w:hAnsi="Arial" w:cs="Arial"/>
              </w:rPr>
              <w:fldChar w:fldCharType="separate"/>
            </w:r>
            <w:r w:rsidR="00A16110" w:rsidRPr="00A16110">
              <w:rPr>
                <w:rFonts w:ascii="Arial" w:hAnsi="Arial" w:cs="Arial"/>
                <w:noProof/>
                <w:sz w:val="22"/>
                <w:szCs w:val="22"/>
              </w:rPr>
              <w:t>(Elsebaie et al. 2023)</w:t>
            </w:r>
            <w:r w:rsidRPr="00BF262B">
              <w:rPr>
                <w:rFonts w:ascii="Arial" w:hAnsi="Arial" w:cs="Arial"/>
              </w:rPr>
              <w:fldChar w:fldCharType="end"/>
            </w:r>
          </w:p>
        </w:tc>
      </w:tr>
    </w:tbl>
    <w:p w14:paraId="59E4FC05" w14:textId="77777777" w:rsidR="00F02AB1" w:rsidRDefault="00F02AB1"/>
    <w:p w14:paraId="7EEED6BC" w14:textId="77777777" w:rsidR="004C2995" w:rsidRDefault="004C2995">
      <w:pPr>
        <w:rPr>
          <w:rFonts w:ascii="Arial" w:hAnsi="Arial" w:cs="Arial"/>
          <w:b/>
          <w:bCs/>
        </w:rPr>
      </w:pPr>
    </w:p>
    <w:p w14:paraId="3C520B8F" w14:textId="77777777" w:rsidR="004C2995" w:rsidRDefault="004C2995">
      <w:pPr>
        <w:rPr>
          <w:rFonts w:ascii="Arial" w:hAnsi="Arial" w:cs="Arial"/>
          <w:b/>
          <w:bCs/>
        </w:rPr>
      </w:pPr>
    </w:p>
    <w:p w14:paraId="3025AB65" w14:textId="77777777" w:rsidR="004C2995" w:rsidRDefault="004C2995">
      <w:pPr>
        <w:rPr>
          <w:rFonts w:ascii="Arial" w:hAnsi="Arial" w:cs="Arial"/>
          <w:b/>
          <w:bCs/>
        </w:rPr>
      </w:pPr>
    </w:p>
    <w:p w14:paraId="4939139C" w14:textId="77777777" w:rsidR="004C2995" w:rsidRDefault="004C2995">
      <w:pPr>
        <w:rPr>
          <w:rFonts w:ascii="Arial" w:hAnsi="Arial" w:cs="Arial"/>
          <w:b/>
          <w:bCs/>
        </w:rPr>
      </w:pPr>
    </w:p>
    <w:p w14:paraId="40A53132" w14:textId="302CFED6" w:rsidR="00F02AB1" w:rsidRPr="004C2995" w:rsidRDefault="004C2995">
      <w:pPr>
        <w:rPr>
          <w:rFonts w:ascii="Arial" w:hAnsi="Arial" w:cs="Arial"/>
          <w:b/>
          <w:bCs/>
        </w:rPr>
      </w:pPr>
      <w:r w:rsidRPr="004C2995">
        <w:rPr>
          <w:rFonts w:ascii="Arial" w:hAnsi="Arial" w:cs="Arial"/>
          <w:b/>
          <w:bCs/>
        </w:rPr>
        <w:lastRenderedPageBreak/>
        <w:t>References</w:t>
      </w:r>
      <w:r>
        <w:rPr>
          <w:rFonts w:ascii="Arial" w:hAnsi="Arial" w:cs="Arial"/>
          <w:b/>
          <w:bCs/>
        </w:rPr>
        <w:t xml:space="preserve"> (Supplementary Table S2)</w:t>
      </w:r>
    </w:p>
    <w:p w14:paraId="2AFBB390" w14:textId="77777777" w:rsidR="00EC7940" w:rsidRPr="00EC7940" w:rsidRDefault="00F02AB1" w:rsidP="00EC7940">
      <w:pPr>
        <w:pStyle w:val="EndNoteBibliography"/>
        <w:spacing w:after="0"/>
        <w:ind w:left="720" w:hanging="720"/>
      </w:pPr>
      <w:r>
        <w:fldChar w:fldCharType="begin"/>
      </w:r>
      <w:r>
        <w:instrText xml:space="preserve"> ADDIN EN.REFLIST </w:instrText>
      </w:r>
      <w:r>
        <w:fldChar w:fldCharType="separate"/>
      </w:r>
      <w:r w:rsidR="00EC7940" w:rsidRPr="00EC7940">
        <w:t>Abdel-Aty AM, Barakat AZ, Bassuiny RI, and Mohamed SA. 2023. Statistical optimization, characterization, antioxidant and antibacterial properties of silver nanoparticle biosynthesized by saw palmetto seed phenolic extract.</w:t>
      </w:r>
      <w:r w:rsidR="00EC7940" w:rsidRPr="00EC7940">
        <w:rPr>
          <w:i/>
        </w:rPr>
        <w:t xml:space="preserve"> Sci Rep</w:t>
      </w:r>
      <w:r w:rsidR="00EC7940" w:rsidRPr="00EC7940">
        <w:t xml:space="preserve"> 13:15605. 10.1038/s41598-023-42675-0</w:t>
      </w:r>
    </w:p>
    <w:p w14:paraId="46B9742B" w14:textId="77777777" w:rsidR="00EC7940" w:rsidRPr="00EC7940" w:rsidRDefault="00EC7940" w:rsidP="00EC7940">
      <w:pPr>
        <w:pStyle w:val="EndNoteBibliography"/>
        <w:spacing w:after="0"/>
        <w:ind w:left="720" w:hanging="720"/>
      </w:pPr>
      <w:r w:rsidRPr="00EC7940">
        <w:t>Abdelaziz AM, Elshaer MA, Abd-Elraheem MA, Ali O, Haggag MI, El-Sayyad GS, and Attia MS. 2023. Ziziphus spina-christi extract-stabilized novel silver nanoparticle synthesis for combating Fusarium oxysporum-causing pepper wilt disease: in vitro and in vivo studies.</w:t>
      </w:r>
      <w:r w:rsidRPr="00EC7940">
        <w:rPr>
          <w:i/>
        </w:rPr>
        <w:t xml:space="preserve"> Arch Microbiol</w:t>
      </w:r>
      <w:r w:rsidRPr="00EC7940">
        <w:t xml:space="preserve"> 205:69. 10.1007/s00203-023-03400-7</w:t>
      </w:r>
    </w:p>
    <w:p w14:paraId="090DD4EB" w14:textId="77777777" w:rsidR="00EC7940" w:rsidRPr="00EC7940" w:rsidRDefault="00EC7940" w:rsidP="00EC7940">
      <w:pPr>
        <w:pStyle w:val="EndNoteBibliography"/>
        <w:spacing w:after="0"/>
        <w:ind w:left="720" w:hanging="720"/>
      </w:pPr>
      <w:r w:rsidRPr="00EC7940">
        <w:t>Aftab R, Akbar F, Afroz A, Asif A, Khan MR, Rehman N, and Zeeshan N. 2024. Mentha piperita silver nanoparticle-loaded hydrocolloid film for enhanced diabetic wound healing in rats.</w:t>
      </w:r>
      <w:r w:rsidRPr="00EC7940">
        <w:rPr>
          <w:i/>
        </w:rPr>
        <w:t xml:space="preserve"> J Wound Care</w:t>
      </w:r>
      <w:r w:rsidRPr="00EC7940">
        <w:t xml:space="preserve"> 33:xlviii-lx. 10.12968/jowc.2024.33.Sup3a.xlviii</w:t>
      </w:r>
    </w:p>
    <w:p w14:paraId="09626D2A" w14:textId="77777777" w:rsidR="00EC7940" w:rsidRPr="00EC7940" w:rsidRDefault="00EC7940" w:rsidP="00EC7940">
      <w:pPr>
        <w:pStyle w:val="EndNoteBibliography"/>
        <w:spacing w:after="0"/>
        <w:ind w:left="720" w:hanging="720"/>
      </w:pPr>
      <w:r w:rsidRPr="00EC7940">
        <w:t>Ahmad E, Athar A, Nimisha, Zia Q, Sharma AK, Sajid M, Bharadwaj M, Ansari MA, and Saluja SS. 2024a. Harnessing nature's potential: Alpinia galanga methanolic extract mediated green synthesis of silver nanoparticle, characterization and evaluation of anti-neoplastic activity.</w:t>
      </w:r>
      <w:r w:rsidRPr="00EC7940">
        <w:rPr>
          <w:i/>
        </w:rPr>
        <w:t xml:space="preserve"> Bioprocess Biosyst Eng</w:t>
      </w:r>
      <w:r w:rsidRPr="00EC7940">
        <w:t>. 10.1007/s00449-024-02993-7</w:t>
      </w:r>
    </w:p>
    <w:p w14:paraId="08460CF8" w14:textId="77777777" w:rsidR="00EC7940" w:rsidRPr="00EC7940" w:rsidRDefault="00EC7940" w:rsidP="00EC7940">
      <w:pPr>
        <w:pStyle w:val="EndNoteBibliography"/>
        <w:spacing w:after="0"/>
        <w:ind w:left="720" w:hanging="720"/>
      </w:pPr>
      <w:r w:rsidRPr="00EC7940">
        <w:t>Ahmad S, Xu Q, Tariq M, Song M, Liu C, and Yan H. 2024b. Assessing the Potential of Aconitum Laeve Extract for Biogenic Silver and Gold Nanoparticle Synthesis and Their Biological and Catalytic Applications.</w:t>
      </w:r>
      <w:r w:rsidRPr="00EC7940">
        <w:rPr>
          <w:i/>
        </w:rPr>
        <w:t xml:space="preserve"> Molecules</w:t>
      </w:r>
      <w:r w:rsidRPr="00EC7940">
        <w:t xml:space="preserve"> 29. 10.3390/molecules29112640</w:t>
      </w:r>
    </w:p>
    <w:p w14:paraId="13070CE1" w14:textId="77777777" w:rsidR="00EC7940" w:rsidRPr="00EC7940" w:rsidRDefault="00EC7940" w:rsidP="00EC7940">
      <w:pPr>
        <w:pStyle w:val="EndNoteBibliography"/>
        <w:spacing w:after="0"/>
        <w:ind w:left="720" w:hanging="720"/>
      </w:pPr>
      <w:r w:rsidRPr="00EC7940">
        <w:t>Alex AM, Subburaman S, Chauhan S, Ahuja V, Abdi G, and Tarighat MA. 2024. Green synthesis of silver nanoparticle prepared with Ocimum species and assessment of anticancer potential.</w:t>
      </w:r>
      <w:r w:rsidRPr="00EC7940">
        <w:rPr>
          <w:i/>
        </w:rPr>
        <w:t xml:space="preserve"> Sci Rep</w:t>
      </w:r>
      <w:r w:rsidRPr="00EC7940">
        <w:t xml:space="preserve"> 14:11707. 10.1038/s41598-024-61946-y</w:t>
      </w:r>
    </w:p>
    <w:p w14:paraId="769D1C11" w14:textId="77777777" w:rsidR="00EC7940" w:rsidRPr="00EC7940" w:rsidRDefault="00EC7940" w:rsidP="00EC7940">
      <w:pPr>
        <w:pStyle w:val="EndNoteBibliography"/>
        <w:spacing w:after="0"/>
        <w:ind w:left="720" w:hanging="720"/>
      </w:pPr>
      <w:r w:rsidRPr="00EC7940">
        <w:t>Allend SO, Garcia MO, da Cunha KF, de Albernaz DTF, da Silva ME, Ishikame RY, Panagio LA, Nakazaro G, Reis GF, Pereira DB, and Hartwig DD. 2022. Biogenic silver nanoparticle (Bio-AgNP) has an antibacterial effect against carbapenem-resistant Acinetobacter baumannii with synergism and additivity when combined with polymyxin B.</w:t>
      </w:r>
      <w:r w:rsidRPr="00EC7940">
        <w:rPr>
          <w:i/>
        </w:rPr>
        <w:t xml:space="preserve"> J Appl Microbiol</w:t>
      </w:r>
      <w:r w:rsidRPr="00EC7940">
        <w:t xml:space="preserve"> 132:1036-1047. 10.1111/jam.15297</w:t>
      </w:r>
    </w:p>
    <w:p w14:paraId="3B08FEDC" w14:textId="77777777" w:rsidR="00EC7940" w:rsidRPr="00EC7940" w:rsidRDefault="00EC7940" w:rsidP="00EC7940">
      <w:pPr>
        <w:pStyle w:val="EndNoteBibliography"/>
        <w:spacing w:after="0"/>
        <w:ind w:left="720" w:hanging="720"/>
      </w:pPr>
      <w:r w:rsidRPr="00EC7940">
        <w:t>Alqaraleh M, Khleifat KM, Abu Hajleh MN, Farah HS, and Ahmed KA. 2023. Fungal-Mediated Silver Nanoparticle and Biochar Synergy against Colorectal Cancer Cells and Pathogenic Bacteria.</w:t>
      </w:r>
      <w:r w:rsidRPr="00EC7940">
        <w:rPr>
          <w:i/>
        </w:rPr>
        <w:t xml:space="preserve"> Antibiotics (Basel)</w:t>
      </w:r>
      <w:r w:rsidRPr="00EC7940">
        <w:t xml:space="preserve"> 12. 10.3390/antibiotics12030597</w:t>
      </w:r>
    </w:p>
    <w:p w14:paraId="187A63CD" w14:textId="77777777" w:rsidR="00EC7940" w:rsidRPr="00EC7940" w:rsidRDefault="00EC7940" w:rsidP="00EC7940">
      <w:pPr>
        <w:pStyle w:val="EndNoteBibliography"/>
        <w:spacing w:after="0"/>
        <w:ind w:left="720" w:hanging="720"/>
      </w:pPr>
      <w:r w:rsidRPr="00EC7940">
        <w:t>Ashikbayeva Z, Aitkulov A, Atabaev TS, Blanc W, Inglezakis VJ, and Tosi D. 2022. Green-Synthesized Silver Nanoparticle-Assisted Radiofrequency Ablation for Improved Thermal Treatment Distribution.</w:t>
      </w:r>
      <w:r w:rsidRPr="00EC7940">
        <w:rPr>
          <w:i/>
        </w:rPr>
        <w:t xml:space="preserve"> Nanomaterials (Basel)</w:t>
      </w:r>
      <w:r w:rsidRPr="00EC7940">
        <w:t xml:space="preserve"> 12. 10.3390/nano12030426</w:t>
      </w:r>
    </w:p>
    <w:p w14:paraId="25BBD6B0" w14:textId="77777777" w:rsidR="00EC7940" w:rsidRPr="00EC7940" w:rsidRDefault="00EC7940" w:rsidP="00EC7940">
      <w:pPr>
        <w:pStyle w:val="EndNoteBibliography"/>
        <w:spacing w:after="0"/>
        <w:ind w:left="720" w:hanging="720"/>
      </w:pPr>
      <w:r w:rsidRPr="00EC7940">
        <w:t>Asong JA, Frimpong EK, Seepe HA, Katata-Seru L, Amoo SO, and Aremu AO. 2023. Green Synthesis of Characterized Silver Nanoparticle Using Cullen tomentosum and Assessment of Its Antibacterial Activity.</w:t>
      </w:r>
      <w:r w:rsidRPr="00EC7940">
        <w:rPr>
          <w:i/>
        </w:rPr>
        <w:t xml:space="preserve"> Antibiotics (Basel)</w:t>
      </w:r>
      <w:r w:rsidRPr="00EC7940">
        <w:t xml:space="preserve"> 12. 10.3390/antibiotics12020203</w:t>
      </w:r>
    </w:p>
    <w:p w14:paraId="628C1823" w14:textId="77777777" w:rsidR="00EC7940" w:rsidRPr="00EC7940" w:rsidRDefault="00EC7940" w:rsidP="00EC7940">
      <w:pPr>
        <w:pStyle w:val="EndNoteBibliography"/>
        <w:spacing w:after="0"/>
        <w:ind w:left="720" w:hanging="720"/>
      </w:pPr>
      <w:r w:rsidRPr="00EC7940">
        <w:t>Chakraborty A, Haque SM, Ghosh D, Dey D, Mukherjee S, Maity DK, and Ghosh B. 2022. Silver nanoparticle synthesis and their potency against multidrug-resistant bacteria: a green approach from tissue-cultured Coleus forskohlii.</w:t>
      </w:r>
      <w:r w:rsidRPr="00EC7940">
        <w:rPr>
          <w:i/>
        </w:rPr>
        <w:t xml:space="preserve"> 3 Biotech</w:t>
      </w:r>
      <w:r w:rsidRPr="00EC7940">
        <w:t xml:space="preserve"> 12:228. 10.1007/s13205-022-03295-z</w:t>
      </w:r>
    </w:p>
    <w:p w14:paraId="2DF18E7E" w14:textId="77777777" w:rsidR="00EC7940" w:rsidRPr="00EC7940" w:rsidRDefault="00EC7940" w:rsidP="00EC7940">
      <w:pPr>
        <w:pStyle w:val="EndNoteBibliography"/>
        <w:spacing w:after="0"/>
        <w:ind w:left="720" w:hanging="720"/>
      </w:pPr>
      <w:r w:rsidRPr="00EC7940">
        <w:t>Chung D, Jung J, Kim JYH, Kim KW, and Kwon YM. 2022. Aggregatimonas sangjinii gen. nov., sp. nov., a novel silver nanoparticle synthesizing bacterium belonging to the family Flavobacteriaceae.</w:t>
      </w:r>
      <w:r w:rsidRPr="00EC7940">
        <w:rPr>
          <w:i/>
        </w:rPr>
        <w:t xml:space="preserve"> Antonie Van Leeuwenhoek</w:t>
      </w:r>
      <w:r w:rsidRPr="00EC7940">
        <w:t xml:space="preserve"> 115:325-335. 10.1007/s10482-021-01700-w</w:t>
      </w:r>
    </w:p>
    <w:p w14:paraId="31D569A2" w14:textId="77777777" w:rsidR="00EC7940" w:rsidRPr="00EC7940" w:rsidRDefault="00EC7940" w:rsidP="00EC7940">
      <w:pPr>
        <w:pStyle w:val="EndNoteBibliography"/>
        <w:spacing w:after="0"/>
        <w:ind w:left="720" w:hanging="720"/>
      </w:pPr>
      <w:r w:rsidRPr="00EC7940">
        <w:t>Doman KM, Gharieb MM, Abd El-Monem AM, and Morsi HH. 2024. Synthesis of silver and copper nanoparticle using Spirulina platensis and evaluation of their anticancer activity.</w:t>
      </w:r>
      <w:r w:rsidRPr="00EC7940">
        <w:rPr>
          <w:i/>
        </w:rPr>
        <w:t xml:space="preserve"> Int J Environ Health Res</w:t>
      </w:r>
      <w:r w:rsidRPr="00EC7940">
        <w:t xml:space="preserve"> 34:661-673. 10.1080/09603123.2022.2163987</w:t>
      </w:r>
    </w:p>
    <w:p w14:paraId="3F980298" w14:textId="77777777" w:rsidR="00EC7940" w:rsidRPr="00EC7940" w:rsidRDefault="00EC7940" w:rsidP="00EC7940">
      <w:pPr>
        <w:pStyle w:val="EndNoteBibliography"/>
        <w:spacing w:after="0"/>
        <w:ind w:left="720" w:hanging="720"/>
      </w:pPr>
      <w:r w:rsidRPr="00EC7940">
        <w:t>Elsebaie EM, El-Wakeil NHM, Khalil AMM, Bahnasy RM, Asker GA, El-Hassnin MF, Ibraheim SS, El-Farsy MFA, Faramawy AA, Essa RY, and Badr MR. 2023. Silver Nanoparticle Synthesis by Rumex vesicarius Extract and Its Applicability against Foodborne Pathogens.</w:t>
      </w:r>
      <w:r w:rsidRPr="00EC7940">
        <w:rPr>
          <w:i/>
        </w:rPr>
        <w:t xml:space="preserve"> Foods</w:t>
      </w:r>
      <w:r w:rsidRPr="00EC7940">
        <w:t xml:space="preserve"> 12. 10.3390/foods12091746</w:t>
      </w:r>
    </w:p>
    <w:p w14:paraId="6F06E9E5" w14:textId="77777777" w:rsidR="00EC7940" w:rsidRPr="00EC7940" w:rsidRDefault="00EC7940" w:rsidP="00EC7940">
      <w:pPr>
        <w:pStyle w:val="EndNoteBibliography"/>
        <w:spacing w:after="0"/>
        <w:ind w:left="720" w:hanging="720"/>
      </w:pPr>
      <w:r w:rsidRPr="00EC7940">
        <w:lastRenderedPageBreak/>
        <w:t>Fatimah I, Hidayat H, Purwiandono G, Khoirunisa K, Zahra HA, Audita R, and Sagadevan S. 2022. Green Synthesis of Antibacterial Nanocomposite of Silver Nanoparticle-Doped Hydroxyapatite Utilizing Curcuma longa Leaf Extract and Land Snail (Achatina fulica) Shell Waste.</w:t>
      </w:r>
      <w:r w:rsidRPr="00EC7940">
        <w:rPr>
          <w:i/>
        </w:rPr>
        <w:t xml:space="preserve"> J Funct Biomater</w:t>
      </w:r>
      <w:r w:rsidRPr="00EC7940">
        <w:t xml:space="preserve"> 13. 10.3390/jfb13020084</w:t>
      </w:r>
    </w:p>
    <w:p w14:paraId="769A5BDD" w14:textId="77777777" w:rsidR="00EC7940" w:rsidRPr="00EC7940" w:rsidRDefault="00EC7940" w:rsidP="00EC7940">
      <w:pPr>
        <w:pStyle w:val="EndNoteBibliography"/>
        <w:spacing w:after="0"/>
        <w:ind w:left="720" w:hanging="720"/>
      </w:pPr>
      <w:r w:rsidRPr="00EC7940">
        <w:t>Franzolin MR, Courrol DDS, de Souza Barreto S, and Courrol LC. 2022. Eugenia uniflora L. Silver and Gold Nanoparticle Synthesis, Characterization, and Evaluation of the Photoreduction Process in Antimicrobial Activities.</w:t>
      </w:r>
      <w:r w:rsidRPr="00EC7940">
        <w:rPr>
          <w:i/>
        </w:rPr>
        <w:t xml:space="preserve"> Microorganisms</w:t>
      </w:r>
      <w:r w:rsidRPr="00EC7940">
        <w:t xml:space="preserve"> 10. 10.3390/microorganisms10050999</w:t>
      </w:r>
    </w:p>
    <w:p w14:paraId="2B913B4F" w14:textId="77777777" w:rsidR="00EC7940" w:rsidRPr="00EC7940" w:rsidRDefault="00EC7940" w:rsidP="00EC7940">
      <w:pPr>
        <w:pStyle w:val="EndNoteBibliography"/>
        <w:spacing w:after="0"/>
        <w:ind w:left="720" w:hanging="720"/>
      </w:pPr>
      <w:r w:rsidRPr="00EC7940">
        <w:t>Goda RM, El-Baz AM, Khalaf EM, Alharbi NK, Elkhooly TA, and Shohayeb MM. 2022. Combating Bacterial Biofilm Formation in Urinary Catheter by Green Silver Nanoparticle.</w:t>
      </w:r>
      <w:r w:rsidRPr="00EC7940">
        <w:rPr>
          <w:i/>
        </w:rPr>
        <w:t xml:space="preserve"> Antibiotics (Basel)</w:t>
      </w:r>
      <w:r w:rsidRPr="00EC7940">
        <w:t xml:space="preserve"> 11. 10.3390/antibiotics11040495</w:t>
      </w:r>
    </w:p>
    <w:p w14:paraId="44AD3DEF" w14:textId="77777777" w:rsidR="00EC7940" w:rsidRPr="00EC7940" w:rsidRDefault="00EC7940" w:rsidP="00EC7940">
      <w:pPr>
        <w:pStyle w:val="EndNoteBibliography"/>
        <w:spacing w:after="0"/>
        <w:ind w:left="720" w:hanging="720"/>
      </w:pPr>
      <w:r w:rsidRPr="00EC7940">
        <w:t>Gupta A, Pandey BC, Verma J, Tiwari I, Sahu AN, Manhas RK, and Kumari N. 2024. Biosynthesis of silver nanoparticle from flower extract of Dillenia indica and its efficacy as antibacterial and antioxidant.</w:t>
      </w:r>
      <w:r w:rsidRPr="00EC7940">
        <w:rPr>
          <w:i/>
        </w:rPr>
        <w:t xml:space="preserve"> Microb Pathog</w:t>
      </w:r>
      <w:r w:rsidRPr="00EC7940">
        <w:t xml:space="preserve"> 193:106779. 10.1016/j.micpath.2024.106779</w:t>
      </w:r>
    </w:p>
    <w:p w14:paraId="00EFB4E6" w14:textId="77777777" w:rsidR="00EC7940" w:rsidRPr="00EC7940" w:rsidRDefault="00EC7940" w:rsidP="00EC7940">
      <w:pPr>
        <w:pStyle w:val="EndNoteBibliography"/>
        <w:spacing w:after="0"/>
        <w:ind w:left="720" w:hanging="720"/>
      </w:pPr>
      <w:r w:rsidRPr="00EC7940">
        <w:t>Hani U, Kidwan FN, Albarqi LA, Al-Qahtani SA, AlHadi RM, AlZaid HA, Haider N, and Ansari MA. 2024. Biogenic silver nanoparticle synthesis using orange peel extract and its multifaceted biomedical application.</w:t>
      </w:r>
      <w:r w:rsidRPr="00EC7940">
        <w:rPr>
          <w:i/>
        </w:rPr>
        <w:t xml:space="preserve"> Bioprocess Biosyst Eng</w:t>
      </w:r>
      <w:r w:rsidRPr="00EC7940">
        <w:t>. 10.1007/s00449-024-03031-2</w:t>
      </w:r>
    </w:p>
    <w:p w14:paraId="1435C459" w14:textId="77777777" w:rsidR="00EC7940" w:rsidRPr="00EC7940" w:rsidRDefault="00EC7940" w:rsidP="00EC7940">
      <w:pPr>
        <w:pStyle w:val="EndNoteBibliography"/>
        <w:spacing w:after="0"/>
        <w:ind w:left="720" w:hanging="720"/>
      </w:pPr>
      <w:r w:rsidRPr="00EC7940">
        <w:t>Kabeerdass N, Murugesan K, Arumugam N, Almansour AI, Kumar RS, Djearamane S, Kumaravel AK, Velmurugan P, Mohanavel V, Kumar SS, Vijayanand S, Padmanabhan P, Gulyas B, and Mathanmohun M. 2022. Biomedical and Textile Applications of Alternanthera sessilis Leaf Extract Mediated Synthesis of Colloidal Silver Nanoparticle.</w:t>
      </w:r>
      <w:r w:rsidRPr="00EC7940">
        <w:rPr>
          <w:i/>
        </w:rPr>
        <w:t xml:space="preserve"> Nanomaterials (Basel)</w:t>
      </w:r>
      <w:r w:rsidRPr="00EC7940">
        <w:t xml:space="preserve"> 12. 10.3390/nano12162759</w:t>
      </w:r>
    </w:p>
    <w:p w14:paraId="15301840" w14:textId="77777777" w:rsidR="00EC7940" w:rsidRPr="00EC7940" w:rsidRDefault="00EC7940" w:rsidP="00EC7940">
      <w:pPr>
        <w:pStyle w:val="EndNoteBibliography"/>
        <w:spacing w:after="0"/>
        <w:ind w:left="720" w:hanging="720"/>
      </w:pPr>
      <w:r w:rsidRPr="00EC7940">
        <w:t>Kim DY, Kim M, Sung JS, Koduru JR, Nile SH, Syed A, Bahkali AH, Seth CS, and Ghodake GS. 2024. Extracellular synthesis of silver nanoparticle using yeast extracts: antibacterial and seed priming applicationss.</w:t>
      </w:r>
      <w:r w:rsidRPr="00EC7940">
        <w:rPr>
          <w:i/>
        </w:rPr>
        <w:t xml:space="preserve"> Appl Microbiol Biotechnol</w:t>
      </w:r>
      <w:r w:rsidRPr="00EC7940">
        <w:t xml:space="preserve"> 108:150. 10.1007/s00253-023-12920-7</w:t>
      </w:r>
    </w:p>
    <w:p w14:paraId="500DB116" w14:textId="77777777" w:rsidR="00EC7940" w:rsidRPr="00EC7940" w:rsidRDefault="00EC7940" w:rsidP="00EC7940">
      <w:pPr>
        <w:pStyle w:val="EndNoteBibliography"/>
        <w:spacing w:after="0"/>
        <w:ind w:left="720" w:hanging="720"/>
      </w:pPr>
      <w:r w:rsidRPr="00EC7940">
        <w:t>Loganathan S, Selvam K, Shivakumar MS, Senthil-Nathan S, Vasantha-Srinivasan P, Gnana Prakash D, Karthi S, Al-Misned F, Mahboob S, Abdel-Megeed A, Ghaith A, and Krutmuang P. 2022. Phytosynthesis of Silver Nanoparticle (AgNPs) Using Aqueous Leaf Extract of Knoxia sumatrensis (Retz.) DC. and Their Multi-Potent Biological Activity: An Eco-Friendly Approach.</w:t>
      </w:r>
      <w:r w:rsidRPr="00EC7940">
        <w:rPr>
          <w:i/>
        </w:rPr>
        <w:t xml:space="preserve"> Molecules</w:t>
      </w:r>
      <w:r w:rsidRPr="00EC7940">
        <w:t xml:space="preserve"> 27. 10.3390/molecules27227854</w:t>
      </w:r>
    </w:p>
    <w:p w14:paraId="411ABA9C" w14:textId="77777777" w:rsidR="00EC7940" w:rsidRPr="00EC7940" w:rsidRDefault="00EC7940" w:rsidP="00EC7940">
      <w:pPr>
        <w:pStyle w:val="EndNoteBibliography"/>
        <w:spacing w:after="0"/>
        <w:ind w:left="720" w:hanging="720"/>
      </w:pPr>
      <w:r w:rsidRPr="00EC7940">
        <w:t>Michailidu J, Matatkova O, Kolouchova I, Masak J, and Cejkova A. 2022. Silver Nanoparticle Production Mediated by Vitis vinifera Cane Extract: Characterization and Antibacterial Activity Evaluation.</w:t>
      </w:r>
      <w:r w:rsidRPr="00EC7940">
        <w:rPr>
          <w:i/>
        </w:rPr>
        <w:t xml:space="preserve"> Plants (Basel)</w:t>
      </w:r>
      <w:r w:rsidRPr="00EC7940">
        <w:t xml:space="preserve"> 11. 10.3390/plants11030443</w:t>
      </w:r>
    </w:p>
    <w:p w14:paraId="6C3B5330" w14:textId="77777777" w:rsidR="00EC7940" w:rsidRPr="00EC7940" w:rsidRDefault="00EC7940" w:rsidP="00EC7940">
      <w:pPr>
        <w:pStyle w:val="EndNoteBibliography"/>
        <w:spacing w:after="0"/>
        <w:ind w:left="720" w:hanging="720"/>
      </w:pPr>
      <w:r w:rsidRPr="00EC7940">
        <w:t>Mishra M, Ballal A, Rath D, and Rath A. 2024. Novel silver nanoparticle-antibiotic combinations as promising antibacterial and anti-biofilm candidates against multiple-antibiotic resistant ESKAPE microorganisms.</w:t>
      </w:r>
      <w:r w:rsidRPr="00EC7940">
        <w:rPr>
          <w:i/>
        </w:rPr>
        <w:t xml:space="preserve"> Colloids Surf B Biointerfaces</w:t>
      </w:r>
      <w:r w:rsidRPr="00EC7940">
        <w:t xml:space="preserve"> 236:113826. 10.1016/j.colsurfb.2024.113826</w:t>
      </w:r>
    </w:p>
    <w:p w14:paraId="68E5AE80" w14:textId="77777777" w:rsidR="00EC7940" w:rsidRPr="00EC7940" w:rsidRDefault="00EC7940" w:rsidP="00EC7940">
      <w:pPr>
        <w:pStyle w:val="EndNoteBibliography"/>
        <w:spacing w:after="0"/>
        <w:ind w:left="720" w:hanging="720"/>
      </w:pPr>
      <w:r w:rsidRPr="00EC7940">
        <w:t>Mohamed ME, El Semary NA, and Younis NS. 2022. Silver Nanoparticle Production by the Cyanobacterium Cyanothece sp.: De Novo Manipulation of Nano-Biosynthesis by Phytohormones.</w:t>
      </w:r>
      <w:r w:rsidRPr="00EC7940">
        <w:rPr>
          <w:i/>
        </w:rPr>
        <w:t xml:space="preserve"> Life (Basel)</w:t>
      </w:r>
      <w:r w:rsidRPr="00EC7940">
        <w:t xml:space="preserve"> 12. 10.3390/life12020139</w:t>
      </w:r>
    </w:p>
    <w:p w14:paraId="7AD471F1" w14:textId="77777777" w:rsidR="00EC7940" w:rsidRPr="00EC7940" w:rsidRDefault="00EC7940" w:rsidP="00EC7940">
      <w:pPr>
        <w:pStyle w:val="EndNoteBibliography"/>
        <w:spacing w:after="0"/>
        <w:ind w:left="720" w:hanging="720"/>
      </w:pPr>
      <w:r w:rsidRPr="00EC7940">
        <w:t>Mohammed AE, Korany SM, Sonbol H, Alhomaidi EA, Alwakeel SS, and Elbaz RM. 2024. Myco-fabricated silver nanoparticle by novel soil fungi from Saudi Arabian desert and antimicrobial mechanism.</w:t>
      </w:r>
      <w:r w:rsidRPr="00EC7940">
        <w:rPr>
          <w:i/>
        </w:rPr>
        <w:t xml:space="preserve"> Sci Rep</w:t>
      </w:r>
      <w:r w:rsidRPr="00EC7940">
        <w:t xml:space="preserve"> 14:15211. 10.1038/s41598-024-63117-5</w:t>
      </w:r>
    </w:p>
    <w:p w14:paraId="0D96FDA7" w14:textId="77777777" w:rsidR="00EC7940" w:rsidRPr="00EC7940" w:rsidRDefault="00EC7940" w:rsidP="00EC7940">
      <w:pPr>
        <w:pStyle w:val="EndNoteBibliography"/>
        <w:spacing w:after="0"/>
        <w:ind w:left="720" w:hanging="720"/>
      </w:pPr>
      <w:r w:rsidRPr="00EC7940">
        <w:t>Mora-Godinez S, Contreras-Torres FF, and Pacheco A. 2023. Characterization of Silver Nanoparticle Systems from Microalgae Acclimated to Different CO(2) Atmospheres.</w:t>
      </w:r>
      <w:r w:rsidRPr="00EC7940">
        <w:rPr>
          <w:i/>
        </w:rPr>
        <w:t xml:space="preserve"> ACS Omega</w:t>
      </w:r>
      <w:r w:rsidRPr="00EC7940">
        <w:t xml:space="preserve"> 8:21969-21982. 10.1021/acsomega.3c01914</w:t>
      </w:r>
    </w:p>
    <w:p w14:paraId="28F034C5" w14:textId="77777777" w:rsidR="00EC7940" w:rsidRPr="00EC7940" w:rsidRDefault="00EC7940" w:rsidP="00EC7940">
      <w:pPr>
        <w:pStyle w:val="EndNoteBibliography"/>
        <w:spacing w:after="0"/>
        <w:ind w:left="720" w:hanging="720"/>
      </w:pPr>
      <w:r w:rsidRPr="00EC7940">
        <w:t>Mostafa EM, Abdelgawad MA, Musa A, Alotaibi NH, Elkomy MH, Ghoneim MM, Badawy M, Taha MN, Hassan HM, and Hamed AA. 2022. Chitosan Silver and Gold Nanoparticle Formation Using Endophytic Fungi as Powerful Antimicrobial and Anti-Biofilm Potentialities.</w:t>
      </w:r>
      <w:r w:rsidRPr="00EC7940">
        <w:rPr>
          <w:i/>
        </w:rPr>
        <w:t xml:space="preserve"> Antibiotics (Basel)</w:t>
      </w:r>
      <w:r w:rsidRPr="00EC7940">
        <w:t xml:space="preserve"> 11. 10.3390/antibiotics11050668</w:t>
      </w:r>
    </w:p>
    <w:p w14:paraId="2454C895" w14:textId="77777777" w:rsidR="00EC7940" w:rsidRPr="00EC7940" w:rsidRDefault="00EC7940" w:rsidP="00EC7940">
      <w:pPr>
        <w:pStyle w:val="EndNoteBibliography"/>
        <w:spacing w:after="0"/>
        <w:ind w:left="720" w:hanging="720"/>
      </w:pPr>
      <w:r w:rsidRPr="00EC7940">
        <w:lastRenderedPageBreak/>
        <w:t>Mulu M, Tefera M, Guadie A, and Basavaiah K. 2024. Biosynthesis, characterization and study of the application of silver nanoparticle for 4-nitrophenol reduction, and antimicrobial activities.</w:t>
      </w:r>
      <w:r w:rsidRPr="00EC7940">
        <w:rPr>
          <w:i/>
        </w:rPr>
        <w:t xml:space="preserve"> Biotechnol Rep (Amst)</w:t>
      </w:r>
      <w:r w:rsidRPr="00EC7940">
        <w:t xml:space="preserve"> 42:e00838. 10.1016/j.btre.2024.e00838</w:t>
      </w:r>
    </w:p>
    <w:p w14:paraId="3E9982DB" w14:textId="77777777" w:rsidR="00EC7940" w:rsidRPr="00EC7940" w:rsidRDefault="00EC7940" w:rsidP="00EC7940">
      <w:pPr>
        <w:pStyle w:val="EndNoteBibliography"/>
        <w:spacing w:after="0"/>
        <w:ind w:left="720" w:hanging="720"/>
      </w:pPr>
      <w:r w:rsidRPr="00EC7940">
        <w:t>Ouandaogo HS, Diallo S, Odari E, and Kinyu J. 2024. Silver nanoparticle biosynthesis utilizing Ocimum kilimandscharicum leaf extract and assessment of its antibacterial activity against certain chosen bacteria.</w:t>
      </w:r>
      <w:r w:rsidRPr="00EC7940">
        <w:rPr>
          <w:i/>
        </w:rPr>
        <w:t xml:space="preserve"> PLoS One</w:t>
      </w:r>
      <w:r w:rsidRPr="00EC7940">
        <w:t xml:space="preserve"> 19:e0295463. 10.1371/journal.pone.0295463</w:t>
      </w:r>
    </w:p>
    <w:p w14:paraId="4DF72771" w14:textId="77777777" w:rsidR="00EC7940" w:rsidRPr="00EC7940" w:rsidRDefault="00EC7940" w:rsidP="00EC7940">
      <w:pPr>
        <w:pStyle w:val="EndNoteBibliography"/>
        <w:spacing w:after="0"/>
        <w:ind w:left="720" w:hanging="720"/>
      </w:pPr>
      <w:r w:rsidRPr="00EC7940">
        <w:t>Ozdemir C, Gencer M, Coksu I, Ozbek T, and Derman S. 2023. A new strategy to achieve high antimicrobial activity: green synthesised silver nanoparticle formulations with Galium aparine and Helichrysum arenarium.</w:t>
      </w:r>
      <w:r w:rsidRPr="00EC7940">
        <w:rPr>
          <w:i/>
        </w:rPr>
        <w:t xml:space="preserve"> Arh Hig Rada Toksikol</w:t>
      </w:r>
      <w:r w:rsidRPr="00EC7940">
        <w:t xml:space="preserve"> 74:90-98. 10.2478/aiht-2023-74-3684</w:t>
      </w:r>
    </w:p>
    <w:p w14:paraId="272A9348" w14:textId="77777777" w:rsidR="00EC7940" w:rsidRPr="00EC7940" w:rsidRDefault="00EC7940" w:rsidP="00EC7940">
      <w:pPr>
        <w:pStyle w:val="EndNoteBibliography"/>
        <w:spacing w:after="0"/>
        <w:ind w:left="720" w:hanging="720"/>
      </w:pPr>
      <w:r w:rsidRPr="00EC7940">
        <w:t>Sancho RE, Govindsamy A, and Pillay K. 2023. Optimization of Growth Conditions for Magnetospirillum magnetotacticum and Green Synthesis of Metallic Nanoparticles.</w:t>
      </w:r>
      <w:r w:rsidRPr="00EC7940">
        <w:rPr>
          <w:i/>
        </w:rPr>
        <w:t xml:space="preserve"> Applied Sciences</w:t>
      </w:r>
      <w:r w:rsidRPr="00EC7940">
        <w:t xml:space="preserve"> 13:8491. </w:t>
      </w:r>
    </w:p>
    <w:p w14:paraId="35C584D2" w14:textId="77777777" w:rsidR="00EC7940" w:rsidRPr="00EC7940" w:rsidRDefault="00EC7940" w:rsidP="00EC7940">
      <w:pPr>
        <w:pStyle w:val="EndNoteBibliography"/>
        <w:spacing w:after="0"/>
        <w:ind w:left="720" w:hanging="720"/>
      </w:pPr>
      <w:r w:rsidRPr="00EC7940">
        <w:t>Saruchi, Kaur M, Kumar V, Ghfar AA, and Pandey S. 2022. A Green Approach for the Synthesis of Silver Nanoparticle-Embedded Chitosan Bionanocomposite as a Potential Device for the Sustained Release of the Itraconazole Drug and Its Antibacterial Characteristics.</w:t>
      </w:r>
      <w:r w:rsidRPr="00EC7940">
        <w:rPr>
          <w:i/>
        </w:rPr>
        <w:t xml:space="preserve"> Polymers (Basel)</w:t>
      </w:r>
      <w:r w:rsidRPr="00EC7940">
        <w:t xml:space="preserve"> 14. 10.3390/polym14091911</w:t>
      </w:r>
    </w:p>
    <w:p w14:paraId="153F2291" w14:textId="77777777" w:rsidR="00EC7940" w:rsidRPr="00EC7940" w:rsidRDefault="00EC7940" w:rsidP="00EC7940">
      <w:pPr>
        <w:pStyle w:val="EndNoteBibliography"/>
        <w:spacing w:after="0"/>
        <w:ind w:left="720" w:hanging="720"/>
      </w:pPr>
      <w:r w:rsidRPr="00EC7940">
        <w:t>Shaaban MT, Zayed M, and Salama HS. 2023. Antibacterial Potential of Bacterial Cellulose Impregnated with Green Synthesized Silver Nanoparticle Against S. aureus and P. aeruginosa.</w:t>
      </w:r>
      <w:r w:rsidRPr="00EC7940">
        <w:rPr>
          <w:i/>
        </w:rPr>
        <w:t xml:space="preserve"> Curr Microbiol</w:t>
      </w:r>
      <w:r w:rsidRPr="00EC7940">
        <w:t xml:space="preserve"> 80:75. 10.1007/s00284-023-03182-7</w:t>
      </w:r>
    </w:p>
    <w:p w14:paraId="21ECA4CF" w14:textId="77777777" w:rsidR="00EC7940" w:rsidRPr="00EC7940" w:rsidRDefault="00EC7940" w:rsidP="00EC7940">
      <w:pPr>
        <w:pStyle w:val="EndNoteBibliography"/>
        <w:spacing w:after="0"/>
        <w:ind w:left="720" w:hanging="720"/>
      </w:pPr>
      <w:r w:rsidRPr="00EC7940">
        <w:t>Simonova Z, Krbeckova V, Vilamova Z, Dobrocka E, Klejdus B, Cieslar M, Svoboda L, Bednar J, Dvorsky R, and Seidlerova J. 2022. The Effects of Nature-Inspired Synthesis on Silver Nanoparticle Generation.</w:t>
      </w:r>
      <w:r w:rsidRPr="00EC7940">
        <w:rPr>
          <w:i/>
        </w:rPr>
        <w:t xml:space="preserve"> ACS Omega</w:t>
      </w:r>
      <w:r w:rsidRPr="00EC7940">
        <w:t xml:space="preserve"> 7:4850-4858. 10.1021/acsomega.1c05308</w:t>
      </w:r>
    </w:p>
    <w:p w14:paraId="3C6DC426" w14:textId="77777777" w:rsidR="00EC7940" w:rsidRPr="00EC7940" w:rsidRDefault="00EC7940" w:rsidP="00EC7940">
      <w:pPr>
        <w:pStyle w:val="EndNoteBibliography"/>
        <w:spacing w:after="0"/>
        <w:ind w:left="720" w:hanging="720"/>
      </w:pPr>
      <w:r w:rsidRPr="00EC7940">
        <w:t>Soleimani P, Mehrvar A, Michaud JP, and Vaez N. 2022. Optimization of silver nanoparticle biosynthesis by entomopathogenic fungi and assays of their antimicrobial and antifungal properties.</w:t>
      </w:r>
      <w:r w:rsidRPr="00EC7940">
        <w:rPr>
          <w:i/>
        </w:rPr>
        <w:t xml:space="preserve"> J Invertebr Pathol</w:t>
      </w:r>
      <w:r w:rsidRPr="00EC7940">
        <w:t xml:space="preserve"> 190:107749. 10.1016/j.jip.2022.107749</w:t>
      </w:r>
    </w:p>
    <w:p w14:paraId="6DEF6590" w14:textId="77777777" w:rsidR="00EC7940" w:rsidRPr="00EC7940" w:rsidRDefault="00EC7940" w:rsidP="00EC7940">
      <w:pPr>
        <w:pStyle w:val="EndNoteBibliography"/>
        <w:spacing w:after="0"/>
        <w:ind w:left="720" w:hanging="720"/>
      </w:pPr>
      <w:r w:rsidRPr="00EC7940">
        <w:t>Srikhao N, Ounkaew A, Srichiangsa N, Phanthanawiboon S, Boonmars T, Artchayasawat A, Theerakulpisut S, Okhawilai M, and Kasemsiri P. 2022. Green-synthesized silver nanoparticle coating on paper for antibacterial and antiviral applications.</w:t>
      </w:r>
      <w:r w:rsidRPr="00EC7940">
        <w:rPr>
          <w:i/>
        </w:rPr>
        <w:t xml:space="preserve"> Polym Bull (Berl)</w:t>
      </w:r>
      <w:r w:rsidRPr="00EC7940">
        <w:t>:1-18. 10.1007/s00289-022-04530-6</w:t>
      </w:r>
    </w:p>
    <w:p w14:paraId="7A6F2406" w14:textId="77777777" w:rsidR="00EC7940" w:rsidRPr="00EC7940" w:rsidRDefault="00EC7940" w:rsidP="00EC7940">
      <w:pPr>
        <w:pStyle w:val="EndNoteBibliography"/>
        <w:spacing w:after="0"/>
        <w:ind w:left="720" w:hanging="720"/>
      </w:pPr>
      <w:r w:rsidRPr="00EC7940">
        <w:t>Telange DR, Mahajan NM, Mandale T, More S, and Warokar A. 2024. Pongamia pinnata seed extract-mediated green synthesis of silver nanoparticle loaded nanogel for estimation of their antipsoriatic properties.</w:t>
      </w:r>
      <w:r w:rsidRPr="00EC7940">
        <w:rPr>
          <w:i/>
        </w:rPr>
        <w:t xml:space="preserve"> Bioprocess Biosyst Eng</w:t>
      </w:r>
      <w:r w:rsidRPr="00EC7940">
        <w:t>. 10.1007/s00449-024-03058-5</w:t>
      </w:r>
    </w:p>
    <w:p w14:paraId="08E161D6" w14:textId="77777777" w:rsidR="00EC7940" w:rsidRPr="00EC7940" w:rsidRDefault="00EC7940" w:rsidP="00EC7940">
      <w:pPr>
        <w:pStyle w:val="EndNoteBibliography"/>
        <w:ind w:left="720" w:hanging="720"/>
      </w:pPr>
      <w:r w:rsidRPr="00EC7940">
        <w:t>Zhao X, Tian R, Zhou J, and Liu Y. 2022. Multifunctional chitosan/grape seed extract/silver nanoparticle composite for food packaging application.</w:t>
      </w:r>
      <w:r w:rsidRPr="00EC7940">
        <w:rPr>
          <w:i/>
        </w:rPr>
        <w:t xml:space="preserve"> Int J Biol Macromol</w:t>
      </w:r>
      <w:r w:rsidRPr="00EC7940">
        <w:t xml:space="preserve"> 207:152-160. 10.1016/j.ijbiomac.2022.02.180</w:t>
      </w:r>
    </w:p>
    <w:p w14:paraId="44C111DA" w14:textId="14C5F1FE" w:rsidR="00773715" w:rsidRDefault="00F02AB1">
      <w:r>
        <w:fldChar w:fldCharType="end"/>
      </w:r>
    </w:p>
    <w:sectPr w:rsidR="00773715" w:rsidSect="00096C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973855"/>
    <w:multiLevelType w:val="hybridMultilevel"/>
    <w:tmpl w:val="0DB43048"/>
    <w:lvl w:ilvl="0" w:tplc="CFB4AD68">
      <w:start w:val="1"/>
      <w:numFmt w:val="upperLetter"/>
      <w:pStyle w:val="MSQoptions"/>
      <w:lvlText w:val="%1."/>
      <w:lvlJc w:val="left"/>
      <w:pPr>
        <w:ind w:left="928" w:hanging="360"/>
      </w:pPr>
      <w:rPr>
        <w:rFonts w:hint="default"/>
        <w:b w:val="0"/>
        <w:i w:val="0"/>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15:restartNumberingAfterBreak="0">
    <w:nsid w:val="6B557450"/>
    <w:multiLevelType w:val="hybridMultilevel"/>
    <w:tmpl w:val="64CE94A2"/>
    <w:lvl w:ilvl="0" w:tplc="AEA0A1FA">
      <w:start w:val="1"/>
      <w:numFmt w:val="decimal"/>
      <w:pStyle w:val="MCQQuestion"/>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571047186">
    <w:abstractNumId w:val="1"/>
  </w:num>
  <w:num w:numId="2" w16cid:durableId="2798474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 Life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97173"/>
    <w:rsid w:val="00014ADA"/>
    <w:rsid w:val="00015E6F"/>
    <w:rsid w:val="00096C06"/>
    <w:rsid w:val="000B09E9"/>
    <w:rsid w:val="000C024E"/>
    <w:rsid w:val="00236CD8"/>
    <w:rsid w:val="0026428E"/>
    <w:rsid w:val="0029242D"/>
    <w:rsid w:val="00296816"/>
    <w:rsid w:val="003413C2"/>
    <w:rsid w:val="003A4E91"/>
    <w:rsid w:val="003E4CF5"/>
    <w:rsid w:val="00481C33"/>
    <w:rsid w:val="004C2995"/>
    <w:rsid w:val="004C7942"/>
    <w:rsid w:val="0051620C"/>
    <w:rsid w:val="0052609C"/>
    <w:rsid w:val="00537BEC"/>
    <w:rsid w:val="00571AEE"/>
    <w:rsid w:val="005C22A8"/>
    <w:rsid w:val="006605C2"/>
    <w:rsid w:val="006669DF"/>
    <w:rsid w:val="00680E3A"/>
    <w:rsid w:val="006A09B8"/>
    <w:rsid w:val="006B772E"/>
    <w:rsid w:val="006E135B"/>
    <w:rsid w:val="006F6D93"/>
    <w:rsid w:val="00773715"/>
    <w:rsid w:val="00793A7C"/>
    <w:rsid w:val="007D1EDD"/>
    <w:rsid w:val="007D2D9C"/>
    <w:rsid w:val="007D5B32"/>
    <w:rsid w:val="008011DB"/>
    <w:rsid w:val="00806F5E"/>
    <w:rsid w:val="008979FB"/>
    <w:rsid w:val="00902A09"/>
    <w:rsid w:val="00944F1A"/>
    <w:rsid w:val="00987193"/>
    <w:rsid w:val="0098782E"/>
    <w:rsid w:val="00A16110"/>
    <w:rsid w:val="00AB7AAD"/>
    <w:rsid w:val="00AD6E39"/>
    <w:rsid w:val="00B26A15"/>
    <w:rsid w:val="00B46E93"/>
    <w:rsid w:val="00BA0769"/>
    <w:rsid w:val="00BC6121"/>
    <w:rsid w:val="00BE4958"/>
    <w:rsid w:val="00BE7338"/>
    <w:rsid w:val="00BF262B"/>
    <w:rsid w:val="00BF51DC"/>
    <w:rsid w:val="00C5576C"/>
    <w:rsid w:val="00C97173"/>
    <w:rsid w:val="00CF481A"/>
    <w:rsid w:val="00D3359A"/>
    <w:rsid w:val="00DB103E"/>
    <w:rsid w:val="00DE0A81"/>
    <w:rsid w:val="00E03ABD"/>
    <w:rsid w:val="00E53CA0"/>
    <w:rsid w:val="00E877FF"/>
    <w:rsid w:val="00EB6A0A"/>
    <w:rsid w:val="00EC7940"/>
    <w:rsid w:val="00EE59DA"/>
    <w:rsid w:val="00F02AB1"/>
    <w:rsid w:val="00F047DC"/>
    <w:rsid w:val="00F15EB2"/>
    <w:rsid w:val="00F676F2"/>
    <w:rsid w:val="00F91083"/>
    <w:rsid w:val="00FB1AB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40D91"/>
  <w15:chartTrackingRefBased/>
  <w15:docId w15:val="{7999A8E9-A48A-494C-B975-852B6B3DB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C06"/>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QQuestion">
    <w:name w:val="MCQ Question"/>
    <w:basedOn w:val="ListParagraph"/>
    <w:link w:val="MCQQuestionChar"/>
    <w:qFormat/>
    <w:rsid w:val="003E4CF5"/>
    <w:pPr>
      <w:numPr>
        <w:numId w:val="1"/>
      </w:numPr>
      <w:shd w:val="clear" w:color="auto" w:fill="FFFFFF"/>
      <w:spacing w:after="0" w:line="360" w:lineRule="auto"/>
      <w:jc w:val="both"/>
    </w:pPr>
    <w:rPr>
      <w:rFonts w:ascii="Arial" w:eastAsia="Times New Roman" w:hAnsi="Arial" w:cs="Arial"/>
      <w:b/>
      <w:color w:val="000000" w:themeColor="text1"/>
      <w:lang w:eastAsia="en-ZA"/>
    </w:rPr>
  </w:style>
  <w:style w:type="character" w:customStyle="1" w:styleId="MCQQuestionChar">
    <w:name w:val="MCQ Question Char"/>
    <w:basedOn w:val="DefaultParagraphFont"/>
    <w:link w:val="MCQQuestion"/>
    <w:rsid w:val="003E4CF5"/>
    <w:rPr>
      <w:rFonts w:ascii="Arial" w:eastAsia="Times New Roman" w:hAnsi="Arial" w:cs="Arial"/>
      <w:b/>
      <w:color w:val="000000" w:themeColor="text1"/>
      <w:shd w:val="clear" w:color="auto" w:fill="FFFFFF"/>
      <w:lang w:eastAsia="en-ZA"/>
    </w:rPr>
  </w:style>
  <w:style w:type="paragraph" w:styleId="ListParagraph">
    <w:name w:val="List Paragraph"/>
    <w:basedOn w:val="Normal"/>
    <w:uiPriority w:val="34"/>
    <w:qFormat/>
    <w:rsid w:val="003E4CF5"/>
    <w:pPr>
      <w:ind w:left="720"/>
      <w:contextualSpacing/>
    </w:pPr>
    <w:rPr>
      <w:kern w:val="0"/>
      <w14:ligatures w14:val="none"/>
    </w:rPr>
  </w:style>
  <w:style w:type="paragraph" w:customStyle="1" w:styleId="MSQoptions">
    <w:name w:val="MSQ options"/>
    <w:basedOn w:val="MCQQuestion"/>
    <w:link w:val="MSQoptionsChar"/>
    <w:qFormat/>
    <w:rsid w:val="003E4CF5"/>
    <w:pPr>
      <w:numPr>
        <w:numId w:val="2"/>
      </w:numPr>
    </w:pPr>
    <w:rPr>
      <w:b w:val="0"/>
    </w:rPr>
  </w:style>
  <w:style w:type="character" w:customStyle="1" w:styleId="MSQoptionsChar">
    <w:name w:val="MSQ options Char"/>
    <w:basedOn w:val="MCQQuestionChar"/>
    <w:link w:val="MSQoptions"/>
    <w:rsid w:val="003E4CF5"/>
    <w:rPr>
      <w:rFonts w:ascii="Arial" w:eastAsia="Times New Roman" w:hAnsi="Arial" w:cs="Arial"/>
      <w:b w:val="0"/>
      <w:color w:val="000000" w:themeColor="text1"/>
      <w:shd w:val="clear" w:color="auto" w:fill="FFFFFF"/>
      <w:lang w:eastAsia="en-ZA"/>
    </w:rPr>
  </w:style>
  <w:style w:type="table" w:customStyle="1" w:styleId="TableGridLight2">
    <w:name w:val="Table Grid Light2"/>
    <w:basedOn w:val="TableNormal"/>
    <w:next w:val="TableGridLight"/>
    <w:uiPriority w:val="40"/>
    <w:rsid w:val="00096C06"/>
    <w:pPr>
      <w:spacing w:after="0" w:line="240" w:lineRule="auto"/>
    </w:pPr>
    <w:rPr>
      <w:rFonts w:ascii="Calibri" w:eastAsia="PMingLiU" w:hAnsi="Calibri" w:cs="Times New Roman"/>
      <w:sz w:val="20"/>
      <w:szCs w:val="20"/>
      <w:lang w:val="en-IN" w:eastAsia="en-I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096C0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F02AB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F02AB1"/>
    <w:rPr>
      <w:rFonts w:ascii="Calibri" w:hAnsi="Calibri" w:cs="Calibri"/>
      <w:noProof/>
      <w:kern w:val="2"/>
      <w:lang w:val="en-US"/>
      <w14:ligatures w14:val="standardContextual"/>
    </w:rPr>
  </w:style>
  <w:style w:type="paragraph" w:customStyle="1" w:styleId="EndNoteBibliography">
    <w:name w:val="EndNote Bibliography"/>
    <w:basedOn w:val="Normal"/>
    <w:link w:val="EndNoteBibliographyChar"/>
    <w:rsid w:val="00F02AB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02AB1"/>
    <w:rPr>
      <w:rFonts w:ascii="Calibri" w:hAnsi="Calibri" w:cs="Calibri"/>
      <w:noProof/>
      <w:kern w:val="2"/>
      <w:lang w:val="en-US"/>
      <w14:ligatures w14:val="standardContextual"/>
    </w:rPr>
  </w:style>
  <w:style w:type="character" w:styleId="Hyperlink">
    <w:name w:val="Hyperlink"/>
    <w:basedOn w:val="DefaultParagraphFont"/>
    <w:uiPriority w:val="99"/>
    <w:unhideWhenUsed/>
    <w:rsid w:val="00F91083"/>
    <w:rPr>
      <w:color w:val="0563C1" w:themeColor="hyperlink"/>
      <w:u w:val="single"/>
    </w:rPr>
  </w:style>
  <w:style w:type="character" w:styleId="UnresolvedMention">
    <w:name w:val="Unresolved Mention"/>
    <w:basedOn w:val="DefaultParagraphFont"/>
    <w:uiPriority w:val="99"/>
    <w:semiHidden/>
    <w:unhideWhenUsed/>
    <w:rsid w:val="00F910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4655</Words>
  <Characters>26536</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University of KwaZulu-Natal</Company>
  <LinksUpToDate>false</LinksUpToDate>
  <CharactersWithSpaces>311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Muthusamy</dc:creator>
  <cp:keywords/>
  <dc:description/>
  <cp:lastModifiedBy>Suresh Naidu</cp:lastModifiedBy>
  <cp:revision>2</cp:revision>
  <dcterms:created xsi:type="dcterms:W3CDTF">2024-07-24T09:00:00Z</dcterms:created>
  <dcterms:modified xsi:type="dcterms:W3CDTF">2024-07-24T09:00:00Z</dcterms:modified>
</cp:coreProperties>
</file>